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626F" w:rsidRDefault="0069626F" w:rsidP="0069626F">
      <w:pPr>
        <w:rPr>
          <w:rFonts w:ascii="Arial" w:hAnsi="Arial" w:cs="Arial"/>
          <w:b/>
          <w:lang w:val="en-US"/>
        </w:rPr>
      </w:pPr>
      <w:r w:rsidRPr="000145B5">
        <w:rPr>
          <w:rFonts w:ascii="Arial" w:hAnsi="Arial" w:cs="Arial"/>
          <w:b/>
          <w:lang w:val="en-US"/>
        </w:rPr>
        <w:t>Supplementary Information for</w:t>
      </w:r>
    </w:p>
    <w:p w:rsidR="000145B5" w:rsidRPr="000145B5" w:rsidRDefault="000145B5" w:rsidP="0069626F">
      <w:pPr>
        <w:rPr>
          <w:rFonts w:ascii="Arial" w:hAnsi="Arial" w:cs="Arial"/>
          <w:b/>
          <w:lang w:val="en-GB"/>
        </w:rPr>
      </w:pPr>
    </w:p>
    <w:p w:rsidR="007B100C" w:rsidRPr="000145B5" w:rsidRDefault="007B100C" w:rsidP="004A0D44">
      <w:pPr>
        <w:rPr>
          <w:rFonts w:ascii="Arial" w:hAnsi="Arial" w:cs="Arial"/>
          <w:b/>
          <w:lang w:val="en-US"/>
        </w:rPr>
      </w:pPr>
      <w:r w:rsidRPr="000145B5">
        <w:rPr>
          <w:rFonts w:ascii="Arial" w:hAnsi="Arial" w:cs="Arial"/>
          <w:b/>
          <w:lang w:val="en-US"/>
        </w:rPr>
        <w:t>Protein stabilization with retained function of monellin using a split-GFP system</w:t>
      </w:r>
    </w:p>
    <w:p w:rsidR="004A0D44" w:rsidRPr="000145B5" w:rsidRDefault="004A0D44" w:rsidP="007B100C">
      <w:pPr>
        <w:jc w:val="center"/>
        <w:rPr>
          <w:rFonts w:ascii="Arial" w:hAnsi="Arial" w:cs="Arial"/>
          <w:lang w:val="en-US"/>
        </w:rPr>
      </w:pPr>
    </w:p>
    <w:p w:rsidR="00F90694" w:rsidRDefault="004A0D44" w:rsidP="00F90694">
      <w:pPr>
        <w:jc w:val="both"/>
        <w:rPr>
          <w:rFonts w:ascii="Arial" w:hAnsi="Arial" w:cs="Arial"/>
          <w:vertAlign w:val="superscript"/>
          <w:lang w:val="en-US"/>
        </w:rPr>
      </w:pPr>
      <w:r w:rsidRPr="000145B5">
        <w:rPr>
          <w:rFonts w:ascii="Arial" w:hAnsi="Arial" w:cs="Arial"/>
          <w:lang w:val="en-US"/>
        </w:rPr>
        <w:t xml:space="preserve">Tanja </w:t>
      </w:r>
      <w:proofErr w:type="spellStart"/>
      <w:r w:rsidRPr="000145B5">
        <w:rPr>
          <w:rFonts w:ascii="Arial" w:hAnsi="Arial" w:cs="Arial"/>
          <w:lang w:val="en-US"/>
        </w:rPr>
        <w:t>Weiffert</w:t>
      </w:r>
      <w:r w:rsidR="00BE3C0A">
        <w:rPr>
          <w:rFonts w:ascii="Arial" w:hAnsi="Arial" w:cs="Arial"/>
          <w:vertAlign w:val="superscript"/>
          <w:lang w:val="en-US"/>
        </w:rPr>
        <w:t>a</w:t>
      </w:r>
      <w:proofErr w:type="spellEnd"/>
      <w:r w:rsidRPr="000145B5">
        <w:rPr>
          <w:rFonts w:ascii="Arial" w:hAnsi="Arial" w:cs="Arial"/>
          <w:lang w:val="en-US"/>
        </w:rPr>
        <w:t xml:space="preserve">, Sara </w:t>
      </w:r>
      <w:proofErr w:type="spellStart"/>
      <w:r w:rsidRPr="000145B5">
        <w:rPr>
          <w:rFonts w:ascii="Arial" w:hAnsi="Arial" w:cs="Arial"/>
          <w:lang w:val="en-US"/>
        </w:rPr>
        <w:t>Linse</w:t>
      </w:r>
      <w:r w:rsidR="00BE3C0A">
        <w:rPr>
          <w:rFonts w:ascii="Arial" w:hAnsi="Arial" w:cs="Arial"/>
          <w:vertAlign w:val="superscript"/>
          <w:lang w:val="en-US"/>
        </w:rPr>
        <w:t>a</w:t>
      </w:r>
      <w:proofErr w:type="spellEnd"/>
    </w:p>
    <w:p w:rsidR="00675626" w:rsidRPr="00675626" w:rsidRDefault="00675626" w:rsidP="00F90694">
      <w:pPr>
        <w:jc w:val="both"/>
        <w:rPr>
          <w:rFonts w:ascii="Arial" w:hAnsi="Arial" w:cs="Arial"/>
          <w:lang w:val="en-US"/>
        </w:rPr>
      </w:pPr>
    </w:p>
    <w:p w:rsidR="0069626F" w:rsidRDefault="00BE3C0A" w:rsidP="000145B5">
      <w:pPr>
        <w:jc w:val="both"/>
        <w:rPr>
          <w:rFonts w:ascii="Arial" w:hAnsi="Arial" w:cs="Arial"/>
          <w:lang w:val="en-GB"/>
        </w:rPr>
      </w:pPr>
      <w:proofErr w:type="spellStart"/>
      <w:r>
        <w:rPr>
          <w:rFonts w:ascii="Arial" w:hAnsi="Arial" w:cs="Arial"/>
          <w:vertAlign w:val="superscript"/>
          <w:lang w:val="en-GB"/>
        </w:rPr>
        <w:t>a</w:t>
      </w:r>
      <w:r w:rsidR="0069626F" w:rsidRPr="00C80493">
        <w:rPr>
          <w:rFonts w:ascii="Arial" w:hAnsi="Arial" w:cs="Arial"/>
          <w:lang w:val="en-GB"/>
        </w:rPr>
        <w:t>Department</w:t>
      </w:r>
      <w:proofErr w:type="spellEnd"/>
      <w:r w:rsidR="0069626F" w:rsidRPr="00C80493">
        <w:rPr>
          <w:rFonts w:ascii="Arial" w:hAnsi="Arial" w:cs="Arial"/>
          <w:lang w:val="en-GB"/>
        </w:rPr>
        <w:t xml:space="preserve"> of </w:t>
      </w:r>
      <w:r w:rsidR="0069626F" w:rsidRPr="00180684">
        <w:rPr>
          <w:rFonts w:ascii="Arial" w:hAnsi="Arial" w:cs="Arial"/>
          <w:lang w:val="en-US"/>
        </w:rPr>
        <w:t>Biochemistry</w:t>
      </w:r>
      <w:r w:rsidR="0069626F" w:rsidRPr="00C80493">
        <w:rPr>
          <w:rFonts w:ascii="Arial" w:hAnsi="Arial" w:cs="Arial"/>
          <w:lang w:val="en-GB"/>
        </w:rPr>
        <w:t xml:space="preserve"> and Structural Biology, Lund University, Lund, 22100, Sweden.</w:t>
      </w:r>
    </w:p>
    <w:p w:rsidR="00675626" w:rsidRPr="00957106" w:rsidRDefault="00675626" w:rsidP="00675626">
      <w:pPr>
        <w:pStyle w:val="Liststycke"/>
        <w:ind w:left="0"/>
        <w:rPr>
          <w:rFonts w:ascii="Arial" w:hAnsi="Arial" w:cs="Arial"/>
          <w:lang w:val="en-GB"/>
        </w:rPr>
      </w:pPr>
      <w:r w:rsidRPr="00957106">
        <w:rPr>
          <w:rFonts w:ascii="Arial" w:hAnsi="Arial" w:cs="Arial"/>
          <w:lang w:val="en-GB"/>
        </w:rPr>
        <w:t xml:space="preserve">e-mail: </w:t>
      </w:r>
      <w:r w:rsidRPr="00675626">
        <w:rPr>
          <w:rStyle w:val="Hyperlnk"/>
          <w:rFonts w:ascii="Arial" w:hAnsi="Arial" w:cs="Arial"/>
          <w:color w:val="auto"/>
          <w:u w:val="none"/>
          <w:lang w:val="en-GB"/>
        </w:rPr>
        <w:t>tanja.weiffert@biochemistry.lu.se</w:t>
      </w:r>
      <w:r w:rsidRPr="00957106">
        <w:rPr>
          <w:rFonts w:ascii="Arial" w:hAnsi="Arial" w:cs="Arial"/>
          <w:lang w:val="en-GB"/>
        </w:rPr>
        <w:t>, sara.linse@biochemistry.lu.se</w:t>
      </w:r>
    </w:p>
    <w:p w:rsidR="00675626" w:rsidRPr="00C80493" w:rsidRDefault="00675626" w:rsidP="000145B5">
      <w:pPr>
        <w:jc w:val="both"/>
        <w:rPr>
          <w:rFonts w:ascii="Arial" w:hAnsi="Arial" w:cs="Arial"/>
          <w:lang w:val="en-GB"/>
        </w:rPr>
      </w:pPr>
    </w:p>
    <w:p w:rsidR="002A7DDF" w:rsidRPr="00675626" w:rsidRDefault="002A7DDF" w:rsidP="002A7DDF">
      <w:pPr>
        <w:jc w:val="both"/>
        <w:rPr>
          <w:rFonts w:ascii="Arial" w:hAnsi="Arial" w:cs="Arial"/>
          <w:b/>
          <w:lang w:val="en-GB"/>
        </w:rPr>
      </w:pPr>
    </w:p>
    <w:p w:rsidR="00180684" w:rsidRDefault="00180684">
      <w:pPr>
        <w:rPr>
          <w:rFonts w:ascii="Arial" w:hAnsi="Arial" w:cs="Arial"/>
          <w:b/>
          <w:lang w:val="en-US"/>
        </w:rPr>
      </w:pPr>
      <w:r>
        <w:rPr>
          <w:rFonts w:ascii="Arial" w:hAnsi="Arial" w:cs="Arial"/>
          <w:b/>
          <w:lang w:val="en-US"/>
        </w:rPr>
        <w:br w:type="page"/>
      </w:r>
    </w:p>
    <w:p w:rsidR="002A7DDF" w:rsidRPr="000145B5" w:rsidRDefault="00272EAB" w:rsidP="00B85CE5">
      <w:pPr>
        <w:spacing w:line="480" w:lineRule="auto"/>
        <w:jc w:val="both"/>
        <w:rPr>
          <w:rFonts w:ascii="Arial" w:hAnsi="Arial" w:cs="Arial"/>
          <w:b/>
          <w:lang w:val="en-US"/>
        </w:rPr>
      </w:pPr>
      <w:r w:rsidRPr="000145B5">
        <w:rPr>
          <w:rFonts w:ascii="Arial" w:hAnsi="Arial" w:cs="Arial"/>
          <w:b/>
          <w:lang w:val="en-US"/>
        </w:rPr>
        <w:lastRenderedPageBreak/>
        <w:t xml:space="preserve">SI </w:t>
      </w:r>
      <w:r w:rsidR="002A7DDF" w:rsidRPr="000145B5">
        <w:rPr>
          <w:rFonts w:ascii="Arial" w:hAnsi="Arial" w:cs="Arial"/>
          <w:b/>
          <w:lang w:val="en-US"/>
        </w:rPr>
        <w:t>Materials and methods</w:t>
      </w:r>
    </w:p>
    <w:p w:rsidR="002A7DDF" w:rsidRPr="000145B5" w:rsidRDefault="002A7DDF" w:rsidP="00B85CE5">
      <w:pPr>
        <w:spacing w:line="480" w:lineRule="auto"/>
        <w:jc w:val="both"/>
        <w:rPr>
          <w:rFonts w:ascii="Arial" w:hAnsi="Arial" w:cs="Arial"/>
          <w:b/>
          <w:lang w:val="en-US"/>
        </w:rPr>
      </w:pPr>
      <w:r w:rsidRPr="000145B5">
        <w:rPr>
          <w:rFonts w:ascii="Arial" w:hAnsi="Arial" w:cs="Arial"/>
          <w:b/>
          <w:lang w:val="en-US"/>
        </w:rPr>
        <w:t>Construction of a tandem NGFP-MNA-CGFP-MNB pQLinkN plasmid</w:t>
      </w:r>
    </w:p>
    <w:p w:rsidR="00D27C00" w:rsidRDefault="002A7DDF" w:rsidP="00B85CE5">
      <w:pPr>
        <w:spacing w:line="480" w:lineRule="auto"/>
        <w:jc w:val="both"/>
        <w:rPr>
          <w:rFonts w:ascii="Arial" w:hAnsi="Arial" w:cs="Arial"/>
          <w:lang w:val="en-US"/>
        </w:rPr>
      </w:pPr>
      <w:r w:rsidRPr="000145B5">
        <w:rPr>
          <w:rFonts w:ascii="Arial" w:hAnsi="Arial" w:cs="Arial"/>
          <w:lang w:val="en-US"/>
        </w:rPr>
        <w:t xml:space="preserve">The original pQLinkN plasmid was a kind gift from Konrad </w:t>
      </w:r>
      <w:proofErr w:type="spellStart"/>
      <w:r w:rsidRPr="000145B5">
        <w:rPr>
          <w:rFonts w:ascii="Arial" w:hAnsi="Arial" w:cs="Arial"/>
          <w:lang w:val="en-US"/>
        </w:rPr>
        <w:t>Buessow</w:t>
      </w:r>
      <w:proofErr w:type="spellEnd"/>
      <w:r w:rsidRPr="000145B5">
        <w:rPr>
          <w:rFonts w:ascii="Arial" w:hAnsi="Arial" w:cs="Arial"/>
          <w:lang w:val="en-US"/>
        </w:rPr>
        <w:t xml:space="preserve"> (Addgene plasmid # 13670)</w:t>
      </w:r>
      <w:r w:rsidRPr="000145B5">
        <w:rPr>
          <w:rFonts w:ascii="Arial" w:hAnsi="Arial" w:cs="Arial"/>
          <w:lang w:val="en-US"/>
        </w:rPr>
        <w:fldChar w:fldCharType="begin">
          <w:fldData xml:space="preserve">PEVuZE5vdGU+PENpdGU+PEF1dGhvcj5TY2hlaWNoPC9BdXRob3I+PFllYXI+MjAwNzwvWWVhcj48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=
</w:fldData>
        </w:fldChar>
      </w:r>
      <w:r w:rsidR="00C80493">
        <w:rPr>
          <w:rFonts w:ascii="Arial" w:hAnsi="Arial" w:cs="Arial"/>
          <w:lang w:val="en-US"/>
        </w:rPr>
        <w:instrText xml:space="preserve"> ADDIN EN.CITE </w:instrText>
      </w:r>
      <w:r w:rsidR="00C80493">
        <w:rPr>
          <w:rFonts w:ascii="Arial" w:hAnsi="Arial" w:cs="Arial"/>
          <w:lang w:val="en-US"/>
        </w:rPr>
        <w:fldChar w:fldCharType="begin">
          <w:fldData xml:space="preserve">PEVuZE5vdGU+PENpdGU+PEF1dGhvcj5TY2hlaWNoPC9BdXRob3I+PFllYXI+MjAwNzwvWWVhcj48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=
</w:fldData>
        </w:fldChar>
      </w:r>
      <w:r w:rsidR="00C80493">
        <w:rPr>
          <w:rFonts w:ascii="Arial" w:hAnsi="Arial" w:cs="Arial"/>
          <w:lang w:val="en-US"/>
        </w:rPr>
        <w:instrText xml:space="preserve"> ADDIN EN.CITE.DATA </w:instrText>
      </w:r>
      <w:r w:rsidR="00C80493">
        <w:rPr>
          <w:rFonts w:ascii="Arial" w:hAnsi="Arial" w:cs="Arial"/>
          <w:lang w:val="en-US"/>
        </w:rPr>
      </w:r>
      <w:r w:rsidR="00C80493">
        <w:rPr>
          <w:rFonts w:ascii="Arial" w:hAnsi="Arial" w:cs="Arial"/>
          <w:lang w:val="en-US"/>
        </w:rPr>
        <w:fldChar w:fldCharType="end"/>
      </w:r>
      <w:r w:rsidRPr="000145B5">
        <w:rPr>
          <w:rFonts w:ascii="Arial" w:hAnsi="Arial" w:cs="Arial"/>
          <w:lang w:val="en-US"/>
        </w:rPr>
      </w:r>
      <w:r w:rsidRPr="000145B5">
        <w:rPr>
          <w:rFonts w:ascii="Arial" w:hAnsi="Arial" w:cs="Arial"/>
          <w:lang w:val="en-US"/>
        </w:rPr>
        <w:fldChar w:fldCharType="separate"/>
      </w:r>
      <w:r w:rsidR="00C80493" w:rsidRPr="00C80493">
        <w:rPr>
          <w:rFonts w:ascii="Arial" w:hAnsi="Arial" w:cs="Arial"/>
          <w:noProof/>
          <w:vertAlign w:val="superscript"/>
          <w:lang w:val="en-US"/>
        </w:rPr>
        <w:t>1</w:t>
      </w:r>
      <w:r w:rsidRPr="000145B5">
        <w:rPr>
          <w:rFonts w:ascii="Arial" w:hAnsi="Arial" w:cs="Arial"/>
          <w:lang w:val="en-US"/>
        </w:rPr>
        <w:fldChar w:fldCharType="end"/>
      </w:r>
      <w:r w:rsidRPr="000145B5">
        <w:rPr>
          <w:rFonts w:ascii="Arial" w:hAnsi="Arial" w:cs="Arial"/>
          <w:lang w:val="en-US"/>
        </w:rPr>
        <w:t>. Two pQLinkN plasmids containing the genes for NGFP-MNA and MNB-CGFP, respectively were purchased from Genscript. The NGFP-MNA and MNB-CGFP genes were then transferred from these two pQLinkN plasmids into the same plasmid (called NGFP-MNA-CGFP-MNB pQLinkN) using ligation independent cloning as previously described</w:t>
      </w:r>
      <w:r w:rsidRPr="000145B5">
        <w:rPr>
          <w:rFonts w:ascii="Arial" w:hAnsi="Arial" w:cs="Arial"/>
          <w:lang w:val="en-US"/>
        </w:rPr>
        <w:fldChar w:fldCharType="begin">
          <w:fldData xml:space="preserve">PEVuZE5vdGU+PENpdGU+PEF1dGhvcj5TY2hlaWNoPC9BdXRob3I+PFllYXI+MjAwNzwvWWVhcj48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</w:fldData>
        </w:fldChar>
      </w:r>
      <w:r w:rsidR="00C80493">
        <w:rPr>
          <w:rFonts w:ascii="Arial" w:hAnsi="Arial" w:cs="Arial"/>
          <w:lang w:val="en-US"/>
        </w:rPr>
        <w:instrText xml:space="preserve"> ADDIN EN.CITE </w:instrText>
      </w:r>
      <w:r w:rsidR="00C80493">
        <w:rPr>
          <w:rFonts w:ascii="Arial" w:hAnsi="Arial" w:cs="Arial"/>
          <w:lang w:val="en-US"/>
        </w:rPr>
        <w:fldChar w:fldCharType="begin">
          <w:fldData xml:space="preserve">PEVuZE5vdGU+PENpdGU+PEF1dGhvcj5TY2hlaWNoPC9BdXRob3I+PFllYXI+MjAwNzwvWWVhcj48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</w:fldData>
        </w:fldChar>
      </w:r>
      <w:r w:rsidR="00C80493">
        <w:rPr>
          <w:rFonts w:ascii="Arial" w:hAnsi="Arial" w:cs="Arial"/>
          <w:lang w:val="en-US"/>
        </w:rPr>
        <w:instrText xml:space="preserve"> ADDIN EN.CITE.DATA </w:instrText>
      </w:r>
      <w:r w:rsidR="00C80493">
        <w:rPr>
          <w:rFonts w:ascii="Arial" w:hAnsi="Arial" w:cs="Arial"/>
          <w:lang w:val="en-US"/>
        </w:rPr>
      </w:r>
      <w:r w:rsidR="00C80493">
        <w:rPr>
          <w:rFonts w:ascii="Arial" w:hAnsi="Arial" w:cs="Arial"/>
          <w:lang w:val="en-US"/>
        </w:rPr>
        <w:fldChar w:fldCharType="end"/>
      </w:r>
      <w:r w:rsidRPr="000145B5">
        <w:rPr>
          <w:rFonts w:ascii="Arial" w:hAnsi="Arial" w:cs="Arial"/>
          <w:lang w:val="en-US"/>
        </w:rPr>
      </w:r>
      <w:r w:rsidRPr="000145B5">
        <w:rPr>
          <w:rFonts w:ascii="Arial" w:hAnsi="Arial" w:cs="Arial"/>
          <w:lang w:val="en-US"/>
        </w:rPr>
        <w:fldChar w:fldCharType="separate"/>
      </w:r>
      <w:r w:rsidR="00C80493" w:rsidRPr="00C80493">
        <w:rPr>
          <w:rFonts w:ascii="Arial" w:hAnsi="Arial" w:cs="Arial"/>
          <w:noProof/>
          <w:vertAlign w:val="superscript"/>
          <w:lang w:val="en-US"/>
        </w:rPr>
        <w:t>1,2</w:t>
      </w:r>
      <w:r w:rsidRPr="000145B5">
        <w:rPr>
          <w:rFonts w:ascii="Arial" w:hAnsi="Arial" w:cs="Arial"/>
          <w:lang w:val="en-US"/>
        </w:rPr>
        <w:fldChar w:fldCharType="end"/>
      </w:r>
      <w:r w:rsidRPr="000145B5">
        <w:rPr>
          <w:rFonts w:ascii="Arial" w:hAnsi="Arial" w:cs="Arial"/>
          <w:lang w:val="en-US"/>
        </w:rPr>
        <w:t xml:space="preserve">. Shortly, the NGFP-MNA pQLinkN plasmid was digested with </w:t>
      </w:r>
      <w:proofErr w:type="spellStart"/>
      <w:r w:rsidRPr="000145B5">
        <w:rPr>
          <w:rFonts w:ascii="Arial" w:hAnsi="Arial" w:cs="Arial"/>
          <w:lang w:val="en-US"/>
        </w:rPr>
        <w:t>SwaI</w:t>
      </w:r>
      <w:proofErr w:type="spellEnd"/>
      <w:r w:rsidRPr="000145B5">
        <w:rPr>
          <w:rFonts w:ascii="Arial" w:hAnsi="Arial" w:cs="Arial"/>
          <w:lang w:val="en-US"/>
        </w:rPr>
        <w:t xml:space="preserve"> </w:t>
      </w:r>
      <w:proofErr w:type="spellStart"/>
      <w:r w:rsidRPr="000145B5">
        <w:rPr>
          <w:rFonts w:ascii="Arial" w:hAnsi="Arial" w:cs="Arial"/>
          <w:lang w:val="en-US"/>
        </w:rPr>
        <w:t>resctriction</w:t>
      </w:r>
      <w:proofErr w:type="spellEnd"/>
      <w:r w:rsidRPr="000145B5">
        <w:rPr>
          <w:rFonts w:ascii="Arial" w:hAnsi="Arial" w:cs="Arial"/>
          <w:lang w:val="en-US"/>
        </w:rPr>
        <w:t xml:space="preserve"> enzyme (New England Biolabs (NEB)) and the MNB-CGFP pQLinkN plasmid was digested with </w:t>
      </w:r>
      <w:proofErr w:type="spellStart"/>
      <w:r w:rsidRPr="000145B5">
        <w:rPr>
          <w:rFonts w:ascii="Arial" w:hAnsi="Arial" w:cs="Arial"/>
          <w:lang w:val="en-US"/>
        </w:rPr>
        <w:t>PacI</w:t>
      </w:r>
      <w:proofErr w:type="spellEnd"/>
      <w:r w:rsidRPr="000145B5">
        <w:rPr>
          <w:rFonts w:ascii="Arial" w:hAnsi="Arial" w:cs="Arial"/>
          <w:lang w:val="en-US"/>
        </w:rPr>
        <w:t xml:space="preserve"> (NEB). The restriction enzymes were heat inactivated and the digestion products were treated with T4 DNA polymerase (NEB) in the presence of either </w:t>
      </w:r>
      <w:proofErr w:type="spellStart"/>
      <w:r w:rsidRPr="000145B5">
        <w:rPr>
          <w:rFonts w:ascii="Arial" w:hAnsi="Arial" w:cs="Arial"/>
          <w:lang w:val="en-US"/>
        </w:rPr>
        <w:t>dGTP</w:t>
      </w:r>
      <w:proofErr w:type="spellEnd"/>
      <w:r w:rsidRPr="000145B5">
        <w:rPr>
          <w:rFonts w:ascii="Arial" w:hAnsi="Arial" w:cs="Arial"/>
          <w:lang w:val="en-US"/>
        </w:rPr>
        <w:t xml:space="preserve"> or </w:t>
      </w:r>
      <w:proofErr w:type="spellStart"/>
      <w:r w:rsidRPr="000145B5">
        <w:rPr>
          <w:rFonts w:ascii="Arial" w:hAnsi="Arial" w:cs="Arial"/>
          <w:lang w:val="en-US"/>
        </w:rPr>
        <w:t>dCTP</w:t>
      </w:r>
      <w:proofErr w:type="spellEnd"/>
      <w:r w:rsidRPr="000145B5">
        <w:rPr>
          <w:rFonts w:ascii="Arial" w:hAnsi="Arial" w:cs="Arial"/>
          <w:lang w:val="en-US"/>
        </w:rPr>
        <w:t xml:space="preserve"> (NEB). To anneal the plasmids, the digestion products were mixed and incubated at room temperature for 10 minutes before addition of </w:t>
      </w:r>
      <w:r w:rsidR="002513FC">
        <w:rPr>
          <w:rFonts w:ascii="Arial" w:hAnsi="Arial" w:cs="Arial"/>
          <w:lang w:val="en-US"/>
        </w:rPr>
        <w:t>e</w:t>
      </w:r>
      <w:r w:rsidR="002513FC" w:rsidRPr="002513FC">
        <w:rPr>
          <w:rFonts w:ascii="Arial" w:hAnsi="Arial" w:cs="Arial"/>
          <w:lang w:val="en-US"/>
        </w:rPr>
        <w:t>thylenediaminetetraacetic acid (</w:t>
      </w:r>
      <w:r w:rsidRPr="000145B5">
        <w:rPr>
          <w:rFonts w:ascii="Arial" w:hAnsi="Arial" w:cs="Arial"/>
          <w:lang w:val="en-US"/>
        </w:rPr>
        <w:t>EDTA</w:t>
      </w:r>
      <w:r w:rsidR="002513FC">
        <w:rPr>
          <w:rFonts w:ascii="Arial" w:hAnsi="Arial" w:cs="Arial"/>
          <w:lang w:val="en-US"/>
        </w:rPr>
        <w:t>)</w:t>
      </w:r>
      <w:r w:rsidRPr="000145B5">
        <w:rPr>
          <w:rFonts w:ascii="Arial" w:hAnsi="Arial" w:cs="Arial"/>
          <w:lang w:val="en-US"/>
        </w:rPr>
        <w:t xml:space="preserve"> to a final concentration of 2.3 </w:t>
      </w:r>
      <w:proofErr w:type="spellStart"/>
      <w:r w:rsidRPr="000145B5">
        <w:rPr>
          <w:rFonts w:ascii="Arial" w:hAnsi="Arial" w:cs="Arial"/>
          <w:lang w:val="en-US"/>
        </w:rPr>
        <w:t>mM.</w:t>
      </w:r>
      <w:proofErr w:type="spellEnd"/>
      <w:r w:rsidRPr="000145B5">
        <w:rPr>
          <w:rFonts w:ascii="Arial" w:hAnsi="Arial" w:cs="Arial"/>
          <w:lang w:val="en-US"/>
        </w:rPr>
        <w:t xml:space="preserve"> Finally, the annealing product was incubated at 75°C for 1 min and cooled slowly to room temperature and transformed into Ca</w:t>
      </w:r>
      <w:r w:rsidRPr="000145B5">
        <w:rPr>
          <w:rFonts w:ascii="Arial" w:hAnsi="Arial" w:cs="Arial"/>
          <w:vertAlign w:val="superscript"/>
          <w:lang w:val="en-US"/>
        </w:rPr>
        <w:t xml:space="preserve">2+ </w:t>
      </w:r>
      <w:r w:rsidRPr="000145B5">
        <w:rPr>
          <w:rFonts w:ascii="Arial" w:hAnsi="Arial" w:cs="Arial"/>
          <w:lang w:val="en-US"/>
        </w:rPr>
        <w:t xml:space="preserve">competent </w:t>
      </w:r>
      <w:r w:rsidRPr="000145B5">
        <w:rPr>
          <w:rFonts w:ascii="Arial" w:hAnsi="Arial" w:cs="Arial"/>
          <w:i/>
          <w:lang w:val="en-US"/>
        </w:rPr>
        <w:t xml:space="preserve">Escherichia coli </w:t>
      </w:r>
      <w:r w:rsidRPr="000145B5">
        <w:rPr>
          <w:rFonts w:ascii="Arial" w:hAnsi="Arial" w:cs="Arial"/>
          <w:lang w:val="en-US"/>
        </w:rPr>
        <w:t>(</w:t>
      </w:r>
      <w:r w:rsidRPr="000145B5">
        <w:rPr>
          <w:rFonts w:ascii="Arial" w:hAnsi="Arial" w:cs="Arial"/>
          <w:i/>
          <w:lang w:val="en-US"/>
        </w:rPr>
        <w:t>E. coli</w:t>
      </w:r>
      <w:r w:rsidRPr="000145B5">
        <w:rPr>
          <w:rFonts w:ascii="Arial" w:hAnsi="Arial" w:cs="Arial"/>
          <w:lang w:val="en-US"/>
        </w:rPr>
        <w:t xml:space="preserve">) ER2566. Colonies growing on LB/agar containing 100 µg/mL ampicillin were picked, amplified and purified using </w:t>
      </w:r>
      <w:proofErr w:type="spellStart"/>
      <w:r w:rsidRPr="000145B5">
        <w:rPr>
          <w:rFonts w:ascii="Arial" w:hAnsi="Arial" w:cs="Arial"/>
          <w:lang w:val="en-US"/>
        </w:rPr>
        <w:t>GeneJET</w:t>
      </w:r>
      <w:proofErr w:type="spellEnd"/>
      <w:r w:rsidRPr="000145B5">
        <w:rPr>
          <w:rFonts w:ascii="Arial" w:hAnsi="Arial" w:cs="Arial"/>
          <w:lang w:val="en-US"/>
        </w:rPr>
        <w:t xml:space="preserve"> Plasmid Miniprep kit (Life Technologies). To identify plasmids containing the insert for both NGFP-MNA and MNB-CGFP</w:t>
      </w:r>
      <w:r w:rsidR="002513FC">
        <w:rPr>
          <w:rFonts w:ascii="Arial" w:hAnsi="Arial" w:cs="Arial"/>
          <w:lang w:val="en-US"/>
        </w:rPr>
        <w:t>,</w:t>
      </w:r>
      <w:r w:rsidRPr="000145B5">
        <w:rPr>
          <w:rFonts w:ascii="Arial" w:hAnsi="Arial" w:cs="Arial"/>
          <w:lang w:val="en-US"/>
        </w:rPr>
        <w:t xml:space="preserve"> PCR with primers complementary to the sequences flanking MNA and MNB were performed. The PCR was performed using Expand High Fidelity PCR system (Roche) and the result was analyzed on an agarose gel to check for bands of the appropriate length. The following primers were used: </w:t>
      </w:r>
      <w:proofErr w:type="spellStart"/>
      <w:r w:rsidRPr="000145B5">
        <w:rPr>
          <w:rFonts w:ascii="Arial" w:hAnsi="Arial" w:cs="Arial"/>
          <w:lang w:val="en-US"/>
        </w:rPr>
        <w:t>epNGFPpQLinkNfor</w:t>
      </w:r>
      <w:proofErr w:type="spellEnd"/>
      <w:r w:rsidRPr="000145B5">
        <w:rPr>
          <w:rFonts w:ascii="Arial" w:hAnsi="Arial" w:cs="Arial"/>
          <w:lang w:val="en-US"/>
        </w:rPr>
        <w:t xml:space="preserve">: 5’- GC TCT GGC TCG AGC GAG CTC -3’, </w:t>
      </w:r>
      <w:proofErr w:type="spellStart"/>
      <w:r w:rsidRPr="000145B5">
        <w:rPr>
          <w:rFonts w:ascii="Arial" w:hAnsi="Arial" w:cs="Arial"/>
          <w:lang w:val="en-US"/>
        </w:rPr>
        <w:t>epNGFPpQLinkNrev</w:t>
      </w:r>
      <w:proofErr w:type="spellEnd"/>
      <w:r w:rsidRPr="000145B5">
        <w:rPr>
          <w:rFonts w:ascii="Arial" w:hAnsi="Arial" w:cs="Arial"/>
          <w:lang w:val="en-US"/>
        </w:rPr>
        <w:t xml:space="preserve">: 5’- C CAA GCT CAG CTA ATT AAG CTT GGT ACC TTA– 3’, </w:t>
      </w:r>
      <w:proofErr w:type="spellStart"/>
      <w:r w:rsidRPr="000145B5">
        <w:rPr>
          <w:rFonts w:ascii="Arial" w:hAnsi="Arial" w:cs="Arial"/>
          <w:lang w:val="en-US"/>
        </w:rPr>
        <w:t>epCGFPpQLinkNfor</w:t>
      </w:r>
      <w:proofErr w:type="spellEnd"/>
      <w:r w:rsidRPr="000145B5">
        <w:rPr>
          <w:rFonts w:ascii="Arial" w:hAnsi="Arial" w:cs="Arial"/>
          <w:lang w:val="en-US"/>
        </w:rPr>
        <w:t xml:space="preserve">: 5’-GAG GAG AAA TTA ACT ATG GGA TCC CAT ATG-3’ and </w:t>
      </w:r>
      <w:proofErr w:type="spellStart"/>
      <w:r w:rsidRPr="000145B5">
        <w:rPr>
          <w:rFonts w:ascii="Arial" w:hAnsi="Arial" w:cs="Arial"/>
          <w:lang w:val="en-US"/>
        </w:rPr>
        <w:t>epCGFPpQLinkNrev</w:t>
      </w:r>
      <w:proofErr w:type="spellEnd"/>
      <w:r w:rsidRPr="000145B5">
        <w:rPr>
          <w:rFonts w:ascii="Arial" w:hAnsi="Arial" w:cs="Arial"/>
          <w:lang w:val="en-US"/>
        </w:rPr>
        <w:t xml:space="preserve">: 5’-ACC CGA CGT CCC CTG CAG-3’. A NGFP-MNA-CGFP-MNB pQLinkN plasmid, containing both NGFP-MNA and MNB-CGFP, was selected and verified by sequencing (purchased of BM Unit). </w:t>
      </w:r>
    </w:p>
    <w:p w:rsidR="00D27C00" w:rsidRDefault="00D27C00" w:rsidP="00B85CE5">
      <w:pPr>
        <w:spacing w:line="480" w:lineRule="auto"/>
        <w:jc w:val="both"/>
        <w:rPr>
          <w:rFonts w:ascii="Arial" w:hAnsi="Arial" w:cs="Arial"/>
          <w:b/>
          <w:lang w:val="en-US"/>
        </w:rPr>
      </w:pPr>
    </w:p>
    <w:p w:rsidR="002A7DDF" w:rsidRPr="000145B5" w:rsidRDefault="002A7DDF" w:rsidP="00B85CE5">
      <w:pPr>
        <w:spacing w:line="480" w:lineRule="auto"/>
        <w:jc w:val="both"/>
        <w:rPr>
          <w:rFonts w:ascii="Arial" w:hAnsi="Arial" w:cs="Arial"/>
          <w:b/>
          <w:lang w:val="en-US"/>
        </w:rPr>
      </w:pPr>
      <w:r w:rsidRPr="000145B5">
        <w:rPr>
          <w:rFonts w:ascii="Arial" w:hAnsi="Arial" w:cs="Arial"/>
          <w:b/>
          <w:lang w:val="en-US"/>
        </w:rPr>
        <w:lastRenderedPageBreak/>
        <w:t>Mass spectrometry</w:t>
      </w:r>
    </w:p>
    <w:p w:rsidR="002A7DDF" w:rsidRPr="000145B5" w:rsidRDefault="002A7DDF" w:rsidP="00B85CE5">
      <w:pPr>
        <w:spacing w:line="480" w:lineRule="auto"/>
        <w:jc w:val="both"/>
        <w:rPr>
          <w:rFonts w:ascii="Arial" w:hAnsi="Arial" w:cs="Arial"/>
          <w:lang w:val="en-US"/>
        </w:rPr>
      </w:pPr>
      <w:r w:rsidRPr="000145B5">
        <w:rPr>
          <w:rFonts w:ascii="Arial" w:hAnsi="Arial" w:cs="Arial"/>
          <w:lang w:val="en-US"/>
        </w:rPr>
        <w:t xml:space="preserve">Protein samples were digested with trypsin (1:50 w/w, </w:t>
      </w:r>
      <w:proofErr w:type="spellStart"/>
      <w:proofErr w:type="gramStart"/>
      <w:r w:rsidRPr="000145B5">
        <w:rPr>
          <w:rFonts w:ascii="Arial" w:hAnsi="Arial" w:cs="Arial"/>
          <w:lang w:val="en-US"/>
        </w:rPr>
        <w:t>trypsin:protein</w:t>
      </w:r>
      <w:proofErr w:type="spellEnd"/>
      <w:proofErr w:type="gramEnd"/>
      <w:r w:rsidRPr="000145B5">
        <w:rPr>
          <w:rFonts w:ascii="Arial" w:hAnsi="Arial" w:cs="Arial"/>
          <w:lang w:val="en-US"/>
        </w:rPr>
        <w:t xml:space="preserve">) at 37°C overnight. Before the mass spectrometry analysis the peptides were cleaned up on reversed phase micro columns. The peptide samples were separated on reversed phase </w:t>
      </w:r>
      <w:proofErr w:type="spellStart"/>
      <w:r w:rsidRPr="000145B5">
        <w:rPr>
          <w:rFonts w:ascii="Arial" w:hAnsi="Arial" w:cs="Arial"/>
          <w:lang w:val="en-US"/>
        </w:rPr>
        <w:t>nano</w:t>
      </w:r>
      <w:proofErr w:type="spellEnd"/>
      <w:r w:rsidR="00D52D84">
        <w:rPr>
          <w:rFonts w:ascii="Arial" w:hAnsi="Arial" w:cs="Arial"/>
          <w:lang w:val="en-US"/>
        </w:rPr>
        <w:t xml:space="preserve"> </w:t>
      </w:r>
      <w:r w:rsidR="004F73CA">
        <w:rPr>
          <w:rFonts w:ascii="Arial" w:hAnsi="Arial" w:cs="Arial"/>
          <w:lang w:val="en-US"/>
        </w:rPr>
        <w:t>liquid chromato</w:t>
      </w:r>
      <w:r w:rsidR="00D52D84">
        <w:rPr>
          <w:rFonts w:ascii="Arial" w:hAnsi="Arial" w:cs="Arial"/>
          <w:lang w:val="en-US"/>
        </w:rPr>
        <w:t>graphy (</w:t>
      </w:r>
      <w:proofErr w:type="spellStart"/>
      <w:r w:rsidR="00D52D84">
        <w:rPr>
          <w:rFonts w:ascii="Arial" w:hAnsi="Arial" w:cs="Arial"/>
          <w:lang w:val="en-US"/>
        </w:rPr>
        <w:t>nano</w:t>
      </w:r>
      <w:proofErr w:type="spellEnd"/>
      <w:r w:rsidR="00D52D84">
        <w:rPr>
          <w:rFonts w:ascii="Arial" w:hAnsi="Arial" w:cs="Arial"/>
          <w:lang w:val="en-US"/>
        </w:rPr>
        <w:t>-L</w:t>
      </w:r>
      <w:r w:rsidRPr="000145B5">
        <w:rPr>
          <w:rFonts w:ascii="Arial" w:hAnsi="Arial" w:cs="Arial"/>
          <w:lang w:val="en-US"/>
        </w:rPr>
        <w:t>C</w:t>
      </w:r>
      <w:r w:rsidR="00D52D84">
        <w:rPr>
          <w:rFonts w:ascii="Arial" w:hAnsi="Arial" w:cs="Arial"/>
          <w:lang w:val="en-US"/>
        </w:rPr>
        <w:t>)</w:t>
      </w:r>
      <w:r w:rsidRPr="000145B5">
        <w:rPr>
          <w:rFonts w:ascii="Arial" w:hAnsi="Arial" w:cs="Arial"/>
          <w:lang w:val="en-US"/>
        </w:rPr>
        <w:t xml:space="preserve"> coupled to an LTQ-Orbitrap </w:t>
      </w:r>
      <w:proofErr w:type="spellStart"/>
      <w:r w:rsidRPr="000145B5">
        <w:rPr>
          <w:rFonts w:ascii="Arial" w:hAnsi="Arial" w:cs="Arial"/>
          <w:lang w:val="en-US"/>
        </w:rPr>
        <w:t>Velos</w:t>
      </w:r>
      <w:proofErr w:type="spellEnd"/>
      <w:r w:rsidRPr="000145B5">
        <w:rPr>
          <w:rFonts w:ascii="Arial" w:hAnsi="Arial" w:cs="Arial"/>
          <w:lang w:val="en-US"/>
        </w:rPr>
        <w:t xml:space="preserve"> Pro mass spectrometer (Thermo Fisher Scientific, Stockholm, Sweden) equipped with a </w:t>
      </w:r>
      <w:proofErr w:type="spellStart"/>
      <w:r w:rsidRPr="000145B5">
        <w:rPr>
          <w:rFonts w:ascii="Arial" w:hAnsi="Arial" w:cs="Arial"/>
          <w:lang w:val="en-US"/>
        </w:rPr>
        <w:t>nanoEasy</w:t>
      </w:r>
      <w:proofErr w:type="spellEnd"/>
      <w:r w:rsidRPr="000145B5">
        <w:rPr>
          <w:rFonts w:ascii="Arial" w:hAnsi="Arial" w:cs="Arial"/>
          <w:lang w:val="en-US"/>
        </w:rPr>
        <w:t xml:space="preserve"> spray ion source (</w:t>
      </w:r>
      <w:proofErr w:type="spellStart"/>
      <w:r w:rsidRPr="000145B5">
        <w:rPr>
          <w:rFonts w:ascii="Arial" w:hAnsi="Arial" w:cs="Arial"/>
          <w:lang w:val="en-US"/>
        </w:rPr>
        <w:t>Proxeon</w:t>
      </w:r>
      <w:proofErr w:type="spellEnd"/>
      <w:r w:rsidRPr="000145B5">
        <w:rPr>
          <w:rFonts w:ascii="Arial" w:hAnsi="Arial" w:cs="Arial"/>
          <w:lang w:val="en-US"/>
        </w:rPr>
        <w:t xml:space="preserve"> Biosystems, Odense, Denmark). The chromatographic separation was performed at 40ºC on a 15 cm (75 </w:t>
      </w:r>
      <w:proofErr w:type="spellStart"/>
      <w:r w:rsidRPr="000145B5">
        <w:rPr>
          <w:rFonts w:ascii="Arial" w:hAnsi="Arial" w:cs="Arial"/>
          <w:lang w:val="en-US"/>
        </w:rPr>
        <w:t>μm</w:t>
      </w:r>
      <w:proofErr w:type="spellEnd"/>
      <w:r w:rsidRPr="000145B5">
        <w:rPr>
          <w:rFonts w:ascii="Arial" w:hAnsi="Arial" w:cs="Arial"/>
          <w:lang w:val="en-US"/>
        </w:rPr>
        <w:t xml:space="preserve"> i.d.) EASY-Spray column packed with 3 </w:t>
      </w:r>
      <w:proofErr w:type="spellStart"/>
      <w:r w:rsidRPr="000145B5">
        <w:rPr>
          <w:rFonts w:ascii="Arial" w:hAnsi="Arial" w:cs="Arial"/>
          <w:lang w:val="en-US"/>
        </w:rPr>
        <w:t>μm</w:t>
      </w:r>
      <w:proofErr w:type="spellEnd"/>
      <w:r w:rsidRPr="000145B5">
        <w:rPr>
          <w:rFonts w:ascii="Arial" w:hAnsi="Arial" w:cs="Arial"/>
          <w:lang w:val="en-US"/>
        </w:rPr>
        <w:t xml:space="preserve"> resin</w:t>
      </w:r>
      <w:r w:rsidR="00D52D84">
        <w:rPr>
          <w:rFonts w:ascii="Arial" w:hAnsi="Arial" w:cs="Arial"/>
          <w:lang w:val="en-US"/>
        </w:rPr>
        <w:t>.</w:t>
      </w:r>
      <w:r w:rsidRPr="000145B5">
        <w:rPr>
          <w:rFonts w:ascii="Arial" w:hAnsi="Arial" w:cs="Arial"/>
          <w:lang w:val="en-US"/>
        </w:rPr>
        <w:t xml:space="preserve"> The </w:t>
      </w:r>
      <w:proofErr w:type="spellStart"/>
      <w:r w:rsidRPr="000145B5">
        <w:rPr>
          <w:rFonts w:ascii="Arial" w:hAnsi="Arial" w:cs="Arial"/>
          <w:lang w:val="en-US"/>
        </w:rPr>
        <w:t>nano</w:t>
      </w:r>
      <w:proofErr w:type="spellEnd"/>
      <w:r w:rsidR="00D52D84">
        <w:rPr>
          <w:rFonts w:ascii="Arial" w:hAnsi="Arial" w:cs="Arial"/>
          <w:lang w:val="en-US"/>
        </w:rPr>
        <w:t xml:space="preserve"> high performance liquid chromatography (</w:t>
      </w:r>
      <w:proofErr w:type="spellStart"/>
      <w:r w:rsidR="00D52D84">
        <w:rPr>
          <w:rFonts w:ascii="Arial" w:hAnsi="Arial" w:cs="Arial"/>
          <w:lang w:val="en-US"/>
        </w:rPr>
        <w:t>nano</w:t>
      </w:r>
      <w:proofErr w:type="spellEnd"/>
      <w:r w:rsidR="00D52D84">
        <w:rPr>
          <w:rFonts w:ascii="Arial" w:hAnsi="Arial" w:cs="Arial"/>
          <w:lang w:val="en-US"/>
        </w:rPr>
        <w:t>-</w:t>
      </w:r>
      <w:r w:rsidRPr="000145B5">
        <w:rPr>
          <w:rFonts w:ascii="Arial" w:hAnsi="Arial" w:cs="Arial"/>
          <w:lang w:val="en-US"/>
        </w:rPr>
        <w:t>HPLC</w:t>
      </w:r>
      <w:r w:rsidR="00D52D84">
        <w:rPr>
          <w:rFonts w:ascii="Arial" w:hAnsi="Arial" w:cs="Arial"/>
          <w:lang w:val="en-US"/>
        </w:rPr>
        <w:t>)</w:t>
      </w:r>
      <w:r w:rsidRPr="000145B5">
        <w:rPr>
          <w:rFonts w:ascii="Arial" w:hAnsi="Arial" w:cs="Arial"/>
          <w:lang w:val="en-US"/>
        </w:rPr>
        <w:t xml:space="preserve"> intelligent flow control gradient was created by solvent A (0.1% (v/v) FA in water) and solvent B (0.1% (v/v) FA in 100% (v/v) acetonitrile) and the gradient was run as follow; 5−30% solvent B over 40 min, from 30−50% solvent B over 20 min and from 50</w:t>
      </w:r>
      <w:r w:rsidR="002513FC" w:rsidRPr="000145B5">
        <w:rPr>
          <w:rFonts w:ascii="Arial" w:hAnsi="Arial" w:cs="Arial"/>
          <w:lang w:val="en-US"/>
        </w:rPr>
        <w:t>−</w:t>
      </w:r>
      <w:r w:rsidRPr="000145B5">
        <w:rPr>
          <w:rFonts w:ascii="Arial" w:hAnsi="Arial" w:cs="Arial"/>
          <w:lang w:val="en-US"/>
        </w:rPr>
        <w:t xml:space="preserve">95% solvent B over 5 min and at 95% solvent B for 10 min with a flow-rate of 300 </w:t>
      </w:r>
      <w:proofErr w:type="spellStart"/>
      <w:r w:rsidRPr="000145B5">
        <w:rPr>
          <w:rFonts w:ascii="Arial" w:hAnsi="Arial" w:cs="Arial"/>
          <w:lang w:val="en-US"/>
        </w:rPr>
        <w:t>nl</w:t>
      </w:r>
      <w:proofErr w:type="spellEnd"/>
      <w:r w:rsidRPr="000145B5">
        <w:rPr>
          <w:rFonts w:ascii="Arial" w:hAnsi="Arial" w:cs="Arial"/>
          <w:lang w:val="en-US"/>
        </w:rPr>
        <w:t xml:space="preserve">/min. A full MS scan (mass range 400–1400 m/z, resolution of 60,000) was followed by MS/MS scans of the top 4 ions (resolution 7500) recorded in the orbitrap mass analyzer. The precursor ions were fragmented with collision induced dissociation (CID) at a normalized collision energy of 35 eV; activation time of 10 </w:t>
      </w:r>
      <w:proofErr w:type="spellStart"/>
      <w:r w:rsidRPr="000145B5">
        <w:rPr>
          <w:rFonts w:ascii="Arial" w:hAnsi="Arial" w:cs="Arial"/>
          <w:lang w:val="en-US"/>
        </w:rPr>
        <w:t>ms</w:t>
      </w:r>
      <w:proofErr w:type="spellEnd"/>
      <w:r w:rsidRPr="000145B5">
        <w:rPr>
          <w:rFonts w:ascii="Arial" w:hAnsi="Arial" w:cs="Arial"/>
          <w:lang w:val="en-US"/>
        </w:rPr>
        <w:t xml:space="preserve">, isolation width, 3.0 m/z; ion transfer tube temperature, 275 °C; repeat count, 2; repeat duration, 30 s; exclusion duration, 600 s and automatic gain control (AGC) was set to 1e6 ions for both MS and MS/MS. </w:t>
      </w:r>
    </w:p>
    <w:p w:rsidR="00C80493" w:rsidRDefault="002A7DDF" w:rsidP="00B85CE5">
      <w:pPr>
        <w:spacing w:line="480" w:lineRule="auto"/>
        <w:jc w:val="both"/>
        <w:rPr>
          <w:rFonts w:ascii="Arial" w:hAnsi="Arial" w:cs="Arial"/>
          <w:b/>
          <w:lang w:val="en-US"/>
        </w:rPr>
      </w:pPr>
      <w:r w:rsidRPr="000145B5">
        <w:rPr>
          <w:rFonts w:ascii="Arial" w:hAnsi="Arial" w:cs="Arial"/>
          <w:lang w:val="en-US"/>
        </w:rPr>
        <w:t xml:space="preserve">Raw data files were converted to </w:t>
      </w:r>
      <w:proofErr w:type="spellStart"/>
      <w:r w:rsidRPr="000145B5">
        <w:rPr>
          <w:rFonts w:ascii="Arial" w:hAnsi="Arial" w:cs="Arial"/>
          <w:lang w:val="en-US"/>
        </w:rPr>
        <w:t>mgf</w:t>
      </w:r>
      <w:proofErr w:type="spellEnd"/>
      <w:r w:rsidRPr="000145B5">
        <w:rPr>
          <w:rFonts w:ascii="Arial" w:hAnsi="Arial" w:cs="Arial"/>
          <w:lang w:val="en-US"/>
        </w:rPr>
        <w:t>-format by Mascot Distiller (version 2.6) and identification of proteins were carried out with the Mascot Daemon software (version 2.4). The following search settings were used: trypsin as protease, 1 allowed missed cleavage sites, 10 ppm MS accuracy for peptides and 0.015 Da MS/MS accuracy, variable modifications: Oxidation (M). The files were searched against an in house created database containing the parent monellin as well as the different mutated monellin amino acid sequences. To be considered a true hit the individual peptide score &gt; 25 and ions containing the mutation had to be detected.</w:t>
      </w:r>
    </w:p>
    <w:p w:rsidR="00D27C00" w:rsidRDefault="00D27C00" w:rsidP="00B85CE5">
      <w:pPr>
        <w:spacing w:line="480" w:lineRule="auto"/>
        <w:jc w:val="both"/>
        <w:rPr>
          <w:rFonts w:ascii="Arial" w:hAnsi="Arial" w:cs="Arial"/>
          <w:b/>
          <w:lang w:val="en-US"/>
        </w:rPr>
      </w:pPr>
    </w:p>
    <w:p w:rsidR="00C80493" w:rsidRDefault="00D27C00" w:rsidP="00B85CE5">
      <w:pPr>
        <w:spacing w:line="480" w:lineRule="auto"/>
        <w:jc w:val="both"/>
        <w:rPr>
          <w:rFonts w:ascii="Arial" w:hAnsi="Arial" w:cs="Arial"/>
          <w:b/>
          <w:lang w:val="en-US"/>
        </w:rPr>
      </w:pPr>
      <w:proofErr w:type="spellStart"/>
      <w:r>
        <w:rPr>
          <w:rFonts w:ascii="Arial" w:hAnsi="Arial" w:cs="Arial"/>
          <w:b/>
          <w:lang w:val="en-US"/>
        </w:rPr>
        <w:lastRenderedPageBreak/>
        <w:t>F</w:t>
      </w:r>
      <w:r w:rsidR="002A7DDF" w:rsidRPr="000145B5">
        <w:rPr>
          <w:rFonts w:ascii="Arial" w:hAnsi="Arial" w:cs="Arial"/>
          <w:b/>
          <w:lang w:val="en-US"/>
        </w:rPr>
        <w:t>arUV</w:t>
      </w:r>
      <w:proofErr w:type="spellEnd"/>
      <w:r w:rsidR="002A7DDF" w:rsidRPr="000145B5">
        <w:rPr>
          <w:rFonts w:ascii="Arial" w:hAnsi="Arial" w:cs="Arial"/>
          <w:b/>
          <w:lang w:val="en-US"/>
        </w:rPr>
        <w:t xml:space="preserve"> CD spectroscopy</w:t>
      </w:r>
    </w:p>
    <w:p w:rsidR="002A7DDF" w:rsidRPr="000145B5" w:rsidRDefault="002A7DDF" w:rsidP="00B85CE5">
      <w:pPr>
        <w:spacing w:line="480" w:lineRule="auto"/>
        <w:jc w:val="both"/>
        <w:rPr>
          <w:rFonts w:ascii="Arial" w:hAnsi="Arial" w:cs="Arial"/>
          <w:lang w:val="en-US"/>
        </w:rPr>
      </w:pPr>
      <w:r w:rsidRPr="000145B5">
        <w:rPr>
          <w:rFonts w:ascii="Arial" w:hAnsi="Arial" w:cs="Arial"/>
          <w:lang w:val="en-US"/>
        </w:rPr>
        <w:t>CD spectra were recorded from 250 to 190 nm using a JASCO J-815 CD spectrometer (Jasco Corporation) with a JASCO PTC-423S/15 Peltier type thermostated cell holder. CD spectra were recorded at 20°C in a 2 mm cuvette with an average of 3 scans, scan rate was 20 nm/min, response 8 s, bandwidth 1 nm and resolution 1 nm. Protein concentrations were 6 µM in 5 mM sodium phosphate buffer, pH 5.5.</w:t>
      </w:r>
    </w:p>
    <w:p w:rsidR="00D27C00" w:rsidRDefault="00D27C00" w:rsidP="00B85CE5">
      <w:pPr>
        <w:spacing w:line="480" w:lineRule="auto"/>
        <w:jc w:val="both"/>
        <w:rPr>
          <w:rFonts w:ascii="Arial" w:hAnsi="Arial" w:cs="Arial"/>
          <w:b/>
          <w:lang w:val="en-US"/>
        </w:rPr>
      </w:pPr>
    </w:p>
    <w:p w:rsidR="002A7DDF" w:rsidRPr="000145B5" w:rsidRDefault="002A7DDF" w:rsidP="00B85CE5">
      <w:pPr>
        <w:spacing w:line="480" w:lineRule="auto"/>
        <w:jc w:val="both"/>
        <w:rPr>
          <w:rFonts w:ascii="Arial" w:hAnsi="Arial" w:cs="Arial"/>
          <w:b/>
          <w:lang w:val="en-US"/>
        </w:rPr>
      </w:pPr>
      <w:bookmarkStart w:id="0" w:name="_GoBack"/>
      <w:bookmarkEnd w:id="0"/>
      <w:r w:rsidRPr="000145B5">
        <w:rPr>
          <w:rFonts w:ascii="Arial" w:hAnsi="Arial" w:cs="Arial"/>
          <w:b/>
          <w:lang w:val="en-US"/>
        </w:rPr>
        <w:t>NMR spectroscopy</w:t>
      </w:r>
    </w:p>
    <w:p w:rsidR="002A7DDF" w:rsidRPr="000145B5" w:rsidRDefault="002A7DDF" w:rsidP="00B85CE5">
      <w:pPr>
        <w:spacing w:line="480" w:lineRule="auto"/>
        <w:jc w:val="both"/>
        <w:rPr>
          <w:rFonts w:ascii="Arial" w:hAnsi="Arial" w:cs="Arial"/>
          <w:lang w:val="en-US"/>
        </w:rPr>
      </w:pPr>
      <w:r w:rsidRPr="000145B5">
        <w:rPr>
          <w:rFonts w:ascii="Arial" w:hAnsi="Arial" w:cs="Arial"/>
          <w:lang w:val="en-US"/>
        </w:rPr>
        <w:t>1D </w:t>
      </w:r>
      <w:r w:rsidRPr="000145B5">
        <w:rPr>
          <w:rFonts w:ascii="Arial" w:hAnsi="Arial" w:cs="Arial"/>
          <w:vertAlign w:val="superscript"/>
          <w:lang w:val="en-US"/>
        </w:rPr>
        <w:t>1</w:t>
      </w:r>
      <w:r w:rsidRPr="000145B5">
        <w:rPr>
          <w:rFonts w:ascii="Arial" w:hAnsi="Arial" w:cs="Arial"/>
          <w:lang w:val="en-US"/>
        </w:rPr>
        <w:t xml:space="preserve">H NMR spectra of 16 µM parent </w:t>
      </w:r>
      <w:r w:rsidR="002513FC">
        <w:rPr>
          <w:rFonts w:ascii="Arial" w:hAnsi="Arial" w:cs="Arial"/>
          <w:lang w:val="en-US"/>
        </w:rPr>
        <w:t>sc</w:t>
      </w:r>
      <w:r w:rsidRPr="000145B5">
        <w:rPr>
          <w:rFonts w:ascii="Arial" w:hAnsi="Arial" w:cs="Arial"/>
          <w:lang w:val="en-US"/>
        </w:rPr>
        <w:t>MN and S76Y in water pH 6.25, with 10% D</w:t>
      </w:r>
      <w:r w:rsidRPr="000145B5">
        <w:rPr>
          <w:rFonts w:ascii="Arial" w:hAnsi="Arial" w:cs="Arial"/>
          <w:vertAlign w:val="subscript"/>
          <w:lang w:val="en-US"/>
        </w:rPr>
        <w:t>2</w:t>
      </w:r>
      <w:r w:rsidRPr="000145B5">
        <w:rPr>
          <w:rFonts w:ascii="Arial" w:hAnsi="Arial" w:cs="Arial"/>
          <w:lang w:val="en-US"/>
        </w:rPr>
        <w:t xml:space="preserve">O, were acquired using 1024-4096 scans on a 500 MHz Agilent VNMRS </w:t>
      </w:r>
      <w:proofErr w:type="spellStart"/>
      <w:r w:rsidRPr="000145B5">
        <w:rPr>
          <w:rFonts w:ascii="Arial" w:hAnsi="Arial" w:cs="Arial"/>
          <w:lang w:val="en-US"/>
        </w:rPr>
        <w:t>DirectDrive</w:t>
      </w:r>
      <w:proofErr w:type="spellEnd"/>
      <w:r w:rsidRPr="000145B5">
        <w:rPr>
          <w:rFonts w:ascii="Arial" w:hAnsi="Arial" w:cs="Arial"/>
          <w:lang w:val="en-US"/>
        </w:rPr>
        <w:t xml:space="preserve"> spectrometer. </w:t>
      </w:r>
      <w:r w:rsidRPr="000145B5">
        <w:rPr>
          <w:rFonts w:ascii="Arial" w:hAnsi="Arial" w:cs="Arial"/>
          <w:vertAlign w:val="superscript"/>
          <w:lang w:val="en-US"/>
        </w:rPr>
        <w:t>1</w:t>
      </w:r>
      <w:r w:rsidRPr="000145B5">
        <w:rPr>
          <w:rFonts w:ascii="Arial" w:hAnsi="Arial" w:cs="Arial"/>
          <w:lang w:val="en-US"/>
        </w:rPr>
        <w:t>H frequency was 499.86 MHz and the water were suppressed by gradient echo</w:t>
      </w:r>
      <w:r w:rsidRPr="000145B5">
        <w:rPr>
          <w:rFonts w:ascii="Arial" w:hAnsi="Arial" w:cs="Arial"/>
          <w:lang w:val="en-US"/>
        </w:rPr>
        <w:fldChar w:fldCharType="begin">
          <w:fldData xml:space="preserve">PEVuZE5vdGU+PENpdGU+PEF1dGhvcj5Id2FuZzwvQXV0aG9yPjxZZWFyPjE5OTg8L1llYXI+PFJl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</w:fldData>
        </w:fldChar>
      </w:r>
      <w:r w:rsidR="00C80493">
        <w:rPr>
          <w:rFonts w:ascii="Arial" w:hAnsi="Arial" w:cs="Arial"/>
          <w:lang w:val="en-US"/>
        </w:rPr>
        <w:instrText xml:space="preserve"> ADDIN EN.CITE </w:instrText>
      </w:r>
      <w:r w:rsidR="00C80493">
        <w:rPr>
          <w:rFonts w:ascii="Arial" w:hAnsi="Arial" w:cs="Arial"/>
          <w:lang w:val="en-US"/>
        </w:rPr>
        <w:fldChar w:fldCharType="begin">
          <w:fldData xml:space="preserve">PEVuZE5vdGU+PENpdGU+PEF1dGhvcj5Id2FuZzwvQXV0aG9yPjxZZWFyPjE5OTg8L1llYXI+PFJl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</w:fldData>
        </w:fldChar>
      </w:r>
      <w:r w:rsidR="00C80493">
        <w:rPr>
          <w:rFonts w:ascii="Arial" w:hAnsi="Arial" w:cs="Arial"/>
          <w:lang w:val="en-US"/>
        </w:rPr>
        <w:instrText xml:space="preserve"> ADDIN EN.CITE.DATA </w:instrText>
      </w:r>
      <w:r w:rsidR="00C80493">
        <w:rPr>
          <w:rFonts w:ascii="Arial" w:hAnsi="Arial" w:cs="Arial"/>
          <w:lang w:val="en-US"/>
        </w:rPr>
      </w:r>
      <w:r w:rsidR="00C80493">
        <w:rPr>
          <w:rFonts w:ascii="Arial" w:hAnsi="Arial" w:cs="Arial"/>
          <w:lang w:val="en-US"/>
        </w:rPr>
        <w:fldChar w:fldCharType="end"/>
      </w:r>
      <w:r w:rsidRPr="000145B5">
        <w:rPr>
          <w:rFonts w:ascii="Arial" w:hAnsi="Arial" w:cs="Arial"/>
          <w:lang w:val="en-US"/>
        </w:rPr>
      </w:r>
      <w:r w:rsidRPr="000145B5">
        <w:rPr>
          <w:rFonts w:ascii="Arial" w:hAnsi="Arial" w:cs="Arial"/>
          <w:lang w:val="en-US"/>
        </w:rPr>
        <w:fldChar w:fldCharType="separate"/>
      </w:r>
      <w:r w:rsidR="00C80493" w:rsidRPr="00C80493">
        <w:rPr>
          <w:rFonts w:ascii="Arial" w:hAnsi="Arial" w:cs="Arial"/>
          <w:noProof/>
          <w:vertAlign w:val="superscript"/>
          <w:lang w:val="en-US"/>
        </w:rPr>
        <w:t>3,4</w:t>
      </w:r>
      <w:r w:rsidRPr="000145B5">
        <w:rPr>
          <w:rFonts w:ascii="Arial" w:hAnsi="Arial" w:cs="Arial"/>
          <w:lang w:val="en-US"/>
        </w:rPr>
        <w:fldChar w:fldCharType="end"/>
      </w:r>
      <w:r w:rsidRPr="000145B5">
        <w:rPr>
          <w:rFonts w:ascii="Arial" w:hAnsi="Arial" w:cs="Arial"/>
          <w:lang w:val="en-US"/>
        </w:rPr>
        <w:t>. Measurements were performed in NMR tube single use 5x178 mm with separate caps without hole (code Z107373, Bruker).</w:t>
      </w:r>
    </w:p>
    <w:p w:rsidR="002A7DDF" w:rsidRDefault="002A7DDF">
      <w:pPr>
        <w:rPr>
          <w:rFonts w:ascii="Arial" w:hAnsi="Arial" w:cs="Arial"/>
          <w:lang w:val="en-US"/>
        </w:rPr>
      </w:pPr>
      <w:r>
        <w:rPr>
          <w:rFonts w:ascii="Arial" w:hAnsi="Arial" w:cs="Arial"/>
          <w:lang w:val="en-US"/>
        </w:rPr>
        <w:br w:type="page"/>
      </w:r>
    </w:p>
    <w:p w:rsidR="00C74B41" w:rsidRPr="00C74B41" w:rsidRDefault="00DB3B46" w:rsidP="00C74B41">
      <w:pPr>
        <w:jc w:val="both"/>
        <w:rPr>
          <w:rFonts w:ascii="Arial" w:hAnsi="Arial" w:cs="Arial"/>
          <w:b/>
          <w:lang w:val="en-GB"/>
        </w:rPr>
      </w:pPr>
      <w:r>
        <w:rPr>
          <w:rFonts w:ascii="Arial" w:hAnsi="Arial" w:cs="Arial"/>
          <w:b/>
          <w:lang w:val="en-GB"/>
        </w:rPr>
        <w:lastRenderedPageBreak/>
        <w:t xml:space="preserve">SI </w:t>
      </w:r>
      <w:r w:rsidR="00C74B41" w:rsidRPr="00C74B41">
        <w:rPr>
          <w:rFonts w:ascii="Arial" w:hAnsi="Arial" w:cs="Arial"/>
          <w:b/>
          <w:lang w:val="en-GB"/>
        </w:rPr>
        <w:t>References</w:t>
      </w:r>
    </w:p>
    <w:p w:rsidR="00C80493" w:rsidRPr="00C80493" w:rsidRDefault="00F46346" w:rsidP="00C80493">
      <w:pPr>
        <w:pStyle w:val="EndNoteBibliography"/>
        <w:spacing w:after="0"/>
        <w:ind w:left="720" w:hanging="720"/>
        <w:rPr>
          <w:rFonts w:ascii="Arial" w:hAnsi="Arial" w:cs="Arial"/>
        </w:rPr>
      </w:pPr>
      <w:r w:rsidRPr="00C80493">
        <w:rPr>
          <w:rFonts w:ascii="Arial" w:hAnsi="Arial" w:cs="Arial"/>
          <w:lang w:val="en-GB"/>
        </w:rPr>
        <w:fldChar w:fldCharType="begin"/>
      </w:r>
      <w:r w:rsidRPr="00C80493">
        <w:rPr>
          <w:rFonts w:ascii="Arial" w:hAnsi="Arial" w:cs="Arial"/>
          <w:lang w:val="en-GB"/>
        </w:rPr>
        <w:instrText xml:space="preserve"> ADDIN EN.REFLIST </w:instrText>
      </w:r>
      <w:r w:rsidRPr="00C80493">
        <w:rPr>
          <w:rFonts w:ascii="Arial" w:hAnsi="Arial" w:cs="Arial"/>
          <w:lang w:val="en-GB"/>
        </w:rPr>
        <w:fldChar w:fldCharType="separate"/>
      </w:r>
      <w:r w:rsidR="00C80493" w:rsidRPr="00C80493">
        <w:rPr>
          <w:rFonts w:ascii="Arial" w:hAnsi="Arial" w:cs="Arial"/>
        </w:rPr>
        <w:t>1</w:t>
      </w:r>
      <w:r w:rsidR="00C80493" w:rsidRPr="00C80493">
        <w:rPr>
          <w:rFonts w:ascii="Arial" w:hAnsi="Arial" w:cs="Arial"/>
        </w:rPr>
        <w:tab/>
        <w:t xml:space="preserve">Scheich, C., Kummel, D., Soumailakakis, D., Heinemann, U. &amp; Bussow, K. Vectors for co-expression of an unrestricted number of proteins. </w:t>
      </w:r>
      <w:r w:rsidR="00C80493" w:rsidRPr="00C80493">
        <w:rPr>
          <w:rFonts w:ascii="Arial" w:hAnsi="Arial" w:cs="Arial"/>
          <w:i/>
        </w:rPr>
        <w:t>Nucleic Acids Res.</w:t>
      </w:r>
      <w:r w:rsidR="00C80493" w:rsidRPr="00C80493">
        <w:rPr>
          <w:rFonts w:ascii="Arial" w:hAnsi="Arial" w:cs="Arial"/>
        </w:rPr>
        <w:t xml:space="preserve"> </w:t>
      </w:r>
      <w:r w:rsidR="00C80493" w:rsidRPr="00C80493">
        <w:rPr>
          <w:rFonts w:ascii="Arial" w:hAnsi="Arial" w:cs="Arial"/>
          <w:b/>
        </w:rPr>
        <w:t>35</w:t>
      </w:r>
      <w:r w:rsidR="00C80493" w:rsidRPr="00C80493">
        <w:rPr>
          <w:rFonts w:ascii="Arial" w:hAnsi="Arial" w:cs="Arial"/>
        </w:rPr>
        <w:t>, e43, (2007).</w:t>
      </w:r>
    </w:p>
    <w:p w:rsidR="00C80493" w:rsidRPr="00C80493" w:rsidRDefault="00C80493" w:rsidP="00C80493">
      <w:pPr>
        <w:pStyle w:val="EndNoteBibliography"/>
        <w:spacing w:after="0"/>
        <w:ind w:left="720" w:hanging="720"/>
        <w:rPr>
          <w:rFonts w:ascii="Arial" w:hAnsi="Arial" w:cs="Arial"/>
        </w:rPr>
      </w:pPr>
      <w:r w:rsidRPr="00C80493">
        <w:rPr>
          <w:rFonts w:ascii="Arial" w:hAnsi="Arial" w:cs="Arial"/>
        </w:rPr>
        <w:t>2</w:t>
      </w:r>
      <w:r w:rsidRPr="00C80493">
        <w:rPr>
          <w:rFonts w:ascii="Arial" w:hAnsi="Arial" w:cs="Arial"/>
        </w:rPr>
        <w:tab/>
        <w:t>Alexandrov, A.</w:t>
      </w:r>
      <w:r w:rsidRPr="00C80493">
        <w:rPr>
          <w:rFonts w:ascii="Arial" w:hAnsi="Arial" w:cs="Arial"/>
          <w:i/>
        </w:rPr>
        <w:t xml:space="preserve"> et al.</w:t>
      </w:r>
      <w:r w:rsidRPr="00C80493">
        <w:rPr>
          <w:rFonts w:ascii="Arial" w:hAnsi="Arial" w:cs="Arial"/>
        </w:rPr>
        <w:t xml:space="preserve"> A facile method for high-throughput co-expression of protein pairs. </w:t>
      </w:r>
      <w:r w:rsidRPr="00C80493">
        <w:rPr>
          <w:rFonts w:ascii="Arial" w:hAnsi="Arial" w:cs="Arial"/>
          <w:i/>
        </w:rPr>
        <w:t>Mol. Cell. Proteomics</w:t>
      </w:r>
      <w:r w:rsidRPr="00C80493">
        <w:rPr>
          <w:rFonts w:ascii="Arial" w:hAnsi="Arial" w:cs="Arial"/>
        </w:rPr>
        <w:t xml:space="preserve"> </w:t>
      </w:r>
      <w:r w:rsidRPr="00C80493">
        <w:rPr>
          <w:rFonts w:ascii="Arial" w:hAnsi="Arial" w:cs="Arial"/>
          <w:b/>
        </w:rPr>
        <w:t>3</w:t>
      </w:r>
      <w:r w:rsidRPr="00C80493">
        <w:rPr>
          <w:rFonts w:ascii="Arial" w:hAnsi="Arial" w:cs="Arial"/>
        </w:rPr>
        <w:t>, 934-938, (2004).</w:t>
      </w:r>
    </w:p>
    <w:p w:rsidR="00C80493" w:rsidRPr="00C80493" w:rsidRDefault="00C80493" w:rsidP="00C80493">
      <w:pPr>
        <w:pStyle w:val="EndNoteBibliography"/>
        <w:spacing w:after="0"/>
        <w:ind w:left="720" w:hanging="720"/>
        <w:rPr>
          <w:rFonts w:ascii="Arial" w:hAnsi="Arial" w:cs="Arial"/>
        </w:rPr>
      </w:pPr>
      <w:r w:rsidRPr="00C80493">
        <w:rPr>
          <w:rFonts w:ascii="Arial" w:hAnsi="Arial" w:cs="Arial"/>
        </w:rPr>
        <w:t>3</w:t>
      </w:r>
      <w:r w:rsidRPr="00C80493">
        <w:rPr>
          <w:rFonts w:ascii="Arial" w:hAnsi="Arial" w:cs="Arial"/>
        </w:rPr>
        <w:tab/>
        <w:t xml:space="preserve">Hwang, T. L. &amp; Shaka, A. J. Multiple-pulse mixing sequences that selectively enhance chemical exchange or cross-relaxation peaks in high-resolution NMR spectra. </w:t>
      </w:r>
      <w:r w:rsidRPr="00C80493">
        <w:rPr>
          <w:rFonts w:ascii="Arial" w:hAnsi="Arial" w:cs="Arial"/>
          <w:i/>
        </w:rPr>
        <w:t>J. Magn. Reson.</w:t>
      </w:r>
      <w:r w:rsidRPr="00C80493">
        <w:rPr>
          <w:rFonts w:ascii="Arial" w:hAnsi="Arial" w:cs="Arial"/>
        </w:rPr>
        <w:t xml:space="preserve"> </w:t>
      </w:r>
      <w:r w:rsidRPr="00C80493">
        <w:rPr>
          <w:rFonts w:ascii="Arial" w:hAnsi="Arial" w:cs="Arial"/>
          <w:b/>
        </w:rPr>
        <w:t>135</w:t>
      </w:r>
      <w:r w:rsidRPr="00C80493">
        <w:rPr>
          <w:rFonts w:ascii="Arial" w:hAnsi="Arial" w:cs="Arial"/>
        </w:rPr>
        <w:t>, 280-287, (1998).</w:t>
      </w:r>
    </w:p>
    <w:p w:rsidR="00C80493" w:rsidRPr="00C80493" w:rsidRDefault="00C80493" w:rsidP="00C80493">
      <w:pPr>
        <w:pStyle w:val="EndNoteBibliography"/>
        <w:ind w:left="720" w:hanging="720"/>
        <w:rPr>
          <w:rFonts w:ascii="Arial" w:hAnsi="Arial" w:cs="Arial"/>
        </w:rPr>
      </w:pPr>
      <w:r w:rsidRPr="00C80493">
        <w:rPr>
          <w:rFonts w:ascii="Arial" w:hAnsi="Arial" w:cs="Arial"/>
        </w:rPr>
        <w:t>4</w:t>
      </w:r>
      <w:r w:rsidRPr="00C80493">
        <w:rPr>
          <w:rFonts w:ascii="Arial" w:hAnsi="Arial" w:cs="Arial"/>
        </w:rPr>
        <w:tab/>
        <w:t xml:space="preserve">Dalvit, C. &amp; Hommel, U. New pulsed field gradient NMR experiments for the detection of bound water in proteins. </w:t>
      </w:r>
      <w:r w:rsidRPr="00C80493">
        <w:rPr>
          <w:rFonts w:ascii="Arial" w:hAnsi="Arial" w:cs="Arial"/>
          <w:i/>
        </w:rPr>
        <w:t>J. Biomol. NMR</w:t>
      </w:r>
      <w:r w:rsidRPr="00C80493">
        <w:rPr>
          <w:rFonts w:ascii="Arial" w:hAnsi="Arial" w:cs="Arial"/>
        </w:rPr>
        <w:t xml:space="preserve"> </w:t>
      </w:r>
      <w:r w:rsidRPr="00C80493">
        <w:rPr>
          <w:rFonts w:ascii="Arial" w:hAnsi="Arial" w:cs="Arial"/>
          <w:b/>
        </w:rPr>
        <w:t>5</w:t>
      </w:r>
      <w:r w:rsidRPr="00C80493">
        <w:rPr>
          <w:rFonts w:ascii="Arial" w:hAnsi="Arial" w:cs="Arial"/>
        </w:rPr>
        <w:t>, 306-310, (1995).</w:t>
      </w:r>
    </w:p>
    <w:p w:rsidR="00C74B41" w:rsidRPr="00F90694" w:rsidRDefault="00F46346" w:rsidP="00C74B41">
      <w:pPr>
        <w:jc w:val="both"/>
        <w:rPr>
          <w:rFonts w:ascii="Arial" w:hAnsi="Arial" w:cs="Arial"/>
          <w:vertAlign w:val="superscript"/>
          <w:lang w:val="en-US"/>
        </w:rPr>
      </w:pPr>
      <w:r w:rsidRPr="00C80493">
        <w:rPr>
          <w:rFonts w:ascii="Arial" w:hAnsi="Arial" w:cs="Arial"/>
          <w:lang w:val="en-GB"/>
        </w:rPr>
        <w:fldChar w:fldCharType="end"/>
      </w:r>
    </w:p>
    <w:p w:rsidR="00C74B41" w:rsidRPr="007B100C" w:rsidRDefault="00C74B41" w:rsidP="00C74B41">
      <w:pPr>
        <w:rPr>
          <w:lang w:val="en-GB"/>
        </w:rPr>
      </w:pPr>
    </w:p>
    <w:p w:rsidR="00C74B41" w:rsidRPr="007B100C" w:rsidRDefault="00C74B41" w:rsidP="00C74B41">
      <w:pPr>
        <w:rPr>
          <w:lang w:val="en-GB"/>
        </w:rPr>
      </w:pPr>
    </w:p>
    <w:p w:rsidR="00C74B41" w:rsidRPr="007B100C" w:rsidRDefault="00C74B41" w:rsidP="00C74B41">
      <w:pPr>
        <w:rPr>
          <w:lang w:val="en-GB"/>
        </w:rPr>
      </w:pPr>
    </w:p>
    <w:p w:rsidR="00C74B41" w:rsidRPr="007B100C" w:rsidRDefault="00C74B41" w:rsidP="00C74B41">
      <w:pPr>
        <w:rPr>
          <w:lang w:val="en-GB"/>
        </w:rPr>
      </w:pPr>
      <w:bookmarkStart w:id="1" w:name="_Hlk506801021"/>
      <w:bookmarkEnd w:id="1"/>
    </w:p>
    <w:p w:rsidR="00C74B41" w:rsidRPr="007B100C" w:rsidRDefault="00C74B41" w:rsidP="00C74B41">
      <w:pPr>
        <w:rPr>
          <w:lang w:val="en-GB"/>
        </w:rPr>
      </w:pPr>
    </w:p>
    <w:p w:rsidR="00C74B41" w:rsidRPr="007B100C" w:rsidRDefault="00C74B41" w:rsidP="00C74B41">
      <w:pPr>
        <w:rPr>
          <w:lang w:val="en-GB"/>
        </w:rPr>
      </w:pPr>
    </w:p>
    <w:p w:rsidR="00C74B41" w:rsidRPr="007B100C" w:rsidRDefault="00C74B41" w:rsidP="00C74B41">
      <w:pPr>
        <w:rPr>
          <w:lang w:val="en-GB"/>
        </w:rPr>
      </w:pPr>
    </w:p>
    <w:p w:rsidR="00C74B41" w:rsidRPr="007B100C" w:rsidRDefault="00C74B41" w:rsidP="00C74B41">
      <w:pPr>
        <w:rPr>
          <w:lang w:val="en-GB"/>
        </w:rPr>
      </w:pPr>
    </w:p>
    <w:p w:rsidR="00C74B41" w:rsidRPr="002A7DDF" w:rsidRDefault="00C74B41" w:rsidP="00C74B41">
      <w:pPr>
        <w:rPr>
          <w:lang w:val="en-GB"/>
        </w:rPr>
      </w:pPr>
      <w:r w:rsidRPr="002A7DDF">
        <w:rPr>
          <w:lang w:val="en-GB"/>
        </w:rPr>
        <w:br w:type="page"/>
      </w:r>
    </w:p>
    <w:p w:rsidR="00C80493" w:rsidRDefault="009012E3" w:rsidP="00C74B41">
      <w:pPr>
        <w:pStyle w:val="Beskrivning"/>
        <w:keepNext/>
        <w:rPr>
          <w:rFonts w:ascii="Arial" w:hAnsi="Arial" w:cs="Arial"/>
          <w:b/>
          <w:i w:val="0"/>
          <w:color w:val="auto"/>
          <w:sz w:val="22"/>
          <w:szCs w:val="22"/>
          <w:lang w:val="en-GB"/>
        </w:rPr>
      </w:pPr>
      <w:r>
        <w:rPr>
          <w:noProof/>
        </w:rPr>
        <w:lastRenderedPageBreak/>
        <mc:AlternateContent>
          <mc:Choice Requires="wps">
            <w:drawing>
              <wp:anchor distT="0" distB="0" distL="114300" distR="114300" simplePos="0" relativeHeight="251659264" behindDoc="0" locked="0" layoutInCell="1" allowOverlap="1" wp14:anchorId="7DA9315B" wp14:editId="5ED76219">
                <wp:simplePos x="0" y="0"/>
                <wp:positionH relativeFrom="column">
                  <wp:posOffset>-287582</wp:posOffset>
                </wp:positionH>
                <wp:positionV relativeFrom="paragraph">
                  <wp:posOffset>636924</wp:posOffset>
                </wp:positionV>
                <wp:extent cx="914724" cy="288286"/>
                <wp:effectExtent l="0" t="0" r="0" b="0"/>
                <wp:wrapNone/>
                <wp:docPr id="3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14724" cy="288286"/>
                        </a:xfrm>
                        <a:prstGeom prst="rect">
                          <a:avLst/>
                        </a:prstGeom>
                        <a:noFill/>
                        <a:ln w="9525">
                          <a:noFill/>
                          <a:miter lim="800000"/>
                          <a:headEnd/>
                          <a:tailEnd/>
                        </a:ln>
                      </wps:spPr>
                      <wps:txbx>
                        <w:txbxContent>
                          <w:p w:rsidR="009012E3" w:rsidRPr="00F90694" w:rsidRDefault="009012E3" w:rsidP="009012E3">
                            <w:pPr>
                              <w:rPr>
                                <w:rFonts w:ascii="Arial" w:hAnsi="Arial" w:cs="Arial"/>
                                <w:sz w:val="20"/>
                                <w:szCs w:val="20"/>
                              </w:rPr>
                            </w:pPr>
                            <w:r w:rsidRPr="00F90694">
                              <w:rPr>
                                <w:rFonts w:ascii="Arial" w:hAnsi="Arial" w:cs="Arial"/>
                                <w:sz w:val="20"/>
                                <w:szCs w:val="20"/>
                              </w:rPr>
                              <w:t>CD (</w:t>
                            </w:r>
                            <w:proofErr w:type="spellStart"/>
                            <w:r w:rsidRPr="00F90694">
                              <w:rPr>
                                <w:rFonts w:ascii="Arial" w:hAnsi="Arial" w:cs="Arial"/>
                                <w:sz w:val="20"/>
                                <w:szCs w:val="20"/>
                              </w:rPr>
                              <w:t>mdeg</w:t>
                            </w:r>
                            <w:proofErr w:type="spellEnd"/>
                            <w:r w:rsidRPr="00F90694">
                              <w:rPr>
                                <w:rFonts w:ascii="Arial" w:hAnsi="Arial" w:cs="Arial"/>
                                <w:sz w:val="20"/>
                                <w:szCs w:val="20"/>
                              </w:rPr>
                              <w:t>)</w:t>
                            </w:r>
                          </w:p>
                        </w:txbxContent>
                      </wps:txbx>
                      <wps:bodyPr rot="0" vert="horz" wrap="square" lIns="91440" tIns="45720" rIns="91440" bIns="45720" anchor="t" anchorCtr="0">
                        <a:noAutofit/>
                      </wps:bodyPr>
                    </wps:wsp>
                  </a:graphicData>
                </a:graphic>
              </wp:anchor>
            </w:drawing>
          </mc:Choice>
          <mc:Fallback>
            <w:pict>
              <v:shapetype w14:anchorId="7DA9315B" id="_x0000_t202" coordsize="21600,21600" o:spt="202" path="m,l,21600r21600,l21600,xe">
                <v:stroke joinstyle="miter"/>
                <v:path gradientshapeok="t" o:connecttype="rect"/>
              </v:shapetype>
              <v:shape id="Textruta 2" o:spid="_x0000_s1026" type="#_x0000_t202" style="position:absolute;margin-left:-22.65pt;margin-top:50.15pt;width:72.05pt;height:22.7pt;rotation:-90;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" filled="f" stroked="f">
                <v:textbox>
                  <w:txbxContent>
                    <w:p w:rsidR="009012E3" w:rsidRPr="00F90694" w:rsidRDefault="009012E3" w:rsidP="009012E3">
                      <w:pPr>
                        <w:rPr>
                          <w:rFonts w:ascii="Arial" w:hAnsi="Arial" w:cs="Arial"/>
                          <w:sz w:val="20"/>
                          <w:szCs w:val="20"/>
                        </w:rPr>
                      </w:pPr>
                      <w:r w:rsidRPr="00F90694">
                        <w:rPr>
                          <w:rFonts w:ascii="Arial" w:hAnsi="Arial" w:cs="Arial"/>
                          <w:sz w:val="20"/>
                          <w:szCs w:val="20"/>
                        </w:rPr>
                        <w:t>CD (</w:t>
                      </w:r>
                      <w:proofErr w:type="spellStart"/>
                      <w:r w:rsidRPr="00F90694">
                        <w:rPr>
                          <w:rFonts w:ascii="Arial" w:hAnsi="Arial" w:cs="Arial"/>
                          <w:sz w:val="20"/>
                          <w:szCs w:val="20"/>
                        </w:rPr>
                        <w:t>mdeg</w:t>
                      </w:r>
                      <w:proofErr w:type="spellEnd"/>
                      <w:r w:rsidRPr="00F90694">
                        <w:rPr>
                          <w:rFonts w:ascii="Arial" w:hAnsi="Arial" w:cs="Arial"/>
                          <w:sz w:val="20"/>
                          <w:szCs w:val="20"/>
                        </w:rPr>
                        <w:t>)</w:t>
                      </w:r>
                    </w:p>
                  </w:txbxContent>
                </v:textbox>
              </v:shape>
            </w:pict>
          </mc:Fallback>
        </mc:AlternateContent>
      </w:r>
      <w:r w:rsidR="00C80493">
        <w:rPr>
          <w:noProof/>
        </w:rPr>
        <mc:AlternateContent>
          <mc:Choice Requires="wpg">
            <w:drawing>
              <wp:inline distT="0" distB="0" distL="0" distR="0" wp14:anchorId="31723942">
                <wp:extent cx="5708414" cy="6913336"/>
                <wp:effectExtent l="0" t="0" r="0" b="0"/>
                <wp:docPr id="29" name="Grupp 29"/>
                <wp:cNvGraphicFramePr/>
                <a:graphic xmlns:a="http://schemas.openxmlformats.org/drawingml/2006/main">
                  <a:graphicData uri="http://schemas.microsoft.com/office/word/2010/wordprocessingGroup">
                    <wpg:wgp>
                      <wpg:cNvGrpSpPr/>
                      <wpg:grpSpPr>
                        <a:xfrm>
                          <a:off x="0" y="0"/>
                          <a:ext cx="5708414" cy="6913336"/>
                          <a:chOff x="0" y="0"/>
                          <a:chExt cx="5708414" cy="6913336"/>
                        </a:xfrm>
                      </wpg:grpSpPr>
                      <wpg:grpSp>
                        <wpg:cNvPr id="28" name="Grupp 28"/>
                        <wpg:cNvGrpSpPr/>
                        <wpg:grpSpPr>
                          <a:xfrm>
                            <a:off x="0" y="0"/>
                            <a:ext cx="5708414" cy="6913336"/>
                            <a:chOff x="0" y="0"/>
                            <a:chExt cx="5708414" cy="6913336"/>
                          </a:xfrm>
                        </wpg:grpSpPr>
                        <wpg:grpSp>
                          <wpg:cNvPr id="27" name="Grupp 27"/>
                          <wpg:cNvGrpSpPr/>
                          <wpg:grpSpPr>
                            <a:xfrm>
                              <a:off x="0" y="18107"/>
                              <a:ext cx="5708414" cy="6895229"/>
                              <a:chOff x="0" y="0"/>
                              <a:chExt cx="5708414" cy="6895229"/>
                            </a:xfrm>
                          </wpg:grpSpPr>
                          <wpg:grpSp>
                            <wpg:cNvPr id="26" name="Grupp 26"/>
                            <wpg:cNvGrpSpPr/>
                            <wpg:grpSpPr>
                              <a:xfrm>
                                <a:off x="0" y="0"/>
                                <a:ext cx="5708414" cy="6895229"/>
                                <a:chOff x="0" y="0"/>
                                <a:chExt cx="5708414" cy="6895229"/>
                              </a:xfrm>
                            </wpg:grpSpPr>
                            <wpg:grpSp>
                              <wpg:cNvPr id="25" name="Grupp 25"/>
                              <wpg:cNvGrpSpPr/>
                              <wpg:grpSpPr>
                                <a:xfrm>
                                  <a:off x="0" y="0"/>
                                  <a:ext cx="5708414" cy="6895229"/>
                                  <a:chOff x="0" y="0"/>
                                  <a:chExt cx="5708414" cy="6895229"/>
                                </a:xfrm>
                              </wpg:grpSpPr>
                              <wpg:grpSp>
                                <wpg:cNvPr id="24" name="Grupp 24"/>
                                <wpg:cNvGrpSpPr/>
                                <wpg:grpSpPr>
                                  <a:xfrm>
                                    <a:off x="0" y="0"/>
                                    <a:ext cx="5708414" cy="6895229"/>
                                    <a:chOff x="0" y="0"/>
                                    <a:chExt cx="5708414" cy="6895229"/>
                                  </a:xfrm>
                                </wpg:grpSpPr>
                                <wpg:grpSp>
                                  <wpg:cNvPr id="23" name="Grupp 23"/>
                                  <wpg:cNvGrpSpPr/>
                                  <wpg:grpSpPr>
                                    <a:xfrm>
                                      <a:off x="0" y="0"/>
                                      <a:ext cx="5708414" cy="6895229"/>
                                      <a:chOff x="0" y="0"/>
                                      <a:chExt cx="5708414" cy="6895229"/>
                                    </a:xfrm>
                                  </wpg:grpSpPr>
                                  <wpg:grpSp>
                                    <wpg:cNvPr id="22" name="Grupp 22"/>
                                    <wpg:cNvGrpSpPr/>
                                    <wpg:grpSpPr>
                                      <a:xfrm>
                                        <a:off x="0" y="0"/>
                                        <a:ext cx="5708414" cy="6895229"/>
                                        <a:chOff x="0" y="0"/>
                                        <a:chExt cx="5708414" cy="6895229"/>
                                      </a:xfrm>
                                    </wpg:grpSpPr>
                                    <wpg:grpSp>
                                      <wpg:cNvPr id="14" name="Grupp 14"/>
                                      <wpg:cNvGrpSpPr/>
                                      <wpg:grpSpPr>
                                        <a:xfrm>
                                          <a:off x="0" y="0"/>
                                          <a:ext cx="5708414" cy="6895229"/>
                                          <a:chOff x="0" y="0"/>
                                          <a:chExt cx="5708414" cy="6895229"/>
                                        </a:xfrm>
                                      </wpg:grpSpPr>
                                      <wpg:graphicFrame>
                                        <wpg:cNvPr id="11" name="Diagram 11">
                                          <a:extLst>
                                            <a:ext uri="{FF2B5EF4-FFF2-40B4-BE49-F238E27FC236}">
                                              <a16:creationId xmlns:a16="http://schemas.microsoft.com/office/drawing/2014/main" id="{00000000-0008-0000-0100-000002000000}"/>
                                            </a:ext>
                                          </a:extLst>
                                        </wpg:cNvPr>
                                        <wpg:cNvFrPr/>
                                        <wpg:xfrm>
                                          <a:off x="31898" y="4795284"/>
                                          <a:ext cx="2853055" cy="2099945"/>
                                        </wpg:xfrm>
                                        <a:graphic>
                                          <a:graphicData uri="http://schemas.openxmlformats.org/drawingml/2006/chart">
                                            <c:chart xmlns:c="http://schemas.openxmlformats.org/drawingml/2006/chart" xmlns:r="http://schemas.openxmlformats.org/officeDocument/2006/relationships" r:id="rId5"/>
                                          </a:graphicData>
                                        </a:graphic>
                                      </wpg:graphicFrame>
                                      <wpg:graphicFrame>
                                        <wpg:cNvPr id="8" name="Diagram 8">
                                          <a:extLst>
                                            <a:ext uri="{FF2B5EF4-FFF2-40B4-BE49-F238E27FC236}">
                                              <a16:creationId xmlns:a16="http://schemas.microsoft.com/office/drawing/2014/main" id="{00000000-0008-0000-0000-000002000000}"/>
                                            </a:ext>
                                          </a:extLst>
                                        </wpg:cNvPr>
                                        <wpg:cNvFrPr/>
                                        <wpg:xfrm>
                                          <a:off x="2509284" y="4795284"/>
                                          <a:ext cx="2971165" cy="1943735"/>
                                        </wpg:xfrm>
                                        <a:graphic>
                                          <a:graphicData uri="http://schemas.openxmlformats.org/drawingml/2006/chart">
                                            <c:chart xmlns:c="http://schemas.openxmlformats.org/drawingml/2006/chart" xmlns:r="http://schemas.openxmlformats.org/officeDocument/2006/relationships" r:id="rId6"/>
                                          </a:graphicData>
                                        </a:graphic>
                                      </wpg:graphicFrame>
                                      <wpg:grpSp>
                                        <wpg:cNvPr id="13" name="Grupp 13"/>
                                        <wpg:cNvGrpSpPr/>
                                        <wpg:grpSpPr>
                                          <a:xfrm>
                                            <a:off x="0" y="0"/>
                                            <a:ext cx="5708414" cy="5026542"/>
                                            <a:chOff x="0" y="0"/>
                                            <a:chExt cx="5708414" cy="5026542"/>
                                          </a:xfrm>
                                        </wpg:grpSpPr>
                                        <wpg:graphicFrame>
                                          <wpg:cNvPr id="3" name="Diagram 3">
                                            <a:extLst>
                                              <a:ext uri="{FF2B5EF4-FFF2-40B4-BE49-F238E27FC236}">
                                                <a16:creationId xmlns:a16="http://schemas.microsoft.com/office/drawing/2014/main" id="{F32D9D0B-466C-4386-8767-1AFB32C84D17}"/>
                                              </a:ext>
                                            </a:extLst>
                                          </wpg:cNvPr>
                                          <wpg:cNvFrPr/>
                                          <wpg:xfrm>
                                            <a:off x="0" y="3083442"/>
                                            <a:ext cx="2905760" cy="1937385"/>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6" name="Diagram 6">
                                            <a:extLst>
                                              <a:ext uri="{FF2B5EF4-FFF2-40B4-BE49-F238E27FC236}">
                                                <a16:creationId xmlns:a16="http://schemas.microsoft.com/office/drawing/2014/main" id="{00000000-0008-0000-0100-000002000000}"/>
                                              </a:ext>
                                            </a:extLst>
                                          </wpg:cNvPr>
                                          <wpg:cNvFrPr/>
                                          <wpg:xfrm>
                                            <a:off x="2626242" y="3083442"/>
                                            <a:ext cx="2792730" cy="1943100"/>
                                          </wpg:xfrm>
                                          <a:graphic>
                                            <a:graphicData uri="http://schemas.openxmlformats.org/drawingml/2006/chart">
                                              <c:chart xmlns:c="http://schemas.openxmlformats.org/drawingml/2006/chart" xmlns:r="http://schemas.openxmlformats.org/officeDocument/2006/relationships" r:id="rId8"/>
                                            </a:graphicData>
                                          </a:graphic>
                                        </wpg:graphicFrame>
                                        <wpg:grpSp>
                                          <wpg:cNvPr id="10" name="Grupp 10"/>
                                          <wpg:cNvGrpSpPr/>
                                          <wpg:grpSpPr>
                                            <a:xfrm>
                                              <a:off x="0" y="0"/>
                                              <a:ext cx="5708414" cy="3535326"/>
                                              <a:chOff x="0" y="0"/>
                                              <a:chExt cx="5708414" cy="3535326"/>
                                            </a:xfrm>
                                          </wpg:grpSpPr>
                                          <wpg:graphicFrame>
                                            <wpg:cNvPr id="1" name="Diagram 1">
                                              <a:extLst>
                                                <a:ext uri="{FF2B5EF4-FFF2-40B4-BE49-F238E27FC236}">
                                                  <a16:creationId xmlns:a16="http://schemas.microsoft.com/office/drawing/2014/main" id="{00000000-0008-0000-0100-000002000000}"/>
                                                </a:ext>
                                              </a:extLst>
                                            </wpg:cNvPr>
                                            <wpg:cNvFrPr/>
                                            <wpg:xfrm>
                                              <a:off x="0" y="1594884"/>
                                              <a:ext cx="2966085" cy="1783715"/>
                                            </wpg:xfrm>
                                            <a:graphic>
                                              <a:graphicData uri="http://schemas.openxmlformats.org/drawingml/2006/chart">
                                                <c:chart xmlns:c="http://schemas.openxmlformats.org/drawingml/2006/chart" xmlns:r="http://schemas.openxmlformats.org/officeDocument/2006/relationships" r:id="rId9"/>
                                              </a:graphicData>
                                            </a:graphic>
                                          </wpg:graphicFrame>
                                          <wpg:grpSp>
                                            <wpg:cNvPr id="5" name="Grupp 5"/>
                                            <wpg:cNvGrpSpPr/>
                                            <wpg:grpSpPr>
                                              <a:xfrm>
                                                <a:off x="1" y="0"/>
                                                <a:ext cx="5481201" cy="1827530"/>
                                                <a:chOff x="-10632" y="0"/>
                                                <a:chExt cx="5481201" cy="1827530"/>
                                              </a:xfrm>
                                            </wpg:grpSpPr>
                                            <wpg:graphicFrame>
                                              <wpg:cNvPr id="12" name="Diagram 12">
                                                <a:extLst>
                                                  <a:ext uri="{FF2B5EF4-FFF2-40B4-BE49-F238E27FC236}">
                                                    <a16:creationId xmlns:a16="http://schemas.microsoft.com/office/drawing/2014/main" id="{00000000-0008-0000-0100-000002000000}"/>
                                                  </a:ext>
                                                </a:extLst>
                                              </wpg:cNvPr>
                                              <wpg:cNvFrPr/>
                                              <wpg:xfrm>
                                                <a:off x="2615609" y="0"/>
                                                <a:ext cx="2854960" cy="1780540"/>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9" name="Diagram 9">
                                                <a:extLst>
                                                  <a:ext uri="{FF2B5EF4-FFF2-40B4-BE49-F238E27FC236}">
                                                    <a16:creationId xmlns:a16="http://schemas.microsoft.com/office/drawing/2014/main" id="{00000000-0008-0000-0100-000002000000}"/>
                                                  </a:ext>
                                                </a:extLst>
                                              </wpg:cNvPr>
                                              <wpg:cNvFrPr/>
                                              <wpg:xfrm>
                                                <a:off x="-10632" y="0"/>
                                                <a:ext cx="2874645" cy="1827530"/>
                                              </wpg:xfrm>
                                              <a:graphic>
                                                <a:graphicData uri="http://schemas.openxmlformats.org/drawingml/2006/chart">
                                                  <c:chart xmlns:c="http://schemas.openxmlformats.org/drawingml/2006/chart" xmlns:r="http://schemas.openxmlformats.org/officeDocument/2006/relationships" r:id="rId11"/>
                                                </a:graphicData>
                                              </a:graphic>
                                            </wpg:graphicFrame>
                                          </wpg:grpSp>
                                          <wpg:graphicFrame>
                                            <wpg:cNvPr id="7" name="Diagram 7">
                                              <a:extLst>
                                                <a:ext uri="{FF2B5EF4-FFF2-40B4-BE49-F238E27FC236}">
                                                  <a16:creationId xmlns:a16="http://schemas.microsoft.com/office/drawing/2014/main" id="{00000000-0008-0000-0100-000002000000}"/>
                                                </a:ext>
                                              </a:extLst>
                                            </wpg:cNvPr>
                                            <wpg:cNvFrPr/>
                                            <wpg:xfrm>
                                              <a:off x="2509284" y="1477926"/>
                                              <a:ext cx="3199130" cy="2057400"/>
                                            </wpg:xfrm>
                                            <a:graphic>
                                              <a:graphicData uri="http://schemas.openxmlformats.org/drawingml/2006/chart">
                                                <c:chart xmlns:c="http://schemas.openxmlformats.org/drawingml/2006/chart" xmlns:r="http://schemas.openxmlformats.org/officeDocument/2006/relationships" r:id="rId12"/>
                                              </a:graphicData>
                                            </a:graphic>
                                          </wpg:graphicFrame>
                                        </wpg:grpSp>
                                      </wpg:grpSp>
                                    </wpg:grpSp>
                                    <wps:wsp>
                                      <wps:cNvPr id="21" name="Textruta 2"/>
                                      <wps:cNvSpPr txBox="1">
                                        <a:spLocks noChangeArrowheads="1"/>
                                      </wps:cNvSpPr>
                                      <wps:spPr bwMode="auto">
                                        <a:xfrm>
                                          <a:off x="3774956" y="4796933"/>
                                          <a:ext cx="259080" cy="288290"/>
                                        </a:xfrm>
                                        <a:prstGeom prst="rect">
                                          <a:avLst/>
                                        </a:prstGeom>
                                        <a:noFill/>
                                        <a:ln w="9525">
                                          <a:noFill/>
                                          <a:miter lim="800000"/>
                                          <a:headEnd/>
                                          <a:tailEnd/>
                                        </a:ln>
                                      </wps:spPr>
                                      <wps:txbx>
                                        <w:txbxContent>
                                          <w:p w:rsidR="00C80493" w:rsidRPr="00AB0DB7" w:rsidRDefault="00C80493" w:rsidP="00C80493">
                                            <w:r>
                                              <w:t>H</w:t>
                                            </w:r>
                                          </w:p>
                                        </w:txbxContent>
                                      </wps:txbx>
                                      <wps:bodyPr rot="0" vert="horz" wrap="square" lIns="91440" tIns="45720" rIns="91440" bIns="45720" anchor="t" anchorCtr="0">
                                        <a:noAutofit/>
                                      </wps:bodyPr>
                                    </wps:wsp>
                                  </wpg:grpSp>
                                  <wps:wsp>
                                    <wps:cNvPr id="20" name="Textruta 2"/>
                                    <wps:cNvSpPr txBox="1">
                                      <a:spLocks noChangeArrowheads="1"/>
                                    </wps:cNvSpPr>
                                    <wps:spPr bwMode="auto">
                                      <a:xfrm>
                                        <a:off x="1376127" y="4793810"/>
                                        <a:ext cx="259080" cy="288290"/>
                                      </a:xfrm>
                                      <a:prstGeom prst="rect">
                                        <a:avLst/>
                                      </a:prstGeom>
                                      <a:noFill/>
                                      <a:ln w="9525">
                                        <a:noFill/>
                                        <a:miter lim="800000"/>
                                        <a:headEnd/>
                                        <a:tailEnd/>
                                      </a:ln>
                                    </wps:spPr>
                                    <wps:txbx>
                                      <w:txbxContent>
                                        <w:p w:rsidR="00C80493" w:rsidRPr="00AB0DB7" w:rsidRDefault="00C80493" w:rsidP="00C80493">
                                          <w:r>
                                            <w:t>G</w:t>
                                          </w:r>
                                        </w:p>
                                      </w:txbxContent>
                                    </wps:txbx>
                                    <wps:bodyPr rot="0" vert="horz" wrap="square" lIns="91440" tIns="45720" rIns="91440" bIns="45720" anchor="t" anchorCtr="0">
                                      <a:noAutofit/>
                                    </wps:bodyPr>
                                  </wps:wsp>
                                </wpg:grpSp>
                                <wps:wsp>
                                  <wps:cNvPr id="18" name="Textruta 2"/>
                                  <wps:cNvSpPr txBox="1">
                                    <a:spLocks noChangeArrowheads="1"/>
                                  </wps:cNvSpPr>
                                  <wps:spPr bwMode="auto">
                                    <a:xfrm>
                                      <a:off x="1376127" y="3186820"/>
                                      <a:ext cx="259080" cy="288290"/>
                                    </a:xfrm>
                                    <a:prstGeom prst="rect">
                                      <a:avLst/>
                                    </a:prstGeom>
                                    <a:noFill/>
                                    <a:ln w="9525">
                                      <a:noFill/>
                                      <a:miter lim="800000"/>
                                      <a:headEnd/>
                                      <a:tailEnd/>
                                    </a:ln>
                                  </wps:spPr>
                                  <wps:txbx>
                                    <w:txbxContent>
                                      <w:p w:rsidR="00C80493" w:rsidRPr="00AB0DB7" w:rsidRDefault="00C80493" w:rsidP="00C80493">
                                        <w:r>
                                          <w:t>E</w:t>
                                        </w:r>
                                      </w:p>
                                    </w:txbxContent>
                                  </wps:txbx>
                                  <wps:bodyPr rot="0" vert="horz" wrap="square" lIns="91440" tIns="45720" rIns="91440" bIns="45720" anchor="t" anchorCtr="0">
                                    <a:noAutofit/>
                                  </wps:bodyPr>
                                </wps:wsp>
                              </wpg:grpSp>
                              <wps:wsp>
                                <wps:cNvPr id="19" name="Textruta 2"/>
                                <wps:cNvSpPr txBox="1">
                                  <a:spLocks noChangeArrowheads="1"/>
                                </wps:cNvSpPr>
                                <wps:spPr bwMode="auto">
                                  <a:xfrm>
                                    <a:off x="3775295" y="3186820"/>
                                    <a:ext cx="259080" cy="288290"/>
                                  </a:xfrm>
                                  <a:prstGeom prst="rect">
                                    <a:avLst/>
                                  </a:prstGeom>
                                  <a:noFill/>
                                  <a:ln w="9525">
                                    <a:noFill/>
                                    <a:miter lim="800000"/>
                                    <a:headEnd/>
                                    <a:tailEnd/>
                                  </a:ln>
                                </wps:spPr>
                                <wps:txbx>
                                  <w:txbxContent>
                                    <w:p w:rsidR="00C80493" w:rsidRPr="00AB0DB7" w:rsidRDefault="00C80493" w:rsidP="00C80493">
                                      <w:r>
                                        <w:t>F</w:t>
                                      </w:r>
                                    </w:p>
                                  </w:txbxContent>
                                </wps:txbx>
                                <wps:bodyPr rot="0" vert="horz" wrap="square" lIns="91440" tIns="45720" rIns="91440" bIns="45720" anchor="t" anchorCtr="0">
                                  <a:noAutofit/>
                                </wps:bodyPr>
                              </wps:wsp>
                            </wpg:grpSp>
                            <wps:wsp>
                              <wps:cNvPr id="17" name="Textruta 2"/>
                              <wps:cNvSpPr txBox="1">
                                <a:spLocks noChangeArrowheads="1"/>
                              </wps:cNvSpPr>
                              <wps:spPr bwMode="auto">
                                <a:xfrm>
                                  <a:off x="3775295" y="1593410"/>
                                  <a:ext cx="259080" cy="288290"/>
                                </a:xfrm>
                                <a:prstGeom prst="rect">
                                  <a:avLst/>
                                </a:prstGeom>
                                <a:noFill/>
                                <a:ln w="9525">
                                  <a:noFill/>
                                  <a:miter lim="800000"/>
                                  <a:headEnd/>
                                  <a:tailEnd/>
                                </a:ln>
                              </wps:spPr>
                              <wps:txbx>
                                <w:txbxContent>
                                  <w:p w:rsidR="00C80493" w:rsidRPr="00AB0DB7" w:rsidRDefault="00C80493" w:rsidP="00C80493">
                                    <w:r>
                                      <w:t>D</w:t>
                                    </w:r>
                                  </w:p>
                                </w:txbxContent>
                              </wps:txbx>
                              <wps:bodyPr rot="0" vert="horz" wrap="square" lIns="91440" tIns="45720" rIns="91440" bIns="45720" anchor="t" anchorCtr="0">
                                <a:noAutofit/>
                              </wps:bodyPr>
                            </wps:wsp>
                          </wpg:grpSp>
                          <wps:wsp>
                            <wps:cNvPr id="16" name="Textruta 2"/>
                            <wps:cNvSpPr txBox="1">
                              <a:spLocks noChangeArrowheads="1"/>
                            </wps:cNvSpPr>
                            <wps:spPr bwMode="auto">
                              <a:xfrm>
                                <a:off x="1376127" y="1593410"/>
                                <a:ext cx="259080" cy="288290"/>
                              </a:xfrm>
                              <a:prstGeom prst="rect">
                                <a:avLst/>
                              </a:prstGeom>
                              <a:noFill/>
                              <a:ln w="9525">
                                <a:noFill/>
                                <a:miter lim="800000"/>
                                <a:headEnd/>
                                <a:tailEnd/>
                              </a:ln>
                            </wps:spPr>
                            <wps:txbx>
                              <w:txbxContent>
                                <w:p w:rsidR="00C80493" w:rsidRPr="00AB0DB7" w:rsidRDefault="00C80493" w:rsidP="00C80493">
                                  <w:r>
                                    <w:t>C</w:t>
                                  </w:r>
                                </w:p>
                              </w:txbxContent>
                            </wps:txbx>
                            <wps:bodyPr rot="0" vert="horz" wrap="square" lIns="91440" tIns="45720" rIns="91440" bIns="45720" anchor="t" anchorCtr="0">
                              <a:noAutofit/>
                            </wps:bodyPr>
                          </wps:wsp>
                        </wpg:grpSp>
                        <wps:wsp>
                          <wps:cNvPr id="15" name="Textruta 2"/>
                          <wps:cNvSpPr txBox="1">
                            <a:spLocks noChangeArrowheads="1"/>
                          </wps:cNvSpPr>
                          <wps:spPr bwMode="auto">
                            <a:xfrm>
                              <a:off x="3788875" y="0"/>
                              <a:ext cx="259080" cy="288290"/>
                            </a:xfrm>
                            <a:prstGeom prst="rect">
                              <a:avLst/>
                            </a:prstGeom>
                            <a:noFill/>
                            <a:ln w="9525">
                              <a:noFill/>
                              <a:miter lim="800000"/>
                              <a:headEnd/>
                              <a:tailEnd/>
                            </a:ln>
                          </wps:spPr>
                          <wps:txbx>
                            <w:txbxContent>
                              <w:p w:rsidR="00C80493" w:rsidRPr="00AB0DB7" w:rsidRDefault="00C80493" w:rsidP="00C80493">
                                <w:r>
                                  <w:t>B</w:t>
                                </w:r>
                              </w:p>
                            </w:txbxContent>
                          </wps:txbx>
                          <wps:bodyPr rot="0" vert="horz" wrap="square" lIns="91440" tIns="45720" rIns="91440" bIns="45720" anchor="t" anchorCtr="0">
                            <a:noAutofit/>
                          </wps:bodyPr>
                        </wps:wsp>
                      </wpg:grpSp>
                      <wps:wsp>
                        <wps:cNvPr id="217" name="Textruta 2"/>
                        <wps:cNvSpPr txBox="1">
                          <a:spLocks noChangeArrowheads="1"/>
                        </wps:cNvSpPr>
                        <wps:spPr bwMode="auto">
                          <a:xfrm>
                            <a:off x="1376127" y="0"/>
                            <a:ext cx="259080" cy="288290"/>
                          </a:xfrm>
                          <a:prstGeom prst="rect">
                            <a:avLst/>
                          </a:prstGeom>
                          <a:noFill/>
                          <a:ln w="9525">
                            <a:noFill/>
                            <a:miter lim="800000"/>
                            <a:headEnd/>
                            <a:tailEnd/>
                          </a:ln>
                        </wps:spPr>
                        <wps:txbx>
                          <w:txbxContent>
                            <w:p w:rsidR="00C80493" w:rsidRPr="00AB0DB7" w:rsidRDefault="00C80493" w:rsidP="00C80493">
                              <w:r w:rsidRPr="00AB0DB7">
                                <w:t>A</w:t>
                              </w:r>
                            </w:p>
                          </w:txbxContent>
                        </wps:txbx>
                        <wps:bodyPr rot="0" vert="horz" wrap="square" lIns="91440" tIns="45720" rIns="91440" bIns="45720" anchor="t" anchorCtr="0">
                          <a:noAutofit/>
                        </wps:bodyPr>
                      </wps:wsp>
                    </wpg:wgp>
                  </a:graphicData>
                </a:graphic>
              </wp:inline>
            </w:drawing>
          </mc:Choice>
          <mc:Fallback>
            <w:pict>
              <v:group w14:anchorId="31723942" id="Grupp 29" o:spid="_x0000_s1027" style="width:449.5pt;height:544.35pt;mso-position-horizontal-relative:char;mso-position-vertical-relative:line" coordsize="57084,69133" o:gfxdata="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">
                <v:group id="Grupp 28" o:spid="_x0000_s1028" style="position:absolute;width:57084;height:69133" coordsize="57084,691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group id="Grupp 27" o:spid="_x0000_s1029" style="position:absolute;top:181;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group id="Grupp 26" o:spid="_x0000_s1030"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upp 25" o:spid="_x0000_s1031"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group id="Grupp 24" o:spid="_x0000_s1032"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Grupp 23" o:spid="_x0000_s1033"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upp 22" o:spid="_x0000_s1034"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upp 14" o:spid="_x0000_s1035" style="position:absolute;width:57084;height:68952" coordsize="57084,68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1" o:spid="_x0000_s1036" type="#_x0000_t75" style="position:absolute;left:975;top:48465;width:25359;height:1853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">
                                  <v:imagedata r:id="rId13" o:title=""/>
                                  <o:lock v:ext="edit" aspectratio="f"/>
                                </v:shape>
                                <v:shape id="Diagram 8" o:spid="_x0000_s1037" type="#_x0000_t75" style="position:absolute;left:28468;top:48952;width:21884;height:1804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">
                                  <v:imagedata r:id="rId14" o:title=""/>
                                  <o:lock v:ext="edit" aspectratio="f"/>
                                </v:shape>
                                <v:group id="Grupp 13" o:spid="_x0000_s1038" style="position:absolute;width:57084;height:50265" coordsize="57084,50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Diagram 3" o:spid="_x0000_s1039" type="#_x0000_t75" style="position:absolute;left:975;top:32554;width:25298;height:148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">
                                    <v:imagedata r:id="rId15" o:title=""/>
                                    <o:lock v:ext="edit" aspectratio="f"/>
                                  </v:shape>
                                  <v:shape id="Diagram 6" o:spid="_x0000_s1040" type="#_x0000_t75" style="position:absolute;left:29077;top:32981;width:21397;height:144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">
                                    <v:imagedata r:id="rId16" o:title=""/>
                                    <o:lock v:ext="edit" aspectratio="f"/>
                                  </v:shape>
                                  <v:group id="Grupp 10" o:spid="_x0000_s1041" style="position:absolute;width:57084;height:35353" coordsize="57084,353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Diagram 1" o:spid="_x0000_s1042" type="#_x0000_t75" style="position:absolute;left:975;top:16461;width:25420;height:1493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">
                                      <v:imagedata r:id="rId17" o:title=""/>
                                      <o:lock v:ext="edit" aspectratio="f"/>
                                    </v:shape>
                                    <v:group id="Grupp 5" o:spid="_x0000_s1043" style="position:absolute;width:54812;height:18275" coordorigin="-106" coordsize="54812,18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Diagram 12" o:spid="_x0000_s1044" type="#_x0000_t75" style="position:absolute;left:28666;top:611;width:21275;height:144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">
                                        <v:imagedata r:id="rId18" o:title=""/>
                                        <o:lock v:ext="edit" aspectratio="f"/>
                                      </v:shape>
                                      <v:shape id="Diagram 9" o:spid="_x0000_s1045" type="#_x0000_t75" style="position:absolute;left:2453;top:550;width:23775;height:148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">
                                        <v:imagedata r:id="rId19" o:title=""/>
                                        <o:lock v:ext="edit" aspectratio="f"/>
                                      </v:shape>
                                    </v:group>
                                    <v:shape id="Diagram 7" o:spid="_x0000_s1046" type="#_x0000_t75" style="position:absolute;left:29077;top:16887;width:21458;height:1450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">
                                      <v:imagedata r:id="rId20" o:title=""/>
                                      <o:lock v:ext="edit" aspectratio="f"/>
                                    </v:shape>
                                  </v:group>
                                </v:group>
                              </v:group>
                              <v:shape id="_x0000_s1047" type="#_x0000_t202" style="position:absolute;left:37749;top:47969;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rsidR="00C80493" w:rsidRPr="00AB0DB7" w:rsidRDefault="00C80493" w:rsidP="00C80493">
                                      <w:r>
                                        <w:t>H</w:t>
                                      </w:r>
                                    </w:p>
                                  </w:txbxContent>
                                </v:textbox>
                              </v:shape>
                            </v:group>
                            <v:shape id="_x0000_s1048" type="#_x0000_t202" style="position:absolute;left:13761;top:47938;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C80493" w:rsidRPr="00AB0DB7" w:rsidRDefault="00C80493" w:rsidP="00C80493">
                                    <w:r>
                                      <w:t>G</w:t>
                                    </w:r>
                                  </w:p>
                                </w:txbxContent>
                              </v:textbox>
                            </v:shape>
                          </v:group>
                          <v:shape id="_x0000_s1049" type="#_x0000_t202" style="position:absolute;left:13761;top:31868;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rsidR="00C80493" w:rsidRPr="00AB0DB7" w:rsidRDefault="00C80493" w:rsidP="00C80493">
                                  <w:r>
                                    <w:t>E</w:t>
                                  </w:r>
                                </w:p>
                              </w:txbxContent>
                            </v:textbox>
                          </v:shape>
                        </v:group>
                        <v:shape id="_x0000_s1050" type="#_x0000_t202" style="position:absolute;left:37752;top:31868;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C80493" w:rsidRPr="00AB0DB7" w:rsidRDefault="00C80493" w:rsidP="00C80493">
                                <w:r>
                                  <w:t>F</w:t>
                                </w:r>
                              </w:p>
                            </w:txbxContent>
                          </v:textbox>
                        </v:shape>
                      </v:group>
                      <v:shape id="_x0000_s1051" type="#_x0000_t202" style="position:absolute;left:37752;top:15934;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rsidR="00C80493" w:rsidRPr="00AB0DB7" w:rsidRDefault="00C80493" w:rsidP="00C80493">
                              <w:r>
                                <w:t>D</w:t>
                              </w:r>
                            </w:p>
                          </w:txbxContent>
                        </v:textbox>
                      </v:shape>
                    </v:group>
                    <v:shape id="_x0000_s1052" type="#_x0000_t202" style="position:absolute;left:13761;top:15934;width:2591;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C80493" w:rsidRPr="00AB0DB7" w:rsidRDefault="00C80493" w:rsidP="00C80493">
                            <w:r>
                              <w:t>C</w:t>
                            </w:r>
                          </w:p>
                        </w:txbxContent>
                      </v:textbox>
                    </v:shape>
                  </v:group>
                  <v:shape id="_x0000_s1053" type="#_x0000_t202" style="position:absolute;left:37888;width:2591;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rsidR="00C80493" w:rsidRPr="00AB0DB7" w:rsidRDefault="00C80493" w:rsidP="00C80493">
                          <w:r>
                            <w:t>B</w:t>
                          </w:r>
                        </w:p>
                      </w:txbxContent>
                    </v:textbox>
                  </v:shape>
                </v:group>
                <v:shape id="_x0000_s1054" type="#_x0000_t202" style="position:absolute;left:13761;width:2591;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rsidR="00C80493" w:rsidRPr="00AB0DB7" w:rsidRDefault="00C80493" w:rsidP="00C80493">
                        <w:r w:rsidRPr="00AB0DB7">
                          <w:t>A</w:t>
                        </w:r>
                      </w:p>
                    </w:txbxContent>
                  </v:textbox>
                </v:shape>
                <w10:anchorlock/>
              </v:group>
            </w:pict>
          </mc:Fallback>
        </mc:AlternateContent>
      </w:r>
    </w:p>
    <w:p w:rsidR="00C80493" w:rsidRDefault="00C80493" w:rsidP="00C74B41">
      <w:pPr>
        <w:pStyle w:val="Beskrivning"/>
        <w:keepNext/>
        <w:rPr>
          <w:rFonts w:ascii="Arial" w:hAnsi="Arial" w:cs="Arial"/>
          <w:b/>
          <w:i w:val="0"/>
          <w:color w:val="auto"/>
          <w:sz w:val="22"/>
          <w:szCs w:val="22"/>
          <w:lang w:val="en-GB"/>
        </w:rPr>
      </w:pPr>
      <w:r>
        <w:rPr>
          <w:noProof/>
        </w:rPr>
        <mc:AlternateContent>
          <mc:Choice Requires="wps">
            <w:drawing>
              <wp:inline distT="0" distB="0" distL="0" distR="0" wp14:anchorId="0A1D002C" wp14:editId="159C458B">
                <wp:extent cx="5760720" cy="1175163"/>
                <wp:effectExtent l="0" t="0" r="0" b="6350"/>
                <wp:docPr id="193" name="Textruta 193"/>
                <wp:cNvGraphicFramePr/>
                <a:graphic xmlns:a="http://schemas.openxmlformats.org/drawingml/2006/main">
                  <a:graphicData uri="http://schemas.microsoft.com/office/word/2010/wordprocessingShape">
                    <wps:wsp>
                      <wps:cNvSpPr txBox="1"/>
                      <wps:spPr>
                        <a:xfrm>
                          <a:off x="0" y="0"/>
                          <a:ext cx="5760720" cy="1175163"/>
                        </a:xfrm>
                        <a:prstGeom prst="rect">
                          <a:avLst/>
                        </a:prstGeom>
                        <a:solidFill>
                          <a:prstClr val="white"/>
                        </a:solidFill>
                        <a:ln>
                          <a:noFill/>
                        </a:ln>
                      </wps:spPr>
                      <wps:txbx>
                        <w:txbxContent>
                          <w:p w:rsidR="00C80493" w:rsidRPr="00F90694" w:rsidRDefault="00C80493" w:rsidP="00C80493">
                            <w:pPr>
                              <w:pStyle w:val="Beskrivning"/>
                              <w:spacing w:line="480" w:lineRule="auto"/>
                              <w:rPr>
                                <w:rFonts w:ascii="Arial" w:hAnsi="Arial" w:cs="Arial"/>
                                <w:i w:val="0"/>
                                <w:noProof/>
                                <w:color w:val="000000" w:themeColor="text1"/>
                                <w:sz w:val="22"/>
                                <w:szCs w:val="22"/>
                                <w:lang w:val="en-GB"/>
                              </w:rPr>
                            </w:pPr>
                            <w:r w:rsidRPr="00F90694">
                              <w:rPr>
                                <w:rFonts w:ascii="Arial" w:hAnsi="Arial" w:cs="Arial"/>
                                <w:b/>
                                <w:i w:val="0"/>
                                <w:color w:val="000000" w:themeColor="text1"/>
                                <w:sz w:val="22"/>
                                <w:szCs w:val="22"/>
                                <w:lang w:val="en-GB"/>
                              </w:rPr>
                              <w:t>Fig</w:t>
                            </w:r>
                            <w:r w:rsidR="00D239EE">
                              <w:rPr>
                                <w:rFonts w:ascii="Arial" w:hAnsi="Arial" w:cs="Arial"/>
                                <w:b/>
                                <w:i w:val="0"/>
                                <w:color w:val="000000" w:themeColor="text1"/>
                                <w:sz w:val="22"/>
                                <w:szCs w:val="22"/>
                                <w:lang w:val="en-GB"/>
                              </w:rPr>
                              <w:t>ure</w:t>
                            </w:r>
                            <w:r w:rsidRPr="00F90694">
                              <w:rPr>
                                <w:rFonts w:ascii="Arial" w:hAnsi="Arial" w:cs="Arial"/>
                                <w:b/>
                                <w:i w:val="0"/>
                                <w:color w:val="000000" w:themeColor="text1"/>
                                <w:sz w:val="22"/>
                                <w:szCs w:val="22"/>
                                <w:lang w:val="en-GB"/>
                              </w:rPr>
                              <w:t xml:space="preserve"> S</w:t>
                            </w:r>
                            <w:r w:rsidRPr="00F90694">
                              <w:rPr>
                                <w:rFonts w:ascii="Arial" w:hAnsi="Arial" w:cs="Arial"/>
                                <w:b/>
                                <w:i w:val="0"/>
                                <w:color w:val="000000" w:themeColor="text1"/>
                                <w:sz w:val="22"/>
                                <w:szCs w:val="22"/>
                              </w:rPr>
                              <w:fldChar w:fldCharType="begin"/>
                            </w:r>
                            <w:r w:rsidRPr="00F90694">
                              <w:rPr>
                                <w:rFonts w:ascii="Arial" w:hAnsi="Arial" w:cs="Arial"/>
                                <w:b/>
                                <w:i w:val="0"/>
                                <w:color w:val="000000" w:themeColor="text1"/>
                                <w:sz w:val="22"/>
                                <w:szCs w:val="22"/>
                                <w:lang w:val="en-GB"/>
                              </w:rPr>
                              <w:instrText xml:space="preserve"> SEQ Figure_S \* ARABIC </w:instrText>
                            </w:r>
                            <w:r w:rsidRPr="00F90694">
                              <w:rPr>
                                <w:rFonts w:ascii="Arial" w:hAnsi="Arial" w:cs="Arial"/>
                                <w:b/>
                                <w:i w:val="0"/>
                                <w:color w:val="000000" w:themeColor="text1"/>
                                <w:sz w:val="22"/>
                                <w:szCs w:val="22"/>
                              </w:rPr>
                              <w:fldChar w:fldCharType="separate"/>
                            </w:r>
                            <w:r w:rsidR="002513FC">
                              <w:rPr>
                                <w:rFonts w:ascii="Arial" w:hAnsi="Arial" w:cs="Arial"/>
                                <w:b/>
                                <w:i w:val="0"/>
                                <w:noProof/>
                                <w:color w:val="000000" w:themeColor="text1"/>
                                <w:sz w:val="22"/>
                                <w:szCs w:val="22"/>
                                <w:lang w:val="en-GB"/>
                              </w:rPr>
                              <w:t>1</w:t>
                            </w:r>
                            <w:r w:rsidRPr="00F90694">
                              <w:rPr>
                                <w:rFonts w:ascii="Arial" w:hAnsi="Arial" w:cs="Arial"/>
                                <w:b/>
                                <w:i w:val="0"/>
                                <w:color w:val="000000" w:themeColor="text1"/>
                                <w:sz w:val="22"/>
                                <w:szCs w:val="22"/>
                              </w:rPr>
                              <w:fldChar w:fldCharType="end"/>
                            </w:r>
                            <w:r w:rsidRPr="00F90694">
                              <w:rPr>
                                <w:rFonts w:ascii="Arial" w:hAnsi="Arial" w:cs="Arial"/>
                                <w:b/>
                                <w:i w:val="0"/>
                                <w:color w:val="000000" w:themeColor="text1"/>
                                <w:sz w:val="22"/>
                                <w:szCs w:val="22"/>
                                <w:lang w:val="en-GB"/>
                              </w:rPr>
                              <w:t xml:space="preserve">. </w:t>
                            </w:r>
                            <w:r w:rsidRPr="00F90694">
                              <w:rPr>
                                <w:rFonts w:ascii="Arial" w:hAnsi="Arial" w:cs="Arial"/>
                                <w:i w:val="0"/>
                                <w:color w:val="000000" w:themeColor="text1"/>
                                <w:sz w:val="22"/>
                                <w:szCs w:val="22"/>
                                <w:lang w:val="en-GB"/>
                              </w:rPr>
                              <w:t>Reversibility of temperature denaturation followed by CD spectroscopy.</w:t>
                            </w:r>
                            <w:r w:rsidRPr="00F90694">
                              <w:rPr>
                                <w:rFonts w:ascii="Arial" w:hAnsi="Arial" w:cs="Arial"/>
                                <w:b/>
                                <w:i w:val="0"/>
                                <w:color w:val="000000" w:themeColor="text1"/>
                                <w:sz w:val="22"/>
                                <w:szCs w:val="22"/>
                                <w:lang w:val="en-GB"/>
                              </w:rPr>
                              <w:t xml:space="preserve"> </w:t>
                            </w:r>
                            <w:r w:rsidRPr="00F90694">
                              <w:rPr>
                                <w:rFonts w:ascii="Arial" w:hAnsi="Arial" w:cs="Arial"/>
                                <w:i w:val="0"/>
                                <w:color w:val="000000" w:themeColor="text1"/>
                                <w:sz w:val="22"/>
                                <w:szCs w:val="22"/>
                                <w:lang w:val="en-GB"/>
                              </w:rPr>
                              <w:t xml:space="preserve">Forward (blue) and reverse (orange) temperature denaturation of parent </w:t>
                            </w:r>
                            <w:r w:rsidR="002513FC">
                              <w:rPr>
                                <w:rFonts w:ascii="Arial" w:hAnsi="Arial" w:cs="Arial"/>
                                <w:i w:val="0"/>
                                <w:color w:val="000000" w:themeColor="text1"/>
                                <w:sz w:val="22"/>
                                <w:szCs w:val="22"/>
                                <w:lang w:val="en-GB"/>
                              </w:rPr>
                              <w:t>scMN</w:t>
                            </w:r>
                            <w:r w:rsidRPr="00F90694">
                              <w:rPr>
                                <w:rFonts w:ascii="Arial" w:hAnsi="Arial" w:cs="Arial"/>
                                <w:i w:val="0"/>
                                <w:color w:val="000000" w:themeColor="text1"/>
                                <w:sz w:val="22"/>
                                <w:szCs w:val="22"/>
                                <w:lang w:val="en-GB"/>
                              </w:rPr>
                              <w:t xml:space="preserve"> (A), R39G + S76Y (B), S76Y (C), W3C + R39G (D), R39G (E), W3C + S76Y (F), W3C (G), W3C + R39G + S76Y (H) followed by CD spectroscop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 w14:anchorId="0A1D002C" id="Textruta 193" o:spid="_x0000_s1055" type="#_x0000_t202" style="width:453.6pt;height:9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" stroked="f">
                <v:textbox inset="0,0,0,0">
                  <w:txbxContent>
                    <w:p w:rsidR="00C80493" w:rsidRPr="00F90694" w:rsidRDefault="00C80493" w:rsidP="00C80493">
                      <w:pPr>
                        <w:pStyle w:val="Beskrivning"/>
                        <w:spacing w:line="480" w:lineRule="auto"/>
                        <w:rPr>
                          <w:rFonts w:ascii="Arial" w:hAnsi="Arial" w:cs="Arial"/>
                          <w:i w:val="0"/>
                          <w:noProof/>
                          <w:color w:val="000000" w:themeColor="text1"/>
                          <w:sz w:val="22"/>
                          <w:szCs w:val="22"/>
                          <w:lang w:val="en-GB"/>
                        </w:rPr>
                      </w:pPr>
                      <w:r w:rsidRPr="00F90694">
                        <w:rPr>
                          <w:rFonts w:ascii="Arial" w:hAnsi="Arial" w:cs="Arial"/>
                          <w:b/>
                          <w:i w:val="0"/>
                          <w:color w:val="000000" w:themeColor="text1"/>
                          <w:sz w:val="22"/>
                          <w:szCs w:val="22"/>
                          <w:lang w:val="en-GB"/>
                        </w:rPr>
                        <w:t>Fig</w:t>
                      </w:r>
                      <w:r w:rsidR="00D239EE">
                        <w:rPr>
                          <w:rFonts w:ascii="Arial" w:hAnsi="Arial" w:cs="Arial"/>
                          <w:b/>
                          <w:i w:val="0"/>
                          <w:color w:val="000000" w:themeColor="text1"/>
                          <w:sz w:val="22"/>
                          <w:szCs w:val="22"/>
                          <w:lang w:val="en-GB"/>
                        </w:rPr>
                        <w:t>ure</w:t>
                      </w:r>
                      <w:r w:rsidRPr="00F90694">
                        <w:rPr>
                          <w:rFonts w:ascii="Arial" w:hAnsi="Arial" w:cs="Arial"/>
                          <w:b/>
                          <w:i w:val="0"/>
                          <w:color w:val="000000" w:themeColor="text1"/>
                          <w:sz w:val="22"/>
                          <w:szCs w:val="22"/>
                          <w:lang w:val="en-GB"/>
                        </w:rPr>
                        <w:t xml:space="preserve"> S</w:t>
                      </w:r>
                      <w:r w:rsidRPr="00F90694">
                        <w:rPr>
                          <w:rFonts w:ascii="Arial" w:hAnsi="Arial" w:cs="Arial"/>
                          <w:b/>
                          <w:i w:val="0"/>
                          <w:color w:val="000000" w:themeColor="text1"/>
                          <w:sz w:val="22"/>
                          <w:szCs w:val="22"/>
                        </w:rPr>
                        <w:fldChar w:fldCharType="begin"/>
                      </w:r>
                      <w:r w:rsidRPr="00F90694">
                        <w:rPr>
                          <w:rFonts w:ascii="Arial" w:hAnsi="Arial" w:cs="Arial"/>
                          <w:b/>
                          <w:i w:val="0"/>
                          <w:color w:val="000000" w:themeColor="text1"/>
                          <w:sz w:val="22"/>
                          <w:szCs w:val="22"/>
                          <w:lang w:val="en-GB"/>
                        </w:rPr>
                        <w:instrText xml:space="preserve"> SEQ Figure_S \* ARABIC </w:instrText>
                      </w:r>
                      <w:r w:rsidRPr="00F90694">
                        <w:rPr>
                          <w:rFonts w:ascii="Arial" w:hAnsi="Arial" w:cs="Arial"/>
                          <w:b/>
                          <w:i w:val="0"/>
                          <w:color w:val="000000" w:themeColor="text1"/>
                          <w:sz w:val="22"/>
                          <w:szCs w:val="22"/>
                        </w:rPr>
                        <w:fldChar w:fldCharType="separate"/>
                      </w:r>
                      <w:r w:rsidR="002513FC">
                        <w:rPr>
                          <w:rFonts w:ascii="Arial" w:hAnsi="Arial" w:cs="Arial"/>
                          <w:b/>
                          <w:i w:val="0"/>
                          <w:noProof/>
                          <w:color w:val="000000" w:themeColor="text1"/>
                          <w:sz w:val="22"/>
                          <w:szCs w:val="22"/>
                          <w:lang w:val="en-GB"/>
                        </w:rPr>
                        <w:t>1</w:t>
                      </w:r>
                      <w:r w:rsidRPr="00F90694">
                        <w:rPr>
                          <w:rFonts w:ascii="Arial" w:hAnsi="Arial" w:cs="Arial"/>
                          <w:b/>
                          <w:i w:val="0"/>
                          <w:color w:val="000000" w:themeColor="text1"/>
                          <w:sz w:val="22"/>
                          <w:szCs w:val="22"/>
                        </w:rPr>
                        <w:fldChar w:fldCharType="end"/>
                      </w:r>
                      <w:r w:rsidRPr="00F90694">
                        <w:rPr>
                          <w:rFonts w:ascii="Arial" w:hAnsi="Arial" w:cs="Arial"/>
                          <w:b/>
                          <w:i w:val="0"/>
                          <w:color w:val="000000" w:themeColor="text1"/>
                          <w:sz w:val="22"/>
                          <w:szCs w:val="22"/>
                          <w:lang w:val="en-GB"/>
                        </w:rPr>
                        <w:t xml:space="preserve">. </w:t>
                      </w:r>
                      <w:r w:rsidRPr="00F90694">
                        <w:rPr>
                          <w:rFonts w:ascii="Arial" w:hAnsi="Arial" w:cs="Arial"/>
                          <w:i w:val="0"/>
                          <w:color w:val="000000" w:themeColor="text1"/>
                          <w:sz w:val="22"/>
                          <w:szCs w:val="22"/>
                          <w:lang w:val="en-GB"/>
                        </w:rPr>
                        <w:t>Reversibility of temperature denaturation followed by CD spectroscopy.</w:t>
                      </w:r>
                      <w:r w:rsidRPr="00F90694">
                        <w:rPr>
                          <w:rFonts w:ascii="Arial" w:hAnsi="Arial" w:cs="Arial"/>
                          <w:b/>
                          <w:i w:val="0"/>
                          <w:color w:val="000000" w:themeColor="text1"/>
                          <w:sz w:val="22"/>
                          <w:szCs w:val="22"/>
                          <w:lang w:val="en-GB"/>
                        </w:rPr>
                        <w:t xml:space="preserve"> </w:t>
                      </w:r>
                      <w:r w:rsidRPr="00F90694">
                        <w:rPr>
                          <w:rFonts w:ascii="Arial" w:hAnsi="Arial" w:cs="Arial"/>
                          <w:i w:val="0"/>
                          <w:color w:val="000000" w:themeColor="text1"/>
                          <w:sz w:val="22"/>
                          <w:szCs w:val="22"/>
                          <w:lang w:val="en-GB"/>
                        </w:rPr>
                        <w:t xml:space="preserve">Forward (blue) and reverse (orange) temperature denaturation of parent </w:t>
                      </w:r>
                      <w:r w:rsidR="002513FC">
                        <w:rPr>
                          <w:rFonts w:ascii="Arial" w:hAnsi="Arial" w:cs="Arial"/>
                          <w:i w:val="0"/>
                          <w:color w:val="000000" w:themeColor="text1"/>
                          <w:sz w:val="22"/>
                          <w:szCs w:val="22"/>
                          <w:lang w:val="en-GB"/>
                        </w:rPr>
                        <w:t>scMN</w:t>
                      </w:r>
                      <w:r w:rsidRPr="00F90694">
                        <w:rPr>
                          <w:rFonts w:ascii="Arial" w:hAnsi="Arial" w:cs="Arial"/>
                          <w:i w:val="0"/>
                          <w:color w:val="000000" w:themeColor="text1"/>
                          <w:sz w:val="22"/>
                          <w:szCs w:val="22"/>
                          <w:lang w:val="en-GB"/>
                        </w:rPr>
                        <w:t xml:space="preserve"> (A), R39G + S76Y (B), S76Y (C), W3C + R39G (D), R39G (E), W3C + S76Y (F), W3C (G), W3C + R39G + S76Y (H) followed by CD spectroscopy.</w:t>
                      </w:r>
                    </w:p>
                  </w:txbxContent>
                </v:textbox>
                <w10:anchorlock/>
              </v:shape>
            </w:pict>
          </mc:Fallback>
        </mc:AlternateContent>
      </w:r>
    </w:p>
    <w:p w:rsidR="00C80493" w:rsidRDefault="00C80493">
      <w:pPr>
        <w:rPr>
          <w:rFonts w:ascii="Arial" w:hAnsi="Arial" w:cs="Arial"/>
          <w:b/>
          <w:iCs/>
          <w:lang w:val="en-GB"/>
        </w:rPr>
      </w:pPr>
      <w:r>
        <w:rPr>
          <w:rFonts w:ascii="Arial" w:hAnsi="Arial" w:cs="Arial"/>
          <w:b/>
          <w:i/>
          <w:lang w:val="en-GB"/>
        </w:rPr>
        <w:br w:type="page"/>
      </w:r>
    </w:p>
    <w:p w:rsidR="00C74B41" w:rsidRPr="000F612B" w:rsidRDefault="00C74B41" w:rsidP="00C74B41">
      <w:pPr>
        <w:pStyle w:val="Beskrivning"/>
        <w:keepNext/>
        <w:rPr>
          <w:rFonts w:ascii="Arial" w:hAnsi="Arial" w:cs="Arial"/>
          <w:b/>
          <w:i w:val="0"/>
          <w:color w:val="auto"/>
          <w:sz w:val="22"/>
          <w:szCs w:val="22"/>
          <w:lang w:val="en-GB"/>
        </w:rPr>
      </w:pPr>
      <w:r w:rsidRPr="000F612B">
        <w:rPr>
          <w:rFonts w:ascii="Arial" w:hAnsi="Arial" w:cs="Arial"/>
          <w:b/>
          <w:i w:val="0"/>
          <w:color w:val="auto"/>
          <w:sz w:val="22"/>
          <w:szCs w:val="22"/>
          <w:lang w:val="en-GB"/>
        </w:rPr>
        <w:lastRenderedPageBreak/>
        <w:t xml:space="preserve">Table </w:t>
      </w:r>
      <w:r>
        <w:rPr>
          <w:rFonts w:ascii="Arial" w:hAnsi="Arial" w:cs="Arial"/>
          <w:b/>
          <w:i w:val="0"/>
          <w:color w:val="auto"/>
          <w:sz w:val="22"/>
          <w:szCs w:val="22"/>
          <w:lang w:val="en-GB"/>
        </w:rPr>
        <w:t>S1</w:t>
      </w:r>
      <w:r w:rsidRPr="000F612B">
        <w:rPr>
          <w:rFonts w:ascii="Arial" w:hAnsi="Arial" w:cs="Arial"/>
          <w:b/>
          <w:i w:val="0"/>
          <w:color w:val="auto"/>
          <w:sz w:val="22"/>
          <w:szCs w:val="22"/>
          <w:lang w:val="en-GB"/>
        </w:rPr>
        <w:t xml:space="preserve">. </w:t>
      </w:r>
      <w:r w:rsidRPr="000F612B">
        <w:rPr>
          <w:rFonts w:ascii="Arial" w:hAnsi="Arial" w:cs="Arial"/>
          <w:i w:val="0"/>
          <w:color w:val="auto"/>
          <w:sz w:val="22"/>
          <w:szCs w:val="22"/>
          <w:lang w:val="en-GB"/>
        </w:rPr>
        <w:t>Sweet taste assessment results.</w:t>
      </w:r>
    </w:p>
    <w:tbl>
      <w:tblPr>
        <w:tblW w:w="8380" w:type="dxa"/>
        <w:tblInd w:w="70" w:type="dxa"/>
        <w:tblCellMar>
          <w:left w:w="70" w:type="dxa"/>
          <w:right w:w="70" w:type="dxa"/>
        </w:tblCellMar>
        <w:tblLook w:val="04A0" w:firstRow="1" w:lastRow="0" w:firstColumn="1" w:lastColumn="0" w:noHBand="0" w:noVBand="1"/>
      </w:tblPr>
      <w:tblGrid>
        <w:gridCol w:w="923"/>
        <w:gridCol w:w="141"/>
        <w:gridCol w:w="1856"/>
        <w:gridCol w:w="1680"/>
        <w:gridCol w:w="1620"/>
        <w:gridCol w:w="2160"/>
      </w:tblGrid>
      <w:tr w:rsidR="00C74B41" w:rsidRPr="00EE07C5" w:rsidTr="002513FC">
        <w:trPr>
          <w:trHeight w:val="290"/>
        </w:trPr>
        <w:tc>
          <w:tcPr>
            <w:tcW w:w="923"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Person</w:t>
            </w:r>
          </w:p>
        </w:tc>
        <w:tc>
          <w:tcPr>
            <w:tcW w:w="1997" w:type="dxa"/>
            <w:gridSpan w:val="2"/>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 xml:space="preserve">parent </w:t>
            </w:r>
            <w:r w:rsidR="002513FC">
              <w:rPr>
                <w:rFonts w:ascii="Arial" w:eastAsia="Times New Roman" w:hAnsi="Arial" w:cs="Arial"/>
                <w:bCs/>
                <w:color w:val="000000"/>
                <w:lang w:eastAsia="sv-SE"/>
              </w:rPr>
              <w:t>sc</w:t>
            </w:r>
            <w:r w:rsidRPr="00B56788">
              <w:rPr>
                <w:rFonts w:ascii="Arial" w:eastAsia="Times New Roman" w:hAnsi="Arial" w:cs="Arial"/>
                <w:bCs/>
                <w:color w:val="000000"/>
                <w:lang w:eastAsia="sv-SE"/>
              </w:rPr>
              <w:t>MN (nM)</w:t>
            </w:r>
          </w:p>
        </w:tc>
        <w:tc>
          <w:tcPr>
            <w:tcW w:w="168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S76Y (nM)</w:t>
            </w:r>
          </w:p>
        </w:tc>
        <w:tc>
          <w:tcPr>
            <w:tcW w:w="162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R39G (nM)</w:t>
            </w:r>
          </w:p>
        </w:tc>
        <w:tc>
          <w:tcPr>
            <w:tcW w:w="216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R39G + S76Y (nM)</w:t>
            </w:r>
          </w:p>
        </w:tc>
      </w:tr>
      <w:tr w:rsidR="00C74B41" w:rsidRPr="00EE07C5" w:rsidTr="000F75F3">
        <w:trPr>
          <w:trHeight w:val="290"/>
        </w:trPr>
        <w:tc>
          <w:tcPr>
            <w:tcW w:w="1064" w:type="dxa"/>
            <w:gridSpan w:val="2"/>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1</w:t>
            </w:r>
          </w:p>
        </w:tc>
        <w:tc>
          <w:tcPr>
            <w:tcW w:w="1856"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19</w:t>
            </w:r>
          </w:p>
        </w:tc>
        <w:tc>
          <w:tcPr>
            <w:tcW w:w="168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19</w:t>
            </w:r>
          </w:p>
        </w:tc>
        <w:tc>
          <w:tcPr>
            <w:tcW w:w="162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5607</w:t>
            </w:r>
          </w:p>
        </w:tc>
        <w:tc>
          <w:tcPr>
            <w:tcW w:w="216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w:t>
            </w:r>
          </w:p>
        </w:tc>
      </w:tr>
      <w:tr w:rsidR="00C74B41" w:rsidRPr="00EE07C5" w:rsidTr="000F75F3">
        <w:trPr>
          <w:trHeight w:val="290"/>
        </w:trPr>
        <w:tc>
          <w:tcPr>
            <w:tcW w:w="1064" w:type="dxa"/>
            <w:gridSpan w:val="2"/>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2</w:t>
            </w:r>
          </w:p>
        </w:tc>
        <w:tc>
          <w:tcPr>
            <w:tcW w:w="1856"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328</w:t>
            </w:r>
          </w:p>
        </w:tc>
        <w:tc>
          <w:tcPr>
            <w:tcW w:w="168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19</w:t>
            </w:r>
          </w:p>
        </w:tc>
        <w:tc>
          <w:tcPr>
            <w:tcW w:w="162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1108</w:t>
            </w:r>
          </w:p>
        </w:tc>
        <w:tc>
          <w:tcPr>
            <w:tcW w:w="216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1108</w:t>
            </w:r>
          </w:p>
        </w:tc>
      </w:tr>
      <w:tr w:rsidR="00C74B41" w:rsidRPr="00EE07C5" w:rsidTr="000F75F3">
        <w:trPr>
          <w:trHeight w:val="290"/>
        </w:trPr>
        <w:tc>
          <w:tcPr>
            <w:tcW w:w="1064" w:type="dxa"/>
            <w:gridSpan w:val="2"/>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3</w:t>
            </w:r>
          </w:p>
        </w:tc>
        <w:tc>
          <w:tcPr>
            <w:tcW w:w="1856"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328</w:t>
            </w:r>
          </w:p>
        </w:tc>
        <w:tc>
          <w:tcPr>
            <w:tcW w:w="168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19</w:t>
            </w:r>
          </w:p>
        </w:tc>
        <w:tc>
          <w:tcPr>
            <w:tcW w:w="162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492</w:t>
            </w:r>
          </w:p>
        </w:tc>
        <w:tc>
          <w:tcPr>
            <w:tcW w:w="216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492</w:t>
            </w:r>
          </w:p>
        </w:tc>
      </w:tr>
      <w:tr w:rsidR="00C74B41" w:rsidRPr="00EE07C5" w:rsidTr="000F75F3">
        <w:trPr>
          <w:trHeight w:val="290"/>
        </w:trPr>
        <w:tc>
          <w:tcPr>
            <w:tcW w:w="1064" w:type="dxa"/>
            <w:gridSpan w:val="2"/>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4</w:t>
            </w:r>
          </w:p>
        </w:tc>
        <w:tc>
          <w:tcPr>
            <w:tcW w:w="1856"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219</w:t>
            </w:r>
          </w:p>
        </w:tc>
        <w:tc>
          <w:tcPr>
            <w:tcW w:w="168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328</w:t>
            </w:r>
          </w:p>
        </w:tc>
        <w:tc>
          <w:tcPr>
            <w:tcW w:w="162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5607</w:t>
            </w:r>
          </w:p>
        </w:tc>
        <w:tc>
          <w:tcPr>
            <w:tcW w:w="2160" w:type="dxa"/>
            <w:tcBorders>
              <w:top w:val="nil"/>
              <w:left w:val="nil"/>
              <w:bottom w:val="nil"/>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5607</w:t>
            </w:r>
          </w:p>
        </w:tc>
      </w:tr>
      <w:tr w:rsidR="00C74B41" w:rsidRPr="00EE07C5" w:rsidTr="000F75F3">
        <w:trPr>
          <w:trHeight w:val="290"/>
        </w:trPr>
        <w:tc>
          <w:tcPr>
            <w:tcW w:w="1064" w:type="dxa"/>
            <w:gridSpan w:val="2"/>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5</w:t>
            </w:r>
          </w:p>
        </w:tc>
        <w:tc>
          <w:tcPr>
            <w:tcW w:w="1856"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492</w:t>
            </w:r>
          </w:p>
        </w:tc>
        <w:tc>
          <w:tcPr>
            <w:tcW w:w="168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328</w:t>
            </w:r>
          </w:p>
        </w:tc>
        <w:tc>
          <w:tcPr>
            <w:tcW w:w="162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5607</w:t>
            </w:r>
          </w:p>
        </w:tc>
        <w:tc>
          <w:tcPr>
            <w:tcW w:w="2160" w:type="dxa"/>
            <w:tcBorders>
              <w:top w:val="nil"/>
              <w:left w:val="nil"/>
              <w:bottom w:val="single" w:sz="4" w:space="0" w:color="auto"/>
              <w:right w:val="nil"/>
            </w:tcBorders>
            <w:shd w:val="clear" w:color="auto" w:fill="auto"/>
            <w:noWrap/>
            <w:vAlign w:val="center"/>
            <w:hideMark/>
          </w:tcPr>
          <w:p w:rsidR="00C74B41" w:rsidRPr="00B56788" w:rsidRDefault="00C74B41" w:rsidP="000F75F3">
            <w:pPr>
              <w:spacing w:after="0" w:line="240" w:lineRule="auto"/>
              <w:jc w:val="center"/>
              <w:rPr>
                <w:rFonts w:ascii="Arial" w:eastAsia="Times New Roman" w:hAnsi="Arial" w:cs="Arial"/>
                <w:color w:val="000000"/>
                <w:lang w:eastAsia="sv-SE"/>
              </w:rPr>
            </w:pPr>
            <w:r w:rsidRPr="00B56788">
              <w:rPr>
                <w:rFonts w:ascii="Arial" w:eastAsia="Times New Roman" w:hAnsi="Arial" w:cs="Arial"/>
                <w:color w:val="000000"/>
                <w:lang w:eastAsia="sv-SE"/>
              </w:rPr>
              <w:t>*</w:t>
            </w:r>
          </w:p>
        </w:tc>
      </w:tr>
      <w:tr w:rsidR="00C74B41" w:rsidRPr="00EE07C5" w:rsidTr="000F75F3">
        <w:trPr>
          <w:trHeight w:val="290"/>
        </w:trPr>
        <w:tc>
          <w:tcPr>
            <w:tcW w:w="1064" w:type="dxa"/>
            <w:gridSpan w:val="2"/>
            <w:tcBorders>
              <w:top w:val="single" w:sz="4" w:space="0" w:color="auto"/>
              <w:left w:val="nil"/>
              <w:bottom w:val="single" w:sz="4" w:space="0" w:color="auto"/>
              <w:right w:val="nil"/>
            </w:tcBorders>
            <w:shd w:val="clear" w:color="auto" w:fill="auto"/>
            <w:noWrap/>
            <w:vAlign w:val="bottom"/>
            <w:hideMark/>
          </w:tcPr>
          <w:p w:rsidR="00C74B41" w:rsidRPr="00B56788" w:rsidRDefault="00C74B41" w:rsidP="000F75F3">
            <w:pPr>
              <w:spacing w:before="120" w:after="120" w:line="240" w:lineRule="auto"/>
              <w:jc w:val="center"/>
              <w:rPr>
                <w:rFonts w:ascii="Arial" w:eastAsia="Times New Roman" w:hAnsi="Arial" w:cs="Arial"/>
                <w:bCs/>
                <w:color w:val="000000"/>
                <w:lang w:eastAsia="sv-SE"/>
              </w:rPr>
            </w:pPr>
            <w:proofErr w:type="spellStart"/>
            <w:r w:rsidRPr="00B56788">
              <w:rPr>
                <w:rFonts w:ascii="Arial" w:eastAsia="Times New Roman" w:hAnsi="Arial" w:cs="Arial"/>
                <w:bCs/>
                <w:color w:val="000000"/>
                <w:lang w:eastAsia="sv-SE"/>
              </w:rPr>
              <w:t>Mean</w:t>
            </w:r>
            <w:proofErr w:type="spellEnd"/>
          </w:p>
        </w:tc>
        <w:tc>
          <w:tcPr>
            <w:tcW w:w="1856" w:type="dxa"/>
            <w:tcBorders>
              <w:top w:val="single" w:sz="4" w:space="0" w:color="auto"/>
              <w:left w:val="nil"/>
              <w:bottom w:val="single" w:sz="4" w:space="0" w:color="auto"/>
              <w:right w:val="nil"/>
            </w:tcBorders>
            <w:shd w:val="clear" w:color="auto" w:fill="auto"/>
            <w:noWrap/>
            <w:vAlign w:val="bottom"/>
            <w:hideMark/>
          </w:tcPr>
          <w:p w:rsidR="00C74B41" w:rsidRPr="00B56788" w:rsidRDefault="00C74B41" w:rsidP="000F75F3">
            <w:pPr>
              <w:spacing w:before="120" w:after="12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317 ± 112</w:t>
            </w:r>
          </w:p>
        </w:tc>
        <w:tc>
          <w:tcPr>
            <w:tcW w:w="1680" w:type="dxa"/>
            <w:tcBorders>
              <w:top w:val="single" w:sz="4" w:space="0" w:color="auto"/>
              <w:left w:val="nil"/>
              <w:bottom w:val="single" w:sz="4" w:space="0" w:color="auto"/>
              <w:right w:val="nil"/>
            </w:tcBorders>
            <w:shd w:val="clear" w:color="auto" w:fill="auto"/>
            <w:noWrap/>
            <w:vAlign w:val="bottom"/>
            <w:hideMark/>
          </w:tcPr>
          <w:p w:rsidR="00C74B41" w:rsidRPr="00B56788" w:rsidRDefault="00C74B41" w:rsidP="000F75F3">
            <w:pPr>
              <w:spacing w:before="120" w:after="12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262 ± 60</w:t>
            </w:r>
          </w:p>
        </w:tc>
        <w:tc>
          <w:tcPr>
            <w:tcW w:w="1620" w:type="dxa"/>
            <w:tcBorders>
              <w:top w:val="single" w:sz="4" w:space="0" w:color="auto"/>
              <w:left w:val="nil"/>
              <w:bottom w:val="single" w:sz="4" w:space="0" w:color="auto"/>
              <w:right w:val="nil"/>
            </w:tcBorders>
            <w:shd w:val="clear" w:color="auto" w:fill="auto"/>
            <w:noWrap/>
            <w:vAlign w:val="bottom"/>
            <w:hideMark/>
          </w:tcPr>
          <w:p w:rsidR="00C74B41" w:rsidRPr="00B56788" w:rsidRDefault="00C74B41" w:rsidP="000F75F3">
            <w:pPr>
              <w:spacing w:before="120" w:after="120" w:line="240"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4084 ± 2141</w:t>
            </w:r>
          </w:p>
        </w:tc>
        <w:tc>
          <w:tcPr>
            <w:tcW w:w="2160" w:type="dxa"/>
            <w:tcBorders>
              <w:top w:val="single" w:sz="4" w:space="0" w:color="auto"/>
              <w:left w:val="nil"/>
              <w:bottom w:val="single" w:sz="4" w:space="0" w:color="auto"/>
              <w:right w:val="nil"/>
            </w:tcBorders>
            <w:shd w:val="clear" w:color="auto" w:fill="auto"/>
            <w:noWrap/>
            <w:vAlign w:val="bottom"/>
            <w:hideMark/>
          </w:tcPr>
          <w:p w:rsidR="00C74B41" w:rsidRPr="00B56788" w:rsidRDefault="00C74B41" w:rsidP="000F75F3">
            <w:pPr>
              <w:spacing w:before="120" w:after="120" w:line="276" w:lineRule="auto"/>
              <w:jc w:val="center"/>
              <w:rPr>
                <w:rFonts w:ascii="Arial" w:eastAsia="Times New Roman" w:hAnsi="Arial" w:cs="Arial"/>
                <w:bCs/>
                <w:color w:val="000000"/>
                <w:lang w:eastAsia="sv-SE"/>
              </w:rPr>
            </w:pPr>
            <w:r w:rsidRPr="00B56788">
              <w:rPr>
                <w:rFonts w:ascii="Arial" w:eastAsia="Times New Roman" w:hAnsi="Arial" w:cs="Arial"/>
                <w:bCs/>
                <w:color w:val="000000"/>
                <w:lang w:eastAsia="sv-SE"/>
              </w:rPr>
              <w:t>3069 ± 2304</w:t>
            </w:r>
          </w:p>
        </w:tc>
      </w:tr>
      <w:tr w:rsidR="00C74B41" w:rsidRPr="00D27C00" w:rsidTr="000F75F3">
        <w:trPr>
          <w:trHeight w:val="50"/>
        </w:trPr>
        <w:tc>
          <w:tcPr>
            <w:tcW w:w="8380" w:type="dxa"/>
            <w:gridSpan w:val="6"/>
            <w:tcBorders>
              <w:top w:val="single" w:sz="4" w:space="0" w:color="auto"/>
              <w:left w:val="nil"/>
              <w:right w:val="nil"/>
            </w:tcBorders>
            <w:shd w:val="clear" w:color="auto" w:fill="auto"/>
            <w:noWrap/>
            <w:vAlign w:val="bottom"/>
          </w:tcPr>
          <w:p w:rsidR="00C74B41" w:rsidRPr="000F612B" w:rsidRDefault="00C74B41" w:rsidP="000F75F3">
            <w:pPr>
              <w:spacing w:after="0" w:line="240" w:lineRule="auto"/>
              <w:rPr>
                <w:rFonts w:ascii="Arial" w:eastAsia="Times New Roman" w:hAnsi="Arial" w:cs="Arial"/>
                <w:b/>
                <w:bCs/>
                <w:color w:val="000000"/>
                <w:lang w:val="en-GB" w:eastAsia="sv-SE"/>
              </w:rPr>
            </w:pPr>
            <w:r w:rsidRPr="00EE07C5">
              <w:rPr>
                <w:rFonts w:ascii="Arial" w:hAnsi="Arial" w:cs="Arial"/>
                <w:i/>
                <w:lang w:val="en-GB"/>
              </w:rPr>
              <w:t>* indicates that no sweetness was detected.</w:t>
            </w:r>
          </w:p>
        </w:tc>
      </w:tr>
    </w:tbl>
    <w:p w:rsidR="005070DE" w:rsidRPr="002A7DDF" w:rsidRDefault="005070DE">
      <w:pPr>
        <w:rPr>
          <w:lang w:val="en-GB"/>
        </w:rPr>
      </w:pPr>
    </w:p>
    <w:sectPr w:rsidR="005070DE" w:rsidRPr="002A7DDF" w:rsidSect="007668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9733C8"/>
    <w:multiLevelType w:val="hybridMultilevel"/>
    <w:tmpl w:val="6A8AD0A8"/>
    <w:lvl w:ilvl="0" w:tplc="6004E1D2">
      <w:start w:val="1"/>
      <w:numFmt w:val="decimal"/>
      <w:lvlText w:val="%1."/>
      <w:lvlJc w:val="left"/>
      <w:pPr>
        <w:ind w:left="720" w:hanging="360"/>
      </w:pPr>
      <w:rPr>
        <w:rFonts w:ascii="Arial" w:hAnsi="Arial" w:cs="Arial" w:hint="default"/>
        <w:sz w:val="22"/>
        <w:szCs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w2pe0tfaatrezzpqxpd9re2ss059pfzse&quot;&gt;My EndNote Library&lt;record-ids&gt;&lt;item&gt;49&lt;/item&gt;&lt;item&gt;50&lt;/item&gt;&lt;item&gt;104&lt;/item&gt;&lt;item&gt;105&lt;/item&gt;&lt;item&gt;106&lt;/item&gt;&lt;/record-ids&gt;&lt;/item&gt;&lt;/Libraries&gt;"/>
  </w:docVars>
  <w:rsids>
    <w:rsidRoot w:val="00EF2B6B"/>
    <w:rsid w:val="000145B5"/>
    <w:rsid w:val="00070442"/>
    <w:rsid w:val="00180684"/>
    <w:rsid w:val="00210293"/>
    <w:rsid w:val="002513FC"/>
    <w:rsid w:val="00272EAB"/>
    <w:rsid w:val="002A36EB"/>
    <w:rsid w:val="002A7DDF"/>
    <w:rsid w:val="003F6088"/>
    <w:rsid w:val="004A0D44"/>
    <w:rsid w:val="004C0DB3"/>
    <w:rsid w:val="004C58D1"/>
    <w:rsid w:val="004F73CA"/>
    <w:rsid w:val="00503ECF"/>
    <w:rsid w:val="005070DE"/>
    <w:rsid w:val="005725F0"/>
    <w:rsid w:val="005F6330"/>
    <w:rsid w:val="006731C0"/>
    <w:rsid w:val="00675626"/>
    <w:rsid w:val="0069626F"/>
    <w:rsid w:val="00766870"/>
    <w:rsid w:val="007B100C"/>
    <w:rsid w:val="00802E03"/>
    <w:rsid w:val="00826243"/>
    <w:rsid w:val="00897DC5"/>
    <w:rsid w:val="009012E3"/>
    <w:rsid w:val="0091128F"/>
    <w:rsid w:val="00A23CE8"/>
    <w:rsid w:val="00AB0DB7"/>
    <w:rsid w:val="00B40E06"/>
    <w:rsid w:val="00B61B35"/>
    <w:rsid w:val="00B8099A"/>
    <w:rsid w:val="00B85CE5"/>
    <w:rsid w:val="00BE3C0A"/>
    <w:rsid w:val="00C2779B"/>
    <w:rsid w:val="00C7101E"/>
    <w:rsid w:val="00C74B41"/>
    <w:rsid w:val="00C80493"/>
    <w:rsid w:val="00CB19F9"/>
    <w:rsid w:val="00CE51AA"/>
    <w:rsid w:val="00D239EE"/>
    <w:rsid w:val="00D27C00"/>
    <w:rsid w:val="00D32321"/>
    <w:rsid w:val="00D52D84"/>
    <w:rsid w:val="00D9513C"/>
    <w:rsid w:val="00DB3B46"/>
    <w:rsid w:val="00EF2B6B"/>
    <w:rsid w:val="00F17FC7"/>
    <w:rsid w:val="00F427D8"/>
    <w:rsid w:val="00F46346"/>
    <w:rsid w:val="00F9069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1CDAA"/>
  <w15:chartTrackingRefBased/>
  <w15:docId w15:val="{D4C2105D-14F6-4A65-88E7-6B62C1918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766870"/>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66870"/>
    <w:rPr>
      <w:rFonts w:ascii="Segoe UI" w:hAnsi="Segoe UI" w:cs="Segoe UI"/>
      <w:sz w:val="18"/>
      <w:szCs w:val="18"/>
    </w:rPr>
  </w:style>
  <w:style w:type="paragraph" w:styleId="Beskrivning">
    <w:name w:val="caption"/>
    <w:basedOn w:val="Normal"/>
    <w:next w:val="Normal"/>
    <w:uiPriority w:val="35"/>
    <w:unhideWhenUsed/>
    <w:qFormat/>
    <w:rsid w:val="00C2779B"/>
    <w:pPr>
      <w:spacing w:after="200" w:line="240" w:lineRule="auto"/>
    </w:pPr>
    <w:rPr>
      <w:i/>
      <w:iCs/>
      <w:color w:val="44546A" w:themeColor="text2"/>
      <w:sz w:val="18"/>
      <w:szCs w:val="18"/>
    </w:rPr>
  </w:style>
  <w:style w:type="paragraph" w:styleId="Liststycke">
    <w:name w:val="List Paragraph"/>
    <w:basedOn w:val="Normal"/>
    <w:uiPriority w:val="34"/>
    <w:qFormat/>
    <w:rsid w:val="004A0D44"/>
    <w:pPr>
      <w:spacing w:line="480" w:lineRule="auto"/>
      <w:ind w:left="720"/>
      <w:contextualSpacing/>
    </w:pPr>
  </w:style>
  <w:style w:type="paragraph" w:customStyle="1" w:styleId="BIEmailAddress">
    <w:name w:val="BI_Email_Address"/>
    <w:basedOn w:val="Normal"/>
    <w:rsid w:val="0069626F"/>
    <w:pPr>
      <w:suppressAutoHyphens/>
      <w:spacing w:after="200" w:line="480" w:lineRule="auto"/>
      <w:jc w:val="both"/>
    </w:pPr>
    <w:rPr>
      <w:rFonts w:ascii="Times" w:eastAsia="Times New Roman" w:hAnsi="Times" w:cs="Times"/>
      <w:sz w:val="24"/>
      <w:szCs w:val="20"/>
      <w:lang w:val="en-US" w:eastAsia="ar-SA"/>
    </w:rPr>
  </w:style>
  <w:style w:type="paragraph" w:customStyle="1" w:styleId="EndNoteBibliographyTitle">
    <w:name w:val="EndNote Bibliography Title"/>
    <w:basedOn w:val="Normal"/>
    <w:link w:val="EndNoteBibliographyTitleChar"/>
    <w:rsid w:val="00F46346"/>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F46346"/>
    <w:rPr>
      <w:rFonts w:ascii="Calibri" w:hAnsi="Calibri" w:cs="Calibri"/>
      <w:noProof/>
      <w:lang w:val="en-US"/>
    </w:rPr>
  </w:style>
  <w:style w:type="paragraph" w:customStyle="1" w:styleId="EndNoteBibliography">
    <w:name w:val="EndNote Bibliography"/>
    <w:basedOn w:val="Normal"/>
    <w:link w:val="EndNoteBibliographyChar"/>
    <w:rsid w:val="00F46346"/>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F46346"/>
    <w:rPr>
      <w:rFonts w:ascii="Calibri" w:hAnsi="Calibri" w:cs="Calibri"/>
      <w:noProof/>
      <w:lang w:val="en-US"/>
    </w:rPr>
  </w:style>
  <w:style w:type="character" w:styleId="Hyperlnk">
    <w:name w:val="Hyperlink"/>
    <w:basedOn w:val="Standardstycketeckensnitt"/>
    <w:uiPriority w:val="99"/>
    <w:unhideWhenUsed/>
    <w:rsid w:val="0067562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image" Target="media/image3.png"/><Relationship Id="rId10" Type="http://schemas.openxmlformats.org/officeDocument/2006/relationships/chart" Target="charts/chart6.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image" Target="media/image2.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anja\Google%20Drive\GFP-MN%20project\CD%20spectra\1st%20CD\150916%20Results%20scMNBW3C.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Tanja\Google%20Drive\GFP-MN%20project\CD%20spectra\2nd%20CD\160520%20scMNAS25YBW3CR39G\160520%20scMNAS25YBW3CR39G%20result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Tanja\Google%20Drive\GFP-MN%20project\CD%20spectra\3rd%20CD\171004%20scMNBR39G\171004%20scMNBR39G%20results.xlsx" TargetMode="External"/><Relationship Id="rId2" Type="http://schemas.microsoft.com/office/2011/relationships/chartColorStyle" Target="colors1.xml"/><Relationship Id="rId1" Type="http://schemas.microsoft.com/office/2011/relationships/chartStyle" Target="style1.xml"/></Relationships>
</file>

<file path=word/charts/_rels/chart4.xml.rels><?xml version="1.0" encoding="UTF-8" standalone="yes"?>
<Relationships xmlns="http://schemas.openxmlformats.org/package/2006/relationships"><Relationship Id="rId1" Type="http://schemas.openxmlformats.org/officeDocument/2006/relationships/oleObject" Target="file:///C:\Users\Tanja\Google%20Drive\GFP-MN%20project\CD%20spectra\2nd%20CD\160511%20scMNAS25YBW3C\Results%20scMNAS25YBW3C.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Tanja\Google%20Drive\GFP-MN%20project\CD%20spectra\2nd%20CD\160610%20S25Y\160610%20S25Y.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Tanja\Google%20Drive\GFP-MN%20project\CD%20spectra\1st%20CD\150917%20Results%20scMNAS25YBR39G.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Tanja\Google%20Drive\GFP-MN%20project\CD%20spectra\1st%20CD\150903%20Results%20scMN%20wt.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Tanja\Google%20Drive\GFP-MN%20project\CD%20spectra\2nd%20CD\160513%20scMNBW3CR39G\Results%20scMNBW3CR39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558422462938851"/>
          <c:y val="5.5050013214631814E-2"/>
          <c:w val="0.72343961122375844"/>
          <c:h val="0.65310424796839917"/>
        </c:manualLayout>
      </c:layout>
      <c:scatterChart>
        <c:scatterStyle val="smoothMarker"/>
        <c:varyColors val="0"/>
        <c:ser>
          <c:idx val="0"/>
          <c:order val="0"/>
          <c:tx>
            <c:strRef>
              <c:f>'Temperature denaturation '!$A$1</c:f>
              <c:strCache>
                <c:ptCount val="1"/>
                <c:pt idx="0">
                  <c:v>Forward</c:v>
                </c:pt>
              </c:strCache>
            </c:strRef>
          </c:tx>
          <c:marker>
            <c:symbol val="none"/>
          </c:marker>
          <c:xVal>
            <c:numRef>
              <c:f>'Temperature denaturation '!$B$3:$B$258</c:f>
              <c:numCache>
                <c:formatCode>General</c:formatCode>
                <c:ptCount val="256"/>
                <c:pt idx="0">
                  <c:v>277.33999999999997</c:v>
                </c:pt>
                <c:pt idx="1">
                  <c:v>277.72999999999996</c:v>
                </c:pt>
                <c:pt idx="2">
                  <c:v>278.04999999999995</c:v>
                </c:pt>
                <c:pt idx="3">
                  <c:v>278.52</c:v>
                </c:pt>
                <c:pt idx="4">
                  <c:v>278.90999999999997</c:v>
                </c:pt>
                <c:pt idx="5">
                  <c:v>279.2</c:v>
                </c:pt>
                <c:pt idx="6">
                  <c:v>279.53999999999996</c:v>
                </c:pt>
                <c:pt idx="7">
                  <c:v>279.82</c:v>
                </c:pt>
                <c:pt idx="8">
                  <c:v>280.22999999999996</c:v>
                </c:pt>
                <c:pt idx="9">
                  <c:v>280.47999999999996</c:v>
                </c:pt>
                <c:pt idx="10">
                  <c:v>280.96999999999997</c:v>
                </c:pt>
                <c:pt idx="11">
                  <c:v>281.25</c:v>
                </c:pt>
                <c:pt idx="12">
                  <c:v>281.53999999999996</c:v>
                </c:pt>
                <c:pt idx="13">
                  <c:v>281.82</c:v>
                </c:pt>
                <c:pt idx="14">
                  <c:v>282.23999999999995</c:v>
                </c:pt>
                <c:pt idx="15">
                  <c:v>282.65999999999997</c:v>
                </c:pt>
                <c:pt idx="16">
                  <c:v>282.85999999999996</c:v>
                </c:pt>
                <c:pt idx="17">
                  <c:v>283.2</c:v>
                </c:pt>
                <c:pt idx="18">
                  <c:v>283.57</c:v>
                </c:pt>
                <c:pt idx="19">
                  <c:v>283.94</c:v>
                </c:pt>
                <c:pt idx="20">
                  <c:v>284.37</c:v>
                </c:pt>
                <c:pt idx="21">
                  <c:v>284.67999999999995</c:v>
                </c:pt>
                <c:pt idx="22">
                  <c:v>284.98999999999995</c:v>
                </c:pt>
                <c:pt idx="23">
                  <c:v>285.22999999999996</c:v>
                </c:pt>
                <c:pt idx="24">
                  <c:v>285.66999999999996</c:v>
                </c:pt>
                <c:pt idx="25">
                  <c:v>285.95999999999998</c:v>
                </c:pt>
                <c:pt idx="26">
                  <c:v>286.40999999999997</c:v>
                </c:pt>
                <c:pt idx="27">
                  <c:v>286.73999999999995</c:v>
                </c:pt>
                <c:pt idx="28">
                  <c:v>287.04999999999995</c:v>
                </c:pt>
                <c:pt idx="29">
                  <c:v>287.26</c:v>
                </c:pt>
                <c:pt idx="30">
                  <c:v>287.7</c:v>
                </c:pt>
                <c:pt idx="31">
                  <c:v>288.04999999999995</c:v>
                </c:pt>
                <c:pt idx="32">
                  <c:v>288.39</c:v>
                </c:pt>
                <c:pt idx="33">
                  <c:v>288.76</c:v>
                </c:pt>
                <c:pt idx="34">
                  <c:v>289.08</c:v>
                </c:pt>
                <c:pt idx="35">
                  <c:v>289.35999999999996</c:v>
                </c:pt>
                <c:pt idx="36">
                  <c:v>289.71999999999997</c:v>
                </c:pt>
                <c:pt idx="37">
                  <c:v>290.14</c:v>
                </c:pt>
                <c:pt idx="38">
                  <c:v>290.42999999999995</c:v>
                </c:pt>
                <c:pt idx="39">
                  <c:v>290.72999999999996</c:v>
                </c:pt>
                <c:pt idx="40">
                  <c:v>291.15999999999997</c:v>
                </c:pt>
                <c:pt idx="41">
                  <c:v>291.45999999999998</c:v>
                </c:pt>
                <c:pt idx="42">
                  <c:v>291.76</c:v>
                </c:pt>
                <c:pt idx="43">
                  <c:v>292.07</c:v>
                </c:pt>
                <c:pt idx="44">
                  <c:v>292.51</c:v>
                </c:pt>
                <c:pt idx="45">
                  <c:v>292.77</c:v>
                </c:pt>
                <c:pt idx="46">
                  <c:v>293.12</c:v>
                </c:pt>
                <c:pt idx="47">
                  <c:v>293.41999999999996</c:v>
                </c:pt>
                <c:pt idx="48">
                  <c:v>293.83</c:v>
                </c:pt>
                <c:pt idx="49">
                  <c:v>294.23999999999995</c:v>
                </c:pt>
                <c:pt idx="50">
                  <c:v>294.52</c:v>
                </c:pt>
                <c:pt idx="51">
                  <c:v>294.83</c:v>
                </c:pt>
                <c:pt idx="52">
                  <c:v>295.13</c:v>
                </c:pt>
                <c:pt idx="53">
                  <c:v>295.64999999999998</c:v>
                </c:pt>
                <c:pt idx="54">
                  <c:v>295.83999999999997</c:v>
                </c:pt>
                <c:pt idx="55">
                  <c:v>296.15999999999997</c:v>
                </c:pt>
                <c:pt idx="56">
                  <c:v>296.54999999999995</c:v>
                </c:pt>
                <c:pt idx="57">
                  <c:v>296.88</c:v>
                </c:pt>
                <c:pt idx="58">
                  <c:v>297.23999999999995</c:v>
                </c:pt>
                <c:pt idx="59">
                  <c:v>297.54999999999995</c:v>
                </c:pt>
                <c:pt idx="60">
                  <c:v>297.92999999999995</c:v>
                </c:pt>
                <c:pt idx="61">
                  <c:v>298.21999999999997</c:v>
                </c:pt>
                <c:pt idx="62">
                  <c:v>298.52</c:v>
                </c:pt>
                <c:pt idx="63">
                  <c:v>298.87</c:v>
                </c:pt>
                <c:pt idx="64">
                  <c:v>299.33</c:v>
                </c:pt>
                <c:pt idx="65">
                  <c:v>299.73999999999995</c:v>
                </c:pt>
                <c:pt idx="66">
                  <c:v>299.84999999999997</c:v>
                </c:pt>
                <c:pt idx="67">
                  <c:v>300.17999999999995</c:v>
                </c:pt>
                <c:pt idx="68">
                  <c:v>300.66999999999996</c:v>
                </c:pt>
                <c:pt idx="69">
                  <c:v>301</c:v>
                </c:pt>
                <c:pt idx="70">
                  <c:v>301.23999999999995</c:v>
                </c:pt>
                <c:pt idx="71">
                  <c:v>301.62</c:v>
                </c:pt>
                <c:pt idx="72">
                  <c:v>302.02</c:v>
                </c:pt>
                <c:pt idx="73">
                  <c:v>302.27</c:v>
                </c:pt>
                <c:pt idx="74">
                  <c:v>302.69</c:v>
                </c:pt>
                <c:pt idx="75">
                  <c:v>303</c:v>
                </c:pt>
                <c:pt idx="76">
                  <c:v>303.27999999999997</c:v>
                </c:pt>
                <c:pt idx="77">
                  <c:v>303.56</c:v>
                </c:pt>
                <c:pt idx="78">
                  <c:v>303.95</c:v>
                </c:pt>
                <c:pt idx="79">
                  <c:v>304.32</c:v>
                </c:pt>
                <c:pt idx="80">
                  <c:v>304.64999999999998</c:v>
                </c:pt>
                <c:pt idx="81">
                  <c:v>305.13</c:v>
                </c:pt>
                <c:pt idx="82">
                  <c:v>305.32</c:v>
                </c:pt>
                <c:pt idx="83">
                  <c:v>305.64999999999998</c:v>
                </c:pt>
                <c:pt idx="84">
                  <c:v>306.08</c:v>
                </c:pt>
                <c:pt idx="85">
                  <c:v>306.39999999999998</c:v>
                </c:pt>
                <c:pt idx="86">
                  <c:v>306.64999999999998</c:v>
                </c:pt>
                <c:pt idx="87">
                  <c:v>307.07</c:v>
                </c:pt>
                <c:pt idx="88">
                  <c:v>307.37</c:v>
                </c:pt>
                <c:pt idx="89">
                  <c:v>307.69</c:v>
                </c:pt>
                <c:pt idx="90">
                  <c:v>308.09999999999997</c:v>
                </c:pt>
                <c:pt idx="91">
                  <c:v>308.39999999999998</c:v>
                </c:pt>
                <c:pt idx="92">
                  <c:v>308.74</c:v>
                </c:pt>
                <c:pt idx="93">
                  <c:v>309.07</c:v>
                </c:pt>
                <c:pt idx="94">
                  <c:v>309.26</c:v>
                </c:pt>
                <c:pt idx="95">
                  <c:v>309.83</c:v>
                </c:pt>
                <c:pt idx="96">
                  <c:v>310.03999999999996</c:v>
                </c:pt>
                <c:pt idx="97">
                  <c:v>310.28999999999996</c:v>
                </c:pt>
                <c:pt idx="98">
                  <c:v>310.92999999999995</c:v>
                </c:pt>
                <c:pt idx="99">
                  <c:v>311.25</c:v>
                </c:pt>
                <c:pt idx="100">
                  <c:v>311.44</c:v>
                </c:pt>
                <c:pt idx="101">
                  <c:v>311.77999999999997</c:v>
                </c:pt>
                <c:pt idx="102">
                  <c:v>312.37</c:v>
                </c:pt>
                <c:pt idx="103">
                  <c:v>312.58999999999997</c:v>
                </c:pt>
                <c:pt idx="104">
                  <c:v>312.90999999999997</c:v>
                </c:pt>
                <c:pt idx="105">
                  <c:v>313.20999999999998</c:v>
                </c:pt>
                <c:pt idx="106">
                  <c:v>313.76</c:v>
                </c:pt>
                <c:pt idx="107">
                  <c:v>313.85999999999996</c:v>
                </c:pt>
                <c:pt idx="108">
                  <c:v>314.15999999999997</c:v>
                </c:pt>
                <c:pt idx="109">
                  <c:v>314.60999999999996</c:v>
                </c:pt>
                <c:pt idx="110">
                  <c:v>314.97999999999996</c:v>
                </c:pt>
                <c:pt idx="111">
                  <c:v>315.22999999999996</c:v>
                </c:pt>
                <c:pt idx="112">
                  <c:v>315.62</c:v>
                </c:pt>
                <c:pt idx="113">
                  <c:v>315.99</c:v>
                </c:pt>
                <c:pt idx="114">
                  <c:v>316.22999999999996</c:v>
                </c:pt>
                <c:pt idx="115">
                  <c:v>316.72999999999996</c:v>
                </c:pt>
                <c:pt idx="116">
                  <c:v>316.89</c:v>
                </c:pt>
                <c:pt idx="117">
                  <c:v>317.33</c:v>
                </c:pt>
                <c:pt idx="118">
                  <c:v>317.57</c:v>
                </c:pt>
                <c:pt idx="119">
                  <c:v>318.05999999999995</c:v>
                </c:pt>
                <c:pt idx="120">
                  <c:v>318.20999999999998</c:v>
                </c:pt>
                <c:pt idx="121">
                  <c:v>318.64</c:v>
                </c:pt>
                <c:pt idx="122">
                  <c:v>319.08999999999997</c:v>
                </c:pt>
                <c:pt idx="123">
                  <c:v>319.24</c:v>
                </c:pt>
                <c:pt idx="124">
                  <c:v>319.64</c:v>
                </c:pt>
                <c:pt idx="125">
                  <c:v>320.09999999999997</c:v>
                </c:pt>
                <c:pt idx="126">
                  <c:v>320.37</c:v>
                </c:pt>
                <c:pt idx="127">
                  <c:v>320.60999999999996</c:v>
                </c:pt>
                <c:pt idx="128">
                  <c:v>321.09999999999997</c:v>
                </c:pt>
                <c:pt idx="129">
                  <c:v>321.38</c:v>
                </c:pt>
                <c:pt idx="130">
                  <c:v>321.75</c:v>
                </c:pt>
                <c:pt idx="131">
                  <c:v>321.80999999999995</c:v>
                </c:pt>
                <c:pt idx="132">
                  <c:v>322.52999999999997</c:v>
                </c:pt>
                <c:pt idx="133">
                  <c:v>322.82</c:v>
                </c:pt>
                <c:pt idx="134">
                  <c:v>323.13</c:v>
                </c:pt>
                <c:pt idx="135">
                  <c:v>323.47999999999996</c:v>
                </c:pt>
                <c:pt idx="136">
                  <c:v>323.75</c:v>
                </c:pt>
                <c:pt idx="137">
                  <c:v>324.25</c:v>
                </c:pt>
                <c:pt idx="138">
                  <c:v>324.58</c:v>
                </c:pt>
                <c:pt idx="139">
                  <c:v>324.7</c:v>
                </c:pt>
                <c:pt idx="140">
                  <c:v>325.40999999999997</c:v>
                </c:pt>
                <c:pt idx="141">
                  <c:v>326.29999999999995</c:v>
                </c:pt>
                <c:pt idx="142">
                  <c:v>326.37</c:v>
                </c:pt>
                <c:pt idx="143">
                  <c:v>326.55999999999995</c:v>
                </c:pt>
                <c:pt idx="144">
                  <c:v>327.08999999999997</c:v>
                </c:pt>
                <c:pt idx="145">
                  <c:v>327.47999999999996</c:v>
                </c:pt>
                <c:pt idx="146">
                  <c:v>327.75</c:v>
                </c:pt>
                <c:pt idx="147">
                  <c:v>328.02</c:v>
                </c:pt>
                <c:pt idx="148">
                  <c:v>328.32</c:v>
                </c:pt>
                <c:pt idx="149">
                  <c:v>328.78</c:v>
                </c:pt>
                <c:pt idx="150">
                  <c:v>329.13</c:v>
                </c:pt>
                <c:pt idx="151">
                  <c:v>329.54999999999995</c:v>
                </c:pt>
                <c:pt idx="152">
                  <c:v>329.63</c:v>
                </c:pt>
                <c:pt idx="153">
                  <c:v>330.09</c:v>
                </c:pt>
                <c:pt idx="154">
                  <c:v>330.72999999999996</c:v>
                </c:pt>
                <c:pt idx="155">
                  <c:v>330.76</c:v>
                </c:pt>
                <c:pt idx="156">
                  <c:v>331.24</c:v>
                </c:pt>
                <c:pt idx="157">
                  <c:v>331.84999999999997</c:v>
                </c:pt>
                <c:pt idx="158">
                  <c:v>332.03999999999996</c:v>
                </c:pt>
                <c:pt idx="159">
                  <c:v>332.35999999999996</c:v>
                </c:pt>
                <c:pt idx="160">
                  <c:v>332.58</c:v>
                </c:pt>
                <c:pt idx="161">
                  <c:v>333.13</c:v>
                </c:pt>
                <c:pt idx="162">
                  <c:v>333.34999999999997</c:v>
                </c:pt>
                <c:pt idx="163">
                  <c:v>333.84999999999997</c:v>
                </c:pt>
                <c:pt idx="164">
                  <c:v>334.03</c:v>
                </c:pt>
                <c:pt idx="165">
                  <c:v>334.37</c:v>
                </c:pt>
                <c:pt idx="166">
                  <c:v>334.74</c:v>
                </c:pt>
                <c:pt idx="167">
                  <c:v>335.17999999999995</c:v>
                </c:pt>
                <c:pt idx="168">
                  <c:v>335.39</c:v>
                </c:pt>
                <c:pt idx="169">
                  <c:v>335.78</c:v>
                </c:pt>
                <c:pt idx="170">
                  <c:v>336.22999999999996</c:v>
                </c:pt>
                <c:pt idx="171">
                  <c:v>336.34</c:v>
                </c:pt>
                <c:pt idx="172">
                  <c:v>336.75</c:v>
                </c:pt>
                <c:pt idx="173">
                  <c:v>337.04999999999995</c:v>
                </c:pt>
                <c:pt idx="174">
                  <c:v>337.7</c:v>
                </c:pt>
                <c:pt idx="175">
                  <c:v>338.07</c:v>
                </c:pt>
                <c:pt idx="176">
                  <c:v>338.10999999999996</c:v>
                </c:pt>
                <c:pt idx="177">
                  <c:v>338.92999999999995</c:v>
                </c:pt>
                <c:pt idx="178">
                  <c:v>339.05999999999995</c:v>
                </c:pt>
                <c:pt idx="179">
                  <c:v>339.52</c:v>
                </c:pt>
                <c:pt idx="180">
                  <c:v>339.96</c:v>
                </c:pt>
                <c:pt idx="181">
                  <c:v>340.25</c:v>
                </c:pt>
                <c:pt idx="182">
                  <c:v>340.69</c:v>
                </c:pt>
                <c:pt idx="183">
                  <c:v>340.92999999999995</c:v>
                </c:pt>
                <c:pt idx="184">
                  <c:v>341.15</c:v>
                </c:pt>
                <c:pt idx="185">
                  <c:v>341.74</c:v>
                </c:pt>
                <c:pt idx="186">
                  <c:v>341.83</c:v>
                </c:pt>
                <c:pt idx="187">
                  <c:v>342.24</c:v>
                </c:pt>
                <c:pt idx="188">
                  <c:v>342.65</c:v>
                </c:pt>
                <c:pt idx="189">
                  <c:v>343.07</c:v>
                </c:pt>
                <c:pt idx="190">
                  <c:v>343.26</c:v>
                </c:pt>
                <c:pt idx="191">
                  <c:v>343.5</c:v>
                </c:pt>
                <c:pt idx="192">
                  <c:v>344.10999999999996</c:v>
                </c:pt>
                <c:pt idx="193">
                  <c:v>344.12</c:v>
                </c:pt>
                <c:pt idx="194">
                  <c:v>344.65999999999997</c:v>
                </c:pt>
                <c:pt idx="195">
                  <c:v>345.13</c:v>
                </c:pt>
                <c:pt idx="196">
                  <c:v>345.4</c:v>
                </c:pt>
                <c:pt idx="197">
                  <c:v>345.65999999999997</c:v>
                </c:pt>
                <c:pt idx="198">
                  <c:v>345.92999999999995</c:v>
                </c:pt>
                <c:pt idx="199">
                  <c:v>346.4</c:v>
                </c:pt>
                <c:pt idx="200">
                  <c:v>346.74</c:v>
                </c:pt>
                <c:pt idx="201">
                  <c:v>347.03</c:v>
                </c:pt>
                <c:pt idx="202">
                  <c:v>347.21999999999997</c:v>
                </c:pt>
                <c:pt idx="203">
                  <c:v>347.75</c:v>
                </c:pt>
                <c:pt idx="204">
                  <c:v>348.04999999999995</c:v>
                </c:pt>
                <c:pt idx="205">
                  <c:v>348.40999999999997</c:v>
                </c:pt>
                <c:pt idx="206">
                  <c:v>348.99</c:v>
                </c:pt>
                <c:pt idx="207">
                  <c:v>349.9</c:v>
                </c:pt>
                <c:pt idx="208">
                  <c:v>350.03</c:v>
                </c:pt>
                <c:pt idx="209">
                  <c:v>350.51</c:v>
                </c:pt>
                <c:pt idx="210">
                  <c:v>350.9</c:v>
                </c:pt>
                <c:pt idx="211">
                  <c:v>351.35999999999996</c:v>
                </c:pt>
                <c:pt idx="212">
                  <c:v>351.80999999999995</c:v>
                </c:pt>
                <c:pt idx="213">
                  <c:v>352.34</c:v>
                </c:pt>
                <c:pt idx="214">
                  <c:v>352.71999999999997</c:v>
                </c:pt>
                <c:pt idx="215">
                  <c:v>353.27</c:v>
                </c:pt>
                <c:pt idx="216">
                  <c:v>353.37</c:v>
                </c:pt>
                <c:pt idx="217">
                  <c:v>353.91999999999996</c:v>
                </c:pt>
                <c:pt idx="218">
                  <c:v>354.22999999999996</c:v>
                </c:pt>
                <c:pt idx="219">
                  <c:v>354.33</c:v>
                </c:pt>
                <c:pt idx="220">
                  <c:v>355.14</c:v>
                </c:pt>
                <c:pt idx="221">
                  <c:v>355.27</c:v>
                </c:pt>
                <c:pt idx="222">
                  <c:v>355.62</c:v>
                </c:pt>
                <c:pt idx="223">
                  <c:v>356.03</c:v>
                </c:pt>
                <c:pt idx="224">
                  <c:v>356.24</c:v>
                </c:pt>
                <c:pt idx="225">
                  <c:v>356.83</c:v>
                </c:pt>
                <c:pt idx="226">
                  <c:v>356.91999999999996</c:v>
                </c:pt>
                <c:pt idx="227">
                  <c:v>357.38</c:v>
                </c:pt>
                <c:pt idx="228">
                  <c:v>357.62</c:v>
                </c:pt>
                <c:pt idx="229">
                  <c:v>357.97999999999996</c:v>
                </c:pt>
                <c:pt idx="230">
                  <c:v>358.60999999999996</c:v>
                </c:pt>
                <c:pt idx="231">
                  <c:v>358.67999999999995</c:v>
                </c:pt>
                <c:pt idx="232">
                  <c:v>358.96</c:v>
                </c:pt>
                <c:pt idx="233">
                  <c:v>359.25</c:v>
                </c:pt>
                <c:pt idx="234">
                  <c:v>359.90999999999997</c:v>
                </c:pt>
                <c:pt idx="235">
                  <c:v>360.15</c:v>
                </c:pt>
                <c:pt idx="236">
                  <c:v>360.53</c:v>
                </c:pt>
                <c:pt idx="237">
                  <c:v>361.21999999999997</c:v>
                </c:pt>
                <c:pt idx="238">
                  <c:v>361.84</c:v>
                </c:pt>
                <c:pt idx="239">
                  <c:v>362.44</c:v>
                </c:pt>
                <c:pt idx="240">
                  <c:v>362.64</c:v>
                </c:pt>
                <c:pt idx="241">
                  <c:v>362.87</c:v>
                </c:pt>
                <c:pt idx="242">
                  <c:v>363.40999999999997</c:v>
                </c:pt>
                <c:pt idx="243">
                  <c:v>364.15</c:v>
                </c:pt>
                <c:pt idx="244">
                  <c:v>364.22999999999996</c:v>
                </c:pt>
                <c:pt idx="245">
                  <c:v>364.46999999999997</c:v>
                </c:pt>
                <c:pt idx="246">
                  <c:v>365.04999999999995</c:v>
                </c:pt>
                <c:pt idx="247">
                  <c:v>365.15999999999997</c:v>
                </c:pt>
                <c:pt idx="248">
                  <c:v>365.53</c:v>
                </c:pt>
                <c:pt idx="249">
                  <c:v>366.42999999999995</c:v>
                </c:pt>
                <c:pt idx="250">
                  <c:v>366.95</c:v>
                </c:pt>
                <c:pt idx="251">
                  <c:v>367.04999999999995</c:v>
                </c:pt>
                <c:pt idx="252">
                  <c:v>367.84</c:v>
                </c:pt>
                <c:pt idx="253">
                  <c:v>368.34999999999997</c:v>
                </c:pt>
                <c:pt idx="254">
                  <c:v>273.14999999999998</c:v>
                </c:pt>
                <c:pt idx="255">
                  <c:v>273.14999999999998</c:v>
                </c:pt>
              </c:numCache>
            </c:numRef>
          </c:xVal>
          <c:yVal>
            <c:numRef>
              <c:f>'Temperature denaturation '!$C$3:$C$258</c:f>
              <c:numCache>
                <c:formatCode>General</c:formatCode>
                <c:ptCount val="256"/>
                <c:pt idx="0">
                  <c:v>-18.147600000000001</c:v>
                </c:pt>
                <c:pt idx="1">
                  <c:v>-18.112100000000002</c:v>
                </c:pt>
                <c:pt idx="2">
                  <c:v>-18.347200000000001</c:v>
                </c:pt>
                <c:pt idx="3">
                  <c:v>-18.303799999999999</c:v>
                </c:pt>
                <c:pt idx="4">
                  <c:v>-18.110099999999999</c:v>
                </c:pt>
                <c:pt idx="5">
                  <c:v>-18.283799999999999</c:v>
                </c:pt>
                <c:pt idx="6">
                  <c:v>-18.1495</c:v>
                </c:pt>
                <c:pt idx="7">
                  <c:v>-18.193100000000001</c:v>
                </c:pt>
                <c:pt idx="8">
                  <c:v>-18.131799999999998</c:v>
                </c:pt>
                <c:pt idx="9">
                  <c:v>-18.162099999999999</c:v>
                </c:pt>
                <c:pt idx="10">
                  <c:v>-18.171099999999999</c:v>
                </c:pt>
                <c:pt idx="11">
                  <c:v>-18.172899999999998</c:v>
                </c:pt>
                <c:pt idx="12">
                  <c:v>-18.1815</c:v>
                </c:pt>
                <c:pt idx="13">
                  <c:v>-18.2773</c:v>
                </c:pt>
                <c:pt idx="14">
                  <c:v>-18.214300000000001</c:v>
                </c:pt>
                <c:pt idx="15">
                  <c:v>-18.202500000000001</c:v>
                </c:pt>
                <c:pt idx="16">
                  <c:v>-18.312000000000001</c:v>
                </c:pt>
                <c:pt idx="17">
                  <c:v>-18.1538</c:v>
                </c:pt>
                <c:pt idx="18">
                  <c:v>-18.080100000000002</c:v>
                </c:pt>
                <c:pt idx="19">
                  <c:v>-17.985499999999998</c:v>
                </c:pt>
                <c:pt idx="20">
                  <c:v>-18.220700000000001</c:v>
                </c:pt>
                <c:pt idx="21">
                  <c:v>-18.190200000000001</c:v>
                </c:pt>
                <c:pt idx="22">
                  <c:v>-18.517299999999999</c:v>
                </c:pt>
                <c:pt idx="23">
                  <c:v>-18.071400000000001</c:v>
                </c:pt>
                <c:pt idx="24">
                  <c:v>-17.870999999999999</c:v>
                </c:pt>
                <c:pt idx="25">
                  <c:v>-17.953700000000001</c:v>
                </c:pt>
                <c:pt idx="26">
                  <c:v>-18.39</c:v>
                </c:pt>
                <c:pt idx="27">
                  <c:v>-18.092300000000002</c:v>
                </c:pt>
                <c:pt idx="28">
                  <c:v>-18.204000000000001</c:v>
                </c:pt>
                <c:pt idx="29">
                  <c:v>-18.299299999999999</c:v>
                </c:pt>
                <c:pt idx="30">
                  <c:v>-18.0747</c:v>
                </c:pt>
                <c:pt idx="31">
                  <c:v>-18.1996</c:v>
                </c:pt>
                <c:pt idx="32">
                  <c:v>-17.962499999999999</c:v>
                </c:pt>
                <c:pt idx="33">
                  <c:v>-18.199200000000001</c:v>
                </c:pt>
                <c:pt idx="34">
                  <c:v>-18.113900000000001</c:v>
                </c:pt>
                <c:pt idx="35">
                  <c:v>-17.955500000000001</c:v>
                </c:pt>
                <c:pt idx="36">
                  <c:v>-18.1389</c:v>
                </c:pt>
                <c:pt idx="37">
                  <c:v>-18.1448</c:v>
                </c:pt>
                <c:pt idx="38">
                  <c:v>-18.0337</c:v>
                </c:pt>
                <c:pt idx="39">
                  <c:v>-18.337299999999999</c:v>
                </c:pt>
                <c:pt idx="40">
                  <c:v>-18.139600000000002</c:v>
                </c:pt>
                <c:pt idx="41">
                  <c:v>-18.2667</c:v>
                </c:pt>
                <c:pt idx="42">
                  <c:v>-18.237300000000001</c:v>
                </c:pt>
                <c:pt idx="43">
                  <c:v>-18.0703</c:v>
                </c:pt>
                <c:pt idx="44">
                  <c:v>-18.503799999999998</c:v>
                </c:pt>
                <c:pt idx="45">
                  <c:v>-18.040500000000002</c:v>
                </c:pt>
                <c:pt idx="46">
                  <c:v>-18.247399999999999</c:v>
                </c:pt>
                <c:pt idx="47">
                  <c:v>-18.2928</c:v>
                </c:pt>
                <c:pt idx="48">
                  <c:v>-18.212599999999998</c:v>
                </c:pt>
                <c:pt idx="49">
                  <c:v>-17.975300000000001</c:v>
                </c:pt>
                <c:pt idx="50">
                  <c:v>-18.069199999999999</c:v>
                </c:pt>
                <c:pt idx="51">
                  <c:v>-17.977699999999999</c:v>
                </c:pt>
                <c:pt idx="52">
                  <c:v>-18.388100000000001</c:v>
                </c:pt>
                <c:pt idx="53">
                  <c:v>-18.366199999999999</c:v>
                </c:pt>
                <c:pt idx="54">
                  <c:v>-18.002500000000001</c:v>
                </c:pt>
                <c:pt idx="55">
                  <c:v>-18.065999999999999</c:v>
                </c:pt>
                <c:pt idx="56">
                  <c:v>-18.128699999999998</c:v>
                </c:pt>
                <c:pt idx="57">
                  <c:v>-18.138200000000001</c:v>
                </c:pt>
                <c:pt idx="58">
                  <c:v>-18.143899999999999</c:v>
                </c:pt>
                <c:pt idx="59">
                  <c:v>-18.3963</c:v>
                </c:pt>
                <c:pt idx="60">
                  <c:v>-17.831600000000002</c:v>
                </c:pt>
                <c:pt idx="61">
                  <c:v>-18.688500000000001</c:v>
                </c:pt>
                <c:pt idx="62">
                  <c:v>-18.350300000000001</c:v>
                </c:pt>
                <c:pt idx="63">
                  <c:v>-18.217300000000002</c:v>
                </c:pt>
                <c:pt idx="64">
                  <c:v>-18.1373</c:v>
                </c:pt>
                <c:pt idx="65">
                  <c:v>-18.445799999999998</c:v>
                </c:pt>
                <c:pt idx="66">
                  <c:v>-18.258500000000002</c:v>
                </c:pt>
                <c:pt idx="67">
                  <c:v>-18.277100000000001</c:v>
                </c:pt>
                <c:pt idx="68">
                  <c:v>-17.894400000000001</c:v>
                </c:pt>
                <c:pt idx="69">
                  <c:v>-17.9406</c:v>
                </c:pt>
                <c:pt idx="70">
                  <c:v>-18.417100000000001</c:v>
                </c:pt>
                <c:pt idx="71">
                  <c:v>-17.918900000000001</c:v>
                </c:pt>
                <c:pt idx="72">
                  <c:v>-18.127700000000001</c:v>
                </c:pt>
                <c:pt idx="73">
                  <c:v>-18.422799999999999</c:v>
                </c:pt>
                <c:pt idx="74">
                  <c:v>-18.044799999999999</c:v>
                </c:pt>
                <c:pt idx="75">
                  <c:v>-18.0181</c:v>
                </c:pt>
                <c:pt idx="76">
                  <c:v>-18.138100000000001</c:v>
                </c:pt>
                <c:pt idx="77">
                  <c:v>-18.038699999999999</c:v>
                </c:pt>
                <c:pt idx="78">
                  <c:v>-18.1465</c:v>
                </c:pt>
                <c:pt idx="79">
                  <c:v>-18.027799999999999</c:v>
                </c:pt>
                <c:pt idx="80">
                  <c:v>-18.102699999999999</c:v>
                </c:pt>
                <c:pt idx="81">
                  <c:v>-18.186599999999999</c:v>
                </c:pt>
                <c:pt idx="82">
                  <c:v>-18.306799999999999</c:v>
                </c:pt>
                <c:pt idx="83">
                  <c:v>-17.992799999999999</c:v>
                </c:pt>
                <c:pt idx="84">
                  <c:v>-18.162299999999998</c:v>
                </c:pt>
                <c:pt idx="85">
                  <c:v>-18.187799999999999</c:v>
                </c:pt>
                <c:pt idx="86">
                  <c:v>-18.0261</c:v>
                </c:pt>
                <c:pt idx="87">
                  <c:v>-18.0381</c:v>
                </c:pt>
                <c:pt idx="88">
                  <c:v>-18.373799999999999</c:v>
                </c:pt>
                <c:pt idx="89">
                  <c:v>-18.317699999999999</c:v>
                </c:pt>
                <c:pt idx="90">
                  <c:v>-18.407499999999999</c:v>
                </c:pt>
                <c:pt idx="91">
                  <c:v>-18.310600000000001</c:v>
                </c:pt>
                <c:pt idx="92">
                  <c:v>-18.192499999999999</c:v>
                </c:pt>
                <c:pt idx="93">
                  <c:v>-18.130800000000001</c:v>
                </c:pt>
                <c:pt idx="94">
                  <c:v>-18.346299999999999</c:v>
                </c:pt>
                <c:pt idx="95">
                  <c:v>-18.140999999999998</c:v>
                </c:pt>
                <c:pt idx="96">
                  <c:v>-18.204499999999999</c:v>
                </c:pt>
                <c:pt idx="97">
                  <c:v>-18.075800000000001</c:v>
                </c:pt>
                <c:pt idx="98">
                  <c:v>-18.123000000000001</c:v>
                </c:pt>
                <c:pt idx="99">
                  <c:v>-18.161999999999999</c:v>
                </c:pt>
                <c:pt idx="100">
                  <c:v>-18.012899999999998</c:v>
                </c:pt>
                <c:pt idx="101">
                  <c:v>-18.239699999999999</c:v>
                </c:pt>
                <c:pt idx="102">
                  <c:v>-18.323799999999999</c:v>
                </c:pt>
                <c:pt idx="103">
                  <c:v>-18.427199999999999</c:v>
                </c:pt>
                <c:pt idx="104">
                  <c:v>-18.290299999999998</c:v>
                </c:pt>
                <c:pt idx="105">
                  <c:v>-18.563700000000001</c:v>
                </c:pt>
                <c:pt idx="106">
                  <c:v>-18.308499999999999</c:v>
                </c:pt>
                <c:pt idx="107">
                  <c:v>-18.121500000000001</c:v>
                </c:pt>
                <c:pt idx="108">
                  <c:v>-18.103899999999999</c:v>
                </c:pt>
                <c:pt idx="109">
                  <c:v>-18.320599999999999</c:v>
                </c:pt>
                <c:pt idx="110">
                  <c:v>-18.270700000000001</c:v>
                </c:pt>
                <c:pt idx="111">
                  <c:v>-18.269600000000001</c:v>
                </c:pt>
                <c:pt idx="112">
                  <c:v>-18.178799999999999</c:v>
                </c:pt>
                <c:pt idx="113">
                  <c:v>-17.938700000000001</c:v>
                </c:pt>
                <c:pt idx="114">
                  <c:v>-18.528600000000001</c:v>
                </c:pt>
                <c:pt idx="115">
                  <c:v>-18.288399999999999</c:v>
                </c:pt>
                <c:pt idx="116">
                  <c:v>-17.898199999999999</c:v>
                </c:pt>
                <c:pt idx="117">
                  <c:v>-18.210899999999999</c:v>
                </c:pt>
                <c:pt idx="118">
                  <c:v>-18.364599999999999</c:v>
                </c:pt>
                <c:pt idx="119">
                  <c:v>-18.478300000000001</c:v>
                </c:pt>
                <c:pt idx="120">
                  <c:v>-18.3628</c:v>
                </c:pt>
                <c:pt idx="121">
                  <c:v>-18.13</c:v>
                </c:pt>
                <c:pt idx="122">
                  <c:v>-18.6065</c:v>
                </c:pt>
                <c:pt idx="123">
                  <c:v>-18.373899999999999</c:v>
                </c:pt>
                <c:pt idx="124">
                  <c:v>-18.398700000000002</c:v>
                </c:pt>
                <c:pt idx="125">
                  <c:v>-18.2898</c:v>
                </c:pt>
                <c:pt idx="126">
                  <c:v>-18.153400000000001</c:v>
                </c:pt>
                <c:pt idx="127">
                  <c:v>-18.117599999999999</c:v>
                </c:pt>
                <c:pt idx="128">
                  <c:v>-18.263200000000001</c:v>
                </c:pt>
                <c:pt idx="129">
                  <c:v>-18.456499999999998</c:v>
                </c:pt>
                <c:pt idx="130">
                  <c:v>-18.6006</c:v>
                </c:pt>
                <c:pt idx="131">
                  <c:v>-18.420500000000001</c:v>
                </c:pt>
                <c:pt idx="132">
                  <c:v>-18.075800000000001</c:v>
                </c:pt>
                <c:pt idx="133">
                  <c:v>-18.4129</c:v>
                </c:pt>
                <c:pt idx="134">
                  <c:v>-18.206700000000001</c:v>
                </c:pt>
                <c:pt idx="135">
                  <c:v>-18.203299999999999</c:v>
                </c:pt>
                <c:pt idx="136">
                  <c:v>-18.360499999999998</c:v>
                </c:pt>
                <c:pt idx="137">
                  <c:v>-18.424099999999999</c:v>
                </c:pt>
                <c:pt idx="138">
                  <c:v>-18.2913</c:v>
                </c:pt>
                <c:pt idx="139">
                  <c:v>-18.407599999999999</c:v>
                </c:pt>
                <c:pt idx="140">
                  <c:v>-18.449400000000001</c:v>
                </c:pt>
                <c:pt idx="141">
                  <c:v>-18.525300000000001</c:v>
                </c:pt>
                <c:pt idx="142">
                  <c:v>-18.200600000000001</c:v>
                </c:pt>
                <c:pt idx="143">
                  <c:v>-18.139199999999999</c:v>
                </c:pt>
                <c:pt idx="144">
                  <c:v>-18.088899999999999</c:v>
                </c:pt>
                <c:pt idx="145">
                  <c:v>-18.358899999999998</c:v>
                </c:pt>
                <c:pt idx="146">
                  <c:v>-18.4087</c:v>
                </c:pt>
                <c:pt idx="147">
                  <c:v>-18.358000000000001</c:v>
                </c:pt>
                <c:pt idx="148">
                  <c:v>-18.177199999999999</c:v>
                </c:pt>
                <c:pt idx="149">
                  <c:v>-18.372499999999999</c:v>
                </c:pt>
                <c:pt idx="150">
                  <c:v>-18.178100000000001</c:v>
                </c:pt>
                <c:pt idx="151">
                  <c:v>-18.143899999999999</c:v>
                </c:pt>
                <c:pt idx="152">
                  <c:v>-17.889099999999999</c:v>
                </c:pt>
                <c:pt idx="153">
                  <c:v>-18.182700000000001</c:v>
                </c:pt>
                <c:pt idx="154">
                  <c:v>-17.8093</c:v>
                </c:pt>
                <c:pt idx="155">
                  <c:v>-18.376000000000001</c:v>
                </c:pt>
                <c:pt idx="156">
                  <c:v>-18.413799999999998</c:v>
                </c:pt>
                <c:pt idx="157">
                  <c:v>-18.446300000000001</c:v>
                </c:pt>
                <c:pt idx="158">
                  <c:v>-18.146599999999999</c:v>
                </c:pt>
                <c:pt idx="159">
                  <c:v>-18.296299999999999</c:v>
                </c:pt>
                <c:pt idx="160">
                  <c:v>-18.3032</c:v>
                </c:pt>
                <c:pt idx="161">
                  <c:v>-18.1554</c:v>
                </c:pt>
                <c:pt idx="162">
                  <c:v>-18.189299999999999</c:v>
                </c:pt>
                <c:pt idx="163">
                  <c:v>-18.2363</c:v>
                </c:pt>
                <c:pt idx="164">
                  <c:v>-18.0977</c:v>
                </c:pt>
                <c:pt idx="165">
                  <c:v>-18.051400000000001</c:v>
                </c:pt>
                <c:pt idx="166">
                  <c:v>-18.666599999999999</c:v>
                </c:pt>
                <c:pt idx="167">
                  <c:v>-18.3202</c:v>
                </c:pt>
                <c:pt idx="168">
                  <c:v>-18.4861</c:v>
                </c:pt>
                <c:pt idx="169">
                  <c:v>-18.343599999999999</c:v>
                </c:pt>
                <c:pt idx="170">
                  <c:v>-18.2013</c:v>
                </c:pt>
                <c:pt idx="171">
                  <c:v>-18.700900000000001</c:v>
                </c:pt>
                <c:pt idx="172">
                  <c:v>-18.248799999999999</c:v>
                </c:pt>
                <c:pt idx="173">
                  <c:v>-18.312799999999999</c:v>
                </c:pt>
                <c:pt idx="174">
                  <c:v>-18.595099999999999</c:v>
                </c:pt>
                <c:pt idx="175">
                  <c:v>-18.284600000000001</c:v>
                </c:pt>
                <c:pt idx="176">
                  <c:v>-18.485499999999998</c:v>
                </c:pt>
                <c:pt idx="177">
                  <c:v>-18.350300000000001</c:v>
                </c:pt>
                <c:pt idx="178">
                  <c:v>-18.2239</c:v>
                </c:pt>
                <c:pt idx="179">
                  <c:v>-18.5609</c:v>
                </c:pt>
                <c:pt idx="180">
                  <c:v>-18.481200000000001</c:v>
                </c:pt>
                <c:pt idx="181">
                  <c:v>-18.5077</c:v>
                </c:pt>
                <c:pt idx="182">
                  <c:v>-18.316700000000001</c:v>
                </c:pt>
                <c:pt idx="183">
                  <c:v>-18.3447</c:v>
                </c:pt>
                <c:pt idx="184">
                  <c:v>-17.985399999999998</c:v>
                </c:pt>
                <c:pt idx="185">
                  <c:v>-18.503399999999999</c:v>
                </c:pt>
                <c:pt idx="186">
                  <c:v>-18.328600000000002</c:v>
                </c:pt>
                <c:pt idx="187">
                  <c:v>-17.960599999999999</c:v>
                </c:pt>
                <c:pt idx="188">
                  <c:v>-18.505700000000001</c:v>
                </c:pt>
                <c:pt idx="189">
                  <c:v>-18.433399999999999</c:v>
                </c:pt>
                <c:pt idx="190">
                  <c:v>-18.168500000000002</c:v>
                </c:pt>
                <c:pt idx="191">
                  <c:v>-17.855899999999998</c:v>
                </c:pt>
                <c:pt idx="192">
                  <c:v>-18.1754</c:v>
                </c:pt>
                <c:pt idx="193">
                  <c:v>-17.7925</c:v>
                </c:pt>
                <c:pt idx="194">
                  <c:v>-18.133600000000001</c:v>
                </c:pt>
                <c:pt idx="195">
                  <c:v>-17.843900000000001</c:v>
                </c:pt>
                <c:pt idx="196">
                  <c:v>-17.912500000000001</c:v>
                </c:pt>
                <c:pt idx="197">
                  <c:v>-17.6233</c:v>
                </c:pt>
                <c:pt idx="198">
                  <c:v>-17.2865</c:v>
                </c:pt>
                <c:pt idx="199">
                  <c:v>-17.202300000000001</c:v>
                </c:pt>
                <c:pt idx="200">
                  <c:v>-17.205300000000001</c:v>
                </c:pt>
                <c:pt idx="201">
                  <c:v>-17.219799999999999</c:v>
                </c:pt>
                <c:pt idx="202">
                  <c:v>-16.873899999999999</c:v>
                </c:pt>
                <c:pt idx="203">
                  <c:v>-17.008500000000002</c:v>
                </c:pt>
                <c:pt idx="204">
                  <c:v>-16.490200000000002</c:v>
                </c:pt>
                <c:pt idx="205">
                  <c:v>-16.541799999999999</c:v>
                </c:pt>
                <c:pt idx="206">
                  <c:v>-16.533999999999999</c:v>
                </c:pt>
                <c:pt idx="207">
                  <c:v>-15.8954</c:v>
                </c:pt>
                <c:pt idx="208">
                  <c:v>-15.405799999999999</c:v>
                </c:pt>
                <c:pt idx="209">
                  <c:v>-15.0024</c:v>
                </c:pt>
                <c:pt idx="210">
                  <c:v>-14.717599999999999</c:v>
                </c:pt>
                <c:pt idx="211">
                  <c:v>-15.2926</c:v>
                </c:pt>
                <c:pt idx="212">
                  <c:v>-14.6098</c:v>
                </c:pt>
                <c:pt idx="213">
                  <c:v>-14.208600000000001</c:v>
                </c:pt>
                <c:pt idx="214">
                  <c:v>-13.634499999999999</c:v>
                </c:pt>
                <c:pt idx="215">
                  <c:v>-13.712300000000001</c:v>
                </c:pt>
                <c:pt idx="216">
                  <c:v>-13.427899999999999</c:v>
                </c:pt>
                <c:pt idx="217">
                  <c:v>-13.437099999999999</c:v>
                </c:pt>
                <c:pt idx="218">
                  <c:v>-13.1074</c:v>
                </c:pt>
                <c:pt idx="219">
                  <c:v>-12.9947</c:v>
                </c:pt>
                <c:pt idx="220">
                  <c:v>-12.8035</c:v>
                </c:pt>
                <c:pt idx="221">
                  <c:v>-12.7684</c:v>
                </c:pt>
                <c:pt idx="222">
                  <c:v>-12.317500000000001</c:v>
                </c:pt>
                <c:pt idx="223">
                  <c:v>-11.933199999999999</c:v>
                </c:pt>
                <c:pt idx="224">
                  <c:v>-12.1694</c:v>
                </c:pt>
                <c:pt idx="225">
                  <c:v>-12.1052</c:v>
                </c:pt>
                <c:pt idx="226">
                  <c:v>-11.973599999999999</c:v>
                </c:pt>
                <c:pt idx="227">
                  <c:v>-11.932499999999999</c:v>
                </c:pt>
                <c:pt idx="228">
                  <c:v>-11.5707</c:v>
                </c:pt>
                <c:pt idx="229">
                  <c:v>-11.8972</c:v>
                </c:pt>
                <c:pt idx="230">
                  <c:v>-11.439399999999999</c:v>
                </c:pt>
                <c:pt idx="231">
                  <c:v>-11.5761</c:v>
                </c:pt>
                <c:pt idx="232">
                  <c:v>-11.7157</c:v>
                </c:pt>
                <c:pt idx="233">
                  <c:v>-11.144500000000001</c:v>
                </c:pt>
                <c:pt idx="234">
                  <c:v>-11.37</c:v>
                </c:pt>
                <c:pt idx="235">
                  <c:v>-11.396100000000001</c:v>
                </c:pt>
                <c:pt idx="236">
                  <c:v>-11.2676</c:v>
                </c:pt>
                <c:pt idx="237">
                  <c:v>-11.439299999999999</c:v>
                </c:pt>
                <c:pt idx="238">
                  <c:v>-11.350099999999999</c:v>
                </c:pt>
                <c:pt idx="239">
                  <c:v>-11.4542</c:v>
                </c:pt>
                <c:pt idx="240">
                  <c:v>-11.093299999999999</c:v>
                </c:pt>
                <c:pt idx="241">
                  <c:v>-11.3399</c:v>
                </c:pt>
                <c:pt idx="242">
                  <c:v>-10.9275</c:v>
                </c:pt>
                <c:pt idx="243">
                  <c:v>-10.671200000000001</c:v>
                </c:pt>
                <c:pt idx="244">
                  <c:v>-10.9993</c:v>
                </c:pt>
                <c:pt idx="245">
                  <c:v>-11.1493</c:v>
                </c:pt>
                <c:pt idx="246">
                  <c:v>-10.8851</c:v>
                </c:pt>
                <c:pt idx="247">
                  <c:v>-10.874700000000001</c:v>
                </c:pt>
                <c:pt idx="248">
                  <c:v>-10.8414</c:v>
                </c:pt>
                <c:pt idx="249">
                  <c:v>-10.939</c:v>
                </c:pt>
                <c:pt idx="250">
                  <c:v>-10.715</c:v>
                </c:pt>
                <c:pt idx="251">
                  <c:v>-10.664999999999999</c:v>
                </c:pt>
                <c:pt idx="252">
                  <c:v>-11.1449</c:v>
                </c:pt>
                <c:pt idx="253">
                  <c:v>-11.1501</c:v>
                </c:pt>
              </c:numCache>
            </c:numRef>
          </c:yVal>
          <c:smooth val="1"/>
          <c:extLst>
            <c:ext xmlns:c16="http://schemas.microsoft.com/office/drawing/2014/chart" uri="{C3380CC4-5D6E-409C-BE32-E72D297353CC}">
              <c16:uniqueId val="{00000000-5A65-4405-B6D8-4A8776446826}"/>
            </c:ext>
          </c:extLst>
        </c:ser>
        <c:ser>
          <c:idx val="1"/>
          <c:order val="1"/>
          <c:tx>
            <c:strRef>
              <c:f>'Temperature denaturation '!$G$1</c:f>
              <c:strCache>
                <c:ptCount val="1"/>
                <c:pt idx="0">
                  <c:v>Reverse</c:v>
                </c:pt>
              </c:strCache>
            </c:strRef>
          </c:tx>
          <c:marker>
            <c:symbol val="none"/>
          </c:marker>
          <c:xVal>
            <c:numRef>
              <c:f>'Temperature denaturation '!$H$3:$H$258</c:f>
              <c:numCache>
                <c:formatCode>General</c:formatCode>
                <c:ptCount val="256"/>
                <c:pt idx="0">
                  <c:v>368.09</c:v>
                </c:pt>
                <c:pt idx="1">
                  <c:v>368</c:v>
                </c:pt>
                <c:pt idx="2">
                  <c:v>367.24</c:v>
                </c:pt>
                <c:pt idx="3">
                  <c:v>366.94</c:v>
                </c:pt>
                <c:pt idx="4">
                  <c:v>366.65</c:v>
                </c:pt>
                <c:pt idx="5">
                  <c:v>366.44</c:v>
                </c:pt>
                <c:pt idx="6">
                  <c:v>365.67999999999995</c:v>
                </c:pt>
                <c:pt idx="7">
                  <c:v>365.55999999999995</c:v>
                </c:pt>
                <c:pt idx="8">
                  <c:v>365.34999999999997</c:v>
                </c:pt>
                <c:pt idx="9">
                  <c:v>364.85999999999996</c:v>
                </c:pt>
                <c:pt idx="10">
                  <c:v>364.45</c:v>
                </c:pt>
                <c:pt idx="11">
                  <c:v>364.14</c:v>
                </c:pt>
                <c:pt idx="12">
                  <c:v>363.26</c:v>
                </c:pt>
                <c:pt idx="13">
                  <c:v>362.92999999999995</c:v>
                </c:pt>
                <c:pt idx="14">
                  <c:v>362.58</c:v>
                </c:pt>
                <c:pt idx="15">
                  <c:v>362.14</c:v>
                </c:pt>
                <c:pt idx="16">
                  <c:v>362.09999999999997</c:v>
                </c:pt>
                <c:pt idx="17">
                  <c:v>361.44</c:v>
                </c:pt>
                <c:pt idx="18">
                  <c:v>360.97999999999996</c:v>
                </c:pt>
                <c:pt idx="19">
                  <c:v>360.96999999999997</c:v>
                </c:pt>
                <c:pt idx="20">
                  <c:v>360.37</c:v>
                </c:pt>
                <c:pt idx="21">
                  <c:v>360.28999999999996</c:v>
                </c:pt>
                <c:pt idx="22">
                  <c:v>359.69</c:v>
                </c:pt>
                <c:pt idx="23">
                  <c:v>359.30999999999995</c:v>
                </c:pt>
                <c:pt idx="24">
                  <c:v>359.03</c:v>
                </c:pt>
                <c:pt idx="25">
                  <c:v>358.60999999999996</c:v>
                </c:pt>
                <c:pt idx="26">
                  <c:v>358.46999999999997</c:v>
                </c:pt>
                <c:pt idx="27">
                  <c:v>357.4</c:v>
                </c:pt>
                <c:pt idx="28">
                  <c:v>356.79999999999995</c:v>
                </c:pt>
                <c:pt idx="29">
                  <c:v>356.7</c:v>
                </c:pt>
                <c:pt idx="30">
                  <c:v>356.37</c:v>
                </c:pt>
                <c:pt idx="31">
                  <c:v>355.78</c:v>
                </c:pt>
                <c:pt idx="32">
                  <c:v>355.72999999999996</c:v>
                </c:pt>
                <c:pt idx="33">
                  <c:v>355.07</c:v>
                </c:pt>
                <c:pt idx="34">
                  <c:v>354.89</c:v>
                </c:pt>
                <c:pt idx="35">
                  <c:v>354.51</c:v>
                </c:pt>
                <c:pt idx="36">
                  <c:v>354.22999999999996</c:v>
                </c:pt>
                <c:pt idx="37">
                  <c:v>353.94</c:v>
                </c:pt>
                <c:pt idx="38">
                  <c:v>353.32</c:v>
                </c:pt>
                <c:pt idx="39">
                  <c:v>353.22999999999996</c:v>
                </c:pt>
                <c:pt idx="40">
                  <c:v>352.77</c:v>
                </c:pt>
                <c:pt idx="41">
                  <c:v>352.57</c:v>
                </c:pt>
                <c:pt idx="42">
                  <c:v>351.88</c:v>
                </c:pt>
                <c:pt idx="43">
                  <c:v>351.51</c:v>
                </c:pt>
                <c:pt idx="44">
                  <c:v>351.35999999999996</c:v>
                </c:pt>
                <c:pt idx="45">
                  <c:v>351.09999999999997</c:v>
                </c:pt>
                <c:pt idx="46">
                  <c:v>350.46</c:v>
                </c:pt>
                <c:pt idx="47">
                  <c:v>350.38</c:v>
                </c:pt>
                <c:pt idx="48">
                  <c:v>349.99</c:v>
                </c:pt>
                <c:pt idx="49">
                  <c:v>349.54999999999995</c:v>
                </c:pt>
                <c:pt idx="50">
                  <c:v>349.27</c:v>
                </c:pt>
                <c:pt idx="51">
                  <c:v>348.90999999999997</c:v>
                </c:pt>
                <c:pt idx="52">
                  <c:v>348.53999999999996</c:v>
                </c:pt>
                <c:pt idx="53">
                  <c:v>348.41999999999996</c:v>
                </c:pt>
                <c:pt idx="54">
                  <c:v>347.77</c:v>
                </c:pt>
                <c:pt idx="55">
                  <c:v>347.46999999999997</c:v>
                </c:pt>
                <c:pt idx="56">
                  <c:v>346.79999999999995</c:v>
                </c:pt>
                <c:pt idx="57">
                  <c:v>346.7</c:v>
                </c:pt>
                <c:pt idx="58">
                  <c:v>346.07</c:v>
                </c:pt>
                <c:pt idx="59">
                  <c:v>345.89</c:v>
                </c:pt>
                <c:pt idx="60">
                  <c:v>345.21999999999997</c:v>
                </c:pt>
                <c:pt idx="61">
                  <c:v>344.94</c:v>
                </c:pt>
                <c:pt idx="62">
                  <c:v>344.75</c:v>
                </c:pt>
                <c:pt idx="63">
                  <c:v>344.4</c:v>
                </c:pt>
                <c:pt idx="64">
                  <c:v>343.82</c:v>
                </c:pt>
                <c:pt idx="65">
                  <c:v>343.55999999999995</c:v>
                </c:pt>
                <c:pt idx="66">
                  <c:v>343.16999999999996</c:v>
                </c:pt>
                <c:pt idx="67">
                  <c:v>343.14</c:v>
                </c:pt>
                <c:pt idx="68">
                  <c:v>342.45</c:v>
                </c:pt>
                <c:pt idx="69">
                  <c:v>342.30999999999995</c:v>
                </c:pt>
                <c:pt idx="70">
                  <c:v>341.9</c:v>
                </c:pt>
                <c:pt idx="71">
                  <c:v>341.53</c:v>
                </c:pt>
                <c:pt idx="72">
                  <c:v>340.88</c:v>
                </c:pt>
                <c:pt idx="73">
                  <c:v>340.53999999999996</c:v>
                </c:pt>
                <c:pt idx="74">
                  <c:v>340.28999999999996</c:v>
                </c:pt>
                <c:pt idx="75">
                  <c:v>340.12</c:v>
                </c:pt>
                <c:pt idx="76">
                  <c:v>339.51</c:v>
                </c:pt>
                <c:pt idx="77">
                  <c:v>339.21</c:v>
                </c:pt>
                <c:pt idx="78">
                  <c:v>338.89</c:v>
                </c:pt>
                <c:pt idx="79">
                  <c:v>338.30999999999995</c:v>
                </c:pt>
                <c:pt idx="80">
                  <c:v>338.21999999999997</c:v>
                </c:pt>
                <c:pt idx="81">
                  <c:v>337.51</c:v>
                </c:pt>
                <c:pt idx="82">
                  <c:v>337.46</c:v>
                </c:pt>
                <c:pt idx="83">
                  <c:v>336.75</c:v>
                </c:pt>
                <c:pt idx="84">
                  <c:v>336.5</c:v>
                </c:pt>
                <c:pt idx="85">
                  <c:v>336.17999999999995</c:v>
                </c:pt>
                <c:pt idx="86">
                  <c:v>335.9</c:v>
                </c:pt>
                <c:pt idx="87">
                  <c:v>335.34999999999997</c:v>
                </c:pt>
                <c:pt idx="88">
                  <c:v>335.02</c:v>
                </c:pt>
                <c:pt idx="89">
                  <c:v>334.91999999999996</c:v>
                </c:pt>
                <c:pt idx="90">
                  <c:v>334.26</c:v>
                </c:pt>
                <c:pt idx="91">
                  <c:v>334.16999999999996</c:v>
                </c:pt>
                <c:pt idx="92">
                  <c:v>333.76</c:v>
                </c:pt>
                <c:pt idx="93">
                  <c:v>333.21</c:v>
                </c:pt>
                <c:pt idx="94">
                  <c:v>333.14</c:v>
                </c:pt>
                <c:pt idx="95">
                  <c:v>332.51</c:v>
                </c:pt>
                <c:pt idx="96">
                  <c:v>331.95</c:v>
                </c:pt>
                <c:pt idx="97">
                  <c:v>331.34999999999997</c:v>
                </c:pt>
                <c:pt idx="98">
                  <c:v>330.74</c:v>
                </c:pt>
                <c:pt idx="99">
                  <c:v>330.65999999999997</c:v>
                </c:pt>
                <c:pt idx="100">
                  <c:v>330.49</c:v>
                </c:pt>
                <c:pt idx="101">
                  <c:v>329.85999999999996</c:v>
                </c:pt>
                <c:pt idx="102">
                  <c:v>329.72999999999996</c:v>
                </c:pt>
                <c:pt idx="103">
                  <c:v>329.13</c:v>
                </c:pt>
                <c:pt idx="104">
                  <c:v>328.90999999999997</c:v>
                </c:pt>
                <c:pt idx="105">
                  <c:v>328.62</c:v>
                </c:pt>
                <c:pt idx="106">
                  <c:v>328.02</c:v>
                </c:pt>
                <c:pt idx="107">
                  <c:v>327.95</c:v>
                </c:pt>
                <c:pt idx="108">
                  <c:v>327.29999999999995</c:v>
                </c:pt>
                <c:pt idx="109">
                  <c:v>327.01</c:v>
                </c:pt>
                <c:pt idx="110">
                  <c:v>326.69</c:v>
                </c:pt>
                <c:pt idx="111">
                  <c:v>326.30999999999995</c:v>
                </c:pt>
                <c:pt idx="112">
                  <c:v>325.96999999999997</c:v>
                </c:pt>
                <c:pt idx="113">
                  <c:v>325.69</c:v>
                </c:pt>
                <c:pt idx="114">
                  <c:v>325.25</c:v>
                </c:pt>
                <c:pt idx="115">
                  <c:v>325</c:v>
                </c:pt>
                <c:pt idx="116">
                  <c:v>324.80999999999995</c:v>
                </c:pt>
                <c:pt idx="117">
                  <c:v>324.35999999999996</c:v>
                </c:pt>
                <c:pt idx="118">
                  <c:v>323.76</c:v>
                </c:pt>
                <c:pt idx="119">
                  <c:v>323.69</c:v>
                </c:pt>
                <c:pt idx="120">
                  <c:v>323.27999999999997</c:v>
                </c:pt>
                <c:pt idx="121">
                  <c:v>322.89</c:v>
                </c:pt>
                <c:pt idx="122">
                  <c:v>322.58999999999997</c:v>
                </c:pt>
                <c:pt idx="123">
                  <c:v>322.32</c:v>
                </c:pt>
                <c:pt idx="124">
                  <c:v>321.79999999999995</c:v>
                </c:pt>
                <c:pt idx="125">
                  <c:v>321.2</c:v>
                </c:pt>
                <c:pt idx="126">
                  <c:v>320.69</c:v>
                </c:pt>
                <c:pt idx="127">
                  <c:v>320.53999999999996</c:v>
                </c:pt>
                <c:pt idx="128">
                  <c:v>320.03999999999996</c:v>
                </c:pt>
                <c:pt idx="129">
                  <c:v>319.75</c:v>
                </c:pt>
                <c:pt idx="130">
                  <c:v>319.37</c:v>
                </c:pt>
                <c:pt idx="131">
                  <c:v>319.13</c:v>
                </c:pt>
                <c:pt idx="132">
                  <c:v>318.58</c:v>
                </c:pt>
                <c:pt idx="133">
                  <c:v>318.42999999999995</c:v>
                </c:pt>
                <c:pt idx="134">
                  <c:v>318.02</c:v>
                </c:pt>
                <c:pt idx="135">
                  <c:v>317.64</c:v>
                </c:pt>
                <c:pt idx="136">
                  <c:v>317.34999999999997</c:v>
                </c:pt>
                <c:pt idx="137">
                  <c:v>317.12</c:v>
                </c:pt>
                <c:pt idx="138">
                  <c:v>316.72999999999996</c:v>
                </c:pt>
                <c:pt idx="139">
                  <c:v>316.34999999999997</c:v>
                </c:pt>
                <c:pt idx="140">
                  <c:v>316.02999999999997</c:v>
                </c:pt>
                <c:pt idx="141">
                  <c:v>315.71999999999997</c:v>
                </c:pt>
                <c:pt idx="142">
                  <c:v>315.39</c:v>
                </c:pt>
                <c:pt idx="143">
                  <c:v>314.99</c:v>
                </c:pt>
                <c:pt idx="144">
                  <c:v>314.54999999999995</c:v>
                </c:pt>
                <c:pt idx="145">
                  <c:v>314.41999999999996</c:v>
                </c:pt>
                <c:pt idx="146">
                  <c:v>313.89</c:v>
                </c:pt>
                <c:pt idx="147">
                  <c:v>313.59999999999997</c:v>
                </c:pt>
                <c:pt idx="148">
                  <c:v>313.29999999999995</c:v>
                </c:pt>
                <c:pt idx="149">
                  <c:v>313</c:v>
                </c:pt>
                <c:pt idx="150">
                  <c:v>312.77999999999997</c:v>
                </c:pt>
                <c:pt idx="151">
                  <c:v>312.26</c:v>
                </c:pt>
                <c:pt idx="152">
                  <c:v>311.91999999999996</c:v>
                </c:pt>
                <c:pt idx="153">
                  <c:v>311.69</c:v>
                </c:pt>
                <c:pt idx="154">
                  <c:v>311.24</c:v>
                </c:pt>
                <c:pt idx="155">
                  <c:v>310.91999999999996</c:v>
                </c:pt>
                <c:pt idx="156">
                  <c:v>310.59999999999997</c:v>
                </c:pt>
                <c:pt idx="157">
                  <c:v>310.27999999999997</c:v>
                </c:pt>
                <c:pt idx="158">
                  <c:v>309.84999999999997</c:v>
                </c:pt>
                <c:pt idx="159">
                  <c:v>309.58</c:v>
                </c:pt>
                <c:pt idx="160">
                  <c:v>309.28999999999996</c:v>
                </c:pt>
                <c:pt idx="161">
                  <c:v>308.83999999999997</c:v>
                </c:pt>
                <c:pt idx="162">
                  <c:v>308.60999999999996</c:v>
                </c:pt>
                <c:pt idx="163">
                  <c:v>308.17999999999995</c:v>
                </c:pt>
                <c:pt idx="164">
                  <c:v>307.76</c:v>
                </c:pt>
                <c:pt idx="165">
                  <c:v>307.59999999999997</c:v>
                </c:pt>
                <c:pt idx="166">
                  <c:v>307.17999999999995</c:v>
                </c:pt>
                <c:pt idx="167">
                  <c:v>306.70999999999998</c:v>
                </c:pt>
                <c:pt idx="168">
                  <c:v>306.44</c:v>
                </c:pt>
                <c:pt idx="169">
                  <c:v>306.08999999999997</c:v>
                </c:pt>
                <c:pt idx="170">
                  <c:v>305.77999999999997</c:v>
                </c:pt>
                <c:pt idx="171">
                  <c:v>305.39</c:v>
                </c:pt>
                <c:pt idx="172">
                  <c:v>305.07</c:v>
                </c:pt>
                <c:pt idx="173">
                  <c:v>304.73999999999995</c:v>
                </c:pt>
                <c:pt idx="174">
                  <c:v>304.26</c:v>
                </c:pt>
                <c:pt idx="175">
                  <c:v>304.08999999999997</c:v>
                </c:pt>
                <c:pt idx="176">
                  <c:v>303.77999999999997</c:v>
                </c:pt>
                <c:pt idx="177">
                  <c:v>303.38</c:v>
                </c:pt>
                <c:pt idx="178">
                  <c:v>303.08</c:v>
                </c:pt>
                <c:pt idx="179">
                  <c:v>302.76</c:v>
                </c:pt>
                <c:pt idx="180">
                  <c:v>302.31</c:v>
                </c:pt>
                <c:pt idx="181">
                  <c:v>302.06</c:v>
                </c:pt>
                <c:pt idx="182">
                  <c:v>301.58999999999997</c:v>
                </c:pt>
                <c:pt idx="183">
                  <c:v>301.34999999999997</c:v>
                </c:pt>
                <c:pt idx="184">
                  <c:v>301.06</c:v>
                </c:pt>
                <c:pt idx="185">
                  <c:v>300.67999999999995</c:v>
                </c:pt>
                <c:pt idx="186">
                  <c:v>300.26</c:v>
                </c:pt>
                <c:pt idx="187">
                  <c:v>299.95999999999998</c:v>
                </c:pt>
                <c:pt idx="188">
                  <c:v>299.62</c:v>
                </c:pt>
                <c:pt idx="189">
                  <c:v>299.29999999999995</c:v>
                </c:pt>
                <c:pt idx="190">
                  <c:v>298.96999999999997</c:v>
                </c:pt>
                <c:pt idx="191">
                  <c:v>298.56</c:v>
                </c:pt>
                <c:pt idx="192">
                  <c:v>298.28999999999996</c:v>
                </c:pt>
                <c:pt idx="193">
                  <c:v>297.94</c:v>
                </c:pt>
                <c:pt idx="194">
                  <c:v>297.52999999999997</c:v>
                </c:pt>
                <c:pt idx="195">
                  <c:v>297.27</c:v>
                </c:pt>
                <c:pt idx="196">
                  <c:v>296.89</c:v>
                </c:pt>
                <c:pt idx="197">
                  <c:v>296.64</c:v>
                </c:pt>
                <c:pt idx="198">
                  <c:v>296.29999999999995</c:v>
                </c:pt>
                <c:pt idx="199">
                  <c:v>295.85999999999996</c:v>
                </c:pt>
                <c:pt idx="200">
                  <c:v>295.48999999999995</c:v>
                </c:pt>
                <c:pt idx="201">
                  <c:v>295.14999999999998</c:v>
                </c:pt>
                <c:pt idx="202">
                  <c:v>294.88</c:v>
                </c:pt>
                <c:pt idx="203">
                  <c:v>294.57</c:v>
                </c:pt>
                <c:pt idx="204">
                  <c:v>294.14999999999998</c:v>
                </c:pt>
                <c:pt idx="205">
                  <c:v>293.90999999999997</c:v>
                </c:pt>
                <c:pt idx="206">
                  <c:v>293.54999999999995</c:v>
                </c:pt>
                <c:pt idx="207">
                  <c:v>293.14</c:v>
                </c:pt>
                <c:pt idx="208">
                  <c:v>292.88</c:v>
                </c:pt>
                <c:pt idx="209">
                  <c:v>292.48999999999995</c:v>
                </c:pt>
                <c:pt idx="210">
                  <c:v>292.04999999999995</c:v>
                </c:pt>
                <c:pt idx="211">
                  <c:v>291.77</c:v>
                </c:pt>
                <c:pt idx="212">
                  <c:v>291.5</c:v>
                </c:pt>
                <c:pt idx="213">
                  <c:v>291.14999999999998</c:v>
                </c:pt>
                <c:pt idx="214">
                  <c:v>290.77</c:v>
                </c:pt>
                <c:pt idx="215">
                  <c:v>290.41999999999996</c:v>
                </c:pt>
                <c:pt idx="216">
                  <c:v>290.04999999999995</c:v>
                </c:pt>
                <c:pt idx="217">
                  <c:v>289.79999999999995</c:v>
                </c:pt>
                <c:pt idx="218">
                  <c:v>289.45</c:v>
                </c:pt>
                <c:pt idx="219">
                  <c:v>289.08999999999997</c:v>
                </c:pt>
                <c:pt idx="220">
                  <c:v>288.75</c:v>
                </c:pt>
                <c:pt idx="221">
                  <c:v>288.45999999999998</c:v>
                </c:pt>
                <c:pt idx="222">
                  <c:v>288.02999999999997</c:v>
                </c:pt>
                <c:pt idx="223">
                  <c:v>287.75</c:v>
                </c:pt>
                <c:pt idx="224">
                  <c:v>287.38</c:v>
                </c:pt>
                <c:pt idx="225">
                  <c:v>287.02</c:v>
                </c:pt>
                <c:pt idx="226">
                  <c:v>286.67999999999995</c:v>
                </c:pt>
                <c:pt idx="227">
                  <c:v>286.34999999999997</c:v>
                </c:pt>
                <c:pt idx="228">
                  <c:v>286</c:v>
                </c:pt>
                <c:pt idx="229">
                  <c:v>285.66999999999996</c:v>
                </c:pt>
                <c:pt idx="230">
                  <c:v>285.32</c:v>
                </c:pt>
                <c:pt idx="231">
                  <c:v>284.97999999999996</c:v>
                </c:pt>
                <c:pt idx="232">
                  <c:v>284.59999999999997</c:v>
                </c:pt>
                <c:pt idx="233">
                  <c:v>284.23999999999995</c:v>
                </c:pt>
                <c:pt idx="234">
                  <c:v>283.96999999999997</c:v>
                </c:pt>
                <c:pt idx="235">
                  <c:v>283.59999999999997</c:v>
                </c:pt>
                <c:pt idx="236">
                  <c:v>283.35999999999996</c:v>
                </c:pt>
                <c:pt idx="237">
                  <c:v>282.91999999999996</c:v>
                </c:pt>
                <c:pt idx="238">
                  <c:v>282.64</c:v>
                </c:pt>
                <c:pt idx="239">
                  <c:v>282.25</c:v>
                </c:pt>
                <c:pt idx="240">
                  <c:v>281.89</c:v>
                </c:pt>
                <c:pt idx="241">
                  <c:v>281.52</c:v>
                </c:pt>
                <c:pt idx="242">
                  <c:v>281.28999999999996</c:v>
                </c:pt>
                <c:pt idx="243">
                  <c:v>280.89999999999998</c:v>
                </c:pt>
                <c:pt idx="244">
                  <c:v>280.52</c:v>
                </c:pt>
                <c:pt idx="245">
                  <c:v>280.16999999999996</c:v>
                </c:pt>
                <c:pt idx="246">
                  <c:v>279.89999999999998</c:v>
                </c:pt>
                <c:pt idx="247">
                  <c:v>279.52999999999997</c:v>
                </c:pt>
                <c:pt idx="248">
                  <c:v>279.14999999999998</c:v>
                </c:pt>
                <c:pt idx="249">
                  <c:v>278.81</c:v>
                </c:pt>
                <c:pt idx="250">
                  <c:v>278.58999999999997</c:v>
                </c:pt>
                <c:pt idx="251">
                  <c:v>278.12</c:v>
                </c:pt>
                <c:pt idx="252">
                  <c:v>277.83999999999997</c:v>
                </c:pt>
                <c:pt idx="253">
                  <c:v>277.53999999999996</c:v>
                </c:pt>
                <c:pt idx="254">
                  <c:v>277.19</c:v>
                </c:pt>
                <c:pt idx="255">
                  <c:v>276.90999999999997</c:v>
                </c:pt>
              </c:numCache>
            </c:numRef>
          </c:xVal>
          <c:yVal>
            <c:numRef>
              <c:f>'Temperature denaturation '!$I$3:$I$258</c:f>
              <c:numCache>
                <c:formatCode>General</c:formatCode>
                <c:ptCount val="256"/>
                <c:pt idx="0">
                  <c:v>-10.9154</c:v>
                </c:pt>
                <c:pt idx="1">
                  <c:v>-10.5669</c:v>
                </c:pt>
                <c:pt idx="2">
                  <c:v>-11.034700000000001</c:v>
                </c:pt>
                <c:pt idx="3">
                  <c:v>-10.848699999999999</c:v>
                </c:pt>
                <c:pt idx="4">
                  <c:v>-10.6867</c:v>
                </c:pt>
                <c:pt idx="5">
                  <c:v>-11.097200000000001</c:v>
                </c:pt>
                <c:pt idx="6">
                  <c:v>-10.492000000000001</c:v>
                </c:pt>
                <c:pt idx="7">
                  <c:v>-10.796200000000001</c:v>
                </c:pt>
                <c:pt idx="8">
                  <c:v>-10.4298</c:v>
                </c:pt>
                <c:pt idx="9">
                  <c:v>-10.7872</c:v>
                </c:pt>
                <c:pt idx="10">
                  <c:v>-10.770200000000001</c:v>
                </c:pt>
                <c:pt idx="11">
                  <c:v>-10.8338</c:v>
                </c:pt>
                <c:pt idx="12">
                  <c:v>-10.9604</c:v>
                </c:pt>
                <c:pt idx="13">
                  <c:v>-10.849500000000001</c:v>
                </c:pt>
                <c:pt idx="14">
                  <c:v>-10.864000000000001</c:v>
                </c:pt>
                <c:pt idx="15">
                  <c:v>-11.005599999999999</c:v>
                </c:pt>
                <c:pt idx="16">
                  <c:v>-10.781000000000001</c:v>
                </c:pt>
                <c:pt idx="17">
                  <c:v>-11.004799999999999</c:v>
                </c:pt>
                <c:pt idx="18">
                  <c:v>-10.7814</c:v>
                </c:pt>
                <c:pt idx="19">
                  <c:v>-11.059900000000001</c:v>
                </c:pt>
                <c:pt idx="20">
                  <c:v>-11.176600000000001</c:v>
                </c:pt>
                <c:pt idx="21">
                  <c:v>-11.0359</c:v>
                </c:pt>
                <c:pt idx="22">
                  <c:v>-10.785500000000001</c:v>
                </c:pt>
                <c:pt idx="23">
                  <c:v>-11.3735</c:v>
                </c:pt>
                <c:pt idx="24">
                  <c:v>-11.253500000000001</c:v>
                </c:pt>
                <c:pt idx="25">
                  <c:v>-11.3787</c:v>
                </c:pt>
                <c:pt idx="26">
                  <c:v>-11.2965</c:v>
                </c:pt>
                <c:pt idx="27">
                  <c:v>-11.0402</c:v>
                </c:pt>
                <c:pt idx="28">
                  <c:v>-11.536</c:v>
                </c:pt>
                <c:pt idx="29">
                  <c:v>-11.152799999999999</c:v>
                </c:pt>
                <c:pt idx="30">
                  <c:v>-11.7941</c:v>
                </c:pt>
                <c:pt idx="31">
                  <c:v>-11.983700000000001</c:v>
                </c:pt>
                <c:pt idx="32">
                  <c:v>-12.025700000000001</c:v>
                </c:pt>
                <c:pt idx="33">
                  <c:v>-11.9513</c:v>
                </c:pt>
                <c:pt idx="34">
                  <c:v>-11.8766</c:v>
                </c:pt>
                <c:pt idx="35">
                  <c:v>-12.181699999999999</c:v>
                </c:pt>
                <c:pt idx="36">
                  <c:v>-12.348100000000001</c:v>
                </c:pt>
                <c:pt idx="37">
                  <c:v>-12.4802</c:v>
                </c:pt>
                <c:pt idx="38">
                  <c:v>-12.449299999999999</c:v>
                </c:pt>
                <c:pt idx="39">
                  <c:v>-12.4725</c:v>
                </c:pt>
                <c:pt idx="40">
                  <c:v>-12.563000000000001</c:v>
                </c:pt>
                <c:pt idx="41">
                  <c:v>-12.8216</c:v>
                </c:pt>
                <c:pt idx="42">
                  <c:v>-13.057600000000001</c:v>
                </c:pt>
                <c:pt idx="43">
                  <c:v>-13.2782</c:v>
                </c:pt>
                <c:pt idx="44">
                  <c:v>-13.587</c:v>
                </c:pt>
                <c:pt idx="45">
                  <c:v>-13.416600000000001</c:v>
                </c:pt>
                <c:pt idx="46">
                  <c:v>-14.178900000000001</c:v>
                </c:pt>
                <c:pt idx="47">
                  <c:v>-14.118</c:v>
                </c:pt>
                <c:pt idx="48">
                  <c:v>-14.341900000000001</c:v>
                </c:pt>
                <c:pt idx="49">
                  <c:v>-14.461499999999999</c:v>
                </c:pt>
                <c:pt idx="50">
                  <c:v>-15.1332</c:v>
                </c:pt>
                <c:pt idx="51">
                  <c:v>-15.3118</c:v>
                </c:pt>
                <c:pt idx="52">
                  <c:v>-15.5747</c:v>
                </c:pt>
                <c:pt idx="53">
                  <c:v>-15.274100000000001</c:v>
                </c:pt>
                <c:pt idx="54">
                  <c:v>-15.795199999999999</c:v>
                </c:pt>
                <c:pt idx="55">
                  <c:v>-16.118600000000001</c:v>
                </c:pt>
                <c:pt idx="56">
                  <c:v>-16.124400000000001</c:v>
                </c:pt>
                <c:pt idx="57">
                  <c:v>-16.564699999999998</c:v>
                </c:pt>
                <c:pt idx="58">
                  <c:v>-16.284600000000001</c:v>
                </c:pt>
                <c:pt idx="59">
                  <c:v>-16.5063</c:v>
                </c:pt>
                <c:pt idx="60">
                  <c:v>-16.804500000000001</c:v>
                </c:pt>
                <c:pt idx="61">
                  <c:v>-17.207000000000001</c:v>
                </c:pt>
                <c:pt idx="62">
                  <c:v>-17.241399999999999</c:v>
                </c:pt>
                <c:pt idx="63">
                  <c:v>-17.346800000000002</c:v>
                </c:pt>
                <c:pt idx="64">
                  <c:v>-17.331099999999999</c:v>
                </c:pt>
                <c:pt idx="65">
                  <c:v>-17.389500000000002</c:v>
                </c:pt>
                <c:pt idx="66">
                  <c:v>-17.674700000000001</c:v>
                </c:pt>
                <c:pt idx="67">
                  <c:v>-17.6829</c:v>
                </c:pt>
                <c:pt idx="68">
                  <c:v>-17.776499999999999</c:v>
                </c:pt>
                <c:pt idx="69">
                  <c:v>-17.525400000000001</c:v>
                </c:pt>
                <c:pt idx="70">
                  <c:v>-17.770700000000001</c:v>
                </c:pt>
                <c:pt idx="71">
                  <c:v>-18.2437</c:v>
                </c:pt>
                <c:pt idx="72">
                  <c:v>-18.368099999999998</c:v>
                </c:pt>
                <c:pt idx="73">
                  <c:v>-18.1282</c:v>
                </c:pt>
                <c:pt idx="74">
                  <c:v>-18.243099999999998</c:v>
                </c:pt>
                <c:pt idx="75">
                  <c:v>-18.3294</c:v>
                </c:pt>
                <c:pt idx="76">
                  <c:v>-18.03</c:v>
                </c:pt>
                <c:pt idx="77">
                  <c:v>-18.061900000000001</c:v>
                </c:pt>
                <c:pt idx="78">
                  <c:v>-17.954899999999999</c:v>
                </c:pt>
                <c:pt idx="79">
                  <c:v>-18.271100000000001</c:v>
                </c:pt>
                <c:pt idx="80">
                  <c:v>-18.590599999999998</c:v>
                </c:pt>
                <c:pt idx="81">
                  <c:v>-17.942900000000002</c:v>
                </c:pt>
                <c:pt idx="82">
                  <c:v>-18.593599999999999</c:v>
                </c:pt>
                <c:pt idx="83">
                  <c:v>-18.495000000000001</c:v>
                </c:pt>
                <c:pt idx="84">
                  <c:v>-18.2316</c:v>
                </c:pt>
                <c:pt idx="85">
                  <c:v>-18.449200000000001</c:v>
                </c:pt>
                <c:pt idx="86">
                  <c:v>-18.585599999999999</c:v>
                </c:pt>
                <c:pt idx="87">
                  <c:v>-18.607099999999999</c:v>
                </c:pt>
                <c:pt idx="88">
                  <c:v>-18.700199999999999</c:v>
                </c:pt>
                <c:pt idx="89">
                  <c:v>-18.508700000000001</c:v>
                </c:pt>
                <c:pt idx="90">
                  <c:v>-18.5045</c:v>
                </c:pt>
                <c:pt idx="91">
                  <c:v>-18.707799999999999</c:v>
                </c:pt>
                <c:pt idx="92">
                  <c:v>-18.324400000000001</c:v>
                </c:pt>
                <c:pt idx="93">
                  <c:v>-18.466100000000001</c:v>
                </c:pt>
                <c:pt idx="94">
                  <c:v>-18.341200000000001</c:v>
                </c:pt>
                <c:pt idx="95">
                  <c:v>-18.612300000000001</c:v>
                </c:pt>
                <c:pt idx="96">
                  <c:v>-18.953199999999999</c:v>
                </c:pt>
                <c:pt idx="97">
                  <c:v>-18.354299999999999</c:v>
                </c:pt>
                <c:pt idx="98">
                  <c:v>-18.383500000000002</c:v>
                </c:pt>
                <c:pt idx="99">
                  <c:v>-18.617100000000001</c:v>
                </c:pt>
                <c:pt idx="100">
                  <c:v>-18.296700000000001</c:v>
                </c:pt>
                <c:pt idx="101">
                  <c:v>-18.599699999999999</c:v>
                </c:pt>
                <c:pt idx="102">
                  <c:v>-18.570699999999999</c:v>
                </c:pt>
                <c:pt idx="103">
                  <c:v>-18.5578</c:v>
                </c:pt>
                <c:pt idx="104">
                  <c:v>-18.9071</c:v>
                </c:pt>
                <c:pt idx="105">
                  <c:v>-18.655100000000001</c:v>
                </c:pt>
                <c:pt idx="106">
                  <c:v>-18.7195</c:v>
                </c:pt>
                <c:pt idx="107">
                  <c:v>-18.8019</c:v>
                </c:pt>
                <c:pt idx="108">
                  <c:v>-18.6252</c:v>
                </c:pt>
                <c:pt idx="109">
                  <c:v>-18.3401</c:v>
                </c:pt>
                <c:pt idx="110">
                  <c:v>-18.967400000000001</c:v>
                </c:pt>
                <c:pt idx="111">
                  <c:v>-18.5718</c:v>
                </c:pt>
                <c:pt idx="112">
                  <c:v>-18.776</c:v>
                </c:pt>
                <c:pt idx="113">
                  <c:v>-18.710699999999999</c:v>
                </c:pt>
                <c:pt idx="114">
                  <c:v>-18.755199999999999</c:v>
                </c:pt>
                <c:pt idx="115">
                  <c:v>-19.040099999999999</c:v>
                </c:pt>
                <c:pt idx="116">
                  <c:v>-18.8977</c:v>
                </c:pt>
                <c:pt idx="117">
                  <c:v>-18.791</c:v>
                </c:pt>
                <c:pt idx="118">
                  <c:v>-18.911200000000001</c:v>
                </c:pt>
                <c:pt idx="119">
                  <c:v>-18.681699999999999</c:v>
                </c:pt>
                <c:pt idx="120">
                  <c:v>-18.443300000000001</c:v>
                </c:pt>
                <c:pt idx="121">
                  <c:v>-18.7075</c:v>
                </c:pt>
                <c:pt idx="122">
                  <c:v>-18.823499999999999</c:v>
                </c:pt>
                <c:pt idx="123">
                  <c:v>-18.8613</c:v>
                </c:pt>
                <c:pt idx="124">
                  <c:v>-18.7759</c:v>
                </c:pt>
                <c:pt idx="125">
                  <c:v>-18.95</c:v>
                </c:pt>
                <c:pt idx="126">
                  <c:v>-18.491700000000002</c:v>
                </c:pt>
                <c:pt idx="127">
                  <c:v>-18.811299999999999</c:v>
                </c:pt>
                <c:pt idx="128">
                  <c:v>-18.713100000000001</c:v>
                </c:pt>
                <c:pt idx="129">
                  <c:v>-19.173100000000002</c:v>
                </c:pt>
                <c:pt idx="130">
                  <c:v>-18.761399999999998</c:v>
                </c:pt>
                <c:pt idx="131">
                  <c:v>-18.843599999999999</c:v>
                </c:pt>
                <c:pt idx="132">
                  <c:v>-18.854500000000002</c:v>
                </c:pt>
                <c:pt idx="133">
                  <c:v>-18.851199999999999</c:v>
                </c:pt>
                <c:pt idx="134">
                  <c:v>-18.930099999999999</c:v>
                </c:pt>
                <c:pt idx="135">
                  <c:v>-18.598199999999999</c:v>
                </c:pt>
                <c:pt idx="136">
                  <c:v>-18.927800000000001</c:v>
                </c:pt>
                <c:pt idx="137">
                  <c:v>-18.5822</c:v>
                </c:pt>
                <c:pt idx="138">
                  <c:v>-18.682200000000002</c:v>
                </c:pt>
                <c:pt idx="139">
                  <c:v>-18.605599999999999</c:v>
                </c:pt>
                <c:pt idx="140">
                  <c:v>-18.705300000000001</c:v>
                </c:pt>
                <c:pt idx="141">
                  <c:v>-18.7042</c:v>
                </c:pt>
                <c:pt idx="142">
                  <c:v>-19.150700000000001</c:v>
                </c:pt>
                <c:pt idx="143">
                  <c:v>-18.844200000000001</c:v>
                </c:pt>
                <c:pt idx="144">
                  <c:v>-18.860800000000001</c:v>
                </c:pt>
                <c:pt idx="145">
                  <c:v>-18.9755</c:v>
                </c:pt>
                <c:pt idx="146">
                  <c:v>-18.828600000000002</c:v>
                </c:pt>
                <c:pt idx="147">
                  <c:v>-18.629000000000001</c:v>
                </c:pt>
                <c:pt idx="148">
                  <c:v>-18.855799999999999</c:v>
                </c:pt>
                <c:pt idx="149">
                  <c:v>-18.8629</c:v>
                </c:pt>
                <c:pt idx="150">
                  <c:v>-19.011900000000001</c:v>
                </c:pt>
                <c:pt idx="151">
                  <c:v>-19.1099</c:v>
                </c:pt>
                <c:pt idx="152">
                  <c:v>-18.731400000000001</c:v>
                </c:pt>
                <c:pt idx="153">
                  <c:v>-18.9755</c:v>
                </c:pt>
                <c:pt idx="154">
                  <c:v>-19.125</c:v>
                </c:pt>
                <c:pt idx="155">
                  <c:v>-19.080400000000001</c:v>
                </c:pt>
                <c:pt idx="156">
                  <c:v>-18.8994</c:v>
                </c:pt>
                <c:pt idx="157">
                  <c:v>-19.080200000000001</c:v>
                </c:pt>
                <c:pt idx="158">
                  <c:v>-18.9008</c:v>
                </c:pt>
                <c:pt idx="159">
                  <c:v>-19.3093</c:v>
                </c:pt>
                <c:pt idx="160">
                  <c:v>-18.994</c:v>
                </c:pt>
                <c:pt idx="161">
                  <c:v>-19.325299999999999</c:v>
                </c:pt>
                <c:pt idx="162">
                  <c:v>-19.218</c:v>
                </c:pt>
                <c:pt idx="163">
                  <c:v>-18.959199999999999</c:v>
                </c:pt>
                <c:pt idx="164">
                  <c:v>-19.065899999999999</c:v>
                </c:pt>
                <c:pt idx="165">
                  <c:v>-18.8507</c:v>
                </c:pt>
                <c:pt idx="166">
                  <c:v>-18.884799999999998</c:v>
                </c:pt>
                <c:pt idx="167">
                  <c:v>-18.9754</c:v>
                </c:pt>
                <c:pt idx="168">
                  <c:v>-18.834399999999999</c:v>
                </c:pt>
                <c:pt idx="169">
                  <c:v>-18.943899999999999</c:v>
                </c:pt>
                <c:pt idx="170">
                  <c:v>-19.293500000000002</c:v>
                </c:pt>
                <c:pt idx="171">
                  <c:v>-18.916</c:v>
                </c:pt>
                <c:pt idx="172">
                  <c:v>-18.684799999999999</c:v>
                </c:pt>
                <c:pt idx="173">
                  <c:v>-19.0321</c:v>
                </c:pt>
                <c:pt idx="174">
                  <c:v>-19.0199</c:v>
                </c:pt>
                <c:pt idx="175">
                  <c:v>-18.8523</c:v>
                </c:pt>
                <c:pt idx="176">
                  <c:v>-19.004000000000001</c:v>
                </c:pt>
                <c:pt idx="177">
                  <c:v>-19.2714</c:v>
                </c:pt>
                <c:pt idx="178">
                  <c:v>-19.0779</c:v>
                </c:pt>
                <c:pt idx="179">
                  <c:v>-18.9819</c:v>
                </c:pt>
                <c:pt idx="180">
                  <c:v>-18.479500000000002</c:v>
                </c:pt>
                <c:pt idx="181">
                  <c:v>-19.266999999999999</c:v>
                </c:pt>
                <c:pt idx="182">
                  <c:v>-18.898499999999999</c:v>
                </c:pt>
                <c:pt idx="183">
                  <c:v>-19.028400000000001</c:v>
                </c:pt>
                <c:pt idx="184">
                  <c:v>-19.276</c:v>
                </c:pt>
                <c:pt idx="185">
                  <c:v>-18.902100000000001</c:v>
                </c:pt>
                <c:pt idx="186">
                  <c:v>-18.737300000000001</c:v>
                </c:pt>
                <c:pt idx="187">
                  <c:v>-18.8324</c:v>
                </c:pt>
                <c:pt idx="188">
                  <c:v>-18.9101</c:v>
                </c:pt>
                <c:pt idx="189">
                  <c:v>-19.2012</c:v>
                </c:pt>
                <c:pt idx="190">
                  <c:v>-19.021000000000001</c:v>
                </c:pt>
                <c:pt idx="191">
                  <c:v>-18.9466</c:v>
                </c:pt>
                <c:pt idx="192">
                  <c:v>-18.947900000000001</c:v>
                </c:pt>
                <c:pt idx="193">
                  <c:v>-18.736899999999999</c:v>
                </c:pt>
                <c:pt idx="194">
                  <c:v>-18.903700000000001</c:v>
                </c:pt>
                <c:pt idx="195">
                  <c:v>-19.253799999999998</c:v>
                </c:pt>
                <c:pt idx="196">
                  <c:v>-18.847300000000001</c:v>
                </c:pt>
                <c:pt idx="197">
                  <c:v>-19.040099999999999</c:v>
                </c:pt>
                <c:pt idx="198">
                  <c:v>-18.944299999999998</c:v>
                </c:pt>
                <c:pt idx="199">
                  <c:v>-19.064499999999999</c:v>
                </c:pt>
                <c:pt idx="200">
                  <c:v>-19.182700000000001</c:v>
                </c:pt>
                <c:pt idx="201">
                  <c:v>-19.060199999999998</c:v>
                </c:pt>
                <c:pt idx="202">
                  <c:v>-19.0091</c:v>
                </c:pt>
                <c:pt idx="203">
                  <c:v>-18.622599999999998</c:v>
                </c:pt>
                <c:pt idx="204">
                  <c:v>-19.070399999999999</c:v>
                </c:pt>
                <c:pt idx="205">
                  <c:v>-19.309100000000001</c:v>
                </c:pt>
                <c:pt idx="206">
                  <c:v>-18.974</c:v>
                </c:pt>
                <c:pt idx="207">
                  <c:v>-19.2898</c:v>
                </c:pt>
                <c:pt idx="208">
                  <c:v>-18.854199999999999</c:v>
                </c:pt>
                <c:pt idx="209">
                  <c:v>-18.845400000000001</c:v>
                </c:pt>
                <c:pt idx="210">
                  <c:v>-19.216000000000001</c:v>
                </c:pt>
                <c:pt idx="211">
                  <c:v>-19.310199999999998</c:v>
                </c:pt>
                <c:pt idx="212">
                  <c:v>-18.894200000000001</c:v>
                </c:pt>
                <c:pt idx="213">
                  <c:v>-18.8506</c:v>
                </c:pt>
                <c:pt idx="214">
                  <c:v>-18.738099999999999</c:v>
                </c:pt>
                <c:pt idx="215">
                  <c:v>-19.3659</c:v>
                </c:pt>
                <c:pt idx="216">
                  <c:v>-19.010400000000001</c:v>
                </c:pt>
                <c:pt idx="217">
                  <c:v>-19.4787</c:v>
                </c:pt>
                <c:pt idx="218">
                  <c:v>-19.0183</c:v>
                </c:pt>
                <c:pt idx="219">
                  <c:v>-19.1785</c:v>
                </c:pt>
                <c:pt idx="220">
                  <c:v>-18.941500000000001</c:v>
                </c:pt>
                <c:pt idx="221">
                  <c:v>-18.965399999999999</c:v>
                </c:pt>
                <c:pt idx="222">
                  <c:v>-18.872599999999998</c:v>
                </c:pt>
                <c:pt idx="223">
                  <c:v>-18.8994</c:v>
                </c:pt>
                <c:pt idx="224">
                  <c:v>-18.6753</c:v>
                </c:pt>
                <c:pt idx="225">
                  <c:v>-19.123799999999999</c:v>
                </c:pt>
                <c:pt idx="226">
                  <c:v>-19.323499999999999</c:v>
                </c:pt>
                <c:pt idx="227">
                  <c:v>-19.028400000000001</c:v>
                </c:pt>
                <c:pt idx="228">
                  <c:v>-19.119599999999998</c:v>
                </c:pt>
                <c:pt idx="229">
                  <c:v>-19.040500000000002</c:v>
                </c:pt>
                <c:pt idx="230">
                  <c:v>-19.308199999999999</c:v>
                </c:pt>
                <c:pt idx="231">
                  <c:v>-19.0823</c:v>
                </c:pt>
                <c:pt idx="232">
                  <c:v>-18.892900000000001</c:v>
                </c:pt>
                <c:pt idx="233">
                  <c:v>-18.860800000000001</c:v>
                </c:pt>
                <c:pt idx="234">
                  <c:v>-18.728100000000001</c:v>
                </c:pt>
                <c:pt idx="235">
                  <c:v>-18.961099999999998</c:v>
                </c:pt>
                <c:pt idx="236">
                  <c:v>-19.4238</c:v>
                </c:pt>
                <c:pt idx="237">
                  <c:v>-19.252099999999999</c:v>
                </c:pt>
                <c:pt idx="238">
                  <c:v>-19.040400000000002</c:v>
                </c:pt>
                <c:pt idx="239">
                  <c:v>-18.783200000000001</c:v>
                </c:pt>
                <c:pt idx="240">
                  <c:v>-19.154299999999999</c:v>
                </c:pt>
                <c:pt idx="241">
                  <c:v>-18.560300000000002</c:v>
                </c:pt>
                <c:pt idx="242">
                  <c:v>-18.880099999999999</c:v>
                </c:pt>
                <c:pt idx="243">
                  <c:v>-18.763000000000002</c:v>
                </c:pt>
                <c:pt idx="244">
                  <c:v>-19.0669</c:v>
                </c:pt>
                <c:pt idx="245">
                  <c:v>-18.854900000000001</c:v>
                </c:pt>
                <c:pt idx="246">
                  <c:v>-19.124500000000001</c:v>
                </c:pt>
                <c:pt idx="247">
                  <c:v>-19.235900000000001</c:v>
                </c:pt>
                <c:pt idx="248">
                  <c:v>-18.974699999999999</c:v>
                </c:pt>
                <c:pt idx="249">
                  <c:v>-19.11</c:v>
                </c:pt>
                <c:pt idx="250">
                  <c:v>-19.070499999999999</c:v>
                </c:pt>
                <c:pt idx="251">
                  <c:v>-19.0533</c:v>
                </c:pt>
                <c:pt idx="252">
                  <c:v>-19.1846</c:v>
                </c:pt>
                <c:pt idx="253">
                  <c:v>-19.057300000000001</c:v>
                </c:pt>
                <c:pt idx="254">
                  <c:v>-19.2346</c:v>
                </c:pt>
                <c:pt idx="255">
                  <c:v>-18.960100000000001</c:v>
                </c:pt>
              </c:numCache>
            </c:numRef>
          </c:yVal>
          <c:smooth val="1"/>
          <c:extLst>
            <c:ext xmlns:c16="http://schemas.microsoft.com/office/drawing/2014/chart" uri="{C3380CC4-5D6E-409C-BE32-E72D297353CC}">
              <c16:uniqueId val="{00000001-5A65-4405-B6D8-4A8776446826}"/>
            </c:ext>
          </c:extLst>
        </c:ser>
        <c:dLbls>
          <c:showLegendKey val="0"/>
          <c:showVal val="0"/>
          <c:showCatName val="0"/>
          <c:showSerName val="0"/>
          <c:showPercent val="0"/>
          <c:showBubbleSize val="0"/>
        </c:dLbls>
        <c:axId val="118288320"/>
        <c:axId val="118288896"/>
      </c:scatterChart>
      <c:valAx>
        <c:axId val="118288320"/>
        <c:scaling>
          <c:orientation val="minMax"/>
          <c:max val="390"/>
          <c:min val="270"/>
        </c:scaling>
        <c:delete val="0"/>
        <c:axPos val="b"/>
        <c:title>
          <c:tx>
            <c:rich>
              <a:bodyPr/>
              <a:lstStyle/>
              <a:p>
                <a:pPr>
                  <a:defRPr b="0">
                    <a:solidFill>
                      <a:sysClr val="windowText" lastClr="000000"/>
                    </a:solidFill>
                    <a:latin typeface="Arial" panose="020B0604020202020204" pitchFamily="34" charset="0"/>
                    <a:cs typeface="Arial" panose="020B0604020202020204" pitchFamily="34" charset="0"/>
                  </a:defRPr>
                </a:pPr>
                <a:r>
                  <a:rPr lang="en-US" b="0">
                    <a:solidFill>
                      <a:sysClr val="windowText" lastClr="000000"/>
                    </a:solidFill>
                    <a:latin typeface="Arial" panose="020B0604020202020204" pitchFamily="34" charset="0"/>
                    <a:cs typeface="Arial" panose="020B0604020202020204" pitchFamily="34" charset="0"/>
                  </a:rPr>
                  <a:t>Temperature (K)</a:t>
                </a:r>
              </a:p>
            </c:rich>
          </c:tx>
          <c:overlay val="0"/>
        </c:title>
        <c:numFmt formatCode="General" sourceLinked="1"/>
        <c:majorTickMark val="out"/>
        <c:minorTickMark val="none"/>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sv-SE"/>
          </a:p>
        </c:txPr>
        <c:crossAx val="118288896"/>
        <c:crossesAt val="-20"/>
        <c:crossBetween val="midCat"/>
        <c:majorUnit val="50"/>
      </c:valAx>
      <c:valAx>
        <c:axId val="118288896"/>
        <c:scaling>
          <c:orientation val="minMax"/>
          <c:min val="-20"/>
        </c:scaling>
        <c:delete val="0"/>
        <c:axPos val="l"/>
        <c:title>
          <c:tx>
            <c:rich>
              <a:bodyPr rot="-5400000" vert="horz"/>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CD (mdeg)</a:t>
                </a:r>
              </a:p>
            </c:rich>
          </c:tx>
          <c:overlay val="0"/>
        </c:title>
        <c:numFmt formatCode="General" sourceLinked="1"/>
        <c:majorTickMark val="out"/>
        <c:minorTickMark val="none"/>
        <c:tickLblPos val="nextTo"/>
        <c:spPr>
          <a:ln>
            <a:solidFill>
              <a:schemeClr val="tx1"/>
            </a:solidFill>
          </a:ln>
        </c:spPr>
        <c:txPr>
          <a:bodyPr/>
          <a:lstStyle/>
          <a:p>
            <a:pPr>
              <a:defRPr sz="1000">
                <a:latin typeface="Arial" panose="020B0604020202020204" pitchFamily="34" charset="0"/>
                <a:cs typeface="Arial" panose="020B0604020202020204" pitchFamily="34" charset="0"/>
              </a:defRPr>
            </a:pPr>
            <a:endParaRPr lang="sv-SE"/>
          </a:p>
        </c:txPr>
        <c:crossAx val="118288320"/>
        <c:crossesAt val="0"/>
        <c:crossBetween val="midCat"/>
        <c:majorUnit val="5"/>
      </c:valAx>
      <c:spPr>
        <a:noFill/>
        <a:ln w="25400">
          <a:noFill/>
        </a:ln>
      </c:spPr>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265527158538822"/>
          <c:y val="5.9655765832276518E-2"/>
          <c:w val="0.69515425767333683"/>
          <c:h val="0.70595271474763788"/>
        </c:manualLayout>
      </c:layout>
      <c:scatterChart>
        <c:scatterStyle val="smoothMarker"/>
        <c:varyColors val="0"/>
        <c:ser>
          <c:idx val="0"/>
          <c:order val="0"/>
          <c:tx>
            <c:strRef>
              <c:f>'Temperature denaturation'!$A$2</c:f>
              <c:strCache>
                <c:ptCount val="1"/>
                <c:pt idx="0">
                  <c:v>Forward</c:v>
                </c:pt>
              </c:strCache>
            </c:strRef>
          </c:tx>
          <c:marker>
            <c:symbol val="none"/>
          </c:marker>
          <c:xVal>
            <c:numRef>
              <c:f>'Temperature denaturation'!$B$4:$B$261</c:f>
              <c:numCache>
                <c:formatCode>General</c:formatCode>
                <c:ptCount val="258"/>
                <c:pt idx="0">
                  <c:v>276.03999999999996</c:v>
                </c:pt>
                <c:pt idx="1">
                  <c:v>277.67999999999995</c:v>
                </c:pt>
                <c:pt idx="2">
                  <c:v>277.98999999999995</c:v>
                </c:pt>
                <c:pt idx="3">
                  <c:v>278.19</c:v>
                </c:pt>
                <c:pt idx="4">
                  <c:v>278.62</c:v>
                </c:pt>
                <c:pt idx="5">
                  <c:v>278.87</c:v>
                </c:pt>
                <c:pt idx="6">
                  <c:v>279.25</c:v>
                </c:pt>
                <c:pt idx="7">
                  <c:v>279.66999999999996</c:v>
                </c:pt>
                <c:pt idx="8">
                  <c:v>279.92999999999995</c:v>
                </c:pt>
                <c:pt idx="9">
                  <c:v>280.22999999999996</c:v>
                </c:pt>
                <c:pt idx="10">
                  <c:v>280.58999999999997</c:v>
                </c:pt>
                <c:pt idx="11">
                  <c:v>281.04999999999995</c:v>
                </c:pt>
                <c:pt idx="12">
                  <c:v>281.27</c:v>
                </c:pt>
                <c:pt idx="13">
                  <c:v>281.64999999999998</c:v>
                </c:pt>
                <c:pt idx="14">
                  <c:v>282</c:v>
                </c:pt>
                <c:pt idx="15">
                  <c:v>282.41999999999996</c:v>
                </c:pt>
                <c:pt idx="16">
                  <c:v>282.71999999999997</c:v>
                </c:pt>
                <c:pt idx="17">
                  <c:v>283</c:v>
                </c:pt>
                <c:pt idx="18">
                  <c:v>283.35999999999996</c:v>
                </c:pt>
                <c:pt idx="19">
                  <c:v>283.64</c:v>
                </c:pt>
                <c:pt idx="20">
                  <c:v>284.02999999999997</c:v>
                </c:pt>
                <c:pt idx="21">
                  <c:v>284.40999999999997</c:v>
                </c:pt>
                <c:pt idx="22">
                  <c:v>284.70999999999998</c:v>
                </c:pt>
                <c:pt idx="23">
                  <c:v>285.08999999999997</c:v>
                </c:pt>
                <c:pt idx="24">
                  <c:v>285.45999999999998</c:v>
                </c:pt>
                <c:pt idx="25">
                  <c:v>285.71999999999997</c:v>
                </c:pt>
                <c:pt idx="26">
                  <c:v>286.07</c:v>
                </c:pt>
                <c:pt idx="27">
                  <c:v>286.45999999999998</c:v>
                </c:pt>
                <c:pt idx="28">
                  <c:v>286.83</c:v>
                </c:pt>
                <c:pt idx="29">
                  <c:v>287.17999999999995</c:v>
                </c:pt>
                <c:pt idx="30">
                  <c:v>287.39999999999998</c:v>
                </c:pt>
                <c:pt idx="31">
                  <c:v>287.77999999999997</c:v>
                </c:pt>
                <c:pt idx="32">
                  <c:v>288.15999999999997</c:v>
                </c:pt>
                <c:pt idx="33">
                  <c:v>288.44</c:v>
                </c:pt>
                <c:pt idx="34">
                  <c:v>288.87</c:v>
                </c:pt>
                <c:pt idx="35">
                  <c:v>289.15999999999997</c:v>
                </c:pt>
                <c:pt idx="36">
                  <c:v>289.52</c:v>
                </c:pt>
                <c:pt idx="37">
                  <c:v>289.77</c:v>
                </c:pt>
                <c:pt idx="38">
                  <c:v>290.25</c:v>
                </c:pt>
                <c:pt idx="39">
                  <c:v>290.45</c:v>
                </c:pt>
                <c:pt idx="40">
                  <c:v>290.83</c:v>
                </c:pt>
                <c:pt idx="41">
                  <c:v>291.23999999999995</c:v>
                </c:pt>
                <c:pt idx="42">
                  <c:v>291.51</c:v>
                </c:pt>
                <c:pt idx="43">
                  <c:v>291.85999999999996</c:v>
                </c:pt>
                <c:pt idx="44">
                  <c:v>292.17999999999995</c:v>
                </c:pt>
                <c:pt idx="45">
                  <c:v>292.56</c:v>
                </c:pt>
                <c:pt idx="46">
                  <c:v>293.02999999999997</c:v>
                </c:pt>
                <c:pt idx="47">
                  <c:v>293.20999999999998</c:v>
                </c:pt>
                <c:pt idx="48">
                  <c:v>293.63</c:v>
                </c:pt>
                <c:pt idx="49">
                  <c:v>293.95</c:v>
                </c:pt>
                <c:pt idx="50">
                  <c:v>294.12</c:v>
                </c:pt>
                <c:pt idx="51">
                  <c:v>294.65999999999997</c:v>
                </c:pt>
                <c:pt idx="52">
                  <c:v>294.89</c:v>
                </c:pt>
                <c:pt idx="53">
                  <c:v>295.34999999999997</c:v>
                </c:pt>
                <c:pt idx="54">
                  <c:v>295.64999999999998</c:v>
                </c:pt>
                <c:pt idx="55">
                  <c:v>295.97999999999996</c:v>
                </c:pt>
                <c:pt idx="56">
                  <c:v>296.26</c:v>
                </c:pt>
                <c:pt idx="57">
                  <c:v>296.54999999999995</c:v>
                </c:pt>
                <c:pt idx="58">
                  <c:v>296.96999999999997</c:v>
                </c:pt>
                <c:pt idx="59">
                  <c:v>297.26</c:v>
                </c:pt>
                <c:pt idx="60">
                  <c:v>297.70999999999998</c:v>
                </c:pt>
                <c:pt idx="61">
                  <c:v>298.02</c:v>
                </c:pt>
                <c:pt idx="62">
                  <c:v>298.28999999999996</c:v>
                </c:pt>
                <c:pt idx="63">
                  <c:v>298.69</c:v>
                </c:pt>
                <c:pt idx="64">
                  <c:v>299</c:v>
                </c:pt>
                <c:pt idx="65">
                  <c:v>299.29999999999995</c:v>
                </c:pt>
                <c:pt idx="66">
                  <c:v>299.62</c:v>
                </c:pt>
                <c:pt idx="67">
                  <c:v>300.13</c:v>
                </c:pt>
                <c:pt idx="68">
                  <c:v>300.27999999999997</c:v>
                </c:pt>
                <c:pt idx="69">
                  <c:v>300.81</c:v>
                </c:pt>
                <c:pt idx="70">
                  <c:v>301.09999999999997</c:v>
                </c:pt>
                <c:pt idx="71">
                  <c:v>301.47999999999996</c:v>
                </c:pt>
                <c:pt idx="72">
                  <c:v>301.83999999999997</c:v>
                </c:pt>
                <c:pt idx="73">
                  <c:v>302.14</c:v>
                </c:pt>
                <c:pt idx="74">
                  <c:v>302.40999999999997</c:v>
                </c:pt>
                <c:pt idx="75">
                  <c:v>302.81</c:v>
                </c:pt>
                <c:pt idx="76">
                  <c:v>303.22999999999996</c:v>
                </c:pt>
                <c:pt idx="77">
                  <c:v>303.39999999999998</c:v>
                </c:pt>
                <c:pt idx="78">
                  <c:v>303.71999999999997</c:v>
                </c:pt>
                <c:pt idx="79">
                  <c:v>304.13</c:v>
                </c:pt>
                <c:pt idx="80">
                  <c:v>304.52</c:v>
                </c:pt>
                <c:pt idx="81">
                  <c:v>304.83</c:v>
                </c:pt>
                <c:pt idx="82">
                  <c:v>305.10999999999996</c:v>
                </c:pt>
                <c:pt idx="83">
                  <c:v>305.45999999999998</c:v>
                </c:pt>
                <c:pt idx="84">
                  <c:v>305.82</c:v>
                </c:pt>
                <c:pt idx="85">
                  <c:v>306.24</c:v>
                </c:pt>
                <c:pt idx="86">
                  <c:v>306.60999999999996</c:v>
                </c:pt>
                <c:pt idx="87">
                  <c:v>306.89</c:v>
                </c:pt>
                <c:pt idx="88">
                  <c:v>307.16999999999996</c:v>
                </c:pt>
                <c:pt idx="89">
                  <c:v>307.46999999999997</c:v>
                </c:pt>
                <c:pt idx="90">
                  <c:v>307.97999999999996</c:v>
                </c:pt>
                <c:pt idx="91">
                  <c:v>308.14999999999998</c:v>
                </c:pt>
                <c:pt idx="92">
                  <c:v>308.53999999999996</c:v>
                </c:pt>
                <c:pt idx="93">
                  <c:v>309</c:v>
                </c:pt>
                <c:pt idx="94">
                  <c:v>309.16999999999996</c:v>
                </c:pt>
                <c:pt idx="95">
                  <c:v>309.59999999999997</c:v>
                </c:pt>
                <c:pt idx="96">
                  <c:v>309.91999999999996</c:v>
                </c:pt>
                <c:pt idx="97">
                  <c:v>310.14</c:v>
                </c:pt>
                <c:pt idx="98">
                  <c:v>310.60999999999996</c:v>
                </c:pt>
                <c:pt idx="99">
                  <c:v>310.95999999999998</c:v>
                </c:pt>
                <c:pt idx="100">
                  <c:v>311.19</c:v>
                </c:pt>
                <c:pt idx="101">
                  <c:v>311.66999999999996</c:v>
                </c:pt>
                <c:pt idx="102">
                  <c:v>311.85999999999996</c:v>
                </c:pt>
                <c:pt idx="103">
                  <c:v>312.32</c:v>
                </c:pt>
                <c:pt idx="104">
                  <c:v>312.63</c:v>
                </c:pt>
                <c:pt idx="105">
                  <c:v>312.95</c:v>
                </c:pt>
                <c:pt idx="106">
                  <c:v>313.33</c:v>
                </c:pt>
                <c:pt idx="107">
                  <c:v>313.66999999999996</c:v>
                </c:pt>
                <c:pt idx="108">
                  <c:v>314.02999999999997</c:v>
                </c:pt>
                <c:pt idx="109">
                  <c:v>314.32</c:v>
                </c:pt>
                <c:pt idx="110">
                  <c:v>314.59999999999997</c:v>
                </c:pt>
                <c:pt idx="111">
                  <c:v>314.91999999999996</c:v>
                </c:pt>
                <c:pt idx="112">
                  <c:v>315.45999999999998</c:v>
                </c:pt>
                <c:pt idx="113">
                  <c:v>315.57</c:v>
                </c:pt>
                <c:pt idx="114">
                  <c:v>316.03999999999996</c:v>
                </c:pt>
                <c:pt idx="115">
                  <c:v>316.25</c:v>
                </c:pt>
                <c:pt idx="116">
                  <c:v>316.70999999999998</c:v>
                </c:pt>
                <c:pt idx="117">
                  <c:v>317.08</c:v>
                </c:pt>
                <c:pt idx="118">
                  <c:v>317.32</c:v>
                </c:pt>
                <c:pt idx="119">
                  <c:v>317.74</c:v>
                </c:pt>
                <c:pt idx="120">
                  <c:v>318</c:v>
                </c:pt>
                <c:pt idx="121">
                  <c:v>318.27999999999997</c:v>
                </c:pt>
                <c:pt idx="122">
                  <c:v>318.67999999999995</c:v>
                </c:pt>
                <c:pt idx="123">
                  <c:v>319.10999999999996</c:v>
                </c:pt>
                <c:pt idx="124">
                  <c:v>319.5</c:v>
                </c:pt>
                <c:pt idx="125">
                  <c:v>319.67999999999995</c:v>
                </c:pt>
                <c:pt idx="126">
                  <c:v>320</c:v>
                </c:pt>
                <c:pt idx="127">
                  <c:v>320.49</c:v>
                </c:pt>
                <c:pt idx="128">
                  <c:v>320.67999999999995</c:v>
                </c:pt>
                <c:pt idx="129">
                  <c:v>320.89</c:v>
                </c:pt>
                <c:pt idx="130">
                  <c:v>321.64</c:v>
                </c:pt>
                <c:pt idx="131">
                  <c:v>321.90999999999997</c:v>
                </c:pt>
                <c:pt idx="132">
                  <c:v>322.08999999999997</c:v>
                </c:pt>
                <c:pt idx="133">
                  <c:v>322.37</c:v>
                </c:pt>
                <c:pt idx="134">
                  <c:v>322.96999999999997</c:v>
                </c:pt>
                <c:pt idx="135">
                  <c:v>323.20999999999998</c:v>
                </c:pt>
                <c:pt idx="136">
                  <c:v>323.45</c:v>
                </c:pt>
                <c:pt idx="137">
                  <c:v>323.77</c:v>
                </c:pt>
                <c:pt idx="138">
                  <c:v>324.29999999999995</c:v>
                </c:pt>
                <c:pt idx="139">
                  <c:v>324.46999999999997</c:v>
                </c:pt>
                <c:pt idx="140">
                  <c:v>324.90999999999997</c:v>
                </c:pt>
                <c:pt idx="141">
                  <c:v>325.21999999999997</c:v>
                </c:pt>
                <c:pt idx="142">
                  <c:v>325.54999999999995</c:v>
                </c:pt>
                <c:pt idx="143">
                  <c:v>325.90999999999997</c:v>
                </c:pt>
                <c:pt idx="144">
                  <c:v>326.17999999999995</c:v>
                </c:pt>
                <c:pt idx="145">
                  <c:v>326.51</c:v>
                </c:pt>
                <c:pt idx="146">
                  <c:v>327.19</c:v>
                </c:pt>
                <c:pt idx="147">
                  <c:v>327.66999999999996</c:v>
                </c:pt>
                <c:pt idx="148">
                  <c:v>328</c:v>
                </c:pt>
                <c:pt idx="149">
                  <c:v>328.37</c:v>
                </c:pt>
                <c:pt idx="150">
                  <c:v>328.66999999999996</c:v>
                </c:pt>
                <c:pt idx="151">
                  <c:v>328.96999999999997</c:v>
                </c:pt>
                <c:pt idx="152">
                  <c:v>329.55999999999995</c:v>
                </c:pt>
                <c:pt idx="153">
                  <c:v>329.72999999999996</c:v>
                </c:pt>
                <c:pt idx="154">
                  <c:v>329.82</c:v>
                </c:pt>
                <c:pt idx="155">
                  <c:v>330.5</c:v>
                </c:pt>
                <c:pt idx="156">
                  <c:v>330.65999999999997</c:v>
                </c:pt>
                <c:pt idx="157">
                  <c:v>331.17999999999995</c:v>
                </c:pt>
                <c:pt idx="158">
                  <c:v>331.30999999999995</c:v>
                </c:pt>
                <c:pt idx="159">
                  <c:v>332.14</c:v>
                </c:pt>
                <c:pt idx="160">
                  <c:v>332.54999999999995</c:v>
                </c:pt>
                <c:pt idx="161">
                  <c:v>332.96</c:v>
                </c:pt>
                <c:pt idx="162">
                  <c:v>333.24</c:v>
                </c:pt>
                <c:pt idx="163">
                  <c:v>333.60999999999996</c:v>
                </c:pt>
                <c:pt idx="164">
                  <c:v>333.94</c:v>
                </c:pt>
                <c:pt idx="165">
                  <c:v>334.24</c:v>
                </c:pt>
                <c:pt idx="166">
                  <c:v>334.7</c:v>
                </c:pt>
                <c:pt idx="167">
                  <c:v>334.82</c:v>
                </c:pt>
                <c:pt idx="168">
                  <c:v>335.53999999999996</c:v>
                </c:pt>
                <c:pt idx="169">
                  <c:v>335.7</c:v>
                </c:pt>
                <c:pt idx="170">
                  <c:v>336.19</c:v>
                </c:pt>
                <c:pt idx="171">
                  <c:v>336.4</c:v>
                </c:pt>
                <c:pt idx="172">
                  <c:v>336.71</c:v>
                </c:pt>
                <c:pt idx="173">
                  <c:v>337</c:v>
                </c:pt>
                <c:pt idx="174">
                  <c:v>337.4</c:v>
                </c:pt>
                <c:pt idx="175">
                  <c:v>337.78999999999996</c:v>
                </c:pt>
                <c:pt idx="176">
                  <c:v>338.13</c:v>
                </c:pt>
                <c:pt idx="177">
                  <c:v>338.46999999999997</c:v>
                </c:pt>
                <c:pt idx="178">
                  <c:v>338.78</c:v>
                </c:pt>
                <c:pt idx="179">
                  <c:v>339.03999999999996</c:v>
                </c:pt>
                <c:pt idx="180">
                  <c:v>339.53999999999996</c:v>
                </c:pt>
                <c:pt idx="181">
                  <c:v>339.72999999999996</c:v>
                </c:pt>
                <c:pt idx="182">
                  <c:v>340.21</c:v>
                </c:pt>
                <c:pt idx="183">
                  <c:v>340.5</c:v>
                </c:pt>
                <c:pt idx="184">
                  <c:v>340.88</c:v>
                </c:pt>
                <c:pt idx="185">
                  <c:v>341</c:v>
                </c:pt>
                <c:pt idx="186">
                  <c:v>341.63</c:v>
                </c:pt>
                <c:pt idx="187">
                  <c:v>341.78999999999996</c:v>
                </c:pt>
                <c:pt idx="188">
                  <c:v>342.03999999999996</c:v>
                </c:pt>
                <c:pt idx="189">
                  <c:v>342.59</c:v>
                </c:pt>
                <c:pt idx="190">
                  <c:v>342.78999999999996</c:v>
                </c:pt>
                <c:pt idx="191">
                  <c:v>343.12</c:v>
                </c:pt>
                <c:pt idx="192">
                  <c:v>343.57</c:v>
                </c:pt>
                <c:pt idx="193">
                  <c:v>343.79999999999995</c:v>
                </c:pt>
                <c:pt idx="194">
                  <c:v>344.14</c:v>
                </c:pt>
                <c:pt idx="195">
                  <c:v>344.45</c:v>
                </c:pt>
                <c:pt idx="196">
                  <c:v>344.97999999999996</c:v>
                </c:pt>
                <c:pt idx="197">
                  <c:v>345.21</c:v>
                </c:pt>
                <c:pt idx="198">
                  <c:v>345.44</c:v>
                </c:pt>
                <c:pt idx="199">
                  <c:v>346.09</c:v>
                </c:pt>
                <c:pt idx="200">
                  <c:v>346.28999999999996</c:v>
                </c:pt>
                <c:pt idx="201">
                  <c:v>346.69</c:v>
                </c:pt>
                <c:pt idx="202">
                  <c:v>347.02</c:v>
                </c:pt>
                <c:pt idx="203">
                  <c:v>347.13</c:v>
                </c:pt>
                <c:pt idx="204">
                  <c:v>347.87</c:v>
                </c:pt>
                <c:pt idx="205">
                  <c:v>347.96</c:v>
                </c:pt>
                <c:pt idx="206">
                  <c:v>348.19</c:v>
                </c:pt>
                <c:pt idx="207">
                  <c:v>348.83</c:v>
                </c:pt>
                <c:pt idx="208">
                  <c:v>349.03999999999996</c:v>
                </c:pt>
                <c:pt idx="209">
                  <c:v>349.27</c:v>
                </c:pt>
                <c:pt idx="210">
                  <c:v>349.7</c:v>
                </c:pt>
                <c:pt idx="211">
                  <c:v>350.01</c:v>
                </c:pt>
                <c:pt idx="212">
                  <c:v>350.52</c:v>
                </c:pt>
                <c:pt idx="213">
                  <c:v>350.65</c:v>
                </c:pt>
                <c:pt idx="214">
                  <c:v>351.09999999999997</c:v>
                </c:pt>
                <c:pt idx="215">
                  <c:v>351.58</c:v>
                </c:pt>
                <c:pt idx="216">
                  <c:v>352.22999999999996</c:v>
                </c:pt>
                <c:pt idx="217">
                  <c:v>352.26</c:v>
                </c:pt>
                <c:pt idx="218">
                  <c:v>353.12</c:v>
                </c:pt>
                <c:pt idx="219">
                  <c:v>353.9</c:v>
                </c:pt>
                <c:pt idx="220">
                  <c:v>353.96</c:v>
                </c:pt>
                <c:pt idx="221">
                  <c:v>354.26</c:v>
                </c:pt>
                <c:pt idx="222">
                  <c:v>354.96</c:v>
                </c:pt>
                <c:pt idx="223">
                  <c:v>355.44</c:v>
                </c:pt>
                <c:pt idx="224">
                  <c:v>355.65</c:v>
                </c:pt>
                <c:pt idx="225">
                  <c:v>356.19</c:v>
                </c:pt>
                <c:pt idx="226">
                  <c:v>356.33</c:v>
                </c:pt>
                <c:pt idx="227">
                  <c:v>356.95</c:v>
                </c:pt>
                <c:pt idx="228">
                  <c:v>357.17999999999995</c:v>
                </c:pt>
                <c:pt idx="229">
                  <c:v>357.4</c:v>
                </c:pt>
                <c:pt idx="230">
                  <c:v>357.75</c:v>
                </c:pt>
                <c:pt idx="231">
                  <c:v>358.2</c:v>
                </c:pt>
                <c:pt idx="232">
                  <c:v>358.51</c:v>
                </c:pt>
                <c:pt idx="233">
                  <c:v>358.96999999999997</c:v>
                </c:pt>
                <c:pt idx="234">
                  <c:v>358.97999999999996</c:v>
                </c:pt>
                <c:pt idx="235">
                  <c:v>359.78</c:v>
                </c:pt>
                <c:pt idx="236">
                  <c:v>360.09</c:v>
                </c:pt>
                <c:pt idx="237">
                  <c:v>360.77</c:v>
                </c:pt>
                <c:pt idx="238">
                  <c:v>361.34999999999997</c:v>
                </c:pt>
                <c:pt idx="239">
                  <c:v>361.64</c:v>
                </c:pt>
                <c:pt idx="240">
                  <c:v>361.74</c:v>
                </c:pt>
                <c:pt idx="241">
                  <c:v>362.28999999999996</c:v>
                </c:pt>
                <c:pt idx="242">
                  <c:v>362.30999999999995</c:v>
                </c:pt>
                <c:pt idx="243">
                  <c:v>363.04999999999995</c:v>
                </c:pt>
                <c:pt idx="244">
                  <c:v>363.63</c:v>
                </c:pt>
                <c:pt idx="245">
                  <c:v>363.75</c:v>
                </c:pt>
                <c:pt idx="246">
                  <c:v>363.88</c:v>
                </c:pt>
                <c:pt idx="247">
                  <c:v>364.66999999999996</c:v>
                </c:pt>
                <c:pt idx="248">
                  <c:v>364.78</c:v>
                </c:pt>
                <c:pt idx="249">
                  <c:v>365.58</c:v>
                </c:pt>
                <c:pt idx="250">
                  <c:v>365.72999999999996</c:v>
                </c:pt>
                <c:pt idx="251">
                  <c:v>366.07</c:v>
                </c:pt>
                <c:pt idx="252">
                  <c:v>366.15</c:v>
                </c:pt>
                <c:pt idx="253">
                  <c:v>366.78</c:v>
                </c:pt>
                <c:pt idx="254">
                  <c:v>366.9</c:v>
                </c:pt>
                <c:pt idx="255">
                  <c:v>367.55999999999995</c:v>
                </c:pt>
                <c:pt idx="256">
                  <c:v>367.85999999999996</c:v>
                </c:pt>
                <c:pt idx="257">
                  <c:v>368.39</c:v>
                </c:pt>
              </c:numCache>
            </c:numRef>
          </c:xVal>
          <c:yVal>
            <c:numRef>
              <c:f>'Temperature denaturation'!$C$4:$C$261</c:f>
              <c:numCache>
                <c:formatCode>General</c:formatCode>
                <c:ptCount val="258"/>
                <c:pt idx="0">
                  <c:v>-15.4109</c:v>
                </c:pt>
                <c:pt idx="1">
                  <c:v>-16.962900000000001</c:v>
                </c:pt>
                <c:pt idx="2">
                  <c:v>-17.16</c:v>
                </c:pt>
                <c:pt idx="3">
                  <c:v>-16.8049</c:v>
                </c:pt>
                <c:pt idx="4">
                  <c:v>-16.625699999999998</c:v>
                </c:pt>
                <c:pt idx="5">
                  <c:v>-16.860600000000002</c:v>
                </c:pt>
                <c:pt idx="6">
                  <c:v>-16.997</c:v>
                </c:pt>
                <c:pt idx="7">
                  <c:v>-17.020800000000001</c:v>
                </c:pt>
                <c:pt idx="8">
                  <c:v>-16.857299999999999</c:v>
                </c:pt>
                <c:pt idx="9">
                  <c:v>-17.325600000000001</c:v>
                </c:pt>
                <c:pt idx="10">
                  <c:v>-17.026499999999999</c:v>
                </c:pt>
                <c:pt idx="11">
                  <c:v>-17.005600000000001</c:v>
                </c:pt>
                <c:pt idx="12">
                  <c:v>-17.195699999999999</c:v>
                </c:pt>
                <c:pt idx="13">
                  <c:v>-17.216799999999999</c:v>
                </c:pt>
                <c:pt idx="14">
                  <c:v>-17.141500000000001</c:v>
                </c:pt>
                <c:pt idx="15">
                  <c:v>-16.878399999999999</c:v>
                </c:pt>
                <c:pt idx="16">
                  <c:v>-17.105</c:v>
                </c:pt>
                <c:pt idx="17">
                  <c:v>-16.885000000000002</c:v>
                </c:pt>
                <c:pt idx="18">
                  <c:v>-16.938500000000001</c:v>
                </c:pt>
                <c:pt idx="19">
                  <c:v>-16.959099999999999</c:v>
                </c:pt>
                <c:pt idx="20">
                  <c:v>-16.860600000000002</c:v>
                </c:pt>
                <c:pt idx="21">
                  <c:v>-17.5001</c:v>
                </c:pt>
                <c:pt idx="22">
                  <c:v>-16.9512</c:v>
                </c:pt>
                <c:pt idx="23">
                  <c:v>-17.3736</c:v>
                </c:pt>
                <c:pt idx="24">
                  <c:v>-17.1538</c:v>
                </c:pt>
                <c:pt idx="25">
                  <c:v>-17.0931</c:v>
                </c:pt>
                <c:pt idx="26">
                  <c:v>-16.9682</c:v>
                </c:pt>
                <c:pt idx="27">
                  <c:v>-17.413900000000002</c:v>
                </c:pt>
                <c:pt idx="28">
                  <c:v>-17.064499999999999</c:v>
                </c:pt>
                <c:pt idx="29">
                  <c:v>-17.2</c:v>
                </c:pt>
                <c:pt idx="30">
                  <c:v>-16.6205</c:v>
                </c:pt>
                <c:pt idx="31">
                  <c:v>-16.8217</c:v>
                </c:pt>
                <c:pt idx="32">
                  <c:v>-17.112200000000001</c:v>
                </c:pt>
                <c:pt idx="33">
                  <c:v>-16.926200000000001</c:v>
                </c:pt>
                <c:pt idx="34">
                  <c:v>-16.961300000000001</c:v>
                </c:pt>
                <c:pt idx="35">
                  <c:v>-16.9191</c:v>
                </c:pt>
                <c:pt idx="36">
                  <c:v>-17.348099999999999</c:v>
                </c:pt>
                <c:pt idx="37">
                  <c:v>-16.974</c:v>
                </c:pt>
                <c:pt idx="38">
                  <c:v>-16.907299999999999</c:v>
                </c:pt>
                <c:pt idx="39">
                  <c:v>-17.117799999999999</c:v>
                </c:pt>
                <c:pt idx="40">
                  <c:v>-17.118200000000002</c:v>
                </c:pt>
                <c:pt idx="41">
                  <c:v>-17.2317</c:v>
                </c:pt>
                <c:pt idx="42">
                  <c:v>-16.928899999999999</c:v>
                </c:pt>
                <c:pt idx="43">
                  <c:v>-17.069900000000001</c:v>
                </c:pt>
                <c:pt idx="44">
                  <c:v>-17.107800000000001</c:v>
                </c:pt>
                <c:pt idx="45">
                  <c:v>-17.052800000000001</c:v>
                </c:pt>
                <c:pt idx="46">
                  <c:v>-17.1431</c:v>
                </c:pt>
                <c:pt idx="47">
                  <c:v>-16.867599999999999</c:v>
                </c:pt>
                <c:pt idx="48">
                  <c:v>-16.852599999999999</c:v>
                </c:pt>
                <c:pt idx="49">
                  <c:v>-16.976700000000001</c:v>
                </c:pt>
                <c:pt idx="50">
                  <c:v>-16.8462</c:v>
                </c:pt>
                <c:pt idx="51">
                  <c:v>-17.2087</c:v>
                </c:pt>
                <c:pt idx="52">
                  <c:v>-17.2941</c:v>
                </c:pt>
                <c:pt idx="53">
                  <c:v>-17.215</c:v>
                </c:pt>
                <c:pt idx="54">
                  <c:v>-17.2865</c:v>
                </c:pt>
                <c:pt idx="55">
                  <c:v>-17.1126</c:v>
                </c:pt>
                <c:pt idx="56">
                  <c:v>-17.2742</c:v>
                </c:pt>
                <c:pt idx="57">
                  <c:v>-17.072500000000002</c:v>
                </c:pt>
                <c:pt idx="58">
                  <c:v>-17.36</c:v>
                </c:pt>
                <c:pt idx="59">
                  <c:v>-17.3597</c:v>
                </c:pt>
                <c:pt idx="60">
                  <c:v>-17.244299999999999</c:v>
                </c:pt>
                <c:pt idx="61">
                  <c:v>-17.339600000000001</c:v>
                </c:pt>
                <c:pt idx="62">
                  <c:v>-16.7179</c:v>
                </c:pt>
                <c:pt idx="63">
                  <c:v>-17.209</c:v>
                </c:pt>
                <c:pt idx="64">
                  <c:v>-17.1309</c:v>
                </c:pt>
                <c:pt idx="65">
                  <c:v>-17.212199999999999</c:v>
                </c:pt>
                <c:pt idx="66">
                  <c:v>-17.5016</c:v>
                </c:pt>
                <c:pt idx="67">
                  <c:v>-17.6081</c:v>
                </c:pt>
                <c:pt idx="68">
                  <c:v>-17.2484</c:v>
                </c:pt>
                <c:pt idx="69">
                  <c:v>-17.107700000000001</c:v>
                </c:pt>
                <c:pt idx="70">
                  <c:v>-17.022400000000001</c:v>
                </c:pt>
                <c:pt idx="71">
                  <c:v>-17.392800000000001</c:v>
                </c:pt>
                <c:pt idx="72">
                  <c:v>-17.265699999999999</c:v>
                </c:pt>
                <c:pt idx="73">
                  <c:v>-17.301100000000002</c:v>
                </c:pt>
                <c:pt idx="74">
                  <c:v>-17.335000000000001</c:v>
                </c:pt>
                <c:pt idx="75">
                  <c:v>-17.594999999999999</c:v>
                </c:pt>
                <c:pt idx="76">
                  <c:v>-17.1416</c:v>
                </c:pt>
                <c:pt idx="77">
                  <c:v>-17.184999999999999</c:v>
                </c:pt>
                <c:pt idx="78">
                  <c:v>-17.7059</c:v>
                </c:pt>
                <c:pt idx="79">
                  <c:v>-17.3323</c:v>
                </c:pt>
                <c:pt idx="80">
                  <c:v>-17.389199999999999</c:v>
                </c:pt>
                <c:pt idx="81">
                  <c:v>-17.149799999999999</c:v>
                </c:pt>
                <c:pt idx="82">
                  <c:v>-17.2484</c:v>
                </c:pt>
                <c:pt idx="83">
                  <c:v>-17.216699999999999</c:v>
                </c:pt>
                <c:pt idx="84">
                  <c:v>-17.178699999999999</c:v>
                </c:pt>
                <c:pt idx="85">
                  <c:v>-17.4819</c:v>
                </c:pt>
                <c:pt idx="86">
                  <c:v>-17.444400000000002</c:v>
                </c:pt>
                <c:pt idx="87">
                  <c:v>-17.1389</c:v>
                </c:pt>
                <c:pt idx="88">
                  <c:v>-17.293199999999999</c:v>
                </c:pt>
                <c:pt idx="89">
                  <c:v>-17.2988</c:v>
                </c:pt>
                <c:pt idx="90">
                  <c:v>-17.107199999999999</c:v>
                </c:pt>
                <c:pt idx="91">
                  <c:v>-17.0749</c:v>
                </c:pt>
                <c:pt idx="92">
                  <c:v>-17.3843</c:v>
                </c:pt>
                <c:pt idx="93">
                  <c:v>-17.208500000000001</c:v>
                </c:pt>
                <c:pt idx="94">
                  <c:v>-17.2575</c:v>
                </c:pt>
                <c:pt idx="95">
                  <c:v>-17.064900000000002</c:v>
                </c:pt>
                <c:pt idx="96">
                  <c:v>-17.402200000000001</c:v>
                </c:pt>
                <c:pt idx="97">
                  <c:v>-17.1739</c:v>
                </c:pt>
                <c:pt idx="98">
                  <c:v>-16.9419</c:v>
                </c:pt>
                <c:pt idx="99">
                  <c:v>-17.528700000000001</c:v>
                </c:pt>
                <c:pt idx="100">
                  <c:v>-17.185700000000001</c:v>
                </c:pt>
                <c:pt idx="101">
                  <c:v>-17.1553</c:v>
                </c:pt>
                <c:pt idx="102">
                  <c:v>-17.1951</c:v>
                </c:pt>
                <c:pt idx="103">
                  <c:v>-17.512</c:v>
                </c:pt>
                <c:pt idx="104">
                  <c:v>-17.3629</c:v>
                </c:pt>
                <c:pt idx="105">
                  <c:v>-17.015000000000001</c:v>
                </c:pt>
                <c:pt idx="106">
                  <c:v>-17.049299999999999</c:v>
                </c:pt>
                <c:pt idx="107">
                  <c:v>-17.289400000000001</c:v>
                </c:pt>
                <c:pt idx="108">
                  <c:v>-17.295000000000002</c:v>
                </c:pt>
                <c:pt idx="109">
                  <c:v>-17.1556</c:v>
                </c:pt>
                <c:pt idx="110">
                  <c:v>-17.178000000000001</c:v>
                </c:pt>
                <c:pt idx="111">
                  <c:v>-17.299099999999999</c:v>
                </c:pt>
                <c:pt idx="112">
                  <c:v>-17.551500000000001</c:v>
                </c:pt>
                <c:pt idx="113">
                  <c:v>-17.186599999999999</c:v>
                </c:pt>
                <c:pt idx="114">
                  <c:v>-17.0946</c:v>
                </c:pt>
                <c:pt idx="115">
                  <c:v>-17.482199999999999</c:v>
                </c:pt>
                <c:pt idx="116">
                  <c:v>-17.335699999999999</c:v>
                </c:pt>
                <c:pt idx="117">
                  <c:v>-17.077500000000001</c:v>
                </c:pt>
                <c:pt idx="118">
                  <c:v>-17.1143</c:v>
                </c:pt>
                <c:pt idx="119">
                  <c:v>-17.1464</c:v>
                </c:pt>
                <c:pt idx="120">
                  <c:v>-17.499099999999999</c:v>
                </c:pt>
                <c:pt idx="121">
                  <c:v>-17.633400000000002</c:v>
                </c:pt>
                <c:pt idx="122">
                  <c:v>-17.273900000000001</c:v>
                </c:pt>
                <c:pt idx="123">
                  <c:v>-17.4053</c:v>
                </c:pt>
                <c:pt idx="124">
                  <c:v>-17.325500000000002</c:v>
                </c:pt>
                <c:pt idx="125">
                  <c:v>-17.215499999999999</c:v>
                </c:pt>
                <c:pt idx="126">
                  <c:v>-17.560099999999998</c:v>
                </c:pt>
                <c:pt idx="127">
                  <c:v>-17.008700000000001</c:v>
                </c:pt>
                <c:pt idx="128">
                  <c:v>-17.178899999999999</c:v>
                </c:pt>
                <c:pt idx="129">
                  <c:v>-17.3156</c:v>
                </c:pt>
                <c:pt idx="130">
                  <c:v>-17.4009</c:v>
                </c:pt>
                <c:pt idx="131">
                  <c:v>-17.743099999999998</c:v>
                </c:pt>
                <c:pt idx="132">
                  <c:v>-17.224599999999999</c:v>
                </c:pt>
                <c:pt idx="133">
                  <c:v>-17.2822</c:v>
                </c:pt>
                <c:pt idx="134">
                  <c:v>-17.4815</c:v>
                </c:pt>
                <c:pt idx="135">
                  <c:v>-17.203199999999999</c:v>
                </c:pt>
                <c:pt idx="136">
                  <c:v>-17.477900000000002</c:v>
                </c:pt>
                <c:pt idx="137">
                  <c:v>-17.240600000000001</c:v>
                </c:pt>
                <c:pt idx="138">
                  <c:v>-17.0291</c:v>
                </c:pt>
                <c:pt idx="139">
                  <c:v>-17.1676</c:v>
                </c:pt>
                <c:pt idx="140">
                  <c:v>-17.232299999999999</c:v>
                </c:pt>
                <c:pt idx="141">
                  <c:v>-17.2776</c:v>
                </c:pt>
                <c:pt idx="142">
                  <c:v>-17.566600000000001</c:v>
                </c:pt>
                <c:pt idx="143">
                  <c:v>-17.5075</c:v>
                </c:pt>
                <c:pt idx="144">
                  <c:v>-17.369900000000001</c:v>
                </c:pt>
                <c:pt idx="145">
                  <c:v>-17.242100000000001</c:v>
                </c:pt>
                <c:pt idx="146">
                  <c:v>-17.3843</c:v>
                </c:pt>
                <c:pt idx="147">
                  <c:v>-17.1648</c:v>
                </c:pt>
                <c:pt idx="148">
                  <c:v>-17.249300000000002</c:v>
                </c:pt>
                <c:pt idx="149">
                  <c:v>-17.5672</c:v>
                </c:pt>
                <c:pt idx="150">
                  <c:v>-17.333500000000001</c:v>
                </c:pt>
                <c:pt idx="151">
                  <c:v>-17.1812</c:v>
                </c:pt>
                <c:pt idx="152">
                  <c:v>-17.606100000000001</c:v>
                </c:pt>
                <c:pt idx="153">
                  <c:v>-17.188199999999998</c:v>
                </c:pt>
                <c:pt idx="154">
                  <c:v>-17.189699999999998</c:v>
                </c:pt>
                <c:pt idx="155">
                  <c:v>-17.1052</c:v>
                </c:pt>
                <c:pt idx="156">
                  <c:v>-17.027699999999999</c:v>
                </c:pt>
                <c:pt idx="157">
                  <c:v>-16.999099999999999</c:v>
                </c:pt>
                <c:pt idx="158">
                  <c:v>-17.186800000000002</c:v>
                </c:pt>
                <c:pt idx="159">
                  <c:v>-17.3612</c:v>
                </c:pt>
                <c:pt idx="160">
                  <c:v>-17.415800000000001</c:v>
                </c:pt>
                <c:pt idx="161">
                  <c:v>-17.587</c:v>
                </c:pt>
                <c:pt idx="162">
                  <c:v>-17.116</c:v>
                </c:pt>
                <c:pt idx="163">
                  <c:v>-17.585000000000001</c:v>
                </c:pt>
                <c:pt idx="164">
                  <c:v>-16.940000000000001</c:v>
                </c:pt>
                <c:pt idx="165">
                  <c:v>-17.118300000000001</c:v>
                </c:pt>
                <c:pt idx="166">
                  <c:v>-17.117000000000001</c:v>
                </c:pt>
                <c:pt idx="167">
                  <c:v>-17.215800000000002</c:v>
                </c:pt>
                <c:pt idx="168">
                  <c:v>-17.5809</c:v>
                </c:pt>
                <c:pt idx="169">
                  <c:v>-17.312799999999999</c:v>
                </c:pt>
                <c:pt idx="170">
                  <c:v>-17.576699999999999</c:v>
                </c:pt>
                <c:pt idx="171">
                  <c:v>-17.548500000000001</c:v>
                </c:pt>
                <c:pt idx="172">
                  <c:v>-17.470800000000001</c:v>
                </c:pt>
                <c:pt idx="173">
                  <c:v>-17.6158</c:v>
                </c:pt>
                <c:pt idx="174">
                  <c:v>-17.459900000000001</c:v>
                </c:pt>
                <c:pt idx="175">
                  <c:v>-17.6555</c:v>
                </c:pt>
                <c:pt idx="176">
                  <c:v>-17.354199999999999</c:v>
                </c:pt>
                <c:pt idx="177">
                  <c:v>-17.2441</c:v>
                </c:pt>
                <c:pt idx="178">
                  <c:v>-17.502500000000001</c:v>
                </c:pt>
                <c:pt idx="179">
                  <c:v>-17.353100000000001</c:v>
                </c:pt>
                <c:pt idx="180">
                  <c:v>-17.556899999999999</c:v>
                </c:pt>
                <c:pt idx="181">
                  <c:v>-17.910399999999999</c:v>
                </c:pt>
                <c:pt idx="182">
                  <c:v>-17.797599999999999</c:v>
                </c:pt>
                <c:pt idx="183">
                  <c:v>-17.803799999999999</c:v>
                </c:pt>
                <c:pt idx="184">
                  <c:v>-17.718299999999999</c:v>
                </c:pt>
                <c:pt idx="185">
                  <c:v>-17.567699999999999</c:v>
                </c:pt>
                <c:pt idx="186">
                  <c:v>-17.563500000000001</c:v>
                </c:pt>
                <c:pt idx="187">
                  <c:v>-18.013100000000001</c:v>
                </c:pt>
                <c:pt idx="188">
                  <c:v>-17.5474</c:v>
                </c:pt>
                <c:pt idx="189">
                  <c:v>-17.7438</c:v>
                </c:pt>
                <c:pt idx="190">
                  <c:v>-17.875299999999999</c:v>
                </c:pt>
                <c:pt idx="191">
                  <c:v>-18.158000000000001</c:v>
                </c:pt>
                <c:pt idx="192">
                  <c:v>-17.456499999999998</c:v>
                </c:pt>
                <c:pt idx="193">
                  <c:v>-17.549299999999999</c:v>
                </c:pt>
                <c:pt idx="194">
                  <c:v>-17.8903</c:v>
                </c:pt>
                <c:pt idx="195">
                  <c:v>-17.432500000000001</c:v>
                </c:pt>
                <c:pt idx="196">
                  <c:v>-17.273299999999999</c:v>
                </c:pt>
                <c:pt idx="197">
                  <c:v>-17.288399999999999</c:v>
                </c:pt>
                <c:pt idx="198">
                  <c:v>-17.316700000000001</c:v>
                </c:pt>
                <c:pt idx="199">
                  <c:v>-17.5489</c:v>
                </c:pt>
                <c:pt idx="200">
                  <c:v>-17.334099999999999</c:v>
                </c:pt>
                <c:pt idx="201">
                  <c:v>-17.549399999999999</c:v>
                </c:pt>
                <c:pt idx="202">
                  <c:v>-17.332599999999999</c:v>
                </c:pt>
                <c:pt idx="203">
                  <c:v>-17.488399999999999</c:v>
                </c:pt>
                <c:pt idx="204">
                  <c:v>-17.230599999999999</c:v>
                </c:pt>
                <c:pt idx="205">
                  <c:v>-17.328199999999999</c:v>
                </c:pt>
                <c:pt idx="206">
                  <c:v>-17.639700000000001</c:v>
                </c:pt>
                <c:pt idx="207">
                  <c:v>-17.445699999999999</c:v>
                </c:pt>
                <c:pt idx="208">
                  <c:v>-16.8886</c:v>
                </c:pt>
                <c:pt idx="209">
                  <c:v>-16.777899999999999</c:v>
                </c:pt>
                <c:pt idx="210">
                  <c:v>-16.7255</c:v>
                </c:pt>
                <c:pt idx="211">
                  <c:v>-16.973400000000002</c:v>
                </c:pt>
                <c:pt idx="212">
                  <c:v>-16.625900000000001</c:v>
                </c:pt>
                <c:pt idx="213">
                  <c:v>-16.585799999999999</c:v>
                </c:pt>
                <c:pt idx="214">
                  <c:v>-16.5639</c:v>
                </c:pt>
                <c:pt idx="215">
                  <c:v>-16.317799999999998</c:v>
                </c:pt>
                <c:pt idx="216">
                  <c:v>-16.386299999999999</c:v>
                </c:pt>
                <c:pt idx="217">
                  <c:v>-15.5663</c:v>
                </c:pt>
                <c:pt idx="218">
                  <c:v>-15.7996</c:v>
                </c:pt>
                <c:pt idx="219">
                  <c:v>-15.406499999999999</c:v>
                </c:pt>
                <c:pt idx="220">
                  <c:v>-15.2844</c:v>
                </c:pt>
                <c:pt idx="221">
                  <c:v>-15.2113</c:v>
                </c:pt>
                <c:pt idx="222">
                  <c:v>-14.9994</c:v>
                </c:pt>
                <c:pt idx="223">
                  <c:v>-14.190200000000001</c:v>
                </c:pt>
                <c:pt idx="224">
                  <c:v>-13.995100000000001</c:v>
                </c:pt>
                <c:pt idx="225">
                  <c:v>-14.263500000000001</c:v>
                </c:pt>
                <c:pt idx="226">
                  <c:v>-13.969099999999999</c:v>
                </c:pt>
                <c:pt idx="227">
                  <c:v>-13.9262</c:v>
                </c:pt>
                <c:pt idx="228">
                  <c:v>-13.696899999999999</c:v>
                </c:pt>
                <c:pt idx="229">
                  <c:v>-13.815799999999999</c:v>
                </c:pt>
                <c:pt idx="230">
                  <c:v>-13.6439</c:v>
                </c:pt>
                <c:pt idx="231">
                  <c:v>-13.233499999999999</c:v>
                </c:pt>
                <c:pt idx="232">
                  <c:v>-13.577400000000001</c:v>
                </c:pt>
                <c:pt idx="233">
                  <c:v>-13.2423</c:v>
                </c:pt>
                <c:pt idx="234">
                  <c:v>-13.448399999999999</c:v>
                </c:pt>
                <c:pt idx="235">
                  <c:v>-13.334300000000001</c:v>
                </c:pt>
                <c:pt idx="236">
                  <c:v>-13.8507</c:v>
                </c:pt>
                <c:pt idx="237">
                  <c:v>-12.849600000000001</c:v>
                </c:pt>
                <c:pt idx="238">
                  <c:v>-13.0793</c:v>
                </c:pt>
                <c:pt idx="239">
                  <c:v>-13.1065</c:v>
                </c:pt>
                <c:pt idx="240">
                  <c:v>-13.226599999999999</c:v>
                </c:pt>
                <c:pt idx="241">
                  <c:v>-13.042</c:v>
                </c:pt>
                <c:pt idx="242">
                  <c:v>-12.738200000000001</c:v>
                </c:pt>
                <c:pt idx="243">
                  <c:v>-12.963200000000001</c:v>
                </c:pt>
                <c:pt idx="244">
                  <c:v>-12.8705</c:v>
                </c:pt>
                <c:pt idx="245">
                  <c:v>-13.2454</c:v>
                </c:pt>
                <c:pt idx="246">
                  <c:v>-12.6648</c:v>
                </c:pt>
                <c:pt idx="247">
                  <c:v>-13.004200000000001</c:v>
                </c:pt>
                <c:pt idx="248">
                  <c:v>-13.255599999999999</c:v>
                </c:pt>
                <c:pt idx="249">
                  <c:v>-12.9672</c:v>
                </c:pt>
                <c:pt idx="250">
                  <c:v>-12.5951</c:v>
                </c:pt>
                <c:pt idx="251">
                  <c:v>-12.8528</c:v>
                </c:pt>
                <c:pt idx="252">
                  <c:v>-12.8513</c:v>
                </c:pt>
                <c:pt idx="253">
                  <c:v>-12.9247</c:v>
                </c:pt>
                <c:pt idx="254">
                  <c:v>-12.7654</c:v>
                </c:pt>
                <c:pt idx="255">
                  <c:v>-12.606199999999999</c:v>
                </c:pt>
                <c:pt idx="256">
                  <c:v>-12.995100000000001</c:v>
                </c:pt>
                <c:pt idx="257">
                  <c:v>-12.8764</c:v>
                </c:pt>
              </c:numCache>
            </c:numRef>
          </c:yVal>
          <c:smooth val="1"/>
          <c:extLst>
            <c:ext xmlns:c16="http://schemas.microsoft.com/office/drawing/2014/chart" uri="{C3380CC4-5D6E-409C-BE32-E72D297353CC}">
              <c16:uniqueId val="{00000000-4B83-4DC7-94A8-8D48AC1F44A8}"/>
            </c:ext>
          </c:extLst>
        </c:ser>
        <c:ser>
          <c:idx val="1"/>
          <c:order val="1"/>
          <c:tx>
            <c:strRef>
              <c:f>'Temperature denaturation'!$G$2</c:f>
              <c:strCache>
                <c:ptCount val="1"/>
                <c:pt idx="0">
                  <c:v>Reverse</c:v>
                </c:pt>
              </c:strCache>
            </c:strRef>
          </c:tx>
          <c:marker>
            <c:symbol val="none"/>
          </c:marker>
          <c:xVal>
            <c:numRef>
              <c:f>'Temperature denaturation'!$H$4:$H$262</c:f>
              <c:numCache>
                <c:formatCode>General</c:formatCode>
                <c:ptCount val="259"/>
                <c:pt idx="0">
                  <c:v>368.05999999999995</c:v>
                </c:pt>
                <c:pt idx="1">
                  <c:v>367.51</c:v>
                </c:pt>
                <c:pt idx="2">
                  <c:v>367.47999999999996</c:v>
                </c:pt>
                <c:pt idx="3">
                  <c:v>366.94</c:v>
                </c:pt>
                <c:pt idx="4">
                  <c:v>366.67999999999995</c:v>
                </c:pt>
                <c:pt idx="5">
                  <c:v>366.21999999999997</c:v>
                </c:pt>
                <c:pt idx="6">
                  <c:v>365.80999999999995</c:v>
                </c:pt>
                <c:pt idx="7">
                  <c:v>365.78</c:v>
                </c:pt>
                <c:pt idx="8">
                  <c:v>365.08</c:v>
                </c:pt>
                <c:pt idx="9">
                  <c:v>364.7</c:v>
                </c:pt>
                <c:pt idx="10">
                  <c:v>364.17999999999995</c:v>
                </c:pt>
                <c:pt idx="11">
                  <c:v>363.65</c:v>
                </c:pt>
                <c:pt idx="12">
                  <c:v>363</c:v>
                </c:pt>
                <c:pt idx="13">
                  <c:v>362.91999999999996</c:v>
                </c:pt>
                <c:pt idx="14">
                  <c:v>362.28</c:v>
                </c:pt>
                <c:pt idx="15">
                  <c:v>362.21</c:v>
                </c:pt>
                <c:pt idx="16">
                  <c:v>361.69</c:v>
                </c:pt>
                <c:pt idx="17">
                  <c:v>361.34999999999997</c:v>
                </c:pt>
                <c:pt idx="18">
                  <c:v>361.27</c:v>
                </c:pt>
                <c:pt idx="19">
                  <c:v>360.69</c:v>
                </c:pt>
                <c:pt idx="20">
                  <c:v>360.2</c:v>
                </c:pt>
                <c:pt idx="21">
                  <c:v>359.85999999999996</c:v>
                </c:pt>
                <c:pt idx="22">
                  <c:v>359.84999999999997</c:v>
                </c:pt>
                <c:pt idx="23">
                  <c:v>359.16999999999996</c:v>
                </c:pt>
                <c:pt idx="24">
                  <c:v>358.65999999999997</c:v>
                </c:pt>
                <c:pt idx="25">
                  <c:v>358.54999999999995</c:v>
                </c:pt>
                <c:pt idx="26">
                  <c:v>357.94</c:v>
                </c:pt>
                <c:pt idx="27">
                  <c:v>357.88</c:v>
                </c:pt>
                <c:pt idx="28">
                  <c:v>357.21999999999997</c:v>
                </c:pt>
                <c:pt idx="29">
                  <c:v>356.65999999999997</c:v>
                </c:pt>
                <c:pt idx="30">
                  <c:v>356.5</c:v>
                </c:pt>
                <c:pt idx="31">
                  <c:v>355.99</c:v>
                </c:pt>
                <c:pt idx="32">
                  <c:v>355.59</c:v>
                </c:pt>
                <c:pt idx="33">
                  <c:v>355.5</c:v>
                </c:pt>
                <c:pt idx="34">
                  <c:v>355.03</c:v>
                </c:pt>
                <c:pt idx="35">
                  <c:v>354.96</c:v>
                </c:pt>
                <c:pt idx="36">
                  <c:v>354.25</c:v>
                </c:pt>
                <c:pt idx="37">
                  <c:v>354</c:v>
                </c:pt>
                <c:pt idx="38">
                  <c:v>353.62</c:v>
                </c:pt>
                <c:pt idx="39">
                  <c:v>353.47999999999996</c:v>
                </c:pt>
                <c:pt idx="40">
                  <c:v>352.84</c:v>
                </c:pt>
                <c:pt idx="41">
                  <c:v>352.71</c:v>
                </c:pt>
                <c:pt idx="42">
                  <c:v>352.30999999999995</c:v>
                </c:pt>
                <c:pt idx="43">
                  <c:v>351.85999999999996</c:v>
                </c:pt>
                <c:pt idx="44">
                  <c:v>351.15999999999997</c:v>
                </c:pt>
                <c:pt idx="45">
                  <c:v>351.15</c:v>
                </c:pt>
                <c:pt idx="46">
                  <c:v>350.28999999999996</c:v>
                </c:pt>
                <c:pt idx="47">
                  <c:v>350.01</c:v>
                </c:pt>
                <c:pt idx="48">
                  <c:v>349.91999999999996</c:v>
                </c:pt>
                <c:pt idx="49">
                  <c:v>349.13</c:v>
                </c:pt>
                <c:pt idx="50">
                  <c:v>348.72999999999996</c:v>
                </c:pt>
                <c:pt idx="51">
                  <c:v>348.71999999999997</c:v>
                </c:pt>
                <c:pt idx="52">
                  <c:v>348.32</c:v>
                </c:pt>
                <c:pt idx="53">
                  <c:v>347.90999999999997</c:v>
                </c:pt>
                <c:pt idx="54">
                  <c:v>347.54999999999995</c:v>
                </c:pt>
                <c:pt idx="55">
                  <c:v>347.25</c:v>
                </c:pt>
                <c:pt idx="56">
                  <c:v>346.91999999999996</c:v>
                </c:pt>
                <c:pt idx="57">
                  <c:v>346.54999999999995</c:v>
                </c:pt>
                <c:pt idx="58">
                  <c:v>346.34</c:v>
                </c:pt>
                <c:pt idx="59">
                  <c:v>346</c:v>
                </c:pt>
                <c:pt idx="60">
                  <c:v>345.49</c:v>
                </c:pt>
                <c:pt idx="61">
                  <c:v>345.37</c:v>
                </c:pt>
                <c:pt idx="62">
                  <c:v>344.67999999999995</c:v>
                </c:pt>
                <c:pt idx="63">
                  <c:v>343.97999999999996</c:v>
                </c:pt>
                <c:pt idx="64">
                  <c:v>343.92999999999995</c:v>
                </c:pt>
                <c:pt idx="65">
                  <c:v>343.46999999999997</c:v>
                </c:pt>
                <c:pt idx="66">
                  <c:v>343.13</c:v>
                </c:pt>
                <c:pt idx="67">
                  <c:v>342.65999999999997</c:v>
                </c:pt>
                <c:pt idx="68">
                  <c:v>342.49</c:v>
                </c:pt>
                <c:pt idx="69">
                  <c:v>342.21999999999997</c:v>
                </c:pt>
                <c:pt idx="70">
                  <c:v>341.58</c:v>
                </c:pt>
                <c:pt idx="71">
                  <c:v>341.32</c:v>
                </c:pt>
                <c:pt idx="72">
                  <c:v>340.71999999999997</c:v>
                </c:pt>
                <c:pt idx="73">
                  <c:v>340.41999999999996</c:v>
                </c:pt>
                <c:pt idx="74">
                  <c:v>340.02</c:v>
                </c:pt>
                <c:pt idx="75">
                  <c:v>339.66999999999996</c:v>
                </c:pt>
                <c:pt idx="76">
                  <c:v>339.01</c:v>
                </c:pt>
                <c:pt idx="77">
                  <c:v>338.97999999999996</c:v>
                </c:pt>
                <c:pt idx="78">
                  <c:v>338.71999999999997</c:v>
                </c:pt>
                <c:pt idx="79">
                  <c:v>338.25</c:v>
                </c:pt>
                <c:pt idx="80">
                  <c:v>337.95</c:v>
                </c:pt>
                <c:pt idx="81">
                  <c:v>337.46999999999997</c:v>
                </c:pt>
                <c:pt idx="82">
                  <c:v>336.88</c:v>
                </c:pt>
                <c:pt idx="83">
                  <c:v>336.62</c:v>
                </c:pt>
                <c:pt idx="84">
                  <c:v>336.22999999999996</c:v>
                </c:pt>
                <c:pt idx="85">
                  <c:v>335.89</c:v>
                </c:pt>
                <c:pt idx="86">
                  <c:v>335.5</c:v>
                </c:pt>
                <c:pt idx="87">
                  <c:v>335.28</c:v>
                </c:pt>
                <c:pt idx="88">
                  <c:v>334.74</c:v>
                </c:pt>
                <c:pt idx="89">
                  <c:v>334.49</c:v>
                </c:pt>
                <c:pt idx="90">
                  <c:v>334</c:v>
                </c:pt>
                <c:pt idx="91">
                  <c:v>333.72999999999996</c:v>
                </c:pt>
                <c:pt idx="92">
                  <c:v>333.45</c:v>
                </c:pt>
                <c:pt idx="93">
                  <c:v>332.92999999999995</c:v>
                </c:pt>
                <c:pt idx="94">
                  <c:v>332.65</c:v>
                </c:pt>
                <c:pt idx="95">
                  <c:v>332.27</c:v>
                </c:pt>
                <c:pt idx="96">
                  <c:v>332.10999999999996</c:v>
                </c:pt>
                <c:pt idx="97">
                  <c:v>331.58</c:v>
                </c:pt>
                <c:pt idx="98">
                  <c:v>331.07</c:v>
                </c:pt>
                <c:pt idx="99">
                  <c:v>330.74</c:v>
                </c:pt>
                <c:pt idx="100">
                  <c:v>330.47999999999996</c:v>
                </c:pt>
                <c:pt idx="101">
                  <c:v>330.17999999999995</c:v>
                </c:pt>
                <c:pt idx="102">
                  <c:v>329.94</c:v>
                </c:pt>
                <c:pt idx="103">
                  <c:v>329.54999999999995</c:v>
                </c:pt>
                <c:pt idx="104">
                  <c:v>329.04999999999995</c:v>
                </c:pt>
                <c:pt idx="105">
                  <c:v>328.84</c:v>
                </c:pt>
                <c:pt idx="106">
                  <c:v>328.37</c:v>
                </c:pt>
                <c:pt idx="107">
                  <c:v>328.13</c:v>
                </c:pt>
                <c:pt idx="108">
                  <c:v>327.79999999999995</c:v>
                </c:pt>
                <c:pt idx="109">
                  <c:v>327.55999999999995</c:v>
                </c:pt>
                <c:pt idx="110">
                  <c:v>327.08</c:v>
                </c:pt>
                <c:pt idx="111">
                  <c:v>326.71999999999997</c:v>
                </c:pt>
                <c:pt idx="112">
                  <c:v>326.52999999999997</c:v>
                </c:pt>
                <c:pt idx="113">
                  <c:v>326.02</c:v>
                </c:pt>
                <c:pt idx="114">
                  <c:v>325.87</c:v>
                </c:pt>
                <c:pt idx="115">
                  <c:v>325.37</c:v>
                </c:pt>
                <c:pt idx="116">
                  <c:v>325.10999999999996</c:v>
                </c:pt>
                <c:pt idx="117">
                  <c:v>324.72999999999996</c:v>
                </c:pt>
                <c:pt idx="118">
                  <c:v>324.49</c:v>
                </c:pt>
                <c:pt idx="119">
                  <c:v>324.07</c:v>
                </c:pt>
                <c:pt idx="120">
                  <c:v>323.76</c:v>
                </c:pt>
                <c:pt idx="121">
                  <c:v>323.44</c:v>
                </c:pt>
                <c:pt idx="122">
                  <c:v>322.95999999999998</c:v>
                </c:pt>
                <c:pt idx="123">
                  <c:v>322.77999999999997</c:v>
                </c:pt>
                <c:pt idx="124">
                  <c:v>322.34999999999997</c:v>
                </c:pt>
                <c:pt idx="125">
                  <c:v>322.05999999999995</c:v>
                </c:pt>
                <c:pt idx="126">
                  <c:v>321.58999999999997</c:v>
                </c:pt>
                <c:pt idx="127">
                  <c:v>321.37</c:v>
                </c:pt>
                <c:pt idx="128">
                  <c:v>321.04999999999995</c:v>
                </c:pt>
                <c:pt idx="129">
                  <c:v>320.54999999999995</c:v>
                </c:pt>
                <c:pt idx="130">
                  <c:v>320.25</c:v>
                </c:pt>
                <c:pt idx="131">
                  <c:v>319.95</c:v>
                </c:pt>
                <c:pt idx="132">
                  <c:v>319.66999999999996</c:v>
                </c:pt>
                <c:pt idx="133">
                  <c:v>319.20999999999998</c:v>
                </c:pt>
                <c:pt idx="134">
                  <c:v>318.99</c:v>
                </c:pt>
                <c:pt idx="135">
                  <c:v>318.57</c:v>
                </c:pt>
                <c:pt idx="136">
                  <c:v>318.22999999999996</c:v>
                </c:pt>
                <c:pt idx="137">
                  <c:v>317.85999999999996</c:v>
                </c:pt>
                <c:pt idx="138">
                  <c:v>317.52999999999997</c:v>
                </c:pt>
                <c:pt idx="139">
                  <c:v>317.28999999999996</c:v>
                </c:pt>
                <c:pt idx="140">
                  <c:v>316.89</c:v>
                </c:pt>
                <c:pt idx="141">
                  <c:v>316.58</c:v>
                </c:pt>
                <c:pt idx="142">
                  <c:v>316.2</c:v>
                </c:pt>
                <c:pt idx="143">
                  <c:v>315.83999999999997</c:v>
                </c:pt>
                <c:pt idx="144">
                  <c:v>315.5</c:v>
                </c:pt>
                <c:pt idx="145">
                  <c:v>315.15999999999997</c:v>
                </c:pt>
                <c:pt idx="146">
                  <c:v>314.83999999999997</c:v>
                </c:pt>
                <c:pt idx="147">
                  <c:v>314.57</c:v>
                </c:pt>
                <c:pt idx="148">
                  <c:v>314.25</c:v>
                </c:pt>
                <c:pt idx="149">
                  <c:v>313.79999999999995</c:v>
                </c:pt>
                <c:pt idx="150">
                  <c:v>313.5</c:v>
                </c:pt>
                <c:pt idx="151">
                  <c:v>313.14</c:v>
                </c:pt>
                <c:pt idx="152">
                  <c:v>312.83999999999997</c:v>
                </c:pt>
                <c:pt idx="153">
                  <c:v>312.55999999999995</c:v>
                </c:pt>
                <c:pt idx="154">
                  <c:v>312.04999999999995</c:v>
                </c:pt>
                <c:pt idx="155">
                  <c:v>311.83</c:v>
                </c:pt>
                <c:pt idx="156">
                  <c:v>311.58</c:v>
                </c:pt>
                <c:pt idx="157">
                  <c:v>311.14999999999998</c:v>
                </c:pt>
                <c:pt idx="158">
                  <c:v>310.74</c:v>
                </c:pt>
                <c:pt idx="159">
                  <c:v>310.33</c:v>
                </c:pt>
                <c:pt idx="160">
                  <c:v>310.14</c:v>
                </c:pt>
                <c:pt idx="161">
                  <c:v>309.87</c:v>
                </c:pt>
                <c:pt idx="162">
                  <c:v>309.51</c:v>
                </c:pt>
                <c:pt idx="163">
                  <c:v>309.12</c:v>
                </c:pt>
                <c:pt idx="164">
                  <c:v>308.64999999999998</c:v>
                </c:pt>
                <c:pt idx="165">
                  <c:v>308.45</c:v>
                </c:pt>
                <c:pt idx="166">
                  <c:v>308.08</c:v>
                </c:pt>
                <c:pt idx="167">
                  <c:v>307.83999999999997</c:v>
                </c:pt>
                <c:pt idx="168">
                  <c:v>307.39999999999998</c:v>
                </c:pt>
                <c:pt idx="169">
                  <c:v>307.07</c:v>
                </c:pt>
                <c:pt idx="170">
                  <c:v>306.74</c:v>
                </c:pt>
                <c:pt idx="171">
                  <c:v>306.41999999999996</c:v>
                </c:pt>
                <c:pt idx="172">
                  <c:v>306.08999999999997</c:v>
                </c:pt>
                <c:pt idx="173">
                  <c:v>305.75</c:v>
                </c:pt>
                <c:pt idx="174">
                  <c:v>305.37</c:v>
                </c:pt>
                <c:pt idx="175">
                  <c:v>305.02999999999997</c:v>
                </c:pt>
                <c:pt idx="176">
                  <c:v>304.76</c:v>
                </c:pt>
                <c:pt idx="177">
                  <c:v>304.33</c:v>
                </c:pt>
                <c:pt idx="178">
                  <c:v>304.02999999999997</c:v>
                </c:pt>
                <c:pt idx="179">
                  <c:v>303.72999999999996</c:v>
                </c:pt>
                <c:pt idx="180">
                  <c:v>303.45</c:v>
                </c:pt>
                <c:pt idx="181">
                  <c:v>303</c:v>
                </c:pt>
                <c:pt idx="182">
                  <c:v>302.72999999999996</c:v>
                </c:pt>
                <c:pt idx="183">
                  <c:v>302.29999999999995</c:v>
                </c:pt>
                <c:pt idx="184">
                  <c:v>301.95</c:v>
                </c:pt>
                <c:pt idx="185">
                  <c:v>301.60999999999996</c:v>
                </c:pt>
                <c:pt idx="186">
                  <c:v>301.35999999999996</c:v>
                </c:pt>
                <c:pt idx="187">
                  <c:v>301.01</c:v>
                </c:pt>
                <c:pt idx="188">
                  <c:v>300.53999999999996</c:v>
                </c:pt>
                <c:pt idx="189">
                  <c:v>300.2</c:v>
                </c:pt>
                <c:pt idx="190">
                  <c:v>300.02</c:v>
                </c:pt>
                <c:pt idx="191">
                  <c:v>299.52999999999997</c:v>
                </c:pt>
                <c:pt idx="192">
                  <c:v>299.22999999999996</c:v>
                </c:pt>
                <c:pt idx="193">
                  <c:v>298.85999999999996</c:v>
                </c:pt>
                <c:pt idx="194">
                  <c:v>298.52</c:v>
                </c:pt>
                <c:pt idx="195">
                  <c:v>298.14</c:v>
                </c:pt>
                <c:pt idx="196">
                  <c:v>297.83999999999997</c:v>
                </c:pt>
                <c:pt idx="197">
                  <c:v>297.46999999999997</c:v>
                </c:pt>
                <c:pt idx="198">
                  <c:v>297.15999999999997</c:v>
                </c:pt>
                <c:pt idx="199">
                  <c:v>296.90999999999997</c:v>
                </c:pt>
                <c:pt idx="200">
                  <c:v>296.45</c:v>
                </c:pt>
                <c:pt idx="201">
                  <c:v>296.08</c:v>
                </c:pt>
                <c:pt idx="202">
                  <c:v>295.78999999999996</c:v>
                </c:pt>
                <c:pt idx="203">
                  <c:v>295.45999999999998</c:v>
                </c:pt>
                <c:pt idx="204">
                  <c:v>295.08</c:v>
                </c:pt>
                <c:pt idx="205">
                  <c:v>294.78999999999996</c:v>
                </c:pt>
                <c:pt idx="206">
                  <c:v>294.42999999999995</c:v>
                </c:pt>
                <c:pt idx="207">
                  <c:v>294.06</c:v>
                </c:pt>
                <c:pt idx="208">
                  <c:v>293.81</c:v>
                </c:pt>
                <c:pt idx="209">
                  <c:v>293.38</c:v>
                </c:pt>
                <c:pt idx="210">
                  <c:v>293.01</c:v>
                </c:pt>
                <c:pt idx="211">
                  <c:v>292.70999999999998</c:v>
                </c:pt>
                <c:pt idx="212">
                  <c:v>292.44</c:v>
                </c:pt>
                <c:pt idx="213">
                  <c:v>292.08999999999997</c:v>
                </c:pt>
                <c:pt idx="214">
                  <c:v>291.65999999999997</c:v>
                </c:pt>
                <c:pt idx="215">
                  <c:v>291.40999999999997</c:v>
                </c:pt>
                <c:pt idx="216">
                  <c:v>290.98999999999995</c:v>
                </c:pt>
                <c:pt idx="217">
                  <c:v>290.66999999999996</c:v>
                </c:pt>
                <c:pt idx="218">
                  <c:v>290.35999999999996</c:v>
                </c:pt>
                <c:pt idx="219">
                  <c:v>290.01</c:v>
                </c:pt>
                <c:pt idx="220">
                  <c:v>289.64</c:v>
                </c:pt>
                <c:pt idx="221">
                  <c:v>289.27999999999997</c:v>
                </c:pt>
                <c:pt idx="222">
                  <c:v>288.97999999999996</c:v>
                </c:pt>
                <c:pt idx="223">
                  <c:v>288.75</c:v>
                </c:pt>
                <c:pt idx="224">
                  <c:v>288.25</c:v>
                </c:pt>
                <c:pt idx="225">
                  <c:v>288</c:v>
                </c:pt>
                <c:pt idx="226">
                  <c:v>287.58</c:v>
                </c:pt>
                <c:pt idx="227">
                  <c:v>287.29999999999995</c:v>
                </c:pt>
                <c:pt idx="228">
                  <c:v>286.95999999999998</c:v>
                </c:pt>
                <c:pt idx="229">
                  <c:v>286.58</c:v>
                </c:pt>
                <c:pt idx="230">
                  <c:v>286.34999999999997</c:v>
                </c:pt>
                <c:pt idx="231">
                  <c:v>285.96999999999997</c:v>
                </c:pt>
                <c:pt idx="232">
                  <c:v>285.53999999999996</c:v>
                </c:pt>
                <c:pt idx="233">
                  <c:v>285.22999999999996</c:v>
                </c:pt>
                <c:pt idx="234">
                  <c:v>284.94</c:v>
                </c:pt>
                <c:pt idx="235">
                  <c:v>284.59999999999997</c:v>
                </c:pt>
                <c:pt idx="236">
                  <c:v>284.19</c:v>
                </c:pt>
                <c:pt idx="237">
                  <c:v>283.85999999999996</c:v>
                </c:pt>
                <c:pt idx="238">
                  <c:v>283.52</c:v>
                </c:pt>
                <c:pt idx="239">
                  <c:v>283.26</c:v>
                </c:pt>
                <c:pt idx="240">
                  <c:v>282.83999999999997</c:v>
                </c:pt>
                <c:pt idx="241">
                  <c:v>282.45</c:v>
                </c:pt>
                <c:pt idx="242">
                  <c:v>282.15999999999997</c:v>
                </c:pt>
                <c:pt idx="243">
                  <c:v>281.87</c:v>
                </c:pt>
                <c:pt idx="244">
                  <c:v>281.52</c:v>
                </c:pt>
                <c:pt idx="245">
                  <c:v>281.14999999999998</c:v>
                </c:pt>
                <c:pt idx="246">
                  <c:v>280.82</c:v>
                </c:pt>
                <c:pt idx="247">
                  <c:v>280.60999999999996</c:v>
                </c:pt>
                <c:pt idx="248">
                  <c:v>280.10999999999996</c:v>
                </c:pt>
                <c:pt idx="249">
                  <c:v>279.79999999999995</c:v>
                </c:pt>
                <c:pt idx="250">
                  <c:v>279.41999999999996</c:v>
                </c:pt>
                <c:pt idx="251">
                  <c:v>279.08</c:v>
                </c:pt>
                <c:pt idx="252">
                  <c:v>278.82</c:v>
                </c:pt>
                <c:pt idx="253">
                  <c:v>278.45</c:v>
                </c:pt>
                <c:pt idx="254">
                  <c:v>278.04999999999995</c:v>
                </c:pt>
                <c:pt idx="255">
                  <c:v>277.83</c:v>
                </c:pt>
                <c:pt idx="256">
                  <c:v>277.41999999999996</c:v>
                </c:pt>
                <c:pt idx="257">
                  <c:v>277.04999999999995</c:v>
                </c:pt>
                <c:pt idx="258">
                  <c:v>276.90999999999997</c:v>
                </c:pt>
              </c:numCache>
            </c:numRef>
          </c:xVal>
          <c:yVal>
            <c:numRef>
              <c:f>'Temperature denaturation'!$I$4:$I$262</c:f>
              <c:numCache>
                <c:formatCode>General</c:formatCode>
                <c:ptCount val="259"/>
                <c:pt idx="0">
                  <c:v>-12.6416</c:v>
                </c:pt>
                <c:pt idx="1">
                  <c:v>-12.642099999999999</c:v>
                </c:pt>
                <c:pt idx="2">
                  <c:v>-12.6829</c:v>
                </c:pt>
                <c:pt idx="3">
                  <c:v>-12.4452</c:v>
                </c:pt>
                <c:pt idx="4">
                  <c:v>-12.518700000000001</c:v>
                </c:pt>
                <c:pt idx="5">
                  <c:v>-12.466699999999999</c:v>
                </c:pt>
                <c:pt idx="6">
                  <c:v>-12.3352</c:v>
                </c:pt>
                <c:pt idx="7">
                  <c:v>-12.921200000000001</c:v>
                </c:pt>
                <c:pt idx="8">
                  <c:v>-12.4741</c:v>
                </c:pt>
                <c:pt idx="9">
                  <c:v>-12.6698</c:v>
                </c:pt>
                <c:pt idx="10">
                  <c:v>-12.689299999999999</c:v>
                </c:pt>
                <c:pt idx="11">
                  <c:v>-12.4564</c:v>
                </c:pt>
                <c:pt idx="12">
                  <c:v>-12.837899999999999</c:v>
                </c:pt>
                <c:pt idx="13">
                  <c:v>-12.6798</c:v>
                </c:pt>
                <c:pt idx="14">
                  <c:v>-12.406599999999999</c:v>
                </c:pt>
                <c:pt idx="15">
                  <c:v>-12.867800000000001</c:v>
                </c:pt>
                <c:pt idx="16">
                  <c:v>-13.004899999999999</c:v>
                </c:pt>
                <c:pt idx="17">
                  <c:v>-12.950100000000001</c:v>
                </c:pt>
                <c:pt idx="18">
                  <c:v>-12.981400000000001</c:v>
                </c:pt>
                <c:pt idx="19">
                  <c:v>-12.7279</c:v>
                </c:pt>
                <c:pt idx="20">
                  <c:v>-13.269399999999999</c:v>
                </c:pt>
                <c:pt idx="21">
                  <c:v>-13.069100000000001</c:v>
                </c:pt>
                <c:pt idx="22">
                  <c:v>-12.893800000000001</c:v>
                </c:pt>
                <c:pt idx="23">
                  <c:v>-13.2768</c:v>
                </c:pt>
                <c:pt idx="24">
                  <c:v>-13.853899999999999</c:v>
                </c:pt>
                <c:pt idx="25">
                  <c:v>-13.392099999999999</c:v>
                </c:pt>
                <c:pt idx="26">
                  <c:v>-13.5069</c:v>
                </c:pt>
                <c:pt idx="27">
                  <c:v>-13.573700000000001</c:v>
                </c:pt>
                <c:pt idx="28">
                  <c:v>-13.718400000000001</c:v>
                </c:pt>
                <c:pt idx="29">
                  <c:v>-13.415900000000001</c:v>
                </c:pt>
                <c:pt idx="30">
                  <c:v>-13.9084</c:v>
                </c:pt>
                <c:pt idx="31">
                  <c:v>-14.2576</c:v>
                </c:pt>
                <c:pt idx="32">
                  <c:v>-13.6912</c:v>
                </c:pt>
                <c:pt idx="33">
                  <c:v>-14.362299999999999</c:v>
                </c:pt>
                <c:pt idx="34">
                  <c:v>-14.277200000000001</c:v>
                </c:pt>
                <c:pt idx="35">
                  <c:v>-14.6455</c:v>
                </c:pt>
                <c:pt idx="36">
                  <c:v>-14.8302</c:v>
                </c:pt>
                <c:pt idx="37">
                  <c:v>-14.834300000000001</c:v>
                </c:pt>
                <c:pt idx="38">
                  <c:v>-15.471</c:v>
                </c:pt>
                <c:pt idx="39">
                  <c:v>-15.861000000000001</c:v>
                </c:pt>
                <c:pt idx="40">
                  <c:v>-15.6389</c:v>
                </c:pt>
                <c:pt idx="41">
                  <c:v>-15.5428</c:v>
                </c:pt>
                <c:pt idx="42">
                  <c:v>-16.087299999999999</c:v>
                </c:pt>
                <c:pt idx="43">
                  <c:v>-15.823399999999999</c:v>
                </c:pt>
                <c:pt idx="44">
                  <c:v>-16.035</c:v>
                </c:pt>
                <c:pt idx="45">
                  <c:v>-16.454899999999999</c:v>
                </c:pt>
                <c:pt idx="46">
                  <c:v>-16.850899999999999</c:v>
                </c:pt>
                <c:pt idx="47">
                  <c:v>-17.226400000000002</c:v>
                </c:pt>
                <c:pt idx="48">
                  <c:v>-16.883400000000002</c:v>
                </c:pt>
                <c:pt idx="49">
                  <c:v>-17.468800000000002</c:v>
                </c:pt>
                <c:pt idx="50">
                  <c:v>-17.582899999999999</c:v>
                </c:pt>
                <c:pt idx="51">
                  <c:v>-17.7316</c:v>
                </c:pt>
                <c:pt idx="52">
                  <c:v>-17.696300000000001</c:v>
                </c:pt>
                <c:pt idx="53">
                  <c:v>-17.7729</c:v>
                </c:pt>
                <c:pt idx="54">
                  <c:v>-17.9359</c:v>
                </c:pt>
                <c:pt idx="55">
                  <c:v>-18.1921</c:v>
                </c:pt>
                <c:pt idx="56">
                  <c:v>-18.363</c:v>
                </c:pt>
                <c:pt idx="57">
                  <c:v>-18.253599999999999</c:v>
                </c:pt>
                <c:pt idx="58">
                  <c:v>-18.351099999999999</c:v>
                </c:pt>
                <c:pt idx="59">
                  <c:v>-18.724499999999999</c:v>
                </c:pt>
                <c:pt idx="60">
                  <c:v>-18.3399</c:v>
                </c:pt>
                <c:pt idx="61">
                  <c:v>-18.618500000000001</c:v>
                </c:pt>
                <c:pt idx="62">
                  <c:v>-18.633199999999999</c:v>
                </c:pt>
                <c:pt idx="63">
                  <c:v>-19.165299999999998</c:v>
                </c:pt>
                <c:pt idx="64">
                  <c:v>-19.0533</c:v>
                </c:pt>
                <c:pt idx="65">
                  <c:v>-18.925899999999999</c:v>
                </c:pt>
                <c:pt idx="66">
                  <c:v>-18.894600000000001</c:v>
                </c:pt>
                <c:pt idx="67">
                  <c:v>-19.163599999999999</c:v>
                </c:pt>
                <c:pt idx="68">
                  <c:v>-18.9315</c:v>
                </c:pt>
                <c:pt idx="69">
                  <c:v>-19.015699999999999</c:v>
                </c:pt>
                <c:pt idx="70">
                  <c:v>-19.158899999999999</c:v>
                </c:pt>
                <c:pt idx="71">
                  <c:v>-19.017299999999999</c:v>
                </c:pt>
                <c:pt idx="72">
                  <c:v>-19.260999999999999</c:v>
                </c:pt>
                <c:pt idx="73">
                  <c:v>-19.135200000000001</c:v>
                </c:pt>
                <c:pt idx="74">
                  <c:v>-19.067799999999998</c:v>
                </c:pt>
                <c:pt idx="75">
                  <c:v>-19.306899999999999</c:v>
                </c:pt>
                <c:pt idx="76">
                  <c:v>-18.9115</c:v>
                </c:pt>
                <c:pt idx="77">
                  <c:v>-19.181000000000001</c:v>
                </c:pt>
                <c:pt idx="78">
                  <c:v>-18.936</c:v>
                </c:pt>
                <c:pt idx="79">
                  <c:v>-18.933399999999999</c:v>
                </c:pt>
                <c:pt idx="80">
                  <c:v>-19.2119</c:v>
                </c:pt>
                <c:pt idx="81">
                  <c:v>-19.1724</c:v>
                </c:pt>
                <c:pt idx="82">
                  <c:v>-19.387899999999998</c:v>
                </c:pt>
                <c:pt idx="83">
                  <c:v>-19.072299999999998</c:v>
                </c:pt>
                <c:pt idx="84">
                  <c:v>-19.547000000000001</c:v>
                </c:pt>
                <c:pt idx="85">
                  <c:v>-19.200600000000001</c:v>
                </c:pt>
                <c:pt idx="86">
                  <c:v>-19.293800000000001</c:v>
                </c:pt>
                <c:pt idx="87">
                  <c:v>-19.129300000000001</c:v>
                </c:pt>
                <c:pt idx="88">
                  <c:v>-19.345800000000001</c:v>
                </c:pt>
                <c:pt idx="89">
                  <c:v>-19.3172</c:v>
                </c:pt>
                <c:pt idx="90">
                  <c:v>-19.010000000000002</c:v>
                </c:pt>
                <c:pt idx="91">
                  <c:v>-19.420500000000001</c:v>
                </c:pt>
                <c:pt idx="92">
                  <c:v>-19.9148</c:v>
                </c:pt>
                <c:pt idx="93">
                  <c:v>-19.3034</c:v>
                </c:pt>
                <c:pt idx="94">
                  <c:v>-19.554500000000001</c:v>
                </c:pt>
                <c:pt idx="95">
                  <c:v>-19.3734</c:v>
                </c:pt>
                <c:pt idx="96">
                  <c:v>-18.967199999999998</c:v>
                </c:pt>
                <c:pt idx="97">
                  <c:v>-19.418299999999999</c:v>
                </c:pt>
                <c:pt idx="98">
                  <c:v>-19.553799999999999</c:v>
                </c:pt>
                <c:pt idx="99">
                  <c:v>-19.5458</c:v>
                </c:pt>
                <c:pt idx="100">
                  <c:v>-19.456499999999998</c:v>
                </c:pt>
                <c:pt idx="101">
                  <c:v>-19.3536</c:v>
                </c:pt>
                <c:pt idx="102">
                  <c:v>-19.204799999999999</c:v>
                </c:pt>
                <c:pt idx="103">
                  <c:v>-19.346</c:v>
                </c:pt>
                <c:pt idx="104">
                  <c:v>-19.4588</c:v>
                </c:pt>
                <c:pt idx="105">
                  <c:v>-19.327999999999999</c:v>
                </c:pt>
                <c:pt idx="106">
                  <c:v>-19.513000000000002</c:v>
                </c:pt>
                <c:pt idx="107">
                  <c:v>-19.435300000000002</c:v>
                </c:pt>
                <c:pt idx="108">
                  <c:v>-19.287199999999999</c:v>
                </c:pt>
                <c:pt idx="109">
                  <c:v>-19.584099999999999</c:v>
                </c:pt>
                <c:pt idx="110">
                  <c:v>-19.337299999999999</c:v>
                </c:pt>
                <c:pt idx="111">
                  <c:v>-19.569400000000002</c:v>
                </c:pt>
                <c:pt idx="112">
                  <c:v>-19.344000000000001</c:v>
                </c:pt>
                <c:pt idx="113">
                  <c:v>-19.3475</c:v>
                </c:pt>
                <c:pt idx="114">
                  <c:v>-19.810600000000001</c:v>
                </c:pt>
                <c:pt idx="115">
                  <c:v>-19.461300000000001</c:v>
                </c:pt>
                <c:pt idx="116">
                  <c:v>-19.148299999999999</c:v>
                </c:pt>
                <c:pt idx="117">
                  <c:v>-19.7273</c:v>
                </c:pt>
                <c:pt idx="118">
                  <c:v>-19.624199999999998</c:v>
                </c:pt>
                <c:pt idx="119">
                  <c:v>-19.366599999999998</c:v>
                </c:pt>
                <c:pt idx="120">
                  <c:v>-19.1782</c:v>
                </c:pt>
                <c:pt idx="121">
                  <c:v>-19.431899999999999</c:v>
                </c:pt>
                <c:pt idx="122">
                  <c:v>-19.5855</c:v>
                </c:pt>
                <c:pt idx="123">
                  <c:v>-19.502700000000001</c:v>
                </c:pt>
                <c:pt idx="124">
                  <c:v>-19.2102</c:v>
                </c:pt>
                <c:pt idx="125">
                  <c:v>-19.3689</c:v>
                </c:pt>
                <c:pt idx="126">
                  <c:v>-19.444400000000002</c:v>
                </c:pt>
                <c:pt idx="127">
                  <c:v>-19.5715</c:v>
                </c:pt>
                <c:pt idx="128">
                  <c:v>-19.892900000000001</c:v>
                </c:pt>
                <c:pt idx="129">
                  <c:v>-19.477499999999999</c:v>
                </c:pt>
                <c:pt idx="130">
                  <c:v>-19.213699999999999</c:v>
                </c:pt>
                <c:pt idx="131">
                  <c:v>-19.304099999999998</c:v>
                </c:pt>
                <c:pt idx="132">
                  <c:v>-19.449100000000001</c:v>
                </c:pt>
                <c:pt idx="133">
                  <c:v>-19.431699999999999</c:v>
                </c:pt>
                <c:pt idx="134">
                  <c:v>-19.636199999999999</c:v>
                </c:pt>
                <c:pt idx="135">
                  <c:v>-19.157399999999999</c:v>
                </c:pt>
                <c:pt idx="136">
                  <c:v>-19.625299999999999</c:v>
                </c:pt>
                <c:pt idx="137">
                  <c:v>-19.464400000000001</c:v>
                </c:pt>
                <c:pt idx="138">
                  <c:v>-19.365300000000001</c:v>
                </c:pt>
                <c:pt idx="139">
                  <c:v>-19.398299999999999</c:v>
                </c:pt>
                <c:pt idx="140">
                  <c:v>-19.756499999999999</c:v>
                </c:pt>
                <c:pt idx="141">
                  <c:v>-19.579000000000001</c:v>
                </c:pt>
                <c:pt idx="142">
                  <c:v>-19.644600000000001</c:v>
                </c:pt>
                <c:pt idx="143">
                  <c:v>-19.9541</c:v>
                </c:pt>
                <c:pt idx="144">
                  <c:v>-19.6663</c:v>
                </c:pt>
                <c:pt idx="145">
                  <c:v>-19.540199999999999</c:v>
                </c:pt>
                <c:pt idx="146">
                  <c:v>-19.5396</c:v>
                </c:pt>
                <c:pt idx="147">
                  <c:v>-19.768000000000001</c:v>
                </c:pt>
                <c:pt idx="148">
                  <c:v>-19.681000000000001</c:v>
                </c:pt>
                <c:pt idx="149">
                  <c:v>-19.770199999999999</c:v>
                </c:pt>
                <c:pt idx="150">
                  <c:v>-19.575099999999999</c:v>
                </c:pt>
                <c:pt idx="151">
                  <c:v>-19.723600000000001</c:v>
                </c:pt>
                <c:pt idx="152">
                  <c:v>-19.7744</c:v>
                </c:pt>
                <c:pt idx="153">
                  <c:v>-19.876300000000001</c:v>
                </c:pt>
                <c:pt idx="154">
                  <c:v>-19.495000000000001</c:v>
                </c:pt>
                <c:pt idx="155">
                  <c:v>-19.4941</c:v>
                </c:pt>
                <c:pt idx="156">
                  <c:v>-19.7119</c:v>
                </c:pt>
                <c:pt idx="157">
                  <c:v>-19.4451</c:v>
                </c:pt>
                <c:pt idx="158">
                  <c:v>-19.7925</c:v>
                </c:pt>
                <c:pt idx="159">
                  <c:v>-19.799600000000002</c:v>
                </c:pt>
                <c:pt idx="160">
                  <c:v>-19.576499999999999</c:v>
                </c:pt>
                <c:pt idx="161">
                  <c:v>-19.729099999999999</c:v>
                </c:pt>
                <c:pt idx="162">
                  <c:v>-19.498000000000001</c:v>
                </c:pt>
                <c:pt idx="163">
                  <c:v>-19.784600000000001</c:v>
                </c:pt>
                <c:pt idx="164">
                  <c:v>-19.438600000000001</c:v>
                </c:pt>
                <c:pt idx="165">
                  <c:v>-19.392499999999998</c:v>
                </c:pt>
                <c:pt idx="166">
                  <c:v>-19.6296</c:v>
                </c:pt>
                <c:pt idx="167">
                  <c:v>-19.750900000000001</c:v>
                </c:pt>
                <c:pt idx="168">
                  <c:v>-19.246400000000001</c:v>
                </c:pt>
                <c:pt idx="169">
                  <c:v>-19.656199999999998</c:v>
                </c:pt>
                <c:pt idx="170">
                  <c:v>-19.663799999999998</c:v>
                </c:pt>
                <c:pt idx="171">
                  <c:v>-19.852599999999999</c:v>
                </c:pt>
                <c:pt idx="172">
                  <c:v>-19.267600000000002</c:v>
                </c:pt>
                <c:pt idx="173">
                  <c:v>-19.646000000000001</c:v>
                </c:pt>
                <c:pt idx="174">
                  <c:v>-19.583100000000002</c:v>
                </c:pt>
                <c:pt idx="175">
                  <c:v>-19.889500000000002</c:v>
                </c:pt>
                <c:pt idx="176">
                  <c:v>-20.007999999999999</c:v>
                </c:pt>
                <c:pt idx="177">
                  <c:v>-19.842099999999999</c:v>
                </c:pt>
                <c:pt idx="178">
                  <c:v>-20.027699999999999</c:v>
                </c:pt>
                <c:pt idx="179">
                  <c:v>-19.466899999999999</c:v>
                </c:pt>
                <c:pt idx="180">
                  <c:v>-19.816400000000002</c:v>
                </c:pt>
                <c:pt idx="181">
                  <c:v>-19.744700000000002</c:v>
                </c:pt>
                <c:pt idx="182">
                  <c:v>-19.7303</c:v>
                </c:pt>
                <c:pt idx="183">
                  <c:v>-19.387499999999999</c:v>
                </c:pt>
                <c:pt idx="184">
                  <c:v>-19.443300000000001</c:v>
                </c:pt>
                <c:pt idx="185">
                  <c:v>-19.713799999999999</c:v>
                </c:pt>
                <c:pt idx="186">
                  <c:v>-19.6343</c:v>
                </c:pt>
                <c:pt idx="187">
                  <c:v>-19.594200000000001</c:v>
                </c:pt>
                <c:pt idx="188">
                  <c:v>-19.342700000000001</c:v>
                </c:pt>
                <c:pt idx="189">
                  <c:v>-19.572199999999999</c:v>
                </c:pt>
                <c:pt idx="190">
                  <c:v>-19.356200000000001</c:v>
                </c:pt>
                <c:pt idx="191">
                  <c:v>-19.263200000000001</c:v>
                </c:pt>
                <c:pt idx="192">
                  <c:v>-19.777000000000001</c:v>
                </c:pt>
                <c:pt idx="193">
                  <c:v>-19.900500000000001</c:v>
                </c:pt>
                <c:pt idx="194">
                  <c:v>-19.512499999999999</c:v>
                </c:pt>
                <c:pt idx="195">
                  <c:v>-19.627500000000001</c:v>
                </c:pt>
                <c:pt idx="196">
                  <c:v>-20.0532</c:v>
                </c:pt>
                <c:pt idx="197">
                  <c:v>-19.813800000000001</c:v>
                </c:pt>
                <c:pt idx="198">
                  <c:v>-19.732199999999999</c:v>
                </c:pt>
                <c:pt idx="199">
                  <c:v>-19.378799999999998</c:v>
                </c:pt>
                <c:pt idx="200">
                  <c:v>-19.5566</c:v>
                </c:pt>
                <c:pt idx="201">
                  <c:v>-19.889399999999998</c:v>
                </c:pt>
                <c:pt idx="202">
                  <c:v>-19.503399999999999</c:v>
                </c:pt>
                <c:pt idx="203">
                  <c:v>-19.261700000000001</c:v>
                </c:pt>
                <c:pt idx="204">
                  <c:v>-19.7682</c:v>
                </c:pt>
                <c:pt idx="205">
                  <c:v>-19.869499999999999</c:v>
                </c:pt>
                <c:pt idx="206">
                  <c:v>-19.426600000000001</c:v>
                </c:pt>
                <c:pt idx="207">
                  <c:v>-19.444199999999999</c:v>
                </c:pt>
                <c:pt idx="208">
                  <c:v>-19.6554</c:v>
                </c:pt>
                <c:pt idx="209">
                  <c:v>-19.473600000000001</c:v>
                </c:pt>
                <c:pt idx="210">
                  <c:v>-19.875900000000001</c:v>
                </c:pt>
                <c:pt idx="211">
                  <c:v>-19.685400000000001</c:v>
                </c:pt>
                <c:pt idx="212">
                  <c:v>-19.729099999999999</c:v>
                </c:pt>
                <c:pt idx="213">
                  <c:v>-19.832799999999999</c:v>
                </c:pt>
                <c:pt idx="214">
                  <c:v>-19.715399999999999</c:v>
                </c:pt>
                <c:pt idx="215">
                  <c:v>-19.567799999999998</c:v>
                </c:pt>
                <c:pt idx="216">
                  <c:v>-19.406199999999998</c:v>
                </c:pt>
                <c:pt idx="217">
                  <c:v>-19.393899999999999</c:v>
                </c:pt>
                <c:pt idx="218">
                  <c:v>-19.1325</c:v>
                </c:pt>
                <c:pt idx="219">
                  <c:v>-19.183</c:v>
                </c:pt>
                <c:pt idx="220">
                  <c:v>-19.3032</c:v>
                </c:pt>
                <c:pt idx="221">
                  <c:v>-19.4528</c:v>
                </c:pt>
                <c:pt idx="222">
                  <c:v>-19.611499999999999</c:v>
                </c:pt>
                <c:pt idx="223">
                  <c:v>-19.044699999999999</c:v>
                </c:pt>
                <c:pt idx="224">
                  <c:v>-19.788699999999999</c:v>
                </c:pt>
                <c:pt idx="225">
                  <c:v>-19.152699999999999</c:v>
                </c:pt>
                <c:pt idx="226">
                  <c:v>-19.409500000000001</c:v>
                </c:pt>
                <c:pt idx="227">
                  <c:v>-19.1509</c:v>
                </c:pt>
                <c:pt idx="228">
                  <c:v>-19.146100000000001</c:v>
                </c:pt>
                <c:pt idx="229">
                  <c:v>-19.282299999999999</c:v>
                </c:pt>
                <c:pt idx="230">
                  <c:v>-19.346399999999999</c:v>
                </c:pt>
                <c:pt idx="231">
                  <c:v>-19.591799999999999</c:v>
                </c:pt>
                <c:pt idx="232">
                  <c:v>-19.7087</c:v>
                </c:pt>
                <c:pt idx="233">
                  <c:v>-19.301300000000001</c:v>
                </c:pt>
                <c:pt idx="234">
                  <c:v>-19.4285</c:v>
                </c:pt>
                <c:pt idx="235">
                  <c:v>-19.211300000000001</c:v>
                </c:pt>
                <c:pt idx="236">
                  <c:v>-19.133500000000002</c:v>
                </c:pt>
                <c:pt idx="237">
                  <c:v>-19.636399999999998</c:v>
                </c:pt>
                <c:pt idx="238">
                  <c:v>-19.340299999999999</c:v>
                </c:pt>
                <c:pt idx="239">
                  <c:v>-19.263000000000002</c:v>
                </c:pt>
                <c:pt idx="240">
                  <c:v>-19.1814</c:v>
                </c:pt>
                <c:pt idx="241">
                  <c:v>-19.2685</c:v>
                </c:pt>
                <c:pt idx="242">
                  <c:v>-19.427800000000001</c:v>
                </c:pt>
                <c:pt idx="243">
                  <c:v>-19.462</c:v>
                </c:pt>
                <c:pt idx="244">
                  <c:v>-19.931100000000001</c:v>
                </c:pt>
                <c:pt idx="245">
                  <c:v>-19.3569</c:v>
                </c:pt>
                <c:pt idx="246">
                  <c:v>-19.676600000000001</c:v>
                </c:pt>
                <c:pt idx="247">
                  <c:v>-19.4819</c:v>
                </c:pt>
                <c:pt idx="248">
                  <c:v>-19.393699999999999</c:v>
                </c:pt>
                <c:pt idx="249">
                  <c:v>-19.355899999999998</c:v>
                </c:pt>
                <c:pt idx="250">
                  <c:v>-19.1265</c:v>
                </c:pt>
                <c:pt idx="251">
                  <c:v>-19.251000000000001</c:v>
                </c:pt>
                <c:pt idx="252">
                  <c:v>-19.2621</c:v>
                </c:pt>
                <c:pt idx="253">
                  <c:v>-19.153300000000002</c:v>
                </c:pt>
                <c:pt idx="254">
                  <c:v>-19.305800000000001</c:v>
                </c:pt>
                <c:pt idx="255">
                  <c:v>-18.9284</c:v>
                </c:pt>
                <c:pt idx="256">
                  <c:v>-19.451499999999999</c:v>
                </c:pt>
                <c:pt idx="257">
                  <c:v>-19.341699999999999</c:v>
                </c:pt>
                <c:pt idx="258">
                  <c:v>-19.2072</c:v>
                </c:pt>
              </c:numCache>
            </c:numRef>
          </c:yVal>
          <c:smooth val="1"/>
          <c:extLst>
            <c:ext xmlns:c16="http://schemas.microsoft.com/office/drawing/2014/chart" uri="{C3380CC4-5D6E-409C-BE32-E72D297353CC}">
              <c16:uniqueId val="{00000001-4B83-4DC7-94A8-8D48AC1F44A8}"/>
            </c:ext>
          </c:extLst>
        </c:ser>
        <c:dLbls>
          <c:showLegendKey val="0"/>
          <c:showVal val="0"/>
          <c:showCatName val="0"/>
          <c:showSerName val="0"/>
          <c:showPercent val="0"/>
          <c:showBubbleSize val="0"/>
        </c:dLbls>
        <c:axId val="117843072"/>
        <c:axId val="84080832"/>
      </c:scatterChart>
      <c:valAx>
        <c:axId val="117843072"/>
        <c:scaling>
          <c:orientation val="minMax"/>
          <c:max val="390"/>
          <c:min val="270"/>
        </c:scaling>
        <c:delete val="0"/>
        <c:axPos val="b"/>
        <c:title>
          <c:tx>
            <c:rich>
              <a:bodyPr/>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Temperature (K)</a:t>
                </a:r>
              </a:p>
            </c:rich>
          </c:tx>
          <c:overlay val="0"/>
        </c:title>
        <c:numFmt formatCode="General" sourceLinked="1"/>
        <c:majorTickMark val="out"/>
        <c:minorTickMark val="none"/>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sv-SE"/>
          </a:p>
        </c:txPr>
        <c:crossAx val="84080832"/>
        <c:crossesAt val="-20"/>
        <c:crossBetween val="midCat"/>
        <c:majorUnit val="50"/>
      </c:valAx>
      <c:valAx>
        <c:axId val="84080832"/>
        <c:scaling>
          <c:orientation val="minMax"/>
          <c:min val="-20"/>
        </c:scaling>
        <c:delete val="0"/>
        <c:axPos val="l"/>
        <c:numFmt formatCode="General" sourceLinked="1"/>
        <c:majorTickMark val="out"/>
        <c:minorTickMark val="none"/>
        <c:tickLblPos val="nextTo"/>
        <c:spPr>
          <a:ln>
            <a:solidFill>
              <a:schemeClr val="tx1"/>
            </a:solidFill>
          </a:ln>
        </c:spPr>
        <c:txPr>
          <a:bodyPr/>
          <a:lstStyle/>
          <a:p>
            <a:pPr>
              <a:defRPr>
                <a:noFill/>
              </a:defRPr>
            </a:pPr>
            <a:endParaRPr lang="sv-SE"/>
          </a:p>
        </c:txPr>
        <c:crossAx val="117843072"/>
        <c:crosses val="autoZero"/>
        <c:crossBetween val="midCat"/>
      </c:valAx>
      <c:spPr>
        <a:noFill/>
        <a:ln>
          <a:noFill/>
        </a:ln>
      </c:spPr>
    </c:plotArea>
    <c:plotVisOnly val="1"/>
    <c:dispBlanksAs val="gap"/>
    <c:showDLblsOverMax val="0"/>
  </c:chart>
  <c:spPr>
    <a:noFill/>
    <a:ln>
      <a:noFill/>
    </a:ln>
  </c:spPr>
  <c:txPr>
    <a:bodyPr/>
    <a:lstStyle/>
    <a:p>
      <a:pPr>
        <a:defRPr>
          <a:solidFill>
            <a:schemeClr val="tx1"/>
          </a:solidFill>
        </a:defRPr>
      </a:pPr>
      <a:endParaRPr lang="sv-SE"/>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439079621166239"/>
          <c:y val="0.1195776781589617"/>
          <c:w val="0.70746517262265307"/>
          <c:h val="0.70820822913360015"/>
        </c:manualLayout>
      </c:layout>
      <c:scatterChart>
        <c:scatterStyle val="smoothMarker"/>
        <c:varyColors val="0"/>
        <c:ser>
          <c:idx val="0"/>
          <c:order val="0"/>
          <c:tx>
            <c:strRef>
              <c:f>'Temp denat'!$A$3</c:f>
              <c:strCache>
                <c:ptCount val="1"/>
                <c:pt idx="0">
                  <c:v>Forward</c:v>
                </c:pt>
              </c:strCache>
            </c:strRef>
          </c:tx>
          <c:spPr>
            <a:ln w="19050" cap="rnd">
              <a:solidFill>
                <a:schemeClr val="accent1"/>
              </a:solidFill>
              <a:round/>
            </a:ln>
            <a:effectLst/>
          </c:spPr>
          <c:marker>
            <c:symbol val="none"/>
          </c:marker>
          <c:xVal>
            <c:numRef>
              <c:f>'Temp denat'!$B$5:$B$256</c:f>
              <c:numCache>
                <c:formatCode>General</c:formatCode>
                <c:ptCount val="252"/>
                <c:pt idx="0">
                  <c:v>277.12</c:v>
                </c:pt>
                <c:pt idx="1">
                  <c:v>277.72999999999996</c:v>
                </c:pt>
                <c:pt idx="2">
                  <c:v>278.17999999999995</c:v>
                </c:pt>
                <c:pt idx="3">
                  <c:v>278.60999999999996</c:v>
                </c:pt>
                <c:pt idx="4">
                  <c:v>278.81</c:v>
                </c:pt>
                <c:pt idx="5">
                  <c:v>279.14999999999998</c:v>
                </c:pt>
                <c:pt idx="6">
                  <c:v>279.60999999999996</c:v>
                </c:pt>
                <c:pt idx="7">
                  <c:v>279.97999999999996</c:v>
                </c:pt>
                <c:pt idx="8">
                  <c:v>280.25</c:v>
                </c:pt>
                <c:pt idx="9">
                  <c:v>280.47999999999996</c:v>
                </c:pt>
                <c:pt idx="10">
                  <c:v>280.90999999999997</c:v>
                </c:pt>
                <c:pt idx="11">
                  <c:v>281.37</c:v>
                </c:pt>
                <c:pt idx="12">
                  <c:v>281.63</c:v>
                </c:pt>
                <c:pt idx="13">
                  <c:v>281.91999999999996</c:v>
                </c:pt>
                <c:pt idx="14">
                  <c:v>282.26</c:v>
                </c:pt>
                <c:pt idx="15">
                  <c:v>282.60999999999996</c:v>
                </c:pt>
                <c:pt idx="16">
                  <c:v>282.95999999999998</c:v>
                </c:pt>
                <c:pt idx="17">
                  <c:v>283.33</c:v>
                </c:pt>
                <c:pt idx="18">
                  <c:v>283.65999999999997</c:v>
                </c:pt>
                <c:pt idx="19">
                  <c:v>284.04999999999995</c:v>
                </c:pt>
                <c:pt idx="20">
                  <c:v>284.32</c:v>
                </c:pt>
                <c:pt idx="21">
                  <c:v>284.64999999999998</c:v>
                </c:pt>
                <c:pt idx="22">
                  <c:v>284.95</c:v>
                </c:pt>
                <c:pt idx="23">
                  <c:v>285.35999999999996</c:v>
                </c:pt>
                <c:pt idx="24">
                  <c:v>285.7</c:v>
                </c:pt>
                <c:pt idx="25">
                  <c:v>286.10999999999996</c:v>
                </c:pt>
                <c:pt idx="26">
                  <c:v>286.39999999999998</c:v>
                </c:pt>
                <c:pt idx="27">
                  <c:v>286.65999999999997</c:v>
                </c:pt>
                <c:pt idx="28">
                  <c:v>287.07</c:v>
                </c:pt>
                <c:pt idx="29">
                  <c:v>287.45</c:v>
                </c:pt>
                <c:pt idx="30">
                  <c:v>287.77</c:v>
                </c:pt>
                <c:pt idx="31">
                  <c:v>288.06</c:v>
                </c:pt>
                <c:pt idx="32">
                  <c:v>288.37</c:v>
                </c:pt>
                <c:pt idx="33">
                  <c:v>288.79999999999995</c:v>
                </c:pt>
                <c:pt idx="34">
                  <c:v>289.06</c:v>
                </c:pt>
                <c:pt idx="35">
                  <c:v>289.46999999999997</c:v>
                </c:pt>
                <c:pt idx="36">
                  <c:v>289.72999999999996</c:v>
                </c:pt>
                <c:pt idx="37">
                  <c:v>290.25</c:v>
                </c:pt>
                <c:pt idx="38">
                  <c:v>290.65999999999997</c:v>
                </c:pt>
                <c:pt idx="39">
                  <c:v>290.89999999999998</c:v>
                </c:pt>
                <c:pt idx="40">
                  <c:v>291.16999999999996</c:v>
                </c:pt>
                <c:pt idx="41">
                  <c:v>291.63</c:v>
                </c:pt>
                <c:pt idx="42">
                  <c:v>291.89999999999998</c:v>
                </c:pt>
                <c:pt idx="43">
                  <c:v>292.34999999999997</c:v>
                </c:pt>
                <c:pt idx="44">
                  <c:v>292.60999999999996</c:v>
                </c:pt>
                <c:pt idx="45">
                  <c:v>292.89999999999998</c:v>
                </c:pt>
                <c:pt idx="46">
                  <c:v>293.20999999999998</c:v>
                </c:pt>
                <c:pt idx="47">
                  <c:v>293.63</c:v>
                </c:pt>
                <c:pt idx="48">
                  <c:v>293.95999999999998</c:v>
                </c:pt>
                <c:pt idx="49">
                  <c:v>294.33999999999997</c:v>
                </c:pt>
                <c:pt idx="50">
                  <c:v>294.70999999999998</c:v>
                </c:pt>
                <c:pt idx="51">
                  <c:v>294.98999999999995</c:v>
                </c:pt>
                <c:pt idx="52">
                  <c:v>295.37</c:v>
                </c:pt>
                <c:pt idx="53">
                  <c:v>295.58999999999997</c:v>
                </c:pt>
                <c:pt idx="54">
                  <c:v>296</c:v>
                </c:pt>
                <c:pt idx="55">
                  <c:v>296.31</c:v>
                </c:pt>
                <c:pt idx="56">
                  <c:v>296.65999999999997</c:v>
                </c:pt>
                <c:pt idx="57">
                  <c:v>296.98999999999995</c:v>
                </c:pt>
                <c:pt idx="58">
                  <c:v>297.39999999999998</c:v>
                </c:pt>
                <c:pt idx="59">
                  <c:v>297.7</c:v>
                </c:pt>
                <c:pt idx="60">
                  <c:v>297.96999999999997</c:v>
                </c:pt>
                <c:pt idx="61">
                  <c:v>298.32</c:v>
                </c:pt>
                <c:pt idx="62">
                  <c:v>298.76</c:v>
                </c:pt>
                <c:pt idx="63">
                  <c:v>298.95</c:v>
                </c:pt>
                <c:pt idx="64">
                  <c:v>299.42999999999995</c:v>
                </c:pt>
                <c:pt idx="65">
                  <c:v>299.73999999999995</c:v>
                </c:pt>
                <c:pt idx="66">
                  <c:v>300.02999999999997</c:v>
                </c:pt>
                <c:pt idx="67">
                  <c:v>300.42999999999995</c:v>
                </c:pt>
                <c:pt idx="68">
                  <c:v>300.73999999999995</c:v>
                </c:pt>
                <c:pt idx="69">
                  <c:v>301.08</c:v>
                </c:pt>
                <c:pt idx="70">
                  <c:v>301.39999999999998</c:v>
                </c:pt>
                <c:pt idx="71">
                  <c:v>301.73999999999995</c:v>
                </c:pt>
                <c:pt idx="72">
                  <c:v>302.04999999999995</c:v>
                </c:pt>
                <c:pt idx="73">
                  <c:v>302.54999999999995</c:v>
                </c:pt>
                <c:pt idx="74">
                  <c:v>302.75</c:v>
                </c:pt>
                <c:pt idx="75">
                  <c:v>303.06</c:v>
                </c:pt>
                <c:pt idx="76">
                  <c:v>303.40999999999997</c:v>
                </c:pt>
                <c:pt idx="77">
                  <c:v>303.78999999999996</c:v>
                </c:pt>
                <c:pt idx="78">
                  <c:v>304.04999999999995</c:v>
                </c:pt>
                <c:pt idx="79">
                  <c:v>304.5</c:v>
                </c:pt>
                <c:pt idx="80">
                  <c:v>304.85999999999996</c:v>
                </c:pt>
                <c:pt idx="81">
                  <c:v>305.14</c:v>
                </c:pt>
                <c:pt idx="82">
                  <c:v>305.37</c:v>
                </c:pt>
                <c:pt idx="83">
                  <c:v>305.77</c:v>
                </c:pt>
                <c:pt idx="84">
                  <c:v>306.21999999999997</c:v>
                </c:pt>
                <c:pt idx="85">
                  <c:v>306.41999999999996</c:v>
                </c:pt>
                <c:pt idx="86">
                  <c:v>306.84999999999997</c:v>
                </c:pt>
                <c:pt idx="87">
                  <c:v>307.15999999999997</c:v>
                </c:pt>
                <c:pt idx="88">
                  <c:v>307.59999999999997</c:v>
                </c:pt>
                <c:pt idx="89">
                  <c:v>307.83999999999997</c:v>
                </c:pt>
                <c:pt idx="90">
                  <c:v>308.09999999999997</c:v>
                </c:pt>
                <c:pt idx="91">
                  <c:v>308.63</c:v>
                </c:pt>
                <c:pt idx="92">
                  <c:v>308.88</c:v>
                </c:pt>
                <c:pt idx="93">
                  <c:v>309.05999999999995</c:v>
                </c:pt>
                <c:pt idx="94">
                  <c:v>309.58999999999997</c:v>
                </c:pt>
                <c:pt idx="95">
                  <c:v>309.89</c:v>
                </c:pt>
                <c:pt idx="96">
                  <c:v>310.26</c:v>
                </c:pt>
                <c:pt idx="97">
                  <c:v>310.45</c:v>
                </c:pt>
                <c:pt idx="98">
                  <c:v>310.88</c:v>
                </c:pt>
                <c:pt idx="99">
                  <c:v>311.29999999999995</c:v>
                </c:pt>
                <c:pt idx="100">
                  <c:v>311.55999999999995</c:v>
                </c:pt>
                <c:pt idx="101">
                  <c:v>311.92999999999995</c:v>
                </c:pt>
                <c:pt idx="102">
                  <c:v>312.14999999999998</c:v>
                </c:pt>
                <c:pt idx="103">
                  <c:v>312.54999999999995</c:v>
                </c:pt>
                <c:pt idx="104">
                  <c:v>313.05999999999995</c:v>
                </c:pt>
                <c:pt idx="105">
                  <c:v>313.16999999999996</c:v>
                </c:pt>
                <c:pt idx="106">
                  <c:v>313.66999999999996</c:v>
                </c:pt>
                <c:pt idx="107">
                  <c:v>313.87</c:v>
                </c:pt>
                <c:pt idx="108">
                  <c:v>314.35999999999996</c:v>
                </c:pt>
                <c:pt idx="109">
                  <c:v>314.55999999999995</c:v>
                </c:pt>
                <c:pt idx="110">
                  <c:v>314.79999999999995</c:v>
                </c:pt>
                <c:pt idx="111">
                  <c:v>315.37</c:v>
                </c:pt>
                <c:pt idx="112">
                  <c:v>315.66999999999996</c:v>
                </c:pt>
                <c:pt idx="113">
                  <c:v>315.97999999999996</c:v>
                </c:pt>
                <c:pt idx="114">
                  <c:v>316.35999999999996</c:v>
                </c:pt>
                <c:pt idx="115">
                  <c:v>316.71999999999997</c:v>
                </c:pt>
                <c:pt idx="116">
                  <c:v>317.02</c:v>
                </c:pt>
                <c:pt idx="117">
                  <c:v>317.33</c:v>
                </c:pt>
                <c:pt idx="118">
                  <c:v>317.65999999999997</c:v>
                </c:pt>
                <c:pt idx="119">
                  <c:v>318.07</c:v>
                </c:pt>
                <c:pt idx="120">
                  <c:v>318.37</c:v>
                </c:pt>
                <c:pt idx="121">
                  <c:v>318.55999999999995</c:v>
                </c:pt>
                <c:pt idx="122">
                  <c:v>319.02999999999997</c:v>
                </c:pt>
                <c:pt idx="123">
                  <c:v>319.28999999999996</c:v>
                </c:pt>
                <c:pt idx="124">
                  <c:v>319.65999999999997</c:v>
                </c:pt>
                <c:pt idx="125">
                  <c:v>320.05999999999995</c:v>
                </c:pt>
                <c:pt idx="126">
                  <c:v>320.28999999999996</c:v>
                </c:pt>
                <c:pt idx="127">
                  <c:v>320.70999999999998</c:v>
                </c:pt>
                <c:pt idx="128">
                  <c:v>320.97999999999996</c:v>
                </c:pt>
                <c:pt idx="129">
                  <c:v>321.46999999999997</c:v>
                </c:pt>
                <c:pt idx="130">
                  <c:v>321.77</c:v>
                </c:pt>
                <c:pt idx="131">
                  <c:v>322.05999999999995</c:v>
                </c:pt>
                <c:pt idx="132">
                  <c:v>322.40999999999997</c:v>
                </c:pt>
                <c:pt idx="133">
                  <c:v>322.82</c:v>
                </c:pt>
                <c:pt idx="134">
                  <c:v>323.02999999999997</c:v>
                </c:pt>
                <c:pt idx="135">
                  <c:v>323.45</c:v>
                </c:pt>
                <c:pt idx="136">
                  <c:v>323.7</c:v>
                </c:pt>
                <c:pt idx="137">
                  <c:v>324</c:v>
                </c:pt>
                <c:pt idx="138">
                  <c:v>324.51</c:v>
                </c:pt>
                <c:pt idx="139">
                  <c:v>324.7</c:v>
                </c:pt>
                <c:pt idx="140">
                  <c:v>325.07</c:v>
                </c:pt>
                <c:pt idx="141">
                  <c:v>325.59999999999997</c:v>
                </c:pt>
                <c:pt idx="142">
                  <c:v>325.7</c:v>
                </c:pt>
                <c:pt idx="143">
                  <c:v>326.33999999999997</c:v>
                </c:pt>
                <c:pt idx="144">
                  <c:v>326.47999999999996</c:v>
                </c:pt>
                <c:pt idx="145">
                  <c:v>326.85999999999996</c:v>
                </c:pt>
                <c:pt idx="146">
                  <c:v>327.2</c:v>
                </c:pt>
                <c:pt idx="147">
                  <c:v>327.53999999999996</c:v>
                </c:pt>
                <c:pt idx="148">
                  <c:v>327.85999999999996</c:v>
                </c:pt>
                <c:pt idx="149">
                  <c:v>328.16999999999996</c:v>
                </c:pt>
                <c:pt idx="150">
                  <c:v>328.66999999999996</c:v>
                </c:pt>
                <c:pt idx="151">
                  <c:v>328.9</c:v>
                </c:pt>
                <c:pt idx="152">
                  <c:v>329.19</c:v>
                </c:pt>
                <c:pt idx="153">
                  <c:v>329.62</c:v>
                </c:pt>
                <c:pt idx="154">
                  <c:v>330</c:v>
                </c:pt>
                <c:pt idx="155">
                  <c:v>330.38</c:v>
                </c:pt>
                <c:pt idx="156">
                  <c:v>330.39</c:v>
                </c:pt>
                <c:pt idx="157">
                  <c:v>330.99</c:v>
                </c:pt>
                <c:pt idx="158">
                  <c:v>331.39</c:v>
                </c:pt>
                <c:pt idx="159">
                  <c:v>331.69</c:v>
                </c:pt>
                <c:pt idx="160">
                  <c:v>331.84999999999997</c:v>
                </c:pt>
                <c:pt idx="161">
                  <c:v>332.33</c:v>
                </c:pt>
                <c:pt idx="162">
                  <c:v>332.65</c:v>
                </c:pt>
                <c:pt idx="163">
                  <c:v>333.03</c:v>
                </c:pt>
                <c:pt idx="164">
                  <c:v>333.30999999999995</c:v>
                </c:pt>
                <c:pt idx="165">
                  <c:v>333.72999999999996</c:v>
                </c:pt>
                <c:pt idx="166">
                  <c:v>333.91999999999996</c:v>
                </c:pt>
                <c:pt idx="167">
                  <c:v>334.42999999999995</c:v>
                </c:pt>
                <c:pt idx="168">
                  <c:v>334.71</c:v>
                </c:pt>
                <c:pt idx="169">
                  <c:v>334.94</c:v>
                </c:pt>
                <c:pt idx="170">
                  <c:v>335.34</c:v>
                </c:pt>
                <c:pt idx="171">
                  <c:v>335.71</c:v>
                </c:pt>
                <c:pt idx="172">
                  <c:v>336.04999999999995</c:v>
                </c:pt>
                <c:pt idx="173">
                  <c:v>336.16999999999996</c:v>
                </c:pt>
                <c:pt idx="174">
                  <c:v>336.96</c:v>
                </c:pt>
                <c:pt idx="175">
                  <c:v>337.05999999999995</c:v>
                </c:pt>
                <c:pt idx="176">
                  <c:v>337.37</c:v>
                </c:pt>
                <c:pt idx="177">
                  <c:v>338.03999999999996</c:v>
                </c:pt>
                <c:pt idx="178">
                  <c:v>338.26</c:v>
                </c:pt>
                <c:pt idx="179">
                  <c:v>338.64</c:v>
                </c:pt>
                <c:pt idx="180">
                  <c:v>338.95</c:v>
                </c:pt>
                <c:pt idx="181">
                  <c:v>339.15</c:v>
                </c:pt>
                <c:pt idx="182">
                  <c:v>339.53999999999996</c:v>
                </c:pt>
                <c:pt idx="183">
                  <c:v>339.97999999999996</c:v>
                </c:pt>
                <c:pt idx="184">
                  <c:v>340.28999999999996</c:v>
                </c:pt>
                <c:pt idx="185">
                  <c:v>340.59</c:v>
                </c:pt>
                <c:pt idx="186">
                  <c:v>340.96</c:v>
                </c:pt>
                <c:pt idx="187">
                  <c:v>341.34</c:v>
                </c:pt>
                <c:pt idx="188">
                  <c:v>341.72999999999996</c:v>
                </c:pt>
                <c:pt idx="189">
                  <c:v>341.84</c:v>
                </c:pt>
                <c:pt idx="190">
                  <c:v>342.42999999999995</c:v>
                </c:pt>
                <c:pt idx="191">
                  <c:v>342.60999999999996</c:v>
                </c:pt>
                <c:pt idx="192">
                  <c:v>343.13</c:v>
                </c:pt>
                <c:pt idx="193">
                  <c:v>343.34999999999997</c:v>
                </c:pt>
                <c:pt idx="194">
                  <c:v>343.69</c:v>
                </c:pt>
                <c:pt idx="195">
                  <c:v>344.15999999999997</c:v>
                </c:pt>
                <c:pt idx="196">
                  <c:v>344.32</c:v>
                </c:pt>
                <c:pt idx="197">
                  <c:v>345.09</c:v>
                </c:pt>
                <c:pt idx="198">
                  <c:v>345.79999999999995</c:v>
                </c:pt>
                <c:pt idx="199">
                  <c:v>346.02</c:v>
                </c:pt>
                <c:pt idx="200">
                  <c:v>346.46</c:v>
                </c:pt>
                <c:pt idx="201">
                  <c:v>346.47999999999996</c:v>
                </c:pt>
                <c:pt idx="202">
                  <c:v>347.13</c:v>
                </c:pt>
                <c:pt idx="203">
                  <c:v>347.45</c:v>
                </c:pt>
                <c:pt idx="204">
                  <c:v>347.79999999999995</c:v>
                </c:pt>
                <c:pt idx="205">
                  <c:v>348.02</c:v>
                </c:pt>
                <c:pt idx="206">
                  <c:v>348.41999999999996</c:v>
                </c:pt>
                <c:pt idx="207">
                  <c:v>349</c:v>
                </c:pt>
                <c:pt idx="208">
                  <c:v>349.71999999999997</c:v>
                </c:pt>
                <c:pt idx="209">
                  <c:v>350.51</c:v>
                </c:pt>
                <c:pt idx="210">
                  <c:v>351.29999999999995</c:v>
                </c:pt>
                <c:pt idx="211">
                  <c:v>351.9</c:v>
                </c:pt>
                <c:pt idx="212">
                  <c:v>351.97999999999996</c:v>
                </c:pt>
                <c:pt idx="213">
                  <c:v>352.49</c:v>
                </c:pt>
                <c:pt idx="214">
                  <c:v>353.03999999999996</c:v>
                </c:pt>
                <c:pt idx="215">
                  <c:v>353.33</c:v>
                </c:pt>
                <c:pt idx="216">
                  <c:v>353.55999999999995</c:v>
                </c:pt>
                <c:pt idx="217">
                  <c:v>354.15999999999997</c:v>
                </c:pt>
                <c:pt idx="218">
                  <c:v>354.65</c:v>
                </c:pt>
                <c:pt idx="219">
                  <c:v>354.97999999999996</c:v>
                </c:pt>
                <c:pt idx="220">
                  <c:v>355.65</c:v>
                </c:pt>
                <c:pt idx="221">
                  <c:v>356.57</c:v>
                </c:pt>
                <c:pt idx="222">
                  <c:v>356.85999999999996</c:v>
                </c:pt>
                <c:pt idx="223">
                  <c:v>357.28999999999996</c:v>
                </c:pt>
                <c:pt idx="224">
                  <c:v>358.2</c:v>
                </c:pt>
                <c:pt idx="225">
                  <c:v>358.49</c:v>
                </c:pt>
                <c:pt idx="226">
                  <c:v>359.02</c:v>
                </c:pt>
                <c:pt idx="227">
                  <c:v>359.07</c:v>
                </c:pt>
                <c:pt idx="228">
                  <c:v>359.53999999999996</c:v>
                </c:pt>
                <c:pt idx="229">
                  <c:v>359.83</c:v>
                </c:pt>
                <c:pt idx="230">
                  <c:v>360.15999999999997</c:v>
                </c:pt>
                <c:pt idx="231">
                  <c:v>360.96999999999997</c:v>
                </c:pt>
                <c:pt idx="232">
                  <c:v>361</c:v>
                </c:pt>
                <c:pt idx="233">
                  <c:v>361.63</c:v>
                </c:pt>
                <c:pt idx="234">
                  <c:v>361.97999999999996</c:v>
                </c:pt>
                <c:pt idx="235">
                  <c:v>362.03999999999996</c:v>
                </c:pt>
                <c:pt idx="236">
                  <c:v>362.46</c:v>
                </c:pt>
                <c:pt idx="237">
                  <c:v>363.22999999999996</c:v>
                </c:pt>
                <c:pt idx="238">
                  <c:v>363.71</c:v>
                </c:pt>
                <c:pt idx="239">
                  <c:v>364.59</c:v>
                </c:pt>
                <c:pt idx="240">
                  <c:v>364.60999999999996</c:v>
                </c:pt>
                <c:pt idx="241">
                  <c:v>364.74</c:v>
                </c:pt>
                <c:pt idx="242">
                  <c:v>365.46</c:v>
                </c:pt>
                <c:pt idx="243">
                  <c:v>365.66999999999996</c:v>
                </c:pt>
                <c:pt idx="244">
                  <c:v>365.7</c:v>
                </c:pt>
                <c:pt idx="245">
                  <c:v>366.55999999999995</c:v>
                </c:pt>
                <c:pt idx="246">
                  <c:v>366.67999999999995</c:v>
                </c:pt>
                <c:pt idx="247">
                  <c:v>367.13</c:v>
                </c:pt>
                <c:pt idx="248">
                  <c:v>367.45</c:v>
                </c:pt>
                <c:pt idx="249">
                  <c:v>367.75</c:v>
                </c:pt>
                <c:pt idx="250">
                  <c:v>368.13</c:v>
                </c:pt>
                <c:pt idx="251">
                  <c:v>368.22999999999996</c:v>
                </c:pt>
              </c:numCache>
            </c:numRef>
          </c:xVal>
          <c:yVal>
            <c:numRef>
              <c:f>'Temp denat'!$C$5:$C$256</c:f>
              <c:numCache>
                <c:formatCode>General</c:formatCode>
                <c:ptCount val="252"/>
                <c:pt idx="0">
                  <c:v>-11.611000000000001</c:v>
                </c:pt>
                <c:pt idx="1">
                  <c:v>-11.887600000000001</c:v>
                </c:pt>
                <c:pt idx="2">
                  <c:v>-11.678800000000001</c:v>
                </c:pt>
                <c:pt idx="3">
                  <c:v>-11.904299999999999</c:v>
                </c:pt>
                <c:pt idx="4">
                  <c:v>-11.5322</c:v>
                </c:pt>
                <c:pt idx="5">
                  <c:v>-11.3047</c:v>
                </c:pt>
                <c:pt idx="6">
                  <c:v>-12.0571</c:v>
                </c:pt>
                <c:pt idx="7">
                  <c:v>-11.7578</c:v>
                </c:pt>
                <c:pt idx="8">
                  <c:v>-11.488099999999999</c:v>
                </c:pt>
                <c:pt idx="9">
                  <c:v>-11.696400000000001</c:v>
                </c:pt>
                <c:pt idx="10">
                  <c:v>-11.695399999999999</c:v>
                </c:pt>
                <c:pt idx="11">
                  <c:v>-11.8904</c:v>
                </c:pt>
                <c:pt idx="12">
                  <c:v>-11.9838</c:v>
                </c:pt>
                <c:pt idx="13">
                  <c:v>-11.6844</c:v>
                </c:pt>
                <c:pt idx="14">
                  <c:v>-11.6975</c:v>
                </c:pt>
                <c:pt idx="15">
                  <c:v>-11.6319</c:v>
                </c:pt>
                <c:pt idx="16">
                  <c:v>-11.8096</c:v>
                </c:pt>
                <c:pt idx="17">
                  <c:v>-11.821099999999999</c:v>
                </c:pt>
                <c:pt idx="18">
                  <c:v>-11.7357</c:v>
                </c:pt>
                <c:pt idx="19">
                  <c:v>-12.161899999999999</c:v>
                </c:pt>
                <c:pt idx="20">
                  <c:v>-12.170400000000001</c:v>
                </c:pt>
                <c:pt idx="21">
                  <c:v>-11.446199999999999</c:v>
                </c:pt>
                <c:pt idx="22">
                  <c:v>-11.801600000000001</c:v>
                </c:pt>
                <c:pt idx="23">
                  <c:v>-12.0808</c:v>
                </c:pt>
                <c:pt idx="24">
                  <c:v>-11.765499999999999</c:v>
                </c:pt>
                <c:pt idx="25">
                  <c:v>-12.1158</c:v>
                </c:pt>
                <c:pt idx="26">
                  <c:v>-11.8599</c:v>
                </c:pt>
                <c:pt idx="27">
                  <c:v>-11.634399999999999</c:v>
                </c:pt>
                <c:pt idx="28">
                  <c:v>-12.2601</c:v>
                </c:pt>
                <c:pt idx="29">
                  <c:v>-11.4739</c:v>
                </c:pt>
                <c:pt idx="30">
                  <c:v>-11.488200000000001</c:v>
                </c:pt>
                <c:pt idx="31">
                  <c:v>-11.662100000000001</c:v>
                </c:pt>
                <c:pt idx="32">
                  <c:v>-11.8819</c:v>
                </c:pt>
                <c:pt idx="33">
                  <c:v>-12.2187</c:v>
                </c:pt>
                <c:pt idx="34">
                  <c:v>-12.045999999999999</c:v>
                </c:pt>
                <c:pt idx="35">
                  <c:v>-11.6807</c:v>
                </c:pt>
                <c:pt idx="36">
                  <c:v>-11.953099999999999</c:v>
                </c:pt>
                <c:pt idx="37">
                  <c:v>-11.8522</c:v>
                </c:pt>
                <c:pt idx="38">
                  <c:v>-12.244</c:v>
                </c:pt>
                <c:pt idx="39">
                  <c:v>-12.2461</c:v>
                </c:pt>
                <c:pt idx="40">
                  <c:v>-11.9918</c:v>
                </c:pt>
                <c:pt idx="41">
                  <c:v>-11.668900000000001</c:v>
                </c:pt>
                <c:pt idx="42">
                  <c:v>-11.9017</c:v>
                </c:pt>
                <c:pt idx="43">
                  <c:v>-11.811</c:v>
                </c:pt>
                <c:pt idx="44">
                  <c:v>-12.084099999999999</c:v>
                </c:pt>
                <c:pt idx="45">
                  <c:v>-11.6675</c:v>
                </c:pt>
                <c:pt idx="46">
                  <c:v>-12.1221</c:v>
                </c:pt>
                <c:pt idx="47">
                  <c:v>-12.135</c:v>
                </c:pt>
                <c:pt idx="48">
                  <c:v>-11.6195</c:v>
                </c:pt>
                <c:pt idx="49">
                  <c:v>-11.785500000000001</c:v>
                </c:pt>
                <c:pt idx="50">
                  <c:v>-11.7578</c:v>
                </c:pt>
                <c:pt idx="51">
                  <c:v>-12.337999999999999</c:v>
                </c:pt>
                <c:pt idx="52">
                  <c:v>-12.0245</c:v>
                </c:pt>
                <c:pt idx="53">
                  <c:v>-11.599399999999999</c:v>
                </c:pt>
                <c:pt idx="54">
                  <c:v>-12.3056</c:v>
                </c:pt>
                <c:pt idx="55">
                  <c:v>-11.6412</c:v>
                </c:pt>
                <c:pt idx="56">
                  <c:v>-11.7653</c:v>
                </c:pt>
                <c:pt idx="57">
                  <c:v>-11.932399999999999</c:v>
                </c:pt>
                <c:pt idx="58">
                  <c:v>-11.788399999999999</c:v>
                </c:pt>
                <c:pt idx="59">
                  <c:v>-11.7873</c:v>
                </c:pt>
                <c:pt idx="60">
                  <c:v>-11.8729</c:v>
                </c:pt>
                <c:pt idx="61">
                  <c:v>-11.7431</c:v>
                </c:pt>
                <c:pt idx="62">
                  <c:v>-11.6897</c:v>
                </c:pt>
                <c:pt idx="63">
                  <c:v>-11.7019</c:v>
                </c:pt>
                <c:pt idx="64">
                  <c:v>-12.0372</c:v>
                </c:pt>
                <c:pt idx="65">
                  <c:v>-12.310600000000001</c:v>
                </c:pt>
                <c:pt idx="66">
                  <c:v>-12.0837</c:v>
                </c:pt>
                <c:pt idx="67">
                  <c:v>-12.146599999999999</c:v>
                </c:pt>
                <c:pt idx="68">
                  <c:v>-11.930899999999999</c:v>
                </c:pt>
                <c:pt idx="69">
                  <c:v>-11.898999999999999</c:v>
                </c:pt>
                <c:pt idx="70">
                  <c:v>-11.796099999999999</c:v>
                </c:pt>
                <c:pt idx="71">
                  <c:v>-11.7272</c:v>
                </c:pt>
                <c:pt idx="72">
                  <c:v>-11.780099999999999</c:v>
                </c:pt>
                <c:pt idx="73">
                  <c:v>-11.988099999999999</c:v>
                </c:pt>
                <c:pt idx="74">
                  <c:v>-11.7654</c:v>
                </c:pt>
                <c:pt idx="75">
                  <c:v>-11.906499999999999</c:v>
                </c:pt>
                <c:pt idx="76">
                  <c:v>-12.228400000000001</c:v>
                </c:pt>
                <c:pt idx="77">
                  <c:v>-12.267799999999999</c:v>
                </c:pt>
                <c:pt idx="78">
                  <c:v>-11.889699999999999</c:v>
                </c:pt>
                <c:pt idx="79">
                  <c:v>-11.9145</c:v>
                </c:pt>
                <c:pt idx="80">
                  <c:v>-12.2079</c:v>
                </c:pt>
                <c:pt idx="81">
                  <c:v>-12.012600000000001</c:v>
                </c:pt>
                <c:pt idx="82">
                  <c:v>-11.846299999999999</c:v>
                </c:pt>
                <c:pt idx="83">
                  <c:v>-11.6761</c:v>
                </c:pt>
                <c:pt idx="84">
                  <c:v>-12.029199999999999</c:v>
                </c:pt>
                <c:pt idx="85">
                  <c:v>-12.0069</c:v>
                </c:pt>
                <c:pt idx="86">
                  <c:v>-11.9885</c:v>
                </c:pt>
                <c:pt idx="87">
                  <c:v>-12.009499999999999</c:v>
                </c:pt>
                <c:pt idx="88">
                  <c:v>-12.105</c:v>
                </c:pt>
                <c:pt idx="89">
                  <c:v>-11.870799999999999</c:v>
                </c:pt>
                <c:pt idx="90">
                  <c:v>-11.841100000000001</c:v>
                </c:pt>
                <c:pt idx="91">
                  <c:v>-12.2652</c:v>
                </c:pt>
                <c:pt idx="92">
                  <c:v>-12.2248</c:v>
                </c:pt>
                <c:pt idx="93">
                  <c:v>-11.936299999999999</c:v>
                </c:pt>
                <c:pt idx="94">
                  <c:v>-11.864800000000001</c:v>
                </c:pt>
                <c:pt idx="95">
                  <c:v>-12.045199999999999</c:v>
                </c:pt>
                <c:pt idx="96">
                  <c:v>-11.834</c:v>
                </c:pt>
                <c:pt idx="97">
                  <c:v>-12.229900000000001</c:v>
                </c:pt>
                <c:pt idx="98">
                  <c:v>-12.0908</c:v>
                </c:pt>
                <c:pt idx="99">
                  <c:v>-12.4399</c:v>
                </c:pt>
                <c:pt idx="100">
                  <c:v>-12.1808</c:v>
                </c:pt>
                <c:pt idx="101">
                  <c:v>-12.276400000000001</c:v>
                </c:pt>
                <c:pt idx="102">
                  <c:v>-12.243399999999999</c:v>
                </c:pt>
                <c:pt idx="103">
                  <c:v>-12.0808</c:v>
                </c:pt>
                <c:pt idx="104">
                  <c:v>-11.694800000000001</c:v>
                </c:pt>
                <c:pt idx="105">
                  <c:v>-12.124700000000001</c:v>
                </c:pt>
                <c:pt idx="106">
                  <c:v>-11.9468</c:v>
                </c:pt>
                <c:pt idx="107">
                  <c:v>-12.099600000000001</c:v>
                </c:pt>
                <c:pt idx="108">
                  <c:v>-11.8813</c:v>
                </c:pt>
                <c:pt idx="109">
                  <c:v>-12.4092</c:v>
                </c:pt>
                <c:pt idx="110">
                  <c:v>-11.9488</c:v>
                </c:pt>
                <c:pt idx="111">
                  <c:v>-12.0008</c:v>
                </c:pt>
                <c:pt idx="112">
                  <c:v>-12.1599</c:v>
                </c:pt>
                <c:pt idx="113">
                  <c:v>-12.3088</c:v>
                </c:pt>
                <c:pt idx="114">
                  <c:v>-12.287699999999999</c:v>
                </c:pt>
                <c:pt idx="115">
                  <c:v>-12.084899999999999</c:v>
                </c:pt>
                <c:pt idx="116">
                  <c:v>-12.0579</c:v>
                </c:pt>
                <c:pt idx="117">
                  <c:v>-12.018700000000001</c:v>
                </c:pt>
                <c:pt idx="118">
                  <c:v>-12.3748</c:v>
                </c:pt>
                <c:pt idx="119">
                  <c:v>-12.4688</c:v>
                </c:pt>
                <c:pt idx="120">
                  <c:v>-12.147600000000001</c:v>
                </c:pt>
                <c:pt idx="121">
                  <c:v>-12.1235</c:v>
                </c:pt>
                <c:pt idx="122">
                  <c:v>-12.0748</c:v>
                </c:pt>
                <c:pt idx="123">
                  <c:v>-12.279500000000001</c:v>
                </c:pt>
                <c:pt idx="124">
                  <c:v>-12.212199999999999</c:v>
                </c:pt>
                <c:pt idx="125">
                  <c:v>-12.1868</c:v>
                </c:pt>
                <c:pt idx="126">
                  <c:v>-12.4262</c:v>
                </c:pt>
                <c:pt idx="127">
                  <c:v>-12.1755</c:v>
                </c:pt>
                <c:pt idx="128">
                  <c:v>-12.4374</c:v>
                </c:pt>
                <c:pt idx="129">
                  <c:v>-11.9224</c:v>
                </c:pt>
                <c:pt idx="130">
                  <c:v>-12.401</c:v>
                </c:pt>
                <c:pt idx="131">
                  <c:v>-12.490600000000001</c:v>
                </c:pt>
                <c:pt idx="132">
                  <c:v>-12.377599999999999</c:v>
                </c:pt>
                <c:pt idx="133">
                  <c:v>-12.250299999999999</c:v>
                </c:pt>
                <c:pt idx="134">
                  <c:v>-12.453900000000001</c:v>
                </c:pt>
                <c:pt idx="135">
                  <c:v>-12.3498</c:v>
                </c:pt>
                <c:pt idx="136">
                  <c:v>-12.3643</c:v>
                </c:pt>
                <c:pt idx="137">
                  <c:v>-12.2768</c:v>
                </c:pt>
                <c:pt idx="138">
                  <c:v>-12.1248</c:v>
                </c:pt>
                <c:pt idx="139">
                  <c:v>-12.693</c:v>
                </c:pt>
                <c:pt idx="140">
                  <c:v>-12.1762</c:v>
                </c:pt>
                <c:pt idx="141">
                  <c:v>-12.289400000000001</c:v>
                </c:pt>
                <c:pt idx="142">
                  <c:v>-12.3573</c:v>
                </c:pt>
                <c:pt idx="143">
                  <c:v>-12.274100000000001</c:v>
                </c:pt>
                <c:pt idx="144">
                  <c:v>-12.3353</c:v>
                </c:pt>
                <c:pt idx="145">
                  <c:v>-11.966100000000001</c:v>
                </c:pt>
                <c:pt idx="146">
                  <c:v>-12.1692</c:v>
                </c:pt>
                <c:pt idx="147">
                  <c:v>-12.3287</c:v>
                </c:pt>
                <c:pt idx="148">
                  <c:v>-12.0807</c:v>
                </c:pt>
                <c:pt idx="149">
                  <c:v>-12.4175</c:v>
                </c:pt>
                <c:pt idx="150">
                  <c:v>-12.4815</c:v>
                </c:pt>
                <c:pt idx="151">
                  <c:v>-12.191800000000001</c:v>
                </c:pt>
                <c:pt idx="152">
                  <c:v>-12.158300000000001</c:v>
                </c:pt>
                <c:pt idx="153">
                  <c:v>-12.5054</c:v>
                </c:pt>
                <c:pt idx="154">
                  <c:v>-12.536099999999999</c:v>
                </c:pt>
                <c:pt idx="155">
                  <c:v>-12.326599999999999</c:v>
                </c:pt>
                <c:pt idx="156">
                  <c:v>-11.954800000000001</c:v>
                </c:pt>
                <c:pt idx="157">
                  <c:v>-12.435700000000001</c:v>
                </c:pt>
                <c:pt idx="158">
                  <c:v>-12.2913</c:v>
                </c:pt>
                <c:pt idx="159">
                  <c:v>-12.559799999999999</c:v>
                </c:pt>
                <c:pt idx="160">
                  <c:v>-12.189</c:v>
                </c:pt>
                <c:pt idx="161">
                  <c:v>-12.2262</c:v>
                </c:pt>
                <c:pt idx="162">
                  <c:v>-12.191700000000001</c:v>
                </c:pt>
                <c:pt idx="163">
                  <c:v>-12.2379</c:v>
                </c:pt>
                <c:pt idx="164">
                  <c:v>-12.395799999999999</c:v>
                </c:pt>
                <c:pt idx="165">
                  <c:v>-12.5503</c:v>
                </c:pt>
                <c:pt idx="166">
                  <c:v>-12.372400000000001</c:v>
                </c:pt>
                <c:pt idx="167">
                  <c:v>-12.4612</c:v>
                </c:pt>
                <c:pt idx="168">
                  <c:v>-12.4391</c:v>
                </c:pt>
                <c:pt idx="169">
                  <c:v>-12.5183</c:v>
                </c:pt>
                <c:pt idx="170">
                  <c:v>-12.313800000000001</c:v>
                </c:pt>
                <c:pt idx="171">
                  <c:v>-11.9239</c:v>
                </c:pt>
                <c:pt idx="172">
                  <c:v>-12.606199999999999</c:v>
                </c:pt>
                <c:pt idx="173">
                  <c:v>-12.3413</c:v>
                </c:pt>
                <c:pt idx="174">
                  <c:v>-12.587899999999999</c:v>
                </c:pt>
                <c:pt idx="175">
                  <c:v>-12.496</c:v>
                </c:pt>
                <c:pt idx="176">
                  <c:v>-12.5054</c:v>
                </c:pt>
                <c:pt idx="177">
                  <c:v>-12.3522</c:v>
                </c:pt>
                <c:pt idx="178">
                  <c:v>-12.5938</c:v>
                </c:pt>
                <c:pt idx="179">
                  <c:v>-12.538399999999999</c:v>
                </c:pt>
                <c:pt idx="180">
                  <c:v>-12.041399999999999</c:v>
                </c:pt>
                <c:pt idx="181">
                  <c:v>-12.407299999999999</c:v>
                </c:pt>
                <c:pt idx="182">
                  <c:v>-12.4297</c:v>
                </c:pt>
                <c:pt idx="183">
                  <c:v>-12.310499999999999</c:v>
                </c:pt>
                <c:pt idx="184">
                  <c:v>-12.853199999999999</c:v>
                </c:pt>
                <c:pt idx="185">
                  <c:v>-12.244400000000001</c:v>
                </c:pt>
                <c:pt idx="186">
                  <c:v>-12.208</c:v>
                </c:pt>
                <c:pt idx="187">
                  <c:v>-12.455500000000001</c:v>
                </c:pt>
                <c:pt idx="188">
                  <c:v>-12.419700000000001</c:v>
                </c:pt>
                <c:pt idx="189">
                  <c:v>-12.4253</c:v>
                </c:pt>
                <c:pt idx="190">
                  <c:v>-12.553100000000001</c:v>
                </c:pt>
                <c:pt idx="191">
                  <c:v>-12.2338</c:v>
                </c:pt>
                <c:pt idx="192">
                  <c:v>-12.515599999999999</c:v>
                </c:pt>
                <c:pt idx="193">
                  <c:v>-12.2155</c:v>
                </c:pt>
                <c:pt idx="194">
                  <c:v>-12.7239</c:v>
                </c:pt>
                <c:pt idx="195">
                  <c:v>-12.2981</c:v>
                </c:pt>
                <c:pt idx="196">
                  <c:v>-12.204599999999999</c:v>
                </c:pt>
                <c:pt idx="197">
                  <c:v>-12.295400000000001</c:v>
                </c:pt>
                <c:pt idx="198">
                  <c:v>-12.769</c:v>
                </c:pt>
                <c:pt idx="199">
                  <c:v>-12.7468</c:v>
                </c:pt>
                <c:pt idx="200">
                  <c:v>-12.864000000000001</c:v>
                </c:pt>
                <c:pt idx="201">
                  <c:v>-12.604200000000001</c:v>
                </c:pt>
                <c:pt idx="202">
                  <c:v>-12.1869</c:v>
                </c:pt>
                <c:pt idx="203">
                  <c:v>-12.548400000000001</c:v>
                </c:pt>
                <c:pt idx="204">
                  <c:v>-12.5626</c:v>
                </c:pt>
                <c:pt idx="205">
                  <c:v>-12.5732</c:v>
                </c:pt>
                <c:pt idx="206">
                  <c:v>-12.290100000000001</c:v>
                </c:pt>
                <c:pt idx="207">
                  <c:v>-12.6576</c:v>
                </c:pt>
                <c:pt idx="208">
                  <c:v>-12.359</c:v>
                </c:pt>
                <c:pt idx="209">
                  <c:v>-12.160299999999999</c:v>
                </c:pt>
                <c:pt idx="210">
                  <c:v>-12.7018</c:v>
                </c:pt>
                <c:pt idx="211">
                  <c:v>-12.6028</c:v>
                </c:pt>
                <c:pt idx="212">
                  <c:v>-12.416600000000001</c:v>
                </c:pt>
                <c:pt idx="213">
                  <c:v>-12.8088</c:v>
                </c:pt>
                <c:pt idx="214">
                  <c:v>-12.597899999999999</c:v>
                </c:pt>
                <c:pt idx="215">
                  <c:v>-12.4968</c:v>
                </c:pt>
                <c:pt idx="216">
                  <c:v>-12.8246</c:v>
                </c:pt>
                <c:pt idx="217">
                  <c:v>-12.339399999999999</c:v>
                </c:pt>
                <c:pt idx="218">
                  <c:v>-12.361499999999999</c:v>
                </c:pt>
                <c:pt idx="219">
                  <c:v>-12.4831</c:v>
                </c:pt>
                <c:pt idx="220">
                  <c:v>-12.586600000000001</c:v>
                </c:pt>
                <c:pt idx="221">
                  <c:v>-12.203200000000001</c:v>
                </c:pt>
                <c:pt idx="222">
                  <c:v>-12.212400000000001</c:v>
                </c:pt>
                <c:pt idx="223">
                  <c:v>-11.8383</c:v>
                </c:pt>
                <c:pt idx="224">
                  <c:v>-11.878399999999999</c:v>
                </c:pt>
                <c:pt idx="225">
                  <c:v>-11.4923</c:v>
                </c:pt>
                <c:pt idx="226">
                  <c:v>-11.728300000000001</c:v>
                </c:pt>
                <c:pt idx="227">
                  <c:v>-11.8354</c:v>
                </c:pt>
                <c:pt idx="228">
                  <c:v>-11.4496</c:v>
                </c:pt>
                <c:pt idx="229">
                  <c:v>-11.062799999999999</c:v>
                </c:pt>
                <c:pt idx="230">
                  <c:v>-11.367900000000001</c:v>
                </c:pt>
                <c:pt idx="231">
                  <c:v>-11.4443</c:v>
                </c:pt>
                <c:pt idx="232">
                  <c:v>-10.775</c:v>
                </c:pt>
                <c:pt idx="233">
                  <c:v>-11.016</c:v>
                </c:pt>
                <c:pt idx="234">
                  <c:v>-11.200699999999999</c:v>
                </c:pt>
                <c:pt idx="235">
                  <c:v>-11.431900000000001</c:v>
                </c:pt>
                <c:pt idx="236">
                  <c:v>-10.9285</c:v>
                </c:pt>
                <c:pt idx="237">
                  <c:v>-10.522</c:v>
                </c:pt>
                <c:pt idx="238">
                  <c:v>-10.233599999999999</c:v>
                </c:pt>
                <c:pt idx="239">
                  <c:v>-10.8811</c:v>
                </c:pt>
                <c:pt idx="240">
                  <c:v>-10.8004</c:v>
                </c:pt>
                <c:pt idx="241">
                  <c:v>-10.644500000000001</c:v>
                </c:pt>
                <c:pt idx="242">
                  <c:v>-11.0817</c:v>
                </c:pt>
                <c:pt idx="243">
                  <c:v>-10.885199999999999</c:v>
                </c:pt>
                <c:pt idx="244">
                  <c:v>-10.5352</c:v>
                </c:pt>
                <c:pt idx="245">
                  <c:v>-10.6775</c:v>
                </c:pt>
                <c:pt idx="246">
                  <c:v>-10.688800000000001</c:v>
                </c:pt>
                <c:pt idx="247">
                  <c:v>-10.708600000000001</c:v>
                </c:pt>
                <c:pt idx="248">
                  <c:v>-10.8489</c:v>
                </c:pt>
                <c:pt idx="249">
                  <c:v>-10.7606</c:v>
                </c:pt>
                <c:pt idx="250">
                  <c:v>-10.4018</c:v>
                </c:pt>
                <c:pt idx="251">
                  <c:v>-10.437099999999999</c:v>
                </c:pt>
              </c:numCache>
            </c:numRef>
          </c:yVal>
          <c:smooth val="1"/>
          <c:extLst>
            <c:ext xmlns:c16="http://schemas.microsoft.com/office/drawing/2014/chart" uri="{C3380CC4-5D6E-409C-BE32-E72D297353CC}">
              <c16:uniqueId val="{00000000-D846-4B53-9BD9-039DF74F2994}"/>
            </c:ext>
          </c:extLst>
        </c:ser>
        <c:ser>
          <c:idx val="1"/>
          <c:order val="1"/>
          <c:tx>
            <c:strRef>
              <c:f>'Temp denat'!$J$3</c:f>
              <c:strCache>
                <c:ptCount val="1"/>
                <c:pt idx="0">
                  <c:v>Reverse</c:v>
                </c:pt>
              </c:strCache>
            </c:strRef>
          </c:tx>
          <c:spPr>
            <a:ln w="19050" cap="rnd">
              <a:solidFill>
                <a:schemeClr val="accent2"/>
              </a:solidFill>
              <a:round/>
            </a:ln>
            <a:effectLst/>
          </c:spPr>
          <c:marker>
            <c:symbol val="none"/>
          </c:marker>
          <c:xVal>
            <c:numRef>
              <c:f>'Temp denat'!$K$5:$K$265</c:f>
              <c:numCache>
                <c:formatCode>General</c:formatCode>
                <c:ptCount val="261"/>
                <c:pt idx="0">
                  <c:v>368.34999999999997</c:v>
                </c:pt>
                <c:pt idx="1">
                  <c:v>367.51</c:v>
                </c:pt>
                <c:pt idx="2">
                  <c:v>366.82</c:v>
                </c:pt>
                <c:pt idx="3">
                  <c:v>366.41999999999996</c:v>
                </c:pt>
                <c:pt idx="4">
                  <c:v>366.38</c:v>
                </c:pt>
                <c:pt idx="5">
                  <c:v>365.92999999999995</c:v>
                </c:pt>
                <c:pt idx="6">
                  <c:v>365.2</c:v>
                </c:pt>
                <c:pt idx="7">
                  <c:v>364.5</c:v>
                </c:pt>
                <c:pt idx="8">
                  <c:v>364.35999999999996</c:v>
                </c:pt>
                <c:pt idx="9">
                  <c:v>364.09</c:v>
                </c:pt>
                <c:pt idx="10">
                  <c:v>363.53999999999996</c:v>
                </c:pt>
                <c:pt idx="11">
                  <c:v>363.29999999999995</c:v>
                </c:pt>
                <c:pt idx="12">
                  <c:v>363.19</c:v>
                </c:pt>
                <c:pt idx="13">
                  <c:v>362.46</c:v>
                </c:pt>
                <c:pt idx="14">
                  <c:v>362.29999999999995</c:v>
                </c:pt>
                <c:pt idx="15">
                  <c:v>361.40999999999997</c:v>
                </c:pt>
                <c:pt idx="16">
                  <c:v>361.05999999999995</c:v>
                </c:pt>
                <c:pt idx="17">
                  <c:v>360.62</c:v>
                </c:pt>
                <c:pt idx="18">
                  <c:v>360.49</c:v>
                </c:pt>
                <c:pt idx="19">
                  <c:v>359.83</c:v>
                </c:pt>
                <c:pt idx="20">
                  <c:v>359.74</c:v>
                </c:pt>
                <c:pt idx="21">
                  <c:v>359.34</c:v>
                </c:pt>
                <c:pt idx="22">
                  <c:v>358.91999999999996</c:v>
                </c:pt>
                <c:pt idx="23">
                  <c:v>358.60999999999996</c:v>
                </c:pt>
                <c:pt idx="24">
                  <c:v>358.29999999999995</c:v>
                </c:pt>
                <c:pt idx="25">
                  <c:v>357.82</c:v>
                </c:pt>
                <c:pt idx="26">
                  <c:v>357.45</c:v>
                </c:pt>
                <c:pt idx="27">
                  <c:v>356.78</c:v>
                </c:pt>
                <c:pt idx="28">
                  <c:v>356.67999999999995</c:v>
                </c:pt>
                <c:pt idx="29">
                  <c:v>356.16999999999996</c:v>
                </c:pt>
                <c:pt idx="30">
                  <c:v>355.75</c:v>
                </c:pt>
                <c:pt idx="31">
                  <c:v>355.71</c:v>
                </c:pt>
                <c:pt idx="32">
                  <c:v>355.13</c:v>
                </c:pt>
                <c:pt idx="33">
                  <c:v>354.78999999999996</c:v>
                </c:pt>
                <c:pt idx="34">
                  <c:v>354.49</c:v>
                </c:pt>
                <c:pt idx="35">
                  <c:v>354.07</c:v>
                </c:pt>
                <c:pt idx="36">
                  <c:v>353.83</c:v>
                </c:pt>
                <c:pt idx="37">
                  <c:v>353.28999999999996</c:v>
                </c:pt>
                <c:pt idx="38">
                  <c:v>352.99</c:v>
                </c:pt>
                <c:pt idx="39">
                  <c:v>352.90999999999997</c:v>
                </c:pt>
                <c:pt idx="40">
                  <c:v>352.15999999999997</c:v>
                </c:pt>
                <c:pt idx="41">
                  <c:v>351.90999999999997</c:v>
                </c:pt>
                <c:pt idx="42">
                  <c:v>351.74</c:v>
                </c:pt>
                <c:pt idx="43">
                  <c:v>351.49</c:v>
                </c:pt>
                <c:pt idx="44">
                  <c:v>350.60999999999996</c:v>
                </c:pt>
                <c:pt idx="45">
                  <c:v>350.16999999999996</c:v>
                </c:pt>
                <c:pt idx="46">
                  <c:v>349.95</c:v>
                </c:pt>
                <c:pt idx="47">
                  <c:v>349.49</c:v>
                </c:pt>
                <c:pt idx="48">
                  <c:v>349.2</c:v>
                </c:pt>
                <c:pt idx="49">
                  <c:v>348.80999999999995</c:v>
                </c:pt>
                <c:pt idx="50">
                  <c:v>348.67999999999995</c:v>
                </c:pt>
                <c:pt idx="51">
                  <c:v>348.03</c:v>
                </c:pt>
                <c:pt idx="52">
                  <c:v>347.88</c:v>
                </c:pt>
                <c:pt idx="53">
                  <c:v>347.52</c:v>
                </c:pt>
                <c:pt idx="54">
                  <c:v>347.13</c:v>
                </c:pt>
                <c:pt idx="55">
                  <c:v>346.74</c:v>
                </c:pt>
                <c:pt idx="56">
                  <c:v>346.55999999999995</c:v>
                </c:pt>
                <c:pt idx="57">
                  <c:v>346.17999999999995</c:v>
                </c:pt>
                <c:pt idx="58">
                  <c:v>345.74</c:v>
                </c:pt>
                <c:pt idx="59">
                  <c:v>345.47999999999996</c:v>
                </c:pt>
                <c:pt idx="60">
                  <c:v>345.03</c:v>
                </c:pt>
                <c:pt idx="61">
                  <c:v>344.83</c:v>
                </c:pt>
                <c:pt idx="62">
                  <c:v>344.32</c:v>
                </c:pt>
                <c:pt idx="63">
                  <c:v>344.21999999999997</c:v>
                </c:pt>
                <c:pt idx="64">
                  <c:v>343.85999999999996</c:v>
                </c:pt>
                <c:pt idx="65">
                  <c:v>343.37</c:v>
                </c:pt>
                <c:pt idx="66">
                  <c:v>343.15</c:v>
                </c:pt>
                <c:pt idx="67">
                  <c:v>342.92999999999995</c:v>
                </c:pt>
                <c:pt idx="68">
                  <c:v>342.4</c:v>
                </c:pt>
                <c:pt idx="69">
                  <c:v>342.04999999999995</c:v>
                </c:pt>
                <c:pt idx="70">
                  <c:v>341.75</c:v>
                </c:pt>
                <c:pt idx="71">
                  <c:v>341.2</c:v>
                </c:pt>
                <c:pt idx="72">
                  <c:v>341.12</c:v>
                </c:pt>
                <c:pt idx="73">
                  <c:v>340.71</c:v>
                </c:pt>
                <c:pt idx="74">
                  <c:v>340.40999999999997</c:v>
                </c:pt>
                <c:pt idx="75">
                  <c:v>340.03</c:v>
                </c:pt>
                <c:pt idx="76">
                  <c:v>339.78</c:v>
                </c:pt>
                <c:pt idx="77">
                  <c:v>339.22999999999996</c:v>
                </c:pt>
                <c:pt idx="78">
                  <c:v>339.15999999999997</c:v>
                </c:pt>
                <c:pt idx="79">
                  <c:v>338.62</c:v>
                </c:pt>
                <c:pt idx="80">
                  <c:v>338.4</c:v>
                </c:pt>
                <c:pt idx="81">
                  <c:v>338</c:v>
                </c:pt>
                <c:pt idx="82">
                  <c:v>337.57</c:v>
                </c:pt>
                <c:pt idx="83">
                  <c:v>337.24</c:v>
                </c:pt>
                <c:pt idx="84">
                  <c:v>337.12</c:v>
                </c:pt>
                <c:pt idx="85">
                  <c:v>336.67999999999995</c:v>
                </c:pt>
                <c:pt idx="86">
                  <c:v>336.26</c:v>
                </c:pt>
                <c:pt idx="87">
                  <c:v>335.97999999999996</c:v>
                </c:pt>
                <c:pt idx="88">
                  <c:v>335.64</c:v>
                </c:pt>
                <c:pt idx="89">
                  <c:v>335.40999999999997</c:v>
                </c:pt>
                <c:pt idx="90">
                  <c:v>334.91999999999996</c:v>
                </c:pt>
                <c:pt idx="91">
                  <c:v>334.53</c:v>
                </c:pt>
                <c:pt idx="92">
                  <c:v>334.46</c:v>
                </c:pt>
                <c:pt idx="93">
                  <c:v>333.84999999999997</c:v>
                </c:pt>
                <c:pt idx="94">
                  <c:v>333.39</c:v>
                </c:pt>
                <c:pt idx="95">
                  <c:v>333.16999999999996</c:v>
                </c:pt>
                <c:pt idx="96">
                  <c:v>332.92999999999995</c:v>
                </c:pt>
                <c:pt idx="97">
                  <c:v>332.33</c:v>
                </c:pt>
                <c:pt idx="98">
                  <c:v>332.19</c:v>
                </c:pt>
                <c:pt idx="99">
                  <c:v>331.72999999999996</c:v>
                </c:pt>
                <c:pt idx="100">
                  <c:v>331.32</c:v>
                </c:pt>
                <c:pt idx="101">
                  <c:v>331.10999999999996</c:v>
                </c:pt>
                <c:pt idx="102">
                  <c:v>330.65999999999997</c:v>
                </c:pt>
                <c:pt idx="103">
                  <c:v>330.45</c:v>
                </c:pt>
                <c:pt idx="104">
                  <c:v>329.9</c:v>
                </c:pt>
                <c:pt idx="105">
                  <c:v>329.75</c:v>
                </c:pt>
                <c:pt idx="106">
                  <c:v>329.33</c:v>
                </c:pt>
                <c:pt idx="107">
                  <c:v>328.96</c:v>
                </c:pt>
                <c:pt idx="108">
                  <c:v>328.64</c:v>
                </c:pt>
                <c:pt idx="109">
                  <c:v>328.21</c:v>
                </c:pt>
                <c:pt idx="110">
                  <c:v>327.84</c:v>
                </c:pt>
                <c:pt idx="111">
                  <c:v>327.55999999999995</c:v>
                </c:pt>
                <c:pt idx="112">
                  <c:v>327.40999999999997</c:v>
                </c:pt>
                <c:pt idx="113">
                  <c:v>326.77999999999997</c:v>
                </c:pt>
                <c:pt idx="114">
                  <c:v>326.63</c:v>
                </c:pt>
                <c:pt idx="115">
                  <c:v>326.2</c:v>
                </c:pt>
                <c:pt idx="116">
                  <c:v>325.90999999999997</c:v>
                </c:pt>
                <c:pt idx="117">
                  <c:v>325.59999999999997</c:v>
                </c:pt>
                <c:pt idx="118">
                  <c:v>325.27</c:v>
                </c:pt>
                <c:pt idx="119">
                  <c:v>324.76</c:v>
                </c:pt>
                <c:pt idx="120">
                  <c:v>324.71999999999997</c:v>
                </c:pt>
                <c:pt idx="121">
                  <c:v>324.09999999999997</c:v>
                </c:pt>
                <c:pt idx="122">
                  <c:v>323.63</c:v>
                </c:pt>
                <c:pt idx="123">
                  <c:v>323.52999999999997</c:v>
                </c:pt>
                <c:pt idx="124">
                  <c:v>323.22999999999996</c:v>
                </c:pt>
                <c:pt idx="125">
                  <c:v>322.62</c:v>
                </c:pt>
                <c:pt idx="126">
                  <c:v>322.51</c:v>
                </c:pt>
                <c:pt idx="127">
                  <c:v>322.08</c:v>
                </c:pt>
                <c:pt idx="128">
                  <c:v>321.63</c:v>
                </c:pt>
                <c:pt idx="129">
                  <c:v>321.29999999999995</c:v>
                </c:pt>
                <c:pt idx="130">
                  <c:v>321</c:v>
                </c:pt>
                <c:pt idx="131">
                  <c:v>320.71999999999997</c:v>
                </c:pt>
                <c:pt idx="132">
                  <c:v>320.37</c:v>
                </c:pt>
                <c:pt idx="133">
                  <c:v>319.89999999999998</c:v>
                </c:pt>
                <c:pt idx="134">
                  <c:v>319.64</c:v>
                </c:pt>
                <c:pt idx="135">
                  <c:v>319.20999999999998</c:v>
                </c:pt>
                <c:pt idx="136">
                  <c:v>318.95999999999998</c:v>
                </c:pt>
                <c:pt idx="137">
                  <c:v>318.60999999999996</c:v>
                </c:pt>
                <c:pt idx="138">
                  <c:v>318.25</c:v>
                </c:pt>
                <c:pt idx="139">
                  <c:v>318.03999999999996</c:v>
                </c:pt>
                <c:pt idx="140">
                  <c:v>317.57</c:v>
                </c:pt>
                <c:pt idx="141">
                  <c:v>317.24</c:v>
                </c:pt>
                <c:pt idx="142">
                  <c:v>316.95</c:v>
                </c:pt>
                <c:pt idx="143">
                  <c:v>316.62</c:v>
                </c:pt>
                <c:pt idx="144">
                  <c:v>316.14</c:v>
                </c:pt>
                <c:pt idx="145">
                  <c:v>315.92999999999995</c:v>
                </c:pt>
                <c:pt idx="146">
                  <c:v>315.60999999999996</c:v>
                </c:pt>
                <c:pt idx="147">
                  <c:v>315.17999999999995</c:v>
                </c:pt>
                <c:pt idx="148">
                  <c:v>314.80999999999995</c:v>
                </c:pt>
                <c:pt idx="149">
                  <c:v>314.60999999999996</c:v>
                </c:pt>
                <c:pt idx="150">
                  <c:v>314.24</c:v>
                </c:pt>
                <c:pt idx="151">
                  <c:v>313.94</c:v>
                </c:pt>
                <c:pt idx="152">
                  <c:v>313.46999999999997</c:v>
                </c:pt>
                <c:pt idx="153">
                  <c:v>313.19</c:v>
                </c:pt>
                <c:pt idx="154">
                  <c:v>312.80999999999995</c:v>
                </c:pt>
                <c:pt idx="155">
                  <c:v>312.58999999999997</c:v>
                </c:pt>
                <c:pt idx="156">
                  <c:v>312.2</c:v>
                </c:pt>
                <c:pt idx="157">
                  <c:v>311.78999999999996</c:v>
                </c:pt>
                <c:pt idx="158">
                  <c:v>311.53999999999996</c:v>
                </c:pt>
                <c:pt idx="159">
                  <c:v>311.15999999999997</c:v>
                </c:pt>
                <c:pt idx="160">
                  <c:v>310.78999999999996</c:v>
                </c:pt>
                <c:pt idx="161">
                  <c:v>310.45999999999998</c:v>
                </c:pt>
                <c:pt idx="162">
                  <c:v>310.19</c:v>
                </c:pt>
                <c:pt idx="163">
                  <c:v>309.84999999999997</c:v>
                </c:pt>
                <c:pt idx="164">
                  <c:v>309.47999999999996</c:v>
                </c:pt>
                <c:pt idx="165">
                  <c:v>309.15999999999997</c:v>
                </c:pt>
                <c:pt idx="166">
                  <c:v>308.69</c:v>
                </c:pt>
                <c:pt idx="167">
                  <c:v>308.5</c:v>
                </c:pt>
                <c:pt idx="168">
                  <c:v>308.17999999999995</c:v>
                </c:pt>
                <c:pt idx="169">
                  <c:v>307.71999999999997</c:v>
                </c:pt>
                <c:pt idx="170">
                  <c:v>307.44</c:v>
                </c:pt>
                <c:pt idx="171">
                  <c:v>307.14</c:v>
                </c:pt>
                <c:pt idx="172">
                  <c:v>306.80999999999995</c:v>
                </c:pt>
                <c:pt idx="173">
                  <c:v>306.44</c:v>
                </c:pt>
                <c:pt idx="174">
                  <c:v>306.14999999999998</c:v>
                </c:pt>
                <c:pt idx="175">
                  <c:v>305.74</c:v>
                </c:pt>
                <c:pt idx="176">
                  <c:v>305.41999999999996</c:v>
                </c:pt>
                <c:pt idx="177">
                  <c:v>305.13</c:v>
                </c:pt>
                <c:pt idx="178">
                  <c:v>304.66999999999996</c:v>
                </c:pt>
                <c:pt idx="179">
                  <c:v>304.42999999999995</c:v>
                </c:pt>
                <c:pt idx="180">
                  <c:v>304.07</c:v>
                </c:pt>
                <c:pt idx="181">
                  <c:v>303.65999999999997</c:v>
                </c:pt>
                <c:pt idx="182">
                  <c:v>303.37</c:v>
                </c:pt>
                <c:pt idx="183">
                  <c:v>303.08</c:v>
                </c:pt>
                <c:pt idx="184">
                  <c:v>302.7</c:v>
                </c:pt>
                <c:pt idx="185">
                  <c:v>302.39</c:v>
                </c:pt>
                <c:pt idx="186">
                  <c:v>302.01</c:v>
                </c:pt>
                <c:pt idx="187">
                  <c:v>301.7</c:v>
                </c:pt>
                <c:pt idx="188">
                  <c:v>301.32</c:v>
                </c:pt>
                <c:pt idx="189">
                  <c:v>301.02999999999997</c:v>
                </c:pt>
                <c:pt idx="190">
                  <c:v>300.67999999999995</c:v>
                </c:pt>
                <c:pt idx="191">
                  <c:v>300.26</c:v>
                </c:pt>
                <c:pt idx="192">
                  <c:v>299.97999999999996</c:v>
                </c:pt>
                <c:pt idx="193">
                  <c:v>299.67999999999995</c:v>
                </c:pt>
                <c:pt idx="194">
                  <c:v>299.22999999999996</c:v>
                </c:pt>
                <c:pt idx="195">
                  <c:v>299.06</c:v>
                </c:pt>
                <c:pt idx="196">
                  <c:v>298.58999999999997</c:v>
                </c:pt>
                <c:pt idx="197">
                  <c:v>298.25</c:v>
                </c:pt>
                <c:pt idx="198">
                  <c:v>297.88</c:v>
                </c:pt>
                <c:pt idx="199">
                  <c:v>297.60999999999996</c:v>
                </c:pt>
                <c:pt idx="200">
                  <c:v>297.27999999999997</c:v>
                </c:pt>
                <c:pt idx="201">
                  <c:v>296.88</c:v>
                </c:pt>
                <c:pt idx="202">
                  <c:v>296.62</c:v>
                </c:pt>
                <c:pt idx="203">
                  <c:v>296.29999999999995</c:v>
                </c:pt>
                <c:pt idx="204">
                  <c:v>295.82</c:v>
                </c:pt>
                <c:pt idx="205">
                  <c:v>295.54999999999995</c:v>
                </c:pt>
                <c:pt idx="206">
                  <c:v>295.25</c:v>
                </c:pt>
                <c:pt idx="207">
                  <c:v>294.95</c:v>
                </c:pt>
                <c:pt idx="208">
                  <c:v>294.46999999999997</c:v>
                </c:pt>
                <c:pt idx="209">
                  <c:v>294.19</c:v>
                </c:pt>
                <c:pt idx="210">
                  <c:v>293.88</c:v>
                </c:pt>
                <c:pt idx="211">
                  <c:v>293.48999999999995</c:v>
                </c:pt>
                <c:pt idx="212">
                  <c:v>293.17999999999995</c:v>
                </c:pt>
                <c:pt idx="213">
                  <c:v>292.89999999999998</c:v>
                </c:pt>
                <c:pt idx="214">
                  <c:v>292.42999999999995</c:v>
                </c:pt>
                <c:pt idx="215">
                  <c:v>292.12</c:v>
                </c:pt>
                <c:pt idx="216">
                  <c:v>291.84999999999997</c:v>
                </c:pt>
                <c:pt idx="217">
                  <c:v>291.5</c:v>
                </c:pt>
                <c:pt idx="218">
                  <c:v>291.08999999999997</c:v>
                </c:pt>
                <c:pt idx="219">
                  <c:v>290.77</c:v>
                </c:pt>
                <c:pt idx="220">
                  <c:v>290.52999999999997</c:v>
                </c:pt>
                <c:pt idx="221">
                  <c:v>290.14999999999998</c:v>
                </c:pt>
                <c:pt idx="222">
                  <c:v>289.69</c:v>
                </c:pt>
                <c:pt idx="223">
                  <c:v>289.47999999999996</c:v>
                </c:pt>
                <c:pt idx="224">
                  <c:v>289.09999999999997</c:v>
                </c:pt>
                <c:pt idx="225">
                  <c:v>288.77</c:v>
                </c:pt>
                <c:pt idx="226">
                  <c:v>288.39</c:v>
                </c:pt>
                <c:pt idx="227">
                  <c:v>288.08999999999997</c:v>
                </c:pt>
                <c:pt idx="228">
                  <c:v>287.7</c:v>
                </c:pt>
                <c:pt idx="229">
                  <c:v>287.33999999999997</c:v>
                </c:pt>
                <c:pt idx="230">
                  <c:v>287.01</c:v>
                </c:pt>
                <c:pt idx="231">
                  <c:v>286.7</c:v>
                </c:pt>
                <c:pt idx="232">
                  <c:v>286.44</c:v>
                </c:pt>
                <c:pt idx="233">
                  <c:v>286.10999999999996</c:v>
                </c:pt>
                <c:pt idx="234">
                  <c:v>285.69</c:v>
                </c:pt>
                <c:pt idx="235">
                  <c:v>285.32</c:v>
                </c:pt>
                <c:pt idx="236">
                  <c:v>284.95</c:v>
                </c:pt>
                <c:pt idx="237">
                  <c:v>284.67999999999995</c:v>
                </c:pt>
                <c:pt idx="238">
                  <c:v>284.33</c:v>
                </c:pt>
                <c:pt idx="239">
                  <c:v>283.95999999999998</c:v>
                </c:pt>
                <c:pt idx="240">
                  <c:v>283.66999999999996</c:v>
                </c:pt>
                <c:pt idx="241">
                  <c:v>283.28999999999996</c:v>
                </c:pt>
                <c:pt idx="242">
                  <c:v>282.92999999999995</c:v>
                </c:pt>
                <c:pt idx="243">
                  <c:v>282.65999999999997</c:v>
                </c:pt>
                <c:pt idx="244">
                  <c:v>282.27999999999997</c:v>
                </c:pt>
                <c:pt idx="245">
                  <c:v>281.90999999999997</c:v>
                </c:pt>
                <c:pt idx="246">
                  <c:v>281.64</c:v>
                </c:pt>
                <c:pt idx="247">
                  <c:v>281.31</c:v>
                </c:pt>
                <c:pt idx="248">
                  <c:v>280.90999999999997</c:v>
                </c:pt>
                <c:pt idx="249">
                  <c:v>280.58</c:v>
                </c:pt>
                <c:pt idx="250">
                  <c:v>280.29999999999995</c:v>
                </c:pt>
                <c:pt idx="251">
                  <c:v>279.89999999999998</c:v>
                </c:pt>
                <c:pt idx="252">
                  <c:v>279.52999999999997</c:v>
                </c:pt>
                <c:pt idx="253">
                  <c:v>279.27</c:v>
                </c:pt>
                <c:pt idx="254">
                  <c:v>278.88</c:v>
                </c:pt>
                <c:pt idx="255">
                  <c:v>278.53999999999996</c:v>
                </c:pt>
                <c:pt idx="256">
                  <c:v>278.25</c:v>
                </c:pt>
                <c:pt idx="257">
                  <c:v>277.92999999999995</c:v>
                </c:pt>
                <c:pt idx="258">
                  <c:v>277.52999999999997</c:v>
                </c:pt>
                <c:pt idx="259">
                  <c:v>277.12</c:v>
                </c:pt>
                <c:pt idx="260">
                  <c:v>276.92999999999995</c:v>
                </c:pt>
              </c:numCache>
            </c:numRef>
          </c:xVal>
          <c:yVal>
            <c:numRef>
              <c:f>'Temp denat'!$L$5:$L$265</c:f>
              <c:numCache>
                <c:formatCode>General</c:formatCode>
                <c:ptCount val="261"/>
                <c:pt idx="0">
                  <c:v>-10.6442</c:v>
                </c:pt>
                <c:pt idx="1">
                  <c:v>-10.638</c:v>
                </c:pt>
                <c:pt idx="2">
                  <c:v>-10.5669</c:v>
                </c:pt>
                <c:pt idx="3">
                  <c:v>-10.606</c:v>
                </c:pt>
                <c:pt idx="4">
                  <c:v>-11.032299999999999</c:v>
                </c:pt>
                <c:pt idx="5">
                  <c:v>-10.7806</c:v>
                </c:pt>
                <c:pt idx="6">
                  <c:v>-11.0306</c:v>
                </c:pt>
                <c:pt idx="7">
                  <c:v>-10.7197</c:v>
                </c:pt>
                <c:pt idx="8">
                  <c:v>-10.809699999999999</c:v>
                </c:pt>
                <c:pt idx="9">
                  <c:v>-11.2804</c:v>
                </c:pt>
                <c:pt idx="10">
                  <c:v>-11.1731</c:v>
                </c:pt>
                <c:pt idx="11">
                  <c:v>-11.386200000000001</c:v>
                </c:pt>
                <c:pt idx="12">
                  <c:v>-11.331</c:v>
                </c:pt>
                <c:pt idx="13">
                  <c:v>-11.358000000000001</c:v>
                </c:pt>
                <c:pt idx="14">
                  <c:v>-11.369899999999999</c:v>
                </c:pt>
                <c:pt idx="15">
                  <c:v>-11.5207</c:v>
                </c:pt>
                <c:pt idx="16">
                  <c:v>-11.935499999999999</c:v>
                </c:pt>
                <c:pt idx="17">
                  <c:v>-12.0487</c:v>
                </c:pt>
                <c:pt idx="18">
                  <c:v>-12.188599999999999</c:v>
                </c:pt>
                <c:pt idx="19">
                  <c:v>-12.167400000000001</c:v>
                </c:pt>
                <c:pt idx="20">
                  <c:v>-11.9581</c:v>
                </c:pt>
                <c:pt idx="21">
                  <c:v>-12.760999999999999</c:v>
                </c:pt>
                <c:pt idx="22">
                  <c:v>-12.2257</c:v>
                </c:pt>
                <c:pt idx="23">
                  <c:v>-12.4185</c:v>
                </c:pt>
                <c:pt idx="24">
                  <c:v>-12.7707</c:v>
                </c:pt>
                <c:pt idx="25">
                  <c:v>-13.2041</c:v>
                </c:pt>
                <c:pt idx="26">
                  <c:v>-12.8056</c:v>
                </c:pt>
                <c:pt idx="27">
                  <c:v>-13.4198</c:v>
                </c:pt>
                <c:pt idx="28">
                  <c:v>-13.4581</c:v>
                </c:pt>
                <c:pt idx="29">
                  <c:v>-13.639099999999999</c:v>
                </c:pt>
                <c:pt idx="30">
                  <c:v>-13.9095</c:v>
                </c:pt>
                <c:pt idx="31">
                  <c:v>-13.786300000000001</c:v>
                </c:pt>
                <c:pt idx="32">
                  <c:v>-13.6511</c:v>
                </c:pt>
                <c:pt idx="33">
                  <c:v>-14.043900000000001</c:v>
                </c:pt>
                <c:pt idx="34">
                  <c:v>-13.7315</c:v>
                </c:pt>
                <c:pt idx="35">
                  <c:v>-14.4621</c:v>
                </c:pt>
                <c:pt idx="36">
                  <c:v>-14.1465</c:v>
                </c:pt>
                <c:pt idx="37">
                  <c:v>-14.5532</c:v>
                </c:pt>
                <c:pt idx="38">
                  <c:v>-14.0025</c:v>
                </c:pt>
                <c:pt idx="39">
                  <c:v>-14.290800000000001</c:v>
                </c:pt>
                <c:pt idx="40">
                  <c:v>-14.4885</c:v>
                </c:pt>
                <c:pt idx="41">
                  <c:v>-14.533200000000001</c:v>
                </c:pt>
                <c:pt idx="42">
                  <c:v>-14.742000000000001</c:v>
                </c:pt>
                <c:pt idx="43">
                  <c:v>-14.7395</c:v>
                </c:pt>
                <c:pt idx="44">
                  <c:v>-14.360900000000001</c:v>
                </c:pt>
                <c:pt idx="45">
                  <c:v>-14.859</c:v>
                </c:pt>
                <c:pt idx="46">
                  <c:v>-14.7669</c:v>
                </c:pt>
                <c:pt idx="47">
                  <c:v>-14.760999999999999</c:v>
                </c:pt>
                <c:pt idx="48">
                  <c:v>-14.478300000000001</c:v>
                </c:pt>
                <c:pt idx="49">
                  <c:v>-14.6837</c:v>
                </c:pt>
                <c:pt idx="50">
                  <c:v>-14.873900000000001</c:v>
                </c:pt>
                <c:pt idx="51">
                  <c:v>-14.8132</c:v>
                </c:pt>
                <c:pt idx="52">
                  <c:v>-14.8057</c:v>
                </c:pt>
                <c:pt idx="53">
                  <c:v>-14.9397</c:v>
                </c:pt>
                <c:pt idx="54">
                  <c:v>-15.0944</c:v>
                </c:pt>
                <c:pt idx="55">
                  <c:v>-14.725300000000001</c:v>
                </c:pt>
                <c:pt idx="56">
                  <c:v>-15.0045</c:v>
                </c:pt>
                <c:pt idx="57">
                  <c:v>-14.744199999999999</c:v>
                </c:pt>
                <c:pt idx="58">
                  <c:v>-14.742800000000001</c:v>
                </c:pt>
                <c:pt idx="59">
                  <c:v>-14.877800000000001</c:v>
                </c:pt>
                <c:pt idx="60">
                  <c:v>-14.9528</c:v>
                </c:pt>
                <c:pt idx="61">
                  <c:v>-15.216100000000001</c:v>
                </c:pt>
                <c:pt idx="62">
                  <c:v>-14.916700000000001</c:v>
                </c:pt>
                <c:pt idx="63">
                  <c:v>-15.1305</c:v>
                </c:pt>
                <c:pt idx="64">
                  <c:v>-15.2342</c:v>
                </c:pt>
                <c:pt idx="65">
                  <c:v>-15.354100000000001</c:v>
                </c:pt>
                <c:pt idx="66">
                  <c:v>-15.1875</c:v>
                </c:pt>
                <c:pt idx="67">
                  <c:v>-15.1617</c:v>
                </c:pt>
                <c:pt idx="68">
                  <c:v>-14.5692</c:v>
                </c:pt>
                <c:pt idx="69">
                  <c:v>-15.056100000000001</c:v>
                </c:pt>
                <c:pt idx="70">
                  <c:v>-15.0449</c:v>
                </c:pt>
                <c:pt idx="71">
                  <c:v>-15.0473</c:v>
                </c:pt>
                <c:pt idx="72">
                  <c:v>-15.1434</c:v>
                </c:pt>
                <c:pt idx="73">
                  <c:v>-15.2631</c:v>
                </c:pt>
                <c:pt idx="74">
                  <c:v>-15.234</c:v>
                </c:pt>
                <c:pt idx="75">
                  <c:v>-14.776999999999999</c:v>
                </c:pt>
                <c:pt idx="76">
                  <c:v>-14.926600000000001</c:v>
                </c:pt>
                <c:pt idx="77">
                  <c:v>-15.027200000000001</c:v>
                </c:pt>
                <c:pt idx="78">
                  <c:v>-14.9939</c:v>
                </c:pt>
                <c:pt idx="79">
                  <c:v>-15.138400000000001</c:v>
                </c:pt>
                <c:pt idx="80">
                  <c:v>-15.0816</c:v>
                </c:pt>
                <c:pt idx="81">
                  <c:v>-15.525600000000001</c:v>
                </c:pt>
                <c:pt idx="82">
                  <c:v>-15.233000000000001</c:v>
                </c:pt>
                <c:pt idx="83">
                  <c:v>-15.407500000000001</c:v>
                </c:pt>
                <c:pt idx="84">
                  <c:v>-15.340299999999999</c:v>
                </c:pt>
                <c:pt idx="85">
                  <c:v>-15.3956</c:v>
                </c:pt>
                <c:pt idx="86">
                  <c:v>-15.0954</c:v>
                </c:pt>
                <c:pt idx="87">
                  <c:v>-15.365600000000001</c:v>
                </c:pt>
                <c:pt idx="88">
                  <c:v>-15.7662</c:v>
                </c:pt>
                <c:pt idx="89">
                  <c:v>-15.1143</c:v>
                </c:pt>
                <c:pt idx="90">
                  <c:v>-15.006399999999999</c:v>
                </c:pt>
                <c:pt idx="91">
                  <c:v>-15.1083</c:v>
                </c:pt>
                <c:pt idx="92">
                  <c:v>-15.499700000000001</c:v>
                </c:pt>
                <c:pt idx="93">
                  <c:v>-15.355399999999999</c:v>
                </c:pt>
                <c:pt idx="94">
                  <c:v>-15.242000000000001</c:v>
                </c:pt>
                <c:pt idx="95">
                  <c:v>-14.934100000000001</c:v>
                </c:pt>
                <c:pt idx="96">
                  <c:v>-15.133699999999999</c:v>
                </c:pt>
                <c:pt idx="97">
                  <c:v>-14.9842</c:v>
                </c:pt>
                <c:pt idx="98">
                  <c:v>-14.9955</c:v>
                </c:pt>
                <c:pt idx="99">
                  <c:v>-15.491300000000001</c:v>
                </c:pt>
                <c:pt idx="100">
                  <c:v>-14.9621</c:v>
                </c:pt>
                <c:pt idx="101">
                  <c:v>-15.367900000000001</c:v>
                </c:pt>
                <c:pt idx="102">
                  <c:v>-15.153499999999999</c:v>
                </c:pt>
                <c:pt idx="103">
                  <c:v>-15.283200000000001</c:v>
                </c:pt>
                <c:pt idx="104">
                  <c:v>-15.1166</c:v>
                </c:pt>
                <c:pt idx="105">
                  <c:v>-15.4854</c:v>
                </c:pt>
                <c:pt idx="106">
                  <c:v>-15.2776</c:v>
                </c:pt>
                <c:pt idx="107">
                  <c:v>-15.2783</c:v>
                </c:pt>
                <c:pt idx="108">
                  <c:v>-15.5862</c:v>
                </c:pt>
                <c:pt idx="109">
                  <c:v>-15.154500000000001</c:v>
                </c:pt>
                <c:pt idx="110">
                  <c:v>-14.965</c:v>
                </c:pt>
                <c:pt idx="111">
                  <c:v>-15.019</c:v>
                </c:pt>
                <c:pt idx="112">
                  <c:v>-15.1557</c:v>
                </c:pt>
                <c:pt idx="113">
                  <c:v>-15.2958</c:v>
                </c:pt>
                <c:pt idx="114">
                  <c:v>-15.095700000000001</c:v>
                </c:pt>
                <c:pt idx="115">
                  <c:v>-15.3089</c:v>
                </c:pt>
                <c:pt idx="116">
                  <c:v>-15.0457</c:v>
                </c:pt>
                <c:pt idx="117">
                  <c:v>-15.2315</c:v>
                </c:pt>
                <c:pt idx="118">
                  <c:v>-15.131399999999999</c:v>
                </c:pt>
                <c:pt idx="119">
                  <c:v>-15.2357</c:v>
                </c:pt>
                <c:pt idx="120">
                  <c:v>-15.373799999999999</c:v>
                </c:pt>
                <c:pt idx="121">
                  <c:v>-14.848599999999999</c:v>
                </c:pt>
                <c:pt idx="122">
                  <c:v>-15.9124</c:v>
                </c:pt>
                <c:pt idx="123">
                  <c:v>-14.869300000000001</c:v>
                </c:pt>
                <c:pt idx="124">
                  <c:v>-15.042400000000001</c:v>
                </c:pt>
                <c:pt idx="125">
                  <c:v>-15.296099999999999</c:v>
                </c:pt>
                <c:pt idx="126">
                  <c:v>-15.557600000000001</c:v>
                </c:pt>
                <c:pt idx="127">
                  <c:v>-15.5406</c:v>
                </c:pt>
                <c:pt idx="128">
                  <c:v>-15.473599999999999</c:v>
                </c:pt>
                <c:pt idx="129">
                  <c:v>-15.1074</c:v>
                </c:pt>
                <c:pt idx="130">
                  <c:v>-15.072800000000001</c:v>
                </c:pt>
                <c:pt idx="131">
                  <c:v>-15.312799999999999</c:v>
                </c:pt>
                <c:pt idx="132">
                  <c:v>-15.713100000000001</c:v>
                </c:pt>
                <c:pt idx="133">
                  <c:v>-15.453900000000001</c:v>
                </c:pt>
                <c:pt idx="134">
                  <c:v>-15.331300000000001</c:v>
                </c:pt>
                <c:pt idx="135">
                  <c:v>-15.367599999999999</c:v>
                </c:pt>
                <c:pt idx="136">
                  <c:v>-15.220800000000001</c:v>
                </c:pt>
                <c:pt idx="137">
                  <c:v>-15.494</c:v>
                </c:pt>
                <c:pt idx="138">
                  <c:v>-15.3339</c:v>
                </c:pt>
                <c:pt idx="139">
                  <c:v>-15.458399999999999</c:v>
                </c:pt>
                <c:pt idx="140">
                  <c:v>-15.243499999999999</c:v>
                </c:pt>
                <c:pt idx="141">
                  <c:v>-15.389900000000001</c:v>
                </c:pt>
                <c:pt idx="142">
                  <c:v>-15.4192</c:v>
                </c:pt>
                <c:pt idx="143">
                  <c:v>-15.044600000000001</c:v>
                </c:pt>
                <c:pt idx="144">
                  <c:v>-15.0436</c:v>
                </c:pt>
                <c:pt idx="145">
                  <c:v>-15.482699999999999</c:v>
                </c:pt>
                <c:pt idx="146">
                  <c:v>-15.0471</c:v>
                </c:pt>
                <c:pt idx="147">
                  <c:v>-15.393800000000001</c:v>
                </c:pt>
                <c:pt idx="148">
                  <c:v>-15.6335</c:v>
                </c:pt>
                <c:pt idx="149">
                  <c:v>-15.2628</c:v>
                </c:pt>
                <c:pt idx="150">
                  <c:v>-15.227</c:v>
                </c:pt>
                <c:pt idx="151">
                  <c:v>-15.1427</c:v>
                </c:pt>
                <c:pt idx="152">
                  <c:v>-15.300599999999999</c:v>
                </c:pt>
                <c:pt idx="153">
                  <c:v>-15.4566</c:v>
                </c:pt>
                <c:pt idx="154">
                  <c:v>-15.142200000000001</c:v>
                </c:pt>
                <c:pt idx="155">
                  <c:v>-15.1591</c:v>
                </c:pt>
                <c:pt idx="156">
                  <c:v>-15.555899999999999</c:v>
                </c:pt>
                <c:pt idx="157">
                  <c:v>-15.5534</c:v>
                </c:pt>
                <c:pt idx="158">
                  <c:v>-15.504899999999999</c:v>
                </c:pt>
                <c:pt idx="159">
                  <c:v>-15.4612</c:v>
                </c:pt>
                <c:pt idx="160">
                  <c:v>-15.343299999999999</c:v>
                </c:pt>
                <c:pt idx="161">
                  <c:v>-15.404500000000001</c:v>
                </c:pt>
                <c:pt idx="162">
                  <c:v>-14.870699999999999</c:v>
                </c:pt>
                <c:pt idx="163">
                  <c:v>-15.327199999999999</c:v>
                </c:pt>
                <c:pt idx="164">
                  <c:v>-15.117599999999999</c:v>
                </c:pt>
                <c:pt idx="165">
                  <c:v>-15.241400000000001</c:v>
                </c:pt>
                <c:pt idx="166">
                  <c:v>-15.779400000000001</c:v>
                </c:pt>
                <c:pt idx="167">
                  <c:v>-15.603999999999999</c:v>
                </c:pt>
                <c:pt idx="168">
                  <c:v>-15.2264</c:v>
                </c:pt>
                <c:pt idx="169">
                  <c:v>-15.110099999999999</c:v>
                </c:pt>
                <c:pt idx="170">
                  <c:v>-15.4993</c:v>
                </c:pt>
                <c:pt idx="171">
                  <c:v>-15.186400000000001</c:v>
                </c:pt>
                <c:pt idx="172">
                  <c:v>-15.363</c:v>
                </c:pt>
                <c:pt idx="173">
                  <c:v>-15.022500000000001</c:v>
                </c:pt>
                <c:pt idx="174">
                  <c:v>-15.274800000000001</c:v>
                </c:pt>
                <c:pt idx="175">
                  <c:v>-15.4543</c:v>
                </c:pt>
                <c:pt idx="176">
                  <c:v>-15.3993</c:v>
                </c:pt>
                <c:pt idx="177">
                  <c:v>-15.429500000000001</c:v>
                </c:pt>
                <c:pt idx="178">
                  <c:v>-15.0191</c:v>
                </c:pt>
                <c:pt idx="179">
                  <c:v>-15.4968</c:v>
                </c:pt>
                <c:pt idx="180">
                  <c:v>-15.46</c:v>
                </c:pt>
                <c:pt idx="181">
                  <c:v>-15.559799999999999</c:v>
                </c:pt>
                <c:pt idx="182">
                  <c:v>-15.2059</c:v>
                </c:pt>
                <c:pt idx="183">
                  <c:v>-15.2887</c:v>
                </c:pt>
                <c:pt idx="184">
                  <c:v>-15.2303</c:v>
                </c:pt>
                <c:pt idx="185">
                  <c:v>-15.300599999999999</c:v>
                </c:pt>
                <c:pt idx="186">
                  <c:v>-14.969799999999999</c:v>
                </c:pt>
                <c:pt idx="187">
                  <c:v>-15.3833</c:v>
                </c:pt>
                <c:pt idx="188">
                  <c:v>-15.4716</c:v>
                </c:pt>
                <c:pt idx="189">
                  <c:v>-14.94</c:v>
                </c:pt>
                <c:pt idx="190">
                  <c:v>-15.2326</c:v>
                </c:pt>
                <c:pt idx="191">
                  <c:v>-15.131500000000001</c:v>
                </c:pt>
                <c:pt idx="192">
                  <c:v>-15.4193</c:v>
                </c:pt>
                <c:pt idx="193">
                  <c:v>-14.9984</c:v>
                </c:pt>
                <c:pt idx="194">
                  <c:v>-14.786899999999999</c:v>
                </c:pt>
                <c:pt idx="195">
                  <c:v>-15.285500000000001</c:v>
                </c:pt>
                <c:pt idx="196">
                  <c:v>-15.1241</c:v>
                </c:pt>
                <c:pt idx="197">
                  <c:v>-15.204599999999999</c:v>
                </c:pt>
                <c:pt idx="198">
                  <c:v>-15.182700000000001</c:v>
                </c:pt>
                <c:pt idx="199">
                  <c:v>-15.385999999999999</c:v>
                </c:pt>
                <c:pt idx="200">
                  <c:v>-15.1631</c:v>
                </c:pt>
                <c:pt idx="201">
                  <c:v>-15.116</c:v>
                </c:pt>
                <c:pt idx="202">
                  <c:v>-15.0425</c:v>
                </c:pt>
                <c:pt idx="203">
                  <c:v>-14.9</c:v>
                </c:pt>
                <c:pt idx="204">
                  <c:v>-15.4099</c:v>
                </c:pt>
                <c:pt idx="205">
                  <c:v>-15.005800000000001</c:v>
                </c:pt>
                <c:pt idx="206">
                  <c:v>-15.4133</c:v>
                </c:pt>
                <c:pt idx="207">
                  <c:v>-15.1234</c:v>
                </c:pt>
                <c:pt idx="208">
                  <c:v>-14.7752</c:v>
                </c:pt>
                <c:pt idx="209">
                  <c:v>-15.1496</c:v>
                </c:pt>
                <c:pt idx="210">
                  <c:v>-15.266400000000001</c:v>
                </c:pt>
                <c:pt idx="211">
                  <c:v>-14.988200000000001</c:v>
                </c:pt>
                <c:pt idx="212">
                  <c:v>-15.247</c:v>
                </c:pt>
                <c:pt idx="213">
                  <c:v>-14.861499999999999</c:v>
                </c:pt>
                <c:pt idx="214">
                  <c:v>-14.9964</c:v>
                </c:pt>
                <c:pt idx="215">
                  <c:v>-14.8622</c:v>
                </c:pt>
                <c:pt idx="216">
                  <c:v>-14.934900000000001</c:v>
                </c:pt>
                <c:pt idx="217">
                  <c:v>-15.132400000000001</c:v>
                </c:pt>
                <c:pt idx="218">
                  <c:v>-15.735099999999999</c:v>
                </c:pt>
                <c:pt idx="219">
                  <c:v>-15.132999999999999</c:v>
                </c:pt>
                <c:pt idx="220">
                  <c:v>-14.992900000000001</c:v>
                </c:pt>
                <c:pt idx="221">
                  <c:v>-14.5183</c:v>
                </c:pt>
                <c:pt idx="222">
                  <c:v>-14.947900000000001</c:v>
                </c:pt>
                <c:pt idx="223">
                  <c:v>-15.241400000000001</c:v>
                </c:pt>
                <c:pt idx="224">
                  <c:v>-15.4079</c:v>
                </c:pt>
                <c:pt idx="225">
                  <c:v>-14.746700000000001</c:v>
                </c:pt>
                <c:pt idx="226">
                  <c:v>-14.949400000000001</c:v>
                </c:pt>
                <c:pt idx="227">
                  <c:v>-15.04</c:v>
                </c:pt>
                <c:pt idx="228">
                  <c:v>-14.964600000000001</c:v>
                </c:pt>
                <c:pt idx="229">
                  <c:v>-15.1182</c:v>
                </c:pt>
                <c:pt idx="230">
                  <c:v>-15.023300000000001</c:v>
                </c:pt>
                <c:pt idx="231">
                  <c:v>-14.940200000000001</c:v>
                </c:pt>
                <c:pt idx="232">
                  <c:v>-14.9125</c:v>
                </c:pt>
                <c:pt idx="233">
                  <c:v>-15.2484</c:v>
                </c:pt>
                <c:pt idx="234">
                  <c:v>-15.187900000000001</c:v>
                </c:pt>
                <c:pt idx="235">
                  <c:v>-15.105700000000001</c:v>
                </c:pt>
                <c:pt idx="236">
                  <c:v>-14.5905</c:v>
                </c:pt>
                <c:pt idx="237">
                  <c:v>-14.6965</c:v>
                </c:pt>
                <c:pt idx="238">
                  <c:v>-15.030799999999999</c:v>
                </c:pt>
                <c:pt idx="239">
                  <c:v>-14.6998</c:v>
                </c:pt>
                <c:pt idx="240">
                  <c:v>-14.838699999999999</c:v>
                </c:pt>
                <c:pt idx="241">
                  <c:v>-14.8118</c:v>
                </c:pt>
                <c:pt idx="242">
                  <c:v>-14.9795</c:v>
                </c:pt>
                <c:pt idx="243">
                  <c:v>-14.828900000000001</c:v>
                </c:pt>
                <c:pt idx="244">
                  <c:v>-15.047700000000001</c:v>
                </c:pt>
                <c:pt idx="245">
                  <c:v>-14.568099999999999</c:v>
                </c:pt>
                <c:pt idx="246">
                  <c:v>-15.193300000000001</c:v>
                </c:pt>
                <c:pt idx="247">
                  <c:v>-14.983000000000001</c:v>
                </c:pt>
                <c:pt idx="248">
                  <c:v>-14.6181</c:v>
                </c:pt>
                <c:pt idx="249">
                  <c:v>-14.7079</c:v>
                </c:pt>
                <c:pt idx="250">
                  <c:v>-14.843999999999999</c:v>
                </c:pt>
                <c:pt idx="251">
                  <c:v>-14.5657</c:v>
                </c:pt>
                <c:pt idx="252">
                  <c:v>-14.8589</c:v>
                </c:pt>
                <c:pt idx="253">
                  <c:v>-14.771100000000001</c:v>
                </c:pt>
                <c:pt idx="254">
                  <c:v>-14.825200000000001</c:v>
                </c:pt>
                <c:pt idx="255">
                  <c:v>-14.607900000000001</c:v>
                </c:pt>
                <c:pt idx="256">
                  <c:v>-14.7357</c:v>
                </c:pt>
                <c:pt idx="257">
                  <c:v>-14.9815</c:v>
                </c:pt>
                <c:pt idx="258">
                  <c:v>-14.747199999999999</c:v>
                </c:pt>
                <c:pt idx="259">
                  <c:v>-14.6655</c:v>
                </c:pt>
                <c:pt idx="260">
                  <c:v>-14.4206</c:v>
                </c:pt>
              </c:numCache>
            </c:numRef>
          </c:yVal>
          <c:smooth val="1"/>
          <c:extLst>
            <c:ext xmlns:c16="http://schemas.microsoft.com/office/drawing/2014/chart" uri="{C3380CC4-5D6E-409C-BE32-E72D297353CC}">
              <c16:uniqueId val="{00000001-D846-4B53-9BD9-039DF74F2994}"/>
            </c:ext>
          </c:extLst>
        </c:ser>
        <c:dLbls>
          <c:showLegendKey val="0"/>
          <c:showVal val="0"/>
          <c:showCatName val="0"/>
          <c:showSerName val="0"/>
          <c:showPercent val="0"/>
          <c:showBubbleSize val="0"/>
        </c:dLbls>
        <c:axId val="389826880"/>
        <c:axId val="389827864"/>
      </c:scatterChart>
      <c:valAx>
        <c:axId val="389826880"/>
        <c:scaling>
          <c:orientation val="minMax"/>
          <c:max val="390"/>
          <c:min val="270"/>
        </c:scaling>
        <c:delete val="0"/>
        <c:axPos val="b"/>
        <c:numFmt formatCode="General" sourceLinked="1"/>
        <c:majorTickMark val="out"/>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sv-SE"/>
          </a:p>
        </c:txPr>
        <c:crossAx val="389827864"/>
        <c:crossesAt val="-20"/>
        <c:crossBetween val="midCat"/>
        <c:majorUnit val="50"/>
      </c:valAx>
      <c:valAx>
        <c:axId val="389827864"/>
        <c:scaling>
          <c:orientation val="minMax"/>
          <c:max val="0"/>
          <c:min val="-2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CD (mdeg)</a:t>
                </a:r>
              </a:p>
            </c:rich>
          </c:tx>
          <c:layout>
            <c:manualLayout>
              <c:xMode val="edge"/>
              <c:yMode val="edge"/>
              <c:x val="2.2498778109992713E-2"/>
              <c:y val="0.3074246987563132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sv-SE"/>
            </a:p>
          </c:txPr>
        </c:title>
        <c:numFmt formatCode="General" sourceLinked="1"/>
        <c:majorTickMark val="out"/>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sv-SE"/>
          </a:p>
        </c:txPr>
        <c:crossAx val="389826880"/>
        <c:crosses val="autoZero"/>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a:solidFill>
            <a:schemeClr val="tx1"/>
          </a:solidFill>
        </a:defRPr>
      </a:pPr>
      <a:endParaRPr lang="sv-S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09431631414423"/>
          <c:y val="0.11975554526272451"/>
          <c:w val="0.73829836754716704"/>
          <c:h val="0.70530852761051932"/>
        </c:manualLayout>
      </c:layout>
      <c:scatterChart>
        <c:scatterStyle val="smoothMarker"/>
        <c:varyColors val="0"/>
        <c:ser>
          <c:idx val="0"/>
          <c:order val="0"/>
          <c:tx>
            <c:strRef>
              <c:f>'Temperature denaturation'!$A$6</c:f>
              <c:strCache>
                <c:ptCount val="1"/>
                <c:pt idx="0">
                  <c:v>Forward</c:v>
                </c:pt>
              </c:strCache>
            </c:strRef>
          </c:tx>
          <c:marker>
            <c:symbol val="none"/>
          </c:marker>
          <c:xVal>
            <c:numRef>
              <c:f>'Temperature denaturation'!$B$8:$B$264</c:f>
              <c:numCache>
                <c:formatCode>General</c:formatCode>
                <c:ptCount val="257"/>
                <c:pt idx="0">
                  <c:v>277.23999999999995</c:v>
                </c:pt>
                <c:pt idx="1">
                  <c:v>277.97999999999996</c:v>
                </c:pt>
                <c:pt idx="2">
                  <c:v>278.34999999999997</c:v>
                </c:pt>
                <c:pt idx="3">
                  <c:v>278.64</c:v>
                </c:pt>
                <c:pt idx="4">
                  <c:v>279.02</c:v>
                </c:pt>
                <c:pt idx="5">
                  <c:v>279.39</c:v>
                </c:pt>
                <c:pt idx="6">
                  <c:v>279.69</c:v>
                </c:pt>
                <c:pt idx="7">
                  <c:v>280.02</c:v>
                </c:pt>
                <c:pt idx="8">
                  <c:v>280.40999999999997</c:v>
                </c:pt>
                <c:pt idx="9">
                  <c:v>280.76</c:v>
                </c:pt>
                <c:pt idx="10">
                  <c:v>281.08999999999997</c:v>
                </c:pt>
                <c:pt idx="11">
                  <c:v>281.39999999999998</c:v>
                </c:pt>
                <c:pt idx="12">
                  <c:v>281.72999999999996</c:v>
                </c:pt>
                <c:pt idx="13">
                  <c:v>282.10999999999996</c:v>
                </c:pt>
                <c:pt idx="14">
                  <c:v>282.39999999999998</c:v>
                </c:pt>
                <c:pt idx="15">
                  <c:v>282.82</c:v>
                </c:pt>
                <c:pt idx="16">
                  <c:v>283.14</c:v>
                </c:pt>
                <c:pt idx="17">
                  <c:v>283.45</c:v>
                </c:pt>
                <c:pt idx="18">
                  <c:v>283.77</c:v>
                </c:pt>
                <c:pt idx="19">
                  <c:v>284.13</c:v>
                </c:pt>
                <c:pt idx="20">
                  <c:v>284.57</c:v>
                </c:pt>
                <c:pt idx="21">
                  <c:v>284.77999999999997</c:v>
                </c:pt>
                <c:pt idx="22">
                  <c:v>285.15999999999997</c:v>
                </c:pt>
                <c:pt idx="23">
                  <c:v>285.58999999999997</c:v>
                </c:pt>
                <c:pt idx="24">
                  <c:v>285.85999999999996</c:v>
                </c:pt>
                <c:pt idx="25">
                  <c:v>286.20999999999998</c:v>
                </c:pt>
                <c:pt idx="26">
                  <c:v>286.47999999999996</c:v>
                </c:pt>
                <c:pt idx="27">
                  <c:v>286.90999999999997</c:v>
                </c:pt>
                <c:pt idx="28">
                  <c:v>287.23999999999995</c:v>
                </c:pt>
                <c:pt idx="29">
                  <c:v>287.56</c:v>
                </c:pt>
                <c:pt idx="30">
                  <c:v>287.94</c:v>
                </c:pt>
                <c:pt idx="31">
                  <c:v>288.21999999999997</c:v>
                </c:pt>
                <c:pt idx="32">
                  <c:v>288.52999999999997</c:v>
                </c:pt>
                <c:pt idx="33">
                  <c:v>288.87</c:v>
                </c:pt>
                <c:pt idx="34">
                  <c:v>289.25</c:v>
                </c:pt>
                <c:pt idx="35">
                  <c:v>289.66999999999996</c:v>
                </c:pt>
                <c:pt idx="36">
                  <c:v>289.87</c:v>
                </c:pt>
                <c:pt idx="37">
                  <c:v>290.28999999999996</c:v>
                </c:pt>
                <c:pt idx="38">
                  <c:v>290.58</c:v>
                </c:pt>
                <c:pt idx="39">
                  <c:v>290.95</c:v>
                </c:pt>
                <c:pt idx="40">
                  <c:v>291.27999999999997</c:v>
                </c:pt>
                <c:pt idx="41">
                  <c:v>291.63</c:v>
                </c:pt>
                <c:pt idx="42">
                  <c:v>292.03999999999996</c:v>
                </c:pt>
                <c:pt idx="43">
                  <c:v>292.33</c:v>
                </c:pt>
                <c:pt idx="44">
                  <c:v>292.58</c:v>
                </c:pt>
                <c:pt idx="45">
                  <c:v>292.97999999999996</c:v>
                </c:pt>
                <c:pt idx="46">
                  <c:v>293.39</c:v>
                </c:pt>
                <c:pt idx="47">
                  <c:v>293.65999999999997</c:v>
                </c:pt>
                <c:pt idx="48">
                  <c:v>293.97999999999996</c:v>
                </c:pt>
                <c:pt idx="49">
                  <c:v>294.29999999999995</c:v>
                </c:pt>
                <c:pt idx="50">
                  <c:v>294.72999999999996</c:v>
                </c:pt>
                <c:pt idx="51">
                  <c:v>295.06</c:v>
                </c:pt>
                <c:pt idx="52">
                  <c:v>295.40999999999997</c:v>
                </c:pt>
                <c:pt idx="53">
                  <c:v>295.66999999999996</c:v>
                </c:pt>
                <c:pt idx="54">
                  <c:v>296.08</c:v>
                </c:pt>
                <c:pt idx="55">
                  <c:v>296.35999999999996</c:v>
                </c:pt>
                <c:pt idx="56">
                  <c:v>296.78999999999996</c:v>
                </c:pt>
                <c:pt idx="57">
                  <c:v>297.08</c:v>
                </c:pt>
                <c:pt idx="58">
                  <c:v>297.41999999999996</c:v>
                </c:pt>
                <c:pt idx="59">
                  <c:v>297.70999999999998</c:v>
                </c:pt>
                <c:pt idx="60">
                  <c:v>298.10999999999996</c:v>
                </c:pt>
                <c:pt idx="61">
                  <c:v>298.39</c:v>
                </c:pt>
                <c:pt idx="62">
                  <c:v>298.78999999999996</c:v>
                </c:pt>
                <c:pt idx="63">
                  <c:v>299.09999999999997</c:v>
                </c:pt>
                <c:pt idx="64">
                  <c:v>299.40999999999997</c:v>
                </c:pt>
                <c:pt idx="65">
                  <c:v>299.83</c:v>
                </c:pt>
                <c:pt idx="66">
                  <c:v>300.10999999999996</c:v>
                </c:pt>
                <c:pt idx="67">
                  <c:v>300.41999999999996</c:v>
                </c:pt>
                <c:pt idx="68">
                  <c:v>300.72999999999996</c:v>
                </c:pt>
                <c:pt idx="69">
                  <c:v>301.20999999999998</c:v>
                </c:pt>
                <c:pt idx="70">
                  <c:v>301.51</c:v>
                </c:pt>
                <c:pt idx="71">
                  <c:v>301.77</c:v>
                </c:pt>
                <c:pt idx="72">
                  <c:v>302.13</c:v>
                </c:pt>
                <c:pt idx="73">
                  <c:v>302.52</c:v>
                </c:pt>
                <c:pt idx="74">
                  <c:v>302.79999999999995</c:v>
                </c:pt>
                <c:pt idx="75">
                  <c:v>303.09999999999997</c:v>
                </c:pt>
                <c:pt idx="76">
                  <c:v>303.56</c:v>
                </c:pt>
                <c:pt idx="77">
                  <c:v>303.84999999999997</c:v>
                </c:pt>
                <c:pt idx="78">
                  <c:v>304.12</c:v>
                </c:pt>
                <c:pt idx="79">
                  <c:v>304.57</c:v>
                </c:pt>
                <c:pt idx="80">
                  <c:v>304.79999999999995</c:v>
                </c:pt>
                <c:pt idx="81">
                  <c:v>305.19</c:v>
                </c:pt>
                <c:pt idx="82">
                  <c:v>305.60999999999996</c:v>
                </c:pt>
                <c:pt idx="83">
                  <c:v>305.83999999999997</c:v>
                </c:pt>
                <c:pt idx="84">
                  <c:v>306.27</c:v>
                </c:pt>
                <c:pt idx="85">
                  <c:v>306.52</c:v>
                </c:pt>
                <c:pt idx="86">
                  <c:v>306.89</c:v>
                </c:pt>
                <c:pt idx="87">
                  <c:v>307.17999999999995</c:v>
                </c:pt>
                <c:pt idx="88">
                  <c:v>307.5</c:v>
                </c:pt>
                <c:pt idx="89">
                  <c:v>307.91999999999996</c:v>
                </c:pt>
                <c:pt idx="90">
                  <c:v>308.26</c:v>
                </c:pt>
                <c:pt idx="91">
                  <c:v>308.55999999999995</c:v>
                </c:pt>
                <c:pt idx="92">
                  <c:v>308.99</c:v>
                </c:pt>
                <c:pt idx="93">
                  <c:v>309.14999999999998</c:v>
                </c:pt>
                <c:pt idx="94">
                  <c:v>309.66999999999996</c:v>
                </c:pt>
                <c:pt idx="95">
                  <c:v>309.89</c:v>
                </c:pt>
                <c:pt idx="96">
                  <c:v>310.27</c:v>
                </c:pt>
                <c:pt idx="97">
                  <c:v>310.63</c:v>
                </c:pt>
                <c:pt idx="98">
                  <c:v>310.82</c:v>
                </c:pt>
                <c:pt idx="99">
                  <c:v>311.27</c:v>
                </c:pt>
                <c:pt idx="100">
                  <c:v>311.64999999999998</c:v>
                </c:pt>
                <c:pt idx="101">
                  <c:v>311.99</c:v>
                </c:pt>
                <c:pt idx="102">
                  <c:v>312.27999999999997</c:v>
                </c:pt>
                <c:pt idx="103">
                  <c:v>312.62</c:v>
                </c:pt>
                <c:pt idx="104">
                  <c:v>313.08</c:v>
                </c:pt>
                <c:pt idx="105">
                  <c:v>313.32</c:v>
                </c:pt>
                <c:pt idx="106">
                  <c:v>313.67999999999995</c:v>
                </c:pt>
                <c:pt idx="107">
                  <c:v>314.03999999999996</c:v>
                </c:pt>
                <c:pt idx="108">
                  <c:v>314.28999999999996</c:v>
                </c:pt>
                <c:pt idx="109">
                  <c:v>314.60999999999996</c:v>
                </c:pt>
                <c:pt idx="110">
                  <c:v>315.05999999999995</c:v>
                </c:pt>
                <c:pt idx="111">
                  <c:v>315.37</c:v>
                </c:pt>
                <c:pt idx="112">
                  <c:v>315.71999999999997</c:v>
                </c:pt>
                <c:pt idx="113">
                  <c:v>316.02999999999997</c:v>
                </c:pt>
                <c:pt idx="114">
                  <c:v>316.41999999999996</c:v>
                </c:pt>
                <c:pt idx="115">
                  <c:v>316.62</c:v>
                </c:pt>
                <c:pt idx="116">
                  <c:v>317.02</c:v>
                </c:pt>
                <c:pt idx="117">
                  <c:v>317.46999999999997</c:v>
                </c:pt>
                <c:pt idx="118">
                  <c:v>317.76</c:v>
                </c:pt>
                <c:pt idx="119">
                  <c:v>318.01</c:v>
                </c:pt>
                <c:pt idx="120">
                  <c:v>318.37</c:v>
                </c:pt>
                <c:pt idx="121">
                  <c:v>318.83</c:v>
                </c:pt>
                <c:pt idx="122">
                  <c:v>318.99</c:v>
                </c:pt>
                <c:pt idx="123">
                  <c:v>319.5</c:v>
                </c:pt>
                <c:pt idx="124">
                  <c:v>319.7</c:v>
                </c:pt>
                <c:pt idx="125">
                  <c:v>320.13</c:v>
                </c:pt>
                <c:pt idx="126">
                  <c:v>320.46999999999997</c:v>
                </c:pt>
                <c:pt idx="127">
                  <c:v>320.72999999999996</c:v>
                </c:pt>
                <c:pt idx="128">
                  <c:v>320.96999999999997</c:v>
                </c:pt>
                <c:pt idx="129">
                  <c:v>321.55999999999995</c:v>
                </c:pt>
                <c:pt idx="130">
                  <c:v>321.80999999999995</c:v>
                </c:pt>
                <c:pt idx="131">
                  <c:v>322.05999999999995</c:v>
                </c:pt>
                <c:pt idx="132">
                  <c:v>322.58</c:v>
                </c:pt>
                <c:pt idx="133">
                  <c:v>322.83</c:v>
                </c:pt>
                <c:pt idx="134">
                  <c:v>323.02999999999997</c:v>
                </c:pt>
                <c:pt idx="135">
                  <c:v>323.45999999999998</c:v>
                </c:pt>
                <c:pt idx="136">
                  <c:v>324.01</c:v>
                </c:pt>
                <c:pt idx="137">
                  <c:v>324.05999999999995</c:v>
                </c:pt>
                <c:pt idx="138">
                  <c:v>324.55999999999995</c:v>
                </c:pt>
                <c:pt idx="139">
                  <c:v>324.80999999999995</c:v>
                </c:pt>
                <c:pt idx="140">
                  <c:v>325.14</c:v>
                </c:pt>
                <c:pt idx="141">
                  <c:v>325.39</c:v>
                </c:pt>
                <c:pt idx="142">
                  <c:v>325.92999999999995</c:v>
                </c:pt>
                <c:pt idx="143">
                  <c:v>326.21999999999997</c:v>
                </c:pt>
                <c:pt idx="144">
                  <c:v>326.57</c:v>
                </c:pt>
                <c:pt idx="145">
                  <c:v>326.72999999999996</c:v>
                </c:pt>
                <c:pt idx="146">
                  <c:v>327.27999999999997</c:v>
                </c:pt>
                <c:pt idx="147">
                  <c:v>327.40999999999997</c:v>
                </c:pt>
                <c:pt idx="148">
                  <c:v>328.08</c:v>
                </c:pt>
                <c:pt idx="149">
                  <c:v>328.32</c:v>
                </c:pt>
                <c:pt idx="150">
                  <c:v>328.59999999999997</c:v>
                </c:pt>
                <c:pt idx="151">
                  <c:v>329.03999999999996</c:v>
                </c:pt>
                <c:pt idx="152">
                  <c:v>329.39</c:v>
                </c:pt>
                <c:pt idx="153">
                  <c:v>329.55999999999995</c:v>
                </c:pt>
                <c:pt idx="154">
                  <c:v>330.09999999999997</c:v>
                </c:pt>
                <c:pt idx="155">
                  <c:v>330.46999999999997</c:v>
                </c:pt>
                <c:pt idx="156">
                  <c:v>330.80999999999995</c:v>
                </c:pt>
                <c:pt idx="157">
                  <c:v>331.04999999999995</c:v>
                </c:pt>
                <c:pt idx="158">
                  <c:v>331.51</c:v>
                </c:pt>
                <c:pt idx="159">
                  <c:v>331.79999999999995</c:v>
                </c:pt>
                <c:pt idx="160">
                  <c:v>332.14</c:v>
                </c:pt>
                <c:pt idx="161">
                  <c:v>332.35999999999996</c:v>
                </c:pt>
                <c:pt idx="162">
                  <c:v>332.84999999999997</c:v>
                </c:pt>
                <c:pt idx="163">
                  <c:v>333.15999999999997</c:v>
                </c:pt>
                <c:pt idx="164">
                  <c:v>333.5</c:v>
                </c:pt>
                <c:pt idx="165">
                  <c:v>333.85999999999996</c:v>
                </c:pt>
                <c:pt idx="166">
                  <c:v>334.09999999999997</c:v>
                </c:pt>
                <c:pt idx="167">
                  <c:v>334.38</c:v>
                </c:pt>
                <c:pt idx="168">
                  <c:v>334.91999999999996</c:v>
                </c:pt>
                <c:pt idx="169">
                  <c:v>335.08</c:v>
                </c:pt>
                <c:pt idx="170">
                  <c:v>335.41999999999996</c:v>
                </c:pt>
                <c:pt idx="171">
                  <c:v>335.94</c:v>
                </c:pt>
                <c:pt idx="172">
                  <c:v>336.24</c:v>
                </c:pt>
                <c:pt idx="173">
                  <c:v>336.34999999999997</c:v>
                </c:pt>
                <c:pt idx="174">
                  <c:v>336.84999999999997</c:v>
                </c:pt>
                <c:pt idx="175">
                  <c:v>337.28999999999996</c:v>
                </c:pt>
                <c:pt idx="176">
                  <c:v>337.60999999999996</c:v>
                </c:pt>
                <c:pt idx="177">
                  <c:v>337.75</c:v>
                </c:pt>
                <c:pt idx="178">
                  <c:v>338.34999999999997</c:v>
                </c:pt>
                <c:pt idx="179">
                  <c:v>338.38</c:v>
                </c:pt>
                <c:pt idx="180">
                  <c:v>338.95</c:v>
                </c:pt>
                <c:pt idx="181">
                  <c:v>339.27</c:v>
                </c:pt>
                <c:pt idx="182">
                  <c:v>339.49</c:v>
                </c:pt>
                <c:pt idx="183">
                  <c:v>340.05999999999995</c:v>
                </c:pt>
                <c:pt idx="184">
                  <c:v>340.33</c:v>
                </c:pt>
                <c:pt idx="185">
                  <c:v>340.60999999999996</c:v>
                </c:pt>
                <c:pt idx="186">
                  <c:v>341.01</c:v>
                </c:pt>
                <c:pt idx="187">
                  <c:v>341.38</c:v>
                </c:pt>
                <c:pt idx="188">
                  <c:v>341.54999999999995</c:v>
                </c:pt>
                <c:pt idx="189">
                  <c:v>342.21999999999997</c:v>
                </c:pt>
                <c:pt idx="190">
                  <c:v>342.27</c:v>
                </c:pt>
                <c:pt idx="191">
                  <c:v>342.7</c:v>
                </c:pt>
                <c:pt idx="192">
                  <c:v>343.40999999999997</c:v>
                </c:pt>
                <c:pt idx="193">
                  <c:v>343.90999999999997</c:v>
                </c:pt>
                <c:pt idx="194">
                  <c:v>344.08</c:v>
                </c:pt>
                <c:pt idx="195">
                  <c:v>344.51</c:v>
                </c:pt>
                <c:pt idx="196">
                  <c:v>345.09</c:v>
                </c:pt>
                <c:pt idx="197">
                  <c:v>345.12</c:v>
                </c:pt>
                <c:pt idx="198">
                  <c:v>345.52</c:v>
                </c:pt>
                <c:pt idx="199">
                  <c:v>345.90999999999997</c:v>
                </c:pt>
                <c:pt idx="200">
                  <c:v>346.2</c:v>
                </c:pt>
                <c:pt idx="201">
                  <c:v>346.63</c:v>
                </c:pt>
                <c:pt idx="202">
                  <c:v>346.78999999999996</c:v>
                </c:pt>
                <c:pt idx="203">
                  <c:v>347.30999999999995</c:v>
                </c:pt>
                <c:pt idx="204">
                  <c:v>347.60999999999996</c:v>
                </c:pt>
                <c:pt idx="205">
                  <c:v>348</c:v>
                </c:pt>
                <c:pt idx="206">
                  <c:v>348.35999999999996</c:v>
                </c:pt>
                <c:pt idx="207">
                  <c:v>348.37</c:v>
                </c:pt>
                <c:pt idx="208">
                  <c:v>349.21</c:v>
                </c:pt>
                <c:pt idx="209">
                  <c:v>349.95</c:v>
                </c:pt>
                <c:pt idx="210">
                  <c:v>350.14</c:v>
                </c:pt>
                <c:pt idx="211">
                  <c:v>350.5</c:v>
                </c:pt>
                <c:pt idx="212">
                  <c:v>350.64</c:v>
                </c:pt>
                <c:pt idx="213">
                  <c:v>351.30999999999995</c:v>
                </c:pt>
                <c:pt idx="214">
                  <c:v>351.39</c:v>
                </c:pt>
                <c:pt idx="215">
                  <c:v>351.90999999999997</c:v>
                </c:pt>
                <c:pt idx="216">
                  <c:v>352.03999999999996</c:v>
                </c:pt>
                <c:pt idx="217">
                  <c:v>352.63</c:v>
                </c:pt>
                <c:pt idx="218">
                  <c:v>353.5</c:v>
                </c:pt>
                <c:pt idx="219">
                  <c:v>353.52</c:v>
                </c:pt>
                <c:pt idx="220">
                  <c:v>353.97999999999996</c:v>
                </c:pt>
                <c:pt idx="221">
                  <c:v>354.53999999999996</c:v>
                </c:pt>
                <c:pt idx="222">
                  <c:v>354.65</c:v>
                </c:pt>
                <c:pt idx="223">
                  <c:v>355.47999999999996</c:v>
                </c:pt>
                <c:pt idx="224">
                  <c:v>355.52</c:v>
                </c:pt>
                <c:pt idx="225">
                  <c:v>356.03</c:v>
                </c:pt>
                <c:pt idx="226">
                  <c:v>356.21</c:v>
                </c:pt>
                <c:pt idx="227">
                  <c:v>356.55999999999995</c:v>
                </c:pt>
                <c:pt idx="228">
                  <c:v>356.84</c:v>
                </c:pt>
                <c:pt idx="229">
                  <c:v>357.44</c:v>
                </c:pt>
                <c:pt idx="230">
                  <c:v>357.83</c:v>
                </c:pt>
                <c:pt idx="231">
                  <c:v>357.90999999999997</c:v>
                </c:pt>
                <c:pt idx="232">
                  <c:v>358.29999999999995</c:v>
                </c:pt>
                <c:pt idx="233">
                  <c:v>358.7</c:v>
                </c:pt>
                <c:pt idx="234">
                  <c:v>359.17999999999995</c:v>
                </c:pt>
                <c:pt idx="235">
                  <c:v>359.2</c:v>
                </c:pt>
                <c:pt idx="236">
                  <c:v>359.64</c:v>
                </c:pt>
                <c:pt idx="237">
                  <c:v>360.26</c:v>
                </c:pt>
                <c:pt idx="238">
                  <c:v>360.32</c:v>
                </c:pt>
                <c:pt idx="239">
                  <c:v>360.64</c:v>
                </c:pt>
                <c:pt idx="240">
                  <c:v>361.35999999999996</c:v>
                </c:pt>
                <c:pt idx="241">
                  <c:v>362.21999999999997</c:v>
                </c:pt>
                <c:pt idx="242">
                  <c:v>362.75</c:v>
                </c:pt>
                <c:pt idx="243">
                  <c:v>363.28</c:v>
                </c:pt>
                <c:pt idx="244">
                  <c:v>363.35999999999996</c:v>
                </c:pt>
                <c:pt idx="245">
                  <c:v>363.84</c:v>
                </c:pt>
                <c:pt idx="246">
                  <c:v>364.46999999999997</c:v>
                </c:pt>
                <c:pt idx="247">
                  <c:v>365.02</c:v>
                </c:pt>
                <c:pt idx="248">
                  <c:v>365.25</c:v>
                </c:pt>
                <c:pt idx="249">
                  <c:v>365.65999999999997</c:v>
                </c:pt>
                <c:pt idx="250">
                  <c:v>365.77</c:v>
                </c:pt>
                <c:pt idx="251">
                  <c:v>366.42999999999995</c:v>
                </c:pt>
                <c:pt idx="252">
                  <c:v>366.71</c:v>
                </c:pt>
                <c:pt idx="253">
                  <c:v>366.89</c:v>
                </c:pt>
                <c:pt idx="254">
                  <c:v>367.47999999999996</c:v>
                </c:pt>
                <c:pt idx="255">
                  <c:v>367.53999999999996</c:v>
                </c:pt>
                <c:pt idx="256">
                  <c:v>368.40999999999997</c:v>
                </c:pt>
              </c:numCache>
            </c:numRef>
          </c:xVal>
          <c:yVal>
            <c:numRef>
              <c:f>'Temperature denaturation'!$C$8:$C$264</c:f>
              <c:numCache>
                <c:formatCode>General</c:formatCode>
                <c:ptCount val="257"/>
                <c:pt idx="0">
                  <c:v>-14.7783</c:v>
                </c:pt>
                <c:pt idx="1">
                  <c:v>-14.9306</c:v>
                </c:pt>
                <c:pt idx="2">
                  <c:v>-14.501799999999999</c:v>
                </c:pt>
                <c:pt idx="3">
                  <c:v>-14.774900000000001</c:v>
                </c:pt>
                <c:pt idx="4">
                  <c:v>-15.177199999999999</c:v>
                </c:pt>
                <c:pt idx="5">
                  <c:v>-15.1111</c:v>
                </c:pt>
                <c:pt idx="6">
                  <c:v>-14.911300000000001</c:v>
                </c:pt>
                <c:pt idx="7">
                  <c:v>-14.823700000000001</c:v>
                </c:pt>
                <c:pt idx="8">
                  <c:v>-14.848100000000001</c:v>
                </c:pt>
                <c:pt idx="9">
                  <c:v>-14.8226</c:v>
                </c:pt>
                <c:pt idx="10">
                  <c:v>-14.680400000000001</c:v>
                </c:pt>
                <c:pt idx="11">
                  <c:v>-14.542</c:v>
                </c:pt>
                <c:pt idx="12">
                  <c:v>-15.0245</c:v>
                </c:pt>
                <c:pt idx="13">
                  <c:v>-14.6976</c:v>
                </c:pt>
                <c:pt idx="14">
                  <c:v>-14.703799999999999</c:v>
                </c:pt>
                <c:pt idx="15">
                  <c:v>-14.842599999999999</c:v>
                </c:pt>
                <c:pt idx="16">
                  <c:v>-15.2135</c:v>
                </c:pt>
                <c:pt idx="17">
                  <c:v>-14.919700000000001</c:v>
                </c:pt>
                <c:pt idx="18">
                  <c:v>-15.014099999999999</c:v>
                </c:pt>
                <c:pt idx="19">
                  <c:v>-14.9436</c:v>
                </c:pt>
                <c:pt idx="20">
                  <c:v>-14.898199999999999</c:v>
                </c:pt>
                <c:pt idx="21">
                  <c:v>-15.0046</c:v>
                </c:pt>
                <c:pt idx="22">
                  <c:v>-14.9467</c:v>
                </c:pt>
                <c:pt idx="23">
                  <c:v>-14.7819</c:v>
                </c:pt>
                <c:pt idx="24">
                  <c:v>-15.075200000000001</c:v>
                </c:pt>
                <c:pt idx="25">
                  <c:v>-14.944000000000001</c:v>
                </c:pt>
                <c:pt idx="26">
                  <c:v>-14.954599999999999</c:v>
                </c:pt>
                <c:pt idx="27">
                  <c:v>-14.983000000000001</c:v>
                </c:pt>
                <c:pt idx="28">
                  <c:v>-15.149800000000001</c:v>
                </c:pt>
                <c:pt idx="29">
                  <c:v>-14.844900000000001</c:v>
                </c:pt>
                <c:pt idx="30">
                  <c:v>-15.011200000000001</c:v>
                </c:pt>
                <c:pt idx="31">
                  <c:v>-15.147500000000001</c:v>
                </c:pt>
                <c:pt idx="32">
                  <c:v>-14.9846</c:v>
                </c:pt>
                <c:pt idx="33">
                  <c:v>-14.807</c:v>
                </c:pt>
                <c:pt idx="34">
                  <c:v>-14.8348</c:v>
                </c:pt>
                <c:pt idx="35">
                  <c:v>-14.776400000000001</c:v>
                </c:pt>
                <c:pt idx="36">
                  <c:v>-14.815799999999999</c:v>
                </c:pt>
                <c:pt idx="37">
                  <c:v>-14.767200000000001</c:v>
                </c:pt>
                <c:pt idx="38">
                  <c:v>-14.641400000000001</c:v>
                </c:pt>
                <c:pt idx="39">
                  <c:v>-15.2354</c:v>
                </c:pt>
                <c:pt idx="40">
                  <c:v>-14.8026</c:v>
                </c:pt>
                <c:pt idx="41">
                  <c:v>-14.911899999999999</c:v>
                </c:pt>
                <c:pt idx="42">
                  <c:v>-14.824</c:v>
                </c:pt>
                <c:pt idx="43">
                  <c:v>-14.7277</c:v>
                </c:pt>
                <c:pt idx="44">
                  <c:v>-14.528600000000001</c:v>
                </c:pt>
                <c:pt idx="45">
                  <c:v>-14.4793</c:v>
                </c:pt>
                <c:pt idx="46">
                  <c:v>-14.9521</c:v>
                </c:pt>
                <c:pt idx="47">
                  <c:v>-14.7944</c:v>
                </c:pt>
                <c:pt idx="48">
                  <c:v>-14.922499999999999</c:v>
                </c:pt>
                <c:pt idx="49">
                  <c:v>-14.742900000000001</c:v>
                </c:pt>
                <c:pt idx="50">
                  <c:v>-14.8697</c:v>
                </c:pt>
                <c:pt idx="51">
                  <c:v>-14.72</c:v>
                </c:pt>
                <c:pt idx="52">
                  <c:v>-14.6366</c:v>
                </c:pt>
                <c:pt idx="53">
                  <c:v>-14.5487</c:v>
                </c:pt>
                <c:pt idx="54">
                  <c:v>-14.773099999999999</c:v>
                </c:pt>
                <c:pt idx="55">
                  <c:v>-14.8765</c:v>
                </c:pt>
                <c:pt idx="56">
                  <c:v>-14.5496</c:v>
                </c:pt>
                <c:pt idx="57">
                  <c:v>-14.5784</c:v>
                </c:pt>
                <c:pt idx="58">
                  <c:v>-14.862</c:v>
                </c:pt>
                <c:pt idx="59">
                  <c:v>-14.8422</c:v>
                </c:pt>
                <c:pt idx="60">
                  <c:v>-14.8696</c:v>
                </c:pt>
                <c:pt idx="61">
                  <c:v>-15.026999999999999</c:v>
                </c:pt>
                <c:pt idx="62">
                  <c:v>-14.7013</c:v>
                </c:pt>
                <c:pt idx="63">
                  <c:v>-14.7393</c:v>
                </c:pt>
                <c:pt idx="64">
                  <c:v>-14.647500000000001</c:v>
                </c:pt>
                <c:pt idx="65">
                  <c:v>-15.1935</c:v>
                </c:pt>
                <c:pt idx="66">
                  <c:v>-15.1165</c:v>
                </c:pt>
                <c:pt idx="67">
                  <c:v>-14.7745</c:v>
                </c:pt>
                <c:pt idx="68">
                  <c:v>-14.670500000000001</c:v>
                </c:pt>
                <c:pt idx="69">
                  <c:v>-14.605</c:v>
                </c:pt>
                <c:pt idx="70">
                  <c:v>-14.8004</c:v>
                </c:pt>
                <c:pt idx="71">
                  <c:v>-14.866099999999999</c:v>
                </c:pt>
                <c:pt idx="72">
                  <c:v>-14.826599999999999</c:v>
                </c:pt>
                <c:pt idx="73">
                  <c:v>-14.698600000000001</c:v>
                </c:pt>
                <c:pt idx="74">
                  <c:v>-14.8032</c:v>
                </c:pt>
                <c:pt idx="75">
                  <c:v>-14.8935</c:v>
                </c:pt>
                <c:pt idx="76">
                  <c:v>-14.607699999999999</c:v>
                </c:pt>
                <c:pt idx="77">
                  <c:v>-14.886100000000001</c:v>
                </c:pt>
                <c:pt idx="78">
                  <c:v>-14.4907</c:v>
                </c:pt>
                <c:pt idx="79">
                  <c:v>-14.781700000000001</c:v>
                </c:pt>
                <c:pt idx="80">
                  <c:v>-14.5672</c:v>
                </c:pt>
                <c:pt idx="81">
                  <c:v>-15.0145</c:v>
                </c:pt>
                <c:pt idx="82">
                  <c:v>-14.991099999999999</c:v>
                </c:pt>
                <c:pt idx="83">
                  <c:v>-14.507099999999999</c:v>
                </c:pt>
                <c:pt idx="84">
                  <c:v>-14.847300000000001</c:v>
                </c:pt>
                <c:pt idx="85">
                  <c:v>-14.696899999999999</c:v>
                </c:pt>
                <c:pt idx="86">
                  <c:v>-14.4122</c:v>
                </c:pt>
                <c:pt idx="87">
                  <c:v>-14.4206</c:v>
                </c:pt>
                <c:pt idx="88">
                  <c:v>-14.628</c:v>
                </c:pt>
                <c:pt idx="89">
                  <c:v>-14.800800000000001</c:v>
                </c:pt>
                <c:pt idx="90">
                  <c:v>-14.7441</c:v>
                </c:pt>
                <c:pt idx="91">
                  <c:v>-14.8165</c:v>
                </c:pt>
                <c:pt idx="92">
                  <c:v>-14.8164</c:v>
                </c:pt>
                <c:pt idx="93">
                  <c:v>-14.7592</c:v>
                </c:pt>
                <c:pt idx="94">
                  <c:v>-14.693300000000001</c:v>
                </c:pt>
                <c:pt idx="95">
                  <c:v>-14.9224</c:v>
                </c:pt>
                <c:pt idx="96">
                  <c:v>-14.6221</c:v>
                </c:pt>
                <c:pt idx="97">
                  <c:v>-14.9597</c:v>
                </c:pt>
                <c:pt idx="98">
                  <c:v>-14.7445</c:v>
                </c:pt>
                <c:pt idx="99">
                  <c:v>-14.8139</c:v>
                </c:pt>
                <c:pt idx="100">
                  <c:v>-14.529400000000001</c:v>
                </c:pt>
                <c:pt idx="101">
                  <c:v>-14.743600000000001</c:v>
                </c:pt>
                <c:pt idx="102">
                  <c:v>-14.903700000000001</c:v>
                </c:pt>
                <c:pt idx="103">
                  <c:v>-15.103199999999999</c:v>
                </c:pt>
                <c:pt idx="104">
                  <c:v>-14.8504</c:v>
                </c:pt>
                <c:pt idx="105">
                  <c:v>-14.822100000000001</c:v>
                </c:pt>
                <c:pt idx="106">
                  <c:v>-14.7782</c:v>
                </c:pt>
                <c:pt idx="107">
                  <c:v>-14.9323</c:v>
                </c:pt>
                <c:pt idx="108">
                  <c:v>-14.779199999999999</c:v>
                </c:pt>
                <c:pt idx="109">
                  <c:v>-14.5921</c:v>
                </c:pt>
                <c:pt idx="110">
                  <c:v>-14.7591</c:v>
                </c:pt>
                <c:pt idx="111">
                  <c:v>-14.821199999999999</c:v>
                </c:pt>
                <c:pt idx="112">
                  <c:v>-14.8407</c:v>
                </c:pt>
                <c:pt idx="113">
                  <c:v>-14.637499999999999</c:v>
                </c:pt>
                <c:pt idx="114">
                  <c:v>-14.6295</c:v>
                </c:pt>
                <c:pt idx="115">
                  <c:v>-14.885300000000001</c:v>
                </c:pt>
                <c:pt idx="116">
                  <c:v>-14.6982</c:v>
                </c:pt>
                <c:pt idx="117">
                  <c:v>-14.8192</c:v>
                </c:pt>
                <c:pt idx="118">
                  <c:v>-14.941700000000001</c:v>
                </c:pt>
                <c:pt idx="119">
                  <c:v>-14.598800000000001</c:v>
                </c:pt>
                <c:pt idx="120">
                  <c:v>-14.6889</c:v>
                </c:pt>
                <c:pt idx="121">
                  <c:v>-14.774100000000001</c:v>
                </c:pt>
                <c:pt idx="122">
                  <c:v>-14.4945</c:v>
                </c:pt>
                <c:pt idx="123">
                  <c:v>-14.646000000000001</c:v>
                </c:pt>
                <c:pt idx="124">
                  <c:v>-14.694699999999999</c:v>
                </c:pt>
                <c:pt idx="125">
                  <c:v>-14.593</c:v>
                </c:pt>
                <c:pt idx="126">
                  <c:v>-14.6113</c:v>
                </c:pt>
                <c:pt idx="127">
                  <c:v>-14.76</c:v>
                </c:pt>
                <c:pt idx="128">
                  <c:v>-14.9754</c:v>
                </c:pt>
                <c:pt idx="129">
                  <c:v>-14.997999999999999</c:v>
                </c:pt>
                <c:pt idx="130">
                  <c:v>-14.943899999999999</c:v>
                </c:pt>
                <c:pt idx="131">
                  <c:v>-14.881600000000001</c:v>
                </c:pt>
                <c:pt idx="132">
                  <c:v>-14.6934</c:v>
                </c:pt>
                <c:pt idx="133">
                  <c:v>-14.6965</c:v>
                </c:pt>
                <c:pt idx="134">
                  <c:v>-14.882099999999999</c:v>
                </c:pt>
                <c:pt idx="135">
                  <c:v>-14.493600000000001</c:v>
                </c:pt>
                <c:pt idx="136">
                  <c:v>-15.094200000000001</c:v>
                </c:pt>
                <c:pt idx="137">
                  <c:v>-14.6942</c:v>
                </c:pt>
                <c:pt idx="138">
                  <c:v>-14.9183</c:v>
                </c:pt>
                <c:pt idx="139">
                  <c:v>-15.0299</c:v>
                </c:pt>
                <c:pt idx="140">
                  <c:v>-15.295999999999999</c:v>
                </c:pt>
                <c:pt idx="141">
                  <c:v>-14.9405</c:v>
                </c:pt>
                <c:pt idx="142">
                  <c:v>-15.0343</c:v>
                </c:pt>
                <c:pt idx="143">
                  <c:v>-15.107200000000001</c:v>
                </c:pt>
                <c:pt idx="144">
                  <c:v>-15.2903</c:v>
                </c:pt>
                <c:pt idx="145">
                  <c:v>-15.0161</c:v>
                </c:pt>
                <c:pt idx="146">
                  <c:v>-14.532299999999999</c:v>
                </c:pt>
                <c:pt idx="147">
                  <c:v>-15.0215</c:v>
                </c:pt>
                <c:pt idx="148">
                  <c:v>-14.987500000000001</c:v>
                </c:pt>
                <c:pt idx="149">
                  <c:v>-14.3141</c:v>
                </c:pt>
                <c:pt idx="150">
                  <c:v>-14.817399999999999</c:v>
                </c:pt>
                <c:pt idx="151">
                  <c:v>-14.873100000000001</c:v>
                </c:pt>
                <c:pt idx="152">
                  <c:v>-14.9086</c:v>
                </c:pt>
                <c:pt idx="153">
                  <c:v>-14.459099999999999</c:v>
                </c:pt>
                <c:pt idx="154">
                  <c:v>-14.7835</c:v>
                </c:pt>
                <c:pt idx="155">
                  <c:v>-15.121499999999999</c:v>
                </c:pt>
                <c:pt idx="156">
                  <c:v>-15.058999999999999</c:v>
                </c:pt>
                <c:pt idx="157">
                  <c:v>-14.914899999999999</c:v>
                </c:pt>
                <c:pt idx="158">
                  <c:v>-14.8436</c:v>
                </c:pt>
                <c:pt idx="159">
                  <c:v>-14.8108</c:v>
                </c:pt>
                <c:pt idx="160">
                  <c:v>-14.832100000000001</c:v>
                </c:pt>
                <c:pt idx="161">
                  <c:v>-14.8712</c:v>
                </c:pt>
                <c:pt idx="162">
                  <c:v>-14.695</c:v>
                </c:pt>
                <c:pt idx="163">
                  <c:v>-14.6556</c:v>
                </c:pt>
                <c:pt idx="164">
                  <c:v>-14.9779</c:v>
                </c:pt>
                <c:pt idx="165">
                  <c:v>-14.895799999999999</c:v>
                </c:pt>
                <c:pt idx="166">
                  <c:v>-14.7418</c:v>
                </c:pt>
                <c:pt idx="167">
                  <c:v>-14.5975</c:v>
                </c:pt>
                <c:pt idx="168">
                  <c:v>-14.8104</c:v>
                </c:pt>
                <c:pt idx="169">
                  <c:v>-14.7165</c:v>
                </c:pt>
                <c:pt idx="170">
                  <c:v>-14.789</c:v>
                </c:pt>
                <c:pt idx="171">
                  <c:v>-14.743399999999999</c:v>
                </c:pt>
                <c:pt idx="172">
                  <c:v>-14.7295</c:v>
                </c:pt>
                <c:pt idx="173">
                  <c:v>-14.595700000000001</c:v>
                </c:pt>
                <c:pt idx="174">
                  <c:v>-14.9056</c:v>
                </c:pt>
                <c:pt idx="175">
                  <c:v>-14.548299999999999</c:v>
                </c:pt>
                <c:pt idx="176">
                  <c:v>-14.5678</c:v>
                </c:pt>
                <c:pt idx="177">
                  <c:v>-14.911099999999999</c:v>
                </c:pt>
                <c:pt idx="178">
                  <c:v>-14.601699999999999</c:v>
                </c:pt>
                <c:pt idx="179">
                  <c:v>-15.219900000000001</c:v>
                </c:pt>
                <c:pt idx="180">
                  <c:v>-14.628</c:v>
                </c:pt>
                <c:pt idx="181">
                  <c:v>-14.7689</c:v>
                </c:pt>
                <c:pt idx="182">
                  <c:v>-14.823399999999999</c:v>
                </c:pt>
                <c:pt idx="183">
                  <c:v>-14.4514</c:v>
                </c:pt>
                <c:pt idx="184">
                  <c:v>-14.3222</c:v>
                </c:pt>
                <c:pt idx="185">
                  <c:v>-14.7906</c:v>
                </c:pt>
                <c:pt idx="186">
                  <c:v>-14.7537</c:v>
                </c:pt>
                <c:pt idx="187">
                  <c:v>-15.0807</c:v>
                </c:pt>
                <c:pt idx="188">
                  <c:v>-14.702400000000001</c:v>
                </c:pt>
                <c:pt idx="189">
                  <c:v>-14.9335</c:v>
                </c:pt>
                <c:pt idx="190">
                  <c:v>-14.5962</c:v>
                </c:pt>
                <c:pt idx="191">
                  <c:v>-14.5151</c:v>
                </c:pt>
                <c:pt idx="192">
                  <c:v>-14.897399999999999</c:v>
                </c:pt>
                <c:pt idx="193">
                  <c:v>-14.7904</c:v>
                </c:pt>
                <c:pt idx="194">
                  <c:v>-14.619400000000001</c:v>
                </c:pt>
                <c:pt idx="195">
                  <c:v>-14.5206</c:v>
                </c:pt>
                <c:pt idx="196">
                  <c:v>-15.207700000000001</c:v>
                </c:pt>
                <c:pt idx="197">
                  <c:v>-14.8034</c:v>
                </c:pt>
                <c:pt idx="198">
                  <c:v>-14.440099999999999</c:v>
                </c:pt>
                <c:pt idx="199">
                  <c:v>-14.8667</c:v>
                </c:pt>
                <c:pt idx="200">
                  <c:v>-15.0227</c:v>
                </c:pt>
                <c:pt idx="201">
                  <c:v>-14.786799999999999</c:v>
                </c:pt>
                <c:pt idx="202">
                  <c:v>-14.5435</c:v>
                </c:pt>
                <c:pt idx="203">
                  <c:v>-14.3552</c:v>
                </c:pt>
                <c:pt idx="204">
                  <c:v>-14.462400000000001</c:v>
                </c:pt>
                <c:pt idx="205">
                  <c:v>-14.5959</c:v>
                </c:pt>
                <c:pt idx="206">
                  <c:v>-14.6943</c:v>
                </c:pt>
                <c:pt idx="207">
                  <c:v>-14.667199999999999</c:v>
                </c:pt>
                <c:pt idx="208">
                  <c:v>-14.6272</c:v>
                </c:pt>
                <c:pt idx="209">
                  <c:v>-14.6591</c:v>
                </c:pt>
                <c:pt idx="210">
                  <c:v>-14.5839</c:v>
                </c:pt>
                <c:pt idx="211">
                  <c:v>-14.9034</c:v>
                </c:pt>
                <c:pt idx="212">
                  <c:v>-14.8535</c:v>
                </c:pt>
                <c:pt idx="213">
                  <c:v>-14.9064</c:v>
                </c:pt>
                <c:pt idx="214">
                  <c:v>-14.6343</c:v>
                </c:pt>
                <c:pt idx="215">
                  <c:v>-14.483700000000001</c:v>
                </c:pt>
                <c:pt idx="216">
                  <c:v>-14.501799999999999</c:v>
                </c:pt>
                <c:pt idx="217">
                  <c:v>-14.8208</c:v>
                </c:pt>
                <c:pt idx="218">
                  <c:v>-15.161</c:v>
                </c:pt>
                <c:pt idx="219">
                  <c:v>-14.749499999999999</c:v>
                </c:pt>
                <c:pt idx="220">
                  <c:v>-14.76</c:v>
                </c:pt>
                <c:pt idx="221">
                  <c:v>-14.434699999999999</c:v>
                </c:pt>
                <c:pt idx="222">
                  <c:v>-14.5581</c:v>
                </c:pt>
                <c:pt idx="223">
                  <c:v>-14.694699999999999</c:v>
                </c:pt>
                <c:pt idx="224">
                  <c:v>-14.371700000000001</c:v>
                </c:pt>
                <c:pt idx="225">
                  <c:v>-14.0303</c:v>
                </c:pt>
                <c:pt idx="226">
                  <c:v>-14.1715</c:v>
                </c:pt>
                <c:pt idx="227">
                  <c:v>-14.1638</c:v>
                </c:pt>
                <c:pt idx="228">
                  <c:v>-13.958299999999999</c:v>
                </c:pt>
                <c:pt idx="229">
                  <c:v>-14.068</c:v>
                </c:pt>
                <c:pt idx="230">
                  <c:v>-13.9275</c:v>
                </c:pt>
                <c:pt idx="231">
                  <c:v>-13.4481</c:v>
                </c:pt>
                <c:pt idx="232">
                  <c:v>-13.755800000000001</c:v>
                </c:pt>
                <c:pt idx="233">
                  <c:v>-13.2598</c:v>
                </c:pt>
                <c:pt idx="234">
                  <c:v>-13.2272</c:v>
                </c:pt>
                <c:pt idx="235">
                  <c:v>-13.3436</c:v>
                </c:pt>
                <c:pt idx="236">
                  <c:v>-13.2781</c:v>
                </c:pt>
                <c:pt idx="237">
                  <c:v>-12.9068</c:v>
                </c:pt>
                <c:pt idx="238">
                  <c:v>-12.791499999999999</c:v>
                </c:pt>
                <c:pt idx="239">
                  <c:v>-12.558</c:v>
                </c:pt>
                <c:pt idx="240">
                  <c:v>-12.541499999999999</c:v>
                </c:pt>
                <c:pt idx="241">
                  <c:v>-12.156499999999999</c:v>
                </c:pt>
                <c:pt idx="242">
                  <c:v>-11.928000000000001</c:v>
                </c:pt>
                <c:pt idx="243">
                  <c:v>-11.5596</c:v>
                </c:pt>
                <c:pt idx="244">
                  <c:v>-11.242800000000001</c:v>
                </c:pt>
                <c:pt idx="245">
                  <c:v>-10.800599999999999</c:v>
                </c:pt>
                <c:pt idx="246">
                  <c:v>-10.8262</c:v>
                </c:pt>
                <c:pt idx="247">
                  <c:v>-10.392300000000001</c:v>
                </c:pt>
                <c:pt idx="248">
                  <c:v>-10.4123</c:v>
                </c:pt>
                <c:pt idx="249">
                  <c:v>-10.588200000000001</c:v>
                </c:pt>
                <c:pt idx="250">
                  <c:v>-10.4163</c:v>
                </c:pt>
                <c:pt idx="251">
                  <c:v>-10.196099999999999</c:v>
                </c:pt>
                <c:pt idx="252">
                  <c:v>-10.259499999999999</c:v>
                </c:pt>
                <c:pt idx="253">
                  <c:v>-9.8992000000000004</c:v>
                </c:pt>
                <c:pt idx="254">
                  <c:v>-9.9348899999999993</c:v>
                </c:pt>
                <c:pt idx="255">
                  <c:v>-9.8620199999999993</c:v>
                </c:pt>
                <c:pt idx="256">
                  <c:v>-10.0913</c:v>
                </c:pt>
              </c:numCache>
            </c:numRef>
          </c:yVal>
          <c:smooth val="1"/>
          <c:extLst>
            <c:ext xmlns:c16="http://schemas.microsoft.com/office/drawing/2014/chart" uri="{C3380CC4-5D6E-409C-BE32-E72D297353CC}">
              <c16:uniqueId val="{00000000-63F9-484A-9B95-D08603E9C9AC}"/>
            </c:ext>
          </c:extLst>
        </c:ser>
        <c:ser>
          <c:idx val="1"/>
          <c:order val="1"/>
          <c:tx>
            <c:strRef>
              <c:f>'Temperature denaturation'!$H$6</c:f>
              <c:strCache>
                <c:ptCount val="1"/>
                <c:pt idx="0">
                  <c:v>Reverse</c:v>
                </c:pt>
              </c:strCache>
            </c:strRef>
          </c:tx>
          <c:marker>
            <c:symbol val="none"/>
          </c:marker>
          <c:xVal>
            <c:numRef>
              <c:f>'Temperature denaturation'!$I$8:$I$271</c:f>
              <c:numCache>
                <c:formatCode>General</c:formatCode>
                <c:ptCount val="264"/>
                <c:pt idx="0">
                  <c:v>368.51</c:v>
                </c:pt>
                <c:pt idx="1">
                  <c:v>367.15999999999997</c:v>
                </c:pt>
                <c:pt idx="2">
                  <c:v>366.60999999999996</c:v>
                </c:pt>
                <c:pt idx="3">
                  <c:v>366.28999999999996</c:v>
                </c:pt>
                <c:pt idx="4">
                  <c:v>365.91999999999996</c:v>
                </c:pt>
                <c:pt idx="5">
                  <c:v>365.65</c:v>
                </c:pt>
                <c:pt idx="6">
                  <c:v>365.16999999999996</c:v>
                </c:pt>
                <c:pt idx="7">
                  <c:v>365.01</c:v>
                </c:pt>
                <c:pt idx="8">
                  <c:v>364.51</c:v>
                </c:pt>
                <c:pt idx="9">
                  <c:v>363.94</c:v>
                </c:pt>
                <c:pt idx="10">
                  <c:v>363.71999999999997</c:v>
                </c:pt>
                <c:pt idx="11">
                  <c:v>363.32</c:v>
                </c:pt>
                <c:pt idx="12">
                  <c:v>362.87</c:v>
                </c:pt>
                <c:pt idx="13">
                  <c:v>362.79999999999995</c:v>
                </c:pt>
                <c:pt idx="14">
                  <c:v>362.22999999999996</c:v>
                </c:pt>
                <c:pt idx="15">
                  <c:v>361.94</c:v>
                </c:pt>
                <c:pt idx="16">
                  <c:v>361.88</c:v>
                </c:pt>
                <c:pt idx="17">
                  <c:v>361.34</c:v>
                </c:pt>
                <c:pt idx="18">
                  <c:v>360.75</c:v>
                </c:pt>
                <c:pt idx="19">
                  <c:v>360.65</c:v>
                </c:pt>
                <c:pt idx="20">
                  <c:v>359.96</c:v>
                </c:pt>
                <c:pt idx="21">
                  <c:v>359.65999999999997</c:v>
                </c:pt>
                <c:pt idx="22">
                  <c:v>359.25</c:v>
                </c:pt>
                <c:pt idx="23">
                  <c:v>359.10999999999996</c:v>
                </c:pt>
                <c:pt idx="24">
                  <c:v>358.69</c:v>
                </c:pt>
                <c:pt idx="25">
                  <c:v>358.24</c:v>
                </c:pt>
                <c:pt idx="26">
                  <c:v>357.80999999999995</c:v>
                </c:pt>
                <c:pt idx="27">
                  <c:v>357.03999999999996</c:v>
                </c:pt>
                <c:pt idx="28">
                  <c:v>356.84999999999997</c:v>
                </c:pt>
                <c:pt idx="29">
                  <c:v>356.64</c:v>
                </c:pt>
                <c:pt idx="30">
                  <c:v>356.12</c:v>
                </c:pt>
                <c:pt idx="31">
                  <c:v>355.80999999999995</c:v>
                </c:pt>
                <c:pt idx="32">
                  <c:v>355.39</c:v>
                </c:pt>
                <c:pt idx="33">
                  <c:v>355.02</c:v>
                </c:pt>
                <c:pt idx="34">
                  <c:v>354.72999999999996</c:v>
                </c:pt>
                <c:pt idx="35">
                  <c:v>354.58</c:v>
                </c:pt>
                <c:pt idx="36">
                  <c:v>354.04999999999995</c:v>
                </c:pt>
                <c:pt idx="37">
                  <c:v>353.62</c:v>
                </c:pt>
                <c:pt idx="38">
                  <c:v>353.57</c:v>
                </c:pt>
                <c:pt idx="39">
                  <c:v>352.89</c:v>
                </c:pt>
                <c:pt idx="40">
                  <c:v>352.60999999999996</c:v>
                </c:pt>
                <c:pt idx="41">
                  <c:v>352.55999999999995</c:v>
                </c:pt>
                <c:pt idx="42">
                  <c:v>351.84999999999997</c:v>
                </c:pt>
                <c:pt idx="43">
                  <c:v>351.77</c:v>
                </c:pt>
                <c:pt idx="44">
                  <c:v>351.21</c:v>
                </c:pt>
                <c:pt idx="45">
                  <c:v>351.12</c:v>
                </c:pt>
                <c:pt idx="46">
                  <c:v>350.42999999999995</c:v>
                </c:pt>
                <c:pt idx="47">
                  <c:v>350.27</c:v>
                </c:pt>
                <c:pt idx="48">
                  <c:v>349.67999999999995</c:v>
                </c:pt>
                <c:pt idx="49">
                  <c:v>349.47999999999996</c:v>
                </c:pt>
                <c:pt idx="50">
                  <c:v>348.99</c:v>
                </c:pt>
                <c:pt idx="51">
                  <c:v>348.47999999999996</c:v>
                </c:pt>
                <c:pt idx="52">
                  <c:v>348.39</c:v>
                </c:pt>
                <c:pt idx="53">
                  <c:v>348.15999999999997</c:v>
                </c:pt>
                <c:pt idx="54">
                  <c:v>347.53</c:v>
                </c:pt>
                <c:pt idx="55">
                  <c:v>347.21</c:v>
                </c:pt>
                <c:pt idx="56">
                  <c:v>346.99</c:v>
                </c:pt>
                <c:pt idx="57">
                  <c:v>346.39</c:v>
                </c:pt>
                <c:pt idx="58">
                  <c:v>346.28</c:v>
                </c:pt>
                <c:pt idx="59">
                  <c:v>345.58</c:v>
                </c:pt>
                <c:pt idx="60">
                  <c:v>345.35999999999996</c:v>
                </c:pt>
                <c:pt idx="61">
                  <c:v>345.09999999999997</c:v>
                </c:pt>
                <c:pt idx="62">
                  <c:v>344.82</c:v>
                </c:pt>
                <c:pt idx="63">
                  <c:v>344.13</c:v>
                </c:pt>
                <c:pt idx="64">
                  <c:v>344.09999999999997</c:v>
                </c:pt>
                <c:pt idx="65">
                  <c:v>343.62</c:v>
                </c:pt>
                <c:pt idx="66">
                  <c:v>343.40999999999997</c:v>
                </c:pt>
                <c:pt idx="67">
                  <c:v>343.04999999999995</c:v>
                </c:pt>
                <c:pt idx="68">
                  <c:v>342.66999999999996</c:v>
                </c:pt>
                <c:pt idx="69">
                  <c:v>342.4</c:v>
                </c:pt>
                <c:pt idx="70">
                  <c:v>341.99</c:v>
                </c:pt>
                <c:pt idx="71">
                  <c:v>341.54999999999995</c:v>
                </c:pt>
                <c:pt idx="72">
                  <c:v>341.28</c:v>
                </c:pt>
                <c:pt idx="73">
                  <c:v>341.14</c:v>
                </c:pt>
                <c:pt idx="74">
                  <c:v>340.58</c:v>
                </c:pt>
                <c:pt idx="75">
                  <c:v>340.29999999999995</c:v>
                </c:pt>
                <c:pt idx="76">
                  <c:v>340.09</c:v>
                </c:pt>
                <c:pt idx="77">
                  <c:v>339.53999999999996</c:v>
                </c:pt>
                <c:pt idx="78">
                  <c:v>339.28</c:v>
                </c:pt>
                <c:pt idx="79">
                  <c:v>338.96999999999997</c:v>
                </c:pt>
                <c:pt idx="80">
                  <c:v>338.65999999999997</c:v>
                </c:pt>
                <c:pt idx="81">
                  <c:v>338.24</c:v>
                </c:pt>
                <c:pt idx="82">
                  <c:v>337.95</c:v>
                </c:pt>
                <c:pt idx="83">
                  <c:v>337.47999999999996</c:v>
                </c:pt>
                <c:pt idx="84">
                  <c:v>337.26</c:v>
                </c:pt>
                <c:pt idx="85">
                  <c:v>336.95</c:v>
                </c:pt>
                <c:pt idx="86">
                  <c:v>336.59</c:v>
                </c:pt>
                <c:pt idx="87">
                  <c:v>336.32</c:v>
                </c:pt>
                <c:pt idx="88">
                  <c:v>335.82</c:v>
                </c:pt>
                <c:pt idx="89">
                  <c:v>335.60999999999996</c:v>
                </c:pt>
                <c:pt idx="90">
                  <c:v>335.24</c:v>
                </c:pt>
                <c:pt idx="91">
                  <c:v>334.85999999999996</c:v>
                </c:pt>
                <c:pt idx="92">
                  <c:v>334.52</c:v>
                </c:pt>
                <c:pt idx="93">
                  <c:v>334.12</c:v>
                </c:pt>
                <c:pt idx="94">
                  <c:v>333.95</c:v>
                </c:pt>
                <c:pt idx="95">
                  <c:v>333.5</c:v>
                </c:pt>
                <c:pt idx="96">
                  <c:v>333.24</c:v>
                </c:pt>
                <c:pt idx="97">
                  <c:v>332.80999999999995</c:v>
                </c:pt>
                <c:pt idx="98">
                  <c:v>332.59999999999997</c:v>
                </c:pt>
                <c:pt idx="99">
                  <c:v>332.16999999999996</c:v>
                </c:pt>
                <c:pt idx="100">
                  <c:v>331.79999999999995</c:v>
                </c:pt>
                <c:pt idx="101">
                  <c:v>331.45</c:v>
                </c:pt>
                <c:pt idx="102">
                  <c:v>331.07</c:v>
                </c:pt>
                <c:pt idx="103">
                  <c:v>330.89</c:v>
                </c:pt>
                <c:pt idx="104">
                  <c:v>330.54999999999995</c:v>
                </c:pt>
                <c:pt idx="105">
                  <c:v>330.13</c:v>
                </c:pt>
                <c:pt idx="106">
                  <c:v>329.80999999999995</c:v>
                </c:pt>
                <c:pt idx="107">
                  <c:v>329.47999999999996</c:v>
                </c:pt>
                <c:pt idx="108">
                  <c:v>329.02</c:v>
                </c:pt>
                <c:pt idx="109">
                  <c:v>328.75</c:v>
                </c:pt>
                <c:pt idx="110">
                  <c:v>328.55999999999995</c:v>
                </c:pt>
                <c:pt idx="111">
                  <c:v>328.17999999999995</c:v>
                </c:pt>
                <c:pt idx="112">
                  <c:v>327.69</c:v>
                </c:pt>
                <c:pt idx="113">
                  <c:v>327.52</c:v>
                </c:pt>
                <c:pt idx="114">
                  <c:v>327.03999999999996</c:v>
                </c:pt>
                <c:pt idx="115">
                  <c:v>326.62</c:v>
                </c:pt>
                <c:pt idx="116">
                  <c:v>326.57</c:v>
                </c:pt>
                <c:pt idx="117">
                  <c:v>326.01</c:v>
                </c:pt>
                <c:pt idx="118">
                  <c:v>325.77</c:v>
                </c:pt>
                <c:pt idx="119">
                  <c:v>325.44</c:v>
                </c:pt>
                <c:pt idx="120">
                  <c:v>325.05999999999995</c:v>
                </c:pt>
                <c:pt idx="121">
                  <c:v>324.72999999999996</c:v>
                </c:pt>
                <c:pt idx="122">
                  <c:v>324.28999999999996</c:v>
                </c:pt>
                <c:pt idx="123">
                  <c:v>324.14</c:v>
                </c:pt>
                <c:pt idx="124">
                  <c:v>323.64</c:v>
                </c:pt>
                <c:pt idx="125">
                  <c:v>323.39999999999998</c:v>
                </c:pt>
                <c:pt idx="126">
                  <c:v>323.08</c:v>
                </c:pt>
                <c:pt idx="127">
                  <c:v>322.67999999999995</c:v>
                </c:pt>
                <c:pt idx="128">
                  <c:v>322.34999999999997</c:v>
                </c:pt>
                <c:pt idx="129">
                  <c:v>322</c:v>
                </c:pt>
                <c:pt idx="130">
                  <c:v>321.64</c:v>
                </c:pt>
                <c:pt idx="131">
                  <c:v>321.45</c:v>
                </c:pt>
                <c:pt idx="132">
                  <c:v>320.90999999999997</c:v>
                </c:pt>
                <c:pt idx="133">
                  <c:v>320.79999999999995</c:v>
                </c:pt>
                <c:pt idx="134">
                  <c:v>320.32</c:v>
                </c:pt>
                <c:pt idx="135">
                  <c:v>320.05999999999995</c:v>
                </c:pt>
                <c:pt idx="136">
                  <c:v>319.60999999999996</c:v>
                </c:pt>
                <c:pt idx="137">
                  <c:v>319.37</c:v>
                </c:pt>
                <c:pt idx="138">
                  <c:v>318.97999999999996</c:v>
                </c:pt>
                <c:pt idx="139">
                  <c:v>318.70999999999998</c:v>
                </c:pt>
                <c:pt idx="140">
                  <c:v>318.20999999999998</c:v>
                </c:pt>
                <c:pt idx="141">
                  <c:v>317.97999999999996</c:v>
                </c:pt>
                <c:pt idx="142">
                  <c:v>317.64999999999998</c:v>
                </c:pt>
                <c:pt idx="143">
                  <c:v>317.26</c:v>
                </c:pt>
                <c:pt idx="144">
                  <c:v>316.95</c:v>
                </c:pt>
                <c:pt idx="145">
                  <c:v>316.53999999999996</c:v>
                </c:pt>
                <c:pt idx="146">
                  <c:v>316.34999999999997</c:v>
                </c:pt>
                <c:pt idx="147">
                  <c:v>315.90999999999997</c:v>
                </c:pt>
                <c:pt idx="148">
                  <c:v>315.58</c:v>
                </c:pt>
                <c:pt idx="149">
                  <c:v>315.25</c:v>
                </c:pt>
                <c:pt idx="150">
                  <c:v>314.91999999999996</c:v>
                </c:pt>
                <c:pt idx="151">
                  <c:v>314.52999999999997</c:v>
                </c:pt>
                <c:pt idx="152">
                  <c:v>314.38</c:v>
                </c:pt>
                <c:pt idx="153">
                  <c:v>313.89</c:v>
                </c:pt>
                <c:pt idx="154">
                  <c:v>313.5</c:v>
                </c:pt>
                <c:pt idx="155">
                  <c:v>313.29999999999995</c:v>
                </c:pt>
                <c:pt idx="156">
                  <c:v>312.91999999999996</c:v>
                </c:pt>
                <c:pt idx="157">
                  <c:v>312.52</c:v>
                </c:pt>
                <c:pt idx="158">
                  <c:v>312.2</c:v>
                </c:pt>
                <c:pt idx="159">
                  <c:v>311.79999999999995</c:v>
                </c:pt>
                <c:pt idx="160">
                  <c:v>311.58</c:v>
                </c:pt>
                <c:pt idx="161">
                  <c:v>311.19</c:v>
                </c:pt>
                <c:pt idx="162">
                  <c:v>310.85999999999996</c:v>
                </c:pt>
                <c:pt idx="163">
                  <c:v>310.53999999999996</c:v>
                </c:pt>
                <c:pt idx="164">
                  <c:v>310.27</c:v>
                </c:pt>
                <c:pt idx="165">
                  <c:v>309.87</c:v>
                </c:pt>
                <c:pt idx="166">
                  <c:v>309.51</c:v>
                </c:pt>
                <c:pt idx="167">
                  <c:v>309.16999999999996</c:v>
                </c:pt>
                <c:pt idx="168">
                  <c:v>308.85999999999996</c:v>
                </c:pt>
                <c:pt idx="169">
                  <c:v>308.44</c:v>
                </c:pt>
                <c:pt idx="170">
                  <c:v>308.14</c:v>
                </c:pt>
                <c:pt idx="171">
                  <c:v>307.80999999999995</c:v>
                </c:pt>
                <c:pt idx="172">
                  <c:v>307.41999999999996</c:v>
                </c:pt>
                <c:pt idx="173">
                  <c:v>307.17999999999995</c:v>
                </c:pt>
                <c:pt idx="174">
                  <c:v>306.74</c:v>
                </c:pt>
                <c:pt idx="175">
                  <c:v>306.52999999999997</c:v>
                </c:pt>
                <c:pt idx="176">
                  <c:v>306.13</c:v>
                </c:pt>
                <c:pt idx="177">
                  <c:v>305.77</c:v>
                </c:pt>
                <c:pt idx="178">
                  <c:v>305.51</c:v>
                </c:pt>
                <c:pt idx="179">
                  <c:v>305.10999999999996</c:v>
                </c:pt>
                <c:pt idx="180">
                  <c:v>304.76</c:v>
                </c:pt>
                <c:pt idx="181">
                  <c:v>304.48999999999995</c:v>
                </c:pt>
                <c:pt idx="182">
                  <c:v>304.10999999999996</c:v>
                </c:pt>
                <c:pt idx="183">
                  <c:v>303.73999999999995</c:v>
                </c:pt>
                <c:pt idx="184">
                  <c:v>303.41999999999996</c:v>
                </c:pt>
                <c:pt idx="185">
                  <c:v>303.08</c:v>
                </c:pt>
                <c:pt idx="186">
                  <c:v>302.65999999999997</c:v>
                </c:pt>
                <c:pt idx="187">
                  <c:v>302.31</c:v>
                </c:pt>
                <c:pt idx="188">
                  <c:v>302.09999999999997</c:v>
                </c:pt>
                <c:pt idx="189">
                  <c:v>301.77999999999997</c:v>
                </c:pt>
                <c:pt idx="190">
                  <c:v>301.38</c:v>
                </c:pt>
                <c:pt idx="191">
                  <c:v>301.02999999999997</c:v>
                </c:pt>
                <c:pt idx="192">
                  <c:v>300.66999999999996</c:v>
                </c:pt>
                <c:pt idx="193">
                  <c:v>300.31</c:v>
                </c:pt>
                <c:pt idx="194">
                  <c:v>300.07</c:v>
                </c:pt>
                <c:pt idx="195">
                  <c:v>299.7</c:v>
                </c:pt>
                <c:pt idx="196">
                  <c:v>299.27999999999997</c:v>
                </c:pt>
                <c:pt idx="197">
                  <c:v>299.01</c:v>
                </c:pt>
                <c:pt idx="198">
                  <c:v>298.69</c:v>
                </c:pt>
                <c:pt idx="199">
                  <c:v>298.26</c:v>
                </c:pt>
                <c:pt idx="200">
                  <c:v>297.96999999999997</c:v>
                </c:pt>
                <c:pt idx="201">
                  <c:v>297.65999999999997</c:v>
                </c:pt>
                <c:pt idx="202">
                  <c:v>297.31</c:v>
                </c:pt>
                <c:pt idx="203">
                  <c:v>296.92999999999995</c:v>
                </c:pt>
                <c:pt idx="204">
                  <c:v>296.56</c:v>
                </c:pt>
                <c:pt idx="205">
                  <c:v>296.21999999999997</c:v>
                </c:pt>
                <c:pt idx="206">
                  <c:v>295.88</c:v>
                </c:pt>
                <c:pt idx="207">
                  <c:v>295.58</c:v>
                </c:pt>
                <c:pt idx="208">
                  <c:v>295.25</c:v>
                </c:pt>
                <c:pt idx="209">
                  <c:v>294.89999999999998</c:v>
                </c:pt>
                <c:pt idx="210">
                  <c:v>294.54999999999995</c:v>
                </c:pt>
                <c:pt idx="211">
                  <c:v>294.22999999999996</c:v>
                </c:pt>
                <c:pt idx="212">
                  <c:v>293.89999999999998</c:v>
                </c:pt>
                <c:pt idx="213">
                  <c:v>293.53999999999996</c:v>
                </c:pt>
                <c:pt idx="214">
                  <c:v>293.21999999999997</c:v>
                </c:pt>
                <c:pt idx="215">
                  <c:v>292.89</c:v>
                </c:pt>
                <c:pt idx="216">
                  <c:v>292.53999999999996</c:v>
                </c:pt>
                <c:pt idx="217">
                  <c:v>292.15999999999997</c:v>
                </c:pt>
                <c:pt idx="218">
                  <c:v>291.79999999999995</c:v>
                </c:pt>
                <c:pt idx="219">
                  <c:v>291.54999999999995</c:v>
                </c:pt>
                <c:pt idx="220">
                  <c:v>291.16999999999996</c:v>
                </c:pt>
                <c:pt idx="221">
                  <c:v>290.82</c:v>
                </c:pt>
                <c:pt idx="222">
                  <c:v>290.53999999999996</c:v>
                </c:pt>
                <c:pt idx="223">
                  <c:v>290.12</c:v>
                </c:pt>
                <c:pt idx="224">
                  <c:v>289.76</c:v>
                </c:pt>
                <c:pt idx="225">
                  <c:v>289.5</c:v>
                </c:pt>
                <c:pt idx="226">
                  <c:v>289.13</c:v>
                </c:pt>
                <c:pt idx="227">
                  <c:v>288.78999999999996</c:v>
                </c:pt>
                <c:pt idx="228">
                  <c:v>288.42999999999995</c:v>
                </c:pt>
                <c:pt idx="229">
                  <c:v>288.03999999999996</c:v>
                </c:pt>
                <c:pt idx="230">
                  <c:v>287.75</c:v>
                </c:pt>
                <c:pt idx="231">
                  <c:v>287.46999999999997</c:v>
                </c:pt>
                <c:pt idx="232">
                  <c:v>287.14999999999998</c:v>
                </c:pt>
                <c:pt idx="233">
                  <c:v>286.77</c:v>
                </c:pt>
                <c:pt idx="234">
                  <c:v>286.39999999999998</c:v>
                </c:pt>
                <c:pt idx="235">
                  <c:v>286.02999999999997</c:v>
                </c:pt>
                <c:pt idx="236">
                  <c:v>285.67999999999995</c:v>
                </c:pt>
                <c:pt idx="237">
                  <c:v>285.33999999999997</c:v>
                </c:pt>
                <c:pt idx="238">
                  <c:v>285.03999999999996</c:v>
                </c:pt>
                <c:pt idx="239">
                  <c:v>284.73999999999995</c:v>
                </c:pt>
                <c:pt idx="240">
                  <c:v>284.39999999999998</c:v>
                </c:pt>
                <c:pt idx="241">
                  <c:v>284.07</c:v>
                </c:pt>
                <c:pt idx="242">
                  <c:v>283.63</c:v>
                </c:pt>
                <c:pt idx="243">
                  <c:v>283.35999999999996</c:v>
                </c:pt>
                <c:pt idx="244">
                  <c:v>283.06</c:v>
                </c:pt>
                <c:pt idx="245">
                  <c:v>282.64</c:v>
                </c:pt>
                <c:pt idx="246">
                  <c:v>282.31</c:v>
                </c:pt>
                <c:pt idx="247">
                  <c:v>282.02</c:v>
                </c:pt>
                <c:pt idx="248">
                  <c:v>281.67999999999995</c:v>
                </c:pt>
                <c:pt idx="249">
                  <c:v>281.32</c:v>
                </c:pt>
                <c:pt idx="250">
                  <c:v>280.98999999999995</c:v>
                </c:pt>
                <c:pt idx="251">
                  <c:v>280.65999999999997</c:v>
                </c:pt>
                <c:pt idx="252">
                  <c:v>280.26</c:v>
                </c:pt>
                <c:pt idx="253">
                  <c:v>279.95</c:v>
                </c:pt>
                <c:pt idx="254">
                  <c:v>279.53999999999996</c:v>
                </c:pt>
                <c:pt idx="255">
                  <c:v>279.21999999999997</c:v>
                </c:pt>
                <c:pt idx="256">
                  <c:v>278.98999999999995</c:v>
                </c:pt>
                <c:pt idx="257">
                  <c:v>278.60999999999996</c:v>
                </c:pt>
                <c:pt idx="258">
                  <c:v>278.27</c:v>
                </c:pt>
                <c:pt idx="259">
                  <c:v>277.88</c:v>
                </c:pt>
                <c:pt idx="260">
                  <c:v>277.48999999999995</c:v>
                </c:pt>
                <c:pt idx="261">
                  <c:v>277.29999999999995</c:v>
                </c:pt>
                <c:pt idx="262">
                  <c:v>277.08</c:v>
                </c:pt>
                <c:pt idx="263">
                  <c:v>276.92999999999995</c:v>
                </c:pt>
              </c:numCache>
            </c:numRef>
          </c:xVal>
          <c:yVal>
            <c:numRef>
              <c:f>'Temperature denaturation'!$J$8:$J$271</c:f>
              <c:numCache>
                <c:formatCode>General</c:formatCode>
                <c:ptCount val="264"/>
                <c:pt idx="0">
                  <c:v>-9.9827700000000004</c:v>
                </c:pt>
                <c:pt idx="1">
                  <c:v>-9.3785000000000007</c:v>
                </c:pt>
                <c:pt idx="2">
                  <c:v>-9.5989199999999997</c:v>
                </c:pt>
                <c:pt idx="3">
                  <c:v>-10.043100000000001</c:v>
                </c:pt>
                <c:pt idx="4">
                  <c:v>-10.1784</c:v>
                </c:pt>
                <c:pt idx="5">
                  <c:v>-9.8535699999999995</c:v>
                </c:pt>
                <c:pt idx="6">
                  <c:v>-10.226900000000001</c:v>
                </c:pt>
                <c:pt idx="7">
                  <c:v>-10.108499999999999</c:v>
                </c:pt>
                <c:pt idx="8">
                  <c:v>-10.065</c:v>
                </c:pt>
                <c:pt idx="9">
                  <c:v>-10.358499999999999</c:v>
                </c:pt>
                <c:pt idx="10">
                  <c:v>-10.7364</c:v>
                </c:pt>
                <c:pt idx="11">
                  <c:v>-10.8185</c:v>
                </c:pt>
                <c:pt idx="12">
                  <c:v>-11.1296</c:v>
                </c:pt>
                <c:pt idx="13">
                  <c:v>-10.732100000000001</c:v>
                </c:pt>
                <c:pt idx="14">
                  <c:v>-11.170299999999999</c:v>
                </c:pt>
                <c:pt idx="15">
                  <c:v>-11.422599999999999</c:v>
                </c:pt>
                <c:pt idx="16">
                  <c:v>-11.8786</c:v>
                </c:pt>
                <c:pt idx="17">
                  <c:v>-11.5647</c:v>
                </c:pt>
                <c:pt idx="18">
                  <c:v>-11.877700000000001</c:v>
                </c:pt>
                <c:pt idx="19">
                  <c:v>-12.092599999999999</c:v>
                </c:pt>
                <c:pt idx="20">
                  <c:v>-12.3756</c:v>
                </c:pt>
                <c:pt idx="21">
                  <c:v>-12.6721</c:v>
                </c:pt>
                <c:pt idx="22">
                  <c:v>-13.219099999999999</c:v>
                </c:pt>
                <c:pt idx="23">
                  <c:v>-12.8139</c:v>
                </c:pt>
                <c:pt idx="24">
                  <c:v>-13.0168</c:v>
                </c:pt>
                <c:pt idx="25">
                  <c:v>-13.3497</c:v>
                </c:pt>
                <c:pt idx="26">
                  <c:v>-13.4564</c:v>
                </c:pt>
                <c:pt idx="27">
                  <c:v>-13.9679</c:v>
                </c:pt>
                <c:pt idx="28">
                  <c:v>-14.22</c:v>
                </c:pt>
                <c:pt idx="29">
                  <c:v>-13.8575</c:v>
                </c:pt>
                <c:pt idx="30">
                  <c:v>-14.5357</c:v>
                </c:pt>
                <c:pt idx="31">
                  <c:v>-14.520200000000001</c:v>
                </c:pt>
                <c:pt idx="32">
                  <c:v>-14.523999999999999</c:v>
                </c:pt>
                <c:pt idx="33">
                  <c:v>-14.0067</c:v>
                </c:pt>
                <c:pt idx="34">
                  <c:v>-14.4777</c:v>
                </c:pt>
                <c:pt idx="35">
                  <c:v>-14.4099</c:v>
                </c:pt>
                <c:pt idx="36">
                  <c:v>-15.021599999999999</c:v>
                </c:pt>
                <c:pt idx="37">
                  <c:v>-14.8535</c:v>
                </c:pt>
                <c:pt idx="38">
                  <c:v>-14.6579</c:v>
                </c:pt>
                <c:pt idx="39">
                  <c:v>-14.9542</c:v>
                </c:pt>
                <c:pt idx="40">
                  <c:v>-15.1212</c:v>
                </c:pt>
                <c:pt idx="41">
                  <c:v>-14.862399999999999</c:v>
                </c:pt>
                <c:pt idx="42">
                  <c:v>-14.9793</c:v>
                </c:pt>
                <c:pt idx="43">
                  <c:v>-15.0471</c:v>
                </c:pt>
                <c:pt idx="44">
                  <c:v>-15.3932</c:v>
                </c:pt>
                <c:pt idx="45">
                  <c:v>-14.9026</c:v>
                </c:pt>
                <c:pt idx="46">
                  <c:v>-15.163600000000001</c:v>
                </c:pt>
                <c:pt idx="47">
                  <c:v>-15.198600000000001</c:v>
                </c:pt>
                <c:pt idx="48">
                  <c:v>-15.4396</c:v>
                </c:pt>
                <c:pt idx="49">
                  <c:v>-15.1892</c:v>
                </c:pt>
                <c:pt idx="50">
                  <c:v>-15.033300000000001</c:v>
                </c:pt>
                <c:pt idx="51">
                  <c:v>-15.327299999999999</c:v>
                </c:pt>
                <c:pt idx="52">
                  <c:v>-15.1449</c:v>
                </c:pt>
                <c:pt idx="53">
                  <c:v>-15.383100000000001</c:v>
                </c:pt>
                <c:pt idx="54">
                  <c:v>-15.1341</c:v>
                </c:pt>
                <c:pt idx="55">
                  <c:v>-14.976100000000001</c:v>
                </c:pt>
                <c:pt idx="56">
                  <c:v>-15.2258</c:v>
                </c:pt>
                <c:pt idx="57">
                  <c:v>-15.169600000000001</c:v>
                </c:pt>
                <c:pt idx="58">
                  <c:v>-15.6654</c:v>
                </c:pt>
                <c:pt idx="59">
                  <c:v>-15.290900000000001</c:v>
                </c:pt>
                <c:pt idx="60">
                  <c:v>-15.4072</c:v>
                </c:pt>
                <c:pt idx="61">
                  <c:v>-15.428699999999999</c:v>
                </c:pt>
                <c:pt idx="62">
                  <c:v>-15.632</c:v>
                </c:pt>
                <c:pt idx="63">
                  <c:v>-15.456</c:v>
                </c:pt>
                <c:pt idx="64">
                  <c:v>-15.9491</c:v>
                </c:pt>
                <c:pt idx="65">
                  <c:v>-15.2376</c:v>
                </c:pt>
                <c:pt idx="66">
                  <c:v>-15.236800000000001</c:v>
                </c:pt>
                <c:pt idx="67">
                  <c:v>-15.561400000000001</c:v>
                </c:pt>
                <c:pt idx="68">
                  <c:v>-14.8048</c:v>
                </c:pt>
                <c:pt idx="69">
                  <c:v>-15.4876</c:v>
                </c:pt>
                <c:pt idx="70">
                  <c:v>-15.7318</c:v>
                </c:pt>
                <c:pt idx="71">
                  <c:v>-15.506600000000001</c:v>
                </c:pt>
                <c:pt idx="72">
                  <c:v>-15.496</c:v>
                </c:pt>
                <c:pt idx="73">
                  <c:v>-15.5594</c:v>
                </c:pt>
                <c:pt idx="74">
                  <c:v>-15.556900000000001</c:v>
                </c:pt>
                <c:pt idx="75">
                  <c:v>-15.3345</c:v>
                </c:pt>
                <c:pt idx="76">
                  <c:v>-15.5733</c:v>
                </c:pt>
                <c:pt idx="77">
                  <c:v>-15.6579</c:v>
                </c:pt>
                <c:pt idx="78">
                  <c:v>-15.877800000000001</c:v>
                </c:pt>
                <c:pt idx="79">
                  <c:v>-15.680300000000001</c:v>
                </c:pt>
                <c:pt idx="80">
                  <c:v>-15.5314</c:v>
                </c:pt>
                <c:pt idx="81">
                  <c:v>-15.8939</c:v>
                </c:pt>
                <c:pt idx="82">
                  <c:v>-15.777699999999999</c:v>
                </c:pt>
                <c:pt idx="83">
                  <c:v>-15.5806</c:v>
                </c:pt>
                <c:pt idx="84">
                  <c:v>-15.947800000000001</c:v>
                </c:pt>
                <c:pt idx="85">
                  <c:v>-15.464600000000001</c:v>
                </c:pt>
                <c:pt idx="86">
                  <c:v>-15.711</c:v>
                </c:pt>
                <c:pt idx="87">
                  <c:v>-15.5924</c:v>
                </c:pt>
                <c:pt idx="88">
                  <c:v>-15.296200000000001</c:v>
                </c:pt>
                <c:pt idx="89">
                  <c:v>-15.5913</c:v>
                </c:pt>
                <c:pt idx="90">
                  <c:v>-15.721</c:v>
                </c:pt>
                <c:pt idx="91">
                  <c:v>-15.757199999999999</c:v>
                </c:pt>
                <c:pt idx="92">
                  <c:v>-15.5443</c:v>
                </c:pt>
                <c:pt idx="93">
                  <c:v>-15.6997</c:v>
                </c:pt>
                <c:pt idx="94">
                  <c:v>-15.486700000000001</c:v>
                </c:pt>
                <c:pt idx="95">
                  <c:v>-15.509499999999999</c:v>
                </c:pt>
                <c:pt idx="96">
                  <c:v>-15.398099999999999</c:v>
                </c:pt>
                <c:pt idx="97">
                  <c:v>-15.768000000000001</c:v>
                </c:pt>
                <c:pt idx="98">
                  <c:v>-15.7765</c:v>
                </c:pt>
                <c:pt idx="99">
                  <c:v>-15.233700000000001</c:v>
                </c:pt>
                <c:pt idx="100">
                  <c:v>-15.9902</c:v>
                </c:pt>
                <c:pt idx="101">
                  <c:v>-15.479100000000001</c:v>
                </c:pt>
                <c:pt idx="102">
                  <c:v>-15.280200000000001</c:v>
                </c:pt>
                <c:pt idx="103">
                  <c:v>-16.037099999999999</c:v>
                </c:pt>
                <c:pt idx="104">
                  <c:v>-15.7219</c:v>
                </c:pt>
                <c:pt idx="105">
                  <c:v>-15.818</c:v>
                </c:pt>
                <c:pt idx="106">
                  <c:v>-15.758800000000001</c:v>
                </c:pt>
                <c:pt idx="107">
                  <c:v>-15.623900000000001</c:v>
                </c:pt>
                <c:pt idx="108">
                  <c:v>-15.7369</c:v>
                </c:pt>
                <c:pt idx="109">
                  <c:v>-15.2615</c:v>
                </c:pt>
                <c:pt idx="110">
                  <c:v>-16.028099999999998</c:v>
                </c:pt>
                <c:pt idx="111">
                  <c:v>-15.417999999999999</c:v>
                </c:pt>
                <c:pt idx="112">
                  <c:v>-15.705299999999999</c:v>
                </c:pt>
                <c:pt idx="113">
                  <c:v>-15.5433</c:v>
                </c:pt>
                <c:pt idx="114">
                  <c:v>-15.7211</c:v>
                </c:pt>
                <c:pt idx="115">
                  <c:v>-15.767200000000001</c:v>
                </c:pt>
                <c:pt idx="116">
                  <c:v>-15.531700000000001</c:v>
                </c:pt>
                <c:pt idx="117">
                  <c:v>-15.1784</c:v>
                </c:pt>
                <c:pt idx="118">
                  <c:v>-15.726699999999999</c:v>
                </c:pt>
                <c:pt idx="119">
                  <c:v>-15.6632</c:v>
                </c:pt>
                <c:pt idx="120">
                  <c:v>-15.6631</c:v>
                </c:pt>
                <c:pt idx="121">
                  <c:v>-15.781000000000001</c:v>
                </c:pt>
                <c:pt idx="122">
                  <c:v>-15.603999999999999</c:v>
                </c:pt>
                <c:pt idx="123">
                  <c:v>-15.691700000000001</c:v>
                </c:pt>
                <c:pt idx="124">
                  <c:v>-15.867100000000001</c:v>
                </c:pt>
                <c:pt idx="125">
                  <c:v>-15.6387</c:v>
                </c:pt>
                <c:pt idx="126">
                  <c:v>-15.9184</c:v>
                </c:pt>
                <c:pt idx="127">
                  <c:v>-15.734999999999999</c:v>
                </c:pt>
                <c:pt idx="128">
                  <c:v>-15.7378</c:v>
                </c:pt>
                <c:pt idx="129">
                  <c:v>-15.6653</c:v>
                </c:pt>
                <c:pt idx="130">
                  <c:v>-16.058700000000002</c:v>
                </c:pt>
                <c:pt idx="131">
                  <c:v>-15.663399999999999</c:v>
                </c:pt>
                <c:pt idx="132">
                  <c:v>-15.931800000000001</c:v>
                </c:pt>
                <c:pt idx="133">
                  <c:v>-16.035399999999999</c:v>
                </c:pt>
                <c:pt idx="134">
                  <c:v>-15.6785</c:v>
                </c:pt>
                <c:pt idx="135">
                  <c:v>-15.461399999999999</c:v>
                </c:pt>
                <c:pt idx="136">
                  <c:v>-15.962400000000001</c:v>
                </c:pt>
                <c:pt idx="137">
                  <c:v>-15.868499999999999</c:v>
                </c:pt>
                <c:pt idx="138">
                  <c:v>-16.1068</c:v>
                </c:pt>
                <c:pt idx="139">
                  <c:v>-16.2669</c:v>
                </c:pt>
                <c:pt idx="140">
                  <c:v>-15.901300000000001</c:v>
                </c:pt>
                <c:pt idx="141">
                  <c:v>-15.6845</c:v>
                </c:pt>
                <c:pt idx="142">
                  <c:v>-15.760400000000001</c:v>
                </c:pt>
                <c:pt idx="143">
                  <c:v>-15.782999999999999</c:v>
                </c:pt>
                <c:pt idx="144">
                  <c:v>-15.6509</c:v>
                </c:pt>
                <c:pt idx="145">
                  <c:v>-15.5121</c:v>
                </c:pt>
                <c:pt idx="146">
                  <c:v>-15.7836</c:v>
                </c:pt>
                <c:pt idx="147">
                  <c:v>-16.005199999999999</c:v>
                </c:pt>
                <c:pt idx="148">
                  <c:v>-15.662599999999999</c:v>
                </c:pt>
                <c:pt idx="149">
                  <c:v>-15.967700000000001</c:v>
                </c:pt>
                <c:pt idx="150">
                  <c:v>-15.891</c:v>
                </c:pt>
                <c:pt idx="151">
                  <c:v>-15.798</c:v>
                </c:pt>
                <c:pt idx="152">
                  <c:v>-16.1099</c:v>
                </c:pt>
                <c:pt idx="153">
                  <c:v>-15.811500000000001</c:v>
                </c:pt>
                <c:pt idx="154">
                  <c:v>-15.7517</c:v>
                </c:pt>
                <c:pt idx="155">
                  <c:v>-15.8963</c:v>
                </c:pt>
                <c:pt idx="156">
                  <c:v>-16.019100000000002</c:v>
                </c:pt>
                <c:pt idx="157">
                  <c:v>-15.7287</c:v>
                </c:pt>
                <c:pt idx="158">
                  <c:v>-16.005700000000001</c:v>
                </c:pt>
                <c:pt idx="159">
                  <c:v>-15.870799999999999</c:v>
                </c:pt>
                <c:pt idx="160">
                  <c:v>-16.212299999999999</c:v>
                </c:pt>
                <c:pt idx="161">
                  <c:v>-15.8559</c:v>
                </c:pt>
                <c:pt idx="162">
                  <c:v>-16.011800000000001</c:v>
                </c:pt>
                <c:pt idx="163">
                  <c:v>-15.720599999999999</c:v>
                </c:pt>
                <c:pt idx="164">
                  <c:v>-16.0291</c:v>
                </c:pt>
                <c:pt idx="165">
                  <c:v>-15.700900000000001</c:v>
                </c:pt>
                <c:pt idx="166">
                  <c:v>-16.210599999999999</c:v>
                </c:pt>
                <c:pt idx="167">
                  <c:v>-15.8704</c:v>
                </c:pt>
                <c:pt idx="168">
                  <c:v>-16.054500000000001</c:v>
                </c:pt>
                <c:pt idx="169">
                  <c:v>-16.156400000000001</c:v>
                </c:pt>
                <c:pt idx="170">
                  <c:v>-15.968299999999999</c:v>
                </c:pt>
                <c:pt idx="171">
                  <c:v>-16.041699999999999</c:v>
                </c:pt>
                <c:pt idx="172">
                  <c:v>-15.849600000000001</c:v>
                </c:pt>
                <c:pt idx="173">
                  <c:v>-15.5837</c:v>
                </c:pt>
                <c:pt idx="174">
                  <c:v>-15.577299999999999</c:v>
                </c:pt>
                <c:pt idx="175">
                  <c:v>-16.1038</c:v>
                </c:pt>
                <c:pt idx="176">
                  <c:v>-16.051500000000001</c:v>
                </c:pt>
                <c:pt idx="177">
                  <c:v>-16.048100000000002</c:v>
                </c:pt>
                <c:pt idx="178">
                  <c:v>-16.040900000000001</c:v>
                </c:pt>
                <c:pt idx="179">
                  <c:v>-16.0122</c:v>
                </c:pt>
                <c:pt idx="180">
                  <c:v>-16.382899999999999</c:v>
                </c:pt>
                <c:pt idx="181">
                  <c:v>-15.936500000000001</c:v>
                </c:pt>
                <c:pt idx="182">
                  <c:v>-15.9473</c:v>
                </c:pt>
                <c:pt idx="183">
                  <c:v>-15.7996</c:v>
                </c:pt>
                <c:pt idx="184">
                  <c:v>-15.382899999999999</c:v>
                </c:pt>
                <c:pt idx="185">
                  <c:v>-16.0947</c:v>
                </c:pt>
                <c:pt idx="186">
                  <c:v>-16.2</c:v>
                </c:pt>
                <c:pt idx="187">
                  <c:v>-15.8216</c:v>
                </c:pt>
                <c:pt idx="188">
                  <c:v>-16.0212</c:v>
                </c:pt>
                <c:pt idx="189">
                  <c:v>-16.176600000000001</c:v>
                </c:pt>
                <c:pt idx="190">
                  <c:v>-15.9392</c:v>
                </c:pt>
                <c:pt idx="191">
                  <c:v>-16.080100000000002</c:v>
                </c:pt>
                <c:pt idx="192">
                  <c:v>-15.9091</c:v>
                </c:pt>
                <c:pt idx="193">
                  <c:v>-15.879799999999999</c:v>
                </c:pt>
                <c:pt idx="194">
                  <c:v>-15.8607</c:v>
                </c:pt>
                <c:pt idx="195">
                  <c:v>-15.7217</c:v>
                </c:pt>
                <c:pt idx="196">
                  <c:v>-16.1159</c:v>
                </c:pt>
                <c:pt idx="197">
                  <c:v>-15.9635</c:v>
                </c:pt>
                <c:pt idx="198">
                  <c:v>-16.396000000000001</c:v>
                </c:pt>
                <c:pt idx="199">
                  <c:v>-15.7873</c:v>
                </c:pt>
                <c:pt idx="200">
                  <c:v>-16.144100000000002</c:v>
                </c:pt>
                <c:pt idx="201">
                  <c:v>-16.0047</c:v>
                </c:pt>
                <c:pt idx="202">
                  <c:v>-15.9175</c:v>
                </c:pt>
                <c:pt idx="203">
                  <c:v>-16.092700000000001</c:v>
                </c:pt>
                <c:pt idx="204">
                  <c:v>-15.9346</c:v>
                </c:pt>
                <c:pt idx="205">
                  <c:v>-16.227399999999999</c:v>
                </c:pt>
                <c:pt idx="206">
                  <c:v>-15.8986</c:v>
                </c:pt>
                <c:pt idx="207">
                  <c:v>-15.729900000000001</c:v>
                </c:pt>
                <c:pt idx="208">
                  <c:v>-15.6411</c:v>
                </c:pt>
                <c:pt idx="209">
                  <c:v>-15.725899999999999</c:v>
                </c:pt>
                <c:pt idx="210">
                  <c:v>-16.094000000000001</c:v>
                </c:pt>
                <c:pt idx="211">
                  <c:v>-15.9589</c:v>
                </c:pt>
                <c:pt idx="212">
                  <c:v>-16.275200000000002</c:v>
                </c:pt>
                <c:pt idx="213">
                  <c:v>-15.738899999999999</c:v>
                </c:pt>
                <c:pt idx="214">
                  <c:v>-16.198599999999999</c:v>
                </c:pt>
                <c:pt idx="215">
                  <c:v>-15.943099999999999</c:v>
                </c:pt>
                <c:pt idx="216">
                  <c:v>-15.8264</c:v>
                </c:pt>
                <c:pt idx="217">
                  <c:v>-16.1647</c:v>
                </c:pt>
                <c:pt idx="218">
                  <c:v>-15.8535</c:v>
                </c:pt>
                <c:pt idx="219">
                  <c:v>-15.979900000000001</c:v>
                </c:pt>
                <c:pt idx="220">
                  <c:v>-15.6919</c:v>
                </c:pt>
                <c:pt idx="221">
                  <c:v>-15.9649</c:v>
                </c:pt>
                <c:pt idx="222">
                  <c:v>-16.2745</c:v>
                </c:pt>
                <c:pt idx="223">
                  <c:v>-16.184999999999999</c:v>
                </c:pt>
                <c:pt idx="224">
                  <c:v>-16.042300000000001</c:v>
                </c:pt>
                <c:pt idx="225">
                  <c:v>-15.929600000000001</c:v>
                </c:pt>
                <c:pt idx="226">
                  <c:v>-15.9655</c:v>
                </c:pt>
                <c:pt idx="227">
                  <c:v>-16.366399999999999</c:v>
                </c:pt>
                <c:pt idx="228">
                  <c:v>-15.676299999999999</c:v>
                </c:pt>
                <c:pt idx="229">
                  <c:v>-15.965</c:v>
                </c:pt>
                <c:pt idx="230">
                  <c:v>-15.7531</c:v>
                </c:pt>
                <c:pt idx="231">
                  <c:v>-15.9854</c:v>
                </c:pt>
                <c:pt idx="232">
                  <c:v>-16.148599999999998</c:v>
                </c:pt>
                <c:pt idx="233">
                  <c:v>-16.260100000000001</c:v>
                </c:pt>
                <c:pt idx="234">
                  <c:v>-16.083600000000001</c:v>
                </c:pt>
                <c:pt idx="235">
                  <c:v>-16.218</c:v>
                </c:pt>
                <c:pt idx="236">
                  <c:v>-16.337700000000002</c:v>
                </c:pt>
                <c:pt idx="237">
                  <c:v>-16.273800000000001</c:v>
                </c:pt>
                <c:pt idx="238">
                  <c:v>-16.149699999999999</c:v>
                </c:pt>
                <c:pt idx="239">
                  <c:v>-16.089099999999998</c:v>
                </c:pt>
                <c:pt idx="240">
                  <c:v>-16.0093</c:v>
                </c:pt>
                <c:pt idx="241">
                  <c:v>-16.181000000000001</c:v>
                </c:pt>
                <c:pt idx="242">
                  <c:v>-16.225100000000001</c:v>
                </c:pt>
                <c:pt idx="243">
                  <c:v>-15.9971</c:v>
                </c:pt>
                <c:pt idx="244">
                  <c:v>-16.100100000000001</c:v>
                </c:pt>
                <c:pt idx="245">
                  <c:v>-15.934799999999999</c:v>
                </c:pt>
                <c:pt idx="246">
                  <c:v>-16.080400000000001</c:v>
                </c:pt>
                <c:pt idx="247">
                  <c:v>-16.504899999999999</c:v>
                </c:pt>
                <c:pt idx="248">
                  <c:v>-15.8276</c:v>
                </c:pt>
                <c:pt idx="249">
                  <c:v>-16.033899999999999</c:v>
                </c:pt>
                <c:pt idx="250">
                  <c:v>-16.128599999999999</c:v>
                </c:pt>
                <c:pt idx="251">
                  <c:v>-15.981400000000001</c:v>
                </c:pt>
                <c:pt idx="252">
                  <c:v>-15.927199999999999</c:v>
                </c:pt>
                <c:pt idx="253">
                  <c:v>-15.8063</c:v>
                </c:pt>
                <c:pt idx="254">
                  <c:v>-16.278300000000002</c:v>
                </c:pt>
                <c:pt idx="255">
                  <c:v>-15.719099999999999</c:v>
                </c:pt>
                <c:pt idx="256">
                  <c:v>-16.1417</c:v>
                </c:pt>
                <c:pt idx="257">
                  <c:v>-15.8988</c:v>
                </c:pt>
                <c:pt idx="258">
                  <c:v>-16.085999999999999</c:v>
                </c:pt>
                <c:pt idx="259">
                  <c:v>-16.227699999999999</c:v>
                </c:pt>
                <c:pt idx="260">
                  <c:v>-16.1248</c:v>
                </c:pt>
                <c:pt idx="261">
                  <c:v>-15.901199999999999</c:v>
                </c:pt>
                <c:pt idx="262">
                  <c:v>-15.9902</c:v>
                </c:pt>
                <c:pt idx="263">
                  <c:v>-16.1264</c:v>
                </c:pt>
              </c:numCache>
            </c:numRef>
          </c:yVal>
          <c:smooth val="1"/>
          <c:extLst>
            <c:ext xmlns:c16="http://schemas.microsoft.com/office/drawing/2014/chart" uri="{C3380CC4-5D6E-409C-BE32-E72D297353CC}">
              <c16:uniqueId val="{00000001-63F9-484A-9B95-D08603E9C9AC}"/>
            </c:ext>
          </c:extLst>
        </c:ser>
        <c:dLbls>
          <c:showLegendKey val="0"/>
          <c:showVal val="0"/>
          <c:showCatName val="0"/>
          <c:showSerName val="0"/>
          <c:showPercent val="0"/>
          <c:showBubbleSize val="0"/>
        </c:dLbls>
        <c:axId val="72835648"/>
        <c:axId val="72835072"/>
      </c:scatterChart>
      <c:valAx>
        <c:axId val="72835648"/>
        <c:scaling>
          <c:orientation val="minMax"/>
          <c:max val="390"/>
          <c:min val="270"/>
        </c:scaling>
        <c:delete val="0"/>
        <c:axPos val="b"/>
        <c:numFmt formatCode="General" sourceLinked="1"/>
        <c:majorTickMark val="out"/>
        <c:minorTickMark val="none"/>
        <c:tickLblPos val="nextTo"/>
        <c:spPr>
          <a:ln>
            <a:solidFill>
              <a:schemeClr val="tx1"/>
            </a:solidFill>
          </a:ln>
        </c:spPr>
        <c:txPr>
          <a:bodyPr/>
          <a:lstStyle/>
          <a:p>
            <a:pPr>
              <a:defRPr>
                <a:noFill/>
              </a:defRPr>
            </a:pPr>
            <a:endParaRPr lang="sv-SE"/>
          </a:p>
        </c:txPr>
        <c:crossAx val="72835072"/>
        <c:crossesAt val="-20"/>
        <c:crossBetween val="midCat"/>
        <c:majorUnit val="50"/>
      </c:valAx>
      <c:valAx>
        <c:axId val="72835072"/>
        <c:scaling>
          <c:orientation val="minMax"/>
          <c:min val="-20"/>
        </c:scaling>
        <c:delete val="0"/>
        <c:axPos val="l"/>
        <c:numFmt formatCode="General" sourceLinked="1"/>
        <c:majorTickMark val="out"/>
        <c:minorTickMark val="none"/>
        <c:tickLblPos val="nextTo"/>
        <c:spPr>
          <a:ln>
            <a:solidFill>
              <a:schemeClr val="tx1"/>
            </a:solidFill>
          </a:ln>
        </c:spPr>
        <c:txPr>
          <a:bodyPr/>
          <a:lstStyle/>
          <a:p>
            <a:pPr>
              <a:defRPr>
                <a:noFill/>
              </a:defRPr>
            </a:pPr>
            <a:endParaRPr lang="sv-SE"/>
          </a:p>
        </c:txPr>
        <c:crossAx val="72835648"/>
        <c:crosses val="autoZero"/>
        <c:crossBetween val="midCat"/>
      </c:valAx>
      <c:spPr>
        <a:noFill/>
      </c:spPr>
    </c:plotArea>
    <c:plotVisOnly val="1"/>
    <c:dispBlanksAs val="gap"/>
    <c:showDLblsOverMax val="0"/>
  </c:chart>
  <c:spPr>
    <a:noFill/>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963077592179595"/>
          <c:y val="6.4809680918756635E-2"/>
          <c:w val="0.69346731465888545"/>
          <c:h val="0.77106320236136383"/>
        </c:manualLayout>
      </c:layout>
      <c:scatterChart>
        <c:scatterStyle val="smoothMarker"/>
        <c:varyColors val="0"/>
        <c:ser>
          <c:idx val="0"/>
          <c:order val="0"/>
          <c:tx>
            <c:strRef>
              <c:f>'Temp denaturation'!$A$6</c:f>
              <c:strCache>
                <c:ptCount val="1"/>
                <c:pt idx="0">
                  <c:v>Forward</c:v>
                </c:pt>
              </c:strCache>
            </c:strRef>
          </c:tx>
          <c:marker>
            <c:symbol val="none"/>
          </c:marker>
          <c:xVal>
            <c:numRef>
              <c:f>'Temp denaturation'!$B$8:$B$265</c:f>
              <c:numCache>
                <c:formatCode>General</c:formatCode>
                <c:ptCount val="258"/>
                <c:pt idx="0">
                  <c:v>277.23999999999995</c:v>
                </c:pt>
                <c:pt idx="1">
                  <c:v>277.96999999999997</c:v>
                </c:pt>
                <c:pt idx="2">
                  <c:v>278.52</c:v>
                </c:pt>
                <c:pt idx="3">
                  <c:v>278.88</c:v>
                </c:pt>
                <c:pt idx="4">
                  <c:v>279.04999999999995</c:v>
                </c:pt>
                <c:pt idx="5">
                  <c:v>279.39999999999998</c:v>
                </c:pt>
                <c:pt idx="6">
                  <c:v>279.83999999999997</c:v>
                </c:pt>
                <c:pt idx="7">
                  <c:v>280.14</c:v>
                </c:pt>
                <c:pt idx="8">
                  <c:v>280.44</c:v>
                </c:pt>
                <c:pt idx="9">
                  <c:v>280.70999999999998</c:v>
                </c:pt>
                <c:pt idx="10">
                  <c:v>281.12</c:v>
                </c:pt>
                <c:pt idx="11">
                  <c:v>281.52999999999997</c:v>
                </c:pt>
                <c:pt idx="12">
                  <c:v>281.89</c:v>
                </c:pt>
                <c:pt idx="13">
                  <c:v>282.08999999999997</c:v>
                </c:pt>
                <c:pt idx="14">
                  <c:v>282.42999999999995</c:v>
                </c:pt>
                <c:pt idx="15">
                  <c:v>282.83999999999997</c:v>
                </c:pt>
                <c:pt idx="16">
                  <c:v>283.21999999999997</c:v>
                </c:pt>
                <c:pt idx="17">
                  <c:v>283.51</c:v>
                </c:pt>
                <c:pt idx="18">
                  <c:v>283.83999999999997</c:v>
                </c:pt>
                <c:pt idx="19">
                  <c:v>284.23999999999995</c:v>
                </c:pt>
                <c:pt idx="20">
                  <c:v>284.58999999999997</c:v>
                </c:pt>
                <c:pt idx="21">
                  <c:v>284.83999999999997</c:v>
                </c:pt>
                <c:pt idx="22">
                  <c:v>285.25</c:v>
                </c:pt>
                <c:pt idx="23">
                  <c:v>285.60999999999996</c:v>
                </c:pt>
                <c:pt idx="24">
                  <c:v>285.85999999999996</c:v>
                </c:pt>
                <c:pt idx="25">
                  <c:v>286.19</c:v>
                </c:pt>
                <c:pt idx="26">
                  <c:v>286.62</c:v>
                </c:pt>
                <c:pt idx="27">
                  <c:v>286.96999999999997</c:v>
                </c:pt>
                <c:pt idx="28">
                  <c:v>287.27999999999997</c:v>
                </c:pt>
                <c:pt idx="29">
                  <c:v>287.57</c:v>
                </c:pt>
                <c:pt idx="30">
                  <c:v>287.96999999999997</c:v>
                </c:pt>
                <c:pt idx="31">
                  <c:v>288.27</c:v>
                </c:pt>
                <c:pt idx="32">
                  <c:v>288.64999999999998</c:v>
                </c:pt>
                <c:pt idx="33">
                  <c:v>289.02999999999997</c:v>
                </c:pt>
                <c:pt idx="34">
                  <c:v>289.32</c:v>
                </c:pt>
                <c:pt idx="35">
                  <c:v>289.63</c:v>
                </c:pt>
                <c:pt idx="36">
                  <c:v>289.91999999999996</c:v>
                </c:pt>
                <c:pt idx="37">
                  <c:v>290.32</c:v>
                </c:pt>
                <c:pt idx="38">
                  <c:v>290.69</c:v>
                </c:pt>
                <c:pt idx="39">
                  <c:v>291.08</c:v>
                </c:pt>
                <c:pt idx="40">
                  <c:v>291.33999999999997</c:v>
                </c:pt>
                <c:pt idx="41">
                  <c:v>291.65999999999997</c:v>
                </c:pt>
                <c:pt idx="42">
                  <c:v>291.98999999999995</c:v>
                </c:pt>
                <c:pt idx="43">
                  <c:v>292.35999999999996</c:v>
                </c:pt>
                <c:pt idx="44">
                  <c:v>292.76</c:v>
                </c:pt>
                <c:pt idx="45">
                  <c:v>293.07</c:v>
                </c:pt>
                <c:pt idx="46">
                  <c:v>293.39999999999998</c:v>
                </c:pt>
                <c:pt idx="47">
                  <c:v>293.78999999999996</c:v>
                </c:pt>
                <c:pt idx="48">
                  <c:v>294.08</c:v>
                </c:pt>
                <c:pt idx="49">
                  <c:v>294.45999999999998</c:v>
                </c:pt>
                <c:pt idx="50">
                  <c:v>294.75</c:v>
                </c:pt>
                <c:pt idx="51">
                  <c:v>295.09999999999997</c:v>
                </c:pt>
                <c:pt idx="52">
                  <c:v>295.39</c:v>
                </c:pt>
                <c:pt idx="53">
                  <c:v>295.75</c:v>
                </c:pt>
                <c:pt idx="54">
                  <c:v>296.09999999999997</c:v>
                </c:pt>
                <c:pt idx="55">
                  <c:v>296.44</c:v>
                </c:pt>
                <c:pt idx="56">
                  <c:v>296.83</c:v>
                </c:pt>
                <c:pt idx="57">
                  <c:v>297.14</c:v>
                </c:pt>
                <c:pt idx="58">
                  <c:v>297.42999999999995</c:v>
                </c:pt>
                <c:pt idx="59">
                  <c:v>297.73999999999995</c:v>
                </c:pt>
                <c:pt idx="60">
                  <c:v>298.17999999999995</c:v>
                </c:pt>
                <c:pt idx="61">
                  <c:v>298.47999999999996</c:v>
                </c:pt>
                <c:pt idx="62">
                  <c:v>298.85999999999996</c:v>
                </c:pt>
                <c:pt idx="63">
                  <c:v>299.2</c:v>
                </c:pt>
                <c:pt idx="64">
                  <c:v>299.42999999999995</c:v>
                </c:pt>
                <c:pt idx="65">
                  <c:v>299.83999999999997</c:v>
                </c:pt>
                <c:pt idx="66">
                  <c:v>300.21999999999997</c:v>
                </c:pt>
                <c:pt idx="67">
                  <c:v>300.52999999999997</c:v>
                </c:pt>
                <c:pt idx="68">
                  <c:v>300.77</c:v>
                </c:pt>
                <c:pt idx="69">
                  <c:v>301.19</c:v>
                </c:pt>
                <c:pt idx="70">
                  <c:v>301.47999999999996</c:v>
                </c:pt>
                <c:pt idx="71">
                  <c:v>301.84999999999997</c:v>
                </c:pt>
                <c:pt idx="72">
                  <c:v>302.28999999999996</c:v>
                </c:pt>
                <c:pt idx="73">
                  <c:v>302.52</c:v>
                </c:pt>
                <c:pt idx="74">
                  <c:v>302.88</c:v>
                </c:pt>
                <c:pt idx="75">
                  <c:v>303.19</c:v>
                </c:pt>
                <c:pt idx="76">
                  <c:v>303.53999999999996</c:v>
                </c:pt>
                <c:pt idx="77">
                  <c:v>303.92999999999995</c:v>
                </c:pt>
                <c:pt idx="78">
                  <c:v>304.16999999999996</c:v>
                </c:pt>
                <c:pt idx="79">
                  <c:v>304.64999999999998</c:v>
                </c:pt>
                <c:pt idx="80">
                  <c:v>304.83999999999997</c:v>
                </c:pt>
                <c:pt idx="81">
                  <c:v>305.25</c:v>
                </c:pt>
                <c:pt idx="82">
                  <c:v>305.55999999999995</c:v>
                </c:pt>
                <c:pt idx="83">
                  <c:v>305.99</c:v>
                </c:pt>
                <c:pt idx="84">
                  <c:v>306.27999999999997</c:v>
                </c:pt>
                <c:pt idx="85">
                  <c:v>306.62</c:v>
                </c:pt>
                <c:pt idx="86">
                  <c:v>306.90999999999997</c:v>
                </c:pt>
                <c:pt idx="87">
                  <c:v>307.28999999999996</c:v>
                </c:pt>
                <c:pt idx="88">
                  <c:v>307.58999999999997</c:v>
                </c:pt>
                <c:pt idx="89">
                  <c:v>307.89999999999998</c:v>
                </c:pt>
                <c:pt idx="90">
                  <c:v>308.27999999999997</c:v>
                </c:pt>
                <c:pt idx="91">
                  <c:v>308.75</c:v>
                </c:pt>
                <c:pt idx="92">
                  <c:v>308.97999999999996</c:v>
                </c:pt>
                <c:pt idx="93">
                  <c:v>309.25</c:v>
                </c:pt>
                <c:pt idx="94">
                  <c:v>309.63</c:v>
                </c:pt>
                <c:pt idx="95">
                  <c:v>309.90999999999997</c:v>
                </c:pt>
                <c:pt idx="96">
                  <c:v>310.44</c:v>
                </c:pt>
                <c:pt idx="97">
                  <c:v>310.7</c:v>
                </c:pt>
                <c:pt idx="98">
                  <c:v>311.01</c:v>
                </c:pt>
                <c:pt idx="99">
                  <c:v>311.32</c:v>
                </c:pt>
                <c:pt idx="100">
                  <c:v>311.69</c:v>
                </c:pt>
                <c:pt idx="101">
                  <c:v>312.02999999999997</c:v>
                </c:pt>
                <c:pt idx="102">
                  <c:v>312.33999999999997</c:v>
                </c:pt>
                <c:pt idx="103">
                  <c:v>312.71999999999997</c:v>
                </c:pt>
                <c:pt idx="104">
                  <c:v>313.03999999999996</c:v>
                </c:pt>
                <c:pt idx="105">
                  <c:v>313.47999999999996</c:v>
                </c:pt>
                <c:pt idx="106">
                  <c:v>313.64</c:v>
                </c:pt>
                <c:pt idx="107">
                  <c:v>314.04999999999995</c:v>
                </c:pt>
                <c:pt idx="108">
                  <c:v>314.30999999999995</c:v>
                </c:pt>
                <c:pt idx="109">
                  <c:v>314.77</c:v>
                </c:pt>
                <c:pt idx="110">
                  <c:v>315.12</c:v>
                </c:pt>
                <c:pt idx="111">
                  <c:v>315.46999999999997</c:v>
                </c:pt>
                <c:pt idx="112">
                  <c:v>315.66999999999996</c:v>
                </c:pt>
                <c:pt idx="113">
                  <c:v>316.03999999999996</c:v>
                </c:pt>
                <c:pt idx="114">
                  <c:v>316.47999999999996</c:v>
                </c:pt>
                <c:pt idx="115">
                  <c:v>316.70999999999998</c:v>
                </c:pt>
                <c:pt idx="116">
                  <c:v>317.10999999999996</c:v>
                </c:pt>
                <c:pt idx="117">
                  <c:v>317.27999999999997</c:v>
                </c:pt>
                <c:pt idx="118">
                  <c:v>317.89999999999998</c:v>
                </c:pt>
                <c:pt idx="119">
                  <c:v>318.15999999999997</c:v>
                </c:pt>
                <c:pt idx="120">
                  <c:v>318.58</c:v>
                </c:pt>
                <c:pt idx="121">
                  <c:v>319.04999999999995</c:v>
                </c:pt>
                <c:pt idx="122">
                  <c:v>319.30999999999995</c:v>
                </c:pt>
                <c:pt idx="123">
                  <c:v>319.57</c:v>
                </c:pt>
                <c:pt idx="124">
                  <c:v>319.90999999999997</c:v>
                </c:pt>
                <c:pt idx="125">
                  <c:v>320.22999999999996</c:v>
                </c:pt>
                <c:pt idx="126">
                  <c:v>320.79999999999995</c:v>
                </c:pt>
                <c:pt idx="127">
                  <c:v>321</c:v>
                </c:pt>
                <c:pt idx="128">
                  <c:v>321.19</c:v>
                </c:pt>
                <c:pt idx="129">
                  <c:v>321.80999999999995</c:v>
                </c:pt>
                <c:pt idx="130">
                  <c:v>321.95999999999998</c:v>
                </c:pt>
                <c:pt idx="131">
                  <c:v>322.52</c:v>
                </c:pt>
                <c:pt idx="132">
                  <c:v>322.70999999999998</c:v>
                </c:pt>
                <c:pt idx="133">
                  <c:v>323.27999999999997</c:v>
                </c:pt>
                <c:pt idx="134">
                  <c:v>323.60999999999996</c:v>
                </c:pt>
                <c:pt idx="135">
                  <c:v>324.33999999999997</c:v>
                </c:pt>
                <c:pt idx="136">
                  <c:v>324.55999999999995</c:v>
                </c:pt>
                <c:pt idx="137">
                  <c:v>324.92999999999995</c:v>
                </c:pt>
                <c:pt idx="138">
                  <c:v>325.19</c:v>
                </c:pt>
                <c:pt idx="139">
                  <c:v>325.47999999999996</c:v>
                </c:pt>
                <c:pt idx="140">
                  <c:v>325.97999999999996</c:v>
                </c:pt>
                <c:pt idx="141">
                  <c:v>326.26</c:v>
                </c:pt>
                <c:pt idx="142">
                  <c:v>326.49</c:v>
                </c:pt>
                <c:pt idx="143">
                  <c:v>326.99</c:v>
                </c:pt>
                <c:pt idx="144">
                  <c:v>327.25</c:v>
                </c:pt>
                <c:pt idx="145">
                  <c:v>327.62</c:v>
                </c:pt>
                <c:pt idx="146">
                  <c:v>327.95</c:v>
                </c:pt>
                <c:pt idx="147">
                  <c:v>328.14</c:v>
                </c:pt>
                <c:pt idx="148">
                  <c:v>328.71999999999997</c:v>
                </c:pt>
                <c:pt idx="149">
                  <c:v>328.99</c:v>
                </c:pt>
                <c:pt idx="150">
                  <c:v>329.41999999999996</c:v>
                </c:pt>
                <c:pt idx="151">
                  <c:v>329.49</c:v>
                </c:pt>
                <c:pt idx="152">
                  <c:v>330.03999999999996</c:v>
                </c:pt>
                <c:pt idx="153">
                  <c:v>330.28999999999996</c:v>
                </c:pt>
                <c:pt idx="154">
                  <c:v>330.62</c:v>
                </c:pt>
                <c:pt idx="155">
                  <c:v>330.96999999999997</c:v>
                </c:pt>
                <c:pt idx="156">
                  <c:v>331.2</c:v>
                </c:pt>
                <c:pt idx="157">
                  <c:v>331.83</c:v>
                </c:pt>
                <c:pt idx="158">
                  <c:v>331.90999999999997</c:v>
                </c:pt>
                <c:pt idx="159">
                  <c:v>332.22999999999996</c:v>
                </c:pt>
                <c:pt idx="160">
                  <c:v>332.72999999999996</c:v>
                </c:pt>
                <c:pt idx="161">
                  <c:v>332.89</c:v>
                </c:pt>
                <c:pt idx="162">
                  <c:v>333.47999999999996</c:v>
                </c:pt>
                <c:pt idx="163">
                  <c:v>333.77</c:v>
                </c:pt>
                <c:pt idx="164">
                  <c:v>333.95</c:v>
                </c:pt>
                <c:pt idx="165">
                  <c:v>334.28999999999996</c:v>
                </c:pt>
                <c:pt idx="166">
                  <c:v>334.51</c:v>
                </c:pt>
                <c:pt idx="167">
                  <c:v>335.16999999999996</c:v>
                </c:pt>
                <c:pt idx="168">
                  <c:v>335.46</c:v>
                </c:pt>
                <c:pt idx="169">
                  <c:v>335.83</c:v>
                </c:pt>
                <c:pt idx="170">
                  <c:v>336.24</c:v>
                </c:pt>
                <c:pt idx="171">
                  <c:v>336.41999999999996</c:v>
                </c:pt>
                <c:pt idx="172">
                  <c:v>336.71999999999997</c:v>
                </c:pt>
                <c:pt idx="173">
                  <c:v>337.13</c:v>
                </c:pt>
                <c:pt idx="174">
                  <c:v>337.63</c:v>
                </c:pt>
                <c:pt idx="175">
                  <c:v>337.67999999999995</c:v>
                </c:pt>
                <c:pt idx="176">
                  <c:v>338.29999999999995</c:v>
                </c:pt>
                <c:pt idx="177">
                  <c:v>338.46999999999997</c:v>
                </c:pt>
                <c:pt idx="178">
                  <c:v>339.15</c:v>
                </c:pt>
                <c:pt idx="179">
                  <c:v>339.28999999999996</c:v>
                </c:pt>
                <c:pt idx="180">
                  <c:v>339.85999999999996</c:v>
                </c:pt>
                <c:pt idx="181">
                  <c:v>339.91999999999996</c:v>
                </c:pt>
                <c:pt idx="182">
                  <c:v>340.27</c:v>
                </c:pt>
                <c:pt idx="183">
                  <c:v>340.78999999999996</c:v>
                </c:pt>
                <c:pt idx="184">
                  <c:v>341.13</c:v>
                </c:pt>
                <c:pt idx="185">
                  <c:v>341.25</c:v>
                </c:pt>
                <c:pt idx="186">
                  <c:v>341.66999999999996</c:v>
                </c:pt>
                <c:pt idx="187">
                  <c:v>342.02</c:v>
                </c:pt>
                <c:pt idx="188">
                  <c:v>342.53999999999996</c:v>
                </c:pt>
                <c:pt idx="189">
                  <c:v>342.71</c:v>
                </c:pt>
                <c:pt idx="190">
                  <c:v>343.05999999999995</c:v>
                </c:pt>
                <c:pt idx="191">
                  <c:v>343.46999999999997</c:v>
                </c:pt>
                <c:pt idx="192">
                  <c:v>343.64</c:v>
                </c:pt>
                <c:pt idx="193">
                  <c:v>344.21</c:v>
                </c:pt>
                <c:pt idx="194">
                  <c:v>344.52</c:v>
                </c:pt>
                <c:pt idx="195">
                  <c:v>344.80999999999995</c:v>
                </c:pt>
                <c:pt idx="196">
                  <c:v>345.16999999999996</c:v>
                </c:pt>
                <c:pt idx="197">
                  <c:v>345.27</c:v>
                </c:pt>
                <c:pt idx="198">
                  <c:v>345.84</c:v>
                </c:pt>
                <c:pt idx="199">
                  <c:v>346.24</c:v>
                </c:pt>
                <c:pt idx="200">
                  <c:v>346.62</c:v>
                </c:pt>
                <c:pt idx="201">
                  <c:v>346.76</c:v>
                </c:pt>
                <c:pt idx="202">
                  <c:v>347.10999999999996</c:v>
                </c:pt>
                <c:pt idx="203">
                  <c:v>347.67999999999995</c:v>
                </c:pt>
                <c:pt idx="204">
                  <c:v>347.96</c:v>
                </c:pt>
                <c:pt idx="205">
                  <c:v>348.13</c:v>
                </c:pt>
                <c:pt idx="206">
                  <c:v>348.53999999999996</c:v>
                </c:pt>
                <c:pt idx="207">
                  <c:v>349.2</c:v>
                </c:pt>
                <c:pt idx="208">
                  <c:v>349.34</c:v>
                </c:pt>
                <c:pt idx="209">
                  <c:v>349.62</c:v>
                </c:pt>
                <c:pt idx="210">
                  <c:v>350.19</c:v>
                </c:pt>
                <c:pt idx="211">
                  <c:v>350.44</c:v>
                </c:pt>
                <c:pt idx="212">
                  <c:v>350.77</c:v>
                </c:pt>
                <c:pt idx="213">
                  <c:v>351.10999999999996</c:v>
                </c:pt>
                <c:pt idx="214">
                  <c:v>351.49</c:v>
                </c:pt>
                <c:pt idx="215">
                  <c:v>351.76</c:v>
                </c:pt>
                <c:pt idx="216">
                  <c:v>352.25</c:v>
                </c:pt>
                <c:pt idx="217">
                  <c:v>352.33</c:v>
                </c:pt>
                <c:pt idx="218">
                  <c:v>353.03</c:v>
                </c:pt>
                <c:pt idx="219">
                  <c:v>353.14</c:v>
                </c:pt>
                <c:pt idx="220">
                  <c:v>353.78999999999996</c:v>
                </c:pt>
                <c:pt idx="221">
                  <c:v>353.95</c:v>
                </c:pt>
                <c:pt idx="222">
                  <c:v>354.69</c:v>
                </c:pt>
                <c:pt idx="223">
                  <c:v>354.87</c:v>
                </c:pt>
                <c:pt idx="224">
                  <c:v>355.05999999999995</c:v>
                </c:pt>
                <c:pt idx="225">
                  <c:v>355.79999999999995</c:v>
                </c:pt>
                <c:pt idx="226">
                  <c:v>356.59</c:v>
                </c:pt>
                <c:pt idx="227">
                  <c:v>356.9</c:v>
                </c:pt>
                <c:pt idx="228">
                  <c:v>357.05999999999995</c:v>
                </c:pt>
                <c:pt idx="229">
                  <c:v>357.44</c:v>
                </c:pt>
                <c:pt idx="230">
                  <c:v>357.94</c:v>
                </c:pt>
                <c:pt idx="231">
                  <c:v>358.07</c:v>
                </c:pt>
                <c:pt idx="232">
                  <c:v>358.55999999999995</c:v>
                </c:pt>
                <c:pt idx="233">
                  <c:v>358.84999999999997</c:v>
                </c:pt>
                <c:pt idx="234">
                  <c:v>359.34999999999997</c:v>
                </c:pt>
                <c:pt idx="235">
                  <c:v>359.83</c:v>
                </c:pt>
                <c:pt idx="236">
                  <c:v>359.92999999999995</c:v>
                </c:pt>
                <c:pt idx="237">
                  <c:v>360.42999999999995</c:v>
                </c:pt>
                <c:pt idx="238">
                  <c:v>360.66999999999996</c:v>
                </c:pt>
                <c:pt idx="239">
                  <c:v>361.24</c:v>
                </c:pt>
                <c:pt idx="240">
                  <c:v>361.84</c:v>
                </c:pt>
                <c:pt idx="241">
                  <c:v>362.55999999999995</c:v>
                </c:pt>
                <c:pt idx="242">
                  <c:v>362.74</c:v>
                </c:pt>
                <c:pt idx="243">
                  <c:v>363.33</c:v>
                </c:pt>
                <c:pt idx="244">
                  <c:v>363.51</c:v>
                </c:pt>
                <c:pt idx="245">
                  <c:v>363.80999999999995</c:v>
                </c:pt>
                <c:pt idx="246">
                  <c:v>363.9</c:v>
                </c:pt>
                <c:pt idx="247">
                  <c:v>364.63</c:v>
                </c:pt>
                <c:pt idx="248">
                  <c:v>364.87</c:v>
                </c:pt>
                <c:pt idx="249">
                  <c:v>365.03</c:v>
                </c:pt>
                <c:pt idx="250">
                  <c:v>365.5</c:v>
                </c:pt>
                <c:pt idx="251">
                  <c:v>365.89</c:v>
                </c:pt>
                <c:pt idx="252">
                  <c:v>365.94</c:v>
                </c:pt>
                <c:pt idx="253">
                  <c:v>366.65</c:v>
                </c:pt>
                <c:pt idx="254">
                  <c:v>366.77</c:v>
                </c:pt>
                <c:pt idx="255">
                  <c:v>367.38</c:v>
                </c:pt>
                <c:pt idx="256">
                  <c:v>368.12</c:v>
                </c:pt>
                <c:pt idx="257">
                  <c:v>368.32</c:v>
                </c:pt>
              </c:numCache>
            </c:numRef>
          </c:xVal>
          <c:yVal>
            <c:numRef>
              <c:f>'Temp denaturation'!$C$8:$C$265</c:f>
              <c:numCache>
                <c:formatCode>General</c:formatCode>
                <c:ptCount val="258"/>
                <c:pt idx="0">
                  <c:v>-11.4626</c:v>
                </c:pt>
                <c:pt idx="1">
                  <c:v>-11.2216</c:v>
                </c:pt>
                <c:pt idx="2">
                  <c:v>-11.322100000000001</c:v>
                </c:pt>
                <c:pt idx="3">
                  <c:v>-11.324199999999999</c:v>
                </c:pt>
                <c:pt idx="4">
                  <c:v>-11.488099999999999</c:v>
                </c:pt>
                <c:pt idx="5">
                  <c:v>-10.8832</c:v>
                </c:pt>
                <c:pt idx="6">
                  <c:v>-11.547000000000001</c:v>
                </c:pt>
                <c:pt idx="7">
                  <c:v>-11.429600000000001</c:v>
                </c:pt>
                <c:pt idx="8">
                  <c:v>-11.6257</c:v>
                </c:pt>
                <c:pt idx="9">
                  <c:v>-11.1564</c:v>
                </c:pt>
                <c:pt idx="10">
                  <c:v>-11.550700000000001</c:v>
                </c:pt>
                <c:pt idx="11">
                  <c:v>-11.4739</c:v>
                </c:pt>
                <c:pt idx="12">
                  <c:v>-11.2552</c:v>
                </c:pt>
                <c:pt idx="13">
                  <c:v>-11.438000000000001</c:v>
                </c:pt>
                <c:pt idx="14">
                  <c:v>-11.456099999999999</c:v>
                </c:pt>
                <c:pt idx="15">
                  <c:v>-11.0512</c:v>
                </c:pt>
                <c:pt idx="16">
                  <c:v>-11.339399999999999</c:v>
                </c:pt>
                <c:pt idx="17">
                  <c:v>-11.6904</c:v>
                </c:pt>
                <c:pt idx="18">
                  <c:v>-11.5526</c:v>
                </c:pt>
                <c:pt idx="19">
                  <c:v>-11.353</c:v>
                </c:pt>
                <c:pt idx="20">
                  <c:v>-11.1532</c:v>
                </c:pt>
                <c:pt idx="21">
                  <c:v>-11.245900000000001</c:v>
                </c:pt>
                <c:pt idx="22">
                  <c:v>-11.285600000000001</c:v>
                </c:pt>
                <c:pt idx="23">
                  <c:v>-11.3018</c:v>
                </c:pt>
                <c:pt idx="24">
                  <c:v>-11.5678</c:v>
                </c:pt>
                <c:pt idx="25">
                  <c:v>-11.433999999999999</c:v>
                </c:pt>
                <c:pt idx="26">
                  <c:v>-11.6662</c:v>
                </c:pt>
                <c:pt idx="27">
                  <c:v>-11.533099999999999</c:v>
                </c:pt>
                <c:pt idx="28">
                  <c:v>-11.709899999999999</c:v>
                </c:pt>
                <c:pt idx="29">
                  <c:v>-11.3514</c:v>
                </c:pt>
                <c:pt idx="30">
                  <c:v>-11.549099999999999</c:v>
                </c:pt>
                <c:pt idx="31">
                  <c:v>-11.5976</c:v>
                </c:pt>
                <c:pt idx="32">
                  <c:v>-11.3668</c:v>
                </c:pt>
                <c:pt idx="33">
                  <c:v>-11.8726</c:v>
                </c:pt>
                <c:pt idx="34">
                  <c:v>-11.294700000000001</c:v>
                </c:pt>
                <c:pt idx="35">
                  <c:v>-11.6538</c:v>
                </c:pt>
                <c:pt idx="36">
                  <c:v>-11.497299999999999</c:v>
                </c:pt>
                <c:pt idx="37">
                  <c:v>-11.279</c:v>
                </c:pt>
                <c:pt idx="38">
                  <c:v>-11.563800000000001</c:v>
                </c:pt>
                <c:pt idx="39">
                  <c:v>-11.582100000000001</c:v>
                </c:pt>
                <c:pt idx="40">
                  <c:v>-11.378399999999999</c:v>
                </c:pt>
                <c:pt idx="41">
                  <c:v>-11.6823</c:v>
                </c:pt>
                <c:pt idx="42">
                  <c:v>-11.2681</c:v>
                </c:pt>
                <c:pt idx="43">
                  <c:v>-11.4862</c:v>
                </c:pt>
                <c:pt idx="44">
                  <c:v>-11.3849</c:v>
                </c:pt>
                <c:pt idx="45">
                  <c:v>-11.473100000000001</c:v>
                </c:pt>
                <c:pt idx="46">
                  <c:v>-11.378500000000001</c:v>
                </c:pt>
                <c:pt idx="47">
                  <c:v>-11.4534</c:v>
                </c:pt>
                <c:pt idx="48">
                  <c:v>-11.537100000000001</c:v>
                </c:pt>
                <c:pt idx="49">
                  <c:v>-11.4994</c:v>
                </c:pt>
                <c:pt idx="50">
                  <c:v>-11.6028</c:v>
                </c:pt>
                <c:pt idx="51">
                  <c:v>-11.672000000000001</c:v>
                </c:pt>
                <c:pt idx="52">
                  <c:v>-11.376799999999999</c:v>
                </c:pt>
                <c:pt idx="53">
                  <c:v>-11.442299999999999</c:v>
                </c:pt>
                <c:pt idx="54">
                  <c:v>-11.630100000000001</c:v>
                </c:pt>
                <c:pt idx="55">
                  <c:v>-11.644500000000001</c:v>
                </c:pt>
                <c:pt idx="56">
                  <c:v>-11.5403</c:v>
                </c:pt>
                <c:pt idx="57">
                  <c:v>-11.526999999999999</c:v>
                </c:pt>
                <c:pt idx="58">
                  <c:v>-11.479900000000001</c:v>
                </c:pt>
                <c:pt idx="59">
                  <c:v>-11.7121</c:v>
                </c:pt>
                <c:pt idx="60">
                  <c:v>-11.802099999999999</c:v>
                </c:pt>
                <c:pt idx="61">
                  <c:v>-11.5047</c:v>
                </c:pt>
                <c:pt idx="62">
                  <c:v>-11.632</c:v>
                </c:pt>
                <c:pt idx="63">
                  <c:v>-11.82</c:v>
                </c:pt>
                <c:pt idx="64">
                  <c:v>-11.633800000000001</c:v>
                </c:pt>
                <c:pt idx="65">
                  <c:v>-11.5046</c:v>
                </c:pt>
                <c:pt idx="66">
                  <c:v>-11.853</c:v>
                </c:pt>
                <c:pt idx="67">
                  <c:v>-11.675800000000001</c:v>
                </c:pt>
                <c:pt idx="68">
                  <c:v>-11.623699999999999</c:v>
                </c:pt>
                <c:pt idx="69">
                  <c:v>-11.6204</c:v>
                </c:pt>
                <c:pt idx="70">
                  <c:v>-11.6692</c:v>
                </c:pt>
                <c:pt idx="71">
                  <c:v>-11.3348</c:v>
                </c:pt>
                <c:pt idx="72">
                  <c:v>-11.725899999999999</c:v>
                </c:pt>
                <c:pt idx="73">
                  <c:v>-11.4832</c:v>
                </c:pt>
                <c:pt idx="74">
                  <c:v>-11.8324</c:v>
                </c:pt>
                <c:pt idx="75">
                  <c:v>-11.469099999999999</c:v>
                </c:pt>
                <c:pt idx="76">
                  <c:v>-11.3901</c:v>
                </c:pt>
                <c:pt idx="77">
                  <c:v>-11.6416</c:v>
                </c:pt>
                <c:pt idx="78">
                  <c:v>-11.333299999999999</c:v>
                </c:pt>
                <c:pt idx="79">
                  <c:v>-11.7233</c:v>
                </c:pt>
                <c:pt idx="80">
                  <c:v>-11.6555</c:v>
                </c:pt>
                <c:pt idx="81">
                  <c:v>-11.5845</c:v>
                </c:pt>
                <c:pt idx="82">
                  <c:v>-11.5715</c:v>
                </c:pt>
                <c:pt idx="83">
                  <c:v>-11.7798</c:v>
                </c:pt>
                <c:pt idx="84">
                  <c:v>-11.847</c:v>
                </c:pt>
                <c:pt idx="85">
                  <c:v>-12.2082</c:v>
                </c:pt>
                <c:pt idx="86">
                  <c:v>-11.7963</c:v>
                </c:pt>
                <c:pt idx="87">
                  <c:v>-11.7317</c:v>
                </c:pt>
                <c:pt idx="88">
                  <c:v>-11.7423</c:v>
                </c:pt>
                <c:pt idx="89">
                  <c:v>-11.6821</c:v>
                </c:pt>
                <c:pt idx="90">
                  <c:v>-11.7782</c:v>
                </c:pt>
                <c:pt idx="91">
                  <c:v>-11.797499999999999</c:v>
                </c:pt>
                <c:pt idx="92">
                  <c:v>-11.6038</c:v>
                </c:pt>
                <c:pt idx="93">
                  <c:v>-11.9389</c:v>
                </c:pt>
                <c:pt idx="94">
                  <c:v>-11.5388</c:v>
                </c:pt>
                <c:pt idx="95">
                  <c:v>-11.7928</c:v>
                </c:pt>
                <c:pt idx="96">
                  <c:v>-11.503299999999999</c:v>
                </c:pt>
                <c:pt idx="97">
                  <c:v>-11.7478</c:v>
                </c:pt>
                <c:pt idx="98">
                  <c:v>-11.449299999999999</c:v>
                </c:pt>
                <c:pt idx="99">
                  <c:v>-11.8649</c:v>
                </c:pt>
                <c:pt idx="100">
                  <c:v>-11.6532</c:v>
                </c:pt>
                <c:pt idx="101">
                  <c:v>-11.847099999999999</c:v>
                </c:pt>
                <c:pt idx="102">
                  <c:v>-11.8916</c:v>
                </c:pt>
                <c:pt idx="103">
                  <c:v>-11.9602</c:v>
                </c:pt>
                <c:pt idx="104">
                  <c:v>-11.772399999999999</c:v>
                </c:pt>
                <c:pt idx="105">
                  <c:v>-11.755000000000001</c:v>
                </c:pt>
                <c:pt idx="106">
                  <c:v>-11.9306</c:v>
                </c:pt>
                <c:pt idx="107">
                  <c:v>-11.8491</c:v>
                </c:pt>
                <c:pt idx="108">
                  <c:v>-11.4894</c:v>
                </c:pt>
                <c:pt idx="109">
                  <c:v>-11.8459</c:v>
                </c:pt>
                <c:pt idx="110">
                  <c:v>-11.899900000000001</c:v>
                </c:pt>
                <c:pt idx="111">
                  <c:v>-11.718999999999999</c:v>
                </c:pt>
                <c:pt idx="112">
                  <c:v>-11.6851</c:v>
                </c:pt>
                <c:pt idx="113">
                  <c:v>-11.714399999999999</c:v>
                </c:pt>
                <c:pt idx="114">
                  <c:v>-11.742900000000001</c:v>
                </c:pt>
                <c:pt idx="115">
                  <c:v>-11.7628</c:v>
                </c:pt>
                <c:pt idx="116">
                  <c:v>-11.9336</c:v>
                </c:pt>
                <c:pt idx="117">
                  <c:v>-11.8642</c:v>
                </c:pt>
                <c:pt idx="118">
                  <c:v>-11.7438</c:v>
                </c:pt>
                <c:pt idx="119">
                  <c:v>-11.959300000000001</c:v>
                </c:pt>
                <c:pt idx="120">
                  <c:v>-12.1768</c:v>
                </c:pt>
                <c:pt idx="121">
                  <c:v>-11.9313</c:v>
                </c:pt>
                <c:pt idx="122">
                  <c:v>-11.929500000000001</c:v>
                </c:pt>
                <c:pt idx="123">
                  <c:v>-11.9299</c:v>
                </c:pt>
                <c:pt idx="124">
                  <c:v>-11.6815</c:v>
                </c:pt>
                <c:pt idx="125">
                  <c:v>-11.7074</c:v>
                </c:pt>
                <c:pt idx="126">
                  <c:v>-11.904199999999999</c:v>
                </c:pt>
                <c:pt idx="127">
                  <c:v>-11.9674</c:v>
                </c:pt>
                <c:pt idx="128">
                  <c:v>-11.8933</c:v>
                </c:pt>
                <c:pt idx="129">
                  <c:v>-11.7399</c:v>
                </c:pt>
                <c:pt idx="130">
                  <c:v>-12.0451</c:v>
                </c:pt>
                <c:pt idx="131">
                  <c:v>-11.679500000000001</c:v>
                </c:pt>
                <c:pt idx="132">
                  <c:v>-11.715299999999999</c:v>
                </c:pt>
                <c:pt idx="133">
                  <c:v>-11.807</c:v>
                </c:pt>
                <c:pt idx="134">
                  <c:v>-11.680099999999999</c:v>
                </c:pt>
                <c:pt idx="135">
                  <c:v>-11.886100000000001</c:v>
                </c:pt>
                <c:pt idx="136">
                  <c:v>-11.8636</c:v>
                </c:pt>
                <c:pt idx="137">
                  <c:v>-11.9133</c:v>
                </c:pt>
                <c:pt idx="138">
                  <c:v>-11.9315</c:v>
                </c:pt>
                <c:pt idx="139">
                  <c:v>-11.6745</c:v>
                </c:pt>
                <c:pt idx="140">
                  <c:v>-12.1061</c:v>
                </c:pt>
                <c:pt idx="141">
                  <c:v>-11.880100000000001</c:v>
                </c:pt>
                <c:pt idx="142">
                  <c:v>-12.065099999999999</c:v>
                </c:pt>
                <c:pt idx="143">
                  <c:v>-11.9747</c:v>
                </c:pt>
                <c:pt idx="144">
                  <c:v>-11.6671</c:v>
                </c:pt>
                <c:pt idx="145">
                  <c:v>-11.909599999999999</c:v>
                </c:pt>
                <c:pt idx="146">
                  <c:v>-11.8879</c:v>
                </c:pt>
                <c:pt idx="147">
                  <c:v>-12.0946</c:v>
                </c:pt>
                <c:pt idx="148">
                  <c:v>-11.910399999999999</c:v>
                </c:pt>
                <c:pt idx="149">
                  <c:v>-12.090400000000001</c:v>
                </c:pt>
                <c:pt idx="150">
                  <c:v>-11.6906</c:v>
                </c:pt>
                <c:pt idx="151">
                  <c:v>-12.0383</c:v>
                </c:pt>
                <c:pt idx="152">
                  <c:v>-12.178900000000001</c:v>
                </c:pt>
                <c:pt idx="153">
                  <c:v>-11.886200000000001</c:v>
                </c:pt>
                <c:pt idx="154">
                  <c:v>-11.9992</c:v>
                </c:pt>
                <c:pt idx="155">
                  <c:v>-11.9688</c:v>
                </c:pt>
                <c:pt idx="156">
                  <c:v>-11.799200000000001</c:v>
                </c:pt>
                <c:pt idx="157">
                  <c:v>-12.1668</c:v>
                </c:pt>
                <c:pt idx="158">
                  <c:v>-11.8749</c:v>
                </c:pt>
                <c:pt idx="159">
                  <c:v>-11.936999999999999</c:v>
                </c:pt>
                <c:pt idx="160">
                  <c:v>-12.023300000000001</c:v>
                </c:pt>
                <c:pt idx="161">
                  <c:v>-11.8154</c:v>
                </c:pt>
                <c:pt idx="162">
                  <c:v>-12.186500000000001</c:v>
                </c:pt>
                <c:pt idx="163">
                  <c:v>-11.69</c:v>
                </c:pt>
                <c:pt idx="164">
                  <c:v>-11.8126</c:v>
                </c:pt>
                <c:pt idx="165">
                  <c:v>-11.7728</c:v>
                </c:pt>
                <c:pt idx="166">
                  <c:v>-11.8726</c:v>
                </c:pt>
                <c:pt idx="167">
                  <c:v>-11.943</c:v>
                </c:pt>
                <c:pt idx="168">
                  <c:v>-12.021599999999999</c:v>
                </c:pt>
                <c:pt idx="169">
                  <c:v>-12.026999999999999</c:v>
                </c:pt>
                <c:pt idx="170">
                  <c:v>-11.9754</c:v>
                </c:pt>
                <c:pt idx="171">
                  <c:v>-11.8203</c:v>
                </c:pt>
                <c:pt idx="172">
                  <c:v>-11.766</c:v>
                </c:pt>
                <c:pt idx="173">
                  <c:v>-11.7491</c:v>
                </c:pt>
                <c:pt idx="174">
                  <c:v>-11.977399999999999</c:v>
                </c:pt>
                <c:pt idx="175">
                  <c:v>-11.8299</c:v>
                </c:pt>
                <c:pt idx="176">
                  <c:v>-12.178699999999999</c:v>
                </c:pt>
                <c:pt idx="177">
                  <c:v>-11.9945</c:v>
                </c:pt>
                <c:pt idx="178">
                  <c:v>-11.9404</c:v>
                </c:pt>
                <c:pt idx="179">
                  <c:v>-12.2369</c:v>
                </c:pt>
                <c:pt idx="180">
                  <c:v>-11.938000000000001</c:v>
                </c:pt>
                <c:pt idx="181">
                  <c:v>-12.1694</c:v>
                </c:pt>
                <c:pt idx="182">
                  <c:v>-11.784700000000001</c:v>
                </c:pt>
                <c:pt idx="183">
                  <c:v>-11.8714</c:v>
                </c:pt>
                <c:pt idx="184">
                  <c:v>-11.8468</c:v>
                </c:pt>
                <c:pt idx="185">
                  <c:v>-11.719900000000001</c:v>
                </c:pt>
                <c:pt idx="186">
                  <c:v>-11.865</c:v>
                </c:pt>
                <c:pt idx="187">
                  <c:v>-11.975199999999999</c:v>
                </c:pt>
                <c:pt idx="188">
                  <c:v>-11.8413</c:v>
                </c:pt>
                <c:pt idx="189">
                  <c:v>-11.831799999999999</c:v>
                </c:pt>
                <c:pt idx="190">
                  <c:v>-11.902900000000001</c:v>
                </c:pt>
                <c:pt idx="191">
                  <c:v>-11.6479</c:v>
                </c:pt>
                <c:pt idx="192">
                  <c:v>-12.058199999999999</c:v>
                </c:pt>
                <c:pt idx="193">
                  <c:v>-11.851000000000001</c:v>
                </c:pt>
                <c:pt idx="194">
                  <c:v>-12.0878</c:v>
                </c:pt>
                <c:pt idx="195">
                  <c:v>-11.8736</c:v>
                </c:pt>
                <c:pt idx="196">
                  <c:v>-11.763400000000001</c:v>
                </c:pt>
                <c:pt idx="197">
                  <c:v>-11.7624</c:v>
                </c:pt>
                <c:pt idx="198">
                  <c:v>-11.7377</c:v>
                </c:pt>
                <c:pt idx="199">
                  <c:v>-12.087300000000001</c:v>
                </c:pt>
                <c:pt idx="200">
                  <c:v>-11.9178</c:v>
                </c:pt>
                <c:pt idx="201">
                  <c:v>-11.8725</c:v>
                </c:pt>
                <c:pt idx="202">
                  <c:v>-11.554600000000001</c:v>
                </c:pt>
                <c:pt idx="203">
                  <c:v>-12.0283</c:v>
                </c:pt>
                <c:pt idx="204">
                  <c:v>-11.939</c:v>
                </c:pt>
                <c:pt idx="205">
                  <c:v>-12.247199999999999</c:v>
                </c:pt>
                <c:pt idx="206">
                  <c:v>-12.007400000000001</c:v>
                </c:pt>
                <c:pt idx="207">
                  <c:v>-11.868499999999999</c:v>
                </c:pt>
                <c:pt idx="208">
                  <c:v>-11.740600000000001</c:v>
                </c:pt>
                <c:pt idx="209">
                  <c:v>-11.7758</c:v>
                </c:pt>
                <c:pt idx="210">
                  <c:v>-11.7807</c:v>
                </c:pt>
                <c:pt idx="211">
                  <c:v>-11.8691</c:v>
                </c:pt>
                <c:pt idx="212">
                  <c:v>-11.8901</c:v>
                </c:pt>
                <c:pt idx="213">
                  <c:v>-11.8009</c:v>
                </c:pt>
                <c:pt idx="214">
                  <c:v>-12.228999999999999</c:v>
                </c:pt>
                <c:pt idx="215">
                  <c:v>-12.070600000000001</c:v>
                </c:pt>
                <c:pt idx="216">
                  <c:v>-12.0923</c:v>
                </c:pt>
                <c:pt idx="217">
                  <c:v>-11.7013</c:v>
                </c:pt>
                <c:pt idx="218">
                  <c:v>-12.145</c:v>
                </c:pt>
                <c:pt idx="219">
                  <c:v>-11.963699999999999</c:v>
                </c:pt>
                <c:pt idx="220">
                  <c:v>-11.950799999999999</c:v>
                </c:pt>
                <c:pt idx="221">
                  <c:v>-12.068199999999999</c:v>
                </c:pt>
                <c:pt idx="222">
                  <c:v>-12.232200000000001</c:v>
                </c:pt>
                <c:pt idx="223">
                  <c:v>-12.186199999999999</c:v>
                </c:pt>
                <c:pt idx="224">
                  <c:v>-11.765499999999999</c:v>
                </c:pt>
                <c:pt idx="225">
                  <c:v>-12.1341</c:v>
                </c:pt>
                <c:pt idx="226">
                  <c:v>-12.0349</c:v>
                </c:pt>
                <c:pt idx="227">
                  <c:v>-11.996600000000001</c:v>
                </c:pt>
                <c:pt idx="228">
                  <c:v>-11.875500000000001</c:v>
                </c:pt>
                <c:pt idx="229">
                  <c:v>-11.879</c:v>
                </c:pt>
                <c:pt idx="230">
                  <c:v>-11.9101</c:v>
                </c:pt>
                <c:pt idx="231">
                  <c:v>-11.660299999999999</c:v>
                </c:pt>
                <c:pt idx="232">
                  <c:v>-12.0557</c:v>
                </c:pt>
                <c:pt idx="233">
                  <c:v>-11.726900000000001</c:v>
                </c:pt>
                <c:pt idx="234">
                  <c:v>-11.711399999999999</c:v>
                </c:pt>
                <c:pt idx="235">
                  <c:v>-11.9588</c:v>
                </c:pt>
                <c:pt idx="236">
                  <c:v>-11.5627</c:v>
                </c:pt>
                <c:pt idx="237">
                  <c:v>-11.603199999999999</c:v>
                </c:pt>
                <c:pt idx="238">
                  <c:v>-11.444000000000001</c:v>
                </c:pt>
                <c:pt idx="239">
                  <c:v>-12.0619</c:v>
                </c:pt>
                <c:pt idx="240">
                  <c:v>-11.6793</c:v>
                </c:pt>
                <c:pt idx="241">
                  <c:v>-11.5085</c:v>
                </c:pt>
                <c:pt idx="242">
                  <c:v>-11.015599999999999</c:v>
                </c:pt>
                <c:pt idx="243">
                  <c:v>-11.107100000000001</c:v>
                </c:pt>
                <c:pt idx="244">
                  <c:v>-11.095599999999999</c:v>
                </c:pt>
                <c:pt idx="245">
                  <c:v>-11.0463</c:v>
                </c:pt>
                <c:pt idx="246">
                  <c:v>-10.865500000000001</c:v>
                </c:pt>
                <c:pt idx="247">
                  <c:v>-11.0229</c:v>
                </c:pt>
                <c:pt idx="248">
                  <c:v>-11.1365</c:v>
                </c:pt>
                <c:pt idx="249">
                  <c:v>-10.6073</c:v>
                </c:pt>
                <c:pt idx="250">
                  <c:v>-10.4552</c:v>
                </c:pt>
                <c:pt idx="251">
                  <c:v>-10.535</c:v>
                </c:pt>
                <c:pt idx="252">
                  <c:v>-10.3246</c:v>
                </c:pt>
                <c:pt idx="253">
                  <c:v>-10.327500000000001</c:v>
                </c:pt>
                <c:pt idx="254">
                  <c:v>-10.0632</c:v>
                </c:pt>
                <c:pt idx="255">
                  <c:v>-9.9238800000000005</c:v>
                </c:pt>
                <c:pt idx="256">
                  <c:v>-9.5209600000000005</c:v>
                </c:pt>
                <c:pt idx="257">
                  <c:v>-9.6098300000000005</c:v>
                </c:pt>
              </c:numCache>
            </c:numRef>
          </c:yVal>
          <c:smooth val="1"/>
          <c:extLst>
            <c:ext xmlns:c16="http://schemas.microsoft.com/office/drawing/2014/chart" uri="{C3380CC4-5D6E-409C-BE32-E72D297353CC}">
              <c16:uniqueId val="{00000000-2669-48B0-A203-D0570D2CE18F}"/>
            </c:ext>
          </c:extLst>
        </c:ser>
        <c:ser>
          <c:idx val="1"/>
          <c:order val="1"/>
          <c:tx>
            <c:strRef>
              <c:f>'Temp denaturation'!$F$6</c:f>
              <c:strCache>
                <c:ptCount val="1"/>
                <c:pt idx="0">
                  <c:v>Reverse</c:v>
                </c:pt>
              </c:strCache>
            </c:strRef>
          </c:tx>
          <c:marker>
            <c:symbol val="none"/>
          </c:marker>
          <c:xVal>
            <c:numRef>
              <c:f>'Temp denaturation'!$G$8:$G$272</c:f>
              <c:numCache>
                <c:formatCode>General</c:formatCode>
                <c:ptCount val="265"/>
                <c:pt idx="0">
                  <c:v>368.22999999999996</c:v>
                </c:pt>
                <c:pt idx="1">
                  <c:v>368.13</c:v>
                </c:pt>
                <c:pt idx="2">
                  <c:v>367.28</c:v>
                </c:pt>
                <c:pt idx="3">
                  <c:v>367.05999999999995</c:v>
                </c:pt>
                <c:pt idx="4">
                  <c:v>366.65999999999997</c:v>
                </c:pt>
                <c:pt idx="5">
                  <c:v>366.34999999999997</c:v>
                </c:pt>
                <c:pt idx="6">
                  <c:v>366.07</c:v>
                </c:pt>
                <c:pt idx="7">
                  <c:v>365.78999999999996</c:v>
                </c:pt>
                <c:pt idx="8">
                  <c:v>365.42999999999995</c:v>
                </c:pt>
                <c:pt idx="9">
                  <c:v>365.04999999999995</c:v>
                </c:pt>
                <c:pt idx="10">
                  <c:v>364.84</c:v>
                </c:pt>
                <c:pt idx="11">
                  <c:v>364.25</c:v>
                </c:pt>
                <c:pt idx="12">
                  <c:v>364.09</c:v>
                </c:pt>
                <c:pt idx="13">
                  <c:v>363.54999999999995</c:v>
                </c:pt>
                <c:pt idx="14">
                  <c:v>363.38</c:v>
                </c:pt>
                <c:pt idx="15">
                  <c:v>362.94</c:v>
                </c:pt>
                <c:pt idx="16">
                  <c:v>362.46</c:v>
                </c:pt>
                <c:pt idx="17">
                  <c:v>361.77</c:v>
                </c:pt>
                <c:pt idx="18">
                  <c:v>361.55999999999995</c:v>
                </c:pt>
                <c:pt idx="19">
                  <c:v>361.24</c:v>
                </c:pt>
                <c:pt idx="20">
                  <c:v>360.71999999999997</c:v>
                </c:pt>
                <c:pt idx="21">
                  <c:v>360.22999999999996</c:v>
                </c:pt>
                <c:pt idx="22">
                  <c:v>359.82</c:v>
                </c:pt>
                <c:pt idx="23">
                  <c:v>359.41999999999996</c:v>
                </c:pt>
                <c:pt idx="24">
                  <c:v>359.2</c:v>
                </c:pt>
                <c:pt idx="25">
                  <c:v>358.82</c:v>
                </c:pt>
                <c:pt idx="26">
                  <c:v>358.59</c:v>
                </c:pt>
                <c:pt idx="27">
                  <c:v>358.07</c:v>
                </c:pt>
                <c:pt idx="28">
                  <c:v>357.69</c:v>
                </c:pt>
                <c:pt idx="29">
                  <c:v>357.51</c:v>
                </c:pt>
                <c:pt idx="30">
                  <c:v>356.89</c:v>
                </c:pt>
                <c:pt idx="31">
                  <c:v>356.85999999999996</c:v>
                </c:pt>
                <c:pt idx="32">
                  <c:v>356.33</c:v>
                </c:pt>
                <c:pt idx="33">
                  <c:v>356.09999999999997</c:v>
                </c:pt>
                <c:pt idx="34">
                  <c:v>355.67999999999995</c:v>
                </c:pt>
                <c:pt idx="35">
                  <c:v>355.32</c:v>
                </c:pt>
                <c:pt idx="36">
                  <c:v>355.04999999999995</c:v>
                </c:pt>
                <c:pt idx="37">
                  <c:v>354.87</c:v>
                </c:pt>
                <c:pt idx="38">
                  <c:v>354.34999999999997</c:v>
                </c:pt>
                <c:pt idx="39">
                  <c:v>353.96</c:v>
                </c:pt>
                <c:pt idx="40">
                  <c:v>353.82</c:v>
                </c:pt>
                <c:pt idx="41">
                  <c:v>353.24</c:v>
                </c:pt>
                <c:pt idx="42">
                  <c:v>353.12</c:v>
                </c:pt>
                <c:pt idx="43">
                  <c:v>352.5</c:v>
                </c:pt>
                <c:pt idx="44">
                  <c:v>352.37</c:v>
                </c:pt>
                <c:pt idx="45">
                  <c:v>351.99</c:v>
                </c:pt>
                <c:pt idx="46">
                  <c:v>351.55999999999995</c:v>
                </c:pt>
                <c:pt idx="47">
                  <c:v>351.37</c:v>
                </c:pt>
                <c:pt idx="48">
                  <c:v>350.80999999999995</c:v>
                </c:pt>
                <c:pt idx="49">
                  <c:v>350.44</c:v>
                </c:pt>
                <c:pt idx="50">
                  <c:v>350.02</c:v>
                </c:pt>
                <c:pt idx="51">
                  <c:v>349.65</c:v>
                </c:pt>
                <c:pt idx="52">
                  <c:v>349.35999999999996</c:v>
                </c:pt>
                <c:pt idx="53">
                  <c:v>349.03999999999996</c:v>
                </c:pt>
                <c:pt idx="54">
                  <c:v>348.69</c:v>
                </c:pt>
                <c:pt idx="55">
                  <c:v>348.4</c:v>
                </c:pt>
                <c:pt idx="56">
                  <c:v>348.13</c:v>
                </c:pt>
                <c:pt idx="57">
                  <c:v>347.53</c:v>
                </c:pt>
                <c:pt idx="58">
                  <c:v>347.33</c:v>
                </c:pt>
                <c:pt idx="59">
                  <c:v>346.9</c:v>
                </c:pt>
                <c:pt idx="60">
                  <c:v>346.71</c:v>
                </c:pt>
                <c:pt idx="61">
                  <c:v>346.22999999999996</c:v>
                </c:pt>
                <c:pt idx="62">
                  <c:v>346.10999999999996</c:v>
                </c:pt>
                <c:pt idx="63">
                  <c:v>345.59999999999997</c:v>
                </c:pt>
                <c:pt idx="64">
                  <c:v>345.15999999999997</c:v>
                </c:pt>
                <c:pt idx="65">
                  <c:v>344.78</c:v>
                </c:pt>
                <c:pt idx="66">
                  <c:v>344.64</c:v>
                </c:pt>
                <c:pt idx="67">
                  <c:v>344.03</c:v>
                </c:pt>
                <c:pt idx="68">
                  <c:v>343.89</c:v>
                </c:pt>
                <c:pt idx="69">
                  <c:v>343.52</c:v>
                </c:pt>
                <c:pt idx="70">
                  <c:v>343.21999999999997</c:v>
                </c:pt>
                <c:pt idx="71">
                  <c:v>342.90999999999997</c:v>
                </c:pt>
                <c:pt idx="72">
                  <c:v>342.45</c:v>
                </c:pt>
                <c:pt idx="73">
                  <c:v>342.19</c:v>
                </c:pt>
                <c:pt idx="74">
                  <c:v>341.57</c:v>
                </c:pt>
                <c:pt idx="75">
                  <c:v>341.14</c:v>
                </c:pt>
                <c:pt idx="76">
                  <c:v>340.87</c:v>
                </c:pt>
                <c:pt idx="77">
                  <c:v>340.54999999999995</c:v>
                </c:pt>
                <c:pt idx="78">
                  <c:v>340.09</c:v>
                </c:pt>
                <c:pt idx="79">
                  <c:v>339.90999999999997</c:v>
                </c:pt>
                <c:pt idx="80">
                  <c:v>339.65</c:v>
                </c:pt>
                <c:pt idx="81">
                  <c:v>339.26</c:v>
                </c:pt>
                <c:pt idx="82">
                  <c:v>338.78999999999996</c:v>
                </c:pt>
                <c:pt idx="83">
                  <c:v>338.63</c:v>
                </c:pt>
                <c:pt idx="84">
                  <c:v>338.09</c:v>
                </c:pt>
                <c:pt idx="85">
                  <c:v>337.96</c:v>
                </c:pt>
                <c:pt idx="86">
                  <c:v>337.60999999999996</c:v>
                </c:pt>
                <c:pt idx="87">
                  <c:v>337.14</c:v>
                </c:pt>
                <c:pt idx="88">
                  <c:v>336.74</c:v>
                </c:pt>
                <c:pt idx="89">
                  <c:v>336.57</c:v>
                </c:pt>
                <c:pt idx="90">
                  <c:v>336.27</c:v>
                </c:pt>
                <c:pt idx="91">
                  <c:v>335.83</c:v>
                </c:pt>
                <c:pt idx="92">
                  <c:v>335.46</c:v>
                </c:pt>
                <c:pt idx="93">
                  <c:v>335.25</c:v>
                </c:pt>
                <c:pt idx="94">
                  <c:v>334.74</c:v>
                </c:pt>
                <c:pt idx="95">
                  <c:v>334.46</c:v>
                </c:pt>
                <c:pt idx="96">
                  <c:v>334.21999999999997</c:v>
                </c:pt>
                <c:pt idx="97">
                  <c:v>333.72999999999996</c:v>
                </c:pt>
                <c:pt idx="98">
                  <c:v>333.49</c:v>
                </c:pt>
                <c:pt idx="99">
                  <c:v>333.07</c:v>
                </c:pt>
                <c:pt idx="100">
                  <c:v>332.62</c:v>
                </c:pt>
                <c:pt idx="101">
                  <c:v>332.58</c:v>
                </c:pt>
                <c:pt idx="102">
                  <c:v>332.08</c:v>
                </c:pt>
                <c:pt idx="103">
                  <c:v>331.74</c:v>
                </c:pt>
                <c:pt idx="104">
                  <c:v>331.46</c:v>
                </c:pt>
                <c:pt idx="105">
                  <c:v>331.08</c:v>
                </c:pt>
                <c:pt idx="106">
                  <c:v>330.75</c:v>
                </c:pt>
                <c:pt idx="107">
                  <c:v>330.38</c:v>
                </c:pt>
                <c:pt idx="108">
                  <c:v>330.17999999999995</c:v>
                </c:pt>
                <c:pt idx="109">
                  <c:v>329.71</c:v>
                </c:pt>
                <c:pt idx="110">
                  <c:v>329.35999999999996</c:v>
                </c:pt>
                <c:pt idx="111">
                  <c:v>328.89</c:v>
                </c:pt>
                <c:pt idx="112">
                  <c:v>328.16999999999996</c:v>
                </c:pt>
                <c:pt idx="113">
                  <c:v>327.89</c:v>
                </c:pt>
                <c:pt idx="114">
                  <c:v>327.83</c:v>
                </c:pt>
                <c:pt idx="115">
                  <c:v>327.28999999999996</c:v>
                </c:pt>
                <c:pt idx="116">
                  <c:v>326.87</c:v>
                </c:pt>
                <c:pt idx="117">
                  <c:v>326.54999999999995</c:v>
                </c:pt>
                <c:pt idx="118">
                  <c:v>326.2</c:v>
                </c:pt>
                <c:pt idx="119">
                  <c:v>326.02</c:v>
                </c:pt>
                <c:pt idx="120">
                  <c:v>325.64</c:v>
                </c:pt>
                <c:pt idx="121">
                  <c:v>325.25</c:v>
                </c:pt>
                <c:pt idx="122">
                  <c:v>324.79999999999995</c:v>
                </c:pt>
                <c:pt idx="123">
                  <c:v>324.59999999999997</c:v>
                </c:pt>
                <c:pt idx="124">
                  <c:v>324.2</c:v>
                </c:pt>
                <c:pt idx="125">
                  <c:v>323.83</c:v>
                </c:pt>
                <c:pt idx="126">
                  <c:v>323.46999999999997</c:v>
                </c:pt>
                <c:pt idx="127">
                  <c:v>323.13</c:v>
                </c:pt>
                <c:pt idx="128">
                  <c:v>322.76</c:v>
                </c:pt>
                <c:pt idx="129">
                  <c:v>322.39999999999998</c:v>
                </c:pt>
                <c:pt idx="130">
                  <c:v>322.17999999999995</c:v>
                </c:pt>
                <c:pt idx="131">
                  <c:v>321.82</c:v>
                </c:pt>
                <c:pt idx="132">
                  <c:v>321.39</c:v>
                </c:pt>
                <c:pt idx="133">
                  <c:v>320.97999999999996</c:v>
                </c:pt>
                <c:pt idx="134">
                  <c:v>320.90999999999997</c:v>
                </c:pt>
                <c:pt idx="135">
                  <c:v>320.46999999999997</c:v>
                </c:pt>
                <c:pt idx="136">
                  <c:v>320.08999999999997</c:v>
                </c:pt>
                <c:pt idx="137">
                  <c:v>319.65999999999997</c:v>
                </c:pt>
                <c:pt idx="138">
                  <c:v>319.45999999999998</c:v>
                </c:pt>
                <c:pt idx="139">
                  <c:v>319.09999999999997</c:v>
                </c:pt>
                <c:pt idx="140">
                  <c:v>318.78999999999996</c:v>
                </c:pt>
                <c:pt idx="141">
                  <c:v>318.38</c:v>
                </c:pt>
                <c:pt idx="142">
                  <c:v>318</c:v>
                </c:pt>
                <c:pt idx="143">
                  <c:v>317.78999999999996</c:v>
                </c:pt>
                <c:pt idx="144">
                  <c:v>317.39</c:v>
                </c:pt>
                <c:pt idx="145">
                  <c:v>317.08999999999997</c:v>
                </c:pt>
                <c:pt idx="146">
                  <c:v>316.63</c:v>
                </c:pt>
                <c:pt idx="147">
                  <c:v>316.38</c:v>
                </c:pt>
                <c:pt idx="148">
                  <c:v>316.09999999999997</c:v>
                </c:pt>
                <c:pt idx="149">
                  <c:v>315.63</c:v>
                </c:pt>
                <c:pt idx="150">
                  <c:v>315.42999999999995</c:v>
                </c:pt>
                <c:pt idx="151">
                  <c:v>315.04999999999995</c:v>
                </c:pt>
                <c:pt idx="152">
                  <c:v>314.69</c:v>
                </c:pt>
                <c:pt idx="153">
                  <c:v>314.21999999999997</c:v>
                </c:pt>
                <c:pt idx="154">
                  <c:v>314.16999999999996</c:v>
                </c:pt>
                <c:pt idx="155">
                  <c:v>313.69</c:v>
                </c:pt>
                <c:pt idx="156">
                  <c:v>313.29999999999995</c:v>
                </c:pt>
                <c:pt idx="157">
                  <c:v>312.95999999999998</c:v>
                </c:pt>
                <c:pt idx="158">
                  <c:v>312.62</c:v>
                </c:pt>
                <c:pt idx="159">
                  <c:v>312.41999999999996</c:v>
                </c:pt>
                <c:pt idx="160">
                  <c:v>311.92999999999995</c:v>
                </c:pt>
                <c:pt idx="161">
                  <c:v>311.67999999999995</c:v>
                </c:pt>
                <c:pt idx="162">
                  <c:v>311.26</c:v>
                </c:pt>
                <c:pt idx="163">
                  <c:v>311.02999999999997</c:v>
                </c:pt>
                <c:pt idx="164">
                  <c:v>310.63</c:v>
                </c:pt>
                <c:pt idx="165">
                  <c:v>310.26</c:v>
                </c:pt>
                <c:pt idx="166">
                  <c:v>310.01</c:v>
                </c:pt>
                <c:pt idx="167">
                  <c:v>309.53999999999996</c:v>
                </c:pt>
                <c:pt idx="168">
                  <c:v>309.27</c:v>
                </c:pt>
                <c:pt idx="169">
                  <c:v>308.95999999999998</c:v>
                </c:pt>
                <c:pt idx="170">
                  <c:v>308.57</c:v>
                </c:pt>
                <c:pt idx="171">
                  <c:v>308.27</c:v>
                </c:pt>
                <c:pt idx="172">
                  <c:v>307.90999999999997</c:v>
                </c:pt>
                <c:pt idx="173">
                  <c:v>307.67999999999995</c:v>
                </c:pt>
                <c:pt idx="174">
                  <c:v>307.24</c:v>
                </c:pt>
                <c:pt idx="175">
                  <c:v>306.79999999999995</c:v>
                </c:pt>
                <c:pt idx="176">
                  <c:v>306.58</c:v>
                </c:pt>
                <c:pt idx="177">
                  <c:v>306.16999999999996</c:v>
                </c:pt>
                <c:pt idx="178">
                  <c:v>305.87</c:v>
                </c:pt>
                <c:pt idx="179">
                  <c:v>305.57</c:v>
                </c:pt>
                <c:pt idx="180">
                  <c:v>305.27</c:v>
                </c:pt>
                <c:pt idx="181">
                  <c:v>304.83</c:v>
                </c:pt>
                <c:pt idx="182">
                  <c:v>304.48999999999995</c:v>
                </c:pt>
                <c:pt idx="183">
                  <c:v>304.19</c:v>
                </c:pt>
                <c:pt idx="184">
                  <c:v>303.84999999999997</c:v>
                </c:pt>
                <c:pt idx="185">
                  <c:v>303.53999999999996</c:v>
                </c:pt>
                <c:pt idx="186">
                  <c:v>303.15999999999997</c:v>
                </c:pt>
                <c:pt idx="187">
                  <c:v>302.87</c:v>
                </c:pt>
                <c:pt idx="188">
                  <c:v>302.54999999999995</c:v>
                </c:pt>
                <c:pt idx="189">
                  <c:v>302.07</c:v>
                </c:pt>
                <c:pt idx="190">
                  <c:v>301.89999999999998</c:v>
                </c:pt>
                <c:pt idx="191">
                  <c:v>301.48999999999995</c:v>
                </c:pt>
                <c:pt idx="192">
                  <c:v>301.12</c:v>
                </c:pt>
                <c:pt idx="193">
                  <c:v>300.75</c:v>
                </c:pt>
                <c:pt idx="194">
                  <c:v>300.47999999999996</c:v>
                </c:pt>
                <c:pt idx="195">
                  <c:v>300.13</c:v>
                </c:pt>
                <c:pt idx="196">
                  <c:v>299.71999999999997</c:v>
                </c:pt>
                <c:pt idx="197">
                  <c:v>299.44</c:v>
                </c:pt>
                <c:pt idx="198">
                  <c:v>299.14999999999998</c:v>
                </c:pt>
                <c:pt idx="199">
                  <c:v>298.69</c:v>
                </c:pt>
                <c:pt idx="200">
                  <c:v>298.39999999999998</c:v>
                </c:pt>
                <c:pt idx="201">
                  <c:v>298.13</c:v>
                </c:pt>
                <c:pt idx="202">
                  <c:v>297.83999999999997</c:v>
                </c:pt>
                <c:pt idx="203">
                  <c:v>297.33</c:v>
                </c:pt>
                <c:pt idx="204">
                  <c:v>297.04999999999995</c:v>
                </c:pt>
                <c:pt idx="205">
                  <c:v>296.71999999999997</c:v>
                </c:pt>
                <c:pt idx="206">
                  <c:v>296.33999999999997</c:v>
                </c:pt>
                <c:pt idx="207">
                  <c:v>296.08</c:v>
                </c:pt>
                <c:pt idx="208">
                  <c:v>295.72999999999996</c:v>
                </c:pt>
                <c:pt idx="209">
                  <c:v>295.33999999999997</c:v>
                </c:pt>
                <c:pt idx="210">
                  <c:v>295.01</c:v>
                </c:pt>
                <c:pt idx="211">
                  <c:v>294.70999999999998</c:v>
                </c:pt>
                <c:pt idx="212">
                  <c:v>294.45</c:v>
                </c:pt>
                <c:pt idx="213">
                  <c:v>294.02</c:v>
                </c:pt>
                <c:pt idx="214">
                  <c:v>293.59999999999997</c:v>
                </c:pt>
                <c:pt idx="215">
                  <c:v>293.27999999999997</c:v>
                </c:pt>
                <c:pt idx="216">
                  <c:v>293</c:v>
                </c:pt>
                <c:pt idx="217">
                  <c:v>292.65999999999997</c:v>
                </c:pt>
                <c:pt idx="218">
                  <c:v>292.26</c:v>
                </c:pt>
                <c:pt idx="219">
                  <c:v>291.98999999999995</c:v>
                </c:pt>
                <c:pt idx="220">
                  <c:v>291.63</c:v>
                </c:pt>
                <c:pt idx="221">
                  <c:v>291.27</c:v>
                </c:pt>
                <c:pt idx="222">
                  <c:v>290.97999999999996</c:v>
                </c:pt>
                <c:pt idx="223">
                  <c:v>290.65999999999997</c:v>
                </c:pt>
                <c:pt idx="224">
                  <c:v>290.27</c:v>
                </c:pt>
                <c:pt idx="225">
                  <c:v>289.85999999999996</c:v>
                </c:pt>
                <c:pt idx="226">
                  <c:v>289.48999999999995</c:v>
                </c:pt>
                <c:pt idx="227">
                  <c:v>289.28999999999996</c:v>
                </c:pt>
                <c:pt idx="228">
                  <c:v>288.94</c:v>
                </c:pt>
                <c:pt idx="229">
                  <c:v>288.54999999999995</c:v>
                </c:pt>
                <c:pt idx="230">
                  <c:v>288.13</c:v>
                </c:pt>
                <c:pt idx="231">
                  <c:v>287.84999999999997</c:v>
                </c:pt>
                <c:pt idx="232">
                  <c:v>287.54999999999995</c:v>
                </c:pt>
                <c:pt idx="233">
                  <c:v>287.21999999999997</c:v>
                </c:pt>
                <c:pt idx="234">
                  <c:v>286.84999999999997</c:v>
                </c:pt>
                <c:pt idx="235">
                  <c:v>286.47999999999996</c:v>
                </c:pt>
                <c:pt idx="236">
                  <c:v>286.13</c:v>
                </c:pt>
                <c:pt idx="237">
                  <c:v>285.85999999999996</c:v>
                </c:pt>
                <c:pt idx="238">
                  <c:v>285.56</c:v>
                </c:pt>
                <c:pt idx="239">
                  <c:v>285.16999999999996</c:v>
                </c:pt>
                <c:pt idx="240">
                  <c:v>284.82</c:v>
                </c:pt>
                <c:pt idx="241">
                  <c:v>284.46999999999997</c:v>
                </c:pt>
                <c:pt idx="242">
                  <c:v>284.08</c:v>
                </c:pt>
                <c:pt idx="243">
                  <c:v>283.72999999999996</c:v>
                </c:pt>
                <c:pt idx="244">
                  <c:v>283.54999999999995</c:v>
                </c:pt>
                <c:pt idx="245">
                  <c:v>283.22999999999996</c:v>
                </c:pt>
                <c:pt idx="246">
                  <c:v>282.78999999999996</c:v>
                </c:pt>
                <c:pt idx="247">
                  <c:v>282.39999999999998</c:v>
                </c:pt>
                <c:pt idx="248">
                  <c:v>282.03999999999996</c:v>
                </c:pt>
                <c:pt idx="249">
                  <c:v>281.77</c:v>
                </c:pt>
                <c:pt idx="250">
                  <c:v>281.41999999999996</c:v>
                </c:pt>
                <c:pt idx="251">
                  <c:v>280.97999999999996</c:v>
                </c:pt>
                <c:pt idx="252">
                  <c:v>280.72999999999996</c:v>
                </c:pt>
                <c:pt idx="253">
                  <c:v>280.45999999999998</c:v>
                </c:pt>
                <c:pt idx="254">
                  <c:v>280.17999999999995</c:v>
                </c:pt>
                <c:pt idx="255">
                  <c:v>279.66999999999996</c:v>
                </c:pt>
                <c:pt idx="256">
                  <c:v>279.34999999999997</c:v>
                </c:pt>
                <c:pt idx="257">
                  <c:v>278.98999999999995</c:v>
                </c:pt>
                <c:pt idx="258">
                  <c:v>278.67999999999995</c:v>
                </c:pt>
                <c:pt idx="259">
                  <c:v>278.42999999999995</c:v>
                </c:pt>
                <c:pt idx="260">
                  <c:v>278.07</c:v>
                </c:pt>
                <c:pt idx="261">
                  <c:v>277.63</c:v>
                </c:pt>
                <c:pt idx="262">
                  <c:v>277.26</c:v>
                </c:pt>
                <c:pt idx="263">
                  <c:v>277.02</c:v>
                </c:pt>
                <c:pt idx="264">
                  <c:v>276.94</c:v>
                </c:pt>
              </c:numCache>
            </c:numRef>
          </c:xVal>
          <c:yVal>
            <c:numRef>
              <c:f>'Temp denaturation'!$H$8:$H$272</c:f>
              <c:numCache>
                <c:formatCode>General</c:formatCode>
                <c:ptCount val="265"/>
                <c:pt idx="0">
                  <c:v>-9.2471099999999993</c:v>
                </c:pt>
                <c:pt idx="1">
                  <c:v>-9.0703499999999995</c:v>
                </c:pt>
                <c:pt idx="2">
                  <c:v>-8.9653799999999997</c:v>
                </c:pt>
                <c:pt idx="3">
                  <c:v>-9.2264599999999994</c:v>
                </c:pt>
                <c:pt idx="4">
                  <c:v>-9.4785799999999991</c:v>
                </c:pt>
                <c:pt idx="5">
                  <c:v>-9.4196899999999992</c:v>
                </c:pt>
                <c:pt idx="6">
                  <c:v>-9.5671900000000001</c:v>
                </c:pt>
                <c:pt idx="7">
                  <c:v>-9.9270800000000001</c:v>
                </c:pt>
                <c:pt idx="8">
                  <c:v>-10.241199999999999</c:v>
                </c:pt>
                <c:pt idx="9">
                  <c:v>-10.172700000000001</c:v>
                </c:pt>
                <c:pt idx="10">
                  <c:v>-9.8984900000000007</c:v>
                </c:pt>
                <c:pt idx="11">
                  <c:v>-10.4748</c:v>
                </c:pt>
                <c:pt idx="12">
                  <c:v>-10.5702</c:v>
                </c:pt>
                <c:pt idx="13">
                  <c:v>-10.7105</c:v>
                </c:pt>
                <c:pt idx="14">
                  <c:v>-10.986000000000001</c:v>
                </c:pt>
                <c:pt idx="15">
                  <c:v>-11.0792</c:v>
                </c:pt>
                <c:pt idx="16">
                  <c:v>-11.0276</c:v>
                </c:pt>
                <c:pt idx="17">
                  <c:v>-11.1541</c:v>
                </c:pt>
                <c:pt idx="18">
                  <c:v>-11.193899999999999</c:v>
                </c:pt>
                <c:pt idx="19">
                  <c:v>-11.4603</c:v>
                </c:pt>
                <c:pt idx="20">
                  <c:v>-11.427099999999999</c:v>
                </c:pt>
                <c:pt idx="21">
                  <c:v>-11.614599999999999</c:v>
                </c:pt>
                <c:pt idx="22">
                  <c:v>-11.802</c:v>
                </c:pt>
                <c:pt idx="23">
                  <c:v>-12.059699999999999</c:v>
                </c:pt>
                <c:pt idx="24">
                  <c:v>-12.184900000000001</c:v>
                </c:pt>
                <c:pt idx="25">
                  <c:v>-11.9635</c:v>
                </c:pt>
                <c:pt idx="26">
                  <c:v>-11.984</c:v>
                </c:pt>
                <c:pt idx="27">
                  <c:v>-12.2887</c:v>
                </c:pt>
                <c:pt idx="28">
                  <c:v>-11.998699999999999</c:v>
                </c:pt>
                <c:pt idx="29">
                  <c:v>-12.311299999999999</c:v>
                </c:pt>
                <c:pt idx="30">
                  <c:v>-12.191800000000001</c:v>
                </c:pt>
                <c:pt idx="31">
                  <c:v>-12.245699999999999</c:v>
                </c:pt>
                <c:pt idx="32">
                  <c:v>-12.316800000000001</c:v>
                </c:pt>
                <c:pt idx="33">
                  <c:v>-12.3565</c:v>
                </c:pt>
                <c:pt idx="34">
                  <c:v>-12.0436</c:v>
                </c:pt>
                <c:pt idx="35">
                  <c:v>-12.2714</c:v>
                </c:pt>
                <c:pt idx="36">
                  <c:v>-12.347799999999999</c:v>
                </c:pt>
                <c:pt idx="37">
                  <c:v>-12.2453</c:v>
                </c:pt>
                <c:pt idx="38">
                  <c:v>-12.529500000000001</c:v>
                </c:pt>
                <c:pt idx="39">
                  <c:v>-12.6571</c:v>
                </c:pt>
                <c:pt idx="40">
                  <c:v>-12.3712</c:v>
                </c:pt>
                <c:pt idx="41">
                  <c:v>-12.5357</c:v>
                </c:pt>
                <c:pt idx="42">
                  <c:v>-12.660600000000001</c:v>
                </c:pt>
                <c:pt idx="43">
                  <c:v>-12.371600000000001</c:v>
                </c:pt>
                <c:pt idx="44">
                  <c:v>-12.7087</c:v>
                </c:pt>
                <c:pt idx="45">
                  <c:v>-12.471</c:v>
                </c:pt>
                <c:pt idx="46">
                  <c:v>-12.469200000000001</c:v>
                </c:pt>
                <c:pt idx="47">
                  <c:v>-12.651999999999999</c:v>
                </c:pt>
                <c:pt idx="48">
                  <c:v>-12.691800000000001</c:v>
                </c:pt>
                <c:pt idx="49">
                  <c:v>-12.7392</c:v>
                </c:pt>
                <c:pt idx="50">
                  <c:v>-12.4434</c:v>
                </c:pt>
                <c:pt idx="51">
                  <c:v>-12.516</c:v>
                </c:pt>
                <c:pt idx="52">
                  <c:v>-12.978899999999999</c:v>
                </c:pt>
                <c:pt idx="53">
                  <c:v>-12.6204</c:v>
                </c:pt>
                <c:pt idx="54">
                  <c:v>-12.7216</c:v>
                </c:pt>
                <c:pt idx="55">
                  <c:v>-12.8118</c:v>
                </c:pt>
                <c:pt idx="56">
                  <c:v>-12.4754</c:v>
                </c:pt>
                <c:pt idx="57">
                  <c:v>-12.589700000000001</c:v>
                </c:pt>
                <c:pt idx="58">
                  <c:v>-12.568199999999999</c:v>
                </c:pt>
                <c:pt idx="59">
                  <c:v>-12.538500000000001</c:v>
                </c:pt>
                <c:pt idx="60">
                  <c:v>-12.8215</c:v>
                </c:pt>
                <c:pt idx="61">
                  <c:v>-12.8363</c:v>
                </c:pt>
                <c:pt idx="62">
                  <c:v>-12.8483</c:v>
                </c:pt>
                <c:pt idx="63">
                  <c:v>-12.786199999999999</c:v>
                </c:pt>
                <c:pt idx="64">
                  <c:v>-12.536</c:v>
                </c:pt>
                <c:pt idx="65">
                  <c:v>-12.6195</c:v>
                </c:pt>
                <c:pt idx="66">
                  <c:v>-12.661099999999999</c:v>
                </c:pt>
                <c:pt idx="67">
                  <c:v>-12.577299999999999</c:v>
                </c:pt>
                <c:pt idx="68">
                  <c:v>-12.6348</c:v>
                </c:pt>
                <c:pt idx="69">
                  <c:v>-12.648</c:v>
                </c:pt>
                <c:pt idx="70">
                  <c:v>-12.8782</c:v>
                </c:pt>
                <c:pt idx="71">
                  <c:v>-12.7803</c:v>
                </c:pt>
                <c:pt idx="72">
                  <c:v>-12.626099999999999</c:v>
                </c:pt>
                <c:pt idx="73">
                  <c:v>-12.562099999999999</c:v>
                </c:pt>
                <c:pt idx="74">
                  <c:v>-12.6296</c:v>
                </c:pt>
                <c:pt idx="75">
                  <c:v>-12.678100000000001</c:v>
                </c:pt>
                <c:pt idx="76">
                  <c:v>-12.8584</c:v>
                </c:pt>
                <c:pt idx="77">
                  <c:v>-12.5352</c:v>
                </c:pt>
                <c:pt idx="78">
                  <c:v>-12.603899999999999</c:v>
                </c:pt>
                <c:pt idx="79">
                  <c:v>-12.7331</c:v>
                </c:pt>
                <c:pt idx="80">
                  <c:v>-12.722200000000001</c:v>
                </c:pt>
                <c:pt idx="81">
                  <c:v>-12.7074</c:v>
                </c:pt>
                <c:pt idx="82">
                  <c:v>-12.986700000000001</c:v>
                </c:pt>
                <c:pt idx="83">
                  <c:v>-12.6005</c:v>
                </c:pt>
                <c:pt idx="84">
                  <c:v>-12.685499999999999</c:v>
                </c:pt>
                <c:pt idx="85">
                  <c:v>-12.797599999999999</c:v>
                </c:pt>
                <c:pt idx="86">
                  <c:v>-12.7143</c:v>
                </c:pt>
                <c:pt idx="87">
                  <c:v>-12.911</c:v>
                </c:pt>
                <c:pt idx="88">
                  <c:v>-12.4946</c:v>
                </c:pt>
                <c:pt idx="89">
                  <c:v>-12.840999999999999</c:v>
                </c:pt>
                <c:pt idx="90">
                  <c:v>-12.767200000000001</c:v>
                </c:pt>
                <c:pt idx="91">
                  <c:v>-12.5121</c:v>
                </c:pt>
                <c:pt idx="92">
                  <c:v>-12.690200000000001</c:v>
                </c:pt>
                <c:pt idx="93">
                  <c:v>-12.3596</c:v>
                </c:pt>
                <c:pt idx="94">
                  <c:v>-12.8002</c:v>
                </c:pt>
                <c:pt idx="95">
                  <c:v>-12.754300000000001</c:v>
                </c:pt>
                <c:pt idx="96">
                  <c:v>-13.0314</c:v>
                </c:pt>
                <c:pt idx="97">
                  <c:v>-12.700200000000001</c:v>
                </c:pt>
                <c:pt idx="98">
                  <c:v>-12.681100000000001</c:v>
                </c:pt>
                <c:pt idx="99">
                  <c:v>-12.682399999999999</c:v>
                </c:pt>
                <c:pt idx="100">
                  <c:v>-12.76</c:v>
                </c:pt>
                <c:pt idx="101">
                  <c:v>-13.0442</c:v>
                </c:pt>
                <c:pt idx="102">
                  <c:v>-12.672599999999999</c:v>
                </c:pt>
                <c:pt idx="103">
                  <c:v>-12.778600000000001</c:v>
                </c:pt>
                <c:pt idx="104">
                  <c:v>-12.827500000000001</c:v>
                </c:pt>
                <c:pt idx="105">
                  <c:v>-12.933</c:v>
                </c:pt>
                <c:pt idx="106">
                  <c:v>-12.9832</c:v>
                </c:pt>
                <c:pt idx="107">
                  <c:v>-12.823499999999999</c:v>
                </c:pt>
                <c:pt idx="108">
                  <c:v>-12.736800000000001</c:v>
                </c:pt>
                <c:pt idx="109">
                  <c:v>-12.711600000000001</c:v>
                </c:pt>
                <c:pt idx="110">
                  <c:v>-12.9114</c:v>
                </c:pt>
                <c:pt idx="111">
                  <c:v>-12.8705</c:v>
                </c:pt>
                <c:pt idx="112">
                  <c:v>-12.7713</c:v>
                </c:pt>
                <c:pt idx="113">
                  <c:v>-12.504099999999999</c:v>
                </c:pt>
                <c:pt idx="114">
                  <c:v>-13.0428</c:v>
                </c:pt>
                <c:pt idx="115">
                  <c:v>-12.5739</c:v>
                </c:pt>
                <c:pt idx="116">
                  <c:v>-12.8172</c:v>
                </c:pt>
                <c:pt idx="117">
                  <c:v>-12.608599999999999</c:v>
                </c:pt>
                <c:pt idx="118">
                  <c:v>-13.127700000000001</c:v>
                </c:pt>
                <c:pt idx="119">
                  <c:v>-12.6972</c:v>
                </c:pt>
                <c:pt idx="120">
                  <c:v>-12.6008</c:v>
                </c:pt>
                <c:pt idx="121">
                  <c:v>-12.852600000000001</c:v>
                </c:pt>
                <c:pt idx="122">
                  <c:v>-12.7492</c:v>
                </c:pt>
                <c:pt idx="123">
                  <c:v>-12.897399999999999</c:v>
                </c:pt>
                <c:pt idx="124">
                  <c:v>-13.072100000000001</c:v>
                </c:pt>
                <c:pt idx="125">
                  <c:v>-12.801</c:v>
                </c:pt>
                <c:pt idx="126">
                  <c:v>-13.0075</c:v>
                </c:pt>
                <c:pt idx="127">
                  <c:v>-12.8969</c:v>
                </c:pt>
                <c:pt idx="128">
                  <c:v>-13.1305</c:v>
                </c:pt>
                <c:pt idx="129">
                  <c:v>-12.620200000000001</c:v>
                </c:pt>
                <c:pt idx="130">
                  <c:v>-12.9565</c:v>
                </c:pt>
                <c:pt idx="131">
                  <c:v>-12.6669</c:v>
                </c:pt>
                <c:pt idx="132">
                  <c:v>-12.7311</c:v>
                </c:pt>
                <c:pt idx="133">
                  <c:v>-12.9884</c:v>
                </c:pt>
                <c:pt idx="134">
                  <c:v>-12.8386</c:v>
                </c:pt>
                <c:pt idx="135">
                  <c:v>-12.885199999999999</c:v>
                </c:pt>
                <c:pt idx="136">
                  <c:v>-13.309100000000001</c:v>
                </c:pt>
                <c:pt idx="137">
                  <c:v>-12.793900000000001</c:v>
                </c:pt>
                <c:pt idx="138">
                  <c:v>-12.848800000000001</c:v>
                </c:pt>
                <c:pt idx="139">
                  <c:v>-12.6845</c:v>
                </c:pt>
                <c:pt idx="140">
                  <c:v>-12.879799999999999</c:v>
                </c:pt>
                <c:pt idx="141">
                  <c:v>-12.803900000000001</c:v>
                </c:pt>
                <c:pt idx="142">
                  <c:v>-12.7418</c:v>
                </c:pt>
                <c:pt idx="143">
                  <c:v>-12.6633</c:v>
                </c:pt>
                <c:pt idx="144">
                  <c:v>-12.9184</c:v>
                </c:pt>
                <c:pt idx="145">
                  <c:v>-12.648099999999999</c:v>
                </c:pt>
                <c:pt idx="146">
                  <c:v>-12.7179</c:v>
                </c:pt>
                <c:pt idx="147">
                  <c:v>-12.735200000000001</c:v>
                </c:pt>
                <c:pt idx="148">
                  <c:v>-12.766400000000001</c:v>
                </c:pt>
                <c:pt idx="149">
                  <c:v>-12.8215</c:v>
                </c:pt>
                <c:pt idx="150">
                  <c:v>-12.954700000000001</c:v>
                </c:pt>
                <c:pt idx="151">
                  <c:v>-12.861499999999999</c:v>
                </c:pt>
                <c:pt idx="152">
                  <c:v>-12.8613</c:v>
                </c:pt>
                <c:pt idx="153">
                  <c:v>-12.6477</c:v>
                </c:pt>
                <c:pt idx="154">
                  <c:v>-12.667299999999999</c:v>
                </c:pt>
                <c:pt idx="155">
                  <c:v>-12.6897</c:v>
                </c:pt>
                <c:pt idx="156">
                  <c:v>-12.421200000000001</c:v>
                </c:pt>
                <c:pt idx="157">
                  <c:v>-12.9261</c:v>
                </c:pt>
                <c:pt idx="158">
                  <c:v>-12.6683</c:v>
                </c:pt>
                <c:pt idx="159">
                  <c:v>-12.940899999999999</c:v>
                </c:pt>
                <c:pt idx="160">
                  <c:v>-12.6104</c:v>
                </c:pt>
                <c:pt idx="161">
                  <c:v>-12.847099999999999</c:v>
                </c:pt>
                <c:pt idx="162">
                  <c:v>-12.9495</c:v>
                </c:pt>
                <c:pt idx="163">
                  <c:v>-12.605499999999999</c:v>
                </c:pt>
                <c:pt idx="164">
                  <c:v>-12.772500000000001</c:v>
                </c:pt>
                <c:pt idx="165">
                  <c:v>-12.9862</c:v>
                </c:pt>
                <c:pt idx="166">
                  <c:v>-12.8292</c:v>
                </c:pt>
                <c:pt idx="167">
                  <c:v>-12.747299999999999</c:v>
                </c:pt>
                <c:pt idx="168">
                  <c:v>-12.7018</c:v>
                </c:pt>
                <c:pt idx="169">
                  <c:v>-12.7697</c:v>
                </c:pt>
                <c:pt idx="170">
                  <c:v>-12.7562</c:v>
                </c:pt>
                <c:pt idx="171">
                  <c:v>-12.828099999999999</c:v>
                </c:pt>
                <c:pt idx="172">
                  <c:v>-12.8513</c:v>
                </c:pt>
                <c:pt idx="173">
                  <c:v>-12.7357</c:v>
                </c:pt>
                <c:pt idx="174">
                  <c:v>-12.492599999999999</c:v>
                </c:pt>
                <c:pt idx="175">
                  <c:v>-13.020899999999999</c:v>
                </c:pt>
                <c:pt idx="176">
                  <c:v>-12.9217</c:v>
                </c:pt>
                <c:pt idx="177">
                  <c:v>-12.9405</c:v>
                </c:pt>
                <c:pt idx="178">
                  <c:v>-12.5527</c:v>
                </c:pt>
                <c:pt idx="179">
                  <c:v>-12.4527</c:v>
                </c:pt>
                <c:pt idx="180">
                  <c:v>-12.459300000000001</c:v>
                </c:pt>
                <c:pt idx="181">
                  <c:v>-12.696300000000001</c:v>
                </c:pt>
                <c:pt idx="182">
                  <c:v>-12.6153</c:v>
                </c:pt>
                <c:pt idx="183">
                  <c:v>-12.728300000000001</c:v>
                </c:pt>
                <c:pt idx="184">
                  <c:v>-12.6058</c:v>
                </c:pt>
                <c:pt idx="185">
                  <c:v>-12.9312</c:v>
                </c:pt>
                <c:pt idx="186">
                  <c:v>-12.661899999999999</c:v>
                </c:pt>
                <c:pt idx="187">
                  <c:v>-12.3818</c:v>
                </c:pt>
                <c:pt idx="188">
                  <c:v>-12.826499999999999</c:v>
                </c:pt>
                <c:pt idx="189">
                  <c:v>-12.346500000000001</c:v>
                </c:pt>
                <c:pt idx="190">
                  <c:v>-12.6067</c:v>
                </c:pt>
                <c:pt idx="191">
                  <c:v>-12.6586</c:v>
                </c:pt>
                <c:pt idx="192">
                  <c:v>-12.831200000000001</c:v>
                </c:pt>
                <c:pt idx="193">
                  <c:v>-12.586</c:v>
                </c:pt>
                <c:pt idx="194">
                  <c:v>-12.859</c:v>
                </c:pt>
                <c:pt idx="195">
                  <c:v>-12.6189</c:v>
                </c:pt>
                <c:pt idx="196">
                  <c:v>-12.747</c:v>
                </c:pt>
                <c:pt idx="197">
                  <c:v>-12.5549</c:v>
                </c:pt>
                <c:pt idx="198">
                  <c:v>-12.884399999999999</c:v>
                </c:pt>
                <c:pt idx="199">
                  <c:v>-12.769</c:v>
                </c:pt>
                <c:pt idx="200">
                  <c:v>-12.4566</c:v>
                </c:pt>
                <c:pt idx="201">
                  <c:v>-12.565</c:v>
                </c:pt>
                <c:pt idx="202">
                  <c:v>-12.794</c:v>
                </c:pt>
                <c:pt idx="203">
                  <c:v>-12.6104</c:v>
                </c:pt>
                <c:pt idx="204">
                  <c:v>-12.825699999999999</c:v>
                </c:pt>
                <c:pt idx="205">
                  <c:v>-12.5153</c:v>
                </c:pt>
                <c:pt idx="206">
                  <c:v>-12.662599999999999</c:v>
                </c:pt>
                <c:pt idx="207">
                  <c:v>-12.5283</c:v>
                </c:pt>
                <c:pt idx="208">
                  <c:v>-12.4445</c:v>
                </c:pt>
                <c:pt idx="209">
                  <c:v>-12.6342</c:v>
                </c:pt>
                <c:pt idx="210">
                  <c:v>-12.510999999999999</c:v>
                </c:pt>
                <c:pt idx="211">
                  <c:v>-12.6632</c:v>
                </c:pt>
                <c:pt idx="212">
                  <c:v>-12.685700000000001</c:v>
                </c:pt>
                <c:pt idx="213">
                  <c:v>-12.7735</c:v>
                </c:pt>
                <c:pt idx="214">
                  <c:v>-12.468500000000001</c:v>
                </c:pt>
                <c:pt idx="215">
                  <c:v>-12.385999999999999</c:v>
                </c:pt>
                <c:pt idx="216">
                  <c:v>-12.816800000000001</c:v>
                </c:pt>
                <c:pt idx="217">
                  <c:v>-12.404500000000001</c:v>
                </c:pt>
                <c:pt idx="218">
                  <c:v>-12.6486</c:v>
                </c:pt>
                <c:pt idx="219">
                  <c:v>-12.363</c:v>
                </c:pt>
                <c:pt idx="220">
                  <c:v>-12.807600000000001</c:v>
                </c:pt>
                <c:pt idx="221">
                  <c:v>-12.5328</c:v>
                </c:pt>
                <c:pt idx="222">
                  <c:v>-12.7888</c:v>
                </c:pt>
                <c:pt idx="223">
                  <c:v>-12.5869</c:v>
                </c:pt>
                <c:pt idx="224">
                  <c:v>-12.288500000000001</c:v>
                </c:pt>
                <c:pt idx="225">
                  <c:v>-12.620900000000001</c:v>
                </c:pt>
                <c:pt idx="226">
                  <c:v>-12.471399999999999</c:v>
                </c:pt>
                <c:pt idx="227">
                  <c:v>-12.510199999999999</c:v>
                </c:pt>
                <c:pt idx="228">
                  <c:v>-12.584099999999999</c:v>
                </c:pt>
                <c:pt idx="229">
                  <c:v>-12.484400000000001</c:v>
                </c:pt>
                <c:pt idx="230">
                  <c:v>-12.441800000000001</c:v>
                </c:pt>
                <c:pt idx="231">
                  <c:v>-12.829000000000001</c:v>
                </c:pt>
                <c:pt idx="232">
                  <c:v>-12.5276</c:v>
                </c:pt>
                <c:pt idx="233">
                  <c:v>-12.703900000000001</c:v>
                </c:pt>
                <c:pt idx="234">
                  <c:v>-12.500999999999999</c:v>
                </c:pt>
                <c:pt idx="235">
                  <c:v>-12.360099999999999</c:v>
                </c:pt>
                <c:pt idx="236">
                  <c:v>-12.601000000000001</c:v>
                </c:pt>
                <c:pt idx="237">
                  <c:v>-12.689</c:v>
                </c:pt>
                <c:pt idx="238">
                  <c:v>-12.3307</c:v>
                </c:pt>
                <c:pt idx="239">
                  <c:v>-12.147600000000001</c:v>
                </c:pt>
                <c:pt idx="240">
                  <c:v>-12.6471</c:v>
                </c:pt>
                <c:pt idx="241">
                  <c:v>-12.123200000000001</c:v>
                </c:pt>
                <c:pt idx="242">
                  <c:v>-12.3589</c:v>
                </c:pt>
                <c:pt idx="243">
                  <c:v>-12.6121</c:v>
                </c:pt>
                <c:pt idx="244">
                  <c:v>-12.451599999999999</c:v>
                </c:pt>
                <c:pt idx="245">
                  <c:v>-12.7029</c:v>
                </c:pt>
                <c:pt idx="246">
                  <c:v>-12.354100000000001</c:v>
                </c:pt>
                <c:pt idx="247">
                  <c:v>-12.2403</c:v>
                </c:pt>
                <c:pt idx="248">
                  <c:v>-12.4969</c:v>
                </c:pt>
                <c:pt idx="249">
                  <c:v>-12.661300000000001</c:v>
                </c:pt>
                <c:pt idx="250">
                  <c:v>-12.4207</c:v>
                </c:pt>
                <c:pt idx="251">
                  <c:v>-12.2691</c:v>
                </c:pt>
                <c:pt idx="252">
                  <c:v>-12.2639</c:v>
                </c:pt>
                <c:pt idx="253">
                  <c:v>-12.426399999999999</c:v>
                </c:pt>
                <c:pt idx="254">
                  <c:v>-12.2967</c:v>
                </c:pt>
                <c:pt idx="255">
                  <c:v>-12.409800000000001</c:v>
                </c:pt>
                <c:pt idx="256">
                  <c:v>-12.2858</c:v>
                </c:pt>
                <c:pt idx="257">
                  <c:v>-12.3948</c:v>
                </c:pt>
                <c:pt idx="258">
                  <c:v>-12.4945</c:v>
                </c:pt>
                <c:pt idx="259">
                  <c:v>-12.353999999999999</c:v>
                </c:pt>
                <c:pt idx="260">
                  <c:v>-12.349600000000001</c:v>
                </c:pt>
                <c:pt idx="261">
                  <c:v>-12.4536</c:v>
                </c:pt>
                <c:pt idx="262">
                  <c:v>-12.1625</c:v>
                </c:pt>
                <c:pt idx="263">
                  <c:v>-12.2148</c:v>
                </c:pt>
                <c:pt idx="264">
                  <c:v>-12.266299999999999</c:v>
                </c:pt>
              </c:numCache>
            </c:numRef>
          </c:yVal>
          <c:smooth val="1"/>
          <c:extLst>
            <c:ext xmlns:c16="http://schemas.microsoft.com/office/drawing/2014/chart" uri="{C3380CC4-5D6E-409C-BE32-E72D297353CC}">
              <c16:uniqueId val="{00000001-2669-48B0-A203-D0570D2CE18F}"/>
            </c:ext>
          </c:extLst>
        </c:ser>
        <c:dLbls>
          <c:showLegendKey val="0"/>
          <c:showVal val="0"/>
          <c:showCatName val="0"/>
          <c:showSerName val="0"/>
          <c:showPercent val="0"/>
          <c:showBubbleSize val="0"/>
        </c:dLbls>
        <c:axId val="210812928"/>
        <c:axId val="210813504"/>
      </c:scatterChart>
      <c:valAx>
        <c:axId val="210812928"/>
        <c:scaling>
          <c:orientation val="minMax"/>
          <c:max val="390"/>
          <c:min val="270"/>
        </c:scaling>
        <c:delete val="0"/>
        <c:axPos val="b"/>
        <c:numFmt formatCode="General" sourceLinked="1"/>
        <c:majorTickMark val="out"/>
        <c:minorTickMark val="none"/>
        <c:tickLblPos val="nextTo"/>
        <c:spPr>
          <a:ln>
            <a:solidFill>
              <a:schemeClr val="tx1"/>
            </a:solidFill>
          </a:ln>
        </c:spPr>
        <c:txPr>
          <a:bodyPr/>
          <a:lstStyle/>
          <a:p>
            <a:pPr>
              <a:defRPr>
                <a:noFill/>
              </a:defRPr>
            </a:pPr>
            <a:endParaRPr lang="sv-SE"/>
          </a:p>
        </c:txPr>
        <c:crossAx val="210813504"/>
        <c:crossesAt val="-20"/>
        <c:crossBetween val="midCat"/>
      </c:valAx>
      <c:valAx>
        <c:axId val="210813504"/>
        <c:scaling>
          <c:orientation val="minMax"/>
          <c:min val="-20"/>
        </c:scaling>
        <c:delete val="0"/>
        <c:axPos val="l"/>
        <c:title>
          <c:tx>
            <c:rich>
              <a:bodyPr rot="-5400000" vert="horz"/>
              <a:lstStyle/>
              <a:p>
                <a:pPr>
                  <a:defRPr>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CD (mdeg)</a:t>
                </a:r>
              </a:p>
            </c:rich>
          </c:tx>
          <c:overlay val="0"/>
        </c:title>
        <c:numFmt formatCode="General" sourceLinked="1"/>
        <c:majorTickMark val="out"/>
        <c:minorTickMark val="none"/>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sv-SE"/>
          </a:p>
        </c:txPr>
        <c:crossAx val="210812928"/>
        <c:crosses val="autoZero"/>
        <c:crossBetween val="midCat"/>
      </c:valAx>
      <c:spPr>
        <a:noFill/>
      </c:spPr>
    </c:plotArea>
    <c:plotVisOnly val="1"/>
    <c:dispBlanksAs val="gap"/>
    <c:showDLblsOverMax val="0"/>
  </c:chart>
  <c:spPr>
    <a:noFill/>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66150569575025"/>
          <c:y val="4.3527244543790089E-2"/>
          <c:w val="0.71906296410457593"/>
          <c:h val="0.77001920765610432"/>
        </c:manualLayout>
      </c:layout>
      <c:scatterChart>
        <c:scatterStyle val="smoothMarker"/>
        <c:varyColors val="0"/>
        <c:ser>
          <c:idx val="0"/>
          <c:order val="0"/>
          <c:tx>
            <c:strRef>
              <c:f>'Temperature denaturation '!$A$1</c:f>
              <c:strCache>
                <c:ptCount val="1"/>
                <c:pt idx="0">
                  <c:v>Forward</c:v>
                </c:pt>
              </c:strCache>
            </c:strRef>
          </c:tx>
          <c:marker>
            <c:symbol val="none"/>
          </c:marker>
          <c:xVal>
            <c:numRef>
              <c:f>'Temperature denaturation '!$B$3:$B$255</c:f>
              <c:numCache>
                <c:formatCode>General</c:formatCode>
                <c:ptCount val="253"/>
                <c:pt idx="0">
                  <c:v>277.28999999999996</c:v>
                </c:pt>
                <c:pt idx="1">
                  <c:v>277.89</c:v>
                </c:pt>
                <c:pt idx="2">
                  <c:v>278.32</c:v>
                </c:pt>
                <c:pt idx="3">
                  <c:v>278.67999999999995</c:v>
                </c:pt>
                <c:pt idx="4">
                  <c:v>278.97999999999996</c:v>
                </c:pt>
                <c:pt idx="5">
                  <c:v>279.33</c:v>
                </c:pt>
                <c:pt idx="6">
                  <c:v>279.75</c:v>
                </c:pt>
                <c:pt idx="7">
                  <c:v>280.06</c:v>
                </c:pt>
                <c:pt idx="8">
                  <c:v>280.34999999999997</c:v>
                </c:pt>
                <c:pt idx="9">
                  <c:v>280.7</c:v>
                </c:pt>
                <c:pt idx="10">
                  <c:v>281.02999999999997</c:v>
                </c:pt>
                <c:pt idx="11">
                  <c:v>281.52999999999997</c:v>
                </c:pt>
                <c:pt idx="12">
                  <c:v>281.76</c:v>
                </c:pt>
                <c:pt idx="13">
                  <c:v>281.98999999999995</c:v>
                </c:pt>
                <c:pt idx="14">
                  <c:v>282.41999999999996</c:v>
                </c:pt>
                <c:pt idx="15">
                  <c:v>282.81</c:v>
                </c:pt>
                <c:pt idx="16">
                  <c:v>283.17999999999995</c:v>
                </c:pt>
                <c:pt idx="17">
                  <c:v>283.44</c:v>
                </c:pt>
                <c:pt idx="18">
                  <c:v>283.77</c:v>
                </c:pt>
                <c:pt idx="19">
                  <c:v>284.2</c:v>
                </c:pt>
                <c:pt idx="20">
                  <c:v>284.51</c:v>
                </c:pt>
                <c:pt idx="21">
                  <c:v>284.77</c:v>
                </c:pt>
                <c:pt idx="22">
                  <c:v>285.08</c:v>
                </c:pt>
                <c:pt idx="23">
                  <c:v>285.5</c:v>
                </c:pt>
                <c:pt idx="24">
                  <c:v>285.85999999999996</c:v>
                </c:pt>
                <c:pt idx="25">
                  <c:v>286.23999999999995</c:v>
                </c:pt>
                <c:pt idx="26">
                  <c:v>286.54999999999995</c:v>
                </c:pt>
                <c:pt idx="27">
                  <c:v>286.78999999999996</c:v>
                </c:pt>
                <c:pt idx="28">
                  <c:v>287.2</c:v>
                </c:pt>
                <c:pt idx="29">
                  <c:v>287.48999999999995</c:v>
                </c:pt>
                <c:pt idx="30">
                  <c:v>287.89999999999998</c:v>
                </c:pt>
                <c:pt idx="31">
                  <c:v>288.22999999999996</c:v>
                </c:pt>
                <c:pt idx="32">
                  <c:v>288.53999999999996</c:v>
                </c:pt>
                <c:pt idx="33">
                  <c:v>288.83999999999997</c:v>
                </c:pt>
                <c:pt idx="34">
                  <c:v>289.29999999999995</c:v>
                </c:pt>
                <c:pt idx="35">
                  <c:v>289.59999999999997</c:v>
                </c:pt>
                <c:pt idx="36">
                  <c:v>290</c:v>
                </c:pt>
                <c:pt idx="37">
                  <c:v>290.23999999999995</c:v>
                </c:pt>
                <c:pt idx="38">
                  <c:v>290.44</c:v>
                </c:pt>
                <c:pt idx="39">
                  <c:v>291.03999999999996</c:v>
                </c:pt>
                <c:pt idx="40">
                  <c:v>291.39999999999998</c:v>
                </c:pt>
                <c:pt idx="41">
                  <c:v>291.64</c:v>
                </c:pt>
                <c:pt idx="42">
                  <c:v>291.92999999999995</c:v>
                </c:pt>
                <c:pt idx="43">
                  <c:v>292.33</c:v>
                </c:pt>
                <c:pt idx="44">
                  <c:v>292.63</c:v>
                </c:pt>
                <c:pt idx="45">
                  <c:v>292.95</c:v>
                </c:pt>
                <c:pt idx="46">
                  <c:v>293.45</c:v>
                </c:pt>
                <c:pt idx="47">
                  <c:v>293.69</c:v>
                </c:pt>
                <c:pt idx="48">
                  <c:v>293.92999999999995</c:v>
                </c:pt>
                <c:pt idx="49">
                  <c:v>294.39999999999998</c:v>
                </c:pt>
                <c:pt idx="50">
                  <c:v>294.77</c:v>
                </c:pt>
                <c:pt idx="51">
                  <c:v>295</c:v>
                </c:pt>
                <c:pt idx="52">
                  <c:v>295.33999999999997</c:v>
                </c:pt>
                <c:pt idx="53">
                  <c:v>295.71999999999997</c:v>
                </c:pt>
                <c:pt idx="54">
                  <c:v>296.01</c:v>
                </c:pt>
                <c:pt idx="55">
                  <c:v>296.40999999999997</c:v>
                </c:pt>
                <c:pt idx="56">
                  <c:v>296.70999999999998</c:v>
                </c:pt>
                <c:pt idx="57">
                  <c:v>297.07</c:v>
                </c:pt>
                <c:pt idx="58">
                  <c:v>297.51</c:v>
                </c:pt>
                <c:pt idx="59">
                  <c:v>297.67999999999995</c:v>
                </c:pt>
                <c:pt idx="60">
                  <c:v>298.06</c:v>
                </c:pt>
                <c:pt idx="61">
                  <c:v>298.47999999999996</c:v>
                </c:pt>
                <c:pt idx="62">
                  <c:v>298.79999999999995</c:v>
                </c:pt>
                <c:pt idx="63">
                  <c:v>299.04999999999995</c:v>
                </c:pt>
                <c:pt idx="64">
                  <c:v>299.40999999999997</c:v>
                </c:pt>
                <c:pt idx="65">
                  <c:v>299.77</c:v>
                </c:pt>
                <c:pt idx="66">
                  <c:v>300.14</c:v>
                </c:pt>
                <c:pt idx="67">
                  <c:v>300.45999999999998</c:v>
                </c:pt>
                <c:pt idx="68">
                  <c:v>300.66999999999996</c:v>
                </c:pt>
                <c:pt idx="69">
                  <c:v>301.27</c:v>
                </c:pt>
                <c:pt idx="70">
                  <c:v>301.58</c:v>
                </c:pt>
                <c:pt idx="71">
                  <c:v>301.92999999999995</c:v>
                </c:pt>
                <c:pt idx="72">
                  <c:v>302.21999999999997</c:v>
                </c:pt>
                <c:pt idx="73">
                  <c:v>302.44</c:v>
                </c:pt>
                <c:pt idx="74">
                  <c:v>303.12</c:v>
                </c:pt>
                <c:pt idx="75">
                  <c:v>303.39</c:v>
                </c:pt>
                <c:pt idx="76">
                  <c:v>303.64999999999998</c:v>
                </c:pt>
                <c:pt idx="77">
                  <c:v>304.01</c:v>
                </c:pt>
                <c:pt idx="78">
                  <c:v>304.39999999999998</c:v>
                </c:pt>
                <c:pt idx="79">
                  <c:v>304.76</c:v>
                </c:pt>
                <c:pt idx="80">
                  <c:v>305</c:v>
                </c:pt>
                <c:pt idx="81">
                  <c:v>305.39</c:v>
                </c:pt>
                <c:pt idx="82">
                  <c:v>305.74</c:v>
                </c:pt>
                <c:pt idx="83">
                  <c:v>306.02999999999997</c:v>
                </c:pt>
                <c:pt idx="84">
                  <c:v>306.33999999999997</c:v>
                </c:pt>
                <c:pt idx="85">
                  <c:v>306.75</c:v>
                </c:pt>
                <c:pt idx="86">
                  <c:v>307.22999999999996</c:v>
                </c:pt>
                <c:pt idx="87">
                  <c:v>307.27999999999997</c:v>
                </c:pt>
                <c:pt idx="88">
                  <c:v>307.65999999999997</c:v>
                </c:pt>
                <c:pt idx="89">
                  <c:v>308.14</c:v>
                </c:pt>
                <c:pt idx="90">
                  <c:v>308.40999999999997</c:v>
                </c:pt>
                <c:pt idx="91">
                  <c:v>308.77</c:v>
                </c:pt>
                <c:pt idx="92">
                  <c:v>309.22999999999996</c:v>
                </c:pt>
                <c:pt idx="93">
                  <c:v>309.34999999999997</c:v>
                </c:pt>
                <c:pt idx="94">
                  <c:v>309.70999999999998</c:v>
                </c:pt>
                <c:pt idx="95">
                  <c:v>310.26</c:v>
                </c:pt>
                <c:pt idx="96">
                  <c:v>310.38</c:v>
                </c:pt>
                <c:pt idx="97">
                  <c:v>310.90999999999997</c:v>
                </c:pt>
                <c:pt idx="98">
                  <c:v>311.05999999999995</c:v>
                </c:pt>
                <c:pt idx="99">
                  <c:v>311.45999999999998</c:v>
                </c:pt>
                <c:pt idx="100">
                  <c:v>311.88</c:v>
                </c:pt>
                <c:pt idx="101">
                  <c:v>312.10999999999996</c:v>
                </c:pt>
                <c:pt idx="102">
                  <c:v>312.38</c:v>
                </c:pt>
                <c:pt idx="103">
                  <c:v>312.85999999999996</c:v>
                </c:pt>
                <c:pt idx="104">
                  <c:v>313.14</c:v>
                </c:pt>
                <c:pt idx="105">
                  <c:v>313.47999999999996</c:v>
                </c:pt>
                <c:pt idx="106">
                  <c:v>313.85999999999996</c:v>
                </c:pt>
                <c:pt idx="107">
                  <c:v>314.19</c:v>
                </c:pt>
                <c:pt idx="108">
                  <c:v>314.60999999999996</c:v>
                </c:pt>
                <c:pt idx="109">
                  <c:v>314.83</c:v>
                </c:pt>
                <c:pt idx="110">
                  <c:v>315.15999999999997</c:v>
                </c:pt>
                <c:pt idx="111">
                  <c:v>315.65999999999997</c:v>
                </c:pt>
                <c:pt idx="112">
                  <c:v>315.89</c:v>
                </c:pt>
                <c:pt idx="113">
                  <c:v>316.27</c:v>
                </c:pt>
                <c:pt idx="114">
                  <c:v>316.49</c:v>
                </c:pt>
                <c:pt idx="115">
                  <c:v>316.83</c:v>
                </c:pt>
                <c:pt idx="116">
                  <c:v>317.28999999999996</c:v>
                </c:pt>
                <c:pt idx="117">
                  <c:v>317.52</c:v>
                </c:pt>
                <c:pt idx="118">
                  <c:v>317.83</c:v>
                </c:pt>
                <c:pt idx="119">
                  <c:v>318.27999999999997</c:v>
                </c:pt>
                <c:pt idx="120">
                  <c:v>318.55999999999995</c:v>
                </c:pt>
                <c:pt idx="121">
                  <c:v>318.89999999999998</c:v>
                </c:pt>
                <c:pt idx="122">
                  <c:v>319.29999999999995</c:v>
                </c:pt>
                <c:pt idx="123">
                  <c:v>319.65999999999997</c:v>
                </c:pt>
                <c:pt idx="124">
                  <c:v>319.74</c:v>
                </c:pt>
                <c:pt idx="125">
                  <c:v>320.39999999999998</c:v>
                </c:pt>
                <c:pt idx="126">
                  <c:v>320.69</c:v>
                </c:pt>
                <c:pt idx="127">
                  <c:v>321.03999999999996</c:v>
                </c:pt>
                <c:pt idx="128">
                  <c:v>321.27999999999997</c:v>
                </c:pt>
                <c:pt idx="129">
                  <c:v>321.57</c:v>
                </c:pt>
                <c:pt idx="130">
                  <c:v>321.99</c:v>
                </c:pt>
                <c:pt idx="131">
                  <c:v>322.34999999999997</c:v>
                </c:pt>
                <c:pt idx="132">
                  <c:v>322.60999999999996</c:v>
                </c:pt>
                <c:pt idx="133">
                  <c:v>322.97999999999996</c:v>
                </c:pt>
                <c:pt idx="134">
                  <c:v>323.41999999999996</c:v>
                </c:pt>
                <c:pt idx="135">
                  <c:v>323.58</c:v>
                </c:pt>
                <c:pt idx="136">
                  <c:v>324.14999999999998</c:v>
                </c:pt>
                <c:pt idx="137">
                  <c:v>324.35999999999996</c:v>
                </c:pt>
                <c:pt idx="138">
                  <c:v>324.63</c:v>
                </c:pt>
                <c:pt idx="139">
                  <c:v>325.09999999999997</c:v>
                </c:pt>
                <c:pt idx="140">
                  <c:v>325.27999999999997</c:v>
                </c:pt>
                <c:pt idx="141">
                  <c:v>325.85999999999996</c:v>
                </c:pt>
                <c:pt idx="142">
                  <c:v>326.33999999999997</c:v>
                </c:pt>
                <c:pt idx="143">
                  <c:v>326.51</c:v>
                </c:pt>
                <c:pt idx="144">
                  <c:v>327.02999999999997</c:v>
                </c:pt>
                <c:pt idx="145">
                  <c:v>327.19</c:v>
                </c:pt>
                <c:pt idx="146">
                  <c:v>327.76</c:v>
                </c:pt>
                <c:pt idx="147">
                  <c:v>328.30999999999995</c:v>
                </c:pt>
                <c:pt idx="148">
                  <c:v>328.46</c:v>
                </c:pt>
                <c:pt idx="149">
                  <c:v>328.75</c:v>
                </c:pt>
                <c:pt idx="150">
                  <c:v>329.21999999999997</c:v>
                </c:pt>
                <c:pt idx="151">
                  <c:v>329.51</c:v>
                </c:pt>
                <c:pt idx="152">
                  <c:v>329.91999999999996</c:v>
                </c:pt>
                <c:pt idx="153">
                  <c:v>330.10999999999996</c:v>
                </c:pt>
                <c:pt idx="154">
                  <c:v>330.65</c:v>
                </c:pt>
                <c:pt idx="155">
                  <c:v>330.82</c:v>
                </c:pt>
                <c:pt idx="156">
                  <c:v>331.21999999999997</c:v>
                </c:pt>
                <c:pt idx="157">
                  <c:v>331.4</c:v>
                </c:pt>
                <c:pt idx="158">
                  <c:v>331.83</c:v>
                </c:pt>
                <c:pt idx="159">
                  <c:v>332.32</c:v>
                </c:pt>
                <c:pt idx="160">
                  <c:v>332.57</c:v>
                </c:pt>
                <c:pt idx="161">
                  <c:v>333.27</c:v>
                </c:pt>
                <c:pt idx="162">
                  <c:v>333.38</c:v>
                </c:pt>
                <c:pt idx="163">
                  <c:v>333.66999999999996</c:v>
                </c:pt>
                <c:pt idx="164">
                  <c:v>334.09999999999997</c:v>
                </c:pt>
                <c:pt idx="165">
                  <c:v>334.52</c:v>
                </c:pt>
                <c:pt idx="166">
                  <c:v>334.80999999999995</c:v>
                </c:pt>
                <c:pt idx="167">
                  <c:v>334.92999999999995</c:v>
                </c:pt>
                <c:pt idx="168">
                  <c:v>335.69</c:v>
                </c:pt>
                <c:pt idx="169">
                  <c:v>335.88</c:v>
                </c:pt>
                <c:pt idx="170">
                  <c:v>336.03</c:v>
                </c:pt>
                <c:pt idx="171">
                  <c:v>336.52</c:v>
                </c:pt>
                <c:pt idx="172">
                  <c:v>336.82</c:v>
                </c:pt>
                <c:pt idx="173">
                  <c:v>337.12</c:v>
                </c:pt>
                <c:pt idx="174">
                  <c:v>337.53999999999996</c:v>
                </c:pt>
                <c:pt idx="175">
                  <c:v>337.55999999999995</c:v>
                </c:pt>
                <c:pt idx="176">
                  <c:v>338.33</c:v>
                </c:pt>
                <c:pt idx="177">
                  <c:v>338.63</c:v>
                </c:pt>
                <c:pt idx="178">
                  <c:v>338.96999999999997</c:v>
                </c:pt>
                <c:pt idx="179">
                  <c:v>339.15999999999997</c:v>
                </c:pt>
                <c:pt idx="180">
                  <c:v>339.78999999999996</c:v>
                </c:pt>
                <c:pt idx="181">
                  <c:v>339.87</c:v>
                </c:pt>
                <c:pt idx="182">
                  <c:v>339.90999999999997</c:v>
                </c:pt>
                <c:pt idx="183">
                  <c:v>340.9</c:v>
                </c:pt>
                <c:pt idx="184">
                  <c:v>341.54999999999995</c:v>
                </c:pt>
                <c:pt idx="185">
                  <c:v>341.63</c:v>
                </c:pt>
                <c:pt idx="186">
                  <c:v>342.26</c:v>
                </c:pt>
                <c:pt idx="187">
                  <c:v>342.47999999999996</c:v>
                </c:pt>
                <c:pt idx="188">
                  <c:v>343.4</c:v>
                </c:pt>
                <c:pt idx="189">
                  <c:v>343.71999999999997</c:v>
                </c:pt>
                <c:pt idx="190">
                  <c:v>344.08</c:v>
                </c:pt>
                <c:pt idx="191">
                  <c:v>344.74</c:v>
                </c:pt>
                <c:pt idx="192">
                  <c:v>344.80999999999995</c:v>
                </c:pt>
                <c:pt idx="193">
                  <c:v>345.08</c:v>
                </c:pt>
                <c:pt idx="194">
                  <c:v>345.67999999999995</c:v>
                </c:pt>
                <c:pt idx="195">
                  <c:v>346.09</c:v>
                </c:pt>
                <c:pt idx="196">
                  <c:v>346.78999999999996</c:v>
                </c:pt>
                <c:pt idx="197">
                  <c:v>347.32</c:v>
                </c:pt>
                <c:pt idx="198">
                  <c:v>347.55999999999995</c:v>
                </c:pt>
                <c:pt idx="199">
                  <c:v>348.08</c:v>
                </c:pt>
                <c:pt idx="200">
                  <c:v>348.26</c:v>
                </c:pt>
                <c:pt idx="201">
                  <c:v>348.75</c:v>
                </c:pt>
                <c:pt idx="202">
                  <c:v>349.05999999999995</c:v>
                </c:pt>
                <c:pt idx="203">
                  <c:v>349.32</c:v>
                </c:pt>
                <c:pt idx="204">
                  <c:v>349.83</c:v>
                </c:pt>
                <c:pt idx="205">
                  <c:v>350.53</c:v>
                </c:pt>
                <c:pt idx="206">
                  <c:v>350.74</c:v>
                </c:pt>
                <c:pt idx="207">
                  <c:v>351.26</c:v>
                </c:pt>
                <c:pt idx="208">
                  <c:v>351.34</c:v>
                </c:pt>
                <c:pt idx="209">
                  <c:v>351.89</c:v>
                </c:pt>
                <c:pt idx="210">
                  <c:v>351.91999999999996</c:v>
                </c:pt>
                <c:pt idx="211">
                  <c:v>352.54999999999995</c:v>
                </c:pt>
                <c:pt idx="212">
                  <c:v>353.03999999999996</c:v>
                </c:pt>
                <c:pt idx="213">
                  <c:v>353.21999999999997</c:v>
                </c:pt>
                <c:pt idx="214">
                  <c:v>353.71</c:v>
                </c:pt>
                <c:pt idx="215">
                  <c:v>353.99</c:v>
                </c:pt>
                <c:pt idx="216">
                  <c:v>354.40999999999997</c:v>
                </c:pt>
                <c:pt idx="217">
                  <c:v>354.79999999999995</c:v>
                </c:pt>
                <c:pt idx="218">
                  <c:v>355.02</c:v>
                </c:pt>
                <c:pt idx="219">
                  <c:v>355.15</c:v>
                </c:pt>
                <c:pt idx="220">
                  <c:v>355.94</c:v>
                </c:pt>
                <c:pt idx="221">
                  <c:v>356.67999999999995</c:v>
                </c:pt>
                <c:pt idx="222">
                  <c:v>356.96</c:v>
                </c:pt>
                <c:pt idx="223">
                  <c:v>357.66999999999996</c:v>
                </c:pt>
                <c:pt idx="224">
                  <c:v>357.74</c:v>
                </c:pt>
                <c:pt idx="225">
                  <c:v>357.97999999999996</c:v>
                </c:pt>
                <c:pt idx="226">
                  <c:v>358.71</c:v>
                </c:pt>
                <c:pt idx="227">
                  <c:v>359.39</c:v>
                </c:pt>
                <c:pt idx="228">
                  <c:v>359.64</c:v>
                </c:pt>
                <c:pt idx="229">
                  <c:v>360.15999999999997</c:v>
                </c:pt>
                <c:pt idx="230">
                  <c:v>360.42999999999995</c:v>
                </c:pt>
                <c:pt idx="231">
                  <c:v>360.45</c:v>
                </c:pt>
                <c:pt idx="232">
                  <c:v>361.03999999999996</c:v>
                </c:pt>
                <c:pt idx="233">
                  <c:v>361.29999999999995</c:v>
                </c:pt>
                <c:pt idx="234">
                  <c:v>361.64</c:v>
                </c:pt>
                <c:pt idx="235">
                  <c:v>362.03</c:v>
                </c:pt>
                <c:pt idx="236">
                  <c:v>362.52</c:v>
                </c:pt>
                <c:pt idx="237">
                  <c:v>362.63</c:v>
                </c:pt>
                <c:pt idx="238">
                  <c:v>363.08</c:v>
                </c:pt>
                <c:pt idx="239">
                  <c:v>363.45</c:v>
                </c:pt>
                <c:pt idx="240">
                  <c:v>363.65999999999997</c:v>
                </c:pt>
                <c:pt idx="241">
                  <c:v>364.30999999999995</c:v>
                </c:pt>
                <c:pt idx="242">
                  <c:v>364.45</c:v>
                </c:pt>
                <c:pt idx="243">
                  <c:v>364.65999999999997</c:v>
                </c:pt>
                <c:pt idx="244">
                  <c:v>365.05999999999995</c:v>
                </c:pt>
                <c:pt idx="245">
                  <c:v>365.78999999999996</c:v>
                </c:pt>
                <c:pt idx="246">
                  <c:v>366.32</c:v>
                </c:pt>
                <c:pt idx="247">
                  <c:v>366.45</c:v>
                </c:pt>
                <c:pt idx="248">
                  <c:v>367.04999999999995</c:v>
                </c:pt>
                <c:pt idx="249">
                  <c:v>367.45</c:v>
                </c:pt>
                <c:pt idx="250">
                  <c:v>367.71999999999997</c:v>
                </c:pt>
                <c:pt idx="251">
                  <c:v>367.90999999999997</c:v>
                </c:pt>
                <c:pt idx="252">
                  <c:v>368.22999999999996</c:v>
                </c:pt>
              </c:numCache>
            </c:numRef>
          </c:xVal>
          <c:yVal>
            <c:numRef>
              <c:f>'Temperature denaturation '!$C$3:$C$255</c:f>
              <c:numCache>
                <c:formatCode>General</c:formatCode>
                <c:ptCount val="253"/>
                <c:pt idx="0">
                  <c:v>-14.408799999999999</c:v>
                </c:pt>
                <c:pt idx="1">
                  <c:v>-14.1571</c:v>
                </c:pt>
                <c:pt idx="2">
                  <c:v>-14.5489</c:v>
                </c:pt>
                <c:pt idx="3">
                  <c:v>-14.6553</c:v>
                </c:pt>
                <c:pt idx="4">
                  <c:v>-14.8185</c:v>
                </c:pt>
                <c:pt idx="5">
                  <c:v>-14.836499999999999</c:v>
                </c:pt>
                <c:pt idx="6">
                  <c:v>-15.0014</c:v>
                </c:pt>
                <c:pt idx="7">
                  <c:v>-14.587</c:v>
                </c:pt>
                <c:pt idx="8">
                  <c:v>-14.5326</c:v>
                </c:pt>
                <c:pt idx="9">
                  <c:v>-14.6447</c:v>
                </c:pt>
                <c:pt idx="10">
                  <c:v>-14.6629</c:v>
                </c:pt>
                <c:pt idx="11">
                  <c:v>-14.5321</c:v>
                </c:pt>
                <c:pt idx="12">
                  <c:v>-14.734</c:v>
                </c:pt>
                <c:pt idx="13">
                  <c:v>-14.711</c:v>
                </c:pt>
                <c:pt idx="14">
                  <c:v>-14.7517</c:v>
                </c:pt>
                <c:pt idx="15">
                  <c:v>-14.799799999999999</c:v>
                </c:pt>
                <c:pt idx="16">
                  <c:v>-14.732900000000001</c:v>
                </c:pt>
                <c:pt idx="17">
                  <c:v>-14.531000000000001</c:v>
                </c:pt>
                <c:pt idx="18">
                  <c:v>-14.736000000000001</c:v>
                </c:pt>
                <c:pt idx="19">
                  <c:v>-15.0688</c:v>
                </c:pt>
                <c:pt idx="20">
                  <c:v>-15.0349</c:v>
                </c:pt>
                <c:pt idx="21">
                  <c:v>-14.5596</c:v>
                </c:pt>
                <c:pt idx="22">
                  <c:v>-14.7765</c:v>
                </c:pt>
                <c:pt idx="23">
                  <c:v>-14.999000000000001</c:v>
                </c:pt>
                <c:pt idx="24">
                  <c:v>-14.874499999999999</c:v>
                </c:pt>
                <c:pt idx="25">
                  <c:v>-14.940799999999999</c:v>
                </c:pt>
                <c:pt idx="26">
                  <c:v>-14.6471</c:v>
                </c:pt>
                <c:pt idx="27">
                  <c:v>-15.0877</c:v>
                </c:pt>
                <c:pt idx="28">
                  <c:v>-14.930899999999999</c:v>
                </c:pt>
                <c:pt idx="29">
                  <c:v>-14.5893</c:v>
                </c:pt>
                <c:pt idx="30">
                  <c:v>-14.793100000000001</c:v>
                </c:pt>
                <c:pt idx="31">
                  <c:v>-14.8954</c:v>
                </c:pt>
                <c:pt idx="32">
                  <c:v>-14.8306</c:v>
                </c:pt>
                <c:pt idx="33">
                  <c:v>-14.7897</c:v>
                </c:pt>
                <c:pt idx="34">
                  <c:v>-14.9506</c:v>
                </c:pt>
                <c:pt idx="35">
                  <c:v>-14.8902</c:v>
                </c:pt>
                <c:pt idx="36">
                  <c:v>-14.7906</c:v>
                </c:pt>
                <c:pt idx="37">
                  <c:v>-14.724299999999999</c:v>
                </c:pt>
                <c:pt idx="38">
                  <c:v>-14.7462</c:v>
                </c:pt>
                <c:pt idx="39">
                  <c:v>-14.946</c:v>
                </c:pt>
                <c:pt idx="40">
                  <c:v>-14.8386</c:v>
                </c:pt>
                <c:pt idx="41">
                  <c:v>-14.776999999999999</c:v>
                </c:pt>
                <c:pt idx="42">
                  <c:v>-14.8093</c:v>
                </c:pt>
                <c:pt idx="43">
                  <c:v>-14.7906</c:v>
                </c:pt>
                <c:pt idx="44">
                  <c:v>-14.6585</c:v>
                </c:pt>
                <c:pt idx="45">
                  <c:v>-14.718400000000001</c:v>
                </c:pt>
                <c:pt idx="46">
                  <c:v>-15.0664</c:v>
                </c:pt>
                <c:pt idx="47">
                  <c:v>-14.5624</c:v>
                </c:pt>
                <c:pt idx="48">
                  <c:v>-14.4733</c:v>
                </c:pt>
                <c:pt idx="49">
                  <c:v>-14.6897</c:v>
                </c:pt>
                <c:pt idx="50">
                  <c:v>-14.7332</c:v>
                </c:pt>
                <c:pt idx="51">
                  <c:v>-14.747299999999999</c:v>
                </c:pt>
                <c:pt idx="52">
                  <c:v>-14.782999999999999</c:v>
                </c:pt>
                <c:pt idx="53">
                  <c:v>-14.681800000000001</c:v>
                </c:pt>
                <c:pt idx="54">
                  <c:v>-14.8019</c:v>
                </c:pt>
                <c:pt idx="55">
                  <c:v>-14.5908</c:v>
                </c:pt>
                <c:pt idx="56">
                  <c:v>-14.684900000000001</c:v>
                </c:pt>
                <c:pt idx="57">
                  <c:v>-14.7136</c:v>
                </c:pt>
                <c:pt idx="58">
                  <c:v>-14.6022</c:v>
                </c:pt>
                <c:pt idx="59">
                  <c:v>-14.723100000000001</c:v>
                </c:pt>
                <c:pt idx="60">
                  <c:v>-14.502700000000001</c:v>
                </c:pt>
                <c:pt idx="61">
                  <c:v>-14.93</c:v>
                </c:pt>
                <c:pt idx="62">
                  <c:v>-14.6799</c:v>
                </c:pt>
                <c:pt idx="63">
                  <c:v>-14.490600000000001</c:v>
                </c:pt>
                <c:pt idx="64">
                  <c:v>-14.7471</c:v>
                </c:pt>
                <c:pt idx="65">
                  <c:v>-14.5166</c:v>
                </c:pt>
                <c:pt idx="66">
                  <c:v>-14.381600000000001</c:v>
                </c:pt>
                <c:pt idx="67">
                  <c:v>-14.809900000000001</c:v>
                </c:pt>
                <c:pt idx="68">
                  <c:v>-14.5792</c:v>
                </c:pt>
                <c:pt idx="69">
                  <c:v>-14.9353</c:v>
                </c:pt>
                <c:pt idx="70">
                  <c:v>-14.315</c:v>
                </c:pt>
                <c:pt idx="71">
                  <c:v>-14.695499999999999</c:v>
                </c:pt>
                <c:pt idx="72">
                  <c:v>-14.548</c:v>
                </c:pt>
                <c:pt idx="73">
                  <c:v>-14.5656</c:v>
                </c:pt>
                <c:pt idx="74">
                  <c:v>-14.2469</c:v>
                </c:pt>
                <c:pt idx="75">
                  <c:v>-14.669499999999999</c:v>
                </c:pt>
                <c:pt idx="76">
                  <c:v>-14.701599999999999</c:v>
                </c:pt>
                <c:pt idx="77">
                  <c:v>-14.740600000000001</c:v>
                </c:pt>
                <c:pt idx="78">
                  <c:v>-14.348100000000001</c:v>
                </c:pt>
                <c:pt idx="79">
                  <c:v>-14.422499999999999</c:v>
                </c:pt>
                <c:pt idx="80">
                  <c:v>-14.2658</c:v>
                </c:pt>
                <c:pt idx="81">
                  <c:v>-14.786300000000001</c:v>
                </c:pt>
                <c:pt idx="82">
                  <c:v>-14.682600000000001</c:v>
                </c:pt>
                <c:pt idx="83">
                  <c:v>-14.427300000000001</c:v>
                </c:pt>
                <c:pt idx="84">
                  <c:v>-14.8843</c:v>
                </c:pt>
                <c:pt idx="85">
                  <c:v>-14.624499999999999</c:v>
                </c:pt>
                <c:pt idx="86">
                  <c:v>-14.6111</c:v>
                </c:pt>
                <c:pt idx="87">
                  <c:v>-14.6623</c:v>
                </c:pt>
                <c:pt idx="88">
                  <c:v>-14.7392</c:v>
                </c:pt>
                <c:pt idx="89">
                  <c:v>-14.7117</c:v>
                </c:pt>
                <c:pt idx="90">
                  <c:v>-14.6868</c:v>
                </c:pt>
                <c:pt idx="91">
                  <c:v>-14.6944</c:v>
                </c:pt>
                <c:pt idx="92">
                  <c:v>-14.897</c:v>
                </c:pt>
                <c:pt idx="93">
                  <c:v>-14.589</c:v>
                </c:pt>
                <c:pt idx="94">
                  <c:v>-14.6889</c:v>
                </c:pt>
                <c:pt idx="95">
                  <c:v>-14.857100000000001</c:v>
                </c:pt>
                <c:pt idx="96">
                  <c:v>-14.608499999999999</c:v>
                </c:pt>
                <c:pt idx="97">
                  <c:v>-14.8675</c:v>
                </c:pt>
                <c:pt idx="98">
                  <c:v>-14.600300000000001</c:v>
                </c:pt>
                <c:pt idx="99">
                  <c:v>-14.986000000000001</c:v>
                </c:pt>
                <c:pt idx="100">
                  <c:v>-15.0116</c:v>
                </c:pt>
                <c:pt idx="101">
                  <c:v>-14.401899999999999</c:v>
                </c:pt>
                <c:pt idx="102">
                  <c:v>-14.9613</c:v>
                </c:pt>
                <c:pt idx="103">
                  <c:v>-14.9817</c:v>
                </c:pt>
                <c:pt idx="104">
                  <c:v>-14.6576</c:v>
                </c:pt>
                <c:pt idx="105">
                  <c:v>-14.6785</c:v>
                </c:pt>
                <c:pt idx="106">
                  <c:v>-14.7845</c:v>
                </c:pt>
                <c:pt idx="107">
                  <c:v>-14.577400000000001</c:v>
                </c:pt>
                <c:pt idx="108">
                  <c:v>-14.7743</c:v>
                </c:pt>
                <c:pt idx="109">
                  <c:v>-14.8361</c:v>
                </c:pt>
                <c:pt idx="110">
                  <c:v>-14.9612</c:v>
                </c:pt>
                <c:pt idx="111">
                  <c:v>-14.8123</c:v>
                </c:pt>
                <c:pt idx="112">
                  <c:v>-14.820600000000001</c:v>
                </c:pt>
                <c:pt idx="113">
                  <c:v>-14.930199999999999</c:v>
                </c:pt>
                <c:pt idx="114">
                  <c:v>-14.6366</c:v>
                </c:pt>
                <c:pt idx="115">
                  <c:v>-14.8588</c:v>
                </c:pt>
                <c:pt idx="116">
                  <c:v>-14.9306</c:v>
                </c:pt>
                <c:pt idx="117">
                  <c:v>-14.8421</c:v>
                </c:pt>
                <c:pt idx="118">
                  <c:v>-14.7209</c:v>
                </c:pt>
                <c:pt idx="119">
                  <c:v>-14.5543</c:v>
                </c:pt>
                <c:pt idx="120">
                  <c:v>-15.0618</c:v>
                </c:pt>
                <c:pt idx="121">
                  <c:v>-14.941000000000001</c:v>
                </c:pt>
                <c:pt idx="122">
                  <c:v>-14.8407</c:v>
                </c:pt>
                <c:pt idx="123">
                  <c:v>-15.0924</c:v>
                </c:pt>
                <c:pt idx="124">
                  <c:v>-14.9777</c:v>
                </c:pt>
                <c:pt idx="125">
                  <c:v>-14.9496</c:v>
                </c:pt>
                <c:pt idx="126">
                  <c:v>-14.954499999999999</c:v>
                </c:pt>
                <c:pt idx="127">
                  <c:v>-15.0009</c:v>
                </c:pt>
                <c:pt idx="128">
                  <c:v>-14.771100000000001</c:v>
                </c:pt>
                <c:pt idx="129">
                  <c:v>-14.956799999999999</c:v>
                </c:pt>
                <c:pt idx="130">
                  <c:v>-14.997199999999999</c:v>
                </c:pt>
                <c:pt idx="131">
                  <c:v>-14.893599999999999</c:v>
                </c:pt>
                <c:pt idx="132">
                  <c:v>-15.172499999999999</c:v>
                </c:pt>
                <c:pt idx="133">
                  <c:v>-15.060600000000001</c:v>
                </c:pt>
                <c:pt idx="134">
                  <c:v>-14.855600000000001</c:v>
                </c:pt>
                <c:pt idx="135">
                  <c:v>-14.778700000000001</c:v>
                </c:pt>
                <c:pt idx="136">
                  <c:v>-14.9124</c:v>
                </c:pt>
                <c:pt idx="137">
                  <c:v>-15.085900000000001</c:v>
                </c:pt>
                <c:pt idx="138">
                  <c:v>-14.880800000000001</c:v>
                </c:pt>
                <c:pt idx="139">
                  <c:v>-15.065</c:v>
                </c:pt>
                <c:pt idx="140">
                  <c:v>-15.006399999999999</c:v>
                </c:pt>
                <c:pt idx="141">
                  <c:v>-14.9833</c:v>
                </c:pt>
                <c:pt idx="142">
                  <c:v>-15.0185</c:v>
                </c:pt>
                <c:pt idx="143">
                  <c:v>-14.9778</c:v>
                </c:pt>
                <c:pt idx="144">
                  <c:v>-15.067399999999999</c:v>
                </c:pt>
                <c:pt idx="145">
                  <c:v>-14.9701</c:v>
                </c:pt>
                <c:pt idx="146">
                  <c:v>-14.905799999999999</c:v>
                </c:pt>
                <c:pt idx="147">
                  <c:v>-15.118399999999999</c:v>
                </c:pt>
                <c:pt idx="148">
                  <c:v>-14.931800000000001</c:v>
                </c:pt>
                <c:pt idx="149">
                  <c:v>-15.129200000000001</c:v>
                </c:pt>
                <c:pt idx="150">
                  <c:v>-15.006600000000001</c:v>
                </c:pt>
                <c:pt idx="151">
                  <c:v>-15.001099999999999</c:v>
                </c:pt>
                <c:pt idx="152">
                  <c:v>-15.0496</c:v>
                </c:pt>
                <c:pt idx="153">
                  <c:v>-14.851699999999999</c:v>
                </c:pt>
                <c:pt idx="154">
                  <c:v>-15.078099999999999</c:v>
                </c:pt>
                <c:pt idx="155">
                  <c:v>-14.710699999999999</c:v>
                </c:pt>
                <c:pt idx="156">
                  <c:v>-14.996</c:v>
                </c:pt>
                <c:pt idx="157">
                  <c:v>-15.288399999999999</c:v>
                </c:pt>
                <c:pt idx="158">
                  <c:v>-14.988799999999999</c:v>
                </c:pt>
                <c:pt idx="159">
                  <c:v>-14.973100000000001</c:v>
                </c:pt>
                <c:pt idx="160">
                  <c:v>-15.070399999999999</c:v>
                </c:pt>
                <c:pt idx="161">
                  <c:v>-14.9597</c:v>
                </c:pt>
                <c:pt idx="162">
                  <c:v>-14.865600000000001</c:v>
                </c:pt>
                <c:pt idx="163">
                  <c:v>-14.910399999999999</c:v>
                </c:pt>
                <c:pt idx="164">
                  <c:v>-15.0861</c:v>
                </c:pt>
                <c:pt idx="165">
                  <c:v>-14.657299999999999</c:v>
                </c:pt>
                <c:pt idx="166">
                  <c:v>-15.0915</c:v>
                </c:pt>
                <c:pt idx="167">
                  <c:v>-14.971299999999999</c:v>
                </c:pt>
                <c:pt idx="168">
                  <c:v>-15.0649</c:v>
                </c:pt>
                <c:pt idx="169">
                  <c:v>-14.874000000000001</c:v>
                </c:pt>
                <c:pt idx="170">
                  <c:v>-15.0025</c:v>
                </c:pt>
                <c:pt idx="171">
                  <c:v>-15.3011</c:v>
                </c:pt>
                <c:pt idx="172">
                  <c:v>-14.6937</c:v>
                </c:pt>
                <c:pt idx="173">
                  <c:v>-14.8489</c:v>
                </c:pt>
                <c:pt idx="174">
                  <c:v>-14.8146</c:v>
                </c:pt>
                <c:pt idx="175">
                  <c:v>-14.930300000000001</c:v>
                </c:pt>
                <c:pt idx="176">
                  <c:v>-15.192500000000001</c:v>
                </c:pt>
                <c:pt idx="177">
                  <c:v>-14.9209</c:v>
                </c:pt>
                <c:pt idx="178">
                  <c:v>-15.103899999999999</c:v>
                </c:pt>
                <c:pt idx="179">
                  <c:v>-15.196</c:v>
                </c:pt>
                <c:pt idx="180">
                  <c:v>-15.1113</c:v>
                </c:pt>
                <c:pt idx="181">
                  <c:v>-14.9641</c:v>
                </c:pt>
                <c:pt idx="182">
                  <c:v>-14.9742</c:v>
                </c:pt>
                <c:pt idx="183">
                  <c:v>-15.030099999999999</c:v>
                </c:pt>
                <c:pt idx="184">
                  <c:v>-14.950200000000001</c:v>
                </c:pt>
                <c:pt idx="185">
                  <c:v>-14.956300000000001</c:v>
                </c:pt>
                <c:pt idx="186">
                  <c:v>-14.8606</c:v>
                </c:pt>
                <c:pt idx="187">
                  <c:v>-14.8949</c:v>
                </c:pt>
                <c:pt idx="188">
                  <c:v>-15.1449</c:v>
                </c:pt>
                <c:pt idx="189">
                  <c:v>-15.1266</c:v>
                </c:pt>
                <c:pt idx="190">
                  <c:v>-14.932499999999999</c:v>
                </c:pt>
                <c:pt idx="191">
                  <c:v>-14.8322</c:v>
                </c:pt>
                <c:pt idx="192">
                  <c:v>-15.1616</c:v>
                </c:pt>
                <c:pt idx="193">
                  <c:v>-14.958</c:v>
                </c:pt>
                <c:pt idx="194">
                  <c:v>-14.8865</c:v>
                </c:pt>
                <c:pt idx="195">
                  <c:v>-15.3452</c:v>
                </c:pt>
                <c:pt idx="196">
                  <c:v>-15.188800000000001</c:v>
                </c:pt>
                <c:pt idx="197">
                  <c:v>-15.039199999999999</c:v>
                </c:pt>
                <c:pt idx="198">
                  <c:v>-15.1488</c:v>
                </c:pt>
                <c:pt idx="199">
                  <c:v>-15.393599999999999</c:v>
                </c:pt>
                <c:pt idx="200">
                  <c:v>-14.832000000000001</c:v>
                </c:pt>
                <c:pt idx="201">
                  <c:v>-15.2317</c:v>
                </c:pt>
                <c:pt idx="202">
                  <c:v>-15.3329</c:v>
                </c:pt>
                <c:pt idx="203">
                  <c:v>-14.8775</c:v>
                </c:pt>
                <c:pt idx="204">
                  <c:v>-15.0932</c:v>
                </c:pt>
                <c:pt idx="205">
                  <c:v>-14.9879</c:v>
                </c:pt>
                <c:pt idx="206">
                  <c:v>-15.2714</c:v>
                </c:pt>
                <c:pt idx="207">
                  <c:v>-15.031599999999999</c:v>
                </c:pt>
                <c:pt idx="208">
                  <c:v>-15.0817</c:v>
                </c:pt>
                <c:pt idx="209">
                  <c:v>-14.9842</c:v>
                </c:pt>
                <c:pt idx="210">
                  <c:v>-15.2493</c:v>
                </c:pt>
                <c:pt idx="211">
                  <c:v>-15.0837</c:v>
                </c:pt>
                <c:pt idx="212">
                  <c:v>-14.964499999999999</c:v>
                </c:pt>
                <c:pt idx="213">
                  <c:v>-15.3078</c:v>
                </c:pt>
                <c:pt idx="214">
                  <c:v>-15.0799</c:v>
                </c:pt>
                <c:pt idx="215">
                  <c:v>-15.1755</c:v>
                </c:pt>
                <c:pt idx="216">
                  <c:v>-14.9993</c:v>
                </c:pt>
                <c:pt idx="217">
                  <c:v>-14.960699999999999</c:v>
                </c:pt>
                <c:pt idx="218">
                  <c:v>-15.1867</c:v>
                </c:pt>
                <c:pt idx="219">
                  <c:v>-14.7239</c:v>
                </c:pt>
                <c:pt idx="220">
                  <c:v>-14.948499999999999</c:v>
                </c:pt>
                <c:pt idx="221">
                  <c:v>-15.542299999999999</c:v>
                </c:pt>
                <c:pt idx="222">
                  <c:v>-14.985300000000001</c:v>
                </c:pt>
                <c:pt idx="223">
                  <c:v>-15.238099999999999</c:v>
                </c:pt>
                <c:pt idx="224">
                  <c:v>-14.962899999999999</c:v>
                </c:pt>
                <c:pt idx="225">
                  <c:v>-15.1204</c:v>
                </c:pt>
                <c:pt idx="226">
                  <c:v>-15.337199999999999</c:v>
                </c:pt>
                <c:pt idx="227">
                  <c:v>-15.821</c:v>
                </c:pt>
                <c:pt idx="228">
                  <c:v>-15.2234</c:v>
                </c:pt>
                <c:pt idx="229">
                  <c:v>-15.138500000000001</c:v>
                </c:pt>
                <c:pt idx="230">
                  <c:v>-15.100300000000001</c:v>
                </c:pt>
                <c:pt idx="231">
                  <c:v>-15.157500000000001</c:v>
                </c:pt>
                <c:pt idx="232">
                  <c:v>-15.1029</c:v>
                </c:pt>
                <c:pt idx="233">
                  <c:v>-15.0023</c:v>
                </c:pt>
                <c:pt idx="234">
                  <c:v>-15.090199999999999</c:v>
                </c:pt>
                <c:pt idx="235">
                  <c:v>-15.051399999999999</c:v>
                </c:pt>
                <c:pt idx="236">
                  <c:v>-15.0562</c:v>
                </c:pt>
                <c:pt idx="237">
                  <c:v>-14.9192</c:v>
                </c:pt>
                <c:pt idx="238">
                  <c:v>-15.1027</c:v>
                </c:pt>
                <c:pt idx="239">
                  <c:v>-14.771599999999999</c:v>
                </c:pt>
                <c:pt idx="240">
                  <c:v>-14.715199999999999</c:v>
                </c:pt>
                <c:pt idx="241">
                  <c:v>-15.1158</c:v>
                </c:pt>
                <c:pt idx="242">
                  <c:v>-14.860099999999999</c:v>
                </c:pt>
                <c:pt idx="243">
                  <c:v>-14.730499999999999</c:v>
                </c:pt>
                <c:pt idx="244">
                  <c:v>-14.508599999999999</c:v>
                </c:pt>
                <c:pt idx="245">
                  <c:v>-14.149699999999999</c:v>
                </c:pt>
                <c:pt idx="246">
                  <c:v>-14.4216</c:v>
                </c:pt>
                <c:pt idx="247">
                  <c:v>-13.730700000000001</c:v>
                </c:pt>
                <c:pt idx="248">
                  <c:v>-14.076700000000001</c:v>
                </c:pt>
                <c:pt idx="249">
                  <c:v>-13.806900000000001</c:v>
                </c:pt>
                <c:pt idx="250">
                  <c:v>-13.645899999999999</c:v>
                </c:pt>
                <c:pt idx="251">
                  <c:v>-13.668100000000001</c:v>
                </c:pt>
                <c:pt idx="252">
                  <c:v>-13.2087</c:v>
                </c:pt>
              </c:numCache>
            </c:numRef>
          </c:yVal>
          <c:smooth val="1"/>
          <c:extLst>
            <c:ext xmlns:c16="http://schemas.microsoft.com/office/drawing/2014/chart" uri="{C3380CC4-5D6E-409C-BE32-E72D297353CC}">
              <c16:uniqueId val="{00000000-7B78-4A80-A42B-208AEA10C698}"/>
            </c:ext>
          </c:extLst>
        </c:ser>
        <c:ser>
          <c:idx val="1"/>
          <c:order val="1"/>
          <c:tx>
            <c:strRef>
              <c:f>'Temperature denaturation '!$G$1</c:f>
              <c:strCache>
                <c:ptCount val="1"/>
                <c:pt idx="0">
                  <c:v>Reverse</c:v>
                </c:pt>
              </c:strCache>
            </c:strRef>
          </c:tx>
          <c:marker>
            <c:symbol val="none"/>
          </c:marker>
          <c:xVal>
            <c:numRef>
              <c:f>'Temperature denaturation '!$H$3:$H$259</c:f>
              <c:numCache>
                <c:formatCode>General</c:formatCode>
                <c:ptCount val="257"/>
                <c:pt idx="0">
                  <c:v>368.30999999999995</c:v>
                </c:pt>
                <c:pt idx="1">
                  <c:v>367.40999999999997</c:v>
                </c:pt>
                <c:pt idx="2">
                  <c:v>367.32</c:v>
                </c:pt>
                <c:pt idx="3">
                  <c:v>366.45</c:v>
                </c:pt>
                <c:pt idx="4">
                  <c:v>366.21</c:v>
                </c:pt>
                <c:pt idx="5">
                  <c:v>365.76</c:v>
                </c:pt>
                <c:pt idx="6">
                  <c:v>364.63</c:v>
                </c:pt>
                <c:pt idx="7">
                  <c:v>364.34</c:v>
                </c:pt>
                <c:pt idx="8">
                  <c:v>364.08</c:v>
                </c:pt>
                <c:pt idx="9">
                  <c:v>363.63</c:v>
                </c:pt>
                <c:pt idx="10">
                  <c:v>363.24</c:v>
                </c:pt>
                <c:pt idx="11">
                  <c:v>363.07</c:v>
                </c:pt>
                <c:pt idx="12">
                  <c:v>362.51</c:v>
                </c:pt>
                <c:pt idx="13">
                  <c:v>362.15999999999997</c:v>
                </c:pt>
                <c:pt idx="14">
                  <c:v>361.92999999999995</c:v>
                </c:pt>
                <c:pt idx="15">
                  <c:v>361.58</c:v>
                </c:pt>
                <c:pt idx="16">
                  <c:v>361.15999999999997</c:v>
                </c:pt>
                <c:pt idx="17">
                  <c:v>360.60999999999996</c:v>
                </c:pt>
                <c:pt idx="18">
                  <c:v>359.76</c:v>
                </c:pt>
                <c:pt idx="19">
                  <c:v>359.37</c:v>
                </c:pt>
                <c:pt idx="20">
                  <c:v>359.30999999999995</c:v>
                </c:pt>
                <c:pt idx="21">
                  <c:v>358.51</c:v>
                </c:pt>
                <c:pt idx="22">
                  <c:v>358.46999999999997</c:v>
                </c:pt>
                <c:pt idx="23">
                  <c:v>357.83</c:v>
                </c:pt>
                <c:pt idx="24">
                  <c:v>357.16999999999996</c:v>
                </c:pt>
                <c:pt idx="25">
                  <c:v>356.59</c:v>
                </c:pt>
                <c:pt idx="26">
                  <c:v>356.14</c:v>
                </c:pt>
                <c:pt idx="27">
                  <c:v>355.59</c:v>
                </c:pt>
                <c:pt idx="28">
                  <c:v>355.58</c:v>
                </c:pt>
                <c:pt idx="29">
                  <c:v>354.91999999999996</c:v>
                </c:pt>
                <c:pt idx="30">
                  <c:v>354.28</c:v>
                </c:pt>
                <c:pt idx="31">
                  <c:v>354.07</c:v>
                </c:pt>
                <c:pt idx="32">
                  <c:v>353.78999999999996</c:v>
                </c:pt>
                <c:pt idx="33">
                  <c:v>353.33</c:v>
                </c:pt>
                <c:pt idx="34">
                  <c:v>353.09</c:v>
                </c:pt>
                <c:pt idx="35">
                  <c:v>352.76</c:v>
                </c:pt>
                <c:pt idx="36">
                  <c:v>352.49</c:v>
                </c:pt>
                <c:pt idx="37">
                  <c:v>352.17999999999995</c:v>
                </c:pt>
                <c:pt idx="38">
                  <c:v>351.66999999999996</c:v>
                </c:pt>
                <c:pt idx="39">
                  <c:v>351.17999999999995</c:v>
                </c:pt>
                <c:pt idx="40">
                  <c:v>351.03</c:v>
                </c:pt>
                <c:pt idx="41">
                  <c:v>350.82</c:v>
                </c:pt>
                <c:pt idx="42">
                  <c:v>350.16999999999996</c:v>
                </c:pt>
                <c:pt idx="43">
                  <c:v>349.54999999999995</c:v>
                </c:pt>
                <c:pt idx="44">
                  <c:v>349.21999999999997</c:v>
                </c:pt>
                <c:pt idx="45">
                  <c:v>348.71999999999997</c:v>
                </c:pt>
                <c:pt idx="46">
                  <c:v>348.57</c:v>
                </c:pt>
                <c:pt idx="47">
                  <c:v>348.04999999999995</c:v>
                </c:pt>
                <c:pt idx="48">
                  <c:v>347.79999999999995</c:v>
                </c:pt>
                <c:pt idx="49">
                  <c:v>347.32</c:v>
                </c:pt>
                <c:pt idx="50">
                  <c:v>347.08</c:v>
                </c:pt>
                <c:pt idx="51">
                  <c:v>346.78</c:v>
                </c:pt>
                <c:pt idx="52">
                  <c:v>346.38</c:v>
                </c:pt>
                <c:pt idx="53">
                  <c:v>346.04999999999995</c:v>
                </c:pt>
                <c:pt idx="54">
                  <c:v>345.62</c:v>
                </c:pt>
                <c:pt idx="55">
                  <c:v>345.28</c:v>
                </c:pt>
                <c:pt idx="56">
                  <c:v>344.79999999999995</c:v>
                </c:pt>
                <c:pt idx="57">
                  <c:v>344.63</c:v>
                </c:pt>
                <c:pt idx="58">
                  <c:v>343.91999999999996</c:v>
                </c:pt>
                <c:pt idx="59">
                  <c:v>343.80999999999995</c:v>
                </c:pt>
                <c:pt idx="60">
                  <c:v>343.55999999999995</c:v>
                </c:pt>
                <c:pt idx="61">
                  <c:v>342.95</c:v>
                </c:pt>
                <c:pt idx="62">
                  <c:v>342.64</c:v>
                </c:pt>
                <c:pt idx="63">
                  <c:v>342.49</c:v>
                </c:pt>
                <c:pt idx="64">
                  <c:v>341.79999999999995</c:v>
                </c:pt>
                <c:pt idx="65">
                  <c:v>341.60999999999996</c:v>
                </c:pt>
                <c:pt idx="66">
                  <c:v>340.99</c:v>
                </c:pt>
                <c:pt idx="67">
                  <c:v>340.89</c:v>
                </c:pt>
                <c:pt idx="68">
                  <c:v>340.53</c:v>
                </c:pt>
                <c:pt idx="69">
                  <c:v>340.15999999999997</c:v>
                </c:pt>
                <c:pt idx="70">
                  <c:v>339.75</c:v>
                </c:pt>
                <c:pt idx="71">
                  <c:v>339.57</c:v>
                </c:pt>
                <c:pt idx="72">
                  <c:v>339.27</c:v>
                </c:pt>
                <c:pt idx="73">
                  <c:v>338.78999999999996</c:v>
                </c:pt>
                <c:pt idx="74">
                  <c:v>338.5</c:v>
                </c:pt>
                <c:pt idx="75">
                  <c:v>338.16999999999996</c:v>
                </c:pt>
                <c:pt idx="76">
                  <c:v>337.58</c:v>
                </c:pt>
                <c:pt idx="77">
                  <c:v>337.21</c:v>
                </c:pt>
                <c:pt idx="78">
                  <c:v>336.71999999999997</c:v>
                </c:pt>
                <c:pt idx="79">
                  <c:v>336.49</c:v>
                </c:pt>
                <c:pt idx="80">
                  <c:v>336.09</c:v>
                </c:pt>
                <c:pt idx="81">
                  <c:v>335.69</c:v>
                </c:pt>
                <c:pt idx="82">
                  <c:v>335.53999999999996</c:v>
                </c:pt>
                <c:pt idx="83">
                  <c:v>334.79999999999995</c:v>
                </c:pt>
                <c:pt idx="84">
                  <c:v>334.67999999999995</c:v>
                </c:pt>
                <c:pt idx="85">
                  <c:v>334.44</c:v>
                </c:pt>
                <c:pt idx="86">
                  <c:v>333.9</c:v>
                </c:pt>
                <c:pt idx="87">
                  <c:v>333.71999999999997</c:v>
                </c:pt>
                <c:pt idx="88">
                  <c:v>333.28</c:v>
                </c:pt>
                <c:pt idx="89">
                  <c:v>332.96</c:v>
                </c:pt>
                <c:pt idx="90">
                  <c:v>332.72999999999996</c:v>
                </c:pt>
                <c:pt idx="91">
                  <c:v>332.42999999999995</c:v>
                </c:pt>
                <c:pt idx="92">
                  <c:v>331.77</c:v>
                </c:pt>
                <c:pt idx="93">
                  <c:v>331.05999999999995</c:v>
                </c:pt>
                <c:pt idx="94">
                  <c:v>330.80999999999995</c:v>
                </c:pt>
                <c:pt idx="95">
                  <c:v>330.49</c:v>
                </c:pt>
                <c:pt idx="96">
                  <c:v>330.08</c:v>
                </c:pt>
                <c:pt idx="97">
                  <c:v>329.85999999999996</c:v>
                </c:pt>
                <c:pt idx="98">
                  <c:v>329.34</c:v>
                </c:pt>
                <c:pt idx="99">
                  <c:v>329.09999999999997</c:v>
                </c:pt>
                <c:pt idx="100">
                  <c:v>328.84999999999997</c:v>
                </c:pt>
                <c:pt idx="101">
                  <c:v>328.34999999999997</c:v>
                </c:pt>
                <c:pt idx="102">
                  <c:v>328</c:v>
                </c:pt>
                <c:pt idx="103">
                  <c:v>327.77</c:v>
                </c:pt>
                <c:pt idx="104">
                  <c:v>327.37</c:v>
                </c:pt>
                <c:pt idx="105">
                  <c:v>327.14999999999998</c:v>
                </c:pt>
                <c:pt idx="106">
                  <c:v>326.59999999999997</c:v>
                </c:pt>
                <c:pt idx="107">
                  <c:v>326.46999999999997</c:v>
                </c:pt>
                <c:pt idx="108">
                  <c:v>326.07</c:v>
                </c:pt>
                <c:pt idx="109">
                  <c:v>325.64</c:v>
                </c:pt>
                <c:pt idx="110">
                  <c:v>325.10999999999996</c:v>
                </c:pt>
                <c:pt idx="111">
                  <c:v>324.96999999999997</c:v>
                </c:pt>
                <c:pt idx="112">
                  <c:v>324.70999999999998</c:v>
                </c:pt>
                <c:pt idx="113">
                  <c:v>324.37</c:v>
                </c:pt>
                <c:pt idx="114">
                  <c:v>323.77</c:v>
                </c:pt>
                <c:pt idx="115">
                  <c:v>323.67999999999995</c:v>
                </c:pt>
                <c:pt idx="116">
                  <c:v>323.09999999999997</c:v>
                </c:pt>
                <c:pt idx="117">
                  <c:v>322.85999999999996</c:v>
                </c:pt>
                <c:pt idx="118">
                  <c:v>322.47999999999996</c:v>
                </c:pt>
                <c:pt idx="119">
                  <c:v>322.17999999999995</c:v>
                </c:pt>
                <c:pt idx="120">
                  <c:v>321.83</c:v>
                </c:pt>
                <c:pt idx="121">
                  <c:v>321.40999999999997</c:v>
                </c:pt>
                <c:pt idx="122">
                  <c:v>321.09999999999997</c:v>
                </c:pt>
                <c:pt idx="123">
                  <c:v>320.77</c:v>
                </c:pt>
                <c:pt idx="124">
                  <c:v>320.40999999999997</c:v>
                </c:pt>
                <c:pt idx="125">
                  <c:v>320.05999999999995</c:v>
                </c:pt>
                <c:pt idx="126">
                  <c:v>319.77999999999997</c:v>
                </c:pt>
                <c:pt idx="127">
                  <c:v>319.52</c:v>
                </c:pt>
                <c:pt idx="128">
                  <c:v>319</c:v>
                </c:pt>
                <c:pt idx="129">
                  <c:v>318.77999999999997</c:v>
                </c:pt>
                <c:pt idx="130">
                  <c:v>318.37</c:v>
                </c:pt>
                <c:pt idx="131">
                  <c:v>318.19</c:v>
                </c:pt>
                <c:pt idx="132">
                  <c:v>317.72999999999996</c:v>
                </c:pt>
                <c:pt idx="133">
                  <c:v>317.42999999999995</c:v>
                </c:pt>
                <c:pt idx="134">
                  <c:v>316.97999999999996</c:v>
                </c:pt>
                <c:pt idx="135">
                  <c:v>316.77999999999997</c:v>
                </c:pt>
                <c:pt idx="136">
                  <c:v>316.39999999999998</c:v>
                </c:pt>
                <c:pt idx="137">
                  <c:v>316.14999999999998</c:v>
                </c:pt>
                <c:pt idx="138">
                  <c:v>315.70999999999998</c:v>
                </c:pt>
                <c:pt idx="139">
                  <c:v>315.37</c:v>
                </c:pt>
                <c:pt idx="140">
                  <c:v>314.95999999999998</c:v>
                </c:pt>
                <c:pt idx="141">
                  <c:v>314.7</c:v>
                </c:pt>
                <c:pt idx="142">
                  <c:v>314.30999999999995</c:v>
                </c:pt>
                <c:pt idx="143">
                  <c:v>314.03999999999996</c:v>
                </c:pt>
                <c:pt idx="144">
                  <c:v>313.71999999999997</c:v>
                </c:pt>
                <c:pt idx="145">
                  <c:v>313.32</c:v>
                </c:pt>
                <c:pt idx="146">
                  <c:v>313.02</c:v>
                </c:pt>
                <c:pt idx="147">
                  <c:v>312.62</c:v>
                </c:pt>
                <c:pt idx="148">
                  <c:v>312.34999999999997</c:v>
                </c:pt>
                <c:pt idx="149">
                  <c:v>311.95</c:v>
                </c:pt>
                <c:pt idx="150">
                  <c:v>311.64</c:v>
                </c:pt>
                <c:pt idx="151">
                  <c:v>311.44</c:v>
                </c:pt>
                <c:pt idx="152">
                  <c:v>310.96999999999997</c:v>
                </c:pt>
                <c:pt idx="153">
                  <c:v>310.60999999999996</c:v>
                </c:pt>
                <c:pt idx="154">
                  <c:v>310.22999999999996</c:v>
                </c:pt>
                <c:pt idx="155">
                  <c:v>310</c:v>
                </c:pt>
                <c:pt idx="156">
                  <c:v>309.63</c:v>
                </c:pt>
                <c:pt idx="157">
                  <c:v>309.24</c:v>
                </c:pt>
                <c:pt idx="158">
                  <c:v>308.97999999999996</c:v>
                </c:pt>
                <c:pt idx="159">
                  <c:v>308.58</c:v>
                </c:pt>
                <c:pt idx="160">
                  <c:v>308.16999999999996</c:v>
                </c:pt>
                <c:pt idx="161">
                  <c:v>307.91999999999996</c:v>
                </c:pt>
                <c:pt idx="162">
                  <c:v>307.63</c:v>
                </c:pt>
                <c:pt idx="163">
                  <c:v>307.20999999999998</c:v>
                </c:pt>
                <c:pt idx="164">
                  <c:v>306.95999999999998</c:v>
                </c:pt>
                <c:pt idx="165">
                  <c:v>306.54999999999995</c:v>
                </c:pt>
                <c:pt idx="166">
                  <c:v>306.2</c:v>
                </c:pt>
                <c:pt idx="167">
                  <c:v>305.94</c:v>
                </c:pt>
                <c:pt idx="168">
                  <c:v>305.64999999999998</c:v>
                </c:pt>
                <c:pt idx="169">
                  <c:v>305.14999999999998</c:v>
                </c:pt>
                <c:pt idx="170">
                  <c:v>304.83</c:v>
                </c:pt>
                <c:pt idx="171">
                  <c:v>304.5</c:v>
                </c:pt>
                <c:pt idx="172">
                  <c:v>304.17999999999995</c:v>
                </c:pt>
                <c:pt idx="173">
                  <c:v>303.87</c:v>
                </c:pt>
                <c:pt idx="174">
                  <c:v>303.54999999999995</c:v>
                </c:pt>
                <c:pt idx="175">
                  <c:v>303.09999999999997</c:v>
                </c:pt>
                <c:pt idx="176">
                  <c:v>302.83999999999997</c:v>
                </c:pt>
                <c:pt idx="177">
                  <c:v>302.52</c:v>
                </c:pt>
                <c:pt idx="178">
                  <c:v>302.22999999999996</c:v>
                </c:pt>
                <c:pt idx="179">
                  <c:v>301.78999999999996</c:v>
                </c:pt>
                <c:pt idx="180">
                  <c:v>301.44</c:v>
                </c:pt>
                <c:pt idx="181">
                  <c:v>301.22999999999996</c:v>
                </c:pt>
                <c:pt idx="182">
                  <c:v>300.83</c:v>
                </c:pt>
                <c:pt idx="183">
                  <c:v>300.39999999999998</c:v>
                </c:pt>
                <c:pt idx="184">
                  <c:v>300.14999999999998</c:v>
                </c:pt>
                <c:pt idx="185">
                  <c:v>299.85999999999996</c:v>
                </c:pt>
                <c:pt idx="186">
                  <c:v>299.48999999999995</c:v>
                </c:pt>
                <c:pt idx="187">
                  <c:v>299.08</c:v>
                </c:pt>
                <c:pt idx="188">
                  <c:v>298.70999999999998</c:v>
                </c:pt>
                <c:pt idx="189">
                  <c:v>298.34999999999997</c:v>
                </c:pt>
                <c:pt idx="190">
                  <c:v>298.09999999999997</c:v>
                </c:pt>
                <c:pt idx="191">
                  <c:v>297.77999999999997</c:v>
                </c:pt>
                <c:pt idx="192">
                  <c:v>297.37</c:v>
                </c:pt>
                <c:pt idx="193">
                  <c:v>297.02</c:v>
                </c:pt>
                <c:pt idx="194">
                  <c:v>296.63</c:v>
                </c:pt>
                <c:pt idx="195">
                  <c:v>296.37</c:v>
                </c:pt>
                <c:pt idx="196">
                  <c:v>296.14999999999998</c:v>
                </c:pt>
                <c:pt idx="197">
                  <c:v>295.7</c:v>
                </c:pt>
                <c:pt idx="198">
                  <c:v>295.25</c:v>
                </c:pt>
                <c:pt idx="199">
                  <c:v>294.95</c:v>
                </c:pt>
                <c:pt idx="200">
                  <c:v>294.66999999999996</c:v>
                </c:pt>
                <c:pt idx="201">
                  <c:v>294.33999999999997</c:v>
                </c:pt>
                <c:pt idx="202">
                  <c:v>294.03999999999996</c:v>
                </c:pt>
                <c:pt idx="203">
                  <c:v>293.58999999999997</c:v>
                </c:pt>
                <c:pt idx="204">
                  <c:v>293.29999999999995</c:v>
                </c:pt>
                <c:pt idx="205">
                  <c:v>292.94</c:v>
                </c:pt>
                <c:pt idx="206">
                  <c:v>292.64</c:v>
                </c:pt>
                <c:pt idx="207">
                  <c:v>292.32</c:v>
                </c:pt>
                <c:pt idx="208">
                  <c:v>291.92999999999995</c:v>
                </c:pt>
                <c:pt idx="209">
                  <c:v>291.64</c:v>
                </c:pt>
                <c:pt idx="210">
                  <c:v>291.27999999999997</c:v>
                </c:pt>
                <c:pt idx="211">
                  <c:v>290.89</c:v>
                </c:pt>
                <c:pt idx="212">
                  <c:v>290.59999999999997</c:v>
                </c:pt>
                <c:pt idx="213">
                  <c:v>290.16999999999996</c:v>
                </c:pt>
                <c:pt idx="214">
                  <c:v>289.81</c:v>
                </c:pt>
                <c:pt idx="215">
                  <c:v>289.58999999999997</c:v>
                </c:pt>
                <c:pt idx="216">
                  <c:v>289.27999999999997</c:v>
                </c:pt>
                <c:pt idx="217">
                  <c:v>288.83999999999997</c:v>
                </c:pt>
                <c:pt idx="218">
                  <c:v>288.46999999999997</c:v>
                </c:pt>
                <c:pt idx="219">
                  <c:v>288.21999999999997</c:v>
                </c:pt>
                <c:pt idx="220">
                  <c:v>287.84999999999997</c:v>
                </c:pt>
                <c:pt idx="221">
                  <c:v>287.39</c:v>
                </c:pt>
                <c:pt idx="222">
                  <c:v>287.06</c:v>
                </c:pt>
                <c:pt idx="223">
                  <c:v>286.84999999999997</c:v>
                </c:pt>
                <c:pt idx="224">
                  <c:v>286.58</c:v>
                </c:pt>
                <c:pt idx="225">
                  <c:v>286.13</c:v>
                </c:pt>
                <c:pt idx="226">
                  <c:v>285.67999999999995</c:v>
                </c:pt>
                <c:pt idx="227">
                  <c:v>285.46999999999997</c:v>
                </c:pt>
                <c:pt idx="228">
                  <c:v>285.21999999999997</c:v>
                </c:pt>
                <c:pt idx="229">
                  <c:v>284.77</c:v>
                </c:pt>
                <c:pt idx="230">
                  <c:v>284.40999999999997</c:v>
                </c:pt>
                <c:pt idx="231">
                  <c:v>284.10999999999996</c:v>
                </c:pt>
                <c:pt idx="232">
                  <c:v>283.83999999999997</c:v>
                </c:pt>
                <c:pt idx="233">
                  <c:v>283.37</c:v>
                </c:pt>
                <c:pt idx="234">
                  <c:v>282.97999999999996</c:v>
                </c:pt>
                <c:pt idx="235">
                  <c:v>282.67999999999995</c:v>
                </c:pt>
                <c:pt idx="236">
                  <c:v>282.41999999999996</c:v>
                </c:pt>
                <c:pt idx="237">
                  <c:v>282.09999999999997</c:v>
                </c:pt>
                <c:pt idx="238">
                  <c:v>281.7</c:v>
                </c:pt>
                <c:pt idx="239">
                  <c:v>281.27999999999997</c:v>
                </c:pt>
                <c:pt idx="240">
                  <c:v>281.14999999999998</c:v>
                </c:pt>
                <c:pt idx="241">
                  <c:v>280.71999999999997</c:v>
                </c:pt>
                <c:pt idx="242">
                  <c:v>280.27999999999997</c:v>
                </c:pt>
                <c:pt idx="243">
                  <c:v>279.95999999999998</c:v>
                </c:pt>
                <c:pt idx="244">
                  <c:v>279.64</c:v>
                </c:pt>
                <c:pt idx="245">
                  <c:v>279.33999999999997</c:v>
                </c:pt>
                <c:pt idx="246">
                  <c:v>279.03999999999996</c:v>
                </c:pt>
                <c:pt idx="247">
                  <c:v>278.59999999999997</c:v>
                </c:pt>
                <c:pt idx="248">
                  <c:v>278.32</c:v>
                </c:pt>
                <c:pt idx="249">
                  <c:v>278</c:v>
                </c:pt>
                <c:pt idx="250">
                  <c:v>277.63</c:v>
                </c:pt>
                <c:pt idx="251">
                  <c:v>277.33999999999997</c:v>
                </c:pt>
                <c:pt idx="252">
                  <c:v>277.08999999999997</c:v>
                </c:pt>
                <c:pt idx="253">
                  <c:v>276.90999999999997</c:v>
                </c:pt>
              </c:numCache>
            </c:numRef>
          </c:xVal>
          <c:yVal>
            <c:numRef>
              <c:f>'Temperature denaturation '!$I$3:$I$258</c:f>
              <c:numCache>
                <c:formatCode>General</c:formatCode>
                <c:ptCount val="256"/>
                <c:pt idx="0">
                  <c:v>-13.0281</c:v>
                </c:pt>
                <c:pt idx="1">
                  <c:v>-13.108000000000001</c:v>
                </c:pt>
                <c:pt idx="2">
                  <c:v>-13.4903</c:v>
                </c:pt>
                <c:pt idx="3">
                  <c:v>-13.5572</c:v>
                </c:pt>
                <c:pt idx="4">
                  <c:v>-14.181699999999999</c:v>
                </c:pt>
                <c:pt idx="5">
                  <c:v>-14.435600000000001</c:v>
                </c:pt>
                <c:pt idx="6">
                  <c:v>-14.627000000000001</c:v>
                </c:pt>
                <c:pt idx="7">
                  <c:v>-14.645200000000001</c:v>
                </c:pt>
                <c:pt idx="8">
                  <c:v>-15.2075</c:v>
                </c:pt>
                <c:pt idx="9">
                  <c:v>-15.2819</c:v>
                </c:pt>
                <c:pt idx="10">
                  <c:v>-15.5122</c:v>
                </c:pt>
                <c:pt idx="11">
                  <c:v>-15.740600000000001</c:v>
                </c:pt>
                <c:pt idx="12">
                  <c:v>-15.3765</c:v>
                </c:pt>
                <c:pt idx="13">
                  <c:v>-15.7706</c:v>
                </c:pt>
                <c:pt idx="14">
                  <c:v>-15.7904</c:v>
                </c:pt>
                <c:pt idx="15">
                  <c:v>-15.9925</c:v>
                </c:pt>
                <c:pt idx="16">
                  <c:v>-16.221900000000002</c:v>
                </c:pt>
                <c:pt idx="17">
                  <c:v>-16.3459</c:v>
                </c:pt>
                <c:pt idx="18">
                  <c:v>-16.160799999999998</c:v>
                </c:pt>
                <c:pt idx="19">
                  <c:v>-16.583100000000002</c:v>
                </c:pt>
                <c:pt idx="20">
                  <c:v>-16.430399999999999</c:v>
                </c:pt>
                <c:pt idx="21">
                  <c:v>-16.3916</c:v>
                </c:pt>
                <c:pt idx="22">
                  <c:v>-16.651800000000001</c:v>
                </c:pt>
                <c:pt idx="23">
                  <c:v>-16.3719</c:v>
                </c:pt>
                <c:pt idx="24">
                  <c:v>-16.5595</c:v>
                </c:pt>
                <c:pt idx="25">
                  <c:v>-16.362100000000002</c:v>
                </c:pt>
                <c:pt idx="26">
                  <c:v>-16.5396</c:v>
                </c:pt>
                <c:pt idx="27">
                  <c:v>-16.781300000000002</c:v>
                </c:pt>
                <c:pt idx="28">
                  <c:v>-16.773399999999999</c:v>
                </c:pt>
                <c:pt idx="29">
                  <c:v>-16.489599999999999</c:v>
                </c:pt>
                <c:pt idx="30">
                  <c:v>-16.637699999999999</c:v>
                </c:pt>
                <c:pt idx="31">
                  <c:v>-16.715900000000001</c:v>
                </c:pt>
                <c:pt idx="32">
                  <c:v>-16.7608</c:v>
                </c:pt>
                <c:pt idx="33">
                  <c:v>-16.999700000000001</c:v>
                </c:pt>
                <c:pt idx="34">
                  <c:v>-16.828399999999998</c:v>
                </c:pt>
                <c:pt idx="35">
                  <c:v>-16.7318</c:v>
                </c:pt>
                <c:pt idx="36">
                  <c:v>-16.848600000000001</c:v>
                </c:pt>
                <c:pt idx="37">
                  <c:v>-16.9998</c:v>
                </c:pt>
                <c:pt idx="38">
                  <c:v>-17.016999999999999</c:v>
                </c:pt>
                <c:pt idx="39">
                  <c:v>-16.9604</c:v>
                </c:pt>
                <c:pt idx="40">
                  <c:v>-17.141999999999999</c:v>
                </c:pt>
                <c:pt idx="41">
                  <c:v>-16.816600000000001</c:v>
                </c:pt>
                <c:pt idx="42">
                  <c:v>-16.674399999999999</c:v>
                </c:pt>
                <c:pt idx="43">
                  <c:v>-16.919899999999998</c:v>
                </c:pt>
                <c:pt idx="44">
                  <c:v>-16.928599999999999</c:v>
                </c:pt>
                <c:pt idx="45">
                  <c:v>-16.7819</c:v>
                </c:pt>
                <c:pt idx="46">
                  <c:v>-16.990200000000002</c:v>
                </c:pt>
                <c:pt idx="47">
                  <c:v>-17.0624</c:v>
                </c:pt>
                <c:pt idx="48">
                  <c:v>-16.835000000000001</c:v>
                </c:pt>
                <c:pt idx="49">
                  <c:v>-16.935099999999998</c:v>
                </c:pt>
                <c:pt idx="50">
                  <c:v>-16.852</c:v>
                </c:pt>
                <c:pt idx="51">
                  <c:v>-16.9452</c:v>
                </c:pt>
                <c:pt idx="52">
                  <c:v>-16.947399999999998</c:v>
                </c:pt>
                <c:pt idx="53">
                  <c:v>-16.781099999999999</c:v>
                </c:pt>
                <c:pt idx="54">
                  <c:v>-16.985399999999998</c:v>
                </c:pt>
                <c:pt idx="55">
                  <c:v>-16.743400000000001</c:v>
                </c:pt>
                <c:pt idx="56">
                  <c:v>-16.916499999999999</c:v>
                </c:pt>
                <c:pt idx="57">
                  <c:v>-16.978200000000001</c:v>
                </c:pt>
                <c:pt idx="58">
                  <c:v>-16.976500000000001</c:v>
                </c:pt>
                <c:pt idx="59">
                  <c:v>-17.088100000000001</c:v>
                </c:pt>
                <c:pt idx="60">
                  <c:v>-16.9983</c:v>
                </c:pt>
                <c:pt idx="61">
                  <c:v>-16.9834</c:v>
                </c:pt>
                <c:pt idx="62">
                  <c:v>-16.689299999999999</c:v>
                </c:pt>
                <c:pt idx="63">
                  <c:v>-16.995899999999999</c:v>
                </c:pt>
                <c:pt idx="64">
                  <c:v>-16.821100000000001</c:v>
                </c:pt>
                <c:pt idx="65">
                  <c:v>-16.876300000000001</c:v>
                </c:pt>
                <c:pt idx="66">
                  <c:v>-16.8035</c:v>
                </c:pt>
                <c:pt idx="67">
                  <c:v>-16.9024</c:v>
                </c:pt>
                <c:pt idx="68">
                  <c:v>-16.629000000000001</c:v>
                </c:pt>
                <c:pt idx="69">
                  <c:v>-17.0334</c:v>
                </c:pt>
                <c:pt idx="70">
                  <c:v>-16.7882</c:v>
                </c:pt>
                <c:pt idx="71">
                  <c:v>-16.919899999999998</c:v>
                </c:pt>
                <c:pt idx="72">
                  <c:v>-16.968499999999999</c:v>
                </c:pt>
                <c:pt idx="73">
                  <c:v>-16.9114</c:v>
                </c:pt>
                <c:pt idx="74">
                  <c:v>-16.625699999999998</c:v>
                </c:pt>
                <c:pt idx="75">
                  <c:v>-16.554400000000001</c:v>
                </c:pt>
                <c:pt idx="76">
                  <c:v>-16.772500000000001</c:v>
                </c:pt>
                <c:pt idx="77">
                  <c:v>-16.9224</c:v>
                </c:pt>
                <c:pt idx="78">
                  <c:v>-17.011600000000001</c:v>
                </c:pt>
                <c:pt idx="79">
                  <c:v>-16.816700000000001</c:v>
                </c:pt>
                <c:pt idx="80">
                  <c:v>-16.996400000000001</c:v>
                </c:pt>
                <c:pt idx="81">
                  <c:v>-17.031300000000002</c:v>
                </c:pt>
                <c:pt idx="82">
                  <c:v>-16.754200000000001</c:v>
                </c:pt>
                <c:pt idx="83">
                  <c:v>-17.042400000000001</c:v>
                </c:pt>
                <c:pt idx="84">
                  <c:v>-16.549700000000001</c:v>
                </c:pt>
                <c:pt idx="85">
                  <c:v>-16.859300000000001</c:v>
                </c:pt>
                <c:pt idx="86">
                  <c:v>-16.646999999999998</c:v>
                </c:pt>
                <c:pt idx="87">
                  <c:v>-16.783100000000001</c:v>
                </c:pt>
                <c:pt idx="88">
                  <c:v>-16.932300000000001</c:v>
                </c:pt>
                <c:pt idx="89">
                  <c:v>-16.508299999999998</c:v>
                </c:pt>
                <c:pt idx="90">
                  <c:v>-16.480399999999999</c:v>
                </c:pt>
                <c:pt idx="91">
                  <c:v>-16.8553</c:v>
                </c:pt>
                <c:pt idx="92">
                  <c:v>-17.0504</c:v>
                </c:pt>
                <c:pt idx="93">
                  <c:v>-16.682099999999998</c:v>
                </c:pt>
                <c:pt idx="94">
                  <c:v>-17.061399999999999</c:v>
                </c:pt>
                <c:pt idx="95">
                  <c:v>-16.653500000000001</c:v>
                </c:pt>
                <c:pt idx="96">
                  <c:v>-16.7194</c:v>
                </c:pt>
                <c:pt idx="97">
                  <c:v>-16.892199999999999</c:v>
                </c:pt>
                <c:pt idx="98">
                  <c:v>-16.868300000000001</c:v>
                </c:pt>
                <c:pt idx="99">
                  <c:v>-17.079000000000001</c:v>
                </c:pt>
                <c:pt idx="100">
                  <c:v>-17.053999999999998</c:v>
                </c:pt>
                <c:pt idx="101">
                  <c:v>-16.773900000000001</c:v>
                </c:pt>
                <c:pt idx="102">
                  <c:v>-16.961600000000001</c:v>
                </c:pt>
                <c:pt idx="103">
                  <c:v>-17.176600000000001</c:v>
                </c:pt>
                <c:pt idx="104">
                  <c:v>-16.723800000000001</c:v>
                </c:pt>
                <c:pt idx="105">
                  <c:v>-17.126999999999999</c:v>
                </c:pt>
                <c:pt idx="106">
                  <c:v>-17.0243</c:v>
                </c:pt>
                <c:pt idx="107">
                  <c:v>-16.850100000000001</c:v>
                </c:pt>
                <c:pt idx="108">
                  <c:v>-17.2544</c:v>
                </c:pt>
                <c:pt idx="109">
                  <c:v>-17.427700000000002</c:v>
                </c:pt>
                <c:pt idx="110">
                  <c:v>-16.7638</c:v>
                </c:pt>
                <c:pt idx="111">
                  <c:v>-16.636399999999998</c:v>
                </c:pt>
                <c:pt idx="112">
                  <c:v>-17.001100000000001</c:v>
                </c:pt>
                <c:pt idx="113">
                  <c:v>-16.892600000000002</c:v>
                </c:pt>
                <c:pt idx="114">
                  <c:v>-16.456800000000001</c:v>
                </c:pt>
                <c:pt idx="115">
                  <c:v>-16.677800000000001</c:v>
                </c:pt>
                <c:pt idx="116">
                  <c:v>-16.779299999999999</c:v>
                </c:pt>
                <c:pt idx="117">
                  <c:v>-17.039899999999999</c:v>
                </c:pt>
                <c:pt idx="118">
                  <c:v>-17.102699999999999</c:v>
                </c:pt>
                <c:pt idx="119">
                  <c:v>-16.811599999999999</c:v>
                </c:pt>
                <c:pt idx="120">
                  <c:v>-16.603200000000001</c:v>
                </c:pt>
                <c:pt idx="121">
                  <c:v>-16.831299999999999</c:v>
                </c:pt>
                <c:pt idx="122">
                  <c:v>-17.205300000000001</c:v>
                </c:pt>
                <c:pt idx="123">
                  <c:v>-16.679400000000001</c:v>
                </c:pt>
                <c:pt idx="124">
                  <c:v>-16.9299</c:v>
                </c:pt>
                <c:pt idx="125">
                  <c:v>-16.7651</c:v>
                </c:pt>
                <c:pt idx="126">
                  <c:v>-16.8233</c:v>
                </c:pt>
                <c:pt idx="127">
                  <c:v>-17.1798</c:v>
                </c:pt>
                <c:pt idx="128">
                  <c:v>-16.915700000000001</c:v>
                </c:pt>
                <c:pt idx="129">
                  <c:v>-16.9251</c:v>
                </c:pt>
                <c:pt idx="130">
                  <c:v>-16.826899999999998</c:v>
                </c:pt>
                <c:pt idx="131">
                  <c:v>-16.764099999999999</c:v>
                </c:pt>
                <c:pt idx="132">
                  <c:v>-16.661300000000001</c:v>
                </c:pt>
                <c:pt idx="133">
                  <c:v>-17.001999999999999</c:v>
                </c:pt>
                <c:pt idx="134">
                  <c:v>-16.966100000000001</c:v>
                </c:pt>
                <c:pt idx="135">
                  <c:v>-17.041499999999999</c:v>
                </c:pt>
                <c:pt idx="136">
                  <c:v>-16.8428</c:v>
                </c:pt>
                <c:pt idx="137">
                  <c:v>-16.8096</c:v>
                </c:pt>
                <c:pt idx="138">
                  <c:v>-16.606999999999999</c:v>
                </c:pt>
                <c:pt idx="139">
                  <c:v>-16.831800000000001</c:v>
                </c:pt>
                <c:pt idx="140">
                  <c:v>-17.053000000000001</c:v>
                </c:pt>
                <c:pt idx="141">
                  <c:v>-16.678899999999999</c:v>
                </c:pt>
                <c:pt idx="142">
                  <c:v>-16.518000000000001</c:v>
                </c:pt>
                <c:pt idx="143">
                  <c:v>-16.777899999999999</c:v>
                </c:pt>
                <c:pt idx="144">
                  <c:v>-17.046299999999999</c:v>
                </c:pt>
                <c:pt idx="145">
                  <c:v>-17.002300000000002</c:v>
                </c:pt>
                <c:pt idx="146">
                  <c:v>-17.073399999999999</c:v>
                </c:pt>
                <c:pt idx="147">
                  <c:v>-16.9375</c:v>
                </c:pt>
                <c:pt idx="148">
                  <c:v>-16.987100000000002</c:v>
                </c:pt>
                <c:pt idx="149">
                  <c:v>-17.105399999999999</c:v>
                </c:pt>
                <c:pt idx="150">
                  <c:v>-16.632200000000001</c:v>
                </c:pt>
                <c:pt idx="151">
                  <c:v>-17.071400000000001</c:v>
                </c:pt>
                <c:pt idx="152">
                  <c:v>-17.180900000000001</c:v>
                </c:pt>
                <c:pt idx="153">
                  <c:v>-16.812899999999999</c:v>
                </c:pt>
                <c:pt idx="154">
                  <c:v>-16.910599999999999</c:v>
                </c:pt>
                <c:pt idx="155">
                  <c:v>-16.8613</c:v>
                </c:pt>
                <c:pt idx="156">
                  <c:v>-17.382100000000001</c:v>
                </c:pt>
                <c:pt idx="157">
                  <c:v>-17.2103</c:v>
                </c:pt>
                <c:pt idx="158">
                  <c:v>-16.871200000000002</c:v>
                </c:pt>
                <c:pt idx="159">
                  <c:v>-17.087700000000002</c:v>
                </c:pt>
                <c:pt idx="160">
                  <c:v>-16.934699999999999</c:v>
                </c:pt>
                <c:pt idx="161">
                  <c:v>-17.196100000000001</c:v>
                </c:pt>
                <c:pt idx="162">
                  <c:v>-17.398399999999999</c:v>
                </c:pt>
                <c:pt idx="163">
                  <c:v>-17.2561</c:v>
                </c:pt>
                <c:pt idx="164">
                  <c:v>-16.9373</c:v>
                </c:pt>
                <c:pt idx="165">
                  <c:v>-17.252800000000001</c:v>
                </c:pt>
                <c:pt idx="166">
                  <c:v>-16.876100000000001</c:v>
                </c:pt>
                <c:pt idx="167">
                  <c:v>-17.136199999999999</c:v>
                </c:pt>
                <c:pt idx="168">
                  <c:v>-17.078600000000002</c:v>
                </c:pt>
                <c:pt idx="169">
                  <c:v>-17.25</c:v>
                </c:pt>
                <c:pt idx="170">
                  <c:v>-16.863299999999999</c:v>
                </c:pt>
                <c:pt idx="171">
                  <c:v>-17.059999999999999</c:v>
                </c:pt>
                <c:pt idx="172">
                  <c:v>-17.186699999999998</c:v>
                </c:pt>
                <c:pt idx="173">
                  <c:v>-17.140899999999998</c:v>
                </c:pt>
                <c:pt idx="174">
                  <c:v>-16.933599999999998</c:v>
                </c:pt>
                <c:pt idx="175">
                  <c:v>-17.193300000000001</c:v>
                </c:pt>
                <c:pt idx="176">
                  <c:v>-16.926200000000001</c:v>
                </c:pt>
                <c:pt idx="177">
                  <c:v>-17.040700000000001</c:v>
                </c:pt>
                <c:pt idx="178">
                  <c:v>-17.410699999999999</c:v>
                </c:pt>
                <c:pt idx="179">
                  <c:v>-16.9771</c:v>
                </c:pt>
                <c:pt idx="180">
                  <c:v>-16.849799999999998</c:v>
                </c:pt>
                <c:pt idx="181">
                  <c:v>-17.2058</c:v>
                </c:pt>
                <c:pt idx="182">
                  <c:v>-17.180599999999998</c:v>
                </c:pt>
                <c:pt idx="183">
                  <c:v>-16.9697</c:v>
                </c:pt>
                <c:pt idx="184">
                  <c:v>-17.212700000000002</c:v>
                </c:pt>
                <c:pt idx="185">
                  <c:v>-16.8141</c:v>
                </c:pt>
                <c:pt idx="186">
                  <c:v>-17.1556</c:v>
                </c:pt>
                <c:pt idx="187">
                  <c:v>-17.133400000000002</c:v>
                </c:pt>
                <c:pt idx="188">
                  <c:v>-17.2544</c:v>
                </c:pt>
                <c:pt idx="189">
                  <c:v>-17.008199999999999</c:v>
                </c:pt>
                <c:pt idx="190">
                  <c:v>-16.841100000000001</c:v>
                </c:pt>
                <c:pt idx="191">
                  <c:v>-16.902899999999999</c:v>
                </c:pt>
                <c:pt idx="192">
                  <c:v>-17.264399999999998</c:v>
                </c:pt>
                <c:pt idx="193">
                  <c:v>-17.490100000000002</c:v>
                </c:pt>
                <c:pt idx="194">
                  <c:v>-17.314399999999999</c:v>
                </c:pt>
                <c:pt idx="195">
                  <c:v>-17.220800000000001</c:v>
                </c:pt>
                <c:pt idx="196">
                  <c:v>-17.226800000000001</c:v>
                </c:pt>
                <c:pt idx="197">
                  <c:v>-17.228899999999999</c:v>
                </c:pt>
                <c:pt idx="198">
                  <c:v>-17.194400000000002</c:v>
                </c:pt>
                <c:pt idx="199">
                  <c:v>-17.372800000000002</c:v>
                </c:pt>
                <c:pt idx="200">
                  <c:v>-17.380500000000001</c:v>
                </c:pt>
                <c:pt idx="201">
                  <c:v>-17.0688</c:v>
                </c:pt>
                <c:pt idx="202">
                  <c:v>-17.1416</c:v>
                </c:pt>
                <c:pt idx="203">
                  <c:v>-16.883900000000001</c:v>
                </c:pt>
                <c:pt idx="204">
                  <c:v>-16.988700000000001</c:v>
                </c:pt>
                <c:pt idx="205">
                  <c:v>-17.0425</c:v>
                </c:pt>
                <c:pt idx="206">
                  <c:v>-16.940799999999999</c:v>
                </c:pt>
                <c:pt idx="207">
                  <c:v>-17.308199999999999</c:v>
                </c:pt>
                <c:pt idx="208">
                  <c:v>-17.260000000000002</c:v>
                </c:pt>
                <c:pt idx="209">
                  <c:v>-17.125800000000002</c:v>
                </c:pt>
                <c:pt idx="210">
                  <c:v>-16.9453</c:v>
                </c:pt>
                <c:pt idx="211">
                  <c:v>-17.0532</c:v>
                </c:pt>
                <c:pt idx="212">
                  <c:v>-17.2089</c:v>
                </c:pt>
                <c:pt idx="213">
                  <c:v>-17.073399999999999</c:v>
                </c:pt>
                <c:pt idx="214">
                  <c:v>-17.380500000000001</c:v>
                </c:pt>
                <c:pt idx="215">
                  <c:v>-17.245000000000001</c:v>
                </c:pt>
                <c:pt idx="216">
                  <c:v>-17.285599999999999</c:v>
                </c:pt>
                <c:pt idx="217">
                  <c:v>-17.288499999999999</c:v>
                </c:pt>
                <c:pt idx="218">
                  <c:v>-16.9819</c:v>
                </c:pt>
                <c:pt idx="219">
                  <c:v>-17.032599999999999</c:v>
                </c:pt>
                <c:pt idx="220">
                  <c:v>-17.2745</c:v>
                </c:pt>
                <c:pt idx="221">
                  <c:v>-17.417100000000001</c:v>
                </c:pt>
                <c:pt idx="222">
                  <c:v>-16.985700000000001</c:v>
                </c:pt>
                <c:pt idx="223">
                  <c:v>-17.2117</c:v>
                </c:pt>
                <c:pt idx="224">
                  <c:v>-17.387599999999999</c:v>
                </c:pt>
                <c:pt idx="225">
                  <c:v>-17.183299999999999</c:v>
                </c:pt>
                <c:pt idx="226">
                  <c:v>-17.136500000000002</c:v>
                </c:pt>
                <c:pt idx="227">
                  <c:v>-17.186599999999999</c:v>
                </c:pt>
                <c:pt idx="228">
                  <c:v>-16.798100000000002</c:v>
                </c:pt>
                <c:pt idx="229">
                  <c:v>-17.1965</c:v>
                </c:pt>
                <c:pt idx="230">
                  <c:v>-16.957000000000001</c:v>
                </c:pt>
                <c:pt idx="231">
                  <c:v>-16.972000000000001</c:v>
                </c:pt>
                <c:pt idx="232">
                  <c:v>-17.094899999999999</c:v>
                </c:pt>
                <c:pt idx="233">
                  <c:v>-17.0899</c:v>
                </c:pt>
                <c:pt idx="234">
                  <c:v>-17.1418</c:v>
                </c:pt>
                <c:pt idx="235">
                  <c:v>-16.9739</c:v>
                </c:pt>
                <c:pt idx="236">
                  <c:v>-17.077000000000002</c:v>
                </c:pt>
                <c:pt idx="237">
                  <c:v>-17.003399999999999</c:v>
                </c:pt>
                <c:pt idx="238">
                  <c:v>-16.8445</c:v>
                </c:pt>
                <c:pt idx="239">
                  <c:v>-16.947399999999998</c:v>
                </c:pt>
                <c:pt idx="240">
                  <c:v>-17.248200000000001</c:v>
                </c:pt>
                <c:pt idx="241">
                  <c:v>-16.8401</c:v>
                </c:pt>
                <c:pt idx="242">
                  <c:v>-16.793199999999999</c:v>
                </c:pt>
                <c:pt idx="243">
                  <c:v>-16.839200000000002</c:v>
                </c:pt>
                <c:pt idx="244">
                  <c:v>-17.104700000000001</c:v>
                </c:pt>
                <c:pt idx="245">
                  <c:v>-17.063800000000001</c:v>
                </c:pt>
                <c:pt idx="246">
                  <c:v>-17.046700000000001</c:v>
                </c:pt>
                <c:pt idx="247">
                  <c:v>-17.0791</c:v>
                </c:pt>
                <c:pt idx="248">
                  <c:v>-16.8886</c:v>
                </c:pt>
                <c:pt idx="249">
                  <c:v>-17.0977</c:v>
                </c:pt>
                <c:pt idx="250">
                  <c:v>-16.917000000000002</c:v>
                </c:pt>
                <c:pt idx="251">
                  <c:v>-16.846399999999999</c:v>
                </c:pt>
                <c:pt idx="252">
                  <c:v>-17.12</c:v>
                </c:pt>
                <c:pt idx="253">
                  <c:v>-16.9955</c:v>
                </c:pt>
              </c:numCache>
            </c:numRef>
          </c:yVal>
          <c:smooth val="1"/>
          <c:extLst>
            <c:ext xmlns:c16="http://schemas.microsoft.com/office/drawing/2014/chart" uri="{C3380CC4-5D6E-409C-BE32-E72D297353CC}">
              <c16:uniqueId val="{00000001-7B78-4A80-A42B-208AEA10C698}"/>
            </c:ext>
          </c:extLst>
        </c:ser>
        <c:dLbls>
          <c:showLegendKey val="0"/>
          <c:showVal val="0"/>
          <c:showCatName val="0"/>
          <c:showSerName val="0"/>
          <c:showPercent val="0"/>
          <c:showBubbleSize val="0"/>
        </c:dLbls>
        <c:axId val="154059904"/>
        <c:axId val="154060480"/>
      </c:scatterChart>
      <c:valAx>
        <c:axId val="154059904"/>
        <c:scaling>
          <c:orientation val="minMax"/>
          <c:max val="390"/>
          <c:min val="270"/>
        </c:scaling>
        <c:delete val="0"/>
        <c:axPos val="b"/>
        <c:numFmt formatCode="General" sourceLinked="1"/>
        <c:majorTickMark val="out"/>
        <c:minorTickMark val="none"/>
        <c:tickLblPos val="nextTo"/>
        <c:spPr>
          <a:ln>
            <a:solidFill>
              <a:schemeClr val="tx1"/>
            </a:solidFill>
          </a:ln>
        </c:spPr>
        <c:txPr>
          <a:bodyPr/>
          <a:lstStyle/>
          <a:p>
            <a:pPr>
              <a:defRPr>
                <a:noFill/>
              </a:defRPr>
            </a:pPr>
            <a:endParaRPr lang="sv-SE"/>
          </a:p>
        </c:txPr>
        <c:crossAx val="154060480"/>
        <c:crossesAt val="-20"/>
        <c:crossBetween val="midCat"/>
        <c:majorUnit val="50"/>
      </c:valAx>
      <c:valAx>
        <c:axId val="154060480"/>
        <c:scaling>
          <c:orientation val="minMax"/>
        </c:scaling>
        <c:delete val="0"/>
        <c:axPos val="l"/>
        <c:numFmt formatCode="General" sourceLinked="1"/>
        <c:majorTickMark val="out"/>
        <c:minorTickMark val="none"/>
        <c:tickLblPos val="nextTo"/>
        <c:spPr>
          <a:noFill/>
          <a:ln>
            <a:solidFill>
              <a:schemeClr val="tx1"/>
            </a:solidFill>
          </a:ln>
        </c:spPr>
        <c:txPr>
          <a:bodyPr/>
          <a:lstStyle/>
          <a:p>
            <a:pPr>
              <a:defRPr>
                <a:noFill/>
              </a:defRPr>
            </a:pPr>
            <a:endParaRPr lang="sv-SE"/>
          </a:p>
        </c:txPr>
        <c:crossAx val="154059904"/>
        <c:crossesAt val="0"/>
        <c:crossBetween val="midCat"/>
      </c:valAx>
      <c:spPr>
        <a:noFill/>
        <a:ln w="25400">
          <a:noFill/>
        </a:ln>
      </c:spPr>
    </c:plotArea>
    <c:plotVisOnly val="1"/>
    <c:dispBlanksAs val="gap"/>
    <c:showDLblsOverMax val="0"/>
  </c:chart>
  <c:spPr>
    <a:noFill/>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403648102635282"/>
          <c:y val="6.5026643830432565E-2"/>
          <c:w val="0.71493210465987977"/>
          <c:h val="0.75004459571115112"/>
        </c:manualLayout>
      </c:layout>
      <c:scatterChart>
        <c:scatterStyle val="smoothMarker"/>
        <c:varyColors val="0"/>
        <c:ser>
          <c:idx val="0"/>
          <c:order val="0"/>
          <c:tx>
            <c:strRef>
              <c:f>'Temperature denaturation '!$A$1</c:f>
              <c:strCache>
                <c:ptCount val="1"/>
                <c:pt idx="0">
                  <c:v>Forward</c:v>
                </c:pt>
              </c:strCache>
            </c:strRef>
          </c:tx>
          <c:marker>
            <c:symbol val="none"/>
          </c:marker>
          <c:xVal>
            <c:numRef>
              <c:f>'Temperature denaturation '!$B$3:$B$251</c:f>
              <c:numCache>
                <c:formatCode>General</c:formatCode>
                <c:ptCount val="249"/>
                <c:pt idx="0">
                  <c:v>277.21999999999997</c:v>
                </c:pt>
                <c:pt idx="1">
                  <c:v>277.82</c:v>
                </c:pt>
                <c:pt idx="2">
                  <c:v>278.22999999999996</c:v>
                </c:pt>
                <c:pt idx="3">
                  <c:v>278.51</c:v>
                </c:pt>
                <c:pt idx="4">
                  <c:v>278.94</c:v>
                </c:pt>
                <c:pt idx="5">
                  <c:v>279.38</c:v>
                </c:pt>
                <c:pt idx="6">
                  <c:v>279.52</c:v>
                </c:pt>
                <c:pt idx="7">
                  <c:v>279.88</c:v>
                </c:pt>
                <c:pt idx="8">
                  <c:v>280.14</c:v>
                </c:pt>
                <c:pt idx="9">
                  <c:v>280.61</c:v>
                </c:pt>
                <c:pt idx="10">
                  <c:v>281.02</c:v>
                </c:pt>
                <c:pt idx="11">
                  <c:v>281.32</c:v>
                </c:pt>
                <c:pt idx="12">
                  <c:v>281.52999999999997</c:v>
                </c:pt>
                <c:pt idx="13">
                  <c:v>281.99</c:v>
                </c:pt>
                <c:pt idx="14">
                  <c:v>282.32</c:v>
                </c:pt>
                <c:pt idx="15">
                  <c:v>282.77999999999997</c:v>
                </c:pt>
                <c:pt idx="16">
                  <c:v>282.97999999999996</c:v>
                </c:pt>
                <c:pt idx="17">
                  <c:v>283.27999999999997</c:v>
                </c:pt>
                <c:pt idx="18">
                  <c:v>283.7</c:v>
                </c:pt>
                <c:pt idx="19">
                  <c:v>284.07</c:v>
                </c:pt>
                <c:pt idx="20">
                  <c:v>284.39</c:v>
                </c:pt>
                <c:pt idx="21">
                  <c:v>284.71999999999997</c:v>
                </c:pt>
                <c:pt idx="22">
                  <c:v>284.95</c:v>
                </c:pt>
                <c:pt idx="23">
                  <c:v>285.37</c:v>
                </c:pt>
                <c:pt idx="24">
                  <c:v>285.77</c:v>
                </c:pt>
                <c:pt idx="25">
                  <c:v>286.09999999999997</c:v>
                </c:pt>
                <c:pt idx="26">
                  <c:v>286.45</c:v>
                </c:pt>
                <c:pt idx="27">
                  <c:v>286.76</c:v>
                </c:pt>
                <c:pt idx="28">
                  <c:v>287.09999999999997</c:v>
                </c:pt>
                <c:pt idx="29">
                  <c:v>287.28999999999996</c:v>
                </c:pt>
                <c:pt idx="30">
                  <c:v>287.8</c:v>
                </c:pt>
                <c:pt idx="31">
                  <c:v>288.2</c:v>
                </c:pt>
                <c:pt idx="32">
                  <c:v>288.5</c:v>
                </c:pt>
                <c:pt idx="33">
                  <c:v>288.82</c:v>
                </c:pt>
                <c:pt idx="34">
                  <c:v>289.19</c:v>
                </c:pt>
                <c:pt idx="35">
                  <c:v>289.44</c:v>
                </c:pt>
                <c:pt idx="36">
                  <c:v>289.83999999999997</c:v>
                </c:pt>
                <c:pt idx="37">
                  <c:v>290.26</c:v>
                </c:pt>
                <c:pt idx="38">
                  <c:v>290.49</c:v>
                </c:pt>
                <c:pt idx="39">
                  <c:v>290.8</c:v>
                </c:pt>
                <c:pt idx="40">
                  <c:v>291.3</c:v>
                </c:pt>
                <c:pt idx="41">
                  <c:v>291.53999999999996</c:v>
                </c:pt>
                <c:pt idx="42">
                  <c:v>291.77999999999997</c:v>
                </c:pt>
                <c:pt idx="43">
                  <c:v>292.26</c:v>
                </c:pt>
                <c:pt idx="44">
                  <c:v>292.64</c:v>
                </c:pt>
                <c:pt idx="45">
                  <c:v>292.91999999999996</c:v>
                </c:pt>
                <c:pt idx="46">
                  <c:v>293.14999999999998</c:v>
                </c:pt>
                <c:pt idx="47">
                  <c:v>293.55</c:v>
                </c:pt>
                <c:pt idx="48">
                  <c:v>294.02</c:v>
                </c:pt>
                <c:pt idx="49">
                  <c:v>294.27999999999997</c:v>
                </c:pt>
                <c:pt idx="50">
                  <c:v>294.59999999999997</c:v>
                </c:pt>
                <c:pt idx="51">
                  <c:v>294.90999999999997</c:v>
                </c:pt>
                <c:pt idx="52">
                  <c:v>295.28999999999996</c:v>
                </c:pt>
                <c:pt idx="53">
                  <c:v>295.59999999999997</c:v>
                </c:pt>
                <c:pt idx="54">
                  <c:v>295.95</c:v>
                </c:pt>
                <c:pt idx="55">
                  <c:v>296.31</c:v>
                </c:pt>
                <c:pt idx="56">
                  <c:v>296.7</c:v>
                </c:pt>
                <c:pt idx="57">
                  <c:v>296.97999999999996</c:v>
                </c:pt>
                <c:pt idx="58">
                  <c:v>297.33999999999997</c:v>
                </c:pt>
                <c:pt idx="59">
                  <c:v>297.52</c:v>
                </c:pt>
                <c:pt idx="60">
                  <c:v>297.96999999999997</c:v>
                </c:pt>
                <c:pt idx="61">
                  <c:v>298.31</c:v>
                </c:pt>
                <c:pt idx="62">
                  <c:v>298.64999999999998</c:v>
                </c:pt>
                <c:pt idx="63">
                  <c:v>299.03999999999996</c:v>
                </c:pt>
                <c:pt idx="64">
                  <c:v>299.39999999999998</c:v>
                </c:pt>
                <c:pt idx="65">
                  <c:v>299.7</c:v>
                </c:pt>
                <c:pt idx="66">
                  <c:v>299.83999999999997</c:v>
                </c:pt>
                <c:pt idx="67">
                  <c:v>300.41999999999996</c:v>
                </c:pt>
                <c:pt idx="68">
                  <c:v>300.78999999999996</c:v>
                </c:pt>
                <c:pt idx="69">
                  <c:v>301.01</c:v>
                </c:pt>
                <c:pt idx="70">
                  <c:v>301.39</c:v>
                </c:pt>
                <c:pt idx="71">
                  <c:v>301.71999999999997</c:v>
                </c:pt>
                <c:pt idx="72">
                  <c:v>302.05</c:v>
                </c:pt>
                <c:pt idx="73">
                  <c:v>302.33999999999997</c:v>
                </c:pt>
                <c:pt idx="74">
                  <c:v>302.83</c:v>
                </c:pt>
                <c:pt idx="75">
                  <c:v>303.01</c:v>
                </c:pt>
                <c:pt idx="76">
                  <c:v>303.57</c:v>
                </c:pt>
                <c:pt idx="77">
                  <c:v>303.89999999999998</c:v>
                </c:pt>
                <c:pt idx="78">
                  <c:v>304.18</c:v>
                </c:pt>
                <c:pt idx="79">
                  <c:v>304.46999999999997</c:v>
                </c:pt>
                <c:pt idx="80">
                  <c:v>304.83999999999997</c:v>
                </c:pt>
                <c:pt idx="81">
                  <c:v>305.24</c:v>
                </c:pt>
                <c:pt idx="82">
                  <c:v>305.53999999999996</c:v>
                </c:pt>
                <c:pt idx="83">
                  <c:v>305.84999999999997</c:v>
                </c:pt>
                <c:pt idx="84">
                  <c:v>306.34999999999997</c:v>
                </c:pt>
                <c:pt idx="85">
                  <c:v>306.56</c:v>
                </c:pt>
                <c:pt idx="86">
                  <c:v>306.73</c:v>
                </c:pt>
                <c:pt idx="87">
                  <c:v>307.27</c:v>
                </c:pt>
                <c:pt idx="88">
                  <c:v>307.62</c:v>
                </c:pt>
                <c:pt idx="89">
                  <c:v>307.89999999999998</c:v>
                </c:pt>
                <c:pt idx="90">
                  <c:v>308.32</c:v>
                </c:pt>
                <c:pt idx="91">
                  <c:v>308.61</c:v>
                </c:pt>
                <c:pt idx="92">
                  <c:v>308.87</c:v>
                </c:pt>
                <c:pt idx="93">
                  <c:v>309.31</c:v>
                </c:pt>
                <c:pt idx="94">
                  <c:v>309.64</c:v>
                </c:pt>
                <c:pt idx="95">
                  <c:v>310.04999999999995</c:v>
                </c:pt>
                <c:pt idx="96">
                  <c:v>310.14999999999998</c:v>
                </c:pt>
                <c:pt idx="97">
                  <c:v>310.61</c:v>
                </c:pt>
                <c:pt idx="98">
                  <c:v>310.95999999999998</c:v>
                </c:pt>
                <c:pt idx="99">
                  <c:v>311.33999999999997</c:v>
                </c:pt>
                <c:pt idx="100">
                  <c:v>311.71999999999997</c:v>
                </c:pt>
                <c:pt idx="101">
                  <c:v>311.99</c:v>
                </c:pt>
                <c:pt idx="102">
                  <c:v>312.24</c:v>
                </c:pt>
                <c:pt idx="103">
                  <c:v>312.75</c:v>
                </c:pt>
                <c:pt idx="104">
                  <c:v>313.08</c:v>
                </c:pt>
                <c:pt idx="105">
                  <c:v>313.16999999999996</c:v>
                </c:pt>
                <c:pt idx="106">
                  <c:v>313.77</c:v>
                </c:pt>
                <c:pt idx="107">
                  <c:v>314.02</c:v>
                </c:pt>
                <c:pt idx="108">
                  <c:v>314.36</c:v>
                </c:pt>
                <c:pt idx="109">
                  <c:v>314.64999999999998</c:v>
                </c:pt>
                <c:pt idx="110">
                  <c:v>315.16999999999996</c:v>
                </c:pt>
                <c:pt idx="111">
                  <c:v>315.23</c:v>
                </c:pt>
                <c:pt idx="112">
                  <c:v>315.88</c:v>
                </c:pt>
                <c:pt idx="113">
                  <c:v>316.13</c:v>
                </c:pt>
                <c:pt idx="114">
                  <c:v>316.48</c:v>
                </c:pt>
                <c:pt idx="115">
                  <c:v>316.83</c:v>
                </c:pt>
                <c:pt idx="116">
                  <c:v>317.15999999999997</c:v>
                </c:pt>
                <c:pt idx="117">
                  <c:v>317.62</c:v>
                </c:pt>
                <c:pt idx="118">
                  <c:v>317.98</c:v>
                </c:pt>
                <c:pt idx="119">
                  <c:v>318.03999999999996</c:v>
                </c:pt>
                <c:pt idx="120">
                  <c:v>318.52999999999997</c:v>
                </c:pt>
                <c:pt idx="121">
                  <c:v>318.87</c:v>
                </c:pt>
                <c:pt idx="122">
                  <c:v>319.24</c:v>
                </c:pt>
                <c:pt idx="123">
                  <c:v>319.66999999999996</c:v>
                </c:pt>
                <c:pt idx="124">
                  <c:v>319.68</c:v>
                </c:pt>
                <c:pt idx="125">
                  <c:v>320.33</c:v>
                </c:pt>
                <c:pt idx="126">
                  <c:v>320.57</c:v>
                </c:pt>
                <c:pt idx="127">
                  <c:v>320.88</c:v>
                </c:pt>
                <c:pt idx="128">
                  <c:v>321.48</c:v>
                </c:pt>
                <c:pt idx="129">
                  <c:v>321.66999999999996</c:v>
                </c:pt>
                <c:pt idx="130">
                  <c:v>321.96999999999997</c:v>
                </c:pt>
                <c:pt idx="131">
                  <c:v>322.34999999999997</c:v>
                </c:pt>
                <c:pt idx="132">
                  <c:v>322.71999999999997</c:v>
                </c:pt>
                <c:pt idx="133">
                  <c:v>322.81</c:v>
                </c:pt>
                <c:pt idx="134">
                  <c:v>323.27999999999997</c:v>
                </c:pt>
                <c:pt idx="135">
                  <c:v>323.71999999999997</c:v>
                </c:pt>
                <c:pt idx="136">
                  <c:v>324.08</c:v>
                </c:pt>
                <c:pt idx="137">
                  <c:v>324.28999999999996</c:v>
                </c:pt>
                <c:pt idx="138">
                  <c:v>324.78999999999996</c:v>
                </c:pt>
                <c:pt idx="139">
                  <c:v>324.96999999999997</c:v>
                </c:pt>
                <c:pt idx="140">
                  <c:v>325.45</c:v>
                </c:pt>
                <c:pt idx="141">
                  <c:v>325.77999999999997</c:v>
                </c:pt>
                <c:pt idx="142">
                  <c:v>325.90999999999997</c:v>
                </c:pt>
                <c:pt idx="143">
                  <c:v>326.45999999999998</c:v>
                </c:pt>
                <c:pt idx="144">
                  <c:v>326.89</c:v>
                </c:pt>
                <c:pt idx="145">
                  <c:v>327.25</c:v>
                </c:pt>
                <c:pt idx="146">
                  <c:v>327.33</c:v>
                </c:pt>
                <c:pt idx="147">
                  <c:v>328.12</c:v>
                </c:pt>
                <c:pt idx="148">
                  <c:v>328.24</c:v>
                </c:pt>
                <c:pt idx="149">
                  <c:v>328.45</c:v>
                </c:pt>
                <c:pt idx="150">
                  <c:v>328.87</c:v>
                </c:pt>
                <c:pt idx="151">
                  <c:v>329.28</c:v>
                </c:pt>
                <c:pt idx="152">
                  <c:v>329.82</c:v>
                </c:pt>
                <c:pt idx="153">
                  <c:v>329.88</c:v>
                </c:pt>
                <c:pt idx="154">
                  <c:v>330.23</c:v>
                </c:pt>
                <c:pt idx="155">
                  <c:v>330.46999999999997</c:v>
                </c:pt>
                <c:pt idx="156">
                  <c:v>331.09</c:v>
                </c:pt>
                <c:pt idx="157">
                  <c:v>331.37</c:v>
                </c:pt>
                <c:pt idx="158">
                  <c:v>331.46999999999997</c:v>
                </c:pt>
                <c:pt idx="159">
                  <c:v>332.15999999999997</c:v>
                </c:pt>
                <c:pt idx="160">
                  <c:v>332.4</c:v>
                </c:pt>
                <c:pt idx="161">
                  <c:v>333.2</c:v>
                </c:pt>
                <c:pt idx="162">
                  <c:v>333.24</c:v>
                </c:pt>
                <c:pt idx="163">
                  <c:v>333.56</c:v>
                </c:pt>
                <c:pt idx="164">
                  <c:v>334.02</c:v>
                </c:pt>
                <c:pt idx="165">
                  <c:v>334.41999999999996</c:v>
                </c:pt>
                <c:pt idx="166">
                  <c:v>334.65</c:v>
                </c:pt>
                <c:pt idx="167">
                  <c:v>334.99</c:v>
                </c:pt>
                <c:pt idx="168">
                  <c:v>335.5</c:v>
                </c:pt>
                <c:pt idx="169">
                  <c:v>335.61</c:v>
                </c:pt>
                <c:pt idx="170">
                  <c:v>336.16999999999996</c:v>
                </c:pt>
                <c:pt idx="171">
                  <c:v>336.52</c:v>
                </c:pt>
                <c:pt idx="172">
                  <c:v>336.81</c:v>
                </c:pt>
                <c:pt idx="173">
                  <c:v>337.59</c:v>
                </c:pt>
                <c:pt idx="174">
                  <c:v>337.75</c:v>
                </c:pt>
                <c:pt idx="175">
                  <c:v>338.11</c:v>
                </c:pt>
                <c:pt idx="176">
                  <c:v>338.36</c:v>
                </c:pt>
                <c:pt idx="177">
                  <c:v>338.65</c:v>
                </c:pt>
                <c:pt idx="178">
                  <c:v>339.27</c:v>
                </c:pt>
                <c:pt idx="179">
                  <c:v>340.23</c:v>
                </c:pt>
                <c:pt idx="180">
                  <c:v>340.51</c:v>
                </c:pt>
                <c:pt idx="181">
                  <c:v>340.93</c:v>
                </c:pt>
                <c:pt idx="182">
                  <c:v>341.19</c:v>
                </c:pt>
                <c:pt idx="183">
                  <c:v>341.66999999999996</c:v>
                </c:pt>
                <c:pt idx="184">
                  <c:v>341.84999999999997</c:v>
                </c:pt>
                <c:pt idx="185">
                  <c:v>342.40999999999997</c:v>
                </c:pt>
                <c:pt idx="186">
                  <c:v>342.87</c:v>
                </c:pt>
                <c:pt idx="187">
                  <c:v>343.31</c:v>
                </c:pt>
                <c:pt idx="188">
                  <c:v>343.36</c:v>
                </c:pt>
                <c:pt idx="189">
                  <c:v>343.53</c:v>
                </c:pt>
                <c:pt idx="190">
                  <c:v>344.37</c:v>
                </c:pt>
                <c:pt idx="191">
                  <c:v>344.62</c:v>
                </c:pt>
                <c:pt idx="192">
                  <c:v>344.74</c:v>
                </c:pt>
                <c:pt idx="193">
                  <c:v>344.94</c:v>
                </c:pt>
                <c:pt idx="194">
                  <c:v>345.46999999999997</c:v>
                </c:pt>
                <c:pt idx="195">
                  <c:v>345.86</c:v>
                </c:pt>
                <c:pt idx="196">
                  <c:v>346.18</c:v>
                </c:pt>
                <c:pt idx="197">
                  <c:v>346.49</c:v>
                </c:pt>
                <c:pt idx="198">
                  <c:v>346.87</c:v>
                </c:pt>
                <c:pt idx="199">
                  <c:v>347.28</c:v>
                </c:pt>
                <c:pt idx="200">
                  <c:v>347.48</c:v>
                </c:pt>
                <c:pt idx="201">
                  <c:v>347.7</c:v>
                </c:pt>
                <c:pt idx="202">
                  <c:v>348.36</c:v>
                </c:pt>
                <c:pt idx="203">
                  <c:v>348.51</c:v>
                </c:pt>
                <c:pt idx="204">
                  <c:v>349.09999999999997</c:v>
                </c:pt>
                <c:pt idx="205">
                  <c:v>349.43</c:v>
                </c:pt>
                <c:pt idx="206">
                  <c:v>349.5</c:v>
                </c:pt>
                <c:pt idx="207">
                  <c:v>350.34999999999997</c:v>
                </c:pt>
                <c:pt idx="208">
                  <c:v>350.46999999999997</c:v>
                </c:pt>
                <c:pt idx="209">
                  <c:v>350.71</c:v>
                </c:pt>
                <c:pt idx="210">
                  <c:v>351.06</c:v>
                </c:pt>
                <c:pt idx="211">
                  <c:v>351.37</c:v>
                </c:pt>
                <c:pt idx="212">
                  <c:v>351.87</c:v>
                </c:pt>
                <c:pt idx="213">
                  <c:v>352.29999999999995</c:v>
                </c:pt>
                <c:pt idx="214">
                  <c:v>352.5</c:v>
                </c:pt>
                <c:pt idx="215">
                  <c:v>353.01</c:v>
                </c:pt>
                <c:pt idx="216">
                  <c:v>353.31</c:v>
                </c:pt>
                <c:pt idx="217">
                  <c:v>354.23</c:v>
                </c:pt>
                <c:pt idx="218">
                  <c:v>354.78</c:v>
                </c:pt>
                <c:pt idx="219">
                  <c:v>355.02</c:v>
                </c:pt>
                <c:pt idx="220">
                  <c:v>355.12</c:v>
                </c:pt>
                <c:pt idx="221">
                  <c:v>355.51</c:v>
                </c:pt>
                <c:pt idx="222">
                  <c:v>356.25</c:v>
                </c:pt>
                <c:pt idx="223">
                  <c:v>356.90999999999997</c:v>
                </c:pt>
                <c:pt idx="224">
                  <c:v>357.21999999999997</c:v>
                </c:pt>
                <c:pt idx="225">
                  <c:v>357.81</c:v>
                </c:pt>
                <c:pt idx="226">
                  <c:v>358.19</c:v>
                </c:pt>
                <c:pt idx="227">
                  <c:v>358.31</c:v>
                </c:pt>
                <c:pt idx="228">
                  <c:v>358.71999999999997</c:v>
                </c:pt>
                <c:pt idx="229">
                  <c:v>359.65</c:v>
                </c:pt>
                <c:pt idx="230">
                  <c:v>360.03999999999996</c:v>
                </c:pt>
                <c:pt idx="231">
                  <c:v>360.24</c:v>
                </c:pt>
                <c:pt idx="232">
                  <c:v>360.89</c:v>
                </c:pt>
                <c:pt idx="233">
                  <c:v>361.09999999999997</c:v>
                </c:pt>
                <c:pt idx="234">
                  <c:v>361.74</c:v>
                </c:pt>
                <c:pt idx="235">
                  <c:v>362.57</c:v>
                </c:pt>
                <c:pt idx="236">
                  <c:v>362.9</c:v>
                </c:pt>
                <c:pt idx="237">
                  <c:v>363.95</c:v>
                </c:pt>
                <c:pt idx="238">
                  <c:v>364.57</c:v>
                </c:pt>
                <c:pt idx="239">
                  <c:v>364.83</c:v>
                </c:pt>
                <c:pt idx="240">
                  <c:v>364.88</c:v>
                </c:pt>
                <c:pt idx="241">
                  <c:v>365.34999999999997</c:v>
                </c:pt>
                <c:pt idx="242">
                  <c:v>365.88</c:v>
                </c:pt>
                <c:pt idx="243">
                  <c:v>366.49</c:v>
                </c:pt>
                <c:pt idx="244">
                  <c:v>366.58</c:v>
                </c:pt>
                <c:pt idx="245">
                  <c:v>367.15</c:v>
                </c:pt>
                <c:pt idx="246">
                  <c:v>367.45</c:v>
                </c:pt>
                <c:pt idx="247">
                  <c:v>368</c:v>
                </c:pt>
                <c:pt idx="248">
                  <c:v>368.26</c:v>
                </c:pt>
              </c:numCache>
            </c:numRef>
          </c:xVal>
          <c:yVal>
            <c:numRef>
              <c:f>'Temperature denaturation '!$C$3:$C$251</c:f>
              <c:numCache>
                <c:formatCode>General</c:formatCode>
                <c:ptCount val="249"/>
                <c:pt idx="0">
                  <c:v>-12.432</c:v>
                </c:pt>
                <c:pt idx="1">
                  <c:v>-12.4688</c:v>
                </c:pt>
                <c:pt idx="2">
                  <c:v>-12.4886</c:v>
                </c:pt>
                <c:pt idx="3">
                  <c:v>-12.411799999999999</c:v>
                </c:pt>
                <c:pt idx="4">
                  <c:v>-12.243399999999999</c:v>
                </c:pt>
                <c:pt idx="5">
                  <c:v>-12.416499999999999</c:v>
                </c:pt>
                <c:pt idx="6">
                  <c:v>-12.572699999999999</c:v>
                </c:pt>
                <c:pt idx="7">
                  <c:v>-12.4838</c:v>
                </c:pt>
                <c:pt idx="8">
                  <c:v>-12.351599999999999</c:v>
                </c:pt>
                <c:pt idx="9">
                  <c:v>-12.4397</c:v>
                </c:pt>
                <c:pt idx="10">
                  <c:v>-12.5175</c:v>
                </c:pt>
                <c:pt idx="11">
                  <c:v>-12.497299999999999</c:v>
                </c:pt>
                <c:pt idx="12">
                  <c:v>-12.3833</c:v>
                </c:pt>
                <c:pt idx="13">
                  <c:v>-12.39</c:v>
                </c:pt>
                <c:pt idx="14">
                  <c:v>-12.230600000000001</c:v>
                </c:pt>
                <c:pt idx="15">
                  <c:v>-12.4407</c:v>
                </c:pt>
                <c:pt idx="16">
                  <c:v>-12.6456</c:v>
                </c:pt>
                <c:pt idx="17">
                  <c:v>-12.285600000000001</c:v>
                </c:pt>
                <c:pt idx="18">
                  <c:v>-12.4703</c:v>
                </c:pt>
                <c:pt idx="19">
                  <c:v>-12.477600000000001</c:v>
                </c:pt>
                <c:pt idx="20">
                  <c:v>-12.295199999999999</c:v>
                </c:pt>
                <c:pt idx="21">
                  <c:v>-12.3192</c:v>
                </c:pt>
                <c:pt idx="22">
                  <c:v>-12.4399</c:v>
                </c:pt>
                <c:pt idx="23">
                  <c:v>-12.6957</c:v>
                </c:pt>
                <c:pt idx="24">
                  <c:v>-12.4857</c:v>
                </c:pt>
                <c:pt idx="25">
                  <c:v>-12.4415</c:v>
                </c:pt>
                <c:pt idx="26">
                  <c:v>-12.4133</c:v>
                </c:pt>
                <c:pt idx="27">
                  <c:v>-12.525</c:v>
                </c:pt>
                <c:pt idx="28">
                  <c:v>-12.689399999999999</c:v>
                </c:pt>
                <c:pt idx="29">
                  <c:v>-12.6508</c:v>
                </c:pt>
                <c:pt idx="30">
                  <c:v>-12.3523</c:v>
                </c:pt>
                <c:pt idx="31">
                  <c:v>-12.6305</c:v>
                </c:pt>
                <c:pt idx="32">
                  <c:v>-12.82</c:v>
                </c:pt>
                <c:pt idx="33">
                  <c:v>-12.4536</c:v>
                </c:pt>
                <c:pt idx="34">
                  <c:v>-12.337199999999999</c:v>
                </c:pt>
                <c:pt idx="35">
                  <c:v>-12.5593</c:v>
                </c:pt>
                <c:pt idx="36">
                  <c:v>-12.5166</c:v>
                </c:pt>
                <c:pt idx="37">
                  <c:v>-12.6808</c:v>
                </c:pt>
                <c:pt idx="38">
                  <c:v>-12.5213</c:v>
                </c:pt>
                <c:pt idx="39">
                  <c:v>-12.6646</c:v>
                </c:pt>
                <c:pt idx="40">
                  <c:v>-12.398899999999999</c:v>
                </c:pt>
                <c:pt idx="41">
                  <c:v>-12.3439</c:v>
                </c:pt>
                <c:pt idx="42">
                  <c:v>-12.401400000000001</c:v>
                </c:pt>
                <c:pt idx="43">
                  <c:v>-12.6675</c:v>
                </c:pt>
                <c:pt idx="44">
                  <c:v>-12.569599999999999</c:v>
                </c:pt>
                <c:pt idx="45">
                  <c:v>-12.538</c:v>
                </c:pt>
                <c:pt idx="46">
                  <c:v>-12.4183</c:v>
                </c:pt>
                <c:pt idx="47">
                  <c:v>-12.3423</c:v>
                </c:pt>
                <c:pt idx="48">
                  <c:v>-12.609400000000001</c:v>
                </c:pt>
                <c:pt idx="49">
                  <c:v>-12.382899999999999</c:v>
                </c:pt>
                <c:pt idx="50">
                  <c:v>-12.556800000000001</c:v>
                </c:pt>
                <c:pt idx="51">
                  <c:v>-12.438499999999999</c:v>
                </c:pt>
                <c:pt idx="52">
                  <c:v>-12.360300000000001</c:v>
                </c:pt>
                <c:pt idx="53">
                  <c:v>-12.3934</c:v>
                </c:pt>
                <c:pt idx="54">
                  <c:v>-12.430099999999999</c:v>
                </c:pt>
                <c:pt idx="55">
                  <c:v>-12.632199999999999</c:v>
                </c:pt>
                <c:pt idx="56">
                  <c:v>-12.3429</c:v>
                </c:pt>
                <c:pt idx="57">
                  <c:v>-12.406000000000001</c:v>
                </c:pt>
                <c:pt idx="58">
                  <c:v>-12.518800000000001</c:v>
                </c:pt>
                <c:pt idx="59">
                  <c:v>-12.336600000000001</c:v>
                </c:pt>
                <c:pt idx="60">
                  <c:v>-12.4978</c:v>
                </c:pt>
                <c:pt idx="61">
                  <c:v>-12.704000000000001</c:v>
                </c:pt>
                <c:pt idx="62">
                  <c:v>-12.6425</c:v>
                </c:pt>
                <c:pt idx="63">
                  <c:v>-12.503299999999999</c:v>
                </c:pt>
                <c:pt idx="64">
                  <c:v>-12.837899999999999</c:v>
                </c:pt>
                <c:pt idx="65">
                  <c:v>-12.3805</c:v>
                </c:pt>
                <c:pt idx="66">
                  <c:v>-12.2966</c:v>
                </c:pt>
                <c:pt idx="67">
                  <c:v>-12.438499999999999</c:v>
                </c:pt>
                <c:pt idx="68">
                  <c:v>-12.372400000000001</c:v>
                </c:pt>
                <c:pt idx="69">
                  <c:v>-12.494899999999999</c:v>
                </c:pt>
                <c:pt idx="70">
                  <c:v>-12.638500000000001</c:v>
                </c:pt>
                <c:pt idx="71">
                  <c:v>-12.5482</c:v>
                </c:pt>
                <c:pt idx="72">
                  <c:v>-12.735799999999999</c:v>
                </c:pt>
                <c:pt idx="73">
                  <c:v>-12.4925</c:v>
                </c:pt>
                <c:pt idx="74">
                  <c:v>-12.4068</c:v>
                </c:pt>
                <c:pt idx="75">
                  <c:v>-12.7927</c:v>
                </c:pt>
                <c:pt idx="76">
                  <c:v>-12.664</c:v>
                </c:pt>
                <c:pt idx="77">
                  <c:v>-12.422499999999999</c:v>
                </c:pt>
                <c:pt idx="78">
                  <c:v>-12.396699999999999</c:v>
                </c:pt>
                <c:pt idx="79">
                  <c:v>-12.780099999999999</c:v>
                </c:pt>
                <c:pt idx="80">
                  <c:v>-12.593299999999999</c:v>
                </c:pt>
                <c:pt idx="81">
                  <c:v>-12.4077</c:v>
                </c:pt>
                <c:pt idx="82">
                  <c:v>-12.508699999999999</c:v>
                </c:pt>
                <c:pt idx="83">
                  <c:v>-12.44</c:v>
                </c:pt>
                <c:pt idx="84">
                  <c:v>-12.301600000000001</c:v>
                </c:pt>
                <c:pt idx="85">
                  <c:v>-12.590400000000001</c:v>
                </c:pt>
                <c:pt idx="86">
                  <c:v>-12.725</c:v>
                </c:pt>
                <c:pt idx="87">
                  <c:v>-12.748200000000001</c:v>
                </c:pt>
                <c:pt idx="88">
                  <c:v>-12.4512</c:v>
                </c:pt>
                <c:pt idx="89">
                  <c:v>-12.385</c:v>
                </c:pt>
                <c:pt idx="90">
                  <c:v>-12.3957</c:v>
                </c:pt>
                <c:pt idx="91">
                  <c:v>-12.6975</c:v>
                </c:pt>
                <c:pt idx="92">
                  <c:v>-12.794600000000001</c:v>
                </c:pt>
                <c:pt idx="93">
                  <c:v>-12.5802</c:v>
                </c:pt>
                <c:pt idx="94">
                  <c:v>-12.769299999999999</c:v>
                </c:pt>
                <c:pt idx="95">
                  <c:v>-12.7477</c:v>
                </c:pt>
                <c:pt idx="96">
                  <c:v>-12.6347</c:v>
                </c:pt>
                <c:pt idx="97">
                  <c:v>-12.421099999999999</c:v>
                </c:pt>
                <c:pt idx="98">
                  <c:v>-12.4941</c:v>
                </c:pt>
                <c:pt idx="99">
                  <c:v>-12.816800000000001</c:v>
                </c:pt>
                <c:pt idx="100">
                  <c:v>-12.7318</c:v>
                </c:pt>
                <c:pt idx="101">
                  <c:v>-12.5824</c:v>
                </c:pt>
                <c:pt idx="102">
                  <c:v>-12.4186</c:v>
                </c:pt>
                <c:pt idx="103">
                  <c:v>-12.9048</c:v>
                </c:pt>
                <c:pt idx="104">
                  <c:v>-12.593999999999999</c:v>
                </c:pt>
                <c:pt idx="105">
                  <c:v>-12.715400000000001</c:v>
                </c:pt>
                <c:pt idx="106">
                  <c:v>-12.6068</c:v>
                </c:pt>
                <c:pt idx="107">
                  <c:v>-12.184200000000001</c:v>
                </c:pt>
                <c:pt idx="108">
                  <c:v>-12.5669</c:v>
                </c:pt>
                <c:pt idx="109">
                  <c:v>-12.803900000000001</c:v>
                </c:pt>
                <c:pt idx="110">
                  <c:v>-12.8375</c:v>
                </c:pt>
                <c:pt idx="111">
                  <c:v>-12.8278</c:v>
                </c:pt>
                <c:pt idx="112">
                  <c:v>-12.6821</c:v>
                </c:pt>
                <c:pt idx="113">
                  <c:v>-12.5921</c:v>
                </c:pt>
                <c:pt idx="114">
                  <c:v>-12.5677</c:v>
                </c:pt>
                <c:pt idx="115">
                  <c:v>-12.5442</c:v>
                </c:pt>
                <c:pt idx="116">
                  <c:v>-12.7531</c:v>
                </c:pt>
                <c:pt idx="117">
                  <c:v>-12.904199999999999</c:v>
                </c:pt>
                <c:pt idx="118">
                  <c:v>-12.599</c:v>
                </c:pt>
                <c:pt idx="119">
                  <c:v>-12.620799999999999</c:v>
                </c:pt>
                <c:pt idx="120">
                  <c:v>-12.883599999999999</c:v>
                </c:pt>
                <c:pt idx="121">
                  <c:v>-12.7258</c:v>
                </c:pt>
                <c:pt idx="122">
                  <c:v>-12.556699999999999</c:v>
                </c:pt>
                <c:pt idx="123">
                  <c:v>-12.749700000000001</c:v>
                </c:pt>
                <c:pt idx="124">
                  <c:v>-12.642899999999999</c:v>
                </c:pt>
                <c:pt idx="125">
                  <c:v>-12.680300000000001</c:v>
                </c:pt>
                <c:pt idx="126">
                  <c:v>-12.6258</c:v>
                </c:pt>
                <c:pt idx="127">
                  <c:v>-12.644399999999999</c:v>
                </c:pt>
                <c:pt idx="128">
                  <c:v>-12.5852</c:v>
                </c:pt>
                <c:pt idx="129">
                  <c:v>-12.8109</c:v>
                </c:pt>
                <c:pt idx="130">
                  <c:v>-12.8065</c:v>
                </c:pt>
                <c:pt idx="131">
                  <c:v>-12.6495</c:v>
                </c:pt>
                <c:pt idx="132">
                  <c:v>-12.6541</c:v>
                </c:pt>
                <c:pt idx="133">
                  <c:v>-12.7136</c:v>
                </c:pt>
                <c:pt idx="134">
                  <c:v>-12.739000000000001</c:v>
                </c:pt>
                <c:pt idx="135">
                  <c:v>-12.6135</c:v>
                </c:pt>
                <c:pt idx="136">
                  <c:v>-12.799099999999999</c:v>
                </c:pt>
                <c:pt idx="137">
                  <c:v>-12.953099999999999</c:v>
                </c:pt>
                <c:pt idx="138">
                  <c:v>-12.944800000000001</c:v>
                </c:pt>
                <c:pt idx="139">
                  <c:v>-12.6661</c:v>
                </c:pt>
                <c:pt idx="140">
                  <c:v>-12.8626</c:v>
                </c:pt>
                <c:pt idx="141">
                  <c:v>-12.4533</c:v>
                </c:pt>
                <c:pt idx="142">
                  <c:v>-12.7882</c:v>
                </c:pt>
                <c:pt idx="143">
                  <c:v>-12.973000000000001</c:v>
                </c:pt>
                <c:pt idx="144">
                  <c:v>-12.7799</c:v>
                </c:pt>
                <c:pt idx="145">
                  <c:v>-12.8018</c:v>
                </c:pt>
                <c:pt idx="146">
                  <c:v>-12.7844</c:v>
                </c:pt>
                <c:pt idx="147">
                  <c:v>-12.677099999999999</c:v>
                </c:pt>
                <c:pt idx="148">
                  <c:v>-12.6784</c:v>
                </c:pt>
                <c:pt idx="149">
                  <c:v>-12.7393</c:v>
                </c:pt>
                <c:pt idx="150">
                  <c:v>-12.7463</c:v>
                </c:pt>
                <c:pt idx="151">
                  <c:v>-12.7841</c:v>
                </c:pt>
                <c:pt idx="152">
                  <c:v>-12.5169</c:v>
                </c:pt>
                <c:pt idx="153">
                  <c:v>-12.2806</c:v>
                </c:pt>
                <c:pt idx="154">
                  <c:v>-12.6151</c:v>
                </c:pt>
                <c:pt idx="155">
                  <c:v>-12.681699999999999</c:v>
                </c:pt>
                <c:pt idx="156">
                  <c:v>-12.513999999999999</c:v>
                </c:pt>
                <c:pt idx="157">
                  <c:v>-12.781499999999999</c:v>
                </c:pt>
                <c:pt idx="158">
                  <c:v>-12.2951</c:v>
                </c:pt>
                <c:pt idx="159">
                  <c:v>-12.5646</c:v>
                </c:pt>
                <c:pt idx="160">
                  <c:v>-12.683</c:v>
                </c:pt>
                <c:pt idx="161">
                  <c:v>-12.6737</c:v>
                </c:pt>
                <c:pt idx="162">
                  <c:v>-12.4185</c:v>
                </c:pt>
                <c:pt idx="163">
                  <c:v>-12.6859</c:v>
                </c:pt>
                <c:pt idx="164">
                  <c:v>-12.7051</c:v>
                </c:pt>
                <c:pt idx="165">
                  <c:v>-12.490600000000001</c:v>
                </c:pt>
                <c:pt idx="166">
                  <c:v>-12.4886</c:v>
                </c:pt>
                <c:pt idx="167">
                  <c:v>-12.283200000000001</c:v>
                </c:pt>
                <c:pt idx="168">
                  <c:v>-12.6134</c:v>
                </c:pt>
                <c:pt idx="169">
                  <c:v>-12.7583</c:v>
                </c:pt>
                <c:pt idx="170">
                  <c:v>-12.356999999999999</c:v>
                </c:pt>
                <c:pt idx="171">
                  <c:v>-12.2026</c:v>
                </c:pt>
                <c:pt idx="172">
                  <c:v>-12.3985</c:v>
                </c:pt>
                <c:pt idx="173">
                  <c:v>-12.520899999999999</c:v>
                </c:pt>
                <c:pt idx="174">
                  <c:v>-12.2189</c:v>
                </c:pt>
                <c:pt idx="175">
                  <c:v>-12.5113</c:v>
                </c:pt>
                <c:pt idx="176">
                  <c:v>-12.3073</c:v>
                </c:pt>
                <c:pt idx="177">
                  <c:v>-12.678100000000001</c:v>
                </c:pt>
                <c:pt idx="178">
                  <c:v>-12.1686</c:v>
                </c:pt>
                <c:pt idx="179">
                  <c:v>-12.4848</c:v>
                </c:pt>
                <c:pt idx="180">
                  <c:v>-12.79</c:v>
                </c:pt>
                <c:pt idx="181">
                  <c:v>-12.274800000000001</c:v>
                </c:pt>
                <c:pt idx="182">
                  <c:v>-12.404400000000001</c:v>
                </c:pt>
                <c:pt idx="183">
                  <c:v>-12.466799999999999</c:v>
                </c:pt>
                <c:pt idx="184">
                  <c:v>-12.5192</c:v>
                </c:pt>
                <c:pt idx="185">
                  <c:v>-12.508800000000001</c:v>
                </c:pt>
                <c:pt idx="186">
                  <c:v>-12.5609</c:v>
                </c:pt>
                <c:pt idx="187">
                  <c:v>-12.7453</c:v>
                </c:pt>
                <c:pt idx="188">
                  <c:v>-12.446899999999999</c:v>
                </c:pt>
                <c:pt idx="189">
                  <c:v>-12.3589</c:v>
                </c:pt>
                <c:pt idx="190">
                  <c:v>-12.6464</c:v>
                </c:pt>
                <c:pt idx="191">
                  <c:v>-12.2376</c:v>
                </c:pt>
                <c:pt idx="192">
                  <c:v>-12.4368</c:v>
                </c:pt>
                <c:pt idx="193">
                  <c:v>-12.5245</c:v>
                </c:pt>
                <c:pt idx="194">
                  <c:v>-12.7821</c:v>
                </c:pt>
                <c:pt idx="195">
                  <c:v>-12.3185</c:v>
                </c:pt>
                <c:pt idx="196">
                  <c:v>-12.297800000000001</c:v>
                </c:pt>
                <c:pt idx="197">
                  <c:v>-12.4542</c:v>
                </c:pt>
                <c:pt idx="198">
                  <c:v>-12.5609</c:v>
                </c:pt>
                <c:pt idx="199">
                  <c:v>-12.5524</c:v>
                </c:pt>
                <c:pt idx="200">
                  <c:v>-12.417199999999999</c:v>
                </c:pt>
                <c:pt idx="201">
                  <c:v>-12.422499999999999</c:v>
                </c:pt>
                <c:pt idx="202">
                  <c:v>-12.539300000000001</c:v>
                </c:pt>
                <c:pt idx="203">
                  <c:v>-12.5206</c:v>
                </c:pt>
                <c:pt idx="204">
                  <c:v>-12.093400000000001</c:v>
                </c:pt>
                <c:pt idx="205">
                  <c:v>-12.440799999999999</c:v>
                </c:pt>
                <c:pt idx="206">
                  <c:v>-12.1807</c:v>
                </c:pt>
                <c:pt idx="207">
                  <c:v>-12.337300000000001</c:v>
                </c:pt>
                <c:pt idx="208">
                  <c:v>-12.1814</c:v>
                </c:pt>
                <c:pt idx="209">
                  <c:v>-12.113899999999999</c:v>
                </c:pt>
                <c:pt idx="210">
                  <c:v>-12.213699999999999</c:v>
                </c:pt>
                <c:pt idx="211">
                  <c:v>-12.332800000000001</c:v>
                </c:pt>
                <c:pt idx="212">
                  <c:v>-12.0032</c:v>
                </c:pt>
                <c:pt idx="213">
                  <c:v>-12.2212</c:v>
                </c:pt>
                <c:pt idx="214">
                  <c:v>-12.129200000000001</c:v>
                </c:pt>
                <c:pt idx="215">
                  <c:v>-11.925000000000001</c:v>
                </c:pt>
                <c:pt idx="216">
                  <c:v>-11.745900000000001</c:v>
                </c:pt>
                <c:pt idx="217">
                  <c:v>-11.5611</c:v>
                </c:pt>
                <c:pt idx="218">
                  <c:v>-11.270899999999999</c:v>
                </c:pt>
                <c:pt idx="219">
                  <c:v>-11.295299999999999</c:v>
                </c:pt>
                <c:pt idx="220">
                  <c:v>-11.0884</c:v>
                </c:pt>
                <c:pt idx="221">
                  <c:v>-11.046799999999999</c:v>
                </c:pt>
                <c:pt idx="222">
                  <c:v>-11.3002</c:v>
                </c:pt>
                <c:pt idx="223">
                  <c:v>-10.482100000000001</c:v>
                </c:pt>
                <c:pt idx="224">
                  <c:v>-10.3636</c:v>
                </c:pt>
                <c:pt idx="225">
                  <c:v>-10.452299999999999</c:v>
                </c:pt>
                <c:pt idx="226">
                  <c:v>-10.3919</c:v>
                </c:pt>
                <c:pt idx="227">
                  <c:v>-10.159800000000001</c:v>
                </c:pt>
                <c:pt idx="228">
                  <c:v>-10.4665</c:v>
                </c:pt>
                <c:pt idx="229">
                  <c:v>-10.221299999999999</c:v>
                </c:pt>
                <c:pt idx="230">
                  <c:v>-10.226000000000001</c:v>
                </c:pt>
                <c:pt idx="231">
                  <c:v>-9.9712300000000003</c:v>
                </c:pt>
                <c:pt idx="232">
                  <c:v>-9.6166599999999995</c:v>
                </c:pt>
                <c:pt idx="233">
                  <c:v>-9.8946500000000004</c:v>
                </c:pt>
                <c:pt idx="234">
                  <c:v>-9.7780100000000001</c:v>
                </c:pt>
                <c:pt idx="235">
                  <c:v>-9.8805800000000001</c:v>
                </c:pt>
                <c:pt idx="236">
                  <c:v>-9.7404100000000007</c:v>
                </c:pt>
                <c:pt idx="237">
                  <c:v>-9.8898100000000007</c:v>
                </c:pt>
                <c:pt idx="238">
                  <c:v>-9.6950800000000008</c:v>
                </c:pt>
                <c:pt idx="239">
                  <c:v>-9.3079000000000001</c:v>
                </c:pt>
                <c:pt idx="240">
                  <c:v>-9.8430499999999999</c:v>
                </c:pt>
                <c:pt idx="241">
                  <c:v>-9.8354900000000001</c:v>
                </c:pt>
                <c:pt idx="242">
                  <c:v>-9.6525400000000001</c:v>
                </c:pt>
                <c:pt idx="243">
                  <c:v>-9.89053</c:v>
                </c:pt>
                <c:pt idx="244">
                  <c:v>-9.56555</c:v>
                </c:pt>
                <c:pt idx="245">
                  <c:v>-9.7591199999999994</c:v>
                </c:pt>
                <c:pt idx="246">
                  <c:v>-9.6892200000000006</c:v>
                </c:pt>
                <c:pt idx="247">
                  <c:v>-9.6605699999999999</c:v>
                </c:pt>
                <c:pt idx="248">
                  <c:v>-9.6130999999999993</c:v>
                </c:pt>
              </c:numCache>
            </c:numRef>
          </c:yVal>
          <c:smooth val="1"/>
          <c:extLst>
            <c:ext xmlns:c16="http://schemas.microsoft.com/office/drawing/2014/chart" uri="{C3380CC4-5D6E-409C-BE32-E72D297353CC}">
              <c16:uniqueId val="{00000000-7A0E-47CC-AE8F-A694FF3E7176}"/>
            </c:ext>
          </c:extLst>
        </c:ser>
        <c:ser>
          <c:idx val="1"/>
          <c:order val="1"/>
          <c:tx>
            <c:strRef>
              <c:f>'Temperature denaturation '!$G$1</c:f>
              <c:strCache>
                <c:ptCount val="1"/>
                <c:pt idx="0">
                  <c:v>Reverse</c:v>
                </c:pt>
              </c:strCache>
            </c:strRef>
          </c:tx>
          <c:marker>
            <c:symbol val="none"/>
          </c:marker>
          <c:xVal>
            <c:numRef>
              <c:f>'Temperature denaturation '!$H$3:$H$251</c:f>
              <c:numCache>
                <c:formatCode>General</c:formatCode>
                <c:ptCount val="249"/>
                <c:pt idx="0">
                  <c:v>368.33</c:v>
                </c:pt>
                <c:pt idx="1">
                  <c:v>368.28</c:v>
                </c:pt>
                <c:pt idx="2">
                  <c:v>367.15999999999997</c:v>
                </c:pt>
                <c:pt idx="3">
                  <c:v>366.79999999999995</c:v>
                </c:pt>
                <c:pt idx="4">
                  <c:v>366.25</c:v>
                </c:pt>
                <c:pt idx="5">
                  <c:v>365.9</c:v>
                </c:pt>
                <c:pt idx="6">
                  <c:v>365.65999999999997</c:v>
                </c:pt>
                <c:pt idx="7">
                  <c:v>365.22999999999996</c:v>
                </c:pt>
                <c:pt idx="8">
                  <c:v>365.09</c:v>
                </c:pt>
                <c:pt idx="9">
                  <c:v>364.22999999999996</c:v>
                </c:pt>
                <c:pt idx="10">
                  <c:v>363.32</c:v>
                </c:pt>
                <c:pt idx="11">
                  <c:v>363.30999999999995</c:v>
                </c:pt>
                <c:pt idx="12">
                  <c:v>362.65</c:v>
                </c:pt>
                <c:pt idx="13">
                  <c:v>362.40999999999997</c:v>
                </c:pt>
                <c:pt idx="14">
                  <c:v>361.96</c:v>
                </c:pt>
                <c:pt idx="15">
                  <c:v>361.75</c:v>
                </c:pt>
                <c:pt idx="16">
                  <c:v>361.01</c:v>
                </c:pt>
                <c:pt idx="17">
                  <c:v>360.21999999999997</c:v>
                </c:pt>
                <c:pt idx="18">
                  <c:v>360.14</c:v>
                </c:pt>
                <c:pt idx="19">
                  <c:v>359.75</c:v>
                </c:pt>
                <c:pt idx="20">
                  <c:v>359.38</c:v>
                </c:pt>
                <c:pt idx="21">
                  <c:v>358.96</c:v>
                </c:pt>
                <c:pt idx="22">
                  <c:v>358.91999999999996</c:v>
                </c:pt>
                <c:pt idx="23">
                  <c:v>357.96</c:v>
                </c:pt>
                <c:pt idx="24">
                  <c:v>357.90999999999997</c:v>
                </c:pt>
                <c:pt idx="25">
                  <c:v>357.34999999999997</c:v>
                </c:pt>
                <c:pt idx="26">
                  <c:v>357.03</c:v>
                </c:pt>
                <c:pt idx="27">
                  <c:v>356.78999999999996</c:v>
                </c:pt>
                <c:pt idx="28">
                  <c:v>356.39</c:v>
                </c:pt>
                <c:pt idx="29">
                  <c:v>356.07</c:v>
                </c:pt>
                <c:pt idx="30">
                  <c:v>355.72999999999996</c:v>
                </c:pt>
                <c:pt idx="31">
                  <c:v>355.09999999999997</c:v>
                </c:pt>
                <c:pt idx="32">
                  <c:v>355.04999999999995</c:v>
                </c:pt>
                <c:pt idx="33">
                  <c:v>354.33</c:v>
                </c:pt>
                <c:pt idx="34">
                  <c:v>353.78999999999996</c:v>
                </c:pt>
                <c:pt idx="35">
                  <c:v>353.34999999999997</c:v>
                </c:pt>
                <c:pt idx="36">
                  <c:v>353.02</c:v>
                </c:pt>
                <c:pt idx="37">
                  <c:v>352.84999999999997</c:v>
                </c:pt>
                <c:pt idx="38">
                  <c:v>352.26</c:v>
                </c:pt>
                <c:pt idx="39">
                  <c:v>352.17999999999995</c:v>
                </c:pt>
                <c:pt idx="40">
                  <c:v>351.57</c:v>
                </c:pt>
                <c:pt idx="41">
                  <c:v>351.40999999999997</c:v>
                </c:pt>
                <c:pt idx="42">
                  <c:v>350.9</c:v>
                </c:pt>
                <c:pt idx="43">
                  <c:v>350.63</c:v>
                </c:pt>
                <c:pt idx="44">
                  <c:v>350.19</c:v>
                </c:pt>
                <c:pt idx="45">
                  <c:v>349.52</c:v>
                </c:pt>
                <c:pt idx="46">
                  <c:v>349.49</c:v>
                </c:pt>
                <c:pt idx="47">
                  <c:v>348.72999999999996</c:v>
                </c:pt>
                <c:pt idx="48">
                  <c:v>348.54999999999995</c:v>
                </c:pt>
                <c:pt idx="49">
                  <c:v>348.38</c:v>
                </c:pt>
                <c:pt idx="50">
                  <c:v>347.65999999999997</c:v>
                </c:pt>
                <c:pt idx="51">
                  <c:v>347.53</c:v>
                </c:pt>
                <c:pt idx="52">
                  <c:v>347.04999999999995</c:v>
                </c:pt>
                <c:pt idx="53">
                  <c:v>347.03999999999996</c:v>
                </c:pt>
                <c:pt idx="54">
                  <c:v>346.52</c:v>
                </c:pt>
                <c:pt idx="55">
                  <c:v>346.16999999999996</c:v>
                </c:pt>
                <c:pt idx="56">
                  <c:v>345.91999999999996</c:v>
                </c:pt>
                <c:pt idx="57">
                  <c:v>345.29999999999995</c:v>
                </c:pt>
                <c:pt idx="58">
                  <c:v>344.84</c:v>
                </c:pt>
                <c:pt idx="59">
                  <c:v>344.75</c:v>
                </c:pt>
                <c:pt idx="60">
                  <c:v>344.46</c:v>
                </c:pt>
                <c:pt idx="61">
                  <c:v>343.82</c:v>
                </c:pt>
                <c:pt idx="62">
                  <c:v>343.54999999999995</c:v>
                </c:pt>
                <c:pt idx="63">
                  <c:v>343.03999999999996</c:v>
                </c:pt>
                <c:pt idx="64">
                  <c:v>342.77</c:v>
                </c:pt>
                <c:pt idx="65">
                  <c:v>342.15999999999997</c:v>
                </c:pt>
                <c:pt idx="66">
                  <c:v>342.14</c:v>
                </c:pt>
                <c:pt idx="67">
                  <c:v>341.44</c:v>
                </c:pt>
                <c:pt idx="68">
                  <c:v>341.28999999999996</c:v>
                </c:pt>
                <c:pt idx="69">
                  <c:v>341.03999999999996</c:v>
                </c:pt>
                <c:pt idx="70">
                  <c:v>340.41999999999996</c:v>
                </c:pt>
                <c:pt idx="71">
                  <c:v>340.16999999999996</c:v>
                </c:pt>
                <c:pt idx="72">
                  <c:v>339.65</c:v>
                </c:pt>
                <c:pt idx="73">
                  <c:v>339.17999999999995</c:v>
                </c:pt>
                <c:pt idx="74">
                  <c:v>338.79999999999995</c:v>
                </c:pt>
                <c:pt idx="75">
                  <c:v>338.65</c:v>
                </c:pt>
                <c:pt idx="76">
                  <c:v>338.27</c:v>
                </c:pt>
                <c:pt idx="77">
                  <c:v>337.96999999999997</c:v>
                </c:pt>
                <c:pt idx="78">
                  <c:v>337.58</c:v>
                </c:pt>
                <c:pt idx="79">
                  <c:v>337.17999999999995</c:v>
                </c:pt>
                <c:pt idx="80">
                  <c:v>336.94</c:v>
                </c:pt>
                <c:pt idx="81">
                  <c:v>336.55999999999995</c:v>
                </c:pt>
                <c:pt idx="82">
                  <c:v>336.15999999999997</c:v>
                </c:pt>
                <c:pt idx="83">
                  <c:v>335.99</c:v>
                </c:pt>
                <c:pt idx="84">
                  <c:v>335.59999999999997</c:v>
                </c:pt>
                <c:pt idx="85">
                  <c:v>335.30999999999995</c:v>
                </c:pt>
                <c:pt idx="86">
                  <c:v>334.9</c:v>
                </c:pt>
                <c:pt idx="87">
                  <c:v>334.45</c:v>
                </c:pt>
                <c:pt idx="88">
                  <c:v>334.2</c:v>
                </c:pt>
                <c:pt idx="89">
                  <c:v>333.59</c:v>
                </c:pt>
                <c:pt idx="90">
                  <c:v>333.55999999999995</c:v>
                </c:pt>
                <c:pt idx="91">
                  <c:v>333.03</c:v>
                </c:pt>
                <c:pt idx="92">
                  <c:v>332.78999999999996</c:v>
                </c:pt>
                <c:pt idx="93">
                  <c:v>332.53999999999996</c:v>
                </c:pt>
                <c:pt idx="94">
                  <c:v>331.99</c:v>
                </c:pt>
                <c:pt idx="95">
                  <c:v>331.87</c:v>
                </c:pt>
                <c:pt idx="96">
                  <c:v>331.24</c:v>
                </c:pt>
                <c:pt idx="97">
                  <c:v>331.02</c:v>
                </c:pt>
                <c:pt idx="98">
                  <c:v>330.63</c:v>
                </c:pt>
                <c:pt idx="99">
                  <c:v>330.42999999999995</c:v>
                </c:pt>
                <c:pt idx="100">
                  <c:v>330.09999999999997</c:v>
                </c:pt>
                <c:pt idx="101">
                  <c:v>329.64</c:v>
                </c:pt>
                <c:pt idx="102">
                  <c:v>329.34</c:v>
                </c:pt>
                <c:pt idx="103">
                  <c:v>329.15999999999997</c:v>
                </c:pt>
                <c:pt idx="104">
                  <c:v>328.54999999999995</c:v>
                </c:pt>
                <c:pt idx="105">
                  <c:v>328.26</c:v>
                </c:pt>
                <c:pt idx="106">
                  <c:v>327.87</c:v>
                </c:pt>
                <c:pt idx="107">
                  <c:v>327.52999999999997</c:v>
                </c:pt>
                <c:pt idx="108">
                  <c:v>327.17999999999995</c:v>
                </c:pt>
                <c:pt idx="109">
                  <c:v>327.04999999999995</c:v>
                </c:pt>
                <c:pt idx="110">
                  <c:v>326.51</c:v>
                </c:pt>
                <c:pt idx="111">
                  <c:v>326.28999999999996</c:v>
                </c:pt>
                <c:pt idx="112">
                  <c:v>325.87</c:v>
                </c:pt>
                <c:pt idx="113">
                  <c:v>325.54999999999995</c:v>
                </c:pt>
                <c:pt idx="114">
                  <c:v>325.24</c:v>
                </c:pt>
                <c:pt idx="115">
                  <c:v>324.76</c:v>
                </c:pt>
                <c:pt idx="116">
                  <c:v>324.60999999999996</c:v>
                </c:pt>
                <c:pt idx="117">
                  <c:v>324.13</c:v>
                </c:pt>
                <c:pt idx="118">
                  <c:v>323.69</c:v>
                </c:pt>
                <c:pt idx="119">
                  <c:v>323.45999999999998</c:v>
                </c:pt>
                <c:pt idx="120">
                  <c:v>323.01</c:v>
                </c:pt>
                <c:pt idx="121">
                  <c:v>322.77999999999997</c:v>
                </c:pt>
                <c:pt idx="122">
                  <c:v>322.37</c:v>
                </c:pt>
                <c:pt idx="123">
                  <c:v>322.09999999999997</c:v>
                </c:pt>
                <c:pt idx="124">
                  <c:v>321.82</c:v>
                </c:pt>
                <c:pt idx="125">
                  <c:v>321.33</c:v>
                </c:pt>
                <c:pt idx="126">
                  <c:v>320.99</c:v>
                </c:pt>
                <c:pt idx="127">
                  <c:v>320.69</c:v>
                </c:pt>
                <c:pt idx="128">
                  <c:v>320.55999999999995</c:v>
                </c:pt>
                <c:pt idx="129">
                  <c:v>320.05999999999995</c:v>
                </c:pt>
                <c:pt idx="130">
                  <c:v>319.62</c:v>
                </c:pt>
                <c:pt idx="131">
                  <c:v>319.41999999999996</c:v>
                </c:pt>
                <c:pt idx="132">
                  <c:v>319.04999999999995</c:v>
                </c:pt>
                <c:pt idx="133">
                  <c:v>318.72999999999996</c:v>
                </c:pt>
                <c:pt idx="134">
                  <c:v>318.27</c:v>
                </c:pt>
                <c:pt idx="135">
                  <c:v>317.95</c:v>
                </c:pt>
                <c:pt idx="136">
                  <c:v>317.52999999999997</c:v>
                </c:pt>
                <c:pt idx="137">
                  <c:v>317.13</c:v>
                </c:pt>
                <c:pt idx="138">
                  <c:v>316.85999999999996</c:v>
                </c:pt>
                <c:pt idx="139">
                  <c:v>316.35999999999996</c:v>
                </c:pt>
                <c:pt idx="140">
                  <c:v>316.10999999999996</c:v>
                </c:pt>
                <c:pt idx="141">
                  <c:v>315.83999999999997</c:v>
                </c:pt>
                <c:pt idx="142">
                  <c:v>315.5</c:v>
                </c:pt>
                <c:pt idx="143">
                  <c:v>315.04999999999995</c:v>
                </c:pt>
                <c:pt idx="144">
                  <c:v>314.83999999999997</c:v>
                </c:pt>
                <c:pt idx="145">
                  <c:v>314.37</c:v>
                </c:pt>
                <c:pt idx="146">
                  <c:v>314.19</c:v>
                </c:pt>
                <c:pt idx="147">
                  <c:v>313.70999999999998</c:v>
                </c:pt>
                <c:pt idx="148">
                  <c:v>313.47999999999996</c:v>
                </c:pt>
                <c:pt idx="149">
                  <c:v>312.97999999999996</c:v>
                </c:pt>
                <c:pt idx="150">
                  <c:v>312.80999999999995</c:v>
                </c:pt>
                <c:pt idx="151">
                  <c:v>312.46999999999997</c:v>
                </c:pt>
                <c:pt idx="152">
                  <c:v>311.91999999999996</c:v>
                </c:pt>
                <c:pt idx="153">
                  <c:v>311.78999999999996</c:v>
                </c:pt>
                <c:pt idx="154">
                  <c:v>311.45</c:v>
                </c:pt>
                <c:pt idx="155">
                  <c:v>311.14</c:v>
                </c:pt>
                <c:pt idx="156">
                  <c:v>310.7</c:v>
                </c:pt>
                <c:pt idx="157">
                  <c:v>310.34999999999997</c:v>
                </c:pt>
                <c:pt idx="158">
                  <c:v>310.12</c:v>
                </c:pt>
                <c:pt idx="159">
                  <c:v>309.77999999999997</c:v>
                </c:pt>
                <c:pt idx="160">
                  <c:v>309.29999999999995</c:v>
                </c:pt>
                <c:pt idx="161">
                  <c:v>309.12</c:v>
                </c:pt>
                <c:pt idx="162">
                  <c:v>308.62</c:v>
                </c:pt>
                <c:pt idx="163">
                  <c:v>308.27999999999997</c:v>
                </c:pt>
                <c:pt idx="164">
                  <c:v>307.92999999999995</c:v>
                </c:pt>
                <c:pt idx="165">
                  <c:v>307.77</c:v>
                </c:pt>
                <c:pt idx="166">
                  <c:v>307.39</c:v>
                </c:pt>
                <c:pt idx="167">
                  <c:v>307.02</c:v>
                </c:pt>
                <c:pt idx="168">
                  <c:v>306.66999999999996</c:v>
                </c:pt>
                <c:pt idx="169">
                  <c:v>306.26</c:v>
                </c:pt>
                <c:pt idx="170">
                  <c:v>305.89999999999998</c:v>
                </c:pt>
                <c:pt idx="171">
                  <c:v>305.69</c:v>
                </c:pt>
                <c:pt idx="172">
                  <c:v>305.35999999999996</c:v>
                </c:pt>
                <c:pt idx="173">
                  <c:v>304.95999999999998</c:v>
                </c:pt>
                <c:pt idx="174">
                  <c:v>304.58</c:v>
                </c:pt>
                <c:pt idx="175">
                  <c:v>304.33</c:v>
                </c:pt>
                <c:pt idx="176">
                  <c:v>303.92999999999995</c:v>
                </c:pt>
                <c:pt idx="177">
                  <c:v>303.64999999999998</c:v>
                </c:pt>
                <c:pt idx="178">
                  <c:v>303.21999999999997</c:v>
                </c:pt>
                <c:pt idx="179">
                  <c:v>303.03999999999996</c:v>
                </c:pt>
                <c:pt idx="180">
                  <c:v>302.56</c:v>
                </c:pt>
                <c:pt idx="181">
                  <c:v>302.31</c:v>
                </c:pt>
                <c:pt idx="182">
                  <c:v>301.95</c:v>
                </c:pt>
                <c:pt idx="183">
                  <c:v>301.63</c:v>
                </c:pt>
                <c:pt idx="184">
                  <c:v>301.14999999999998</c:v>
                </c:pt>
                <c:pt idx="185">
                  <c:v>300.91999999999996</c:v>
                </c:pt>
                <c:pt idx="186">
                  <c:v>300.59999999999997</c:v>
                </c:pt>
                <c:pt idx="187">
                  <c:v>300.12</c:v>
                </c:pt>
                <c:pt idx="188">
                  <c:v>299.95999999999998</c:v>
                </c:pt>
                <c:pt idx="189">
                  <c:v>299.58999999999997</c:v>
                </c:pt>
                <c:pt idx="190">
                  <c:v>299.17999999999995</c:v>
                </c:pt>
                <c:pt idx="191">
                  <c:v>298.84999999999997</c:v>
                </c:pt>
                <c:pt idx="192">
                  <c:v>298.44</c:v>
                </c:pt>
                <c:pt idx="193">
                  <c:v>298.2</c:v>
                </c:pt>
                <c:pt idx="194">
                  <c:v>297.87</c:v>
                </c:pt>
                <c:pt idx="195">
                  <c:v>297.45</c:v>
                </c:pt>
                <c:pt idx="196">
                  <c:v>297.08999999999997</c:v>
                </c:pt>
                <c:pt idx="197">
                  <c:v>296.82</c:v>
                </c:pt>
                <c:pt idx="198">
                  <c:v>296.5</c:v>
                </c:pt>
                <c:pt idx="199">
                  <c:v>296.12</c:v>
                </c:pt>
                <c:pt idx="200">
                  <c:v>295.75</c:v>
                </c:pt>
                <c:pt idx="201">
                  <c:v>295.39999999999998</c:v>
                </c:pt>
                <c:pt idx="202">
                  <c:v>295.06</c:v>
                </c:pt>
                <c:pt idx="203">
                  <c:v>294.78999999999996</c:v>
                </c:pt>
                <c:pt idx="204">
                  <c:v>294.39999999999998</c:v>
                </c:pt>
                <c:pt idx="205">
                  <c:v>294.06</c:v>
                </c:pt>
                <c:pt idx="206">
                  <c:v>293.64</c:v>
                </c:pt>
                <c:pt idx="207">
                  <c:v>293.41999999999996</c:v>
                </c:pt>
                <c:pt idx="208">
                  <c:v>293.07</c:v>
                </c:pt>
                <c:pt idx="209">
                  <c:v>292.71999999999997</c:v>
                </c:pt>
                <c:pt idx="210">
                  <c:v>292.34999999999997</c:v>
                </c:pt>
                <c:pt idx="211">
                  <c:v>291.96999999999997</c:v>
                </c:pt>
                <c:pt idx="212">
                  <c:v>291.65999999999997</c:v>
                </c:pt>
                <c:pt idx="213">
                  <c:v>291.33999999999997</c:v>
                </c:pt>
                <c:pt idx="214">
                  <c:v>290.98999999999995</c:v>
                </c:pt>
                <c:pt idx="215">
                  <c:v>290.56</c:v>
                </c:pt>
                <c:pt idx="216">
                  <c:v>290.26</c:v>
                </c:pt>
                <c:pt idx="217">
                  <c:v>290.03999999999996</c:v>
                </c:pt>
                <c:pt idx="218">
                  <c:v>289.7</c:v>
                </c:pt>
                <c:pt idx="219">
                  <c:v>289.28999999999996</c:v>
                </c:pt>
                <c:pt idx="220">
                  <c:v>288.78999999999996</c:v>
                </c:pt>
                <c:pt idx="221">
                  <c:v>288.60999999999996</c:v>
                </c:pt>
                <c:pt idx="222">
                  <c:v>288.23999999999995</c:v>
                </c:pt>
                <c:pt idx="223">
                  <c:v>287.95</c:v>
                </c:pt>
                <c:pt idx="224">
                  <c:v>287.51</c:v>
                </c:pt>
                <c:pt idx="225">
                  <c:v>287.25</c:v>
                </c:pt>
                <c:pt idx="226">
                  <c:v>286.95</c:v>
                </c:pt>
                <c:pt idx="227">
                  <c:v>286.62</c:v>
                </c:pt>
                <c:pt idx="228">
                  <c:v>286.37</c:v>
                </c:pt>
                <c:pt idx="229">
                  <c:v>285.81</c:v>
                </c:pt>
                <c:pt idx="230">
                  <c:v>285.39</c:v>
                </c:pt>
                <c:pt idx="231">
                  <c:v>285.13</c:v>
                </c:pt>
                <c:pt idx="232">
                  <c:v>284.91999999999996</c:v>
                </c:pt>
                <c:pt idx="233">
                  <c:v>284.62</c:v>
                </c:pt>
                <c:pt idx="234">
                  <c:v>284.13</c:v>
                </c:pt>
                <c:pt idx="235">
                  <c:v>283.78999999999996</c:v>
                </c:pt>
                <c:pt idx="236">
                  <c:v>283.54999999999995</c:v>
                </c:pt>
                <c:pt idx="237">
                  <c:v>283.12</c:v>
                </c:pt>
                <c:pt idx="238">
                  <c:v>282.67999999999995</c:v>
                </c:pt>
                <c:pt idx="239">
                  <c:v>282.42999999999995</c:v>
                </c:pt>
                <c:pt idx="240">
                  <c:v>282.22999999999996</c:v>
                </c:pt>
                <c:pt idx="241">
                  <c:v>281.87</c:v>
                </c:pt>
                <c:pt idx="242">
                  <c:v>281.39999999999998</c:v>
                </c:pt>
                <c:pt idx="243">
                  <c:v>280.91999999999996</c:v>
                </c:pt>
                <c:pt idx="244">
                  <c:v>280.73999999999995</c:v>
                </c:pt>
                <c:pt idx="245">
                  <c:v>280.44</c:v>
                </c:pt>
                <c:pt idx="246">
                  <c:v>280.08999999999997</c:v>
                </c:pt>
                <c:pt idx="247">
                  <c:v>279.83</c:v>
                </c:pt>
                <c:pt idx="248">
                  <c:v>279.34999999999997</c:v>
                </c:pt>
              </c:numCache>
            </c:numRef>
          </c:xVal>
          <c:yVal>
            <c:numRef>
              <c:f>'Temperature denaturation '!$I$3:$I$259</c:f>
              <c:numCache>
                <c:formatCode>General</c:formatCode>
                <c:ptCount val="257"/>
                <c:pt idx="0">
                  <c:v>-9.4151799999999994</c:v>
                </c:pt>
                <c:pt idx="1">
                  <c:v>-9.7150499999999997</c:v>
                </c:pt>
                <c:pt idx="2">
                  <c:v>-9.4507899999999996</c:v>
                </c:pt>
                <c:pt idx="3">
                  <c:v>-9.4558700000000009</c:v>
                </c:pt>
                <c:pt idx="4">
                  <c:v>-9.5445200000000003</c:v>
                </c:pt>
                <c:pt idx="5">
                  <c:v>-9.6023999999999994</c:v>
                </c:pt>
                <c:pt idx="6">
                  <c:v>-9.8212600000000005</c:v>
                </c:pt>
                <c:pt idx="7">
                  <c:v>-9.2911599999999996</c:v>
                </c:pt>
                <c:pt idx="8">
                  <c:v>-9.6367100000000008</c:v>
                </c:pt>
                <c:pt idx="9">
                  <c:v>-9.6218000000000004</c:v>
                </c:pt>
                <c:pt idx="10">
                  <c:v>-9.7532399999999999</c:v>
                </c:pt>
                <c:pt idx="11">
                  <c:v>-9.7360600000000002</c:v>
                </c:pt>
                <c:pt idx="12">
                  <c:v>-9.7047000000000008</c:v>
                </c:pt>
                <c:pt idx="13">
                  <c:v>-9.8242200000000004</c:v>
                </c:pt>
                <c:pt idx="14">
                  <c:v>-9.9898900000000008</c:v>
                </c:pt>
                <c:pt idx="15">
                  <c:v>-9.6748899999999995</c:v>
                </c:pt>
                <c:pt idx="16">
                  <c:v>-10.1548</c:v>
                </c:pt>
                <c:pt idx="17">
                  <c:v>-10.1188</c:v>
                </c:pt>
                <c:pt idx="18">
                  <c:v>-10.405900000000001</c:v>
                </c:pt>
                <c:pt idx="19">
                  <c:v>-10.205399999999999</c:v>
                </c:pt>
                <c:pt idx="20">
                  <c:v>-10.0366</c:v>
                </c:pt>
                <c:pt idx="21">
                  <c:v>-10.2324</c:v>
                </c:pt>
                <c:pt idx="22">
                  <c:v>-10.597</c:v>
                </c:pt>
                <c:pt idx="23">
                  <c:v>-10.1929</c:v>
                </c:pt>
                <c:pt idx="24">
                  <c:v>-10.4915</c:v>
                </c:pt>
                <c:pt idx="25">
                  <c:v>-10.574999999999999</c:v>
                </c:pt>
                <c:pt idx="26">
                  <c:v>-10.725</c:v>
                </c:pt>
                <c:pt idx="27">
                  <c:v>-10.898099999999999</c:v>
                </c:pt>
                <c:pt idx="28">
                  <c:v>-10.855399999999999</c:v>
                </c:pt>
                <c:pt idx="29">
                  <c:v>-11.014699999999999</c:v>
                </c:pt>
                <c:pt idx="30">
                  <c:v>-11.2141</c:v>
                </c:pt>
                <c:pt idx="31">
                  <c:v>-11.3363</c:v>
                </c:pt>
                <c:pt idx="32">
                  <c:v>-11.408200000000001</c:v>
                </c:pt>
                <c:pt idx="33">
                  <c:v>-11.565899999999999</c:v>
                </c:pt>
                <c:pt idx="34">
                  <c:v>-11.884499999999999</c:v>
                </c:pt>
                <c:pt idx="35">
                  <c:v>-12.1067</c:v>
                </c:pt>
                <c:pt idx="36">
                  <c:v>-11.6813</c:v>
                </c:pt>
                <c:pt idx="37">
                  <c:v>-11.7882</c:v>
                </c:pt>
                <c:pt idx="38">
                  <c:v>-12.2559</c:v>
                </c:pt>
                <c:pt idx="39">
                  <c:v>-12.427</c:v>
                </c:pt>
                <c:pt idx="40">
                  <c:v>-12.229200000000001</c:v>
                </c:pt>
                <c:pt idx="41">
                  <c:v>-12.2662</c:v>
                </c:pt>
                <c:pt idx="42">
                  <c:v>-12.545299999999999</c:v>
                </c:pt>
                <c:pt idx="43">
                  <c:v>-12.6839</c:v>
                </c:pt>
                <c:pt idx="44">
                  <c:v>-12.7448</c:v>
                </c:pt>
                <c:pt idx="45">
                  <c:v>-12.766</c:v>
                </c:pt>
                <c:pt idx="46">
                  <c:v>-12.5855</c:v>
                </c:pt>
                <c:pt idx="47">
                  <c:v>-12.828900000000001</c:v>
                </c:pt>
                <c:pt idx="48">
                  <c:v>-13.339499999999999</c:v>
                </c:pt>
                <c:pt idx="49">
                  <c:v>-12.997</c:v>
                </c:pt>
                <c:pt idx="50">
                  <c:v>-13.1328</c:v>
                </c:pt>
                <c:pt idx="51">
                  <c:v>-13.086</c:v>
                </c:pt>
                <c:pt idx="52">
                  <c:v>-13.253</c:v>
                </c:pt>
                <c:pt idx="53">
                  <c:v>-13.2173</c:v>
                </c:pt>
                <c:pt idx="54">
                  <c:v>-13.0168</c:v>
                </c:pt>
                <c:pt idx="55">
                  <c:v>-13.2751</c:v>
                </c:pt>
                <c:pt idx="56">
                  <c:v>-13.0151</c:v>
                </c:pt>
                <c:pt idx="57">
                  <c:v>-13.2714</c:v>
                </c:pt>
                <c:pt idx="58">
                  <c:v>-13.4809</c:v>
                </c:pt>
                <c:pt idx="59">
                  <c:v>-13.4534</c:v>
                </c:pt>
                <c:pt idx="60">
                  <c:v>-13.4373</c:v>
                </c:pt>
                <c:pt idx="61">
                  <c:v>-13.4284</c:v>
                </c:pt>
                <c:pt idx="62">
                  <c:v>-13.3025</c:v>
                </c:pt>
                <c:pt idx="63">
                  <c:v>-13.388999999999999</c:v>
                </c:pt>
                <c:pt idx="64">
                  <c:v>-13.5984</c:v>
                </c:pt>
                <c:pt idx="65">
                  <c:v>-13.4536</c:v>
                </c:pt>
                <c:pt idx="66">
                  <c:v>-13.460599999999999</c:v>
                </c:pt>
                <c:pt idx="67">
                  <c:v>-13.489699999999999</c:v>
                </c:pt>
                <c:pt idx="68">
                  <c:v>-13.4057</c:v>
                </c:pt>
                <c:pt idx="69">
                  <c:v>-13.3781</c:v>
                </c:pt>
                <c:pt idx="70">
                  <c:v>-13.635</c:v>
                </c:pt>
                <c:pt idx="71">
                  <c:v>-13.4947</c:v>
                </c:pt>
                <c:pt idx="72">
                  <c:v>-13.3285</c:v>
                </c:pt>
                <c:pt idx="73">
                  <c:v>-13.6882</c:v>
                </c:pt>
                <c:pt idx="74">
                  <c:v>-13.4489</c:v>
                </c:pt>
                <c:pt idx="75">
                  <c:v>-13.763199999999999</c:v>
                </c:pt>
                <c:pt idx="76">
                  <c:v>-13.759600000000001</c:v>
                </c:pt>
                <c:pt idx="77">
                  <c:v>-13.587400000000001</c:v>
                </c:pt>
                <c:pt idx="78">
                  <c:v>-13.672700000000001</c:v>
                </c:pt>
                <c:pt idx="79">
                  <c:v>-13.686</c:v>
                </c:pt>
                <c:pt idx="80">
                  <c:v>-13.555</c:v>
                </c:pt>
                <c:pt idx="81">
                  <c:v>-13.7257</c:v>
                </c:pt>
                <c:pt idx="82">
                  <c:v>-13.440799999999999</c:v>
                </c:pt>
                <c:pt idx="83">
                  <c:v>-13.5128</c:v>
                </c:pt>
                <c:pt idx="84">
                  <c:v>-13.5061</c:v>
                </c:pt>
                <c:pt idx="85">
                  <c:v>-13.3729</c:v>
                </c:pt>
                <c:pt idx="86">
                  <c:v>-13.779400000000001</c:v>
                </c:pt>
                <c:pt idx="87">
                  <c:v>-13.5779</c:v>
                </c:pt>
                <c:pt idx="88">
                  <c:v>-13.858000000000001</c:v>
                </c:pt>
                <c:pt idx="89">
                  <c:v>-13.7056</c:v>
                </c:pt>
                <c:pt idx="90">
                  <c:v>-13.327500000000001</c:v>
                </c:pt>
                <c:pt idx="91">
                  <c:v>-13.712</c:v>
                </c:pt>
                <c:pt idx="92">
                  <c:v>-13.6868</c:v>
                </c:pt>
                <c:pt idx="93">
                  <c:v>-13.6944</c:v>
                </c:pt>
                <c:pt idx="94">
                  <c:v>-13.478899999999999</c:v>
                </c:pt>
                <c:pt idx="95">
                  <c:v>-13.7186</c:v>
                </c:pt>
                <c:pt idx="96">
                  <c:v>-13.618499999999999</c:v>
                </c:pt>
                <c:pt idx="97">
                  <c:v>-13.743399999999999</c:v>
                </c:pt>
                <c:pt idx="98">
                  <c:v>-13.632300000000001</c:v>
                </c:pt>
                <c:pt idx="99">
                  <c:v>-13.4979</c:v>
                </c:pt>
                <c:pt idx="100">
                  <c:v>-13.8368</c:v>
                </c:pt>
                <c:pt idx="101">
                  <c:v>-13.718999999999999</c:v>
                </c:pt>
                <c:pt idx="102">
                  <c:v>-13.6122</c:v>
                </c:pt>
                <c:pt idx="103">
                  <c:v>-13.876799999999999</c:v>
                </c:pt>
                <c:pt idx="104">
                  <c:v>-13.8827</c:v>
                </c:pt>
                <c:pt idx="105">
                  <c:v>-13.8665</c:v>
                </c:pt>
                <c:pt idx="106">
                  <c:v>-13.605499999999999</c:v>
                </c:pt>
                <c:pt idx="107">
                  <c:v>-13.572100000000001</c:v>
                </c:pt>
                <c:pt idx="108">
                  <c:v>-13.933299999999999</c:v>
                </c:pt>
                <c:pt idx="109">
                  <c:v>-13.5951</c:v>
                </c:pt>
                <c:pt idx="110">
                  <c:v>-13.7279</c:v>
                </c:pt>
                <c:pt idx="111">
                  <c:v>-13.905200000000001</c:v>
                </c:pt>
                <c:pt idx="112">
                  <c:v>-13.7066</c:v>
                </c:pt>
                <c:pt idx="113">
                  <c:v>-13.7166</c:v>
                </c:pt>
                <c:pt idx="114">
                  <c:v>-13.914300000000001</c:v>
                </c:pt>
                <c:pt idx="115">
                  <c:v>-13.6724</c:v>
                </c:pt>
                <c:pt idx="116">
                  <c:v>-14.0436</c:v>
                </c:pt>
                <c:pt idx="117">
                  <c:v>-13.766</c:v>
                </c:pt>
                <c:pt idx="118">
                  <c:v>-13.4588</c:v>
                </c:pt>
                <c:pt idx="119">
                  <c:v>-14.1325</c:v>
                </c:pt>
                <c:pt idx="120">
                  <c:v>-13.508900000000001</c:v>
                </c:pt>
                <c:pt idx="121">
                  <c:v>-13.899800000000001</c:v>
                </c:pt>
                <c:pt idx="122">
                  <c:v>-13.915100000000001</c:v>
                </c:pt>
                <c:pt idx="123">
                  <c:v>-13.873200000000001</c:v>
                </c:pt>
                <c:pt idx="124">
                  <c:v>-13.6252</c:v>
                </c:pt>
                <c:pt idx="125">
                  <c:v>-14.0832</c:v>
                </c:pt>
                <c:pt idx="126">
                  <c:v>-13.9056</c:v>
                </c:pt>
                <c:pt idx="127">
                  <c:v>-13.9801</c:v>
                </c:pt>
                <c:pt idx="128">
                  <c:v>-13.7258</c:v>
                </c:pt>
                <c:pt idx="129">
                  <c:v>-13.716200000000001</c:v>
                </c:pt>
                <c:pt idx="130">
                  <c:v>-13.744400000000001</c:v>
                </c:pt>
                <c:pt idx="131">
                  <c:v>-13.8812</c:v>
                </c:pt>
                <c:pt idx="132">
                  <c:v>-13.845499999999999</c:v>
                </c:pt>
                <c:pt idx="133">
                  <c:v>-14.0692</c:v>
                </c:pt>
                <c:pt idx="134">
                  <c:v>-13.951599999999999</c:v>
                </c:pt>
                <c:pt idx="135">
                  <c:v>-13.803000000000001</c:v>
                </c:pt>
                <c:pt idx="136">
                  <c:v>-13.690300000000001</c:v>
                </c:pt>
                <c:pt idx="137">
                  <c:v>-13.6083</c:v>
                </c:pt>
                <c:pt idx="138">
                  <c:v>-13.7994</c:v>
                </c:pt>
                <c:pt idx="139">
                  <c:v>-13.700699999999999</c:v>
                </c:pt>
                <c:pt idx="140">
                  <c:v>-14.0093</c:v>
                </c:pt>
                <c:pt idx="141">
                  <c:v>-13.9551</c:v>
                </c:pt>
                <c:pt idx="142">
                  <c:v>-13.8833</c:v>
                </c:pt>
                <c:pt idx="143">
                  <c:v>-13.766400000000001</c:v>
                </c:pt>
                <c:pt idx="144">
                  <c:v>-13.9284</c:v>
                </c:pt>
                <c:pt idx="145">
                  <c:v>-13.714499999999999</c:v>
                </c:pt>
                <c:pt idx="146">
                  <c:v>-13.866400000000001</c:v>
                </c:pt>
                <c:pt idx="147">
                  <c:v>-13.957599999999999</c:v>
                </c:pt>
                <c:pt idx="148">
                  <c:v>-13.923400000000001</c:v>
                </c:pt>
                <c:pt idx="149">
                  <c:v>-13.9039</c:v>
                </c:pt>
                <c:pt idx="150">
                  <c:v>-13.8759</c:v>
                </c:pt>
                <c:pt idx="151">
                  <c:v>-13.776</c:v>
                </c:pt>
                <c:pt idx="152">
                  <c:v>-13.9864</c:v>
                </c:pt>
                <c:pt idx="153">
                  <c:v>-13.8049</c:v>
                </c:pt>
                <c:pt idx="154">
                  <c:v>-13.715199999999999</c:v>
                </c:pt>
                <c:pt idx="155">
                  <c:v>-13.898300000000001</c:v>
                </c:pt>
                <c:pt idx="156">
                  <c:v>-14.004200000000001</c:v>
                </c:pt>
                <c:pt idx="157">
                  <c:v>-13.906700000000001</c:v>
                </c:pt>
                <c:pt idx="158">
                  <c:v>-14.178699999999999</c:v>
                </c:pt>
                <c:pt idx="159">
                  <c:v>-14</c:v>
                </c:pt>
                <c:pt idx="160">
                  <c:v>-13.835000000000001</c:v>
                </c:pt>
                <c:pt idx="161">
                  <c:v>-13.851900000000001</c:v>
                </c:pt>
                <c:pt idx="162">
                  <c:v>-13.8964</c:v>
                </c:pt>
                <c:pt idx="163">
                  <c:v>-13.9937</c:v>
                </c:pt>
                <c:pt idx="164">
                  <c:v>-13.683199999999999</c:v>
                </c:pt>
                <c:pt idx="165">
                  <c:v>-13.8108</c:v>
                </c:pt>
                <c:pt idx="166">
                  <c:v>-13.762700000000001</c:v>
                </c:pt>
                <c:pt idx="167">
                  <c:v>-13.9314</c:v>
                </c:pt>
                <c:pt idx="168">
                  <c:v>-13.980700000000001</c:v>
                </c:pt>
                <c:pt idx="169">
                  <c:v>-13.936199999999999</c:v>
                </c:pt>
                <c:pt idx="170">
                  <c:v>-13.8969</c:v>
                </c:pt>
                <c:pt idx="171">
                  <c:v>-14.0791</c:v>
                </c:pt>
                <c:pt idx="172">
                  <c:v>-13.837199999999999</c:v>
                </c:pt>
                <c:pt idx="173">
                  <c:v>-13.8621</c:v>
                </c:pt>
                <c:pt idx="174">
                  <c:v>-14.353</c:v>
                </c:pt>
                <c:pt idx="175">
                  <c:v>-13.964700000000001</c:v>
                </c:pt>
                <c:pt idx="176">
                  <c:v>-13.7897</c:v>
                </c:pt>
                <c:pt idx="177">
                  <c:v>-14.0138</c:v>
                </c:pt>
                <c:pt idx="178">
                  <c:v>-14.0152</c:v>
                </c:pt>
                <c:pt idx="179">
                  <c:v>-14.072800000000001</c:v>
                </c:pt>
                <c:pt idx="180">
                  <c:v>-14.045400000000001</c:v>
                </c:pt>
                <c:pt idx="181">
                  <c:v>-13.943199999999999</c:v>
                </c:pt>
                <c:pt idx="182">
                  <c:v>-13.6477</c:v>
                </c:pt>
                <c:pt idx="183">
                  <c:v>-14.1693</c:v>
                </c:pt>
                <c:pt idx="184">
                  <c:v>-14.0419</c:v>
                </c:pt>
                <c:pt idx="185">
                  <c:v>-14.1609</c:v>
                </c:pt>
                <c:pt idx="186">
                  <c:v>-13.971</c:v>
                </c:pt>
                <c:pt idx="187">
                  <c:v>-13.939</c:v>
                </c:pt>
                <c:pt idx="188">
                  <c:v>-13.8201</c:v>
                </c:pt>
                <c:pt idx="189">
                  <c:v>-13.7879</c:v>
                </c:pt>
                <c:pt idx="190">
                  <c:v>-13.8193</c:v>
                </c:pt>
                <c:pt idx="191">
                  <c:v>-13.8058</c:v>
                </c:pt>
                <c:pt idx="192">
                  <c:v>-13.931699999999999</c:v>
                </c:pt>
                <c:pt idx="193">
                  <c:v>-13.938499999999999</c:v>
                </c:pt>
                <c:pt idx="194">
                  <c:v>-14.2813</c:v>
                </c:pt>
                <c:pt idx="195">
                  <c:v>-14.184699999999999</c:v>
                </c:pt>
                <c:pt idx="196">
                  <c:v>-14.2028</c:v>
                </c:pt>
                <c:pt idx="197">
                  <c:v>-14.0975</c:v>
                </c:pt>
                <c:pt idx="198">
                  <c:v>-14.194000000000001</c:v>
                </c:pt>
                <c:pt idx="199">
                  <c:v>-13.88</c:v>
                </c:pt>
                <c:pt idx="200">
                  <c:v>-13.823399999999999</c:v>
                </c:pt>
                <c:pt idx="201">
                  <c:v>-14.0852</c:v>
                </c:pt>
                <c:pt idx="202">
                  <c:v>-13.8238</c:v>
                </c:pt>
                <c:pt idx="203">
                  <c:v>-13.992599999999999</c:v>
                </c:pt>
                <c:pt idx="204">
                  <c:v>-14.143800000000001</c:v>
                </c:pt>
                <c:pt idx="205">
                  <c:v>-13.8581</c:v>
                </c:pt>
                <c:pt idx="206">
                  <c:v>-14.028700000000001</c:v>
                </c:pt>
                <c:pt idx="207">
                  <c:v>-13.902799999999999</c:v>
                </c:pt>
                <c:pt idx="208">
                  <c:v>-14.03</c:v>
                </c:pt>
                <c:pt idx="209">
                  <c:v>-14.064299999999999</c:v>
                </c:pt>
                <c:pt idx="210">
                  <c:v>-14.183</c:v>
                </c:pt>
                <c:pt idx="211">
                  <c:v>-13.7608</c:v>
                </c:pt>
                <c:pt idx="212">
                  <c:v>-14.047700000000001</c:v>
                </c:pt>
                <c:pt idx="213">
                  <c:v>-13.9468</c:v>
                </c:pt>
                <c:pt idx="214">
                  <c:v>-13.8734</c:v>
                </c:pt>
                <c:pt idx="215">
                  <c:v>-14.152699999999999</c:v>
                </c:pt>
                <c:pt idx="216">
                  <c:v>-14.0617</c:v>
                </c:pt>
                <c:pt idx="217">
                  <c:v>-13.832599999999999</c:v>
                </c:pt>
                <c:pt idx="218">
                  <c:v>-13.998200000000001</c:v>
                </c:pt>
                <c:pt idx="219">
                  <c:v>-13.724500000000001</c:v>
                </c:pt>
                <c:pt idx="220">
                  <c:v>-13.6656</c:v>
                </c:pt>
                <c:pt idx="221">
                  <c:v>-13.8438</c:v>
                </c:pt>
                <c:pt idx="222">
                  <c:v>-13.980399999999999</c:v>
                </c:pt>
                <c:pt idx="223">
                  <c:v>-14.0053</c:v>
                </c:pt>
                <c:pt idx="224">
                  <c:v>-13.878500000000001</c:v>
                </c:pt>
                <c:pt idx="225">
                  <c:v>-13.8222</c:v>
                </c:pt>
                <c:pt idx="226">
                  <c:v>-13.5998</c:v>
                </c:pt>
                <c:pt idx="227">
                  <c:v>-13.8703</c:v>
                </c:pt>
                <c:pt idx="228">
                  <c:v>-13.704800000000001</c:v>
                </c:pt>
                <c:pt idx="229">
                  <c:v>-13.6568</c:v>
                </c:pt>
                <c:pt idx="230">
                  <c:v>-13.9625</c:v>
                </c:pt>
                <c:pt idx="231">
                  <c:v>-13.758699999999999</c:v>
                </c:pt>
                <c:pt idx="232">
                  <c:v>-13.6835</c:v>
                </c:pt>
                <c:pt idx="233">
                  <c:v>-13.786099999999999</c:v>
                </c:pt>
                <c:pt idx="234">
                  <c:v>-13.905799999999999</c:v>
                </c:pt>
                <c:pt idx="235">
                  <c:v>-13.7629</c:v>
                </c:pt>
                <c:pt idx="236">
                  <c:v>-13.79</c:v>
                </c:pt>
                <c:pt idx="237">
                  <c:v>-13.8103</c:v>
                </c:pt>
                <c:pt idx="238">
                  <c:v>-13.781599999999999</c:v>
                </c:pt>
                <c:pt idx="239">
                  <c:v>-13.769299999999999</c:v>
                </c:pt>
                <c:pt idx="240">
                  <c:v>-13.9605</c:v>
                </c:pt>
                <c:pt idx="241">
                  <c:v>-13.777699999999999</c:v>
                </c:pt>
                <c:pt idx="242">
                  <c:v>-13.682499999999999</c:v>
                </c:pt>
                <c:pt idx="243">
                  <c:v>-13.7393</c:v>
                </c:pt>
                <c:pt idx="244">
                  <c:v>-13.6966</c:v>
                </c:pt>
                <c:pt idx="245">
                  <c:v>-13.8201</c:v>
                </c:pt>
                <c:pt idx="246">
                  <c:v>-13.6614</c:v>
                </c:pt>
                <c:pt idx="247">
                  <c:v>-13.751799999999999</c:v>
                </c:pt>
                <c:pt idx="248">
                  <c:v>-13.676399999999999</c:v>
                </c:pt>
                <c:pt idx="249">
                  <c:v>-13.802199999999999</c:v>
                </c:pt>
                <c:pt idx="250">
                  <c:v>-13.599399999999999</c:v>
                </c:pt>
                <c:pt idx="251">
                  <c:v>-13.8506</c:v>
                </c:pt>
                <c:pt idx="252">
                  <c:v>-13.613799999999999</c:v>
                </c:pt>
                <c:pt idx="253">
                  <c:v>-13.605499999999999</c:v>
                </c:pt>
                <c:pt idx="254">
                  <c:v>-13.519</c:v>
                </c:pt>
                <c:pt idx="255">
                  <c:v>-13.7379</c:v>
                </c:pt>
                <c:pt idx="256">
                  <c:v>-13.5481</c:v>
                </c:pt>
              </c:numCache>
            </c:numRef>
          </c:yVal>
          <c:smooth val="1"/>
          <c:extLst>
            <c:ext xmlns:c16="http://schemas.microsoft.com/office/drawing/2014/chart" uri="{C3380CC4-5D6E-409C-BE32-E72D297353CC}">
              <c16:uniqueId val="{00000001-7A0E-47CC-AE8F-A694FF3E7176}"/>
            </c:ext>
          </c:extLst>
        </c:ser>
        <c:dLbls>
          <c:showLegendKey val="0"/>
          <c:showVal val="0"/>
          <c:showCatName val="0"/>
          <c:showSerName val="0"/>
          <c:showPercent val="0"/>
          <c:showBubbleSize val="0"/>
        </c:dLbls>
        <c:axId val="102572608"/>
        <c:axId val="118284288"/>
      </c:scatterChart>
      <c:valAx>
        <c:axId val="102572608"/>
        <c:scaling>
          <c:orientation val="minMax"/>
          <c:max val="390"/>
          <c:min val="270"/>
        </c:scaling>
        <c:delete val="0"/>
        <c:axPos val="b"/>
        <c:numFmt formatCode="General" sourceLinked="1"/>
        <c:majorTickMark val="out"/>
        <c:minorTickMark val="none"/>
        <c:tickLblPos val="nextTo"/>
        <c:spPr>
          <a:ln>
            <a:solidFill>
              <a:schemeClr val="tx1"/>
            </a:solidFill>
          </a:ln>
        </c:spPr>
        <c:txPr>
          <a:bodyPr/>
          <a:lstStyle/>
          <a:p>
            <a:pPr>
              <a:defRPr>
                <a:noFill/>
              </a:defRPr>
            </a:pPr>
            <a:endParaRPr lang="sv-SE"/>
          </a:p>
        </c:txPr>
        <c:crossAx val="118284288"/>
        <c:crossesAt val="-20"/>
        <c:crossBetween val="midCat"/>
      </c:valAx>
      <c:valAx>
        <c:axId val="118284288"/>
        <c:scaling>
          <c:orientation val="minMax"/>
          <c:max val="0"/>
          <c:min val="-20"/>
        </c:scaling>
        <c:delete val="0"/>
        <c:axPos val="l"/>
        <c:numFmt formatCode="General" sourceLinked="1"/>
        <c:majorTickMark val="out"/>
        <c:minorTickMark val="none"/>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sv-SE"/>
          </a:p>
        </c:txPr>
        <c:crossAx val="102572608"/>
        <c:crossesAt val="-20"/>
        <c:crossBetween val="midCat"/>
      </c:valAx>
      <c:spPr>
        <a:noFill/>
        <a:ln>
          <a:noFill/>
        </a:ln>
      </c:spPr>
    </c:plotArea>
    <c:plotVisOnly val="1"/>
    <c:dispBlanksAs val="gap"/>
    <c:showDLblsOverMax val="0"/>
  </c:chart>
  <c:spPr>
    <a:noFill/>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56282176716795"/>
          <c:y val="0.10849956255468067"/>
          <c:w val="0.64686586665749757"/>
          <c:h val="0.67117672790901139"/>
        </c:manualLayout>
      </c:layout>
      <c:scatterChart>
        <c:scatterStyle val="smoothMarker"/>
        <c:varyColors val="0"/>
        <c:ser>
          <c:idx val="0"/>
          <c:order val="0"/>
          <c:tx>
            <c:strRef>
              <c:f>'Temperature denaturation'!$A$6</c:f>
              <c:strCache>
                <c:ptCount val="1"/>
                <c:pt idx="0">
                  <c:v>Forward</c:v>
                </c:pt>
              </c:strCache>
            </c:strRef>
          </c:tx>
          <c:marker>
            <c:symbol val="none"/>
          </c:marker>
          <c:xVal>
            <c:numRef>
              <c:f>'Temperature denaturation'!$B$8:$B$264</c:f>
              <c:numCache>
                <c:formatCode>General</c:formatCode>
                <c:ptCount val="257"/>
                <c:pt idx="0">
                  <c:v>277.29999999999995</c:v>
                </c:pt>
                <c:pt idx="1">
                  <c:v>277.32</c:v>
                </c:pt>
                <c:pt idx="2">
                  <c:v>277.83999999999997</c:v>
                </c:pt>
                <c:pt idx="3">
                  <c:v>278.34999999999997</c:v>
                </c:pt>
                <c:pt idx="4">
                  <c:v>278.76</c:v>
                </c:pt>
                <c:pt idx="5">
                  <c:v>279.12</c:v>
                </c:pt>
                <c:pt idx="6">
                  <c:v>279.31</c:v>
                </c:pt>
                <c:pt idx="7">
                  <c:v>279.60999999999996</c:v>
                </c:pt>
                <c:pt idx="8">
                  <c:v>280.07</c:v>
                </c:pt>
                <c:pt idx="9">
                  <c:v>280.40999999999997</c:v>
                </c:pt>
                <c:pt idx="10">
                  <c:v>280.72999999999996</c:v>
                </c:pt>
                <c:pt idx="11">
                  <c:v>281.08</c:v>
                </c:pt>
                <c:pt idx="12">
                  <c:v>281.33999999999997</c:v>
                </c:pt>
                <c:pt idx="13">
                  <c:v>281.7</c:v>
                </c:pt>
                <c:pt idx="14">
                  <c:v>282.08999999999997</c:v>
                </c:pt>
                <c:pt idx="15">
                  <c:v>282.45999999999998</c:v>
                </c:pt>
                <c:pt idx="16">
                  <c:v>282.82</c:v>
                </c:pt>
                <c:pt idx="17">
                  <c:v>283.09999999999997</c:v>
                </c:pt>
                <c:pt idx="18">
                  <c:v>283.42999999999995</c:v>
                </c:pt>
                <c:pt idx="19">
                  <c:v>283.81</c:v>
                </c:pt>
                <c:pt idx="20">
                  <c:v>284.14999999999998</c:v>
                </c:pt>
                <c:pt idx="21">
                  <c:v>284.45</c:v>
                </c:pt>
                <c:pt idx="22">
                  <c:v>284.84999999999997</c:v>
                </c:pt>
                <c:pt idx="23">
                  <c:v>285.12</c:v>
                </c:pt>
                <c:pt idx="24">
                  <c:v>285.52</c:v>
                </c:pt>
                <c:pt idx="25">
                  <c:v>285.94</c:v>
                </c:pt>
                <c:pt idx="26">
                  <c:v>286.16999999999996</c:v>
                </c:pt>
                <c:pt idx="27">
                  <c:v>286.47999999999996</c:v>
                </c:pt>
                <c:pt idx="28">
                  <c:v>286.78999999999996</c:v>
                </c:pt>
                <c:pt idx="29">
                  <c:v>287.2</c:v>
                </c:pt>
                <c:pt idx="30">
                  <c:v>287.52</c:v>
                </c:pt>
                <c:pt idx="31">
                  <c:v>287.95999999999998</c:v>
                </c:pt>
                <c:pt idx="32">
                  <c:v>288.22999999999996</c:v>
                </c:pt>
                <c:pt idx="33">
                  <c:v>288.56</c:v>
                </c:pt>
                <c:pt idx="34">
                  <c:v>288.90999999999997</c:v>
                </c:pt>
                <c:pt idx="35">
                  <c:v>289.26</c:v>
                </c:pt>
                <c:pt idx="36">
                  <c:v>289.64</c:v>
                </c:pt>
                <c:pt idx="37">
                  <c:v>289.88</c:v>
                </c:pt>
                <c:pt idx="38">
                  <c:v>290.23999999999995</c:v>
                </c:pt>
                <c:pt idx="39">
                  <c:v>290.64999999999998</c:v>
                </c:pt>
                <c:pt idx="40">
                  <c:v>290.96999999999997</c:v>
                </c:pt>
                <c:pt idx="41">
                  <c:v>291.29999999999995</c:v>
                </c:pt>
                <c:pt idx="42">
                  <c:v>291.60999999999996</c:v>
                </c:pt>
                <c:pt idx="43">
                  <c:v>291.95999999999998</c:v>
                </c:pt>
                <c:pt idx="44">
                  <c:v>292.32</c:v>
                </c:pt>
                <c:pt idx="45">
                  <c:v>292.71999999999997</c:v>
                </c:pt>
                <c:pt idx="46">
                  <c:v>293.04999999999995</c:v>
                </c:pt>
                <c:pt idx="47">
                  <c:v>293.27</c:v>
                </c:pt>
                <c:pt idx="48">
                  <c:v>293.63</c:v>
                </c:pt>
                <c:pt idx="49">
                  <c:v>293.98999999999995</c:v>
                </c:pt>
                <c:pt idx="50">
                  <c:v>294.37</c:v>
                </c:pt>
                <c:pt idx="51">
                  <c:v>294.70999999999998</c:v>
                </c:pt>
                <c:pt idx="52">
                  <c:v>295</c:v>
                </c:pt>
                <c:pt idx="53">
                  <c:v>295.32</c:v>
                </c:pt>
                <c:pt idx="54">
                  <c:v>295.75</c:v>
                </c:pt>
                <c:pt idx="55">
                  <c:v>296</c:v>
                </c:pt>
                <c:pt idx="56">
                  <c:v>296.38</c:v>
                </c:pt>
                <c:pt idx="57">
                  <c:v>296.75</c:v>
                </c:pt>
                <c:pt idx="58">
                  <c:v>296.98999999999995</c:v>
                </c:pt>
                <c:pt idx="59">
                  <c:v>297.39</c:v>
                </c:pt>
                <c:pt idx="60">
                  <c:v>297.69</c:v>
                </c:pt>
                <c:pt idx="61">
                  <c:v>298.04999999999995</c:v>
                </c:pt>
                <c:pt idx="62">
                  <c:v>298.40999999999997</c:v>
                </c:pt>
                <c:pt idx="63">
                  <c:v>298.75</c:v>
                </c:pt>
                <c:pt idx="64">
                  <c:v>299.13</c:v>
                </c:pt>
                <c:pt idx="65">
                  <c:v>299.44</c:v>
                </c:pt>
                <c:pt idx="66">
                  <c:v>299.82</c:v>
                </c:pt>
                <c:pt idx="67">
                  <c:v>300.04999999999995</c:v>
                </c:pt>
                <c:pt idx="68">
                  <c:v>300.52</c:v>
                </c:pt>
                <c:pt idx="69">
                  <c:v>300.81</c:v>
                </c:pt>
                <c:pt idx="70">
                  <c:v>301.08999999999997</c:v>
                </c:pt>
                <c:pt idx="71">
                  <c:v>301.48999999999995</c:v>
                </c:pt>
                <c:pt idx="72">
                  <c:v>301.81</c:v>
                </c:pt>
                <c:pt idx="73">
                  <c:v>302.2</c:v>
                </c:pt>
                <c:pt idx="74">
                  <c:v>302.38</c:v>
                </c:pt>
                <c:pt idx="75">
                  <c:v>302.95999999999998</c:v>
                </c:pt>
                <c:pt idx="76">
                  <c:v>303.2</c:v>
                </c:pt>
                <c:pt idx="77">
                  <c:v>303.46999999999997</c:v>
                </c:pt>
                <c:pt idx="78">
                  <c:v>303.81</c:v>
                </c:pt>
                <c:pt idx="79">
                  <c:v>304.16999999999996</c:v>
                </c:pt>
                <c:pt idx="80">
                  <c:v>304.52</c:v>
                </c:pt>
                <c:pt idx="81">
                  <c:v>304.83</c:v>
                </c:pt>
                <c:pt idx="82">
                  <c:v>305.26</c:v>
                </c:pt>
                <c:pt idx="83">
                  <c:v>305.53999999999996</c:v>
                </c:pt>
                <c:pt idx="84">
                  <c:v>305.80999999999995</c:v>
                </c:pt>
                <c:pt idx="85">
                  <c:v>306.13</c:v>
                </c:pt>
                <c:pt idx="86">
                  <c:v>306.70999999999998</c:v>
                </c:pt>
                <c:pt idx="87">
                  <c:v>306.84999999999997</c:v>
                </c:pt>
                <c:pt idx="88">
                  <c:v>307.17999999999995</c:v>
                </c:pt>
                <c:pt idx="89">
                  <c:v>307.60999999999996</c:v>
                </c:pt>
                <c:pt idx="90">
                  <c:v>307.77</c:v>
                </c:pt>
                <c:pt idx="91">
                  <c:v>308.29999999999995</c:v>
                </c:pt>
                <c:pt idx="92">
                  <c:v>308.53999999999996</c:v>
                </c:pt>
                <c:pt idx="93">
                  <c:v>308.92999999999995</c:v>
                </c:pt>
                <c:pt idx="94">
                  <c:v>309.13</c:v>
                </c:pt>
                <c:pt idx="95">
                  <c:v>309.63</c:v>
                </c:pt>
                <c:pt idx="96">
                  <c:v>309.89</c:v>
                </c:pt>
                <c:pt idx="97">
                  <c:v>310.24</c:v>
                </c:pt>
                <c:pt idx="98">
                  <c:v>310.64999999999998</c:v>
                </c:pt>
                <c:pt idx="99">
                  <c:v>310.89</c:v>
                </c:pt>
                <c:pt idx="100">
                  <c:v>311.30999999999995</c:v>
                </c:pt>
                <c:pt idx="101">
                  <c:v>311.64</c:v>
                </c:pt>
                <c:pt idx="102">
                  <c:v>311.91999999999996</c:v>
                </c:pt>
                <c:pt idx="103">
                  <c:v>312.22999999999996</c:v>
                </c:pt>
                <c:pt idx="104">
                  <c:v>312.55999999999995</c:v>
                </c:pt>
                <c:pt idx="105">
                  <c:v>313.02</c:v>
                </c:pt>
                <c:pt idx="106">
                  <c:v>313.44</c:v>
                </c:pt>
                <c:pt idx="107">
                  <c:v>313.57</c:v>
                </c:pt>
                <c:pt idx="108">
                  <c:v>313.96999999999997</c:v>
                </c:pt>
                <c:pt idx="109">
                  <c:v>314.33999999999997</c:v>
                </c:pt>
                <c:pt idx="110">
                  <c:v>314.66999999999996</c:v>
                </c:pt>
                <c:pt idx="111">
                  <c:v>315.02999999999997</c:v>
                </c:pt>
                <c:pt idx="112">
                  <c:v>315.26</c:v>
                </c:pt>
                <c:pt idx="113">
                  <c:v>315.75</c:v>
                </c:pt>
                <c:pt idx="114">
                  <c:v>315.96999999999997</c:v>
                </c:pt>
                <c:pt idx="115">
                  <c:v>316.52</c:v>
                </c:pt>
                <c:pt idx="116">
                  <c:v>316.63</c:v>
                </c:pt>
                <c:pt idx="117">
                  <c:v>316.94</c:v>
                </c:pt>
                <c:pt idx="118">
                  <c:v>317.47999999999996</c:v>
                </c:pt>
                <c:pt idx="119">
                  <c:v>317.75</c:v>
                </c:pt>
                <c:pt idx="120">
                  <c:v>317.91999999999996</c:v>
                </c:pt>
                <c:pt idx="121">
                  <c:v>318.5</c:v>
                </c:pt>
                <c:pt idx="122">
                  <c:v>318.67999999999995</c:v>
                </c:pt>
                <c:pt idx="123">
                  <c:v>319.02</c:v>
                </c:pt>
                <c:pt idx="124">
                  <c:v>319.44</c:v>
                </c:pt>
                <c:pt idx="125">
                  <c:v>319.74</c:v>
                </c:pt>
                <c:pt idx="126">
                  <c:v>320</c:v>
                </c:pt>
                <c:pt idx="127">
                  <c:v>320.47999999999996</c:v>
                </c:pt>
                <c:pt idx="128">
                  <c:v>320.71999999999997</c:v>
                </c:pt>
                <c:pt idx="129">
                  <c:v>321.16999999999996</c:v>
                </c:pt>
                <c:pt idx="130">
                  <c:v>321.34999999999997</c:v>
                </c:pt>
                <c:pt idx="131">
                  <c:v>321.80999999999995</c:v>
                </c:pt>
                <c:pt idx="132">
                  <c:v>322.19</c:v>
                </c:pt>
                <c:pt idx="133">
                  <c:v>322.20999999999998</c:v>
                </c:pt>
                <c:pt idx="134">
                  <c:v>322.99</c:v>
                </c:pt>
                <c:pt idx="135">
                  <c:v>323.08</c:v>
                </c:pt>
                <c:pt idx="136">
                  <c:v>323.60999999999996</c:v>
                </c:pt>
                <c:pt idx="137">
                  <c:v>323.89</c:v>
                </c:pt>
                <c:pt idx="138">
                  <c:v>324.15999999999997</c:v>
                </c:pt>
                <c:pt idx="139">
                  <c:v>324.72999999999996</c:v>
                </c:pt>
                <c:pt idx="140">
                  <c:v>324.94</c:v>
                </c:pt>
                <c:pt idx="141">
                  <c:v>325.08</c:v>
                </c:pt>
                <c:pt idx="142">
                  <c:v>325.66999999999996</c:v>
                </c:pt>
                <c:pt idx="143">
                  <c:v>325.96999999999997</c:v>
                </c:pt>
                <c:pt idx="144">
                  <c:v>326.28999999999996</c:v>
                </c:pt>
                <c:pt idx="145">
                  <c:v>326.41999999999996</c:v>
                </c:pt>
                <c:pt idx="146">
                  <c:v>327.10999999999996</c:v>
                </c:pt>
                <c:pt idx="147">
                  <c:v>327.25</c:v>
                </c:pt>
                <c:pt idx="148">
                  <c:v>327.78</c:v>
                </c:pt>
                <c:pt idx="149">
                  <c:v>327.92999999999995</c:v>
                </c:pt>
                <c:pt idx="150">
                  <c:v>328.28</c:v>
                </c:pt>
                <c:pt idx="151">
                  <c:v>328.72999999999996</c:v>
                </c:pt>
                <c:pt idx="152">
                  <c:v>329.07</c:v>
                </c:pt>
                <c:pt idx="153">
                  <c:v>329.25</c:v>
                </c:pt>
                <c:pt idx="154">
                  <c:v>329.79999999999995</c:v>
                </c:pt>
                <c:pt idx="155">
                  <c:v>330.13</c:v>
                </c:pt>
                <c:pt idx="156">
                  <c:v>330.46999999999997</c:v>
                </c:pt>
                <c:pt idx="157">
                  <c:v>330.63</c:v>
                </c:pt>
                <c:pt idx="158">
                  <c:v>331.10999999999996</c:v>
                </c:pt>
                <c:pt idx="159">
                  <c:v>331.35999999999996</c:v>
                </c:pt>
                <c:pt idx="160">
                  <c:v>331.84999999999997</c:v>
                </c:pt>
                <c:pt idx="161">
                  <c:v>332.15999999999997</c:v>
                </c:pt>
                <c:pt idx="162">
                  <c:v>332.37</c:v>
                </c:pt>
                <c:pt idx="163">
                  <c:v>332.78999999999996</c:v>
                </c:pt>
                <c:pt idx="164">
                  <c:v>333.12</c:v>
                </c:pt>
                <c:pt idx="165">
                  <c:v>333.49</c:v>
                </c:pt>
                <c:pt idx="166">
                  <c:v>333.78</c:v>
                </c:pt>
                <c:pt idx="167">
                  <c:v>334.32</c:v>
                </c:pt>
                <c:pt idx="168">
                  <c:v>334.42999999999995</c:v>
                </c:pt>
                <c:pt idx="169">
                  <c:v>334.95</c:v>
                </c:pt>
                <c:pt idx="170">
                  <c:v>335.22999999999996</c:v>
                </c:pt>
                <c:pt idx="171">
                  <c:v>335.51</c:v>
                </c:pt>
                <c:pt idx="172">
                  <c:v>335.90999999999997</c:v>
                </c:pt>
                <c:pt idx="173">
                  <c:v>336.26</c:v>
                </c:pt>
                <c:pt idx="174">
                  <c:v>336.40999999999997</c:v>
                </c:pt>
                <c:pt idx="175">
                  <c:v>337.12</c:v>
                </c:pt>
                <c:pt idx="176">
                  <c:v>337.15999999999997</c:v>
                </c:pt>
                <c:pt idx="177">
                  <c:v>337.96999999999997</c:v>
                </c:pt>
                <c:pt idx="178">
                  <c:v>338.53999999999996</c:v>
                </c:pt>
                <c:pt idx="179">
                  <c:v>338.78</c:v>
                </c:pt>
                <c:pt idx="180">
                  <c:v>339.25</c:v>
                </c:pt>
                <c:pt idx="181">
                  <c:v>339.40999999999997</c:v>
                </c:pt>
                <c:pt idx="182">
                  <c:v>340</c:v>
                </c:pt>
                <c:pt idx="183">
                  <c:v>340.33</c:v>
                </c:pt>
                <c:pt idx="184">
                  <c:v>340.59999999999997</c:v>
                </c:pt>
                <c:pt idx="185">
                  <c:v>341.07</c:v>
                </c:pt>
                <c:pt idx="186">
                  <c:v>341.26</c:v>
                </c:pt>
                <c:pt idx="187">
                  <c:v>341.54999999999995</c:v>
                </c:pt>
                <c:pt idx="188">
                  <c:v>342.19</c:v>
                </c:pt>
                <c:pt idx="189">
                  <c:v>342.27</c:v>
                </c:pt>
                <c:pt idx="190">
                  <c:v>342.88</c:v>
                </c:pt>
                <c:pt idx="191">
                  <c:v>343.22999999999996</c:v>
                </c:pt>
                <c:pt idx="192">
                  <c:v>343.9</c:v>
                </c:pt>
                <c:pt idx="193">
                  <c:v>344.57</c:v>
                </c:pt>
                <c:pt idx="194">
                  <c:v>345.07</c:v>
                </c:pt>
                <c:pt idx="195">
                  <c:v>345.30999999999995</c:v>
                </c:pt>
                <c:pt idx="196">
                  <c:v>345.9</c:v>
                </c:pt>
                <c:pt idx="197">
                  <c:v>345.96999999999997</c:v>
                </c:pt>
                <c:pt idx="198">
                  <c:v>346.65999999999997</c:v>
                </c:pt>
                <c:pt idx="199">
                  <c:v>346.83</c:v>
                </c:pt>
                <c:pt idx="200">
                  <c:v>347.07</c:v>
                </c:pt>
                <c:pt idx="201">
                  <c:v>347.78</c:v>
                </c:pt>
                <c:pt idx="202">
                  <c:v>347.87</c:v>
                </c:pt>
                <c:pt idx="203">
                  <c:v>348.35999999999996</c:v>
                </c:pt>
                <c:pt idx="204">
                  <c:v>348.71</c:v>
                </c:pt>
                <c:pt idx="205">
                  <c:v>348.94</c:v>
                </c:pt>
                <c:pt idx="206">
                  <c:v>349.5</c:v>
                </c:pt>
                <c:pt idx="207">
                  <c:v>349.66999999999996</c:v>
                </c:pt>
                <c:pt idx="208">
                  <c:v>350.03</c:v>
                </c:pt>
                <c:pt idx="209">
                  <c:v>350.34</c:v>
                </c:pt>
                <c:pt idx="210">
                  <c:v>350.7</c:v>
                </c:pt>
                <c:pt idx="211">
                  <c:v>350.84999999999997</c:v>
                </c:pt>
                <c:pt idx="212">
                  <c:v>351.64</c:v>
                </c:pt>
                <c:pt idx="213">
                  <c:v>352.01</c:v>
                </c:pt>
                <c:pt idx="214">
                  <c:v>352.53999999999996</c:v>
                </c:pt>
                <c:pt idx="215">
                  <c:v>353.13</c:v>
                </c:pt>
                <c:pt idx="216">
                  <c:v>353.99</c:v>
                </c:pt>
                <c:pt idx="217">
                  <c:v>354.65</c:v>
                </c:pt>
                <c:pt idx="218">
                  <c:v>354.80999999999995</c:v>
                </c:pt>
                <c:pt idx="219">
                  <c:v>355.71999999999997</c:v>
                </c:pt>
                <c:pt idx="220">
                  <c:v>355.85999999999996</c:v>
                </c:pt>
                <c:pt idx="221">
                  <c:v>356.26</c:v>
                </c:pt>
                <c:pt idx="222">
                  <c:v>356.90999999999997</c:v>
                </c:pt>
                <c:pt idx="223">
                  <c:v>357.14</c:v>
                </c:pt>
                <c:pt idx="224">
                  <c:v>357.59999999999997</c:v>
                </c:pt>
                <c:pt idx="225">
                  <c:v>357.76</c:v>
                </c:pt>
                <c:pt idx="226">
                  <c:v>358.29999999999995</c:v>
                </c:pt>
                <c:pt idx="227">
                  <c:v>358.39</c:v>
                </c:pt>
                <c:pt idx="228">
                  <c:v>358.89</c:v>
                </c:pt>
                <c:pt idx="229">
                  <c:v>359.14</c:v>
                </c:pt>
                <c:pt idx="230">
                  <c:v>359.46</c:v>
                </c:pt>
                <c:pt idx="231">
                  <c:v>359.94</c:v>
                </c:pt>
                <c:pt idx="232">
                  <c:v>359.96</c:v>
                </c:pt>
                <c:pt idx="233">
                  <c:v>360.77</c:v>
                </c:pt>
                <c:pt idx="234">
                  <c:v>361.01</c:v>
                </c:pt>
                <c:pt idx="235">
                  <c:v>361.74</c:v>
                </c:pt>
                <c:pt idx="236">
                  <c:v>362.21</c:v>
                </c:pt>
                <c:pt idx="237">
                  <c:v>362.90999999999997</c:v>
                </c:pt>
                <c:pt idx="238">
                  <c:v>363.46999999999997</c:v>
                </c:pt>
                <c:pt idx="239">
                  <c:v>363.49</c:v>
                </c:pt>
                <c:pt idx="240">
                  <c:v>364.46</c:v>
                </c:pt>
                <c:pt idx="241">
                  <c:v>364.67999999999995</c:v>
                </c:pt>
                <c:pt idx="242">
                  <c:v>365.28999999999996</c:v>
                </c:pt>
                <c:pt idx="243">
                  <c:v>365.46</c:v>
                </c:pt>
                <c:pt idx="244">
                  <c:v>365.75</c:v>
                </c:pt>
                <c:pt idx="245">
                  <c:v>366.47999999999996</c:v>
                </c:pt>
                <c:pt idx="246">
                  <c:v>366.51</c:v>
                </c:pt>
                <c:pt idx="247">
                  <c:v>366.71999999999997</c:v>
                </c:pt>
                <c:pt idx="248">
                  <c:v>367.29999999999995</c:v>
                </c:pt>
                <c:pt idx="249">
                  <c:v>367.57</c:v>
                </c:pt>
                <c:pt idx="250">
                  <c:v>367.69</c:v>
                </c:pt>
                <c:pt idx="251">
                  <c:v>368.26</c:v>
                </c:pt>
                <c:pt idx="252">
                  <c:v>368.27</c:v>
                </c:pt>
              </c:numCache>
            </c:numRef>
          </c:xVal>
          <c:yVal>
            <c:numRef>
              <c:f>'Temperature denaturation'!$C$8:$C$264</c:f>
              <c:numCache>
                <c:formatCode>General</c:formatCode>
                <c:ptCount val="257"/>
                <c:pt idx="0">
                  <c:v>-10.2104</c:v>
                </c:pt>
                <c:pt idx="1">
                  <c:v>-10.244300000000001</c:v>
                </c:pt>
                <c:pt idx="2">
                  <c:v>-9.9416100000000007</c:v>
                </c:pt>
                <c:pt idx="3">
                  <c:v>-10.034599999999999</c:v>
                </c:pt>
                <c:pt idx="4">
                  <c:v>-10.2151</c:v>
                </c:pt>
                <c:pt idx="5">
                  <c:v>-10.2049</c:v>
                </c:pt>
                <c:pt idx="6">
                  <c:v>-10.2064</c:v>
                </c:pt>
                <c:pt idx="7">
                  <c:v>-10.1236</c:v>
                </c:pt>
                <c:pt idx="8">
                  <c:v>-10.3911</c:v>
                </c:pt>
                <c:pt idx="9">
                  <c:v>-10.346399999999999</c:v>
                </c:pt>
                <c:pt idx="10">
                  <c:v>-10.303100000000001</c:v>
                </c:pt>
                <c:pt idx="11">
                  <c:v>-10.4564</c:v>
                </c:pt>
                <c:pt idx="12">
                  <c:v>-10.4603</c:v>
                </c:pt>
                <c:pt idx="13">
                  <c:v>-10.2239</c:v>
                </c:pt>
                <c:pt idx="14">
                  <c:v>-10.1175</c:v>
                </c:pt>
                <c:pt idx="15">
                  <c:v>-10.572100000000001</c:v>
                </c:pt>
                <c:pt idx="16">
                  <c:v>-10.2781</c:v>
                </c:pt>
                <c:pt idx="17">
                  <c:v>-10.322100000000001</c:v>
                </c:pt>
                <c:pt idx="18">
                  <c:v>-10.4329</c:v>
                </c:pt>
                <c:pt idx="19">
                  <c:v>-10.610799999999999</c:v>
                </c:pt>
                <c:pt idx="20">
                  <c:v>-10.3132</c:v>
                </c:pt>
                <c:pt idx="21">
                  <c:v>-10.445499999999999</c:v>
                </c:pt>
                <c:pt idx="22">
                  <c:v>-10.3714</c:v>
                </c:pt>
                <c:pt idx="23">
                  <c:v>-10.353899999999999</c:v>
                </c:pt>
                <c:pt idx="24">
                  <c:v>-10.2864</c:v>
                </c:pt>
                <c:pt idx="25">
                  <c:v>-10.182</c:v>
                </c:pt>
                <c:pt idx="26">
                  <c:v>-10.3584</c:v>
                </c:pt>
                <c:pt idx="27">
                  <c:v>-10.159000000000001</c:v>
                </c:pt>
                <c:pt idx="28">
                  <c:v>-10.208600000000001</c:v>
                </c:pt>
                <c:pt idx="29">
                  <c:v>-10.3985</c:v>
                </c:pt>
                <c:pt idx="30">
                  <c:v>-10.4795</c:v>
                </c:pt>
                <c:pt idx="31">
                  <c:v>-10.2927</c:v>
                </c:pt>
                <c:pt idx="32">
                  <c:v>-10.250299999999999</c:v>
                </c:pt>
                <c:pt idx="33">
                  <c:v>-9.7318700000000007</c:v>
                </c:pt>
                <c:pt idx="34">
                  <c:v>-10.3864</c:v>
                </c:pt>
                <c:pt idx="35">
                  <c:v>-10.5642</c:v>
                </c:pt>
                <c:pt idx="36">
                  <c:v>-10.431900000000001</c:v>
                </c:pt>
                <c:pt idx="37">
                  <c:v>-10.255599999999999</c:v>
                </c:pt>
                <c:pt idx="38">
                  <c:v>-10.026</c:v>
                </c:pt>
                <c:pt idx="39">
                  <c:v>-10.3246</c:v>
                </c:pt>
                <c:pt idx="40">
                  <c:v>-10.294700000000001</c:v>
                </c:pt>
                <c:pt idx="41">
                  <c:v>-10.3748</c:v>
                </c:pt>
                <c:pt idx="42">
                  <c:v>-10.1945</c:v>
                </c:pt>
                <c:pt idx="43">
                  <c:v>-10.475099999999999</c:v>
                </c:pt>
                <c:pt idx="44">
                  <c:v>-10.3764</c:v>
                </c:pt>
                <c:pt idx="45">
                  <c:v>-10.5687</c:v>
                </c:pt>
                <c:pt idx="46">
                  <c:v>-10.2728</c:v>
                </c:pt>
                <c:pt idx="47">
                  <c:v>-10.2883</c:v>
                </c:pt>
                <c:pt idx="48">
                  <c:v>-10.455399999999999</c:v>
                </c:pt>
                <c:pt idx="49">
                  <c:v>-10.1897</c:v>
                </c:pt>
                <c:pt idx="50">
                  <c:v>-10.382099999999999</c:v>
                </c:pt>
                <c:pt idx="51">
                  <c:v>-10.257</c:v>
                </c:pt>
                <c:pt idx="52">
                  <c:v>-10.3886</c:v>
                </c:pt>
                <c:pt idx="53">
                  <c:v>-10.766400000000001</c:v>
                </c:pt>
                <c:pt idx="54">
                  <c:v>-10.454700000000001</c:v>
                </c:pt>
                <c:pt idx="55">
                  <c:v>-10.158099999999999</c:v>
                </c:pt>
                <c:pt idx="56">
                  <c:v>-10.254200000000001</c:v>
                </c:pt>
                <c:pt idx="57">
                  <c:v>-10.426</c:v>
                </c:pt>
                <c:pt idx="58">
                  <c:v>-10.1577</c:v>
                </c:pt>
                <c:pt idx="59">
                  <c:v>-10.6845</c:v>
                </c:pt>
                <c:pt idx="60">
                  <c:v>-10.298400000000001</c:v>
                </c:pt>
                <c:pt idx="61">
                  <c:v>-10.510199999999999</c:v>
                </c:pt>
                <c:pt idx="62">
                  <c:v>-10.367000000000001</c:v>
                </c:pt>
                <c:pt idx="63">
                  <c:v>-10.219799999999999</c:v>
                </c:pt>
                <c:pt idx="64">
                  <c:v>-9.9816900000000004</c:v>
                </c:pt>
                <c:pt idx="65">
                  <c:v>-10.5397</c:v>
                </c:pt>
                <c:pt idx="66">
                  <c:v>-10.439299999999999</c:v>
                </c:pt>
                <c:pt idx="67">
                  <c:v>-10.409000000000001</c:v>
                </c:pt>
                <c:pt idx="68">
                  <c:v>-10.331899999999999</c:v>
                </c:pt>
                <c:pt idx="69">
                  <c:v>-10.2873</c:v>
                </c:pt>
                <c:pt idx="70">
                  <c:v>-10.3202</c:v>
                </c:pt>
                <c:pt idx="71">
                  <c:v>-10.317500000000001</c:v>
                </c:pt>
                <c:pt idx="72">
                  <c:v>-10.1275</c:v>
                </c:pt>
                <c:pt idx="73">
                  <c:v>-10.716699999999999</c:v>
                </c:pt>
                <c:pt idx="74">
                  <c:v>-10.271599999999999</c:v>
                </c:pt>
                <c:pt idx="75">
                  <c:v>-10.442500000000001</c:v>
                </c:pt>
                <c:pt idx="76">
                  <c:v>-10.2372</c:v>
                </c:pt>
                <c:pt idx="77">
                  <c:v>-10.5054</c:v>
                </c:pt>
                <c:pt idx="78">
                  <c:v>-10.1416</c:v>
                </c:pt>
                <c:pt idx="79">
                  <c:v>-10.3383</c:v>
                </c:pt>
                <c:pt idx="80">
                  <c:v>-10.323600000000001</c:v>
                </c:pt>
                <c:pt idx="81">
                  <c:v>-10.689</c:v>
                </c:pt>
                <c:pt idx="82">
                  <c:v>-10.5885</c:v>
                </c:pt>
                <c:pt idx="83">
                  <c:v>-10.466900000000001</c:v>
                </c:pt>
                <c:pt idx="84">
                  <c:v>-10.3422</c:v>
                </c:pt>
                <c:pt idx="85">
                  <c:v>-10.3024</c:v>
                </c:pt>
                <c:pt idx="86">
                  <c:v>-10.664899999999999</c:v>
                </c:pt>
                <c:pt idx="87">
                  <c:v>-10.520300000000001</c:v>
                </c:pt>
                <c:pt idx="88">
                  <c:v>-10.3864</c:v>
                </c:pt>
                <c:pt idx="89">
                  <c:v>-10.576499999999999</c:v>
                </c:pt>
                <c:pt idx="90">
                  <c:v>-10.4156</c:v>
                </c:pt>
                <c:pt idx="91">
                  <c:v>-10.209899999999999</c:v>
                </c:pt>
                <c:pt idx="92">
                  <c:v>-10.410600000000001</c:v>
                </c:pt>
                <c:pt idx="93">
                  <c:v>-10.2454</c:v>
                </c:pt>
                <c:pt idx="94">
                  <c:v>-10.4602</c:v>
                </c:pt>
                <c:pt idx="95">
                  <c:v>-10.523899999999999</c:v>
                </c:pt>
                <c:pt idx="96">
                  <c:v>-10.5327</c:v>
                </c:pt>
                <c:pt idx="97">
                  <c:v>-10.556800000000001</c:v>
                </c:pt>
                <c:pt idx="98">
                  <c:v>-10.4841</c:v>
                </c:pt>
                <c:pt idx="99">
                  <c:v>-10.4634</c:v>
                </c:pt>
                <c:pt idx="100">
                  <c:v>-10.396000000000001</c:v>
                </c:pt>
                <c:pt idx="101">
                  <c:v>-10.5787</c:v>
                </c:pt>
                <c:pt idx="102">
                  <c:v>-10.565899999999999</c:v>
                </c:pt>
                <c:pt idx="103">
                  <c:v>-10.577400000000001</c:v>
                </c:pt>
                <c:pt idx="104">
                  <c:v>-10.177899999999999</c:v>
                </c:pt>
                <c:pt idx="105">
                  <c:v>-10.6347</c:v>
                </c:pt>
                <c:pt idx="106">
                  <c:v>-9.9955400000000001</c:v>
                </c:pt>
                <c:pt idx="107">
                  <c:v>-10.382400000000001</c:v>
                </c:pt>
                <c:pt idx="108">
                  <c:v>-10.524699999999999</c:v>
                </c:pt>
                <c:pt idx="109">
                  <c:v>-10.398999999999999</c:v>
                </c:pt>
                <c:pt idx="110">
                  <c:v>-10.4825</c:v>
                </c:pt>
                <c:pt idx="111">
                  <c:v>-10.2628</c:v>
                </c:pt>
                <c:pt idx="112">
                  <c:v>-10.4307</c:v>
                </c:pt>
                <c:pt idx="113">
                  <c:v>-10.451599999999999</c:v>
                </c:pt>
                <c:pt idx="114">
                  <c:v>-10.622999999999999</c:v>
                </c:pt>
                <c:pt idx="115">
                  <c:v>-10.240399999999999</c:v>
                </c:pt>
                <c:pt idx="116">
                  <c:v>-10.5801</c:v>
                </c:pt>
                <c:pt idx="117">
                  <c:v>-10.632300000000001</c:v>
                </c:pt>
                <c:pt idx="118">
                  <c:v>-10.607200000000001</c:v>
                </c:pt>
                <c:pt idx="119">
                  <c:v>-10.3134</c:v>
                </c:pt>
                <c:pt idx="120">
                  <c:v>-10.647600000000001</c:v>
                </c:pt>
                <c:pt idx="121">
                  <c:v>-10.464499999999999</c:v>
                </c:pt>
                <c:pt idx="122">
                  <c:v>-10.623200000000001</c:v>
                </c:pt>
                <c:pt idx="123">
                  <c:v>-10.143700000000001</c:v>
                </c:pt>
                <c:pt idx="124">
                  <c:v>-10.494300000000001</c:v>
                </c:pt>
                <c:pt idx="125">
                  <c:v>-10.6615</c:v>
                </c:pt>
                <c:pt idx="126">
                  <c:v>-10.6761</c:v>
                </c:pt>
                <c:pt idx="127">
                  <c:v>-10.793799999999999</c:v>
                </c:pt>
                <c:pt idx="128">
                  <c:v>-10.639099999999999</c:v>
                </c:pt>
                <c:pt idx="129">
                  <c:v>-10.1328</c:v>
                </c:pt>
                <c:pt idx="130">
                  <c:v>-10.2888</c:v>
                </c:pt>
                <c:pt idx="131">
                  <c:v>-10.469200000000001</c:v>
                </c:pt>
                <c:pt idx="132">
                  <c:v>-10.5273</c:v>
                </c:pt>
                <c:pt idx="133">
                  <c:v>-10.725</c:v>
                </c:pt>
                <c:pt idx="134">
                  <c:v>-10.4595</c:v>
                </c:pt>
                <c:pt idx="135">
                  <c:v>-10.797499999999999</c:v>
                </c:pt>
                <c:pt idx="136">
                  <c:v>-10.3911</c:v>
                </c:pt>
                <c:pt idx="137">
                  <c:v>-10.493600000000001</c:v>
                </c:pt>
                <c:pt idx="138">
                  <c:v>-10.1099</c:v>
                </c:pt>
                <c:pt idx="139">
                  <c:v>-10.7089</c:v>
                </c:pt>
                <c:pt idx="140">
                  <c:v>-10.464</c:v>
                </c:pt>
                <c:pt idx="141">
                  <c:v>-10.414199999999999</c:v>
                </c:pt>
                <c:pt idx="142">
                  <c:v>-10.2562</c:v>
                </c:pt>
                <c:pt idx="143">
                  <c:v>-10.7302</c:v>
                </c:pt>
                <c:pt idx="144">
                  <c:v>-10.7544</c:v>
                </c:pt>
                <c:pt idx="145">
                  <c:v>-10.5753</c:v>
                </c:pt>
                <c:pt idx="146">
                  <c:v>-10.3866</c:v>
                </c:pt>
                <c:pt idx="147">
                  <c:v>-10.141500000000001</c:v>
                </c:pt>
                <c:pt idx="148">
                  <c:v>-10.472300000000001</c:v>
                </c:pt>
                <c:pt idx="149">
                  <c:v>-10.57</c:v>
                </c:pt>
                <c:pt idx="150">
                  <c:v>-10.3133</c:v>
                </c:pt>
                <c:pt idx="151">
                  <c:v>-10.4907</c:v>
                </c:pt>
                <c:pt idx="152">
                  <c:v>-10.7529</c:v>
                </c:pt>
                <c:pt idx="153">
                  <c:v>-10.496</c:v>
                </c:pt>
                <c:pt idx="154">
                  <c:v>-10.740500000000001</c:v>
                </c:pt>
                <c:pt idx="155">
                  <c:v>-10.585599999999999</c:v>
                </c:pt>
                <c:pt idx="156">
                  <c:v>-10.432700000000001</c:v>
                </c:pt>
                <c:pt idx="157">
                  <c:v>-10.4756</c:v>
                </c:pt>
                <c:pt idx="158">
                  <c:v>-10.5474</c:v>
                </c:pt>
                <c:pt idx="159">
                  <c:v>-10.657999999999999</c:v>
                </c:pt>
                <c:pt idx="160">
                  <c:v>-10.641299999999999</c:v>
                </c:pt>
                <c:pt idx="161">
                  <c:v>-10.604100000000001</c:v>
                </c:pt>
                <c:pt idx="162">
                  <c:v>-10.3225</c:v>
                </c:pt>
                <c:pt idx="163">
                  <c:v>-10.598599999999999</c:v>
                </c:pt>
                <c:pt idx="164">
                  <c:v>-10.292</c:v>
                </c:pt>
                <c:pt idx="165">
                  <c:v>-10.5656</c:v>
                </c:pt>
                <c:pt idx="166">
                  <c:v>-10.5197</c:v>
                </c:pt>
                <c:pt idx="167">
                  <c:v>-10.6106</c:v>
                </c:pt>
                <c:pt idx="168">
                  <c:v>-10.3881</c:v>
                </c:pt>
                <c:pt idx="169">
                  <c:v>-10.688700000000001</c:v>
                </c:pt>
                <c:pt idx="170">
                  <c:v>-10.8796</c:v>
                </c:pt>
                <c:pt idx="171">
                  <c:v>-10.6075</c:v>
                </c:pt>
                <c:pt idx="172">
                  <c:v>-10.5472</c:v>
                </c:pt>
                <c:pt idx="173">
                  <c:v>-10.618499999999999</c:v>
                </c:pt>
                <c:pt idx="174">
                  <c:v>-10.471</c:v>
                </c:pt>
                <c:pt idx="175">
                  <c:v>-10.7165</c:v>
                </c:pt>
                <c:pt idx="176">
                  <c:v>-10.173500000000001</c:v>
                </c:pt>
                <c:pt idx="177">
                  <c:v>-10.8193</c:v>
                </c:pt>
                <c:pt idx="178">
                  <c:v>-10.901999999999999</c:v>
                </c:pt>
                <c:pt idx="179">
                  <c:v>-10.584199999999999</c:v>
                </c:pt>
                <c:pt idx="180">
                  <c:v>-10.339499999999999</c:v>
                </c:pt>
                <c:pt idx="181">
                  <c:v>-10.759499999999999</c:v>
                </c:pt>
                <c:pt idx="182">
                  <c:v>-10.7174</c:v>
                </c:pt>
                <c:pt idx="183">
                  <c:v>-10.430899999999999</c:v>
                </c:pt>
                <c:pt idx="184">
                  <c:v>-10.8146</c:v>
                </c:pt>
                <c:pt idx="185">
                  <c:v>-10.911899999999999</c:v>
                </c:pt>
                <c:pt idx="186">
                  <c:v>-10.5435</c:v>
                </c:pt>
                <c:pt idx="187">
                  <c:v>-10.5548</c:v>
                </c:pt>
                <c:pt idx="188">
                  <c:v>-10.8649</c:v>
                </c:pt>
                <c:pt idx="189">
                  <c:v>-10.804600000000001</c:v>
                </c:pt>
                <c:pt idx="190">
                  <c:v>-10.786799999999999</c:v>
                </c:pt>
                <c:pt idx="191">
                  <c:v>-10.5441</c:v>
                </c:pt>
                <c:pt idx="192">
                  <c:v>-10.575200000000001</c:v>
                </c:pt>
                <c:pt idx="193">
                  <c:v>-10.5832</c:v>
                </c:pt>
                <c:pt idx="194">
                  <c:v>-10.6028</c:v>
                </c:pt>
                <c:pt idx="195">
                  <c:v>-10.766999999999999</c:v>
                </c:pt>
                <c:pt idx="196">
                  <c:v>-10.3431</c:v>
                </c:pt>
                <c:pt idx="197">
                  <c:v>-10.9277</c:v>
                </c:pt>
                <c:pt idx="198">
                  <c:v>-10.333</c:v>
                </c:pt>
                <c:pt idx="199">
                  <c:v>-10.4078</c:v>
                </c:pt>
                <c:pt idx="200">
                  <c:v>-10.363899999999999</c:v>
                </c:pt>
                <c:pt idx="201">
                  <c:v>-10.787100000000001</c:v>
                </c:pt>
                <c:pt idx="202">
                  <c:v>-10.4739</c:v>
                </c:pt>
                <c:pt idx="203">
                  <c:v>-10.8523</c:v>
                </c:pt>
                <c:pt idx="204">
                  <c:v>-10.745699999999999</c:v>
                </c:pt>
                <c:pt idx="205">
                  <c:v>-10.618399999999999</c:v>
                </c:pt>
                <c:pt idx="206">
                  <c:v>-10.9674</c:v>
                </c:pt>
                <c:pt idx="207">
                  <c:v>-10.6609</c:v>
                </c:pt>
                <c:pt idx="208">
                  <c:v>-10.5129</c:v>
                </c:pt>
                <c:pt idx="209">
                  <c:v>-10.6615</c:v>
                </c:pt>
                <c:pt idx="210">
                  <c:v>-10.7653</c:v>
                </c:pt>
                <c:pt idx="211">
                  <c:v>-10.6212</c:v>
                </c:pt>
                <c:pt idx="212">
                  <c:v>-10.7865</c:v>
                </c:pt>
                <c:pt idx="213">
                  <c:v>-10.696400000000001</c:v>
                </c:pt>
                <c:pt idx="214">
                  <c:v>-10.9063</c:v>
                </c:pt>
                <c:pt idx="215">
                  <c:v>-10.625500000000001</c:v>
                </c:pt>
                <c:pt idx="216">
                  <c:v>-10.7799</c:v>
                </c:pt>
                <c:pt idx="217">
                  <c:v>-10.892099999999999</c:v>
                </c:pt>
                <c:pt idx="218">
                  <c:v>-10.6073</c:v>
                </c:pt>
                <c:pt idx="219">
                  <c:v>-10.816599999999999</c:v>
                </c:pt>
                <c:pt idx="220">
                  <c:v>-10.3932</c:v>
                </c:pt>
                <c:pt idx="221">
                  <c:v>-10.841100000000001</c:v>
                </c:pt>
                <c:pt idx="222">
                  <c:v>-10.4998</c:v>
                </c:pt>
                <c:pt idx="223">
                  <c:v>-10.7407</c:v>
                </c:pt>
                <c:pt idx="224">
                  <c:v>-10.477600000000001</c:v>
                </c:pt>
                <c:pt idx="225">
                  <c:v>-10.517200000000001</c:v>
                </c:pt>
                <c:pt idx="226">
                  <c:v>-10.5222</c:v>
                </c:pt>
                <c:pt idx="227">
                  <c:v>-10.197699999999999</c:v>
                </c:pt>
                <c:pt idx="228">
                  <c:v>-10.2986</c:v>
                </c:pt>
                <c:pt idx="229">
                  <c:v>-10.927300000000001</c:v>
                </c:pt>
                <c:pt idx="230">
                  <c:v>-10.422499999999999</c:v>
                </c:pt>
                <c:pt idx="231">
                  <c:v>-10.531700000000001</c:v>
                </c:pt>
                <c:pt idx="232">
                  <c:v>-10.326599999999999</c:v>
                </c:pt>
                <c:pt idx="233">
                  <c:v>-10.4168</c:v>
                </c:pt>
                <c:pt idx="234">
                  <c:v>-10.1713</c:v>
                </c:pt>
                <c:pt idx="235">
                  <c:v>-9.76905</c:v>
                </c:pt>
                <c:pt idx="236">
                  <c:v>-9.8176400000000008</c:v>
                </c:pt>
                <c:pt idx="237">
                  <c:v>-9.7429900000000007</c:v>
                </c:pt>
                <c:pt idx="238">
                  <c:v>-9.2212399999999999</c:v>
                </c:pt>
                <c:pt idx="239">
                  <c:v>-9.8830100000000005</c:v>
                </c:pt>
                <c:pt idx="240">
                  <c:v>-9.2811000000000003</c:v>
                </c:pt>
                <c:pt idx="241">
                  <c:v>-9.2952100000000009</c:v>
                </c:pt>
                <c:pt idx="242">
                  <c:v>-9.0947600000000008</c:v>
                </c:pt>
                <c:pt idx="243">
                  <c:v>-8.8619800000000009</c:v>
                </c:pt>
                <c:pt idx="244">
                  <c:v>-8.5702800000000003</c:v>
                </c:pt>
                <c:pt idx="245">
                  <c:v>-8.7545999999999999</c:v>
                </c:pt>
                <c:pt idx="246">
                  <c:v>-8.9215300000000006</c:v>
                </c:pt>
                <c:pt idx="247">
                  <c:v>-8.5665999999999993</c:v>
                </c:pt>
                <c:pt idx="248">
                  <c:v>-8.6051599999999997</c:v>
                </c:pt>
                <c:pt idx="249">
                  <c:v>-8.3036600000000007</c:v>
                </c:pt>
                <c:pt idx="250">
                  <c:v>-8.4157100000000007</c:v>
                </c:pt>
                <c:pt idx="251">
                  <c:v>-8.4474900000000002</c:v>
                </c:pt>
                <c:pt idx="252">
                  <c:v>-8.3125</c:v>
                </c:pt>
              </c:numCache>
            </c:numRef>
          </c:yVal>
          <c:smooth val="1"/>
          <c:extLst>
            <c:ext xmlns:c16="http://schemas.microsoft.com/office/drawing/2014/chart" uri="{C3380CC4-5D6E-409C-BE32-E72D297353CC}">
              <c16:uniqueId val="{00000000-48B5-49CE-A1D2-063F223C89BF}"/>
            </c:ext>
          </c:extLst>
        </c:ser>
        <c:ser>
          <c:idx val="1"/>
          <c:order val="1"/>
          <c:tx>
            <c:strRef>
              <c:f>'Temperature denaturation'!$G$6</c:f>
              <c:strCache>
                <c:ptCount val="1"/>
                <c:pt idx="0">
                  <c:v>Reverse</c:v>
                </c:pt>
              </c:strCache>
            </c:strRef>
          </c:tx>
          <c:marker>
            <c:symbol val="none"/>
          </c:marker>
          <c:xVal>
            <c:numRef>
              <c:f>'Temperature denaturation'!$H$8:$H$271</c:f>
              <c:numCache>
                <c:formatCode>General</c:formatCode>
                <c:ptCount val="264"/>
                <c:pt idx="0">
                  <c:v>368.78</c:v>
                </c:pt>
                <c:pt idx="1">
                  <c:v>367.84999999999997</c:v>
                </c:pt>
                <c:pt idx="2">
                  <c:v>367.27</c:v>
                </c:pt>
                <c:pt idx="3">
                  <c:v>366.89</c:v>
                </c:pt>
                <c:pt idx="4">
                  <c:v>366.26</c:v>
                </c:pt>
                <c:pt idx="5">
                  <c:v>366.13</c:v>
                </c:pt>
                <c:pt idx="6">
                  <c:v>365.82</c:v>
                </c:pt>
                <c:pt idx="7">
                  <c:v>365.46</c:v>
                </c:pt>
                <c:pt idx="8">
                  <c:v>364.99</c:v>
                </c:pt>
                <c:pt idx="9">
                  <c:v>364.5</c:v>
                </c:pt>
                <c:pt idx="10">
                  <c:v>364.02</c:v>
                </c:pt>
                <c:pt idx="11">
                  <c:v>363.71</c:v>
                </c:pt>
                <c:pt idx="12">
                  <c:v>363.28</c:v>
                </c:pt>
                <c:pt idx="13">
                  <c:v>363.03</c:v>
                </c:pt>
                <c:pt idx="14">
                  <c:v>362.84999999999997</c:v>
                </c:pt>
                <c:pt idx="15">
                  <c:v>361.94</c:v>
                </c:pt>
                <c:pt idx="16">
                  <c:v>361.77</c:v>
                </c:pt>
                <c:pt idx="17">
                  <c:v>361.40999999999997</c:v>
                </c:pt>
                <c:pt idx="18">
                  <c:v>361.13</c:v>
                </c:pt>
                <c:pt idx="19">
                  <c:v>361.01</c:v>
                </c:pt>
                <c:pt idx="20">
                  <c:v>360.29999999999995</c:v>
                </c:pt>
                <c:pt idx="21">
                  <c:v>360.27</c:v>
                </c:pt>
                <c:pt idx="22">
                  <c:v>359.7</c:v>
                </c:pt>
                <c:pt idx="23">
                  <c:v>359.64</c:v>
                </c:pt>
                <c:pt idx="24">
                  <c:v>359.09999999999997</c:v>
                </c:pt>
                <c:pt idx="25">
                  <c:v>358.66999999999996</c:v>
                </c:pt>
                <c:pt idx="26">
                  <c:v>358.45</c:v>
                </c:pt>
                <c:pt idx="27">
                  <c:v>358.16999999999996</c:v>
                </c:pt>
                <c:pt idx="28">
                  <c:v>357.78999999999996</c:v>
                </c:pt>
                <c:pt idx="29">
                  <c:v>357.47999999999996</c:v>
                </c:pt>
                <c:pt idx="30">
                  <c:v>356.9</c:v>
                </c:pt>
                <c:pt idx="31">
                  <c:v>356.24</c:v>
                </c:pt>
                <c:pt idx="32">
                  <c:v>355.84</c:v>
                </c:pt>
                <c:pt idx="33">
                  <c:v>355.51</c:v>
                </c:pt>
                <c:pt idx="34">
                  <c:v>355.14</c:v>
                </c:pt>
                <c:pt idx="35">
                  <c:v>354.69</c:v>
                </c:pt>
                <c:pt idx="36">
                  <c:v>354.51</c:v>
                </c:pt>
                <c:pt idx="37">
                  <c:v>354.15</c:v>
                </c:pt>
                <c:pt idx="38">
                  <c:v>353.82</c:v>
                </c:pt>
                <c:pt idx="39">
                  <c:v>353.41999999999996</c:v>
                </c:pt>
                <c:pt idx="40">
                  <c:v>353.28</c:v>
                </c:pt>
                <c:pt idx="41">
                  <c:v>352.57</c:v>
                </c:pt>
                <c:pt idx="42">
                  <c:v>352.29999999999995</c:v>
                </c:pt>
                <c:pt idx="43">
                  <c:v>352.15</c:v>
                </c:pt>
                <c:pt idx="44">
                  <c:v>351.4</c:v>
                </c:pt>
                <c:pt idx="45">
                  <c:v>351.27</c:v>
                </c:pt>
                <c:pt idx="46">
                  <c:v>351.04999999999995</c:v>
                </c:pt>
                <c:pt idx="47">
                  <c:v>350.65999999999997</c:v>
                </c:pt>
                <c:pt idx="48">
                  <c:v>350.08</c:v>
                </c:pt>
                <c:pt idx="49">
                  <c:v>349.83</c:v>
                </c:pt>
                <c:pt idx="50">
                  <c:v>349.42999999999995</c:v>
                </c:pt>
                <c:pt idx="51">
                  <c:v>349.21999999999997</c:v>
                </c:pt>
                <c:pt idx="52">
                  <c:v>348.9</c:v>
                </c:pt>
                <c:pt idx="53">
                  <c:v>348.29999999999995</c:v>
                </c:pt>
                <c:pt idx="54">
                  <c:v>348.21999999999997</c:v>
                </c:pt>
                <c:pt idx="55">
                  <c:v>347.53999999999996</c:v>
                </c:pt>
                <c:pt idx="56">
                  <c:v>347.28</c:v>
                </c:pt>
                <c:pt idx="57">
                  <c:v>347.15999999999997</c:v>
                </c:pt>
                <c:pt idx="58">
                  <c:v>346.41999999999996</c:v>
                </c:pt>
                <c:pt idx="59">
                  <c:v>345.90999999999997</c:v>
                </c:pt>
                <c:pt idx="60">
                  <c:v>345.41999999999996</c:v>
                </c:pt>
                <c:pt idx="61">
                  <c:v>345.09999999999997</c:v>
                </c:pt>
                <c:pt idx="62">
                  <c:v>344.42999999999995</c:v>
                </c:pt>
                <c:pt idx="63">
                  <c:v>343.97999999999996</c:v>
                </c:pt>
                <c:pt idx="64">
                  <c:v>343.88</c:v>
                </c:pt>
                <c:pt idx="65">
                  <c:v>343.41999999999996</c:v>
                </c:pt>
                <c:pt idx="66">
                  <c:v>342.88</c:v>
                </c:pt>
                <c:pt idx="67">
                  <c:v>342.63</c:v>
                </c:pt>
                <c:pt idx="68">
                  <c:v>342.15</c:v>
                </c:pt>
                <c:pt idx="69">
                  <c:v>341.79999999999995</c:v>
                </c:pt>
                <c:pt idx="70">
                  <c:v>341.58</c:v>
                </c:pt>
                <c:pt idx="71">
                  <c:v>341.24</c:v>
                </c:pt>
                <c:pt idx="72">
                  <c:v>340.78</c:v>
                </c:pt>
                <c:pt idx="73">
                  <c:v>340.51</c:v>
                </c:pt>
                <c:pt idx="74">
                  <c:v>340.05999999999995</c:v>
                </c:pt>
                <c:pt idx="75">
                  <c:v>339.91999999999996</c:v>
                </c:pt>
                <c:pt idx="76">
                  <c:v>339.44</c:v>
                </c:pt>
                <c:pt idx="77">
                  <c:v>339.19</c:v>
                </c:pt>
                <c:pt idx="78">
                  <c:v>338.88</c:v>
                </c:pt>
                <c:pt idx="79">
                  <c:v>338.40999999999997</c:v>
                </c:pt>
                <c:pt idx="80">
                  <c:v>338.13</c:v>
                </c:pt>
                <c:pt idx="81">
                  <c:v>337.80999999999995</c:v>
                </c:pt>
                <c:pt idx="82">
                  <c:v>337.47999999999996</c:v>
                </c:pt>
                <c:pt idx="83">
                  <c:v>337.08</c:v>
                </c:pt>
                <c:pt idx="84">
                  <c:v>336.82</c:v>
                </c:pt>
                <c:pt idx="85">
                  <c:v>336.21</c:v>
                </c:pt>
                <c:pt idx="86">
                  <c:v>335.84</c:v>
                </c:pt>
                <c:pt idx="87">
                  <c:v>335.39</c:v>
                </c:pt>
                <c:pt idx="88">
                  <c:v>335.08</c:v>
                </c:pt>
                <c:pt idx="89">
                  <c:v>334.78999999999996</c:v>
                </c:pt>
                <c:pt idx="90">
                  <c:v>334.4</c:v>
                </c:pt>
                <c:pt idx="91">
                  <c:v>334.02</c:v>
                </c:pt>
                <c:pt idx="92">
                  <c:v>333.78</c:v>
                </c:pt>
                <c:pt idx="93">
                  <c:v>333.34999999999997</c:v>
                </c:pt>
                <c:pt idx="94">
                  <c:v>333.03</c:v>
                </c:pt>
                <c:pt idx="95">
                  <c:v>332.85999999999996</c:v>
                </c:pt>
                <c:pt idx="96">
                  <c:v>332.24</c:v>
                </c:pt>
                <c:pt idx="97">
                  <c:v>332.09</c:v>
                </c:pt>
                <c:pt idx="98">
                  <c:v>331.71</c:v>
                </c:pt>
                <c:pt idx="99">
                  <c:v>331.37</c:v>
                </c:pt>
                <c:pt idx="100">
                  <c:v>331.07</c:v>
                </c:pt>
                <c:pt idx="101">
                  <c:v>330.65999999999997</c:v>
                </c:pt>
                <c:pt idx="102">
                  <c:v>330.30999999999995</c:v>
                </c:pt>
                <c:pt idx="103">
                  <c:v>330.16999999999996</c:v>
                </c:pt>
                <c:pt idx="104">
                  <c:v>329.58</c:v>
                </c:pt>
                <c:pt idx="105">
                  <c:v>329.40999999999997</c:v>
                </c:pt>
                <c:pt idx="106">
                  <c:v>329.07</c:v>
                </c:pt>
                <c:pt idx="107">
                  <c:v>328.55999999999995</c:v>
                </c:pt>
                <c:pt idx="108">
                  <c:v>328.30999999999995</c:v>
                </c:pt>
                <c:pt idx="109">
                  <c:v>328.08</c:v>
                </c:pt>
                <c:pt idx="110">
                  <c:v>327.54999999999995</c:v>
                </c:pt>
                <c:pt idx="111">
                  <c:v>327.42999999999995</c:v>
                </c:pt>
                <c:pt idx="112">
                  <c:v>327.02</c:v>
                </c:pt>
                <c:pt idx="113">
                  <c:v>326.66999999999996</c:v>
                </c:pt>
                <c:pt idx="114">
                  <c:v>326.16999999999996</c:v>
                </c:pt>
                <c:pt idx="115">
                  <c:v>325.95</c:v>
                </c:pt>
                <c:pt idx="116">
                  <c:v>325.59999999999997</c:v>
                </c:pt>
                <c:pt idx="117">
                  <c:v>325.14999999999998</c:v>
                </c:pt>
                <c:pt idx="118">
                  <c:v>324.84999999999997</c:v>
                </c:pt>
                <c:pt idx="119">
                  <c:v>324.52</c:v>
                </c:pt>
                <c:pt idx="120">
                  <c:v>324.20999999999998</c:v>
                </c:pt>
                <c:pt idx="121">
                  <c:v>323.79999999999995</c:v>
                </c:pt>
                <c:pt idx="122">
                  <c:v>323.44</c:v>
                </c:pt>
                <c:pt idx="123">
                  <c:v>323.14</c:v>
                </c:pt>
                <c:pt idx="124">
                  <c:v>322.83</c:v>
                </c:pt>
                <c:pt idx="125">
                  <c:v>322.52999999999997</c:v>
                </c:pt>
                <c:pt idx="126">
                  <c:v>322.14</c:v>
                </c:pt>
                <c:pt idx="127">
                  <c:v>321.78999999999996</c:v>
                </c:pt>
                <c:pt idx="128">
                  <c:v>321.52</c:v>
                </c:pt>
                <c:pt idx="129">
                  <c:v>321.14999999999998</c:v>
                </c:pt>
                <c:pt idx="130">
                  <c:v>320.64999999999998</c:v>
                </c:pt>
                <c:pt idx="131">
                  <c:v>320.45</c:v>
                </c:pt>
                <c:pt idx="132">
                  <c:v>320.08</c:v>
                </c:pt>
                <c:pt idx="133">
                  <c:v>319.84999999999997</c:v>
                </c:pt>
                <c:pt idx="134">
                  <c:v>319.52</c:v>
                </c:pt>
                <c:pt idx="135">
                  <c:v>319.15999999999997</c:v>
                </c:pt>
                <c:pt idx="136">
                  <c:v>318.71999999999997</c:v>
                </c:pt>
                <c:pt idx="137">
                  <c:v>318.44</c:v>
                </c:pt>
                <c:pt idx="138">
                  <c:v>318.16999999999996</c:v>
                </c:pt>
                <c:pt idx="139">
                  <c:v>317.76</c:v>
                </c:pt>
                <c:pt idx="140">
                  <c:v>317.28999999999996</c:v>
                </c:pt>
                <c:pt idx="141">
                  <c:v>317.09999999999997</c:v>
                </c:pt>
                <c:pt idx="142">
                  <c:v>316.75</c:v>
                </c:pt>
                <c:pt idx="143">
                  <c:v>316.27999999999997</c:v>
                </c:pt>
                <c:pt idx="144">
                  <c:v>316.02999999999997</c:v>
                </c:pt>
                <c:pt idx="145">
                  <c:v>315.82</c:v>
                </c:pt>
                <c:pt idx="146">
                  <c:v>315.45</c:v>
                </c:pt>
                <c:pt idx="147">
                  <c:v>314.96999999999997</c:v>
                </c:pt>
                <c:pt idx="148">
                  <c:v>314.82</c:v>
                </c:pt>
                <c:pt idx="149">
                  <c:v>314.29999999999995</c:v>
                </c:pt>
                <c:pt idx="150">
                  <c:v>313.89</c:v>
                </c:pt>
                <c:pt idx="151">
                  <c:v>313.75</c:v>
                </c:pt>
                <c:pt idx="152">
                  <c:v>313.41999999999996</c:v>
                </c:pt>
                <c:pt idx="153">
                  <c:v>313</c:v>
                </c:pt>
                <c:pt idx="154">
                  <c:v>312.66999999999996</c:v>
                </c:pt>
                <c:pt idx="155">
                  <c:v>312.30999999999995</c:v>
                </c:pt>
                <c:pt idx="156">
                  <c:v>311.92999999999995</c:v>
                </c:pt>
                <c:pt idx="157">
                  <c:v>311.69</c:v>
                </c:pt>
                <c:pt idx="158">
                  <c:v>311.20999999999998</c:v>
                </c:pt>
                <c:pt idx="159">
                  <c:v>310.95</c:v>
                </c:pt>
                <c:pt idx="160">
                  <c:v>310.78999999999996</c:v>
                </c:pt>
                <c:pt idx="161">
                  <c:v>310.27999999999997</c:v>
                </c:pt>
                <c:pt idx="162">
                  <c:v>309.95</c:v>
                </c:pt>
                <c:pt idx="163">
                  <c:v>309.63</c:v>
                </c:pt>
                <c:pt idx="164">
                  <c:v>309.29999999999995</c:v>
                </c:pt>
                <c:pt idx="165">
                  <c:v>308.95</c:v>
                </c:pt>
                <c:pt idx="166">
                  <c:v>308.62</c:v>
                </c:pt>
                <c:pt idx="167">
                  <c:v>308.22999999999996</c:v>
                </c:pt>
                <c:pt idx="168">
                  <c:v>307.89999999999998</c:v>
                </c:pt>
                <c:pt idx="169">
                  <c:v>307.58999999999997</c:v>
                </c:pt>
                <c:pt idx="170">
                  <c:v>307.27999999999997</c:v>
                </c:pt>
                <c:pt idx="171">
                  <c:v>306.91999999999996</c:v>
                </c:pt>
                <c:pt idx="172">
                  <c:v>306.58</c:v>
                </c:pt>
                <c:pt idx="173">
                  <c:v>306.28999999999996</c:v>
                </c:pt>
                <c:pt idx="174">
                  <c:v>305.90999999999997</c:v>
                </c:pt>
                <c:pt idx="175">
                  <c:v>305.58999999999997</c:v>
                </c:pt>
                <c:pt idx="176">
                  <c:v>305.15999999999997</c:v>
                </c:pt>
                <c:pt idx="177">
                  <c:v>304.97999999999996</c:v>
                </c:pt>
                <c:pt idx="178">
                  <c:v>304.56</c:v>
                </c:pt>
                <c:pt idx="179">
                  <c:v>304.17999999999995</c:v>
                </c:pt>
                <c:pt idx="180">
                  <c:v>303.83</c:v>
                </c:pt>
                <c:pt idx="181">
                  <c:v>303.58</c:v>
                </c:pt>
                <c:pt idx="182">
                  <c:v>303.17999999999995</c:v>
                </c:pt>
                <c:pt idx="183">
                  <c:v>302.83999999999997</c:v>
                </c:pt>
                <c:pt idx="184">
                  <c:v>302.59999999999997</c:v>
                </c:pt>
                <c:pt idx="185">
                  <c:v>302.20999999999998</c:v>
                </c:pt>
                <c:pt idx="186">
                  <c:v>301.83</c:v>
                </c:pt>
                <c:pt idx="187">
                  <c:v>301.51</c:v>
                </c:pt>
                <c:pt idx="188">
                  <c:v>301.19</c:v>
                </c:pt>
                <c:pt idx="189">
                  <c:v>300.83999999999997</c:v>
                </c:pt>
                <c:pt idx="190">
                  <c:v>300.45</c:v>
                </c:pt>
                <c:pt idx="191">
                  <c:v>300.14999999999998</c:v>
                </c:pt>
                <c:pt idx="192">
                  <c:v>299.77999999999997</c:v>
                </c:pt>
                <c:pt idx="193">
                  <c:v>299.41999999999996</c:v>
                </c:pt>
                <c:pt idx="194">
                  <c:v>299.12</c:v>
                </c:pt>
                <c:pt idx="195">
                  <c:v>298.78999999999996</c:v>
                </c:pt>
                <c:pt idx="196">
                  <c:v>298.5</c:v>
                </c:pt>
                <c:pt idx="197">
                  <c:v>298.12</c:v>
                </c:pt>
                <c:pt idx="198">
                  <c:v>297.72999999999996</c:v>
                </c:pt>
                <c:pt idx="199">
                  <c:v>297.45</c:v>
                </c:pt>
                <c:pt idx="200">
                  <c:v>297.12</c:v>
                </c:pt>
                <c:pt idx="201">
                  <c:v>296.77</c:v>
                </c:pt>
                <c:pt idx="202">
                  <c:v>296.35999999999996</c:v>
                </c:pt>
                <c:pt idx="203">
                  <c:v>295.97999999999996</c:v>
                </c:pt>
                <c:pt idx="204">
                  <c:v>295.79999999999995</c:v>
                </c:pt>
                <c:pt idx="205">
                  <c:v>295.41999999999996</c:v>
                </c:pt>
                <c:pt idx="206">
                  <c:v>295.04999999999995</c:v>
                </c:pt>
                <c:pt idx="207">
                  <c:v>294.60999999999996</c:v>
                </c:pt>
                <c:pt idx="208">
                  <c:v>294.33999999999997</c:v>
                </c:pt>
                <c:pt idx="209">
                  <c:v>294.02999999999997</c:v>
                </c:pt>
                <c:pt idx="210">
                  <c:v>293.67999999999995</c:v>
                </c:pt>
                <c:pt idx="211">
                  <c:v>293.33999999999997</c:v>
                </c:pt>
                <c:pt idx="212">
                  <c:v>293.02</c:v>
                </c:pt>
                <c:pt idx="213">
                  <c:v>292.62</c:v>
                </c:pt>
                <c:pt idx="214">
                  <c:v>292.29999999999995</c:v>
                </c:pt>
                <c:pt idx="215">
                  <c:v>291.98999999999995</c:v>
                </c:pt>
                <c:pt idx="216">
                  <c:v>291.69</c:v>
                </c:pt>
                <c:pt idx="217">
                  <c:v>291.34999999999997</c:v>
                </c:pt>
                <c:pt idx="218">
                  <c:v>290.95</c:v>
                </c:pt>
                <c:pt idx="219">
                  <c:v>290.58999999999997</c:v>
                </c:pt>
                <c:pt idx="220">
                  <c:v>290.31</c:v>
                </c:pt>
                <c:pt idx="221">
                  <c:v>289.96999999999997</c:v>
                </c:pt>
                <c:pt idx="222">
                  <c:v>289.60999999999996</c:v>
                </c:pt>
                <c:pt idx="223">
                  <c:v>289.19</c:v>
                </c:pt>
                <c:pt idx="224">
                  <c:v>288.90999999999997</c:v>
                </c:pt>
                <c:pt idx="225">
                  <c:v>288.62</c:v>
                </c:pt>
                <c:pt idx="226">
                  <c:v>288.25</c:v>
                </c:pt>
                <c:pt idx="227">
                  <c:v>287.83999999999997</c:v>
                </c:pt>
                <c:pt idx="228">
                  <c:v>287.53999999999996</c:v>
                </c:pt>
                <c:pt idx="229">
                  <c:v>287.28999999999996</c:v>
                </c:pt>
                <c:pt idx="230">
                  <c:v>286.94</c:v>
                </c:pt>
                <c:pt idx="231">
                  <c:v>286.46999999999997</c:v>
                </c:pt>
                <c:pt idx="232">
                  <c:v>286.14</c:v>
                </c:pt>
                <c:pt idx="233">
                  <c:v>285.83999999999997</c:v>
                </c:pt>
                <c:pt idx="234">
                  <c:v>285.51</c:v>
                </c:pt>
                <c:pt idx="235">
                  <c:v>285.17999999999995</c:v>
                </c:pt>
                <c:pt idx="236">
                  <c:v>284.83</c:v>
                </c:pt>
                <c:pt idx="237">
                  <c:v>284.52999999999997</c:v>
                </c:pt>
                <c:pt idx="238">
                  <c:v>284.2</c:v>
                </c:pt>
                <c:pt idx="239">
                  <c:v>283.73999999999995</c:v>
                </c:pt>
                <c:pt idx="240">
                  <c:v>283.41999999999996</c:v>
                </c:pt>
                <c:pt idx="241">
                  <c:v>283.09999999999997</c:v>
                </c:pt>
                <c:pt idx="242">
                  <c:v>282.76</c:v>
                </c:pt>
                <c:pt idx="243">
                  <c:v>282.48999999999995</c:v>
                </c:pt>
                <c:pt idx="244">
                  <c:v>282.12</c:v>
                </c:pt>
                <c:pt idx="245">
                  <c:v>281.72999999999996</c:v>
                </c:pt>
                <c:pt idx="246">
                  <c:v>281.45</c:v>
                </c:pt>
                <c:pt idx="247">
                  <c:v>281.2</c:v>
                </c:pt>
                <c:pt idx="248">
                  <c:v>280.79999999999995</c:v>
                </c:pt>
                <c:pt idx="249">
                  <c:v>280.32</c:v>
                </c:pt>
                <c:pt idx="250">
                  <c:v>280.01</c:v>
                </c:pt>
                <c:pt idx="251">
                  <c:v>279.77</c:v>
                </c:pt>
                <c:pt idx="252">
                  <c:v>279.46999999999997</c:v>
                </c:pt>
                <c:pt idx="253">
                  <c:v>279.13</c:v>
                </c:pt>
                <c:pt idx="254">
                  <c:v>278.64</c:v>
                </c:pt>
                <c:pt idx="255">
                  <c:v>278.28999999999996</c:v>
                </c:pt>
                <c:pt idx="256">
                  <c:v>278.02</c:v>
                </c:pt>
                <c:pt idx="257">
                  <c:v>277.83</c:v>
                </c:pt>
                <c:pt idx="258">
                  <c:v>277.42999999999995</c:v>
                </c:pt>
                <c:pt idx="259">
                  <c:v>277.01</c:v>
                </c:pt>
                <c:pt idx="260">
                  <c:v>276.83</c:v>
                </c:pt>
              </c:numCache>
            </c:numRef>
          </c:xVal>
          <c:yVal>
            <c:numRef>
              <c:f>'Temperature denaturation'!$I$8:$I$271</c:f>
              <c:numCache>
                <c:formatCode>General</c:formatCode>
                <c:ptCount val="264"/>
                <c:pt idx="0">
                  <c:v>-8.3210200000000007</c:v>
                </c:pt>
                <c:pt idx="1">
                  <c:v>-8.1914599999999993</c:v>
                </c:pt>
                <c:pt idx="2">
                  <c:v>-8.1762999999999995</c:v>
                </c:pt>
                <c:pt idx="3">
                  <c:v>-7.9520099999999996</c:v>
                </c:pt>
                <c:pt idx="4">
                  <c:v>-8.3350899999999992</c:v>
                </c:pt>
                <c:pt idx="5">
                  <c:v>-8.4065700000000003</c:v>
                </c:pt>
                <c:pt idx="6">
                  <c:v>-8.1708300000000005</c:v>
                </c:pt>
                <c:pt idx="7">
                  <c:v>-8.6500699999999995</c:v>
                </c:pt>
                <c:pt idx="8">
                  <c:v>-8.6140899999999991</c:v>
                </c:pt>
                <c:pt idx="9">
                  <c:v>-9.20289</c:v>
                </c:pt>
                <c:pt idx="10">
                  <c:v>-9.2424900000000001</c:v>
                </c:pt>
                <c:pt idx="11">
                  <c:v>-9.2572399999999995</c:v>
                </c:pt>
                <c:pt idx="12">
                  <c:v>-9.3849099999999996</c:v>
                </c:pt>
                <c:pt idx="13">
                  <c:v>-9.5784400000000005</c:v>
                </c:pt>
                <c:pt idx="14">
                  <c:v>-9.6979199999999999</c:v>
                </c:pt>
                <c:pt idx="15">
                  <c:v>-10.0755</c:v>
                </c:pt>
                <c:pt idx="16">
                  <c:v>-9.9438499999999994</c:v>
                </c:pt>
                <c:pt idx="17">
                  <c:v>-9.9289199999999997</c:v>
                </c:pt>
                <c:pt idx="18">
                  <c:v>-10.220000000000001</c:v>
                </c:pt>
                <c:pt idx="19">
                  <c:v>-10.406599999999999</c:v>
                </c:pt>
                <c:pt idx="20">
                  <c:v>-10.409000000000001</c:v>
                </c:pt>
                <c:pt idx="21">
                  <c:v>-10.688599999999999</c:v>
                </c:pt>
                <c:pt idx="22">
                  <c:v>-10.5473</c:v>
                </c:pt>
                <c:pt idx="23">
                  <c:v>-10.648</c:v>
                </c:pt>
                <c:pt idx="24">
                  <c:v>-10.456799999999999</c:v>
                </c:pt>
                <c:pt idx="25">
                  <c:v>-10.661799999999999</c:v>
                </c:pt>
                <c:pt idx="26">
                  <c:v>-10.891299999999999</c:v>
                </c:pt>
                <c:pt idx="27">
                  <c:v>-11.2355</c:v>
                </c:pt>
                <c:pt idx="28">
                  <c:v>-10.9603</c:v>
                </c:pt>
                <c:pt idx="29">
                  <c:v>-10.993600000000001</c:v>
                </c:pt>
                <c:pt idx="30">
                  <c:v>-10.8446</c:v>
                </c:pt>
                <c:pt idx="31">
                  <c:v>-11.2212</c:v>
                </c:pt>
                <c:pt idx="32">
                  <c:v>-11.131399999999999</c:v>
                </c:pt>
                <c:pt idx="33">
                  <c:v>-11.4125</c:v>
                </c:pt>
                <c:pt idx="34">
                  <c:v>-11.0709</c:v>
                </c:pt>
                <c:pt idx="35">
                  <c:v>-11.810700000000001</c:v>
                </c:pt>
                <c:pt idx="36">
                  <c:v>-11.0989</c:v>
                </c:pt>
                <c:pt idx="37">
                  <c:v>-11.332000000000001</c:v>
                </c:pt>
                <c:pt idx="38">
                  <c:v>-11.377000000000001</c:v>
                </c:pt>
                <c:pt idx="39">
                  <c:v>-11.3224</c:v>
                </c:pt>
                <c:pt idx="40">
                  <c:v>-11.085800000000001</c:v>
                </c:pt>
                <c:pt idx="41">
                  <c:v>-11.601900000000001</c:v>
                </c:pt>
                <c:pt idx="42">
                  <c:v>-11.517899999999999</c:v>
                </c:pt>
                <c:pt idx="43">
                  <c:v>-11.536899999999999</c:v>
                </c:pt>
                <c:pt idx="44">
                  <c:v>-11.191599999999999</c:v>
                </c:pt>
                <c:pt idx="45">
                  <c:v>-11.6366</c:v>
                </c:pt>
                <c:pt idx="46">
                  <c:v>-11.3566</c:v>
                </c:pt>
                <c:pt idx="47">
                  <c:v>-11.7806</c:v>
                </c:pt>
                <c:pt idx="48">
                  <c:v>-11.424899999999999</c:v>
                </c:pt>
                <c:pt idx="49">
                  <c:v>-11.4948</c:v>
                </c:pt>
                <c:pt idx="50">
                  <c:v>-11.1076</c:v>
                </c:pt>
                <c:pt idx="51">
                  <c:v>-11.667</c:v>
                </c:pt>
                <c:pt idx="52">
                  <c:v>-11.588699999999999</c:v>
                </c:pt>
                <c:pt idx="53">
                  <c:v>-11.4908</c:v>
                </c:pt>
                <c:pt idx="54">
                  <c:v>-11.549300000000001</c:v>
                </c:pt>
                <c:pt idx="55">
                  <c:v>-11.4975</c:v>
                </c:pt>
                <c:pt idx="56">
                  <c:v>-11.257999999999999</c:v>
                </c:pt>
                <c:pt idx="57">
                  <c:v>-11.5489</c:v>
                </c:pt>
                <c:pt idx="58">
                  <c:v>-11.395</c:v>
                </c:pt>
                <c:pt idx="59">
                  <c:v>-11.736000000000001</c:v>
                </c:pt>
                <c:pt idx="60">
                  <c:v>-11.4697</c:v>
                </c:pt>
                <c:pt idx="61">
                  <c:v>-11.4885</c:v>
                </c:pt>
                <c:pt idx="62">
                  <c:v>-11.497199999999999</c:v>
                </c:pt>
                <c:pt idx="63">
                  <c:v>-11.426399999999999</c:v>
                </c:pt>
                <c:pt idx="64">
                  <c:v>-11.5549</c:v>
                </c:pt>
                <c:pt idx="65">
                  <c:v>-11.629899999999999</c:v>
                </c:pt>
                <c:pt idx="66">
                  <c:v>-11.8825</c:v>
                </c:pt>
                <c:pt idx="67">
                  <c:v>-11.655900000000001</c:v>
                </c:pt>
                <c:pt idx="68">
                  <c:v>-11.521000000000001</c:v>
                </c:pt>
                <c:pt idx="69">
                  <c:v>-11.9253</c:v>
                </c:pt>
                <c:pt idx="70">
                  <c:v>-11.981</c:v>
                </c:pt>
                <c:pt idx="71">
                  <c:v>-11.4846</c:v>
                </c:pt>
                <c:pt idx="72">
                  <c:v>-11.5632</c:v>
                </c:pt>
                <c:pt idx="73">
                  <c:v>-11.929</c:v>
                </c:pt>
                <c:pt idx="74">
                  <c:v>-11.625400000000001</c:v>
                </c:pt>
                <c:pt idx="75">
                  <c:v>-11.5915</c:v>
                </c:pt>
                <c:pt idx="76">
                  <c:v>-11.976100000000001</c:v>
                </c:pt>
                <c:pt idx="77">
                  <c:v>-11.8499</c:v>
                </c:pt>
                <c:pt idx="78">
                  <c:v>-11.3759</c:v>
                </c:pt>
                <c:pt idx="79">
                  <c:v>-11.847</c:v>
                </c:pt>
                <c:pt idx="80">
                  <c:v>-11.4101</c:v>
                </c:pt>
                <c:pt idx="81">
                  <c:v>-11.5585</c:v>
                </c:pt>
                <c:pt idx="82">
                  <c:v>-11.5807</c:v>
                </c:pt>
                <c:pt idx="83">
                  <c:v>-11.7211</c:v>
                </c:pt>
                <c:pt idx="84">
                  <c:v>-11.524100000000001</c:v>
                </c:pt>
                <c:pt idx="85">
                  <c:v>-11.622400000000001</c:v>
                </c:pt>
                <c:pt idx="86">
                  <c:v>-11.7646</c:v>
                </c:pt>
                <c:pt idx="87">
                  <c:v>-11.686400000000001</c:v>
                </c:pt>
                <c:pt idx="88">
                  <c:v>-11.5611</c:v>
                </c:pt>
                <c:pt idx="89">
                  <c:v>-11.8209</c:v>
                </c:pt>
                <c:pt idx="90">
                  <c:v>-11.883800000000001</c:v>
                </c:pt>
                <c:pt idx="91">
                  <c:v>-11.944800000000001</c:v>
                </c:pt>
                <c:pt idx="92">
                  <c:v>-11.4373</c:v>
                </c:pt>
                <c:pt idx="93">
                  <c:v>-12.173</c:v>
                </c:pt>
                <c:pt idx="94">
                  <c:v>-11.831</c:v>
                </c:pt>
                <c:pt idx="95">
                  <c:v>-11.9009</c:v>
                </c:pt>
                <c:pt idx="96">
                  <c:v>-11.7013</c:v>
                </c:pt>
                <c:pt idx="97">
                  <c:v>-11.6097</c:v>
                </c:pt>
                <c:pt idx="98">
                  <c:v>-11.721299999999999</c:v>
                </c:pt>
                <c:pt idx="99">
                  <c:v>-11.9556</c:v>
                </c:pt>
                <c:pt idx="100">
                  <c:v>-11.846500000000001</c:v>
                </c:pt>
                <c:pt idx="101">
                  <c:v>-11.7768</c:v>
                </c:pt>
                <c:pt idx="102">
                  <c:v>-11.6366</c:v>
                </c:pt>
                <c:pt idx="103">
                  <c:v>-12.094900000000001</c:v>
                </c:pt>
                <c:pt idx="104">
                  <c:v>-11.44</c:v>
                </c:pt>
                <c:pt idx="105">
                  <c:v>-11.815899999999999</c:v>
                </c:pt>
                <c:pt idx="106">
                  <c:v>-11.9643</c:v>
                </c:pt>
                <c:pt idx="107">
                  <c:v>-11.722099999999999</c:v>
                </c:pt>
                <c:pt idx="108">
                  <c:v>-11.349600000000001</c:v>
                </c:pt>
                <c:pt idx="109">
                  <c:v>-11.8818</c:v>
                </c:pt>
                <c:pt idx="110">
                  <c:v>-11.6172</c:v>
                </c:pt>
                <c:pt idx="111">
                  <c:v>-11.799099999999999</c:v>
                </c:pt>
                <c:pt idx="112">
                  <c:v>-12.026999999999999</c:v>
                </c:pt>
                <c:pt idx="113">
                  <c:v>-11.7059</c:v>
                </c:pt>
                <c:pt idx="114">
                  <c:v>-11.4785</c:v>
                </c:pt>
                <c:pt idx="115">
                  <c:v>-11.4688</c:v>
                </c:pt>
                <c:pt idx="116">
                  <c:v>-11.862500000000001</c:v>
                </c:pt>
                <c:pt idx="117">
                  <c:v>-12.0982</c:v>
                </c:pt>
                <c:pt idx="118">
                  <c:v>-11.6046</c:v>
                </c:pt>
                <c:pt idx="119">
                  <c:v>-11.5655</c:v>
                </c:pt>
                <c:pt idx="120">
                  <c:v>-11.7377</c:v>
                </c:pt>
                <c:pt idx="121">
                  <c:v>-11.916700000000001</c:v>
                </c:pt>
                <c:pt idx="122">
                  <c:v>-11.699400000000001</c:v>
                </c:pt>
                <c:pt idx="123">
                  <c:v>-12.0038</c:v>
                </c:pt>
                <c:pt idx="124">
                  <c:v>-11.835699999999999</c:v>
                </c:pt>
                <c:pt idx="125">
                  <c:v>-11.632300000000001</c:v>
                </c:pt>
                <c:pt idx="126">
                  <c:v>-12.1198</c:v>
                </c:pt>
                <c:pt idx="127">
                  <c:v>-11.629300000000001</c:v>
                </c:pt>
                <c:pt idx="128">
                  <c:v>-11.9384</c:v>
                </c:pt>
                <c:pt idx="129">
                  <c:v>-11.9588</c:v>
                </c:pt>
                <c:pt idx="130">
                  <c:v>-11.6441</c:v>
                </c:pt>
                <c:pt idx="131">
                  <c:v>-11.4917</c:v>
                </c:pt>
                <c:pt idx="132">
                  <c:v>-11.748699999999999</c:v>
                </c:pt>
                <c:pt idx="133">
                  <c:v>-11.708500000000001</c:v>
                </c:pt>
                <c:pt idx="134">
                  <c:v>-11.763999999999999</c:v>
                </c:pt>
                <c:pt idx="135">
                  <c:v>-12.3385</c:v>
                </c:pt>
                <c:pt idx="136">
                  <c:v>-11.766400000000001</c:v>
                </c:pt>
                <c:pt idx="137">
                  <c:v>-11.820600000000001</c:v>
                </c:pt>
                <c:pt idx="138">
                  <c:v>-11.9018</c:v>
                </c:pt>
                <c:pt idx="139">
                  <c:v>-11.750500000000001</c:v>
                </c:pt>
                <c:pt idx="140">
                  <c:v>-11.742900000000001</c:v>
                </c:pt>
                <c:pt idx="141">
                  <c:v>-11.884399999999999</c:v>
                </c:pt>
                <c:pt idx="142">
                  <c:v>-12.009399999999999</c:v>
                </c:pt>
                <c:pt idx="143">
                  <c:v>-11.6866</c:v>
                </c:pt>
                <c:pt idx="144">
                  <c:v>-11.803100000000001</c:v>
                </c:pt>
                <c:pt idx="145">
                  <c:v>-11.7386</c:v>
                </c:pt>
                <c:pt idx="146">
                  <c:v>-11.6142</c:v>
                </c:pt>
                <c:pt idx="147">
                  <c:v>-11.9444</c:v>
                </c:pt>
                <c:pt idx="148">
                  <c:v>-11.841699999999999</c:v>
                </c:pt>
                <c:pt idx="149">
                  <c:v>-11.8863</c:v>
                </c:pt>
                <c:pt idx="150">
                  <c:v>-11.881399999999999</c:v>
                </c:pt>
                <c:pt idx="151">
                  <c:v>-11.775399999999999</c:v>
                </c:pt>
                <c:pt idx="152">
                  <c:v>-11.8423</c:v>
                </c:pt>
                <c:pt idx="153">
                  <c:v>-11.778</c:v>
                </c:pt>
                <c:pt idx="154">
                  <c:v>-11.7697</c:v>
                </c:pt>
                <c:pt idx="155">
                  <c:v>-12.207800000000001</c:v>
                </c:pt>
                <c:pt idx="156">
                  <c:v>-12.026400000000001</c:v>
                </c:pt>
                <c:pt idx="157">
                  <c:v>-11.8879</c:v>
                </c:pt>
                <c:pt idx="158">
                  <c:v>-11.8194</c:v>
                </c:pt>
                <c:pt idx="159">
                  <c:v>-12.273400000000001</c:v>
                </c:pt>
                <c:pt idx="160">
                  <c:v>-11.8827</c:v>
                </c:pt>
                <c:pt idx="161">
                  <c:v>-11.930099999999999</c:v>
                </c:pt>
                <c:pt idx="162">
                  <c:v>-11.720599999999999</c:v>
                </c:pt>
                <c:pt idx="163">
                  <c:v>-11.9376</c:v>
                </c:pt>
                <c:pt idx="164">
                  <c:v>-11.9443</c:v>
                </c:pt>
                <c:pt idx="165">
                  <c:v>-11.694900000000001</c:v>
                </c:pt>
                <c:pt idx="166">
                  <c:v>-12.1411</c:v>
                </c:pt>
                <c:pt idx="167">
                  <c:v>-11.643000000000001</c:v>
                </c:pt>
                <c:pt idx="168">
                  <c:v>-11.686400000000001</c:v>
                </c:pt>
                <c:pt idx="169">
                  <c:v>-12.148099999999999</c:v>
                </c:pt>
                <c:pt idx="170">
                  <c:v>-11.7941</c:v>
                </c:pt>
                <c:pt idx="171">
                  <c:v>-11.8933</c:v>
                </c:pt>
                <c:pt idx="172">
                  <c:v>-11.935700000000001</c:v>
                </c:pt>
                <c:pt idx="173">
                  <c:v>-11.791</c:v>
                </c:pt>
                <c:pt idx="174">
                  <c:v>-11.909800000000001</c:v>
                </c:pt>
                <c:pt idx="175">
                  <c:v>-12.1045</c:v>
                </c:pt>
                <c:pt idx="176">
                  <c:v>-11.9771</c:v>
                </c:pt>
                <c:pt idx="177">
                  <c:v>-11.8001</c:v>
                </c:pt>
                <c:pt idx="178">
                  <c:v>-11.796099999999999</c:v>
                </c:pt>
                <c:pt idx="179">
                  <c:v>-12.167999999999999</c:v>
                </c:pt>
                <c:pt idx="180">
                  <c:v>-11.923500000000001</c:v>
                </c:pt>
                <c:pt idx="181">
                  <c:v>-11.994199999999999</c:v>
                </c:pt>
                <c:pt idx="182">
                  <c:v>-11.9526</c:v>
                </c:pt>
                <c:pt idx="183">
                  <c:v>-11.944900000000001</c:v>
                </c:pt>
                <c:pt idx="184">
                  <c:v>-11.7346</c:v>
                </c:pt>
                <c:pt idx="185">
                  <c:v>-12.1389</c:v>
                </c:pt>
                <c:pt idx="186">
                  <c:v>-11.739000000000001</c:v>
                </c:pt>
                <c:pt idx="187">
                  <c:v>-11.970800000000001</c:v>
                </c:pt>
                <c:pt idx="188">
                  <c:v>-11.828099999999999</c:v>
                </c:pt>
                <c:pt idx="189">
                  <c:v>-11.776899999999999</c:v>
                </c:pt>
                <c:pt idx="190">
                  <c:v>-11.871</c:v>
                </c:pt>
                <c:pt idx="191">
                  <c:v>-12.099399999999999</c:v>
                </c:pt>
                <c:pt idx="192">
                  <c:v>-11.819900000000001</c:v>
                </c:pt>
                <c:pt idx="193">
                  <c:v>-11.618399999999999</c:v>
                </c:pt>
                <c:pt idx="194">
                  <c:v>-12.012700000000001</c:v>
                </c:pt>
                <c:pt idx="195">
                  <c:v>-11.597200000000001</c:v>
                </c:pt>
                <c:pt idx="196">
                  <c:v>-11.9003</c:v>
                </c:pt>
                <c:pt idx="197">
                  <c:v>-11.697699999999999</c:v>
                </c:pt>
                <c:pt idx="198">
                  <c:v>-11.7104</c:v>
                </c:pt>
                <c:pt idx="199">
                  <c:v>-11.6403</c:v>
                </c:pt>
                <c:pt idx="200">
                  <c:v>-11.5832</c:v>
                </c:pt>
                <c:pt idx="201">
                  <c:v>-11.777100000000001</c:v>
                </c:pt>
                <c:pt idx="202">
                  <c:v>-11.8316</c:v>
                </c:pt>
                <c:pt idx="203">
                  <c:v>-11.5389</c:v>
                </c:pt>
                <c:pt idx="204">
                  <c:v>-11.940200000000001</c:v>
                </c:pt>
                <c:pt idx="205">
                  <c:v>-11.2302</c:v>
                </c:pt>
                <c:pt idx="206">
                  <c:v>-12.0297</c:v>
                </c:pt>
                <c:pt idx="207">
                  <c:v>-11.7577</c:v>
                </c:pt>
                <c:pt idx="208">
                  <c:v>-11.6317</c:v>
                </c:pt>
                <c:pt idx="209">
                  <c:v>-12.1326</c:v>
                </c:pt>
                <c:pt idx="210">
                  <c:v>-11.7659</c:v>
                </c:pt>
                <c:pt idx="211">
                  <c:v>-11.8467</c:v>
                </c:pt>
                <c:pt idx="212">
                  <c:v>-11.544499999999999</c:v>
                </c:pt>
                <c:pt idx="213">
                  <c:v>-11.99</c:v>
                </c:pt>
                <c:pt idx="214">
                  <c:v>-11.752599999999999</c:v>
                </c:pt>
                <c:pt idx="215">
                  <c:v>-11.6996</c:v>
                </c:pt>
                <c:pt idx="216">
                  <c:v>-11.9482</c:v>
                </c:pt>
                <c:pt idx="217">
                  <c:v>-11.4947</c:v>
                </c:pt>
                <c:pt idx="218">
                  <c:v>-11.767200000000001</c:v>
                </c:pt>
                <c:pt idx="219">
                  <c:v>-11.6874</c:v>
                </c:pt>
                <c:pt idx="220">
                  <c:v>-11.3375</c:v>
                </c:pt>
                <c:pt idx="221">
                  <c:v>-11.814500000000001</c:v>
                </c:pt>
                <c:pt idx="222">
                  <c:v>-11.777200000000001</c:v>
                </c:pt>
                <c:pt idx="223">
                  <c:v>-11.4787</c:v>
                </c:pt>
                <c:pt idx="224">
                  <c:v>-11.529</c:v>
                </c:pt>
                <c:pt idx="225">
                  <c:v>-11.6774</c:v>
                </c:pt>
                <c:pt idx="226">
                  <c:v>-11.8047</c:v>
                </c:pt>
                <c:pt idx="227">
                  <c:v>-11.6999</c:v>
                </c:pt>
                <c:pt idx="228">
                  <c:v>-11.4156</c:v>
                </c:pt>
                <c:pt idx="229">
                  <c:v>-11.5344</c:v>
                </c:pt>
                <c:pt idx="230">
                  <c:v>-11.563000000000001</c:v>
                </c:pt>
                <c:pt idx="231">
                  <c:v>-11.197699999999999</c:v>
                </c:pt>
                <c:pt idx="232">
                  <c:v>-11.9269</c:v>
                </c:pt>
                <c:pt idx="233">
                  <c:v>-11.797800000000001</c:v>
                </c:pt>
                <c:pt idx="234">
                  <c:v>-11.666499999999999</c:v>
                </c:pt>
                <c:pt idx="235">
                  <c:v>-11.752599999999999</c:v>
                </c:pt>
                <c:pt idx="236">
                  <c:v>-11.577400000000001</c:v>
                </c:pt>
                <c:pt idx="237">
                  <c:v>-11.661099999999999</c:v>
                </c:pt>
                <c:pt idx="238">
                  <c:v>-11.4353</c:v>
                </c:pt>
                <c:pt idx="239">
                  <c:v>-11.7403</c:v>
                </c:pt>
                <c:pt idx="240">
                  <c:v>-11.8476</c:v>
                </c:pt>
                <c:pt idx="241">
                  <c:v>-11.741400000000001</c:v>
                </c:pt>
                <c:pt idx="242">
                  <c:v>-11.527200000000001</c:v>
                </c:pt>
                <c:pt idx="243">
                  <c:v>-11.8735</c:v>
                </c:pt>
                <c:pt idx="244">
                  <c:v>-11.4955</c:v>
                </c:pt>
                <c:pt idx="245">
                  <c:v>-11.6988</c:v>
                </c:pt>
                <c:pt idx="246">
                  <c:v>-11.638999999999999</c:v>
                </c:pt>
                <c:pt idx="247">
                  <c:v>-11.4811</c:v>
                </c:pt>
                <c:pt idx="248">
                  <c:v>-11.5679</c:v>
                </c:pt>
                <c:pt idx="249">
                  <c:v>-11.5898</c:v>
                </c:pt>
                <c:pt idx="250">
                  <c:v>-11.922599999999999</c:v>
                </c:pt>
                <c:pt idx="251">
                  <c:v>-11.738799999999999</c:v>
                </c:pt>
                <c:pt idx="252">
                  <c:v>-11.7623</c:v>
                </c:pt>
                <c:pt idx="253">
                  <c:v>-11.354799999999999</c:v>
                </c:pt>
                <c:pt idx="254">
                  <c:v>-11.6081</c:v>
                </c:pt>
                <c:pt idx="255">
                  <c:v>-11.6869</c:v>
                </c:pt>
                <c:pt idx="256">
                  <c:v>-11.5047</c:v>
                </c:pt>
                <c:pt idx="257">
                  <c:v>-11.6275</c:v>
                </c:pt>
                <c:pt idx="258">
                  <c:v>-11.5589</c:v>
                </c:pt>
                <c:pt idx="259">
                  <c:v>-11.5502</c:v>
                </c:pt>
                <c:pt idx="260">
                  <c:v>-11.4383</c:v>
                </c:pt>
              </c:numCache>
            </c:numRef>
          </c:yVal>
          <c:smooth val="1"/>
          <c:extLst>
            <c:ext xmlns:c16="http://schemas.microsoft.com/office/drawing/2014/chart" uri="{C3380CC4-5D6E-409C-BE32-E72D297353CC}">
              <c16:uniqueId val="{00000001-48B5-49CE-A1D2-063F223C89BF}"/>
            </c:ext>
          </c:extLst>
        </c:ser>
        <c:dLbls>
          <c:showLegendKey val="0"/>
          <c:showVal val="0"/>
          <c:showCatName val="0"/>
          <c:showSerName val="0"/>
          <c:showPercent val="0"/>
          <c:showBubbleSize val="0"/>
        </c:dLbls>
        <c:axId val="72838528"/>
        <c:axId val="72839104"/>
      </c:scatterChart>
      <c:valAx>
        <c:axId val="72838528"/>
        <c:scaling>
          <c:orientation val="minMax"/>
          <c:max val="390"/>
          <c:min val="270"/>
        </c:scaling>
        <c:delete val="0"/>
        <c:axPos val="b"/>
        <c:numFmt formatCode="General" sourceLinked="1"/>
        <c:majorTickMark val="out"/>
        <c:minorTickMark val="none"/>
        <c:tickLblPos val="nextTo"/>
        <c:spPr>
          <a:ln>
            <a:solidFill>
              <a:schemeClr val="tx1"/>
            </a:solidFill>
          </a:ln>
        </c:spPr>
        <c:crossAx val="72839104"/>
        <c:crossesAt val="-20"/>
        <c:crossBetween val="midCat"/>
        <c:majorUnit val="50"/>
      </c:valAx>
      <c:valAx>
        <c:axId val="72839104"/>
        <c:scaling>
          <c:orientation val="minMax"/>
          <c:min val="-20"/>
        </c:scaling>
        <c:delete val="0"/>
        <c:axPos val="l"/>
        <c:numFmt formatCode="General" sourceLinked="1"/>
        <c:majorTickMark val="out"/>
        <c:minorTickMark val="none"/>
        <c:tickLblPos val="nextTo"/>
        <c:spPr>
          <a:ln>
            <a:solidFill>
              <a:schemeClr val="tx1"/>
            </a:solidFill>
          </a:ln>
        </c:spPr>
        <c:crossAx val="72838528"/>
        <c:crosses val="autoZero"/>
        <c:crossBetween val="midCat"/>
      </c:valAx>
      <c:spPr>
        <a:noFill/>
        <a:ln>
          <a:noFill/>
        </a:ln>
      </c:spPr>
    </c:plotArea>
    <c:plotVisOnly val="1"/>
    <c:dispBlanksAs val="gap"/>
    <c:showDLblsOverMax val="0"/>
  </c:chart>
  <c:spPr>
    <a:noFill/>
    <a:ln>
      <a:noFill/>
    </a:ln>
  </c:spPr>
  <c:txPr>
    <a:bodyPr/>
    <a:lstStyle/>
    <a:p>
      <a:pPr>
        <a:defRPr>
          <a:noFill/>
        </a:defRPr>
      </a:pPr>
      <a:endParaRPr lang="sv-SE"/>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7</Pages>
  <Words>1030</Words>
  <Characters>5464</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dc:creator>
  <cp:keywords/>
  <dc:description/>
  <cp:lastModifiedBy>Tanja</cp:lastModifiedBy>
  <cp:revision>12</cp:revision>
  <cp:lastPrinted>2018-07-25T06:50:00Z</cp:lastPrinted>
  <dcterms:created xsi:type="dcterms:W3CDTF">2018-03-22T13:21:00Z</dcterms:created>
  <dcterms:modified xsi:type="dcterms:W3CDTF">2018-07-25T08:04:00Z</dcterms:modified>
</cp:coreProperties>
</file>